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FB5C46A" w:rsidR="00EA3D3C" w:rsidRDefault="00654E8F" w:rsidP="0001436A">
      <w:pPr>
        <w:pStyle w:val="Titolo1"/>
      </w:pPr>
      <w:r w:rsidRPr="00994A3D">
        <w:t>Supplementary Data</w:t>
      </w:r>
    </w:p>
    <w:p w14:paraId="4B3CD333" w14:textId="0B92C95E" w:rsidR="00B51F89" w:rsidRPr="00B51F89" w:rsidRDefault="00B51F89" w:rsidP="00B51F89">
      <w:r w:rsidRPr="00B51F89">
        <w:rPr>
          <w:b/>
          <w:bCs/>
        </w:rPr>
        <w:t>1.1</w:t>
      </w:r>
      <w:r>
        <w:rPr>
          <w:b/>
          <w:bCs/>
        </w:rPr>
        <w:t xml:space="preserve">    </w:t>
      </w:r>
      <w:r w:rsidRPr="00B51F89">
        <w:rPr>
          <w:b/>
          <w:bCs/>
        </w:rPr>
        <w:t>Search Strategies</w:t>
      </w:r>
      <w:r>
        <w:rPr>
          <w:b/>
          <w:bCs/>
        </w:rPr>
        <w:tab/>
      </w:r>
      <w:r>
        <w:rPr>
          <w:b/>
          <w:bCs/>
        </w:rPr>
        <w:tab/>
      </w:r>
      <w:r>
        <w:rPr>
          <w:b/>
          <w:bCs/>
        </w:rPr>
        <w:tab/>
      </w:r>
      <w:r>
        <w:t>up to December 14 2021</w:t>
      </w:r>
    </w:p>
    <w:p w14:paraId="13024885" w14:textId="77777777" w:rsidR="00B51F89" w:rsidRPr="00A77045" w:rsidRDefault="00B51F89" w:rsidP="00B51F89">
      <w:pPr>
        <w:rPr>
          <w:b/>
        </w:rPr>
      </w:pPr>
      <w:r w:rsidRPr="00A77045">
        <w:rPr>
          <w:b/>
        </w:rPr>
        <w:t>embase.com</w:t>
      </w:r>
      <w:r w:rsidRPr="00A77045">
        <w:rPr>
          <w:b/>
        </w:rPr>
        <w:tab/>
        <w:t>577</w:t>
      </w:r>
    </w:p>
    <w:p w14:paraId="59A4CCCA" w14:textId="77777777" w:rsidR="00B51F89" w:rsidRPr="00A77045" w:rsidRDefault="00B51F89" w:rsidP="00B51F89">
      <w:r w:rsidRPr="00A77045">
        <w:t>('fetus surgery'/de OR ((</w:t>
      </w:r>
      <w:proofErr w:type="spellStart"/>
      <w:r w:rsidRPr="00A77045">
        <w:t>amnioscope</w:t>
      </w:r>
      <w:proofErr w:type="spellEnd"/>
      <w:r w:rsidRPr="00A77045">
        <w:t xml:space="preserve">/de OR fetoscopy/de) AND (surgery/de)) OR (((fetus* OR fetal* OR </w:t>
      </w:r>
      <w:proofErr w:type="spellStart"/>
      <w:r w:rsidRPr="00A77045">
        <w:t>foetus</w:t>
      </w:r>
      <w:proofErr w:type="spellEnd"/>
      <w:r w:rsidRPr="00A77045">
        <w:t xml:space="preserve">* OR </w:t>
      </w:r>
      <w:proofErr w:type="spellStart"/>
      <w:r w:rsidRPr="00A77045">
        <w:t>foetal</w:t>
      </w:r>
      <w:proofErr w:type="spellEnd"/>
      <w:r w:rsidRPr="00A77045">
        <w:t xml:space="preserve">* OR </w:t>
      </w:r>
      <w:proofErr w:type="spellStart"/>
      <w:r w:rsidRPr="00A77045">
        <w:t>intrauterin</w:t>
      </w:r>
      <w:proofErr w:type="spellEnd"/>
      <w:r w:rsidRPr="00A77045">
        <w:t>* OR intra-</w:t>
      </w:r>
      <w:proofErr w:type="spellStart"/>
      <w:r w:rsidRPr="00A77045">
        <w:t>uterin</w:t>
      </w:r>
      <w:proofErr w:type="spellEnd"/>
      <w:r w:rsidRPr="00A77045">
        <w:t xml:space="preserve">* OR </w:t>
      </w:r>
      <w:proofErr w:type="spellStart"/>
      <w:r w:rsidRPr="00A77045">
        <w:t>fetoscop</w:t>
      </w:r>
      <w:proofErr w:type="spellEnd"/>
      <w:r w:rsidRPr="00A77045">
        <w:t xml:space="preserve">* OR </w:t>
      </w:r>
      <w:proofErr w:type="spellStart"/>
      <w:r w:rsidRPr="00A77045">
        <w:t>amnioscop</w:t>
      </w:r>
      <w:proofErr w:type="spellEnd"/>
      <w:r w:rsidRPr="00A77045">
        <w:t>* OR in-</w:t>
      </w:r>
      <w:proofErr w:type="spellStart"/>
      <w:r w:rsidRPr="00A77045">
        <w:t>uter</w:t>
      </w:r>
      <w:proofErr w:type="spellEnd"/>
      <w:r w:rsidRPr="00A77045">
        <w:t>* OR ex-</w:t>
      </w:r>
      <w:proofErr w:type="spellStart"/>
      <w:r w:rsidRPr="00A77045">
        <w:t>uter</w:t>
      </w:r>
      <w:proofErr w:type="spellEnd"/>
      <w:r w:rsidRPr="00A77045">
        <w:t xml:space="preserve">* OR prenatal* OR pre-natal*) NEAR/3 (surg* OR </w:t>
      </w:r>
      <w:proofErr w:type="spellStart"/>
      <w:r w:rsidRPr="00A77045">
        <w:t>operat</w:t>
      </w:r>
      <w:proofErr w:type="spellEnd"/>
      <w:r w:rsidRPr="00A77045">
        <w:t xml:space="preserve">* OR procedure* OR intervention* OR repair* OR </w:t>
      </w:r>
      <w:proofErr w:type="spellStart"/>
      <w:r w:rsidRPr="00A77045">
        <w:t>therap</w:t>
      </w:r>
      <w:proofErr w:type="spellEnd"/>
      <w:r w:rsidRPr="00A77045">
        <w:t>*))):</w:t>
      </w:r>
      <w:proofErr w:type="spellStart"/>
      <w:r w:rsidRPr="00A77045">
        <w:t>Ab,ti</w:t>
      </w:r>
      <w:proofErr w:type="spellEnd"/>
      <w:r w:rsidRPr="00A77045">
        <w:t>) AND ('</w:t>
      </w:r>
      <w:proofErr w:type="spellStart"/>
      <w:r w:rsidRPr="00A77045">
        <w:t>anesthesiological</w:t>
      </w:r>
      <w:proofErr w:type="spellEnd"/>
      <w:r w:rsidRPr="00A77045">
        <w:t xml:space="preserve"> procedure'/de OR anesthesia/exp OR </w:t>
      </w:r>
      <w:proofErr w:type="spellStart"/>
      <w:r w:rsidRPr="00A77045">
        <w:t>anesthesist</w:t>
      </w:r>
      <w:proofErr w:type="spellEnd"/>
      <w:r w:rsidRPr="00A77045">
        <w:t>/de OR anesthesiologist/de OR 'anesthesia complication'/de OR 'anesthetic agent'/de OR 'local anesthetic agent'/de OR (</w:t>
      </w:r>
      <w:proofErr w:type="spellStart"/>
      <w:r w:rsidRPr="00A77045">
        <w:t>anesthe</w:t>
      </w:r>
      <w:proofErr w:type="spellEnd"/>
      <w:r w:rsidRPr="00A77045">
        <w:t xml:space="preserve">* OR </w:t>
      </w:r>
      <w:proofErr w:type="spellStart"/>
      <w:r w:rsidRPr="00A77045">
        <w:t>anaesthe</w:t>
      </w:r>
      <w:proofErr w:type="spellEnd"/>
      <w:r w:rsidRPr="00A77045">
        <w:t>*):</w:t>
      </w:r>
      <w:proofErr w:type="spellStart"/>
      <w:r w:rsidRPr="00A77045">
        <w:t>Ab,ti</w:t>
      </w:r>
      <w:proofErr w:type="spellEnd"/>
      <w:r w:rsidRPr="00A77045">
        <w:t>) NOT ([animals]/</w:t>
      </w:r>
      <w:proofErr w:type="spellStart"/>
      <w:r w:rsidRPr="00A77045">
        <w:t>lim</w:t>
      </w:r>
      <w:proofErr w:type="spellEnd"/>
      <w:r w:rsidRPr="00A77045">
        <w:t xml:space="preserve"> NOT [humans]/</w:t>
      </w:r>
      <w:proofErr w:type="spellStart"/>
      <w:r w:rsidRPr="00A77045">
        <w:t>lim</w:t>
      </w:r>
      <w:proofErr w:type="spellEnd"/>
      <w:r w:rsidRPr="00A77045">
        <w:t>) NOT [conference abstract]/</w:t>
      </w:r>
      <w:proofErr w:type="spellStart"/>
      <w:r w:rsidRPr="00A77045">
        <w:t>lim</w:t>
      </w:r>
      <w:proofErr w:type="spellEnd"/>
      <w:r w:rsidRPr="00A77045">
        <w:t xml:space="preserve"> AND [</w:t>
      </w:r>
      <w:proofErr w:type="spellStart"/>
      <w:r w:rsidRPr="00A77045">
        <w:t>english</w:t>
      </w:r>
      <w:proofErr w:type="spellEnd"/>
      <w:r w:rsidRPr="00A77045">
        <w:t>]/</w:t>
      </w:r>
      <w:proofErr w:type="spellStart"/>
      <w:r w:rsidRPr="00A77045">
        <w:t>lim</w:t>
      </w:r>
      <w:proofErr w:type="spellEnd"/>
    </w:p>
    <w:p w14:paraId="22515440" w14:textId="77777777" w:rsidR="00B51F89" w:rsidRPr="006C7DAA" w:rsidRDefault="00B51F89" w:rsidP="00B51F89">
      <w:pPr>
        <w:rPr>
          <w:b/>
        </w:rPr>
      </w:pPr>
      <w:r w:rsidRPr="006C7DAA">
        <w:rPr>
          <w:b/>
        </w:rPr>
        <w:t>Medline ALL</w:t>
      </w:r>
    </w:p>
    <w:p w14:paraId="2519E030" w14:textId="77777777" w:rsidR="00B51F89" w:rsidRPr="006C7DAA" w:rsidRDefault="00B51F89" w:rsidP="00B51F89">
      <w:r w:rsidRPr="006C7DAA">
        <w:t xml:space="preserve">(((Fetoscopes/) AND (General Surgery/)) OR (((fetus* OR fetal* OR </w:t>
      </w:r>
      <w:proofErr w:type="spellStart"/>
      <w:r w:rsidRPr="006C7DAA">
        <w:t>foetus</w:t>
      </w:r>
      <w:proofErr w:type="spellEnd"/>
      <w:r w:rsidRPr="006C7DAA">
        <w:t xml:space="preserve">* OR </w:t>
      </w:r>
      <w:proofErr w:type="spellStart"/>
      <w:r w:rsidRPr="006C7DAA">
        <w:t>foetal</w:t>
      </w:r>
      <w:proofErr w:type="spellEnd"/>
      <w:r w:rsidRPr="006C7DAA">
        <w:t xml:space="preserve">* OR </w:t>
      </w:r>
      <w:proofErr w:type="spellStart"/>
      <w:r w:rsidRPr="006C7DAA">
        <w:t>intrauterin</w:t>
      </w:r>
      <w:proofErr w:type="spellEnd"/>
      <w:r w:rsidRPr="006C7DAA">
        <w:t>* OR intra-</w:t>
      </w:r>
      <w:proofErr w:type="spellStart"/>
      <w:r w:rsidRPr="006C7DAA">
        <w:t>uterin</w:t>
      </w:r>
      <w:proofErr w:type="spellEnd"/>
      <w:r w:rsidRPr="006C7DAA">
        <w:t xml:space="preserve">* OR </w:t>
      </w:r>
      <w:proofErr w:type="spellStart"/>
      <w:r w:rsidRPr="006C7DAA">
        <w:t>fetoscop</w:t>
      </w:r>
      <w:proofErr w:type="spellEnd"/>
      <w:r w:rsidRPr="006C7DAA">
        <w:t xml:space="preserve">* OR </w:t>
      </w:r>
      <w:proofErr w:type="spellStart"/>
      <w:r w:rsidRPr="006C7DAA">
        <w:t>amnioscop</w:t>
      </w:r>
      <w:proofErr w:type="spellEnd"/>
      <w:r w:rsidRPr="006C7DAA">
        <w:t>* OR in-</w:t>
      </w:r>
      <w:proofErr w:type="spellStart"/>
      <w:r w:rsidRPr="006C7DAA">
        <w:t>uter</w:t>
      </w:r>
      <w:proofErr w:type="spellEnd"/>
      <w:r w:rsidRPr="006C7DAA">
        <w:t>* OR ex-</w:t>
      </w:r>
      <w:proofErr w:type="spellStart"/>
      <w:r w:rsidRPr="006C7DAA">
        <w:t>uter</w:t>
      </w:r>
      <w:proofErr w:type="spellEnd"/>
      <w:r w:rsidRPr="006C7DAA">
        <w:t xml:space="preserve">* OR prenatal* OR pre-natal*) ADJ3 (surg* OR </w:t>
      </w:r>
      <w:proofErr w:type="spellStart"/>
      <w:r w:rsidRPr="006C7DAA">
        <w:t>operat</w:t>
      </w:r>
      <w:proofErr w:type="spellEnd"/>
      <w:r w:rsidRPr="006C7DAA">
        <w:t xml:space="preserve">* OR procedure* OR intervention* OR repair* OR </w:t>
      </w:r>
      <w:proofErr w:type="spellStart"/>
      <w:r w:rsidRPr="006C7DAA">
        <w:t>therap</w:t>
      </w:r>
      <w:proofErr w:type="spellEnd"/>
      <w:r w:rsidRPr="006C7DAA">
        <w:t>*))).</w:t>
      </w:r>
      <w:proofErr w:type="spellStart"/>
      <w:r w:rsidRPr="006C7DAA">
        <w:t>ab,ti</w:t>
      </w:r>
      <w:proofErr w:type="spellEnd"/>
      <w:r w:rsidRPr="006C7DAA">
        <w:t>.) AND (</w:t>
      </w:r>
      <w:r>
        <w:t xml:space="preserve">exp </w:t>
      </w:r>
      <w:r w:rsidRPr="006C7DAA">
        <w:t>Anesthesia/ OR Anesthesiologists/ OR Anesthetics/ OR Anesthesia, Local/ OR (</w:t>
      </w:r>
      <w:proofErr w:type="spellStart"/>
      <w:r w:rsidRPr="006C7DAA">
        <w:t>anesthe</w:t>
      </w:r>
      <w:proofErr w:type="spellEnd"/>
      <w:r w:rsidRPr="006C7DAA">
        <w:t xml:space="preserve">* OR </w:t>
      </w:r>
      <w:proofErr w:type="spellStart"/>
      <w:r w:rsidRPr="006C7DAA">
        <w:t>anaesthe</w:t>
      </w:r>
      <w:proofErr w:type="spellEnd"/>
      <w:r w:rsidRPr="006C7DAA">
        <w:t>*).</w:t>
      </w:r>
      <w:proofErr w:type="spellStart"/>
      <w:r w:rsidRPr="006C7DAA">
        <w:t>ab,ti</w:t>
      </w:r>
      <w:proofErr w:type="spellEnd"/>
      <w:r w:rsidRPr="006C7DAA">
        <w:t>.) NOT (exp animals/ NOT humans/) NOT (conference abstract) AND english.la.</w:t>
      </w:r>
    </w:p>
    <w:p w14:paraId="6CBA491B" w14:textId="77777777" w:rsidR="00B51F89" w:rsidRPr="0053143B" w:rsidRDefault="00B51F89" w:rsidP="00B51F89">
      <w:pPr>
        <w:rPr>
          <w:b/>
        </w:rPr>
      </w:pPr>
      <w:r w:rsidRPr="0053143B">
        <w:rPr>
          <w:b/>
        </w:rPr>
        <w:t xml:space="preserve">Web of Science Core Collection* </w:t>
      </w:r>
    </w:p>
    <w:p w14:paraId="41938F70" w14:textId="77777777" w:rsidR="00B51F89" w:rsidRDefault="00B51F89" w:rsidP="00B51F89">
      <w:r w:rsidRPr="0053143B">
        <w:t xml:space="preserve">TS=(((((fetus* OR fetal* OR </w:t>
      </w:r>
      <w:proofErr w:type="spellStart"/>
      <w:r w:rsidRPr="0053143B">
        <w:t>foetus</w:t>
      </w:r>
      <w:proofErr w:type="spellEnd"/>
      <w:r w:rsidRPr="0053143B">
        <w:t xml:space="preserve">* OR </w:t>
      </w:r>
      <w:proofErr w:type="spellStart"/>
      <w:r w:rsidRPr="0053143B">
        <w:t>foetal</w:t>
      </w:r>
      <w:proofErr w:type="spellEnd"/>
      <w:r w:rsidRPr="0053143B">
        <w:t xml:space="preserve">* OR </w:t>
      </w:r>
      <w:proofErr w:type="spellStart"/>
      <w:r w:rsidRPr="0053143B">
        <w:t>intrauterin</w:t>
      </w:r>
      <w:proofErr w:type="spellEnd"/>
      <w:r w:rsidRPr="0053143B">
        <w:t>* OR intra-</w:t>
      </w:r>
      <w:proofErr w:type="spellStart"/>
      <w:r w:rsidRPr="0053143B">
        <w:t>uterin</w:t>
      </w:r>
      <w:proofErr w:type="spellEnd"/>
      <w:r w:rsidRPr="0053143B">
        <w:t xml:space="preserve">* OR </w:t>
      </w:r>
      <w:proofErr w:type="spellStart"/>
      <w:r w:rsidRPr="0053143B">
        <w:t>fetoscop</w:t>
      </w:r>
      <w:proofErr w:type="spellEnd"/>
      <w:r w:rsidRPr="0053143B">
        <w:t xml:space="preserve">* OR </w:t>
      </w:r>
      <w:proofErr w:type="spellStart"/>
      <w:r w:rsidRPr="0053143B">
        <w:t>amnioscop</w:t>
      </w:r>
      <w:proofErr w:type="spellEnd"/>
      <w:r w:rsidRPr="0053143B">
        <w:t>* OR in-</w:t>
      </w:r>
      <w:proofErr w:type="spellStart"/>
      <w:r w:rsidRPr="0053143B">
        <w:t>uter</w:t>
      </w:r>
      <w:proofErr w:type="spellEnd"/>
      <w:r w:rsidRPr="0053143B">
        <w:t>* OR ex-</w:t>
      </w:r>
      <w:proofErr w:type="spellStart"/>
      <w:r w:rsidRPr="0053143B">
        <w:t>uter</w:t>
      </w:r>
      <w:proofErr w:type="spellEnd"/>
      <w:r w:rsidRPr="0053143B">
        <w:t xml:space="preserve">* OR prenatal* OR pre-natal*) NEAR/2 (surg* OR </w:t>
      </w:r>
      <w:proofErr w:type="spellStart"/>
      <w:r w:rsidRPr="0053143B">
        <w:t>operat</w:t>
      </w:r>
      <w:proofErr w:type="spellEnd"/>
      <w:r w:rsidRPr="0053143B">
        <w:t xml:space="preserve">* OR procedure* OR intervention* OR repair* OR </w:t>
      </w:r>
      <w:proofErr w:type="spellStart"/>
      <w:r w:rsidRPr="0053143B">
        <w:t>therap</w:t>
      </w:r>
      <w:proofErr w:type="spellEnd"/>
      <w:r w:rsidRPr="0053143B">
        <w:t>*)))) AND ((</w:t>
      </w:r>
      <w:proofErr w:type="spellStart"/>
      <w:r w:rsidRPr="0053143B">
        <w:t>anesthe</w:t>
      </w:r>
      <w:proofErr w:type="spellEnd"/>
      <w:r w:rsidRPr="0053143B">
        <w:t xml:space="preserve">* OR </w:t>
      </w:r>
      <w:proofErr w:type="spellStart"/>
      <w:r w:rsidRPr="0053143B">
        <w:t>anaesthe</w:t>
      </w:r>
      <w:proofErr w:type="spellEnd"/>
      <w:r w:rsidRPr="0053143B">
        <w:t>*)) NOT (animals NOT humans)) AND LA=(English) AND DT=(Article OR Review OR Letter OR Early Access)</w:t>
      </w:r>
    </w:p>
    <w:p w14:paraId="54F294A0" w14:textId="77777777" w:rsidR="00B51F89" w:rsidRPr="0053143B" w:rsidRDefault="00B51F89" w:rsidP="00B51F89">
      <w:pPr>
        <w:rPr>
          <w:b/>
        </w:rPr>
      </w:pPr>
      <w:r w:rsidRPr="0053143B">
        <w:rPr>
          <w:b/>
        </w:rPr>
        <w:t>Cochrane Central Register of Controlled Trials</w:t>
      </w:r>
    </w:p>
    <w:p w14:paraId="793CAF43" w14:textId="77777777" w:rsidR="00B51F89" w:rsidRDefault="00B51F89" w:rsidP="00B51F89">
      <w:r w:rsidRPr="006C7DAA">
        <w:t xml:space="preserve">((((fetus* OR fetal* OR </w:t>
      </w:r>
      <w:proofErr w:type="spellStart"/>
      <w:r w:rsidRPr="006C7DAA">
        <w:t>foetus</w:t>
      </w:r>
      <w:proofErr w:type="spellEnd"/>
      <w:r w:rsidRPr="006C7DAA">
        <w:t xml:space="preserve">* OR </w:t>
      </w:r>
      <w:proofErr w:type="spellStart"/>
      <w:r w:rsidRPr="006C7DAA">
        <w:t>foetal</w:t>
      </w:r>
      <w:proofErr w:type="spellEnd"/>
      <w:r w:rsidRPr="006C7DAA">
        <w:t xml:space="preserve">* OR </w:t>
      </w:r>
      <w:proofErr w:type="spellStart"/>
      <w:r w:rsidRPr="006C7DAA">
        <w:t>intrauterin</w:t>
      </w:r>
      <w:proofErr w:type="spellEnd"/>
      <w:r w:rsidRPr="006C7DAA">
        <w:t xml:space="preserve">* OR intra NEXT </w:t>
      </w:r>
      <w:proofErr w:type="spellStart"/>
      <w:r w:rsidRPr="006C7DAA">
        <w:t>uterin</w:t>
      </w:r>
      <w:proofErr w:type="spellEnd"/>
      <w:r w:rsidRPr="006C7DAA">
        <w:t xml:space="preserve">* OR </w:t>
      </w:r>
      <w:proofErr w:type="spellStart"/>
      <w:r w:rsidRPr="006C7DAA">
        <w:t>fetoscop</w:t>
      </w:r>
      <w:proofErr w:type="spellEnd"/>
      <w:r w:rsidRPr="006C7DAA">
        <w:t xml:space="preserve">* OR </w:t>
      </w:r>
      <w:proofErr w:type="spellStart"/>
      <w:r w:rsidRPr="006C7DAA">
        <w:t>amnioscop</w:t>
      </w:r>
      <w:proofErr w:type="spellEnd"/>
      <w:r w:rsidRPr="006C7DAA">
        <w:t xml:space="preserve">* OR in NEXT </w:t>
      </w:r>
      <w:proofErr w:type="spellStart"/>
      <w:r w:rsidRPr="006C7DAA">
        <w:t>uter</w:t>
      </w:r>
      <w:proofErr w:type="spellEnd"/>
      <w:r w:rsidRPr="006C7DAA">
        <w:t xml:space="preserve">* OR ex NEXT </w:t>
      </w:r>
      <w:proofErr w:type="spellStart"/>
      <w:r w:rsidRPr="006C7DAA">
        <w:t>uter</w:t>
      </w:r>
      <w:proofErr w:type="spellEnd"/>
      <w:r w:rsidRPr="006C7DAA">
        <w:t xml:space="preserve">* OR prenatal* OR pre NEXT natal*) NEAR/3 (surg* OR </w:t>
      </w:r>
      <w:proofErr w:type="spellStart"/>
      <w:r w:rsidRPr="006C7DAA">
        <w:t>operat</w:t>
      </w:r>
      <w:proofErr w:type="spellEnd"/>
      <w:r w:rsidRPr="006C7DAA">
        <w:t xml:space="preserve">* OR procedure* OR intervention* OR repair* OR </w:t>
      </w:r>
      <w:proofErr w:type="spellStart"/>
      <w:r w:rsidRPr="006C7DAA">
        <w:t>therap</w:t>
      </w:r>
      <w:proofErr w:type="spellEnd"/>
      <w:r w:rsidRPr="006C7DAA">
        <w:t>*))):</w:t>
      </w:r>
      <w:proofErr w:type="spellStart"/>
      <w:r w:rsidRPr="006C7DAA">
        <w:t>Ab,ti</w:t>
      </w:r>
      <w:proofErr w:type="spellEnd"/>
      <w:r w:rsidRPr="006C7DAA">
        <w:t>) AND ((</w:t>
      </w:r>
      <w:proofErr w:type="spellStart"/>
      <w:r w:rsidRPr="006C7DAA">
        <w:t>anesthe</w:t>
      </w:r>
      <w:proofErr w:type="spellEnd"/>
      <w:r w:rsidRPr="006C7DAA">
        <w:t xml:space="preserve">* OR </w:t>
      </w:r>
      <w:proofErr w:type="spellStart"/>
      <w:r w:rsidRPr="006C7DAA">
        <w:t>anaesthe</w:t>
      </w:r>
      <w:proofErr w:type="spellEnd"/>
      <w:r w:rsidRPr="006C7DAA">
        <w:t>*):</w:t>
      </w:r>
      <w:proofErr w:type="spellStart"/>
      <w:r w:rsidRPr="006C7DAA">
        <w:t>Ab,ti</w:t>
      </w:r>
      <w:proofErr w:type="spellEnd"/>
      <w:r w:rsidRPr="006C7DAA">
        <w:t>) NOT (animals NOT humans) NOT (conference abstract)</w:t>
      </w:r>
    </w:p>
    <w:p w14:paraId="02E47FAA" w14:textId="68DA057B" w:rsidR="00B51F89" w:rsidRDefault="00B51F89" w:rsidP="00994A3D">
      <w:pPr>
        <w:jc w:val="both"/>
        <w:rPr>
          <w:rFonts w:cs="Times New Roman"/>
          <w:szCs w:val="24"/>
        </w:rPr>
      </w:pPr>
    </w:p>
    <w:p w14:paraId="15EC5430" w14:textId="77777777" w:rsidR="00B51F89" w:rsidRPr="00A77045" w:rsidRDefault="00B51F89" w:rsidP="00B51F89">
      <w:pPr>
        <w:rPr>
          <w:b/>
        </w:rPr>
      </w:pPr>
      <w:r w:rsidRPr="00A77045">
        <w:rPr>
          <w:b/>
        </w:rPr>
        <w:t>embase.com</w:t>
      </w:r>
      <w:r w:rsidRPr="00A77045">
        <w:rPr>
          <w:b/>
        </w:rPr>
        <w:tab/>
        <w:t>768</w:t>
      </w:r>
    </w:p>
    <w:p w14:paraId="26666013" w14:textId="77777777" w:rsidR="00B51F89" w:rsidRPr="00A77045" w:rsidRDefault="00B51F89" w:rsidP="00B51F89">
      <w:r w:rsidRPr="00A77045">
        <w:t>('fetus surgery'/</w:t>
      </w:r>
      <w:proofErr w:type="spellStart"/>
      <w:r w:rsidRPr="00A77045">
        <w:t>mj</w:t>
      </w:r>
      <w:proofErr w:type="spellEnd"/>
      <w:r w:rsidRPr="00A77045">
        <w:t xml:space="preserve"> OR ((</w:t>
      </w:r>
      <w:proofErr w:type="spellStart"/>
      <w:r w:rsidRPr="00A77045">
        <w:t>amnioscope</w:t>
      </w:r>
      <w:proofErr w:type="spellEnd"/>
      <w:r w:rsidRPr="00A77045">
        <w:t>/</w:t>
      </w:r>
      <w:proofErr w:type="spellStart"/>
      <w:r w:rsidRPr="00A77045">
        <w:t>mj</w:t>
      </w:r>
      <w:proofErr w:type="spellEnd"/>
      <w:r w:rsidRPr="00A77045">
        <w:t xml:space="preserve"> OR fetoscopy/</w:t>
      </w:r>
      <w:proofErr w:type="spellStart"/>
      <w:r w:rsidRPr="00A77045">
        <w:t>mj</w:t>
      </w:r>
      <w:proofErr w:type="spellEnd"/>
      <w:r w:rsidRPr="00A77045">
        <w:t>) AND (surgery/</w:t>
      </w:r>
      <w:proofErr w:type="spellStart"/>
      <w:r w:rsidRPr="00A77045">
        <w:t>mj</w:t>
      </w:r>
      <w:proofErr w:type="spellEnd"/>
      <w:r w:rsidRPr="00A77045">
        <w:t xml:space="preserve">)) OR (((fetus* OR fetal* OR </w:t>
      </w:r>
      <w:proofErr w:type="spellStart"/>
      <w:r w:rsidRPr="00A77045">
        <w:t>foetus</w:t>
      </w:r>
      <w:proofErr w:type="spellEnd"/>
      <w:r w:rsidRPr="00A77045">
        <w:t xml:space="preserve">* OR </w:t>
      </w:r>
      <w:proofErr w:type="spellStart"/>
      <w:r w:rsidRPr="00A77045">
        <w:t>foetal</w:t>
      </w:r>
      <w:proofErr w:type="spellEnd"/>
      <w:r w:rsidRPr="00A77045">
        <w:t xml:space="preserve">* OR </w:t>
      </w:r>
      <w:proofErr w:type="spellStart"/>
      <w:r w:rsidRPr="00A77045">
        <w:t>intrauterin</w:t>
      </w:r>
      <w:proofErr w:type="spellEnd"/>
      <w:r w:rsidRPr="00A77045">
        <w:t>* OR intra-</w:t>
      </w:r>
      <w:proofErr w:type="spellStart"/>
      <w:r w:rsidRPr="00A77045">
        <w:t>uterin</w:t>
      </w:r>
      <w:proofErr w:type="spellEnd"/>
      <w:r w:rsidRPr="00A77045">
        <w:t xml:space="preserve">* OR </w:t>
      </w:r>
      <w:proofErr w:type="spellStart"/>
      <w:r w:rsidRPr="00A77045">
        <w:t>fetoscop</w:t>
      </w:r>
      <w:proofErr w:type="spellEnd"/>
      <w:r w:rsidRPr="00A77045">
        <w:t xml:space="preserve">* OR </w:t>
      </w:r>
      <w:proofErr w:type="spellStart"/>
      <w:r w:rsidRPr="00A77045">
        <w:t>amnioscop</w:t>
      </w:r>
      <w:proofErr w:type="spellEnd"/>
      <w:r w:rsidRPr="00A77045">
        <w:t>* OR in-</w:t>
      </w:r>
      <w:proofErr w:type="spellStart"/>
      <w:r w:rsidRPr="00A77045">
        <w:t>uter</w:t>
      </w:r>
      <w:proofErr w:type="spellEnd"/>
      <w:r w:rsidRPr="00A77045">
        <w:t>* OR ex-</w:t>
      </w:r>
      <w:proofErr w:type="spellStart"/>
      <w:r w:rsidRPr="00A77045">
        <w:t>uter</w:t>
      </w:r>
      <w:proofErr w:type="spellEnd"/>
      <w:r w:rsidRPr="00A77045">
        <w:t xml:space="preserve">* OR prenatal* OR pre-natal*) NEAR/3 (surg* OR </w:t>
      </w:r>
      <w:proofErr w:type="spellStart"/>
      <w:r w:rsidRPr="00A77045">
        <w:t>operat</w:t>
      </w:r>
      <w:proofErr w:type="spellEnd"/>
      <w:r w:rsidRPr="00A77045">
        <w:t xml:space="preserve">* OR procedure* OR </w:t>
      </w:r>
      <w:r w:rsidRPr="00A77045">
        <w:lastRenderedPageBreak/>
        <w:t xml:space="preserve">intervention* OR repair* OR </w:t>
      </w:r>
      <w:proofErr w:type="spellStart"/>
      <w:r w:rsidRPr="00A77045">
        <w:t>therap</w:t>
      </w:r>
      <w:proofErr w:type="spellEnd"/>
      <w:r w:rsidRPr="00A77045">
        <w:t>*))):</w:t>
      </w:r>
      <w:proofErr w:type="spellStart"/>
      <w:r w:rsidRPr="00A77045">
        <w:t>Ti</w:t>
      </w:r>
      <w:proofErr w:type="spellEnd"/>
      <w:r w:rsidRPr="00A77045">
        <w:t>) AND ('intrauterine blood transfusion'/</w:t>
      </w:r>
      <w:proofErr w:type="spellStart"/>
      <w:r w:rsidRPr="00A77045">
        <w:t>mj</w:t>
      </w:r>
      <w:proofErr w:type="spellEnd"/>
      <w:r w:rsidRPr="00A77045">
        <w:t xml:space="preserve"> OR 'twin </w:t>
      </w:r>
      <w:proofErr w:type="spellStart"/>
      <w:r w:rsidRPr="00A77045">
        <w:t>twin</w:t>
      </w:r>
      <w:proofErr w:type="spellEnd"/>
      <w:r w:rsidRPr="00A77045">
        <w:t xml:space="preserve"> transfusion syndrome'/</w:t>
      </w:r>
      <w:proofErr w:type="spellStart"/>
      <w:r w:rsidRPr="00A77045">
        <w:t>mj</w:t>
      </w:r>
      <w:proofErr w:type="spellEnd"/>
      <w:r w:rsidRPr="00A77045">
        <w:t xml:space="preserve"> OR 'tracheal occlusion'/</w:t>
      </w:r>
      <w:proofErr w:type="spellStart"/>
      <w:r w:rsidRPr="00A77045">
        <w:t>mj</w:t>
      </w:r>
      <w:proofErr w:type="spellEnd"/>
      <w:r w:rsidRPr="00A77045">
        <w:t xml:space="preserve"> OR '</w:t>
      </w:r>
      <w:proofErr w:type="spellStart"/>
      <w:r w:rsidRPr="00A77045">
        <w:t>fetoscopic</w:t>
      </w:r>
      <w:proofErr w:type="spellEnd"/>
      <w:r w:rsidRPr="00A77045">
        <w:t xml:space="preserve"> endoluminal tracheal occlusion'/</w:t>
      </w:r>
      <w:proofErr w:type="spellStart"/>
      <w:r w:rsidRPr="00A77045">
        <w:t>mj</w:t>
      </w:r>
      <w:proofErr w:type="spellEnd"/>
      <w:r w:rsidRPr="00A77045">
        <w:t xml:space="preserve"> OR 'congenital diaphragm hernia'/</w:t>
      </w:r>
      <w:proofErr w:type="spellStart"/>
      <w:r w:rsidRPr="00A77045">
        <w:t>mj</w:t>
      </w:r>
      <w:proofErr w:type="spellEnd"/>
      <w:r w:rsidRPr="00A77045">
        <w:t xml:space="preserve"> OR '</w:t>
      </w:r>
      <w:proofErr w:type="spellStart"/>
      <w:r w:rsidRPr="00A77045">
        <w:t>thoracoamniotic</w:t>
      </w:r>
      <w:proofErr w:type="spellEnd"/>
      <w:r w:rsidRPr="00A77045">
        <w:t xml:space="preserve"> shunt'/</w:t>
      </w:r>
      <w:proofErr w:type="spellStart"/>
      <w:r w:rsidRPr="00A77045">
        <w:t>mj</w:t>
      </w:r>
      <w:proofErr w:type="spellEnd"/>
      <w:r w:rsidRPr="00A77045">
        <w:t xml:space="preserve"> OR 'cystic adenomatoid malformation'/</w:t>
      </w:r>
      <w:proofErr w:type="spellStart"/>
      <w:r w:rsidRPr="00A77045">
        <w:t>mj</w:t>
      </w:r>
      <w:proofErr w:type="spellEnd"/>
      <w:r w:rsidRPr="00A77045">
        <w:t xml:space="preserve"> OR '</w:t>
      </w:r>
      <w:proofErr w:type="spellStart"/>
      <w:r w:rsidRPr="00A77045">
        <w:t>vesicoamniotic</w:t>
      </w:r>
      <w:proofErr w:type="spellEnd"/>
      <w:r w:rsidRPr="00A77045">
        <w:t xml:space="preserve"> shunt'/</w:t>
      </w:r>
      <w:proofErr w:type="spellStart"/>
      <w:r w:rsidRPr="00A77045">
        <w:t>mj</w:t>
      </w:r>
      <w:proofErr w:type="spellEnd"/>
      <w:r w:rsidRPr="00A77045">
        <w:t xml:space="preserve"> OR 'urinary tract obstruction'/</w:t>
      </w:r>
      <w:proofErr w:type="spellStart"/>
      <w:r w:rsidRPr="00A77045">
        <w:t>mj</w:t>
      </w:r>
      <w:proofErr w:type="spellEnd"/>
      <w:r w:rsidRPr="00A77045">
        <w:t>/exp OR 'neural tube defect'/</w:t>
      </w:r>
      <w:proofErr w:type="spellStart"/>
      <w:r w:rsidRPr="00A77045">
        <w:t>mj</w:t>
      </w:r>
      <w:proofErr w:type="spellEnd"/>
      <w:r w:rsidRPr="00A77045">
        <w:t xml:space="preserve"> OR meningomyelocele/</w:t>
      </w:r>
      <w:proofErr w:type="spellStart"/>
      <w:r w:rsidRPr="00A77045">
        <w:t>mj</w:t>
      </w:r>
      <w:proofErr w:type="spellEnd"/>
      <w:r w:rsidRPr="00A77045">
        <w:t xml:space="preserve"> OR '</w:t>
      </w:r>
      <w:proofErr w:type="spellStart"/>
      <w:r w:rsidRPr="00A77045">
        <w:t>sacrococcyx</w:t>
      </w:r>
      <w:proofErr w:type="spellEnd"/>
      <w:r w:rsidRPr="00A77045">
        <w:t xml:space="preserve"> teratoma'/</w:t>
      </w:r>
      <w:proofErr w:type="spellStart"/>
      <w:r w:rsidRPr="00A77045">
        <w:t>mj</w:t>
      </w:r>
      <w:proofErr w:type="spellEnd"/>
      <w:r w:rsidRPr="00A77045">
        <w:t xml:space="preserve"> OR 'amnion band syndrome'/</w:t>
      </w:r>
      <w:proofErr w:type="spellStart"/>
      <w:r w:rsidRPr="00A77045">
        <w:t>mj</w:t>
      </w:r>
      <w:proofErr w:type="spellEnd"/>
      <w:r w:rsidRPr="00A77045">
        <w:t xml:space="preserve"> OR 'transluminal valvuloplasty'/</w:t>
      </w:r>
      <w:proofErr w:type="spellStart"/>
      <w:r w:rsidRPr="00A77045">
        <w:t>mj</w:t>
      </w:r>
      <w:proofErr w:type="spellEnd"/>
      <w:r w:rsidRPr="00A77045">
        <w:t xml:space="preserve"> OR 'aortic stenosis'/</w:t>
      </w:r>
      <w:proofErr w:type="spellStart"/>
      <w:r w:rsidRPr="00A77045">
        <w:t>mj</w:t>
      </w:r>
      <w:proofErr w:type="spellEnd"/>
      <w:r w:rsidRPr="00A77045">
        <w:t>/exp OR 'pulmonary valve stenosis'/</w:t>
      </w:r>
      <w:proofErr w:type="spellStart"/>
      <w:r w:rsidRPr="00A77045">
        <w:t>mj</w:t>
      </w:r>
      <w:proofErr w:type="spellEnd"/>
      <w:r w:rsidRPr="00A77045">
        <w:t xml:space="preserve"> OR 'ex utero intrapartum treatment'/</w:t>
      </w:r>
      <w:proofErr w:type="spellStart"/>
      <w:r w:rsidRPr="00A77045">
        <w:t>mj</w:t>
      </w:r>
      <w:proofErr w:type="spellEnd"/>
      <w:r w:rsidRPr="00A77045">
        <w:t xml:space="preserve"> OR 'ovary cyst'/</w:t>
      </w:r>
      <w:proofErr w:type="spellStart"/>
      <w:r w:rsidRPr="00A77045">
        <w:t>mj</w:t>
      </w:r>
      <w:proofErr w:type="spellEnd"/>
      <w:r w:rsidRPr="00A77045">
        <w:t xml:space="preserve"> OR 'twin reversed arterial perfusion sequence'/</w:t>
      </w:r>
      <w:proofErr w:type="spellStart"/>
      <w:r w:rsidRPr="00A77045">
        <w:t>mj</w:t>
      </w:r>
      <w:proofErr w:type="spellEnd"/>
      <w:r w:rsidRPr="00A77045">
        <w:t xml:space="preserve"> OR 'multifetal pregnancy reduction'/</w:t>
      </w:r>
      <w:proofErr w:type="spellStart"/>
      <w:r w:rsidRPr="00A77045">
        <w:t>mj</w:t>
      </w:r>
      <w:proofErr w:type="spellEnd"/>
      <w:r w:rsidRPr="00A77045">
        <w:t xml:space="preserve"> OR (((fetus* OR fetal* OR </w:t>
      </w:r>
      <w:proofErr w:type="spellStart"/>
      <w:r w:rsidRPr="00A77045">
        <w:t>foetus</w:t>
      </w:r>
      <w:proofErr w:type="spellEnd"/>
      <w:r w:rsidRPr="00A77045">
        <w:t xml:space="preserve">* OR </w:t>
      </w:r>
      <w:proofErr w:type="spellStart"/>
      <w:r w:rsidRPr="00A77045">
        <w:t>foetal</w:t>
      </w:r>
      <w:proofErr w:type="spellEnd"/>
      <w:r w:rsidRPr="00A77045">
        <w:t xml:space="preserve">* OR </w:t>
      </w:r>
      <w:proofErr w:type="spellStart"/>
      <w:r w:rsidRPr="00A77045">
        <w:t>intrauterin</w:t>
      </w:r>
      <w:proofErr w:type="spellEnd"/>
      <w:r w:rsidRPr="00A77045">
        <w:t>* OR intra-</w:t>
      </w:r>
      <w:proofErr w:type="spellStart"/>
      <w:r w:rsidRPr="00A77045">
        <w:t>uterin</w:t>
      </w:r>
      <w:proofErr w:type="spellEnd"/>
      <w:r w:rsidRPr="00A77045">
        <w:t xml:space="preserve">*) NEAR/3 </w:t>
      </w:r>
      <w:proofErr w:type="spellStart"/>
      <w:r w:rsidRPr="00A77045">
        <w:t>transfus</w:t>
      </w:r>
      <w:proofErr w:type="spellEnd"/>
      <w:r w:rsidRPr="00A77045">
        <w:t>*) OR ((twin-twin OR twin-to-twin) NEAR/3 (</w:t>
      </w:r>
      <w:proofErr w:type="spellStart"/>
      <w:r w:rsidRPr="00A77045">
        <w:t>transfus</w:t>
      </w:r>
      <w:proofErr w:type="spellEnd"/>
      <w:r w:rsidRPr="00A77045">
        <w:t>* OR syndrome*)) OR (</w:t>
      </w:r>
      <w:proofErr w:type="spellStart"/>
      <w:r w:rsidRPr="00A77045">
        <w:t>placent</w:t>
      </w:r>
      <w:proofErr w:type="spellEnd"/>
      <w:r w:rsidRPr="00A77045">
        <w:t xml:space="preserve">* NEAR/3 </w:t>
      </w:r>
      <w:proofErr w:type="spellStart"/>
      <w:r w:rsidRPr="00A77045">
        <w:t>anastomo</w:t>
      </w:r>
      <w:proofErr w:type="spellEnd"/>
      <w:r w:rsidRPr="00A77045">
        <w:t>*) OR (</w:t>
      </w:r>
      <w:proofErr w:type="spellStart"/>
      <w:r w:rsidRPr="00A77045">
        <w:t>Fetoscopic</w:t>
      </w:r>
      <w:proofErr w:type="spellEnd"/>
      <w:r w:rsidRPr="00A77045">
        <w:t xml:space="preserve"> NEAR/3 Endoluminal NEAR/3 Trachea* NEAR/3  </w:t>
      </w:r>
      <w:proofErr w:type="spellStart"/>
      <w:r w:rsidRPr="00A77045">
        <w:t>Occlus</w:t>
      </w:r>
      <w:proofErr w:type="spellEnd"/>
      <w:r w:rsidRPr="00A77045">
        <w:t>*) OR (congenital* NEAR/3  diaphragm* NEAR/3 hernia*) OR ((</w:t>
      </w:r>
      <w:proofErr w:type="spellStart"/>
      <w:r w:rsidRPr="00A77045">
        <w:t>thoracoamniotic</w:t>
      </w:r>
      <w:proofErr w:type="spellEnd"/>
      <w:r w:rsidRPr="00A77045">
        <w:t xml:space="preserve">* OR thoraco-amniotic* OR </w:t>
      </w:r>
      <w:proofErr w:type="spellStart"/>
      <w:r w:rsidRPr="00A77045">
        <w:t>vesicoamniotic</w:t>
      </w:r>
      <w:proofErr w:type="spellEnd"/>
      <w:r w:rsidRPr="00A77045">
        <w:t xml:space="preserve">* OR </w:t>
      </w:r>
      <w:proofErr w:type="spellStart"/>
      <w:r w:rsidRPr="00A77045">
        <w:t>vesico</w:t>
      </w:r>
      <w:proofErr w:type="spellEnd"/>
      <w:r w:rsidRPr="00A77045">
        <w:t xml:space="preserve">-amniotic*) NEAR/3 shunt*) OR (cyst* NEAR/3 </w:t>
      </w:r>
      <w:proofErr w:type="spellStart"/>
      <w:r w:rsidRPr="00A77045">
        <w:t>adenomat</w:t>
      </w:r>
      <w:proofErr w:type="spellEnd"/>
      <w:r w:rsidRPr="00A77045">
        <w:t>* NEAR/3 malform*) OR ((</w:t>
      </w:r>
      <w:proofErr w:type="spellStart"/>
      <w:r w:rsidRPr="00A77045">
        <w:t>urinar</w:t>
      </w:r>
      <w:proofErr w:type="spellEnd"/>
      <w:r w:rsidRPr="00A77045">
        <w:t xml:space="preserve">* OR </w:t>
      </w:r>
      <w:proofErr w:type="spellStart"/>
      <w:r w:rsidRPr="00A77045">
        <w:t>uret</w:t>
      </w:r>
      <w:proofErr w:type="spellEnd"/>
      <w:r w:rsidRPr="00A77045">
        <w:t xml:space="preserve">*) NEAR/3 obstruct*) OR (neural-tube* NEAR/3 defect*) OR </w:t>
      </w:r>
      <w:proofErr w:type="spellStart"/>
      <w:r w:rsidRPr="00A77045">
        <w:t>meningomyelocel</w:t>
      </w:r>
      <w:proofErr w:type="spellEnd"/>
      <w:r w:rsidRPr="00A77045">
        <w:t xml:space="preserve">* OR </w:t>
      </w:r>
      <w:proofErr w:type="spellStart"/>
      <w:r w:rsidRPr="00A77045">
        <w:t>meningo-myelocel</w:t>
      </w:r>
      <w:proofErr w:type="spellEnd"/>
      <w:r w:rsidRPr="00A77045">
        <w:t>* OR ((</w:t>
      </w:r>
      <w:proofErr w:type="spellStart"/>
      <w:r w:rsidRPr="00A77045">
        <w:t>sacrococcyx</w:t>
      </w:r>
      <w:proofErr w:type="spellEnd"/>
      <w:r w:rsidRPr="00A77045">
        <w:t>*) NEAR/3 teratoma*) OR (</w:t>
      </w:r>
      <w:proofErr w:type="spellStart"/>
      <w:r w:rsidRPr="00A77045">
        <w:t>Ligat</w:t>
      </w:r>
      <w:proofErr w:type="spellEnd"/>
      <w:r w:rsidRPr="00A77045">
        <w:t>* NEAR/3 amniotic-band*) OR (amnion NEAR/3 band NEAR/3 syndrome) OR ((transluminal* OR trans-luminal* OR balloon*) NEAR/3 (</w:t>
      </w:r>
      <w:proofErr w:type="spellStart"/>
      <w:r w:rsidRPr="00A77045">
        <w:t>valvuloplast</w:t>
      </w:r>
      <w:proofErr w:type="spellEnd"/>
      <w:r w:rsidRPr="00A77045">
        <w:t xml:space="preserve">* OR </w:t>
      </w:r>
      <w:proofErr w:type="spellStart"/>
      <w:r w:rsidRPr="00A77045">
        <w:t>septoplast</w:t>
      </w:r>
      <w:proofErr w:type="spellEnd"/>
      <w:r w:rsidRPr="00A77045">
        <w:t>*)) OR ((</w:t>
      </w:r>
      <w:proofErr w:type="spellStart"/>
      <w:r w:rsidRPr="00A77045">
        <w:t>aort</w:t>
      </w:r>
      <w:proofErr w:type="spellEnd"/>
      <w:r w:rsidRPr="00A77045">
        <w:t xml:space="preserve">* OR </w:t>
      </w:r>
      <w:proofErr w:type="spellStart"/>
      <w:r w:rsidRPr="00A77045">
        <w:t>pulmonar</w:t>
      </w:r>
      <w:proofErr w:type="spellEnd"/>
      <w:r w:rsidRPr="00A77045">
        <w:t>*) NEAR/3 steno*) OR (ex-utero NEAR/3 (</w:t>
      </w:r>
      <w:proofErr w:type="spellStart"/>
      <w:r w:rsidRPr="00A77045">
        <w:t>intrapart</w:t>
      </w:r>
      <w:proofErr w:type="spellEnd"/>
      <w:r w:rsidRPr="00A77045">
        <w:t>* OR intra-part*) NEAR/3 (procedure* OR treatment*)) OR exit-procedure OR (</w:t>
      </w:r>
      <w:proofErr w:type="spellStart"/>
      <w:r w:rsidRPr="00A77045">
        <w:t>ovar</w:t>
      </w:r>
      <w:proofErr w:type="spellEnd"/>
      <w:r w:rsidRPr="00A77045">
        <w:t xml:space="preserve">* NEAR/3 cyst*) OR (twin-revers* NEAR/3 </w:t>
      </w:r>
      <w:proofErr w:type="spellStart"/>
      <w:r w:rsidRPr="00A77045">
        <w:t>arter</w:t>
      </w:r>
      <w:proofErr w:type="spellEnd"/>
      <w:r w:rsidRPr="00A77045">
        <w:t xml:space="preserve">* NEAR/3 </w:t>
      </w:r>
      <w:proofErr w:type="spellStart"/>
      <w:r w:rsidRPr="00A77045">
        <w:t>perfus</w:t>
      </w:r>
      <w:proofErr w:type="spellEnd"/>
      <w:r w:rsidRPr="00A77045">
        <w:t xml:space="preserve">*) OR (reduction NEAR/3 (monochorionic* OR </w:t>
      </w:r>
      <w:proofErr w:type="spellStart"/>
      <w:r w:rsidRPr="00A77045">
        <w:t>bicohorionic</w:t>
      </w:r>
      <w:proofErr w:type="spellEnd"/>
      <w:r w:rsidRPr="00A77045">
        <w:t>* OR mono-chorionic* OR bi-</w:t>
      </w:r>
      <w:proofErr w:type="spellStart"/>
      <w:r w:rsidRPr="00A77045">
        <w:t>cohorionic</w:t>
      </w:r>
      <w:proofErr w:type="spellEnd"/>
      <w:r w:rsidRPr="00A77045">
        <w:t>* OR multifetal* OR multi-fetal*))):</w:t>
      </w:r>
      <w:proofErr w:type="spellStart"/>
      <w:r w:rsidRPr="00A77045">
        <w:t>ti</w:t>
      </w:r>
      <w:proofErr w:type="spellEnd"/>
      <w:r w:rsidRPr="00A77045">
        <w:t>) NOT ([animals]/</w:t>
      </w:r>
      <w:proofErr w:type="spellStart"/>
      <w:r w:rsidRPr="00A77045">
        <w:t>lim</w:t>
      </w:r>
      <w:proofErr w:type="spellEnd"/>
      <w:r w:rsidRPr="00A77045">
        <w:t xml:space="preserve"> NOT [humans]/</w:t>
      </w:r>
      <w:proofErr w:type="spellStart"/>
      <w:r w:rsidRPr="00A77045">
        <w:t>lim</w:t>
      </w:r>
      <w:proofErr w:type="spellEnd"/>
      <w:r w:rsidRPr="00A77045">
        <w:t>) NOT [conference abstract]/</w:t>
      </w:r>
      <w:proofErr w:type="spellStart"/>
      <w:r w:rsidRPr="00A77045">
        <w:t>lim</w:t>
      </w:r>
      <w:proofErr w:type="spellEnd"/>
      <w:r w:rsidRPr="00A77045">
        <w:t xml:space="preserve"> AND [</w:t>
      </w:r>
      <w:proofErr w:type="spellStart"/>
      <w:r w:rsidRPr="00A77045">
        <w:t>english</w:t>
      </w:r>
      <w:proofErr w:type="spellEnd"/>
      <w:r w:rsidRPr="00A77045">
        <w:t>]/</w:t>
      </w:r>
      <w:proofErr w:type="spellStart"/>
      <w:r w:rsidRPr="00A77045">
        <w:t>lim</w:t>
      </w:r>
      <w:proofErr w:type="spellEnd"/>
    </w:p>
    <w:p w14:paraId="408079F1" w14:textId="77777777" w:rsidR="00B51F89" w:rsidRPr="00D972F4" w:rsidRDefault="00B51F89" w:rsidP="00B51F89">
      <w:pPr>
        <w:rPr>
          <w:b/>
        </w:rPr>
      </w:pPr>
      <w:r w:rsidRPr="00D972F4">
        <w:rPr>
          <w:b/>
        </w:rPr>
        <w:t>Medline ALL</w:t>
      </w:r>
    </w:p>
    <w:p w14:paraId="1BD2DF81" w14:textId="77777777" w:rsidR="00B51F89" w:rsidRDefault="00B51F89" w:rsidP="00B51F89">
      <w:r w:rsidRPr="00856C64">
        <w:t xml:space="preserve">(((* Fetoscopes/) AND (* Surgery/)) OR (((fetus* OR fetal* OR </w:t>
      </w:r>
      <w:proofErr w:type="spellStart"/>
      <w:r w:rsidRPr="00856C64">
        <w:t>foetus</w:t>
      </w:r>
      <w:proofErr w:type="spellEnd"/>
      <w:r w:rsidRPr="00856C64">
        <w:t xml:space="preserve">* OR </w:t>
      </w:r>
      <w:proofErr w:type="spellStart"/>
      <w:r w:rsidRPr="00856C64">
        <w:t>foetal</w:t>
      </w:r>
      <w:proofErr w:type="spellEnd"/>
      <w:r w:rsidRPr="00856C64">
        <w:t xml:space="preserve">* OR </w:t>
      </w:r>
      <w:proofErr w:type="spellStart"/>
      <w:r w:rsidRPr="00856C64">
        <w:t>intrauterin</w:t>
      </w:r>
      <w:proofErr w:type="spellEnd"/>
      <w:r w:rsidRPr="00856C64">
        <w:t>* OR intra-</w:t>
      </w:r>
      <w:proofErr w:type="spellStart"/>
      <w:r w:rsidRPr="00856C64">
        <w:t>uterin</w:t>
      </w:r>
      <w:proofErr w:type="spellEnd"/>
      <w:r w:rsidRPr="00856C64">
        <w:t xml:space="preserve">* OR </w:t>
      </w:r>
      <w:proofErr w:type="spellStart"/>
      <w:r w:rsidRPr="00856C64">
        <w:t>fetoscop</w:t>
      </w:r>
      <w:proofErr w:type="spellEnd"/>
      <w:r w:rsidRPr="00856C64">
        <w:t xml:space="preserve">* OR </w:t>
      </w:r>
      <w:proofErr w:type="spellStart"/>
      <w:r w:rsidRPr="00856C64">
        <w:t>amnioscop</w:t>
      </w:r>
      <w:proofErr w:type="spellEnd"/>
      <w:r w:rsidRPr="00856C64">
        <w:t>* OR in-</w:t>
      </w:r>
      <w:proofErr w:type="spellStart"/>
      <w:r w:rsidRPr="00856C64">
        <w:t>uter</w:t>
      </w:r>
      <w:proofErr w:type="spellEnd"/>
      <w:r w:rsidRPr="00856C64">
        <w:t>* OR ex-</w:t>
      </w:r>
      <w:proofErr w:type="spellStart"/>
      <w:r w:rsidRPr="00856C64">
        <w:t>uter</w:t>
      </w:r>
      <w:proofErr w:type="spellEnd"/>
      <w:r w:rsidRPr="00856C64">
        <w:t xml:space="preserve">* OR prenatal* OR pre-natal*) ADJ3 (surg* OR </w:t>
      </w:r>
      <w:proofErr w:type="spellStart"/>
      <w:r w:rsidRPr="00856C64">
        <w:t>operat</w:t>
      </w:r>
      <w:proofErr w:type="spellEnd"/>
      <w:r w:rsidRPr="00856C64">
        <w:t xml:space="preserve">* OR procedure* OR intervention* OR repair* OR </w:t>
      </w:r>
      <w:proofErr w:type="spellStart"/>
      <w:r w:rsidRPr="00856C64">
        <w:t>therap</w:t>
      </w:r>
      <w:proofErr w:type="spellEnd"/>
      <w:r w:rsidRPr="00856C64">
        <w:t>*))).</w:t>
      </w:r>
      <w:proofErr w:type="spellStart"/>
      <w:r w:rsidRPr="00856C64">
        <w:t>ti</w:t>
      </w:r>
      <w:proofErr w:type="spellEnd"/>
      <w:r w:rsidRPr="00856C64">
        <w:t xml:space="preserve">.) AND (* Blood Transfusion, Intrauterine/ OR * </w:t>
      </w:r>
      <w:proofErr w:type="spellStart"/>
      <w:r w:rsidRPr="00856C64">
        <w:t>Fetofetal</w:t>
      </w:r>
      <w:proofErr w:type="spellEnd"/>
      <w:r w:rsidRPr="00856C64">
        <w:t xml:space="preserve"> Transfusion/ OR * Hernias, Diaphragmatic, Congenital/ OR * Cystic Adenomatoid Malformation of Lung, Congenital/ OR * Neural Tube Defects/ OR * Meningomyelocele/ OR </w:t>
      </w:r>
      <w:r>
        <w:t xml:space="preserve">exp </w:t>
      </w:r>
      <w:r w:rsidRPr="00856C64">
        <w:t xml:space="preserve">* Aortic Valve Stenosis/ OR Pulmonary Valve Stenosis/ OR * Ex utero Intrapartum Treatment Procedures/ OR * Ovarian Cysts/ OR * Pregnancy Reduction, Multifetal/ OR (((fetus* OR fetal* OR </w:t>
      </w:r>
      <w:proofErr w:type="spellStart"/>
      <w:r w:rsidRPr="00856C64">
        <w:t>foetus</w:t>
      </w:r>
      <w:proofErr w:type="spellEnd"/>
      <w:r w:rsidRPr="00856C64">
        <w:t xml:space="preserve">* OR </w:t>
      </w:r>
      <w:proofErr w:type="spellStart"/>
      <w:r w:rsidRPr="00856C64">
        <w:t>foetal</w:t>
      </w:r>
      <w:proofErr w:type="spellEnd"/>
      <w:r w:rsidRPr="00856C64">
        <w:t xml:space="preserve">* OR </w:t>
      </w:r>
      <w:proofErr w:type="spellStart"/>
      <w:r w:rsidRPr="00856C64">
        <w:t>intrauterin</w:t>
      </w:r>
      <w:proofErr w:type="spellEnd"/>
      <w:r w:rsidRPr="00856C64">
        <w:t>* OR intra-</w:t>
      </w:r>
      <w:proofErr w:type="spellStart"/>
      <w:r w:rsidRPr="00856C64">
        <w:t>uterin</w:t>
      </w:r>
      <w:proofErr w:type="spellEnd"/>
      <w:r w:rsidRPr="00856C64">
        <w:t xml:space="preserve">*) ADJ3 </w:t>
      </w:r>
      <w:proofErr w:type="spellStart"/>
      <w:r w:rsidRPr="00856C64">
        <w:t>transfus</w:t>
      </w:r>
      <w:proofErr w:type="spellEnd"/>
      <w:r w:rsidRPr="00856C64">
        <w:t>*) OR ((twin-twin OR twin-to-twin) ADJ3 (</w:t>
      </w:r>
      <w:proofErr w:type="spellStart"/>
      <w:r w:rsidRPr="00856C64">
        <w:t>transfus</w:t>
      </w:r>
      <w:proofErr w:type="spellEnd"/>
      <w:r w:rsidRPr="00856C64">
        <w:t>* OR syndrome*)) OR (</w:t>
      </w:r>
      <w:proofErr w:type="spellStart"/>
      <w:r w:rsidRPr="00856C64">
        <w:t>placent</w:t>
      </w:r>
      <w:proofErr w:type="spellEnd"/>
      <w:r w:rsidRPr="00856C64">
        <w:t xml:space="preserve">* ADJ3 </w:t>
      </w:r>
      <w:proofErr w:type="spellStart"/>
      <w:r w:rsidRPr="00856C64">
        <w:t>anastomo</w:t>
      </w:r>
      <w:proofErr w:type="spellEnd"/>
      <w:r w:rsidRPr="00856C64">
        <w:t>*) OR (</w:t>
      </w:r>
      <w:proofErr w:type="spellStart"/>
      <w:r w:rsidRPr="00856C64">
        <w:t>Fetoscopic</w:t>
      </w:r>
      <w:proofErr w:type="spellEnd"/>
      <w:r w:rsidRPr="00856C64">
        <w:t xml:space="preserve"> ADJ3 Endoluminal ADJ3 Trachea* ADJ3  </w:t>
      </w:r>
      <w:proofErr w:type="spellStart"/>
      <w:r w:rsidRPr="00856C64">
        <w:t>Occlus</w:t>
      </w:r>
      <w:proofErr w:type="spellEnd"/>
      <w:r w:rsidRPr="00856C64">
        <w:t>*) OR (congenital* ADJ3  diaphragm* ADJ3 hernia*) OR ((</w:t>
      </w:r>
      <w:proofErr w:type="spellStart"/>
      <w:r w:rsidRPr="00856C64">
        <w:t>thoracoamniotic</w:t>
      </w:r>
      <w:proofErr w:type="spellEnd"/>
      <w:r w:rsidRPr="00856C64">
        <w:t xml:space="preserve">* OR thoraco-amniotic* OR </w:t>
      </w:r>
      <w:proofErr w:type="spellStart"/>
      <w:r w:rsidRPr="00856C64">
        <w:t>vesicoamniotic</w:t>
      </w:r>
      <w:proofErr w:type="spellEnd"/>
      <w:r w:rsidRPr="00856C64">
        <w:t xml:space="preserve">* OR </w:t>
      </w:r>
      <w:proofErr w:type="spellStart"/>
      <w:r w:rsidRPr="00856C64">
        <w:t>vesico</w:t>
      </w:r>
      <w:proofErr w:type="spellEnd"/>
      <w:r w:rsidRPr="00856C64">
        <w:t xml:space="preserve">-amniotic*) ADJ3 shunt*) OR (cyst* ADJ3 </w:t>
      </w:r>
      <w:proofErr w:type="spellStart"/>
      <w:r w:rsidRPr="00856C64">
        <w:t>adenomat</w:t>
      </w:r>
      <w:proofErr w:type="spellEnd"/>
      <w:r w:rsidRPr="00856C64">
        <w:t>* ADJ3 malform*) OR ((</w:t>
      </w:r>
      <w:proofErr w:type="spellStart"/>
      <w:r w:rsidRPr="00856C64">
        <w:t>urinar</w:t>
      </w:r>
      <w:proofErr w:type="spellEnd"/>
      <w:r w:rsidRPr="00856C64">
        <w:t xml:space="preserve">* OR </w:t>
      </w:r>
      <w:proofErr w:type="spellStart"/>
      <w:r w:rsidRPr="00856C64">
        <w:t>uret</w:t>
      </w:r>
      <w:proofErr w:type="spellEnd"/>
      <w:r w:rsidRPr="00856C64">
        <w:t xml:space="preserve">*) ADJ3 obstruct*) OR (neural-tube* ADJ3 defect*) OR </w:t>
      </w:r>
      <w:proofErr w:type="spellStart"/>
      <w:r w:rsidRPr="00856C64">
        <w:t>meningomyelocel</w:t>
      </w:r>
      <w:proofErr w:type="spellEnd"/>
      <w:r w:rsidRPr="00856C64">
        <w:t xml:space="preserve">* OR </w:t>
      </w:r>
      <w:proofErr w:type="spellStart"/>
      <w:r w:rsidRPr="00856C64">
        <w:t>meningo-myelocel</w:t>
      </w:r>
      <w:proofErr w:type="spellEnd"/>
      <w:r w:rsidRPr="00856C64">
        <w:t>* OR ((</w:t>
      </w:r>
      <w:proofErr w:type="spellStart"/>
      <w:r w:rsidRPr="00856C64">
        <w:t>sacrococcyx</w:t>
      </w:r>
      <w:proofErr w:type="spellEnd"/>
      <w:r w:rsidRPr="00856C64">
        <w:t>*) ADJ3 teratoma*) OR (</w:t>
      </w:r>
      <w:proofErr w:type="spellStart"/>
      <w:r w:rsidRPr="00856C64">
        <w:t>Ligat</w:t>
      </w:r>
      <w:proofErr w:type="spellEnd"/>
      <w:r w:rsidRPr="00856C64">
        <w:t>* ADJ3 amniotic-band*) OR (amnion ADJ3 band ADJ3 syndrome) OR ((transluminal* OR trans-luminal* OR balloon*) ADJ3 (</w:t>
      </w:r>
      <w:proofErr w:type="spellStart"/>
      <w:r w:rsidRPr="00856C64">
        <w:t>valvuloplast</w:t>
      </w:r>
      <w:proofErr w:type="spellEnd"/>
      <w:r w:rsidRPr="00856C64">
        <w:t xml:space="preserve">* OR </w:t>
      </w:r>
      <w:proofErr w:type="spellStart"/>
      <w:r w:rsidRPr="00856C64">
        <w:t>septoplast</w:t>
      </w:r>
      <w:proofErr w:type="spellEnd"/>
      <w:r w:rsidRPr="00856C64">
        <w:t>*)) OR ((</w:t>
      </w:r>
      <w:proofErr w:type="spellStart"/>
      <w:r w:rsidRPr="00856C64">
        <w:t>aort</w:t>
      </w:r>
      <w:proofErr w:type="spellEnd"/>
      <w:r w:rsidRPr="00856C64">
        <w:t xml:space="preserve">* OR </w:t>
      </w:r>
      <w:proofErr w:type="spellStart"/>
      <w:r w:rsidRPr="00856C64">
        <w:t>pulmonar</w:t>
      </w:r>
      <w:proofErr w:type="spellEnd"/>
      <w:r w:rsidRPr="00856C64">
        <w:t>*) ADJ3 steno*) OR (ex-utero ADJ3 (</w:t>
      </w:r>
      <w:proofErr w:type="spellStart"/>
      <w:r w:rsidRPr="00856C64">
        <w:t>intrapart</w:t>
      </w:r>
      <w:proofErr w:type="spellEnd"/>
      <w:r w:rsidRPr="00856C64">
        <w:t>* OR intra-part*) ADJ3 (procedure* OR treatment*)) OR exit-procedure OR (</w:t>
      </w:r>
      <w:proofErr w:type="spellStart"/>
      <w:r w:rsidRPr="00856C64">
        <w:t>ovar</w:t>
      </w:r>
      <w:proofErr w:type="spellEnd"/>
      <w:r w:rsidRPr="00856C64">
        <w:t xml:space="preserve">* ADJ3 cyst*) OR (twin-revers* ADJ3 </w:t>
      </w:r>
      <w:proofErr w:type="spellStart"/>
      <w:r w:rsidRPr="00856C64">
        <w:t>arter</w:t>
      </w:r>
      <w:proofErr w:type="spellEnd"/>
      <w:r w:rsidRPr="00856C64">
        <w:t xml:space="preserve">* ADJ3 </w:t>
      </w:r>
      <w:proofErr w:type="spellStart"/>
      <w:r w:rsidRPr="00856C64">
        <w:t>perfus</w:t>
      </w:r>
      <w:proofErr w:type="spellEnd"/>
      <w:r w:rsidRPr="00856C64">
        <w:t xml:space="preserve">*) OR (reduction ADJ3 (monochorionic* OR </w:t>
      </w:r>
      <w:proofErr w:type="spellStart"/>
      <w:r w:rsidRPr="00856C64">
        <w:t>bicohorionic</w:t>
      </w:r>
      <w:proofErr w:type="spellEnd"/>
      <w:r w:rsidRPr="00856C64">
        <w:t>* OR mono-chorionic* OR bi-</w:t>
      </w:r>
      <w:proofErr w:type="spellStart"/>
      <w:r w:rsidRPr="00856C64">
        <w:t>cohorionic</w:t>
      </w:r>
      <w:proofErr w:type="spellEnd"/>
      <w:r w:rsidRPr="00856C64">
        <w:t>* OR multifetal* OR multi-fetal*))).</w:t>
      </w:r>
      <w:proofErr w:type="spellStart"/>
      <w:r w:rsidRPr="00856C64">
        <w:t>ti</w:t>
      </w:r>
      <w:proofErr w:type="spellEnd"/>
      <w:r w:rsidRPr="00856C64">
        <w:t>.) NOT (exp animals/ NOT humans/) NOT (conference abstract) AND english.la.</w:t>
      </w:r>
    </w:p>
    <w:p w14:paraId="03D5203F" w14:textId="77777777" w:rsidR="00B51F89" w:rsidRPr="00D972F4" w:rsidRDefault="00B51F89" w:rsidP="00B51F89">
      <w:pPr>
        <w:rPr>
          <w:b/>
        </w:rPr>
      </w:pPr>
      <w:r w:rsidRPr="00D972F4">
        <w:rPr>
          <w:b/>
        </w:rPr>
        <w:t xml:space="preserve">Web of Science Core Collection* </w:t>
      </w:r>
    </w:p>
    <w:p w14:paraId="2242D633" w14:textId="77777777" w:rsidR="00B51F89" w:rsidRDefault="00B51F89" w:rsidP="00B51F89">
      <w:r w:rsidRPr="00D972F4">
        <w:lastRenderedPageBreak/>
        <w:t xml:space="preserve">TI=(((fetus* OR fetal* OR </w:t>
      </w:r>
      <w:proofErr w:type="spellStart"/>
      <w:r w:rsidRPr="00D972F4">
        <w:t>foetus</w:t>
      </w:r>
      <w:proofErr w:type="spellEnd"/>
      <w:r w:rsidRPr="00D972F4">
        <w:t xml:space="preserve">* OR </w:t>
      </w:r>
      <w:proofErr w:type="spellStart"/>
      <w:r w:rsidRPr="00D972F4">
        <w:t>foetal</w:t>
      </w:r>
      <w:proofErr w:type="spellEnd"/>
      <w:r w:rsidRPr="00D972F4">
        <w:t xml:space="preserve">* OR </w:t>
      </w:r>
      <w:proofErr w:type="spellStart"/>
      <w:r w:rsidRPr="00D972F4">
        <w:t>intrauterin</w:t>
      </w:r>
      <w:proofErr w:type="spellEnd"/>
      <w:r w:rsidRPr="00D972F4">
        <w:t>* OR intra-</w:t>
      </w:r>
      <w:proofErr w:type="spellStart"/>
      <w:r w:rsidRPr="00D972F4">
        <w:t>uterin</w:t>
      </w:r>
      <w:proofErr w:type="spellEnd"/>
      <w:r w:rsidRPr="00D972F4">
        <w:t xml:space="preserve">* OR </w:t>
      </w:r>
      <w:proofErr w:type="spellStart"/>
      <w:r w:rsidRPr="00D972F4">
        <w:t>fetoscop</w:t>
      </w:r>
      <w:proofErr w:type="spellEnd"/>
      <w:r w:rsidRPr="00D972F4">
        <w:t xml:space="preserve">* OR </w:t>
      </w:r>
      <w:proofErr w:type="spellStart"/>
      <w:r w:rsidRPr="00D972F4">
        <w:t>amnioscop</w:t>
      </w:r>
      <w:proofErr w:type="spellEnd"/>
      <w:r w:rsidRPr="00D972F4">
        <w:t>* OR in-</w:t>
      </w:r>
      <w:proofErr w:type="spellStart"/>
      <w:r w:rsidRPr="00D972F4">
        <w:t>uter</w:t>
      </w:r>
      <w:proofErr w:type="spellEnd"/>
      <w:r w:rsidRPr="00D972F4">
        <w:t>* OR ex-</w:t>
      </w:r>
      <w:proofErr w:type="spellStart"/>
      <w:r w:rsidRPr="00D972F4">
        <w:t>uter</w:t>
      </w:r>
      <w:proofErr w:type="spellEnd"/>
      <w:r w:rsidRPr="00D972F4">
        <w:t xml:space="preserve">* OR prenatal* OR pre-natal*) NEAR/2 (surg* OR </w:t>
      </w:r>
      <w:proofErr w:type="spellStart"/>
      <w:r w:rsidRPr="00D972F4">
        <w:t>operat</w:t>
      </w:r>
      <w:proofErr w:type="spellEnd"/>
      <w:r w:rsidRPr="00D972F4">
        <w:t xml:space="preserve">* OR procedure* OR intervention* OR repair* OR </w:t>
      </w:r>
      <w:proofErr w:type="spellStart"/>
      <w:r w:rsidRPr="00D972F4">
        <w:t>therap</w:t>
      </w:r>
      <w:proofErr w:type="spellEnd"/>
      <w:r w:rsidRPr="00D972F4">
        <w:t xml:space="preserve">*)) AND (((fetus* OR fetal* OR </w:t>
      </w:r>
      <w:proofErr w:type="spellStart"/>
      <w:r w:rsidRPr="00D972F4">
        <w:t>foetus</w:t>
      </w:r>
      <w:proofErr w:type="spellEnd"/>
      <w:r w:rsidRPr="00D972F4">
        <w:t xml:space="preserve">* OR </w:t>
      </w:r>
      <w:proofErr w:type="spellStart"/>
      <w:r w:rsidRPr="00D972F4">
        <w:t>foetal</w:t>
      </w:r>
      <w:proofErr w:type="spellEnd"/>
      <w:r w:rsidRPr="00D972F4">
        <w:t xml:space="preserve">* OR </w:t>
      </w:r>
      <w:proofErr w:type="spellStart"/>
      <w:r w:rsidRPr="00D972F4">
        <w:t>intrauterin</w:t>
      </w:r>
      <w:proofErr w:type="spellEnd"/>
      <w:r w:rsidRPr="00D972F4">
        <w:t>* OR intra-</w:t>
      </w:r>
      <w:proofErr w:type="spellStart"/>
      <w:r w:rsidRPr="00D972F4">
        <w:t>uterin</w:t>
      </w:r>
      <w:proofErr w:type="spellEnd"/>
      <w:r w:rsidRPr="00D972F4">
        <w:t xml:space="preserve">*) NEAR/2 </w:t>
      </w:r>
      <w:proofErr w:type="spellStart"/>
      <w:r w:rsidRPr="00D972F4">
        <w:t>transfus</w:t>
      </w:r>
      <w:proofErr w:type="spellEnd"/>
      <w:r w:rsidRPr="00D972F4">
        <w:t>*) OR ((twin-twin OR twin-to-twin) NEAR/2 (</w:t>
      </w:r>
      <w:proofErr w:type="spellStart"/>
      <w:r w:rsidRPr="00D972F4">
        <w:t>transfus</w:t>
      </w:r>
      <w:proofErr w:type="spellEnd"/>
      <w:r w:rsidRPr="00D972F4">
        <w:t>* OR syndrome*)) OR (</w:t>
      </w:r>
      <w:proofErr w:type="spellStart"/>
      <w:r w:rsidRPr="00D972F4">
        <w:t>placent</w:t>
      </w:r>
      <w:proofErr w:type="spellEnd"/>
      <w:r w:rsidRPr="00D972F4">
        <w:t xml:space="preserve">* NEAR/2 </w:t>
      </w:r>
      <w:proofErr w:type="spellStart"/>
      <w:r w:rsidRPr="00D972F4">
        <w:t>anastomo</w:t>
      </w:r>
      <w:proofErr w:type="spellEnd"/>
      <w:r w:rsidRPr="00D972F4">
        <w:t>*) OR (</w:t>
      </w:r>
      <w:proofErr w:type="spellStart"/>
      <w:r w:rsidRPr="00D972F4">
        <w:t>Fetoscopic</w:t>
      </w:r>
      <w:proofErr w:type="spellEnd"/>
      <w:r w:rsidRPr="00D972F4">
        <w:t xml:space="preserve"> NEAR/2 Endoluminal NEAR/2 Trachea* NEAR/2  </w:t>
      </w:r>
      <w:proofErr w:type="spellStart"/>
      <w:r w:rsidRPr="00D972F4">
        <w:t>Occlus</w:t>
      </w:r>
      <w:proofErr w:type="spellEnd"/>
      <w:r w:rsidRPr="00D972F4">
        <w:t>*) OR (congenital* NEAR/2  diaphragm* NEAR/2 hernia*) OR ((</w:t>
      </w:r>
      <w:proofErr w:type="spellStart"/>
      <w:r w:rsidRPr="00D972F4">
        <w:t>thoracoamniotic</w:t>
      </w:r>
      <w:proofErr w:type="spellEnd"/>
      <w:r w:rsidRPr="00D972F4">
        <w:t xml:space="preserve">* OR thoraco-amniotic* OR </w:t>
      </w:r>
      <w:proofErr w:type="spellStart"/>
      <w:r w:rsidRPr="00D972F4">
        <w:t>vesicoamniotic</w:t>
      </w:r>
      <w:proofErr w:type="spellEnd"/>
      <w:r w:rsidRPr="00D972F4">
        <w:t xml:space="preserve">* OR </w:t>
      </w:r>
      <w:proofErr w:type="spellStart"/>
      <w:r w:rsidRPr="00D972F4">
        <w:t>vesico</w:t>
      </w:r>
      <w:proofErr w:type="spellEnd"/>
      <w:r w:rsidRPr="00D972F4">
        <w:t xml:space="preserve">-amniotic*) NEAR/2 shunt*) OR (cyst* NEAR/2 </w:t>
      </w:r>
      <w:proofErr w:type="spellStart"/>
      <w:r w:rsidRPr="00D972F4">
        <w:t>adenomat</w:t>
      </w:r>
      <w:proofErr w:type="spellEnd"/>
      <w:r w:rsidRPr="00D972F4">
        <w:t>* NEAR/2 malform*) OR ((</w:t>
      </w:r>
      <w:proofErr w:type="spellStart"/>
      <w:r w:rsidRPr="00D972F4">
        <w:t>urinar</w:t>
      </w:r>
      <w:proofErr w:type="spellEnd"/>
      <w:r w:rsidRPr="00D972F4">
        <w:t xml:space="preserve">* OR </w:t>
      </w:r>
      <w:proofErr w:type="spellStart"/>
      <w:r w:rsidRPr="00D972F4">
        <w:t>uret</w:t>
      </w:r>
      <w:proofErr w:type="spellEnd"/>
      <w:r w:rsidRPr="00D972F4">
        <w:t xml:space="preserve">*) NEAR/2 obstruct*) OR (neural-tube* NEAR/2 defect*) OR </w:t>
      </w:r>
      <w:proofErr w:type="spellStart"/>
      <w:r w:rsidRPr="00D972F4">
        <w:t>meningomyelocel</w:t>
      </w:r>
      <w:proofErr w:type="spellEnd"/>
      <w:r w:rsidRPr="00D972F4">
        <w:t xml:space="preserve">* OR </w:t>
      </w:r>
      <w:proofErr w:type="spellStart"/>
      <w:r w:rsidRPr="00D972F4">
        <w:t>meningo-myelocel</w:t>
      </w:r>
      <w:proofErr w:type="spellEnd"/>
      <w:r w:rsidRPr="00D972F4">
        <w:t>* OR ((</w:t>
      </w:r>
      <w:proofErr w:type="spellStart"/>
      <w:r w:rsidRPr="00D972F4">
        <w:t>sacrococcyx</w:t>
      </w:r>
      <w:proofErr w:type="spellEnd"/>
      <w:r w:rsidRPr="00D972F4">
        <w:t>*) NEAR/2 teratoma*) OR (</w:t>
      </w:r>
      <w:proofErr w:type="spellStart"/>
      <w:r w:rsidRPr="00D972F4">
        <w:t>Ligat</w:t>
      </w:r>
      <w:proofErr w:type="spellEnd"/>
      <w:r w:rsidRPr="00D972F4">
        <w:t>* NEAR/2 amniotic-band*) OR (amnion NEAR/2 band NEAR/2 syndrome) OR ((transluminal* OR trans-luminal* OR balloon*) NEAR/2 (</w:t>
      </w:r>
      <w:proofErr w:type="spellStart"/>
      <w:r w:rsidRPr="00D972F4">
        <w:t>valvuloplast</w:t>
      </w:r>
      <w:proofErr w:type="spellEnd"/>
      <w:r w:rsidRPr="00D972F4">
        <w:t xml:space="preserve">* OR </w:t>
      </w:r>
      <w:proofErr w:type="spellStart"/>
      <w:r w:rsidRPr="00D972F4">
        <w:t>septoplast</w:t>
      </w:r>
      <w:proofErr w:type="spellEnd"/>
      <w:r w:rsidRPr="00D972F4">
        <w:t>*)) OR ((</w:t>
      </w:r>
      <w:proofErr w:type="spellStart"/>
      <w:r w:rsidRPr="00D972F4">
        <w:t>aort</w:t>
      </w:r>
      <w:proofErr w:type="spellEnd"/>
      <w:r w:rsidRPr="00D972F4">
        <w:t xml:space="preserve">* OR </w:t>
      </w:r>
      <w:proofErr w:type="spellStart"/>
      <w:r w:rsidRPr="00D972F4">
        <w:t>pulmonar</w:t>
      </w:r>
      <w:proofErr w:type="spellEnd"/>
      <w:r w:rsidRPr="00D972F4">
        <w:t>*) NEAR/2 steno*) OR (ex-utero NEAR/2 (</w:t>
      </w:r>
      <w:proofErr w:type="spellStart"/>
      <w:r w:rsidRPr="00D972F4">
        <w:t>intrapart</w:t>
      </w:r>
      <w:proofErr w:type="spellEnd"/>
      <w:r w:rsidRPr="00D972F4">
        <w:t>* OR intra-part*) NEAR/2 (procedure* OR treatment*)) OR exit-procedure OR (</w:t>
      </w:r>
      <w:proofErr w:type="spellStart"/>
      <w:r w:rsidRPr="00D972F4">
        <w:t>ovar</w:t>
      </w:r>
      <w:proofErr w:type="spellEnd"/>
      <w:r w:rsidRPr="00D972F4">
        <w:t xml:space="preserve">* NEAR/2 cyst*) OR (twin-revers* NEAR/2 </w:t>
      </w:r>
      <w:proofErr w:type="spellStart"/>
      <w:r w:rsidRPr="00D972F4">
        <w:t>arter</w:t>
      </w:r>
      <w:proofErr w:type="spellEnd"/>
      <w:r w:rsidRPr="00D972F4">
        <w:t xml:space="preserve">* NEAR/2 </w:t>
      </w:r>
      <w:proofErr w:type="spellStart"/>
      <w:r w:rsidRPr="00D972F4">
        <w:t>perfus</w:t>
      </w:r>
      <w:proofErr w:type="spellEnd"/>
      <w:r w:rsidRPr="00D972F4">
        <w:t xml:space="preserve">*) OR (reduction NEAR/2 (monochorionic* OR </w:t>
      </w:r>
      <w:proofErr w:type="spellStart"/>
      <w:r w:rsidRPr="00D972F4">
        <w:t>bicohorionic</w:t>
      </w:r>
      <w:proofErr w:type="spellEnd"/>
      <w:r w:rsidRPr="00D972F4">
        <w:t>* OR mono-chorionic* OR bi-</w:t>
      </w:r>
      <w:proofErr w:type="spellStart"/>
      <w:r w:rsidRPr="00D972F4">
        <w:t>cohorionic</w:t>
      </w:r>
      <w:proofErr w:type="spellEnd"/>
      <w:r w:rsidRPr="00D972F4">
        <w:t>* OR multifetal* OR multi-fetal*))) NOT (animals NOT humans)) AND LA=(English) AND DT=(Article OR Review OR Letter OR Early Access)</w:t>
      </w:r>
    </w:p>
    <w:p w14:paraId="792016AD" w14:textId="77777777" w:rsidR="00B51F89" w:rsidRPr="00D972F4" w:rsidRDefault="00B51F89" w:rsidP="00B51F89">
      <w:pPr>
        <w:rPr>
          <w:b/>
        </w:rPr>
      </w:pPr>
      <w:r w:rsidRPr="00D972F4">
        <w:rPr>
          <w:b/>
        </w:rPr>
        <w:t>Cochrane Central Register of Controlled Trials</w:t>
      </w:r>
    </w:p>
    <w:p w14:paraId="5F12D4DF" w14:textId="77777777" w:rsidR="00B51F89" w:rsidRPr="00C454B7" w:rsidRDefault="00B51F89" w:rsidP="00B51F89">
      <w:r w:rsidRPr="00EF37A4">
        <w:t xml:space="preserve">((((fetus* OR fetal* OR </w:t>
      </w:r>
      <w:proofErr w:type="spellStart"/>
      <w:r w:rsidRPr="00EF37A4">
        <w:t>foetus</w:t>
      </w:r>
      <w:proofErr w:type="spellEnd"/>
      <w:r w:rsidRPr="00EF37A4">
        <w:t xml:space="preserve">* OR </w:t>
      </w:r>
      <w:proofErr w:type="spellStart"/>
      <w:r w:rsidRPr="00EF37A4">
        <w:t>foetal</w:t>
      </w:r>
      <w:proofErr w:type="spellEnd"/>
      <w:r w:rsidRPr="00EF37A4">
        <w:t xml:space="preserve">* OR </w:t>
      </w:r>
      <w:proofErr w:type="spellStart"/>
      <w:r w:rsidRPr="00EF37A4">
        <w:t>intrauterin</w:t>
      </w:r>
      <w:proofErr w:type="spellEnd"/>
      <w:r w:rsidRPr="00EF37A4">
        <w:t xml:space="preserve">* OR intra NEXT </w:t>
      </w:r>
      <w:proofErr w:type="spellStart"/>
      <w:r w:rsidRPr="00EF37A4">
        <w:t>uterin</w:t>
      </w:r>
      <w:proofErr w:type="spellEnd"/>
      <w:r w:rsidRPr="00EF37A4">
        <w:t xml:space="preserve">* OR </w:t>
      </w:r>
      <w:proofErr w:type="spellStart"/>
      <w:r w:rsidRPr="00EF37A4">
        <w:t>fetoscop</w:t>
      </w:r>
      <w:proofErr w:type="spellEnd"/>
      <w:r w:rsidRPr="00EF37A4">
        <w:t xml:space="preserve">* OR </w:t>
      </w:r>
      <w:proofErr w:type="spellStart"/>
      <w:r w:rsidRPr="00EF37A4">
        <w:t>amnioscop</w:t>
      </w:r>
      <w:proofErr w:type="spellEnd"/>
      <w:r w:rsidRPr="00EF37A4">
        <w:t xml:space="preserve">* OR in NEXT </w:t>
      </w:r>
      <w:proofErr w:type="spellStart"/>
      <w:r w:rsidRPr="00EF37A4">
        <w:t>uter</w:t>
      </w:r>
      <w:proofErr w:type="spellEnd"/>
      <w:r w:rsidRPr="00EF37A4">
        <w:t xml:space="preserve">* OR ex NEXT </w:t>
      </w:r>
      <w:proofErr w:type="spellStart"/>
      <w:r w:rsidRPr="00EF37A4">
        <w:t>uter</w:t>
      </w:r>
      <w:proofErr w:type="spellEnd"/>
      <w:r w:rsidRPr="00EF37A4">
        <w:t xml:space="preserve">* OR prenatal* OR pre NEXT natal*) NEAR/3 (surg* OR </w:t>
      </w:r>
      <w:proofErr w:type="spellStart"/>
      <w:r w:rsidRPr="00EF37A4">
        <w:t>operat</w:t>
      </w:r>
      <w:proofErr w:type="spellEnd"/>
      <w:r w:rsidRPr="00EF37A4">
        <w:t xml:space="preserve">* OR procedure* OR intervention* OR repair* OR </w:t>
      </w:r>
      <w:proofErr w:type="spellStart"/>
      <w:r w:rsidRPr="00EF37A4">
        <w:t>therap</w:t>
      </w:r>
      <w:proofErr w:type="spellEnd"/>
      <w:r w:rsidRPr="00EF37A4">
        <w:t>*))):</w:t>
      </w:r>
      <w:proofErr w:type="spellStart"/>
      <w:r w:rsidRPr="00EF37A4">
        <w:t>ti</w:t>
      </w:r>
      <w:proofErr w:type="spellEnd"/>
      <w:r w:rsidRPr="00EF37A4">
        <w:t xml:space="preserve">) AND ((((fetus* OR fetal* OR </w:t>
      </w:r>
      <w:proofErr w:type="spellStart"/>
      <w:r w:rsidRPr="00EF37A4">
        <w:t>foetus</w:t>
      </w:r>
      <w:proofErr w:type="spellEnd"/>
      <w:r w:rsidRPr="00EF37A4">
        <w:t xml:space="preserve">* OR </w:t>
      </w:r>
      <w:proofErr w:type="spellStart"/>
      <w:r w:rsidRPr="00EF37A4">
        <w:t>foetal</w:t>
      </w:r>
      <w:proofErr w:type="spellEnd"/>
      <w:r w:rsidRPr="00EF37A4">
        <w:t xml:space="preserve">* OR </w:t>
      </w:r>
      <w:proofErr w:type="spellStart"/>
      <w:r w:rsidRPr="00EF37A4">
        <w:t>intrauterin</w:t>
      </w:r>
      <w:proofErr w:type="spellEnd"/>
      <w:r w:rsidRPr="00EF37A4">
        <w:t xml:space="preserve">* OR intra NEXT </w:t>
      </w:r>
      <w:proofErr w:type="spellStart"/>
      <w:r w:rsidRPr="00EF37A4">
        <w:t>uterin</w:t>
      </w:r>
      <w:proofErr w:type="spellEnd"/>
      <w:r w:rsidRPr="00EF37A4">
        <w:t xml:space="preserve">*) NEAR/3 </w:t>
      </w:r>
      <w:proofErr w:type="spellStart"/>
      <w:r w:rsidRPr="00EF37A4">
        <w:t>transfus</w:t>
      </w:r>
      <w:proofErr w:type="spellEnd"/>
      <w:r w:rsidRPr="00EF37A4">
        <w:t>*) OR ((twin NEXT twin OR twin NEXT to NEXT twin) NEAR/3 (</w:t>
      </w:r>
      <w:proofErr w:type="spellStart"/>
      <w:r w:rsidRPr="00EF37A4">
        <w:t>transfus</w:t>
      </w:r>
      <w:proofErr w:type="spellEnd"/>
      <w:r w:rsidRPr="00EF37A4">
        <w:t>* OR syndrome*)) OR (</w:t>
      </w:r>
      <w:proofErr w:type="spellStart"/>
      <w:r w:rsidRPr="00EF37A4">
        <w:t>placent</w:t>
      </w:r>
      <w:proofErr w:type="spellEnd"/>
      <w:r w:rsidRPr="00EF37A4">
        <w:t xml:space="preserve">* NEAR/3 </w:t>
      </w:r>
      <w:proofErr w:type="spellStart"/>
      <w:r w:rsidRPr="00EF37A4">
        <w:t>anastomo</w:t>
      </w:r>
      <w:proofErr w:type="spellEnd"/>
      <w:r w:rsidRPr="00EF37A4">
        <w:t>*) OR (</w:t>
      </w:r>
      <w:proofErr w:type="spellStart"/>
      <w:r w:rsidRPr="00EF37A4">
        <w:t>Fetoscopic</w:t>
      </w:r>
      <w:proofErr w:type="spellEnd"/>
      <w:r w:rsidRPr="00EF37A4">
        <w:t xml:space="preserve"> NEAR/3 Endoluminal NEAR/3 Trachea* NEAR/3  </w:t>
      </w:r>
      <w:proofErr w:type="spellStart"/>
      <w:r w:rsidRPr="00EF37A4">
        <w:t>Occlus</w:t>
      </w:r>
      <w:proofErr w:type="spellEnd"/>
      <w:r w:rsidRPr="00EF37A4">
        <w:t>*) OR (congenital* NEAR/3  diaphragm* NEAR/3 hernia*) OR ((</w:t>
      </w:r>
      <w:proofErr w:type="spellStart"/>
      <w:r w:rsidRPr="00EF37A4">
        <w:t>thoracoamniotic</w:t>
      </w:r>
      <w:proofErr w:type="spellEnd"/>
      <w:r w:rsidRPr="00EF37A4">
        <w:t xml:space="preserve">* OR </w:t>
      </w:r>
      <w:proofErr w:type="spellStart"/>
      <w:r w:rsidRPr="00EF37A4">
        <w:t>thoraco</w:t>
      </w:r>
      <w:proofErr w:type="spellEnd"/>
      <w:r w:rsidRPr="00EF37A4">
        <w:t xml:space="preserve"> NEXT amniotic* OR </w:t>
      </w:r>
      <w:proofErr w:type="spellStart"/>
      <w:r w:rsidRPr="00EF37A4">
        <w:t>vesicoamniotic</w:t>
      </w:r>
      <w:proofErr w:type="spellEnd"/>
      <w:r w:rsidRPr="00EF37A4">
        <w:t xml:space="preserve">* OR </w:t>
      </w:r>
      <w:proofErr w:type="spellStart"/>
      <w:r w:rsidRPr="00EF37A4">
        <w:t>vesico</w:t>
      </w:r>
      <w:proofErr w:type="spellEnd"/>
      <w:r w:rsidRPr="00EF37A4">
        <w:t xml:space="preserve"> NEXT amniotic*) NEAR/3 shunt*) OR (cyst* NEAR/3 </w:t>
      </w:r>
      <w:proofErr w:type="spellStart"/>
      <w:r w:rsidRPr="00EF37A4">
        <w:t>adenomat</w:t>
      </w:r>
      <w:proofErr w:type="spellEnd"/>
      <w:r w:rsidRPr="00EF37A4">
        <w:t>* NEAR/3 malform*) OR ((</w:t>
      </w:r>
      <w:proofErr w:type="spellStart"/>
      <w:r w:rsidRPr="00EF37A4">
        <w:t>urinar</w:t>
      </w:r>
      <w:proofErr w:type="spellEnd"/>
      <w:r w:rsidRPr="00EF37A4">
        <w:t xml:space="preserve">* OR </w:t>
      </w:r>
      <w:proofErr w:type="spellStart"/>
      <w:r w:rsidRPr="00EF37A4">
        <w:t>uret</w:t>
      </w:r>
      <w:proofErr w:type="spellEnd"/>
      <w:r w:rsidRPr="00EF37A4">
        <w:t xml:space="preserve">*) NEAR/3 obstruct*) OR (neural NEXT tube* NEAR/3 defect*) OR </w:t>
      </w:r>
      <w:proofErr w:type="spellStart"/>
      <w:r w:rsidRPr="00EF37A4">
        <w:t>meningomyelocel</w:t>
      </w:r>
      <w:proofErr w:type="spellEnd"/>
      <w:r w:rsidRPr="00EF37A4">
        <w:t xml:space="preserve">* OR </w:t>
      </w:r>
      <w:proofErr w:type="spellStart"/>
      <w:r w:rsidRPr="00EF37A4">
        <w:t>meningo</w:t>
      </w:r>
      <w:proofErr w:type="spellEnd"/>
      <w:r w:rsidRPr="00EF37A4">
        <w:t xml:space="preserve"> NEXT </w:t>
      </w:r>
      <w:proofErr w:type="spellStart"/>
      <w:r w:rsidRPr="00EF37A4">
        <w:t>myelocel</w:t>
      </w:r>
      <w:proofErr w:type="spellEnd"/>
      <w:r w:rsidRPr="00EF37A4">
        <w:t>* OR ((</w:t>
      </w:r>
      <w:proofErr w:type="spellStart"/>
      <w:r w:rsidRPr="00EF37A4">
        <w:t>sacrococcyx</w:t>
      </w:r>
      <w:proofErr w:type="spellEnd"/>
      <w:r w:rsidRPr="00EF37A4">
        <w:t>*) NEAR/3 teratoma*) OR (</w:t>
      </w:r>
      <w:proofErr w:type="spellStart"/>
      <w:r w:rsidRPr="00EF37A4">
        <w:t>Ligat</w:t>
      </w:r>
      <w:proofErr w:type="spellEnd"/>
      <w:r w:rsidRPr="00EF37A4">
        <w:t>* NEAR/3 amniotic NEXT band*) OR (amnion NEAR/3 band NEAR/3 syndrome) OR ((transluminal* OR trans NEXT luminal* OR balloon*) NEAR/3 (</w:t>
      </w:r>
      <w:proofErr w:type="spellStart"/>
      <w:r w:rsidRPr="00EF37A4">
        <w:t>valvuloplast</w:t>
      </w:r>
      <w:proofErr w:type="spellEnd"/>
      <w:r w:rsidRPr="00EF37A4">
        <w:t xml:space="preserve">* OR </w:t>
      </w:r>
      <w:proofErr w:type="spellStart"/>
      <w:r w:rsidRPr="00EF37A4">
        <w:t>septoplast</w:t>
      </w:r>
      <w:proofErr w:type="spellEnd"/>
      <w:r w:rsidRPr="00EF37A4">
        <w:t>*)) OR ((</w:t>
      </w:r>
      <w:proofErr w:type="spellStart"/>
      <w:r w:rsidRPr="00EF37A4">
        <w:t>aort</w:t>
      </w:r>
      <w:proofErr w:type="spellEnd"/>
      <w:r w:rsidRPr="00EF37A4">
        <w:t xml:space="preserve">* OR </w:t>
      </w:r>
      <w:proofErr w:type="spellStart"/>
      <w:r w:rsidRPr="00EF37A4">
        <w:t>pulmonar</w:t>
      </w:r>
      <w:proofErr w:type="spellEnd"/>
      <w:r w:rsidRPr="00EF37A4">
        <w:t>*) NEAR/3 steno*) OR (</w:t>
      </w:r>
      <w:proofErr w:type="spellStart"/>
      <w:r w:rsidRPr="00EF37A4">
        <w:t>ex NEXT</w:t>
      </w:r>
      <w:proofErr w:type="spellEnd"/>
      <w:r w:rsidRPr="00EF37A4">
        <w:t xml:space="preserve"> utero NEAR/3 (</w:t>
      </w:r>
      <w:proofErr w:type="spellStart"/>
      <w:r w:rsidRPr="00EF37A4">
        <w:t>intrapart</w:t>
      </w:r>
      <w:proofErr w:type="spellEnd"/>
      <w:r w:rsidRPr="00EF37A4">
        <w:t>* OR intra NEXT part*) NEAR/3 (procedure* OR treatment*)) OR exit NEXT procedure OR (</w:t>
      </w:r>
      <w:proofErr w:type="spellStart"/>
      <w:r w:rsidRPr="00EF37A4">
        <w:t>ovar</w:t>
      </w:r>
      <w:proofErr w:type="spellEnd"/>
      <w:r w:rsidRPr="00EF37A4">
        <w:t xml:space="preserve">* NEAR/3 cyst*) OR (twin NEXT revers* NEAR/3 </w:t>
      </w:r>
      <w:proofErr w:type="spellStart"/>
      <w:r w:rsidRPr="00EF37A4">
        <w:t>arter</w:t>
      </w:r>
      <w:proofErr w:type="spellEnd"/>
      <w:r w:rsidRPr="00EF37A4">
        <w:t xml:space="preserve">* NEAR/3 </w:t>
      </w:r>
      <w:proofErr w:type="spellStart"/>
      <w:r w:rsidRPr="00EF37A4">
        <w:t>perfus</w:t>
      </w:r>
      <w:proofErr w:type="spellEnd"/>
      <w:r w:rsidRPr="00EF37A4">
        <w:t xml:space="preserve">*) OR (reduction NEAR/3 (monochorionic* OR </w:t>
      </w:r>
      <w:proofErr w:type="spellStart"/>
      <w:r w:rsidRPr="00EF37A4">
        <w:t>bicohorionic</w:t>
      </w:r>
      <w:proofErr w:type="spellEnd"/>
      <w:r w:rsidRPr="00EF37A4">
        <w:t xml:space="preserve">* OR mono NEXT chorionic* OR bi NEXT </w:t>
      </w:r>
      <w:proofErr w:type="spellStart"/>
      <w:r w:rsidRPr="00EF37A4">
        <w:t>cohorionic</w:t>
      </w:r>
      <w:proofErr w:type="spellEnd"/>
      <w:r w:rsidRPr="00EF37A4">
        <w:t>* OR multifetal* OR multi NEXT fetal*))):</w:t>
      </w:r>
      <w:proofErr w:type="spellStart"/>
      <w:r w:rsidRPr="00EF37A4">
        <w:t>ti</w:t>
      </w:r>
      <w:proofErr w:type="spellEnd"/>
      <w:r w:rsidRPr="00EF37A4">
        <w:t xml:space="preserve">) NOT (animals NOT humans) </w:t>
      </w:r>
    </w:p>
    <w:p w14:paraId="0F113074" w14:textId="217C93C8" w:rsidR="00B51F89" w:rsidRDefault="00B51F89" w:rsidP="00994A3D">
      <w:pPr>
        <w:jc w:val="both"/>
        <w:rPr>
          <w:rFonts w:cs="Times New Roman"/>
          <w:szCs w:val="24"/>
        </w:rPr>
      </w:pPr>
    </w:p>
    <w:p w14:paraId="4D059444" w14:textId="115B2FA0" w:rsidR="00994A3D" w:rsidRDefault="00654E8F" w:rsidP="0001436A">
      <w:pPr>
        <w:pStyle w:val="Titolo1"/>
      </w:pPr>
      <w:r w:rsidRPr="00994A3D">
        <w:t>Supplementary Tables</w:t>
      </w:r>
    </w:p>
    <w:p w14:paraId="723ED102" w14:textId="54EF908A" w:rsidR="0080238A" w:rsidRDefault="0080238A" w:rsidP="0080238A">
      <w:r w:rsidRPr="0080238A">
        <w:rPr>
          <w:b/>
          <w:bCs/>
        </w:rPr>
        <w:t>Table 1</w:t>
      </w:r>
      <w:r>
        <w:t xml:space="preserve"> Characteristics of included studies</w:t>
      </w:r>
    </w:p>
    <w:p w14:paraId="686E0DEA" w14:textId="77777777" w:rsidR="0080238A" w:rsidRPr="0080238A" w:rsidRDefault="0080238A" w:rsidP="0080238A"/>
    <w:tbl>
      <w:tblPr>
        <w:tblStyle w:val="Tabellasemplice-1"/>
        <w:tblW w:w="10666" w:type="dxa"/>
        <w:tblLayout w:type="fixed"/>
        <w:tblLook w:val="04A0" w:firstRow="1" w:lastRow="0" w:firstColumn="1" w:lastColumn="0" w:noHBand="0" w:noVBand="1"/>
      </w:tblPr>
      <w:tblGrid>
        <w:gridCol w:w="1931"/>
        <w:gridCol w:w="768"/>
        <w:gridCol w:w="1124"/>
        <w:gridCol w:w="1417"/>
        <w:gridCol w:w="977"/>
        <w:gridCol w:w="1007"/>
        <w:gridCol w:w="1134"/>
        <w:gridCol w:w="992"/>
        <w:gridCol w:w="1316"/>
      </w:tblGrid>
      <w:tr w:rsidR="00CF04AE" w:rsidRPr="00CF04AE" w14:paraId="5985EDBE" w14:textId="77777777" w:rsidTr="00CF04AE">
        <w:trPr>
          <w:cnfStyle w:val="100000000000" w:firstRow="1" w:lastRow="0" w:firstColumn="0" w:lastColumn="0" w:oddVBand="0" w:evenVBand="0" w:oddHBand="0"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hideMark/>
          </w:tcPr>
          <w:p w14:paraId="7DD3FE75"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lastRenderedPageBreak/>
              <w:t>Author</w:t>
            </w:r>
          </w:p>
        </w:tc>
        <w:tc>
          <w:tcPr>
            <w:tcW w:w="768" w:type="dxa"/>
            <w:hideMark/>
          </w:tcPr>
          <w:p w14:paraId="48D5C38B"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Year</w:t>
            </w:r>
            <w:proofErr w:type="spellEnd"/>
          </w:p>
        </w:tc>
        <w:tc>
          <w:tcPr>
            <w:tcW w:w="1124" w:type="dxa"/>
            <w:hideMark/>
          </w:tcPr>
          <w:p w14:paraId="4BBB7AD8"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ountry</w:t>
            </w:r>
          </w:p>
        </w:tc>
        <w:tc>
          <w:tcPr>
            <w:tcW w:w="1417" w:type="dxa"/>
            <w:hideMark/>
          </w:tcPr>
          <w:p w14:paraId="72649804"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Study Design </w:t>
            </w:r>
          </w:p>
        </w:tc>
        <w:tc>
          <w:tcPr>
            <w:tcW w:w="977" w:type="dxa"/>
            <w:hideMark/>
          </w:tcPr>
          <w:p w14:paraId="1828D2B5"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Patients</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number</w:t>
            </w:r>
            <w:proofErr w:type="spellEnd"/>
            <w:r w:rsidRPr="00CF04AE">
              <w:rPr>
                <w:rFonts w:ascii="Calibri" w:eastAsia="Times New Roman" w:hAnsi="Calibri" w:cs="Calibri"/>
                <w:color w:val="000000"/>
                <w:sz w:val="21"/>
                <w:szCs w:val="21"/>
                <w:lang w:eastAsia="it-IT"/>
              </w:rPr>
              <w:t xml:space="preserve"> </w:t>
            </w:r>
          </w:p>
        </w:tc>
        <w:tc>
          <w:tcPr>
            <w:tcW w:w="1007" w:type="dxa"/>
            <w:hideMark/>
          </w:tcPr>
          <w:p w14:paraId="712829F7"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Disease</w:t>
            </w:r>
            <w:proofErr w:type="spellEnd"/>
          </w:p>
        </w:tc>
        <w:tc>
          <w:tcPr>
            <w:tcW w:w="1134" w:type="dxa"/>
            <w:hideMark/>
          </w:tcPr>
          <w:p w14:paraId="2CDEDC1F"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Procedure </w:t>
            </w:r>
          </w:p>
        </w:tc>
        <w:tc>
          <w:tcPr>
            <w:tcW w:w="992" w:type="dxa"/>
            <w:hideMark/>
          </w:tcPr>
          <w:p w14:paraId="7CAF609B"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Maternal</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Anesthesia</w:t>
            </w:r>
            <w:proofErr w:type="spellEnd"/>
            <w:r w:rsidRPr="00CF04AE">
              <w:rPr>
                <w:rFonts w:ascii="Calibri" w:eastAsia="Times New Roman" w:hAnsi="Calibri" w:cs="Calibri"/>
                <w:color w:val="000000"/>
                <w:sz w:val="21"/>
                <w:szCs w:val="21"/>
                <w:lang w:eastAsia="it-IT"/>
              </w:rPr>
              <w:t xml:space="preserve"> (yes/no)</w:t>
            </w:r>
          </w:p>
        </w:tc>
        <w:tc>
          <w:tcPr>
            <w:tcW w:w="1316" w:type="dxa"/>
            <w:hideMark/>
          </w:tcPr>
          <w:p w14:paraId="6F1A2838" w14:textId="77777777" w:rsidR="00CF04AE" w:rsidRPr="00CF04AE" w:rsidRDefault="00CF04AE" w:rsidP="00D24F5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al</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Anesthesia</w:t>
            </w:r>
            <w:proofErr w:type="spellEnd"/>
            <w:r w:rsidRPr="00CF04AE">
              <w:rPr>
                <w:rFonts w:ascii="Calibri" w:eastAsia="Times New Roman" w:hAnsi="Calibri" w:cs="Calibri"/>
                <w:color w:val="000000"/>
                <w:sz w:val="21"/>
                <w:szCs w:val="21"/>
                <w:lang w:eastAsia="it-IT"/>
              </w:rPr>
              <w:t xml:space="preserve"> (yes/no)</w:t>
            </w:r>
          </w:p>
        </w:tc>
      </w:tr>
      <w:tr w:rsidR="00CF04AE" w:rsidRPr="00CF04AE" w14:paraId="7CBBFF30"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tcPr>
          <w:p w14:paraId="01FE868B"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eastAsia="it-IT"/>
              </w:rPr>
              <w:t>Adzick</w:t>
            </w:r>
            <w:proofErr w:type="spellEnd"/>
            <w:r w:rsidRPr="00CF04AE">
              <w:rPr>
                <w:rFonts w:ascii="Calibri" w:eastAsia="Times New Roman" w:hAnsi="Calibri" w:cs="Calibri"/>
                <w:color w:val="000000"/>
                <w:sz w:val="21"/>
                <w:szCs w:val="21"/>
                <w:lang w:eastAsia="it-IT"/>
              </w:rPr>
              <w:t xml:space="preserve"> S.N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6/0022-3468(93)90332-f","ISSN":"0022-3468 (Print)","PMID":"8331508","abstract":"We reviewed our experience with fetal therapy for congenital cystic adenomatoid  malformation of the lung (CCAM) at the University of California, San Francisco Fetal Treatment Center. Fetuses with life-threatening CCAM were selected for prenatal treatment according to predetermined guidelines, including the gestational age of the fetus, the size of the intrathoracic lesion, maternal health, and the development of fetal hydrops. The knowledge that fetuses with hydrops are at high risk for fetal or neonatal death led to fetal surgical resection of the massively enlarged pulmonary lobe (fetal lobectomy) in six cases. In the first case, resection was too late, since preoperative labor and maternal preeclampsia could not be reversed, leading to premature delivery of a nonviable infant. In the next four cases, CCAM resection led to resolution of the hydrops, impressive in utero lung growth, and neonatal survival. Right middle and lower lobe resection in the sixth fetus at 21 weeks was successful, but subsequent inexplicable fetal death highlights the need for better postoperative fetal monitoring and treatment. Three other fetuses with a single predominant cyst underwent thoracoamniotic shunt placement alone; two survived after delivery and prompt neonatal surgery with the assistance of high-frequency ventilation or extracorporeal membrane oxygenation. Fetal therapy can now be considered for otherwise fatal space-occupying intrathoracic lesions in the fetus.","author":[{"dropping-particle":"","family":"Adzick","given":"N S","non-dropping-particle":"","parse-names":false,"suffix":""},{"dropping-particle":"","family":"Harrison","given":"M R","non-dropping-particle":"","parse-names":false,"suffix":""},{"dropping-particle":"","family":"Flake","given":"A W","non-dropping-particle":"","parse-names":false,"suffix":""},{"dropping-particle":"","family":"Howell","given":"L J","non-dropping-particle":"","parse-names":false,"suffix":""},{"dropping-particle":"","family":"Golbus","given":"M S","non-dropping-particle":"","parse-names":false,"suffix":""},{"dropping-particle":"","family":"Filly","given":"R A","non-dropping-particle":"","parse-names":false,"suffix":""}],"container-title":"Journal of pediatric surgery","id":"ITEM-1","issue":"6","issued":{"date-parts":[["1993","6"]]},"language":"eng","page":"806-812","publisher-place":"United States","title":"Fetal surgery for cystic adenomatoid malformation of the lung.","type":"article-journal","volume":"28"},"uris":["http://www.mendeley.com/documents/?uuid=7c527a68-cbc5-414b-986a-7e994049ddc9"]}],"mendeley":{"formattedCitation":"(11)","plainTextFormattedCitation":"(11)","previouslyFormattedCitation":"[1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1)</w:t>
            </w:r>
            <w:r w:rsidRPr="00CF04AE">
              <w:rPr>
                <w:rFonts w:ascii="Calibri" w:hAnsi="Calibri" w:cs="Calibri"/>
                <w:color w:val="000000"/>
                <w:sz w:val="21"/>
                <w:szCs w:val="21"/>
              </w:rPr>
              <w:fldChar w:fldCharType="end"/>
            </w:r>
          </w:p>
        </w:tc>
        <w:tc>
          <w:tcPr>
            <w:tcW w:w="768" w:type="dxa"/>
            <w:noWrap/>
          </w:tcPr>
          <w:p w14:paraId="1C7C20E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993</w:t>
            </w:r>
          </w:p>
        </w:tc>
        <w:tc>
          <w:tcPr>
            <w:tcW w:w="1124" w:type="dxa"/>
            <w:noWrap/>
          </w:tcPr>
          <w:p w14:paraId="6107A77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tcPr>
          <w:p w14:paraId="7DB09E1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Series</w:t>
            </w:r>
          </w:p>
        </w:tc>
        <w:tc>
          <w:tcPr>
            <w:tcW w:w="977" w:type="dxa"/>
          </w:tcPr>
          <w:p w14:paraId="7BAE40C8"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9</w:t>
            </w:r>
          </w:p>
        </w:tc>
        <w:tc>
          <w:tcPr>
            <w:tcW w:w="1007" w:type="dxa"/>
          </w:tcPr>
          <w:p w14:paraId="66F823E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CAM</w:t>
            </w:r>
          </w:p>
        </w:tc>
        <w:tc>
          <w:tcPr>
            <w:tcW w:w="1134" w:type="dxa"/>
          </w:tcPr>
          <w:p w14:paraId="588545E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Thoraco-amniot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shunting</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excision</w:t>
            </w:r>
            <w:proofErr w:type="spellEnd"/>
          </w:p>
        </w:tc>
        <w:tc>
          <w:tcPr>
            <w:tcW w:w="992" w:type="dxa"/>
          </w:tcPr>
          <w:p w14:paraId="0BD6AC1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tcPr>
          <w:p w14:paraId="4594E90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251BA28E" w14:textId="77777777" w:rsidTr="00CF04AE">
        <w:trPr>
          <w:trHeight w:val="1785"/>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339D23E"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Agarwal</w:t>
            </w:r>
            <w:proofErr w:type="spellEnd"/>
            <w:r w:rsidRPr="00CF04AE">
              <w:rPr>
                <w:rFonts w:ascii="Calibri" w:eastAsia="Times New Roman" w:hAnsi="Calibri" w:cs="Calibri"/>
                <w:sz w:val="21"/>
                <w:szCs w:val="21"/>
                <w:lang w:eastAsia="it-IT"/>
              </w:rPr>
              <w:t xml:space="preserve"> A.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80/14767058.2017.1306851","ISSN":"1476-4954 (Electronic)","PMID":"28288537","abstract":"BACKGROUND: Large mediastinal teratomas in the fetus are rare and can present with  direct compression of intrathoracic structures as well as pericardial and pleural effusions. Mediastinal fetal teratoma may be detected as a mass in the chest during a routine prenatal ultrasound. Because of the pressure on mediastinal structures it may result in non-immune fetal hydrops (NIFH) and polyhydramnios. The development of hydrops may lead to fetal demise. Timely obstetric and/or surgical intervention is important to improve survival in this patient population. Case review: We report a case of a large mediastinal teratoma in a fetus who presented with a large pericardial effusion at 28 weeks gestation. The fetus developed NIFH at 31 weeks gestation. The fetus was successfully managed with an ex utero intrapartum therapy (EXIT) procedure which involved pericardiocentesis and surgical resection of the large teratoma. Histological examination revealed an encapsulated immature teratoma. DISCUSSION: Mediastinal teratomas are usually detected by routine second- and third-trimester ultrasound. Large teratomas have been described to present with airway compromise and NIFH. Some cases have been managed by postnatal surgery and rare cases by EXIT procedure. CONCLUSIONS: This is the first reported case of a fetal mediastinal teratoma and severe pericardial effusion who developed NIFH, in whom EXIT procedure was successfully employed to simultaneously drain the effusion and resect the tumor.","author":[{"dropping-particle":"","family":"Agarwal","given":"Arpit","non-dropping-particle":"","parse-names":false,"suffix":""},{"dropping-particle":"","family":"Rosenkranz","given":"Eliot","non-dropping-particle":"","parse-names":false,"suffix":""},{"dropping-particle":"","family":"Yasin","given":"Salih","non-dropping-particle":"","parse-names":false,"suffix":""},{"dropping-particle":"","family":"Swaminathan","given":"Sethuraman","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8","issued":{"date-parts":[["2018","4"]]},"language":"eng","page":"1099-1103","publisher-place":"England","title":"EXIT procedure for fetal mediastinal teratoma with large pericardial effusion: a  case report with review of literature.","type":"article-journal","volume":"31"},"uris":["http://www.mendeley.com/documents/?uuid=e00775b3-595f-461d-9096-1b6f235960e8"]}],"mendeley":{"formattedCitation":"(12)","plainTextFormattedCitation":"(12)","previouslyFormattedCitation":"[1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2)</w:t>
            </w:r>
            <w:r w:rsidRPr="00CF04AE">
              <w:rPr>
                <w:rFonts w:ascii="Calibri" w:hAnsi="Calibri" w:cs="Calibri"/>
                <w:sz w:val="21"/>
                <w:szCs w:val="21"/>
              </w:rPr>
              <w:fldChar w:fldCharType="end"/>
            </w:r>
          </w:p>
        </w:tc>
        <w:tc>
          <w:tcPr>
            <w:tcW w:w="768" w:type="dxa"/>
            <w:noWrap/>
            <w:hideMark/>
          </w:tcPr>
          <w:p w14:paraId="6C436D7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17</w:t>
            </w:r>
          </w:p>
        </w:tc>
        <w:tc>
          <w:tcPr>
            <w:tcW w:w="1124" w:type="dxa"/>
            <w:noWrap/>
            <w:hideMark/>
          </w:tcPr>
          <w:p w14:paraId="71CB390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USA </w:t>
            </w:r>
          </w:p>
        </w:tc>
        <w:tc>
          <w:tcPr>
            <w:tcW w:w="1417" w:type="dxa"/>
            <w:noWrap/>
            <w:hideMark/>
          </w:tcPr>
          <w:p w14:paraId="1C56E65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4CD008C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63EE6ED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ediastinal mass with pericardial effusion, compression of trachea and esophagus</w:t>
            </w:r>
          </w:p>
        </w:tc>
        <w:tc>
          <w:tcPr>
            <w:tcW w:w="1134" w:type="dxa"/>
            <w:hideMark/>
          </w:tcPr>
          <w:p w14:paraId="4D1F548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EXIT</w:t>
            </w:r>
          </w:p>
        </w:tc>
        <w:tc>
          <w:tcPr>
            <w:tcW w:w="992" w:type="dxa"/>
            <w:hideMark/>
          </w:tcPr>
          <w:p w14:paraId="45FA5C6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c>
          <w:tcPr>
            <w:tcW w:w="1316" w:type="dxa"/>
            <w:hideMark/>
          </w:tcPr>
          <w:p w14:paraId="30B8302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6ED7CC91"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037F462"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Arens</w:t>
            </w:r>
            <w:proofErr w:type="spellEnd"/>
            <w:r w:rsidRPr="00CF04AE">
              <w:rPr>
                <w:rFonts w:ascii="Calibri" w:eastAsia="Times New Roman" w:hAnsi="Calibri" w:cs="Calibri"/>
                <w:color w:val="000000"/>
                <w:sz w:val="21"/>
                <w:szCs w:val="21"/>
                <w:lang w:eastAsia="it-IT"/>
              </w:rPr>
              <w:t xml:space="preserve"> C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213/ANE.0000000000001896","ISSN":"1526-7598 (Electronic)","PMID":"28244950","abstract":"Minimally invasive fetoscopic surgery for spina bifida aperta is a new  therapeutic approach to preserve neurologic function by protecting exposed neural tissue. The anesthetic management is of paramount importance for the success of the procedure. Therefore, our protocol was developed with particular attention to safe and adequate maternal and fetal anesthesia, sufficient uterine relaxation as well as prevention of pulmonary edema, placental abruption, and spontaneous labor. As illustrated by this retrospective analysis of 61 cases, these goals can be reliably achieved. The clinical protocol is presented as a supplemental digital content to this manuscript (Supplemental Digital Content 1, http://links.lww.com/AA/B733).","author":[{"dropping-particle":"","family":"Arens","given":"Christoph","non-dropping-particle":"","parse-names":false,"suffix":""},{"dropping-particle":"","family":"Koch","given":"Christian","non-dropping-particle":"","parse-names":false,"suffix":""},{"dropping-particle":"","family":"Veit","given":"Mirko","non-dropping-particle":"","parse-names":false,"suffix":""},{"dropping-particle":"","family":"Greenberg","given":"Robert Steven","non-dropping-particle":"","parse-names":false,"suffix":""},{"dropping-particle":"","family":"Lichtenstern","given":"Christoph","non-dropping-particle":"","parse-names":false,"suffix":""},{"dropping-particle":"","family":"Weigand","given":"Markus Alexander","non-dropping-particle":"","parse-names":false,"suffix":""},{"dropping-particle":"","family":"Khaleeva","given":"Anastasiia","non-dropping-particle":"","parse-names":false,"suffix":""},{"dropping-particle":"","family":"Schuerg","given":"Rainer","non-dropping-particle":"","parse-names":false,"suffix":""},{"dropping-particle":"","family":"Kohl","given":"Thomas","non-dropping-particle":"","parse-names":false,"suffix":""}],"container-title":"Anesthesia and analgesia","id":"ITEM-1","issue":"1","issued":{"date-parts":[["2017","7"]]},"language":"eng","page":"219-222","publisher-place":"United States","title":"Anesthetic Management for Percutaneous Minimally Invasive Fetoscopic Surgery of  Spina Bifida Aperta: A Retrospective, Descriptive Report of Clinical Experience.","type":"article-journal","volume":"125"},"uris":["http://www.mendeley.com/documents/?uuid=ce847c4b-64c4-499c-ac6f-0c8fdde27caa"]}],"mendeley":{"formattedCitation":"(13)","plainTextFormattedCitation":"(13)","previouslyFormattedCitation":"[1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3)</w:t>
            </w:r>
            <w:r w:rsidRPr="00CF04AE">
              <w:rPr>
                <w:rFonts w:ascii="Calibri" w:hAnsi="Calibri" w:cs="Calibri"/>
                <w:color w:val="000000"/>
                <w:sz w:val="21"/>
                <w:szCs w:val="21"/>
              </w:rPr>
              <w:fldChar w:fldCharType="end"/>
            </w:r>
          </w:p>
        </w:tc>
        <w:tc>
          <w:tcPr>
            <w:tcW w:w="768" w:type="dxa"/>
            <w:noWrap/>
            <w:hideMark/>
          </w:tcPr>
          <w:p w14:paraId="6DA7226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16</w:t>
            </w:r>
          </w:p>
        </w:tc>
        <w:tc>
          <w:tcPr>
            <w:tcW w:w="1124" w:type="dxa"/>
            <w:noWrap/>
            <w:hideMark/>
          </w:tcPr>
          <w:p w14:paraId="3FE08CB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Germany</w:t>
            </w:r>
          </w:p>
        </w:tc>
        <w:tc>
          <w:tcPr>
            <w:tcW w:w="1417" w:type="dxa"/>
            <w:noWrap/>
            <w:hideMark/>
          </w:tcPr>
          <w:p w14:paraId="2483D9B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Retrospective</w:t>
            </w:r>
            <w:proofErr w:type="spellEnd"/>
            <w:r w:rsidRPr="00CF04AE">
              <w:rPr>
                <w:rFonts w:ascii="Calibri" w:eastAsia="Times New Roman" w:hAnsi="Calibri" w:cs="Calibri"/>
                <w:color w:val="000000"/>
                <w:sz w:val="21"/>
                <w:szCs w:val="21"/>
                <w:lang w:eastAsia="it-IT"/>
              </w:rPr>
              <w:t xml:space="preserve"> Study</w:t>
            </w:r>
          </w:p>
        </w:tc>
        <w:tc>
          <w:tcPr>
            <w:tcW w:w="977" w:type="dxa"/>
            <w:hideMark/>
          </w:tcPr>
          <w:p w14:paraId="714538D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59</w:t>
            </w:r>
          </w:p>
        </w:tc>
        <w:tc>
          <w:tcPr>
            <w:tcW w:w="1007" w:type="dxa"/>
            <w:hideMark/>
          </w:tcPr>
          <w:p w14:paraId="07A39D9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2AE1E7A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3780A8D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5DD927C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31377346" w14:textId="77777777" w:rsidTr="00CF04AE">
        <w:trPr>
          <w:trHeight w:val="1126"/>
        </w:trPr>
        <w:tc>
          <w:tcPr>
            <w:cnfStyle w:val="001000000000" w:firstRow="0" w:lastRow="0" w:firstColumn="1" w:lastColumn="0" w:oddVBand="0" w:evenVBand="0" w:oddHBand="0" w:evenHBand="0" w:firstRowFirstColumn="0" w:firstRowLastColumn="0" w:lastRowFirstColumn="0" w:lastRowLastColumn="0"/>
            <w:tcW w:w="1931" w:type="dxa"/>
            <w:noWrap/>
          </w:tcPr>
          <w:p w14:paraId="67CFB742" w14:textId="77777777" w:rsidR="00CF04AE" w:rsidRPr="00CF04AE" w:rsidRDefault="00CF04AE" w:rsidP="00D24F50">
            <w:pPr>
              <w:rPr>
                <w:rFonts w:ascii="Calibri" w:eastAsia="Times New Roman" w:hAnsi="Calibri" w:cs="Calibri"/>
                <w:sz w:val="21"/>
                <w:szCs w:val="21"/>
                <w:lang w:val="en-US" w:eastAsia="it-IT"/>
              </w:rPr>
            </w:pPr>
            <w:r w:rsidRPr="00CF04AE">
              <w:rPr>
                <w:rFonts w:ascii="Calibri" w:eastAsia="Times New Roman" w:hAnsi="Calibri" w:cs="Calibri"/>
                <w:color w:val="000000"/>
                <w:sz w:val="21"/>
                <w:szCs w:val="21"/>
                <w:lang w:val="en-US" w:eastAsia="it-IT"/>
              </w:rPr>
              <w:t xml:space="preserve"> Ashmead G.G eta 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7863/jum.2004.23.4.565","ISSN":"0278-4297 (Print)","PMID":"15098878","author":[{"dropping-particle":"","family":"Ashmead","given":"Graham G","non-dropping-particle":"","parse-names":false,"suffix":""},{"dropping-particle":"","family":"Mercer","given":"Brian","non-dropping-particle":"","parse-names":false,"suffix":""},{"dropping-particle":"","family":"Herbst","given":"Melissa","non-dropping-particle":"","parse-names":false,"suffix":""},{"dropping-particle":"","family":"Moodley","given":"Jules","non-dropping-particle":"","parse-names":false,"suffix":""},{"dropping-particle":"","family":"Bota","given":"Anca","non-dropping-particle":"","parse-names":false,"suffix":""},{"dropping-particle":"","family":"Elder","given":"Jack S","non-dropping-particle":"","parse-names":false,"suffix":""}],"container-title":"Journal of ultrasound in medicine : official journal of the American Institute of  Ultrasound in Medicine","id":"ITEM-1","issue":"4","issued":{"date-parts":[["2004","4"]]},"language":"eng","page":"565-568","publisher-place":"England","title":"Fetal bladder outlet obstruction due to ureterocele: in utero \"colander\" therapy.","type":"article-journal","volume":"23"},"uris":["http://www.mendeley.com/documents/?uuid=ea8e0e15-1220-4e00-9620-33cbbd589e4b"]}],"mendeley":{"formattedCitation":"(14)","plainTextFormattedCitation":"(14)","previouslyFormattedCitation":"[14]"},"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4)</w:t>
            </w:r>
            <w:r w:rsidRPr="00CF04AE">
              <w:rPr>
                <w:rFonts w:ascii="Calibri" w:hAnsi="Calibri" w:cs="Calibri"/>
                <w:color w:val="000000"/>
                <w:sz w:val="21"/>
                <w:szCs w:val="21"/>
              </w:rPr>
              <w:fldChar w:fldCharType="end"/>
            </w:r>
          </w:p>
        </w:tc>
        <w:tc>
          <w:tcPr>
            <w:tcW w:w="768" w:type="dxa"/>
            <w:noWrap/>
          </w:tcPr>
          <w:p w14:paraId="26B63E1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2004</w:t>
            </w:r>
          </w:p>
        </w:tc>
        <w:tc>
          <w:tcPr>
            <w:tcW w:w="1124" w:type="dxa"/>
            <w:noWrap/>
          </w:tcPr>
          <w:p w14:paraId="3877B28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USA</w:t>
            </w:r>
          </w:p>
        </w:tc>
        <w:tc>
          <w:tcPr>
            <w:tcW w:w="1417" w:type="dxa"/>
            <w:noWrap/>
          </w:tcPr>
          <w:p w14:paraId="63096A5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Case Report</w:t>
            </w:r>
          </w:p>
        </w:tc>
        <w:tc>
          <w:tcPr>
            <w:tcW w:w="977" w:type="dxa"/>
          </w:tcPr>
          <w:p w14:paraId="7B408DD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1</w:t>
            </w:r>
          </w:p>
        </w:tc>
        <w:tc>
          <w:tcPr>
            <w:tcW w:w="1007" w:type="dxa"/>
          </w:tcPr>
          <w:p w14:paraId="768FAC2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eastAsia="it-IT"/>
              </w:rPr>
              <w:t>ureterocele</w:t>
            </w:r>
            <w:proofErr w:type="spellEnd"/>
          </w:p>
        </w:tc>
        <w:tc>
          <w:tcPr>
            <w:tcW w:w="1134" w:type="dxa"/>
          </w:tcPr>
          <w:p w14:paraId="00CC560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vescicocentesis</w:t>
            </w:r>
            <w:proofErr w:type="spellEnd"/>
          </w:p>
        </w:tc>
        <w:tc>
          <w:tcPr>
            <w:tcW w:w="992" w:type="dxa"/>
          </w:tcPr>
          <w:p w14:paraId="3A0CCF6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tcPr>
          <w:p w14:paraId="187DE7E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695F75BE" w14:textId="77777777" w:rsidTr="00CF04AE">
        <w:trPr>
          <w:cnfStyle w:val="000000100000" w:firstRow="0" w:lastRow="0" w:firstColumn="0" w:lastColumn="0" w:oddVBand="0" w:evenVBand="0" w:oddHBand="1" w:evenHBand="0" w:firstRowFirstColumn="0" w:firstRowLastColumn="0" w:lastRowFirstColumn="0" w:lastRowLastColumn="0"/>
          <w:trHeight w:val="1126"/>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74E07CB"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Baker P.A.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11/j.1460-9592.2004.01284.x","ISSN":"1155-5645 (Print)","PMID":"15330963","abstract":"Nonsyndromal dysgnathia is a rare disorder with a probable genetic basis  characterized by a hypoplastic or absent mandible (agnathia), microstomia, microglossia, and ear anomalies secondary to a defect in the ventral portion of the first branchial arch caused by defective neural crest migration or proliferation. Dysgnathic newborn infants often suffer fatal respiratory failure from airway obstruction. Nineteen children with isolated dysgnathia complex are described in the literature--six were stillborn, eight died shortly after birth, and only five survived infancy. All survivors required tracheostomy to maintain an airway. It is difficult to intubate the trachea of these children and early airway management planning is important. We report a neonate who presented with a prenatal ultrasound diagnosis of severe micrognathia, polyhydramnios and a family history of severe micrognathia. Airway management was achieved with fiberoptic intubation through a laryngeal mask airway (LMA) during an ex utero intrapartum treatment procedure. Fiberoptic intubation was hampered by copious amounts of amniotic fluid. This child and her sibling are the first two siblings with isolated dysgnathia complex to have survived infancy and provide further support for a genetic basis to this condition.","author":[{"dropping-particle":"","family":"Baker","given":"Paul A","non-dropping-particle":"","parse-names":false,"suffix":""},{"dropping-particle":"","family":"Aftimos","given":"Salim","non-dropping-particle":"","parse-names":false,"suffix":""},{"dropping-particle":"","family":"Anderson","given":"Brian J","non-dropping-particle":"","parse-names":false,"suffix":""}],"container-title":"Paediatric anaesthesia","id":"ITEM-1","issue":"9","issued":{"date-parts":[["2004","9"]]},"language":"eng","page":"781-786","publisher-place":"France","title":"Airway management during an EXIT procedure for a fetus with dysgnathia complex.","type":"article-journal","volume":"14"},"uris":["http://www.mendeley.com/documents/?uuid=bd985878-2122-4025-b4b8-ab3ba375db4e"]}],"mendeley":{"formattedCitation":"(15)","plainTextFormattedCitation":"(15)","previouslyFormattedCitation":"[1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5)</w:t>
            </w:r>
            <w:r w:rsidRPr="00CF04AE">
              <w:rPr>
                <w:rFonts w:ascii="Calibri" w:hAnsi="Calibri" w:cs="Calibri"/>
                <w:sz w:val="21"/>
                <w:szCs w:val="21"/>
              </w:rPr>
              <w:fldChar w:fldCharType="end"/>
            </w:r>
          </w:p>
        </w:tc>
        <w:tc>
          <w:tcPr>
            <w:tcW w:w="768" w:type="dxa"/>
            <w:noWrap/>
            <w:hideMark/>
          </w:tcPr>
          <w:p w14:paraId="478DB58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4</w:t>
            </w:r>
          </w:p>
        </w:tc>
        <w:tc>
          <w:tcPr>
            <w:tcW w:w="1124" w:type="dxa"/>
            <w:noWrap/>
            <w:hideMark/>
          </w:tcPr>
          <w:p w14:paraId="227A2AD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New Zeland</w:t>
            </w:r>
          </w:p>
        </w:tc>
        <w:tc>
          <w:tcPr>
            <w:tcW w:w="1417" w:type="dxa"/>
            <w:noWrap/>
            <w:hideMark/>
          </w:tcPr>
          <w:p w14:paraId="43CABE1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53EC655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2EF83EF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evere micrognathia, ear abnormalities and polyhydramnios</w:t>
            </w:r>
          </w:p>
        </w:tc>
        <w:tc>
          <w:tcPr>
            <w:tcW w:w="1134" w:type="dxa"/>
            <w:hideMark/>
          </w:tcPr>
          <w:p w14:paraId="0493DEA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EXIT</w:t>
            </w:r>
          </w:p>
        </w:tc>
        <w:tc>
          <w:tcPr>
            <w:tcW w:w="992" w:type="dxa"/>
            <w:hideMark/>
          </w:tcPr>
          <w:p w14:paraId="37D14F2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73D5BA7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6DE2157C"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E34E673"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Barini</w:t>
            </w:r>
            <w:proofErr w:type="spellEnd"/>
            <w:r w:rsidRPr="00CF04AE">
              <w:rPr>
                <w:rFonts w:ascii="Calibri" w:eastAsia="Times New Roman" w:hAnsi="Calibri" w:cs="Calibri"/>
                <w:sz w:val="21"/>
                <w:szCs w:val="21"/>
                <w:lang w:eastAsia="it-IT"/>
              </w:rPr>
              <w:t xml:space="preserve"> R</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159/000089060","ISSN":"1015-3837 (Print)","PMID":"16354988","abstract":"Myelomeningocele (MM) is a congenital neural tube defect with serious consequences,  including hydrocephaly. An important hope for intrauterine repair is that hydrocephaly may be prevented by reversing the Arnold-Chiari malformation. Three medical centers in the United States are doing trials with this objective. We describe an intrauterine correction of MM in a Brazilian research center of fetal medicine, which resulted in abruptio placentae and fetal death, to illustrate factors that influence fetal-maternal risks during this surgical procedure.","author":[{"dropping-particle":"","family":"Barini","given":"Ricardo","non-dropping-particle":"","parse-names":false,"suffix":""},{"dropping-particle":"","family":"Barreto","given":"Maria Weber G","non-dropping-particle":"","parse-names":false,"suffix":""},{"dropping-particle":"","family":"Cursino","given":"Kleber","non-dropping-particle":"","parse-names":false,"suffix":""},{"dropping-particle":"","family":"Zambelli","given":"Herder","non-dropping-particle":"","parse-names":false,"suffix":""},{"dropping-particle":"","family":"Prando","given":"Adilson","non-dropping-particle":"","parse-names":false,"suffix":""},{"dropping-particle":"","family":"Sbragia","given":"Lourenço","non-dropping-particle":"","parse-names":false,"suffix":""}],"container-title":"Fetal diagnosis and therapy","id":"ITEM-1","issue":"1","issued":{"date-parts":[["2006"]]},"language":"eng","page":"115-117","publisher-place":"Switzerland","title":"Abruptio placentae during fetal myelomeningocele repair.","type":"article-journal","volume":"21"},"uris":["http://www.mendeley.com/documents/?uuid=3102665f-eb88-45bb-8938-4d542594280b"]}],"mendeley":{"formattedCitation":"(16)","plainTextFormattedCitation":"(16)","previouslyFormattedCitation":"[1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6)</w:t>
            </w:r>
            <w:r w:rsidRPr="00CF04AE">
              <w:rPr>
                <w:rFonts w:ascii="Calibri" w:hAnsi="Calibri" w:cs="Calibri"/>
                <w:sz w:val="21"/>
                <w:szCs w:val="21"/>
              </w:rPr>
              <w:fldChar w:fldCharType="end"/>
            </w:r>
          </w:p>
        </w:tc>
        <w:tc>
          <w:tcPr>
            <w:tcW w:w="768" w:type="dxa"/>
            <w:noWrap/>
            <w:hideMark/>
          </w:tcPr>
          <w:p w14:paraId="1E7976E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6</w:t>
            </w:r>
          </w:p>
        </w:tc>
        <w:tc>
          <w:tcPr>
            <w:tcW w:w="1124" w:type="dxa"/>
            <w:noWrap/>
            <w:hideMark/>
          </w:tcPr>
          <w:p w14:paraId="34D2A34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Brazil </w:t>
            </w:r>
          </w:p>
        </w:tc>
        <w:tc>
          <w:tcPr>
            <w:tcW w:w="1417" w:type="dxa"/>
            <w:noWrap/>
            <w:hideMark/>
          </w:tcPr>
          <w:p w14:paraId="0FCEB93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08A3D4A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1021356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650A6F2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Open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5C56467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74DA184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72B8C7A6"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hideMark/>
          </w:tcPr>
          <w:p w14:paraId="155F3128"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Baschat</w:t>
            </w:r>
            <w:proofErr w:type="spellEnd"/>
            <w:r w:rsidRPr="00CF04AE">
              <w:rPr>
                <w:rFonts w:ascii="Calibri" w:eastAsia="Times New Roman" w:hAnsi="Calibri" w:cs="Calibri"/>
                <w:color w:val="000000"/>
                <w:sz w:val="21"/>
                <w:szCs w:val="21"/>
                <w:lang w:eastAsia="it-IT"/>
              </w:rPr>
              <w:t xml:space="preserve"> A.A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02/uog.19083","ISSN":"1469-0705 (Electronic)","PMID":"29750436","abstract":"Fetoscopic myelomeningocele (MMC) repair is performed using intrauterine carbon  dioxide (CO(2) ) insufflation. Sheep experiments have shown that CO(2) insufflation is associated with significant fetal acidemia; however, corresponding data for human pregnancy are not available. We performed umbilical venous cord blood sampling in three patients during fetoscopic MMC repair at 25 + 1, 25 + 3 and 24 + 0 weeks' gestation, respectively. Fetal venous pH at the beginning of CO(2) insufflation was 7.36, 7.46 and 7.37, respectively in the three fetuses, and repeat values were 7.28, 7.35 and 7.36 after 181, 159 and 149 min, respectively. The partial pressure of oxygen and CO(2) was maintained in the normal range during these times, and pH decrease was less in Patient 3 who received humidified CO(2) insufflation. Our observations suggest that, in contrast to sheep experiments, CO(2) insufflation during fetoscopic myelomeningocele repair does not cause acidemia in human fetuses. Copyright © 2018 ISUOG. Published by John Wiley &amp; Sons Ltd.","author":[{"dropping-particle":"","family":"Baschat","given":"A A","non-dropping-particle":"","parse-names":false,"suffix":""},{"dropping-particle":"","family":"Ahn","given":"E S","non-dropping-particle":"","parse-names":false,"suffix":""},{"dropping-particle":"","family":"Murphy","given":"J","non-dropping-particle":"","parse-names":false,"suffix":""},{"dropping-particle":"","family":"Miller","given":"J L","non-dropping-particle":"","parse-names":false,"suffix":""}],"container-title":"Ultrasound in obstetrics &amp; gynecology : the official journal of the International  Society of Ultrasound in Obstetrics and Gynecology","id":"ITEM-1","issue":"3","issued":{"date-parts":[["2018","9"]]},"language":"eng","page":"400-402","publisher-place":"England","title":"Fetal blood-gas values during fetoscopic myelomeningocele repair performed under  carbon dioxide insufflation.","type":"article","volume":"52"},"uris":["http://www.mendeley.com/documents/?uuid=6e1ad079-0d1e-423e-a5ff-ae866209965b"]}],"mendeley":{"formattedCitation":"(17)","plainTextFormattedCitation":"(17)","previouslyFormattedCitation":"[1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7)</w:t>
            </w:r>
            <w:r w:rsidRPr="00CF04AE">
              <w:rPr>
                <w:rFonts w:ascii="Calibri" w:hAnsi="Calibri" w:cs="Calibri"/>
                <w:color w:val="000000"/>
                <w:sz w:val="21"/>
                <w:szCs w:val="21"/>
              </w:rPr>
              <w:fldChar w:fldCharType="end"/>
            </w:r>
          </w:p>
        </w:tc>
        <w:tc>
          <w:tcPr>
            <w:tcW w:w="768" w:type="dxa"/>
            <w:hideMark/>
          </w:tcPr>
          <w:p w14:paraId="7FED8FC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18</w:t>
            </w:r>
          </w:p>
        </w:tc>
        <w:tc>
          <w:tcPr>
            <w:tcW w:w="1124" w:type="dxa"/>
            <w:hideMark/>
          </w:tcPr>
          <w:p w14:paraId="57B2246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hideMark/>
          </w:tcPr>
          <w:p w14:paraId="682C671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0A7C33C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3</w:t>
            </w:r>
          </w:p>
        </w:tc>
        <w:tc>
          <w:tcPr>
            <w:tcW w:w="1007" w:type="dxa"/>
            <w:hideMark/>
          </w:tcPr>
          <w:p w14:paraId="59DC13C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6AEF2D4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repair</w:t>
            </w:r>
            <w:proofErr w:type="spellEnd"/>
            <w:r w:rsidRPr="00CF04AE">
              <w:rPr>
                <w:rFonts w:ascii="Calibri" w:eastAsia="Times New Roman" w:hAnsi="Calibri" w:cs="Calibri"/>
                <w:color w:val="000000"/>
                <w:sz w:val="21"/>
                <w:szCs w:val="21"/>
                <w:lang w:eastAsia="it-IT"/>
              </w:rPr>
              <w:t xml:space="preserve"> </w:t>
            </w:r>
          </w:p>
        </w:tc>
        <w:tc>
          <w:tcPr>
            <w:tcW w:w="992" w:type="dxa"/>
            <w:hideMark/>
          </w:tcPr>
          <w:p w14:paraId="74A9E0C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34210B3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2CFA91F8"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5D016C1"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lastRenderedPageBreak/>
              <w:t>Belfort M.A</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97/AOG.0000000000000835","ISSN":"1873-233X (Electronic)","PMID":"25923030","abstract":"BACKGROUND: Currently, maternal-fetal surgery for repair of myelomeningocele  requires an upper-segment hysterotomy, which likely increases maternal postsurgical risks. If fetoscopic repair of myelomeningocele achieves similar or better fetal outcomes while decreasing maternal risks, it would be a better option. CASE: A patient with a fetus with a L3-S1 meningomyelocele underwent a laparotomy and fetoscopic repair using a two-port, in-CO2 approach at 23 2/7 weeks of gestation. The neonate was delivered at 30 6/7 weeks of gestation by lower segment cesarean delivery and required no further surgery, has not needed a shunt (5 months), and has normal, age-appropriate neurologic function. CONCLUSION: This innovative fetoscopic approach may offer an alternative to open fetal surgery and may prevent the need for hysterotomy and cesarean delivery in index and subsequent pregnancies.","author":[{"dropping-particle":"","family":"Belfort","given":"Michael A","non-dropping-particle":"","parse-names":false,"suffix":""},{"dropping-particle":"","family":"Whitehead","given":"William E","non-dropping-particle":"","parse-names":false,"suffix":""},{"dropping-particle":"","family":"Shamshirsaz","given":"Alireza A","non-dropping-particle":"","parse-names":false,"suffix":""},{"dropping-particle":"","family":"Ruano","given":"Rodrigo","non-dropping-particle":"","parse-names":false,"suffix":""},{"dropping-particle":"","family":"Cass","given":"Darrell L","non-dropping-particle":"","parse-names":false,"suffix":""},{"dropping-particle":"","family":"Olutoye","given":"Oluyinka O","non-dropping-particle":"","parse-names":false,"suffix":""}],"container-title":"Obstetrics and gynecology","id":"ITEM-1","issue":"4","issued":{"date-parts":[["2015","10"]]},"language":"eng","page":"881-884","publisher-place":"United States","title":"Fetoscopic Repair of Meningomyelocele.","type":"article-journal","volume":"126"},"uris":["http://www.mendeley.com/documents/?uuid=fc579802-75c8-4734-abea-a8641f9cc86d"]}],"mendeley":{"formattedCitation":"(18)","plainTextFormattedCitation":"(18)","previouslyFormattedCitation":"[1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8)</w:t>
            </w:r>
            <w:r w:rsidRPr="00CF04AE">
              <w:rPr>
                <w:rFonts w:ascii="Calibri" w:hAnsi="Calibri" w:cs="Calibri"/>
                <w:sz w:val="21"/>
                <w:szCs w:val="21"/>
              </w:rPr>
              <w:fldChar w:fldCharType="end"/>
            </w:r>
          </w:p>
        </w:tc>
        <w:tc>
          <w:tcPr>
            <w:tcW w:w="768" w:type="dxa"/>
            <w:noWrap/>
            <w:hideMark/>
          </w:tcPr>
          <w:p w14:paraId="0B05AFE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15</w:t>
            </w:r>
          </w:p>
        </w:tc>
        <w:tc>
          <w:tcPr>
            <w:tcW w:w="1124" w:type="dxa"/>
            <w:noWrap/>
            <w:hideMark/>
          </w:tcPr>
          <w:p w14:paraId="7438DBF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USA </w:t>
            </w:r>
          </w:p>
        </w:tc>
        <w:tc>
          <w:tcPr>
            <w:tcW w:w="1417" w:type="dxa"/>
            <w:noWrap/>
            <w:hideMark/>
          </w:tcPr>
          <w:p w14:paraId="445BB0C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0C98B91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5A01DDE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14A9ECD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55F091E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09195C6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7A9EED35"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3BE9390"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eastAsia="it-IT"/>
              </w:rPr>
              <w:t>Belfort M.A</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97/AOG.0000000000001941","ISSN":"1873-233X (Electronic)","PMID":"28277363","abstract":"OBJECTIVE: To describe development of a two-port fetoscopic technique for spina  bifida repair in the exteriorized, carbon dioxide-filled uterus and report early results of two cohorts of patients: the first 15 treated with an iterative technique and the latter 13 with a standardized technique. METHODS: This was a retrospective cohort study (2014-2016). All patients met Management of Myelomeningocele Study selection criteria. The intraoperative approach was iterative in the first 15 patients and was then standardized. Obstetric, maternal, fetal, and early neonatal outcomes were compared. Standard parametric and nonparametric tests were used as appropriate. RESULTS: Data for 28 patients (22 endoscopic only, four hybrid, two abandoned) are reported, but only those with a complete fetoscopic repair were analyzed (iterative technique [n=10] compared with standardized technique [n=12]). Maternal demographics and gestational age (median [range]) at fetal surgery (25.4 [22.9-25.9] compared with 24.8 [24-25.6] weeks) were similar, but delivery occurred at 35.9 (26-39) weeks of gestation with the iterative technique compared with 39 (35.9-40) weeks of gestation with the standardized technique (P&lt;.01). Duration of surgery (267 [107-434] compared with 246 [206-333] minutes), complication rates, preterm prelabor rupture of membranes rates (4/12 [33%] compared with 1/10 [10%]), and vaginal delivery rates (5/12 [42%] compared with 6/10 [60%]) were not statistically different in the iterative and standardized techniques, respectively. In 6 of 12 (50%) compared with 1 of 10 (10%), respectively (P=.07), there was leakage of cerebrospinal fluid from the repair site at birth. Management of Myelomeningocele Study criteria for hydrocephalus-death at discharge were met in 9 of 12 (75%) and 3 of 10 (30%), respectively, and 7 of 12 (58%) compared with 2 of 10 (20%) have been treated for hydrocephalus to date. These latter differences were not statistically significant. CONCLUSION: Fetoscopic open neural tube defect repair does not appear to increase maternal-fetal complications as compared with repair by hysterotomy, allows for vaginal delivery, and may reduce long-term maternal risks. CLINICAL TRIAL REGISTRATION: ClinicalTrials.gov, https://clinicaltrials.gov, NCT02230072.","author":[{"dropping-particle":"","family":"Belfort","given":"Michael A","non-dropping-particle":"","parse-names":false,"suffix":""},{"dropping-particle":"","family":"Whitehead","given":"William E","non-dropping-particle":"","parse-names":false,"suffix":""},{"dropping-particle":"","family":"Shamshirsaz","given":"Alireza A","non-dropping-particle":"","parse-names":false,"suffix":""},{"dropping-particle":"","family":"Bateni","given":"Zhoobin H","non-dropping-particle":"","parse-names":false,"suffix":""},{"dropping-particle":"","family":"Olutoye","given":"Oluyinka O","non-dropping-particle":"","parse-names":false,"suffix":""},{"dropping-particle":"","family":"Olutoye","given":"Olutoyin A","non-dropping-particle":"","parse-names":false,"suffix":""},{"dropping-particle":"","family":"Mann","given":"David G","non-dropping-particle":"","parse-names":false,"suffix":""},{"dropping-particle":"","family":"Espinoza","given":"Jimmy","non-dropping-particle":"","parse-names":false,"suffix":""},{"dropping-particle":"","family":"Williams","given":"Erin","non-dropping-particle":"","parse-names":false,"suffix":""},{"dropping-particle":"","family":"Lee","given":"Timothy C","non-dropping-particle":"","parse-names":false,"suffix":""},{"dropping-particle":"","family":"Keswani","given":"Sundeep G","non-dropping-particle":"","parse-names":false,"suffix":""},{"dropping-particle":"","family":"Ayres","given":"Nancy","non-dropping-particle":"","parse-names":false,"suffix":""},{"dropping-particle":"","family":"</w:instrText>
            </w:r>
            <w:r w:rsidRPr="00CF04AE">
              <w:rPr>
                <w:rFonts w:ascii="Calibri" w:eastAsia="Times New Roman" w:hAnsi="Calibri" w:cs="Calibri"/>
                <w:color w:val="000000"/>
                <w:sz w:val="21"/>
                <w:szCs w:val="21"/>
                <w:lang w:val="en-US" w:eastAsia="it-IT"/>
              </w:rPr>
              <w:instrText>Cassady","given":"Christopher I","non-dropping-particle":"","parse-names":false,"suffix":""},{"dropping-particle":"","family":"Mehollin-Ray","given":"Amy R","non-dropping-particle":"","parse-names":false,"suffix":""},{"dropping-particle":"","family":"Sanz Cortes","given":"Magdalena","non-dropping-particle":"","parse-names":false,"suffix":""},{"dropping-particle":"","family":"Carreras","given":"Elena","non-dropping-particle":"","parse-names":false,"suffix":""},{"dropping-particle":"","family":"Peiro","given":"Jose L","non-dropping-particle":"","parse-names":false,"suffix":""},{"dropping-particle":"","family":"Ruano","given":"Rodrigo","non-dropping-particle":"","parse-names":false,"suffix":""},{"dropping-particle":"","family":"Cass","given":"Darrell L","non-dropping-particle":"","parse-names":false,"suffix":""}],"container-title":"Obstetrics and gynecology","id":"ITEM-1","issue":"4","issued":{"date-parts":[["2017","4"]]},"language":"eng","page":"734-743","publisher-place":"United States","title":"Fetoscopic Open Neural Tube Defect Repair: Development and Refinement of a Two-Port,  Carbon Dioxide Insufflation Technique.","type":"article-journal","volume":"129"},"uris":["http://www.mendeley.com/documents/?uuid=54e41a25-20d3-4800-b952-27bc9aeff356"]}],"mendeley":{"formattedCitation":"(19)","plainTextFormattedCitation":"(19)","previouslyFormattedCitation":"[1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9)</w:t>
            </w:r>
            <w:r w:rsidRPr="00CF04AE">
              <w:rPr>
                <w:rFonts w:ascii="Calibri" w:hAnsi="Calibri" w:cs="Calibri"/>
                <w:color w:val="000000"/>
                <w:sz w:val="21"/>
                <w:szCs w:val="21"/>
              </w:rPr>
              <w:fldChar w:fldCharType="end"/>
            </w:r>
          </w:p>
        </w:tc>
        <w:tc>
          <w:tcPr>
            <w:tcW w:w="768" w:type="dxa"/>
            <w:noWrap/>
            <w:hideMark/>
          </w:tcPr>
          <w:p w14:paraId="612FC53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7</w:t>
            </w:r>
          </w:p>
        </w:tc>
        <w:tc>
          <w:tcPr>
            <w:tcW w:w="1124" w:type="dxa"/>
            <w:noWrap/>
            <w:hideMark/>
          </w:tcPr>
          <w:p w14:paraId="00ACC66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7F4398C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 Cohort study</w:t>
            </w:r>
          </w:p>
        </w:tc>
        <w:tc>
          <w:tcPr>
            <w:tcW w:w="977" w:type="dxa"/>
            <w:hideMark/>
          </w:tcPr>
          <w:p w14:paraId="5F49222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2</w:t>
            </w:r>
          </w:p>
        </w:tc>
        <w:tc>
          <w:tcPr>
            <w:tcW w:w="1007" w:type="dxa"/>
            <w:hideMark/>
          </w:tcPr>
          <w:p w14:paraId="13B0DE8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0356CE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repair</w:t>
            </w:r>
          </w:p>
        </w:tc>
        <w:tc>
          <w:tcPr>
            <w:tcW w:w="992" w:type="dxa"/>
            <w:hideMark/>
          </w:tcPr>
          <w:p w14:paraId="344FC53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34D616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77184DED"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DFEF208"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Bennett KA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3171/2014.3.PEDS13266","ISSN":"1933-0715 (Electronic)","PMID":"24784979","abstract":"OBJECT.: As more pediatric neurosurgeons become involved with fetal myelomeningocele  closure efforts, examining refined techniques in the overall surgical approach that could maximize beneficial outcomes becomes critical. The authors compared outcomes for patients who had undergone a modified technique with those for patients who had undergone fetal repair as part of the earlier Management of Myelomeningocele Study (MOMS). METHODS: Demographic and outcomes data were collected for a series of 43 delivered patients who had undergone in utero myelomeningocele closure at the Fetal Center at Vanderbilt from March 2011 through January 2013 (the study cohort) and were compared with data for 78 patients who had undergone fetal repair as part of MOMS (the MOMS cohort). For the study cohort, no uterine trocar was used, and uterine entry, manipulation, and closure were modified to minimize separation of the amniotic membrane. Weekly ultrasound reports were obtained from primary maternal-fetal medicine providers and reviewed. A test for normality revealed that distribution for the study cohort was normal; therefore, parametric statistics were used for comparisons. RESULTS: The incidence of premature rupture of membranes (22% vs 46%, p = 0.011) and chorioamnion separation (0% vs 26%, p &lt; 0.001) were lower for the study cohort than for the MOMS cohort. Incidence of oligohydramnios did not differ between the cohorts. The mean (± SD) gestational age of 34.4 (± 6.6) weeks for the study cohort was similar to that for the MOMS cohort (34.1 ± 3.1 weeks). However, the proportion of infants born at term (37 weeks or greater) was significantly higher for the study cohort (16 of 41; 39%) than for the MOMS cohort (16 of 78; 21%) (p = 0.030). Compared with 10 (13%) of 78 patients in the MOMS cohort, only 2 (4%) of 41 infants in the study cohort were delivered earlier than 30 weeks of gestation (p = 0.084, approaching significance). For the study cohort, 2 fetal deaths were attributed to the intervention, and both were believed to be associated with placental disruption; one of these mothers had previously unidentified thrombophilia. Mortality rates did not statistically differ between the cohorts. CONCLUSIONS: These early results suggest that careful attention to uterine entry, manipulation, and closure by the surgical team can result in a decreased rate of premature rupture of membranes and chorioamnion separation and can reduce early preterm delivery. Although these results a…","author":[{"dropping-particle":"","family":"Bennett","given":"Kelly A","non-dropping-particle":"","parse-names":false,"suffix":""},{"dropping-particle":"","family":"Carroll","given":"Mary Anne","non-dropping-particle":"","parse-names":false,"suffix":""},{"dropping-particle":"","family":"Shannon","given":"Chevis N","non-dropping-particle":"","parse-names":false,"suffix":""},{"dropping-particle":"","family":"Braun","given":"Stephane A","non-dropping-particle":"","parse-names":false,"suffix":""},{"dropping-particle":"","family":"Dabrowiak","given":"Mary E","non-dropping-particle":"","parse-names":false,"suffix":""},{"dropping-particle":"","family":"Crum","given":"Alicia K","non-dropping-particle":"","parse-names":false,"suffix":""},{"dropping-particle":"","family":"Paschall","given":"Ray L","non-dropping-particle":"","parse-names":false,"suffix":""},{"dropping-particle":"","family":"Kavanaugh-McHugh","given":"Ann L","non-dropping-particle":"","parse-names":false,"suffix":""},{"dropping-particle":"","family":"Wellons","given":"John C 3rd","non-dropping-particle":"","parse-names":false,"suffix":""},{"dropping-particle":"","family":"Tulipan","given":"Noel B","non-dropping-particle":"","parse-names":false,"suffix":""}],"container-title":"Journal of neurosurgery. Pediatrics","id":"ITEM-1","issue":"1","issued":{"date-parts":[["2014","7"]]},"language":"eng","page":"108-114","publisher-place":"United States","title":"Reducing perinatal complications and preterm delivery for patients undergoing in  utero closure of fetal myelomeningocele: further modifications to the multidisciplinary surgical technique.","type":"article-journal","volume":"14"},"uris":["http://www.mendeley.com/documents/?uuid=e682ffee-940b-4c38-9717-bffe1d04e7b2"]}],"mendeley":{"formattedCitation":"(20)","plainTextFormattedCitation":"(20)","previouslyFormattedCitation":"[20]"},"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20)</w:t>
            </w:r>
            <w:r w:rsidRPr="00CF04AE">
              <w:rPr>
                <w:rFonts w:ascii="Calibri" w:hAnsi="Calibri" w:cs="Calibri"/>
                <w:sz w:val="21"/>
                <w:szCs w:val="21"/>
              </w:rPr>
              <w:fldChar w:fldCharType="end"/>
            </w:r>
          </w:p>
        </w:tc>
        <w:tc>
          <w:tcPr>
            <w:tcW w:w="768" w:type="dxa"/>
            <w:noWrap/>
            <w:hideMark/>
          </w:tcPr>
          <w:p w14:paraId="7897E66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4</w:t>
            </w:r>
          </w:p>
        </w:tc>
        <w:tc>
          <w:tcPr>
            <w:tcW w:w="1124" w:type="dxa"/>
            <w:noWrap/>
            <w:hideMark/>
          </w:tcPr>
          <w:p w14:paraId="766F2B4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21DB1FA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ohort study </w:t>
            </w:r>
          </w:p>
        </w:tc>
        <w:tc>
          <w:tcPr>
            <w:tcW w:w="977" w:type="dxa"/>
            <w:hideMark/>
          </w:tcPr>
          <w:p w14:paraId="6E5AF93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3</w:t>
            </w:r>
          </w:p>
        </w:tc>
        <w:tc>
          <w:tcPr>
            <w:tcW w:w="1007" w:type="dxa"/>
            <w:hideMark/>
          </w:tcPr>
          <w:p w14:paraId="3317131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1743184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0406BF2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1E0C5F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543C3CBF" w14:textId="77777777" w:rsidTr="00CF04AE">
        <w:trPr>
          <w:cnfStyle w:val="000000100000" w:firstRow="0" w:lastRow="0" w:firstColumn="0" w:lastColumn="0" w:oddVBand="0" w:evenVBand="0" w:oddHBand="1" w:evenHBand="0" w:firstRowFirstColumn="0" w:firstRowLastColumn="0" w:lastRowFirstColumn="0" w:lastRowLastColumn="0"/>
          <w:trHeight w:val="41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A728730"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Benonis</w:t>
            </w:r>
            <w:proofErr w:type="spellEnd"/>
            <w:r w:rsidRPr="00CF04AE">
              <w:rPr>
                <w:rFonts w:ascii="Calibri" w:eastAsia="Times New Roman" w:hAnsi="Calibri" w:cs="Calibri"/>
                <w:color w:val="000000"/>
                <w:sz w:val="21"/>
                <w:szCs w:val="21"/>
                <w:lang w:val="en-US" w:eastAsia="it-IT"/>
              </w:rPr>
              <w:t xml:space="preserve"> J.G</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ijoa.2007.01.007","ISSN":"1532-3374 (Electronic)","PMID":"17451933","abstract":"The ex utero intrapartum treatment procedure allows for the controlled management of  a potentially life-threatening difficult airway in the newborn. General anesthesia has previously been reported for the management of this procedure. We report the use of continuous spinal anesthesia in conjunction with intravenous nitroglycerin for the ex utero intrapartum treatment procedure in a woman with arthrogryposis multiplex congenita, a rare syndrome characterized by rigid joints and limb contractures.","author":[{"dropping-particle":"","family":"Benonis","given":"J G","non-dropping-particle":"","parse-names":false,"suffix":""},{"dropping-particle":"","family":"Habib","given":"A S","non-dropping-particle":"","parse-names":false,"suffix":""}],"container-title":"International journal of obstetric anesthesia","id":"ITEM-1","issue":"1","issued":{"date-parts":[["2008","1"]]},"language":"eng","page":"53-56","publisher-place":"Netherlands","title":"Ex utero intrapartum treatment procedure in a patient with arthrogryposis multiplex  congenita, using continuous spinal anesthesia and intravenous nitroglycerin for uterine relaxation.","type":"article-journal","volume":"17"},"uris":["http://www.mendeley.com/documents/?uuid=6ccb3867-3d26-46d6-a045-5f562487e961"]}],"mendeley":{"formattedCitation":"(21)","plainTextFormattedCitation":"(21)","previouslyFormattedCitation":"[2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21)</w:t>
            </w:r>
            <w:r w:rsidRPr="00CF04AE">
              <w:rPr>
                <w:rFonts w:ascii="Calibri" w:hAnsi="Calibri" w:cs="Calibri"/>
                <w:color w:val="000000"/>
                <w:sz w:val="21"/>
                <w:szCs w:val="21"/>
              </w:rPr>
              <w:fldChar w:fldCharType="end"/>
            </w:r>
          </w:p>
        </w:tc>
        <w:tc>
          <w:tcPr>
            <w:tcW w:w="768" w:type="dxa"/>
            <w:noWrap/>
            <w:hideMark/>
          </w:tcPr>
          <w:p w14:paraId="16B933A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7</w:t>
            </w:r>
          </w:p>
        </w:tc>
        <w:tc>
          <w:tcPr>
            <w:tcW w:w="1124" w:type="dxa"/>
            <w:noWrap/>
            <w:hideMark/>
          </w:tcPr>
          <w:p w14:paraId="59FF40D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30677AA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0CD85C5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35C288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potential airway obstruction (suspected </w:t>
            </w:r>
            <w:proofErr w:type="spellStart"/>
            <w:r w:rsidRPr="00CF04AE">
              <w:rPr>
                <w:rFonts w:ascii="Calibri" w:eastAsia="Times New Roman" w:hAnsi="Calibri" w:cs="Calibri"/>
                <w:color w:val="000000"/>
                <w:sz w:val="21"/>
                <w:szCs w:val="21"/>
                <w:lang w:val="en-US" w:eastAsia="it-IT"/>
              </w:rPr>
              <w:t>pierre</w:t>
            </w:r>
            <w:proofErr w:type="spellEnd"/>
            <w:r w:rsidRPr="00CF04AE">
              <w:rPr>
                <w:rFonts w:ascii="Calibri" w:eastAsia="Times New Roman" w:hAnsi="Calibri" w:cs="Calibri"/>
                <w:color w:val="000000"/>
                <w:sz w:val="21"/>
                <w:szCs w:val="21"/>
                <w:lang w:val="en-US" w:eastAsia="it-IT"/>
              </w:rPr>
              <w:t>-robin, no test performed) in a vanishing twin pregnancy</w:t>
            </w:r>
          </w:p>
        </w:tc>
        <w:tc>
          <w:tcPr>
            <w:tcW w:w="1134" w:type="dxa"/>
            <w:hideMark/>
          </w:tcPr>
          <w:p w14:paraId="618B036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2D0F64A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294743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82E5C1A"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hideMark/>
          </w:tcPr>
          <w:p w14:paraId="25F35D8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Bergh. E.P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20228","ISSN":"1469-0705 (Electronic)","PMID":"30693576","abstract":"OBJECTIVES: To determine the relationship between intra-amniotic pressure and  cervical length (CL) in patients with twin-twin transfusion syndrome (TTTS) undergoing fetoscopic laser photocoagulation (FLP), and to identify pre- or intraoperative factors associated with increased intra-amniotic pressure in this population. METHODS: This was a prospective cohort study of patients undergoing FLP for TTTS. Exclusion criteria were triplet or higher-order gestation and prior cervical cerclage, amnioreduction or FLP procedure. CL was assessed using preprocedure transvaginal ultrasound. Intra-amniotic pressure measurements were obtained on initial placement of the trocar into the amniotic cavity, using a direct hydrostatic pressure gauge. The relationship between intra-amniotic pressure and CL was assessed using multivariate linear regression analysis, including relevant preoperative and intraoperative variables. RESULTS: In total, 283 pregnancies met the inclusion criteria. Quintero stage of TTTS was I in 33 pregnancies, II in 88, III in 150 and IV in 12. Mean gestational age (GA) at FLP was 20.7 ± 3 weeks. Mean intra-amniotic pressure was 23.1 ± 9 mmHg. On unadjusted linear regression analysis, there was no significant association between intra-amniotic pressure and preoperative CL (P = 0.24) or GA at delivery (P = 0.22). On multivariate analysis, the factors associated significantly with intra-amniotic pressure were: number of prior term deliveries (P = 0.03), recipient maximum vertical pocket (P &lt; 0.0001), Quintero stage IV (P = 0.01) and type of anesthesia (sedation vs general anesthesia; P = 0.01). CONCLUSION: In pregnancies with TTTS, intra-amniotic pressure is not associated with CL or GA at delivery. This novel finding suggests that cervical shortening in this population is not mechanically driven. Copyright © 2019 ISUOG. Published by John Wiley &amp; Sons Ltd.","author":[{"dropping-particle":"","family":"Bergh","given":"E P","non-dropping-particle":"","parse-names":false,"suffix":""},{"dropping-particle":"","family":"Mann","given":"L K","non-dropping-particle":"","parse-names":false,"suffix":""},{"dropping-particle":"","family":"Jain","given":"R R","non-dropping-particle":"","parse-names":false,"suffix":""},{"dropping-particle":"","family":"Donepudi","given":"R","non-dropping-particle":"","parse-names":false,"suffix":""},{"dropping-particle":"","family":"Moise","given":"K J Jr","non-dropping-particle":"","parse-names":false,"suffix":""},{"dropping-particle":"","family":"Johnson","given":"A","non-dropping-particle":"","parse-names":false,"suffix":""},{"dropping-particle":"","family":"Papanna","given":"R","non-dropping-particle":"","parse-names":false,"suffix":""}],"container-title":"Ultrasound in obstetrics &amp; gynecology : the official journal of the International  Society of Ultrasound in Obstetrics and Gynecology","id":"ITEM-1","issue":"6","issued":{"date-parts":[["2019","12"]]},"language":"eng","page":"774-779","publisher-place":"England","title":"Effect of intra-amniotic fluid pressure from polyhydramnios on cervical length in  patients with twin-twin transfusion syndrome undergoing fetoscopic laser surgery.","type":"article-journal","volume":"54"},"uris":["http://www.mendeley.com/documents/?uuid=8147ccd1-b4ff-43b7-8dac-04cf67cc2b3d"]}],"mendeley":{"formattedCitation":"(22)","plainTextFormattedCitation":"(22)","previouslyFormattedCitation":"[2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22)</w:t>
            </w:r>
            <w:r w:rsidRPr="00CF04AE">
              <w:rPr>
                <w:rFonts w:ascii="Calibri" w:hAnsi="Calibri" w:cs="Calibri"/>
                <w:sz w:val="21"/>
                <w:szCs w:val="21"/>
              </w:rPr>
              <w:fldChar w:fldCharType="end"/>
            </w:r>
          </w:p>
        </w:tc>
        <w:tc>
          <w:tcPr>
            <w:tcW w:w="768" w:type="dxa"/>
            <w:hideMark/>
          </w:tcPr>
          <w:p w14:paraId="0456E9D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9</w:t>
            </w:r>
          </w:p>
        </w:tc>
        <w:tc>
          <w:tcPr>
            <w:tcW w:w="1124" w:type="dxa"/>
            <w:hideMark/>
          </w:tcPr>
          <w:p w14:paraId="1555BDF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USA </w:t>
            </w:r>
          </w:p>
        </w:tc>
        <w:tc>
          <w:tcPr>
            <w:tcW w:w="1417" w:type="dxa"/>
            <w:hideMark/>
          </w:tcPr>
          <w:p w14:paraId="1566676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Prospective cohort study </w:t>
            </w:r>
          </w:p>
        </w:tc>
        <w:tc>
          <w:tcPr>
            <w:tcW w:w="977" w:type="dxa"/>
            <w:hideMark/>
          </w:tcPr>
          <w:p w14:paraId="149ABC9B"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83</w:t>
            </w:r>
          </w:p>
        </w:tc>
        <w:tc>
          <w:tcPr>
            <w:tcW w:w="1007" w:type="dxa"/>
            <w:hideMark/>
          </w:tcPr>
          <w:p w14:paraId="0F42516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7E391CF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photocoagulation</w:t>
            </w:r>
          </w:p>
        </w:tc>
        <w:tc>
          <w:tcPr>
            <w:tcW w:w="992" w:type="dxa"/>
            <w:hideMark/>
          </w:tcPr>
          <w:p w14:paraId="70189C3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B2F146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A27A3A6"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590439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errington JE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36/adc.2009.177303","ISSN":"1468-2052 (Electronic)","PMID":"20530105","abstract":"Tracheal occlusion may improve the outlook of fetuses with an antenatal diagnosis of  congenital diaphragmatic hernia and is undertaken at around 24 weeks' gestation with planned puncture at around 34 weeks. If preterm labour occurs away from the centre that placed the tracheal occlusion, puncture before delivery may not be possible, but we present a case where emergency delivery by ex utero intrapartum treatment procedure was used to deflate the balloon successfully before full delivery of the baby, leading to survival of the baby.","author":[{"dropping-particle":"","family":"Berrington","given":"J E","non-dropping-particle":"","parse-names":false,"suffix":""},{"dropping-particle":"","family":"Stafford","given":"F W","non-dropping-particle":"","parse-names":false,"suffix":""},{"dropping-particle":"","family":"Macphail","given":"S","non-dropping-particle":"","parse-names":false,"suffix":""}],"container-title":"Archives of disease in childhood. Fetal and neonatal edition","id":"ITEM-1","issue":"5","issued":{"date-parts":[["2010","9"]]},"language":"eng","page":"F376-7","publisher-place":"England","title":"Emergency EXIT for preterm labour after FETO.","type":"article-journal","volume":"95"},"uris":["http://www.mendeley.com/documents/?uuid=611bc222-0954-4bbd-b238-90b9ddec74cc"]}],"mendeley":{"formattedCitation":"(23)","plainTextFormattedCitation":"(23)","previouslyFormattedCitation":"[2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23)</w:t>
            </w:r>
            <w:r w:rsidRPr="00CF04AE">
              <w:rPr>
                <w:rFonts w:ascii="Calibri" w:hAnsi="Calibri" w:cs="Calibri"/>
                <w:color w:val="000000"/>
                <w:sz w:val="21"/>
                <w:szCs w:val="21"/>
              </w:rPr>
              <w:fldChar w:fldCharType="end"/>
            </w:r>
          </w:p>
        </w:tc>
        <w:tc>
          <w:tcPr>
            <w:tcW w:w="768" w:type="dxa"/>
            <w:noWrap/>
            <w:hideMark/>
          </w:tcPr>
          <w:p w14:paraId="0A7CB74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0</w:t>
            </w:r>
          </w:p>
        </w:tc>
        <w:tc>
          <w:tcPr>
            <w:tcW w:w="1124" w:type="dxa"/>
            <w:noWrap/>
            <w:hideMark/>
          </w:tcPr>
          <w:p w14:paraId="6D9072C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K</w:t>
            </w:r>
          </w:p>
        </w:tc>
        <w:tc>
          <w:tcPr>
            <w:tcW w:w="1417" w:type="dxa"/>
            <w:noWrap/>
            <w:hideMark/>
          </w:tcPr>
          <w:p w14:paraId="598F9DB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75A297D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79A8514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 underwent FETO</w:t>
            </w:r>
          </w:p>
        </w:tc>
        <w:tc>
          <w:tcPr>
            <w:tcW w:w="1134" w:type="dxa"/>
            <w:hideMark/>
          </w:tcPr>
          <w:p w14:paraId="4942C49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217BDC4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7BF1F7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071AAC6"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DBDFBB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otelho RD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449382","ISSN":"1421-9964 (Electronic)","PMID":"27656888","abstract":"OBJECTIVE: To present the feasibility of fetal myelomeningocele (MMC) repair through  a mini-hysterotomy and to describe the perinatal results from our initial experience. METHODS: A descriptive study of cases of fetal MMC correction via mini-hysterotomy performed between 2014 and 2016. RESULTS: Forty-five women underwent fetal surgery and 87% (39/45) delivered. A complete multilayer correction of the MMC was possible in all cases. There were no maternal, fetal or neonatal deaths. No maternal or fetal complications occurred from fetal MMC correction until maternal hospital discharge. The average gestational age (GA) at surgery was 24.5 weeks (standard deviation, SD: 1.7; range: 20.7-26.9). The median hysterotomy length was 3.05 cm (SD: 0.39; range: 2.50-3.50). One patient (1/39; 2.6%) experienced chorioamniotic separation. Nine patients (9/39; 23.1%) had premature preterm rupture of membranes at a median GA of 34.1 weeks (range: 31.1-36.0). The average GA at delivery was 35.3 weeks (SD: 2.2; range: 27.9-39.1). Ninety-five percent (37/39) of our patients had an intact hysterotomy site at delivery. Ventriculoperitoneal shunt placement was necessary for 7.7% (3/39) of the neonates. CONCLUSION: Fetal MMC repair is feasible through a mini-hysterotomy. This approach appears to be associated with reduced risks of very preterm delivery and maternal, fetal and neonatal complications.","author":[{"dropping-particle":"","family":"Botelho","given":"Rafael Davi","non-dropping-particle":"","parse-names":false,"suffix":""},{"dropping-particle":"","family":"Imada","given":"Vanessa","non-dropping-particle":"","parse-names":false,"suffix":""},{"dropping-particle":"","family":"Rodrigues da Costa","given":"Karina Jorge","non-dropping-particle":"","parse-names":false,"suffix":""},{"dropping-particle":"","family":"Watanabe","given":"Luiz Carlos","non-dropping-particle":"","parse-names":false,"suffix":""},{"dropping-particle":"","family":"Rossi Júnior","given":"Ronaldo","non-dropping-particle":"","parse-names":false,"suffix":""},{"dropping-particle":"","family":"Salles","given":"Antônio Afonso Ferreira","non-dropping-particle":"De","parse-names":false,"suffix":""},{"dropping-particle":"","family":"Romano","given":"Edson","non-dropping-particle":"","parse-names":false,"suffix":""},{"dropping-particle":"","family":"Peralta","given":"Cleisson Fábio Andrioli","non-dropping-particle":"","parse-names":false,"suffix":""}],"container-title":"Fetal diagnosis and therapy","id":"ITEM-1","issue":"1","issued":{"date-parts":[["2017"]]},"language":"eng","page":"28-34","publisher-place":"Switzerland","title":"Fetal Myelomeningocele Repair through a Mini-Hysterotomy.","type":"article-journal","volume":"42"},"uris":["http://www.mendeley.com/documents/?uuid=4da7a25d-6ed6-44cd-bfb8-f6ef24b9dfdf"]}],"mendeley":{"formattedCitation":"(24)","plainTextFormattedCitation":"(24)","previouslyFormattedCitation":"[24]"},"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24)</w:t>
            </w:r>
            <w:r w:rsidRPr="00CF04AE">
              <w:rPr>
                <w:rFonts w:ascii="Calibri" w:hAnsi="Calibri" w:cs="Calibri"/>
                <w:color w:val="000000"/>
                <w:sz w:val="21"/>
                <w:szCs w:val="21"/>
              </w:rPr>
              <w:fldChar w:fldCharType="end"/>
            </w:r>
          </w:p>
        </w:tc>
        <w:tc>
          <w:tcPr>
            <w:tcW w:w="768" w:type="dxa"/>
            <w:noWrap/>
            <w:hideMark/>
          </w:tcPr>
          <w:p w14:paraId="4C6E37E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7</w:t>
            </w:r>
          </w:p>
        </w:tc>
        <w:tc>
          <w:tcPr>
            <w:tcW w:w="1124" w:type="dxa"/>
            <w:noWrap/>
            <w:hideMark/>
          </w:tcPr>
          <w:p w14:paraId="3B62868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azil</w:t>
            </w:r>
          </w:p>
        </w:tc>
        <w:tc>
          <w:tcPr>
            <w:tcW w:w="1417" w:type="dxa"/>
            <w:noWrap/>
            <w:hideMark/>
          </w:tcPr>
          <w:p w14:paraId="4DCF05E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1A22AFF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5</w:t>
            </w:r>
          </w:p>
        </w:tc>
        <w:tc>
          <w:tcPr>
            <w:tcW w:w="1007" w:type="dxa"/>
            <w:hideMark/>
          </w:tcPr>
          <w:p w14:paraId="3FC43A1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65F47AA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6F119E9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1FE363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21B1215"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3B157E2"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Bouwman</w:t>
            </w:r>
            <w:proofErr w:type="spellEnd"/>
            <w:r w:rsidRPr="00CF04AE">
              <w:rPr>
                <w:rFonts w:ascii="Calibri" w:eastAsia="Times New Roman" w:hAnsi="Calibri" w:cs="Calibri"/>
                <w:color w:val="000000"/>
                <w:sz w:val="21"/>
                <w:szCs w:val="21"/>
                <w:lang w:val="en-US" w:eastAsia="it-IT"/>
              </w:rPr>
              <w:t xml:space="preserve"> C.M.</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jpedsurg.2021.03.011","ISSN":"1531-5037 (Electronic)","PMID":"33902896","abstract":"PURPOSE: To evaluate imaging, treatment, and outcomes in neonates with a  lymphatic malformation (LM) adjacent to the airway and to evaluate risk factors that can predict outcome. METHODS: A retrospective case series was conducted of ten patients treated between January 2011 and July 2019. The main outcome measures included airway compromise and clinical response to sclerotherapy ± surgery. Categorical data were compared using the Fisher's exact test. RESULTS: Ex-utero intrapartum therapy was performed in four cases, among whom one died due to sepsis. All patients underwent schlerotherapy, with surgical debulking in two. Four patients showed a good clinical response, and five started experimental systemic treatment. Patients with bilateral disease and patients with an LM with &gt;180° tracheal surrounding were significantly at risk for airway compromise (bilateral: n = 6/6 versus n = 0/4, p = 0.005; &gt;180°: n = 5/5 versus n = 1/5, p = 0.048). The need for LM treatment in the neonatal period was indicative of a poor clinical response ('non-responders' 5/6, 'responders' 0/4; p = 0.048). CONCLUSIONS: This study indicates that bilateral disease and &gt;180° tracheal surrounding are risk factors for airway compromise in neonates with an LM adjacent to the airway. In addition, the need for early treatment seems to be indicative of a poor clinical response.","author":[{"dropping-particle":"","family":"Bouwman","given":"Frédérique C M","non-dropping-particle":"","parse-names":false,"suffix":""},{"dropping-particle":"","family":"Klein","given":"Willemijn M","non-dropping-particle":"","parse-names":false,"suffix":""},{"dropping-particle":"","family":"Blaauw","given":"Ivo","non-dropping-particle":"de","parse-names":false,"suffix":""},{"dropping-particle":"","family":"Woiski","given":"Mallory D","non-dropping-particle":"","parse-names":false,"suffix":""},{"dropping-particle":"","family":"Verhoeven","given":"Bas H","non-dropping-particle":"","parse-names":false,"suffix":""},{"dropping-particle":"","family":"Botden","given":"Sanne M B I","non-dropping-particle":"","parse-names":false,"suffix":""}],"container-title":"Journal of pediatric surgery","id":"ITEM-1","issue":"10","issued":{"date-parts":[["2021","10"]]},"language":"eng","page":"1764-1770","publisher-place":"United States","title":"Lymphatic malformations adjacent to the airway in neonates: Risk factors for  outcome.","type":"article-journal","volume":"56"},"uris":["http://www.mendeley.com/documents/?uuid=97de5cd1-c889-4eb0-ad51-1d9b710ad189"]}],"mendeley":{"formattedCitation":"(25)","plainTextFormattedCitation":"(25)","previouslyFormattedCitation":"[2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25)</w:t>
            </w:r>
            <w:r w:rsidRPr="00CF04AE">
              <w:rPr>
                <w:rFonts w:ascii="Calibri" w:hAnsi="Calibri" w:cs="Calibri"/>
                <w:color w:val="000000"/>
                <w:sz w:val="21"/>
                <w:szCs w:val="21"/>
              </w:rPr>
              <w:fldChar w:fldCharType="end"/>
            </w:r>
          </w:p>
        </w:tc>
        <w:tc>
          <w:tcPr>
            <w:tcW w:w="768" w:type="dxa"/>
            <w:noWrap/>
            <w:hideMark/>
          </w:tcPr>
          <w:p w14:paraId="4585266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2020460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etherlands</w:t>
            </w:r>
          </w:p>
        </w:tc>
        <w:tc>
          <w:tcPr>
            <w:tcW w:w="1417" w:type="dxa"/>
            <w:noWrap/>
            <w:hideMark/>
          </w:tcPr>
          <w:p w14:paraId="112BE60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 study</w:t>
            </w:r>
          </w:p>
        </w:tc>
        <w:tc>
          <w:tcPr>
            <w:tcW w:w="977" w:type="dxa"/>
            <w:hideMark/>
          </w:tcPr>
          <w:p w14:paraId="5C2509D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w:t>
            </w:r>
          </w:p>
        </w:tc>
        <w:tc>
          <w:tcPr>
            <w:tcW w:w="1007" w:type="dxa"/>
            <w:hideMark/>
          </w:tcPr>
          <w:p w14:paraId="13F8434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eck mass</w:t>
            </w:r>
          </w:p>
        </w:tc>
        <w:tc>
          <w:tcPr>
            <w:tcW w:w="1134" w:type="dxa"/>
            <w:hideMark/>
          </w:tcPr>
          <w:p w14:paraId="36397BB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564B160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9991DD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0764DE2C" w14:textId="77777777" w:rsidTr="00CF04AE">
        <w:trPr>
          <w:trHeight w:val="1845"/>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39179F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Braden A</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jclinane.2015.12.010","ISSN":"1873-4529 (Electronic)","PMID":"27185679","abstract":"Ex utero intrapartum treatment (EXIT) procedures are therapeutic interventions for  fetuses with life-threatening airway abnormalities and/or other prenatally diagnosed congenital malformations requiring immediate neonatal extracorporeal membrane oxygenation support. Although certain anesthetic goals are common among EXIT procedures, many different approaches to their management have been described in the literature. Herein, we present a novel anesthetic approach to an EXIT procedure for fetal micrognathia and retrognathia. We also review the indications and anesthetic considerations for these procedures and highlight the need for multidisciplinary collaboration to optimize clinical outcomes.","author":[{"dropping-particle":"","family":"Braden","given":"Adam","non-dropping-particle":"","parse-names":false,"suffix":""},{"dropping-particle":"","family":"Maani","given":"Christopher","non-dropping-particle":"","parse-names":false,"suffix":""},{"dropping-particle":"","family":"Nagy","given":"Christopher","non-dropping-particle":"","parse-names":false,"suffix":""}],"container-title":"Journal of clinical anesthesia","id":"ITEM-1","issued":{"date-parts":[["2016","6"]]},"language":"eng","page":"60-63","publisher-place":"United States","title":"Anesthetic management of an ex utero intrapartum treatment procedure: a novel  balanced approach.","type":"article-journal","volume":"31"},"uris":["http://www.mendeley.com/documents/?uuid=59bc39a2-3d48-4bac-8ebe-ca9debd5fe89"]}],"mendeley":{"formattedCitation":"(26)","plainTextFormattedCitation":"(26)","previouslyFormattedCitation":"[2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26)</w:t>
            </w:r>
            <w:r w:rsidRPr="00CF04AE">
              <w:rPr>
                <w:rFonts w:ascii="Calibri" w:hAnsi="Calibri" w:cs="Calibri"/>
                <w:sz w:val="21"/>
                <w:szCs w:val="21"/>
              </w:rPr>
              <w:fldChar w:fldCharType="end"/>
            </w:r>
          </w:p>
        </w:tc>
        <w:tc>
          <w:tcPr>
            <w:tcW w:w="768" w:type="dxa"/>
            <w:noWrap/>
            <w:hideMark/>
          </w:tcPr>
          <w:p w14:paraId="7F008D0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5</w:t>
            </w:r>
          </w:p>
        </w:tc>
        <w:tc>
          <w:tcPr>
            <w:tcW w:w="1124" w:type="dxa"/>
            <w:noWrap/>
            <w:hideMark/>
          </w:tcPr>
          <w:p w14:paraId="532F74B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USA </w:t>
            </w:r>
          </w:p>
        </w:tc>
        <w:tc>
          <w:tcPr>
            <w:tcW w:w="1417" w:type="dxa"/>
            <w:noWrap/>
            <w:hideMark/>
          </w:tcPr>
          <w:p w14:paraId="5E9DD11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676C6C0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4579133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severe fetal micrognathia and retrognathia (+ limb </w:t>
            </w:r>
            <w:r w:rsidRPr="00CF04AE">
              <w:rPr>
                <w:rFonts w:ascii="Calibri" w:eastAsia="Times New Roman" w:hAnsi="Calibri" w:cs="Calibri"/>
                <w:color w:val="000000"/>
                <w:sz w:val="21"/>
                <w:szCs w:val="21"/>
                <w:lang w:val="en-US" w:eastAsia="it-IT"/>
              </w:rPr>
              <w:lastRenderedPageBreak/>
              <w:t>anomalies and congenital heart defects)</w:t>
            </w:r>
          </w:p>
        </w:tc>
        <w:tc>
          <w:tcPr>
            <w:tcW w:w="1134" w:type="dxa"/>
            <w:hideMark/>
          </w:tcPr>
          <w:p w14:paraId="50E4356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lastRenderedPageBreak/>
              <w:t>EXIT</w:t>
            </w:r>
          </w:p>
        </w:tc>
        <w:tc>
          <w:tcPr>
            <w:tcW w:w="992" w:type="dxa"/>
            <w:hideMark/>
          </w:tcPr>
          <w:p w14:paraId="5DE157E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8F62E8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9416819"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3ABF6A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Brock CO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3390/jcm10163693","ISSN":"2077-0383 (Print)","PMID":"34441988","abstract":"Fetoscopic laser photocoagulation (FLP) of placental anastomoses is the preferred  treatment for twin-to-twin transfusion syndrome (TTTS). Iatrogenic septostomy (IOS) during FLP is associated with increased risk of neonatal morbidity and mortality. We sought to identify risk factors for IOS and quantify the resultant outcomes. This is a secondary analysis of prospectively collected cases of TTTS in monochorionic diamniotic twins following FLP at a single center. Pre-operative ultrasound characteristics and operative technique (i.e., cannula size, total energy used) were compared between cases with vs. without IOS. Pregnancy and neonatal outcomes were also compared. Of 475 patients that had FLP, 33 (7%) were complicated by IOS. There was no association between operative technique and IOS. IOS was more common with later diagnosis, but less likely when selective fetal growth restriction (sFGR) was present. Survival was similar between groups (76% vs. 76% dual survivors, p = 0.95); however, IOS was associated with earlier delivery (29.7 vs. 32.0 wks, p &lt; 0.01) and greater composite neonatal morbidity (25% vs. 8% in both twins, p = 0.02). Risks of IOS at greater gestational ages without sFGR may be related to a larger collapsed intervening membrane area and the resulting increased risk of puncture on entry.","author":[{"dropping-particle":"","family":"Brock","given":"Clifton O","non-dropping-particle":"","parse-names":false,"suffix":""},{"dropping-particle":"","family":"Bergh","given":"Eric P","non-dropping-particle":"","parse-names":false,"suffix":""},{"dropping-particle":"","family":"Hernandez-Andrade","given":"Edgar A","non-dropping-particle":"","parse-names":false,"suffix":""},{"dropping-particle":"","family":"Ruano","given":"Rodrigo","non-dropping-particle":"","parse-names":false,"suffix":""},{"dropping-particle":"","family":"Johnson","given":"Anthony","non-dropping-particle":"","parse-names":false,"suffix":""},{"dropping-particle":"","family":"Papanna","given":"Ramesha","non-dropping-particle":"","parse-names":false,"suffix":""}],"container-title":"Journal of clinical medicine","id":"ITEM-1","issue":"16","issued":{"date-parts":[["2021","8"]]},"language":"eng","title":"Risk Factors and Outcomes Following Septostomy during Fetoscopic Surgery for  Twin-to-Twin Transfusion Syndrome.","type":"article-journal","volume":"10"},"uris":["http://www.mendeley.com/documents/?uuid=2069261c-9641-4142-bf65-fe3fc568d01d"]}],"mendeley":{"formattedCitation":"(27)","plainTextFormattedCitation":"(27)","previouslyFormattedCitation":"[2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27)</w:t>
            </w:r>
            <w:r w:rsidRPr="00CF04AE">
              <w:rPr>
                <w:rFonts w:ascii="Calibri" w:hAnsi="Calibri" w:cs="Calibri"/>
                <w:sz w:val="21"/>
                <w:szCs w:val="21"/>
              </w:rPr>
              <w:fldChar w:fldCharType="end"/>
            </w:r>
          </w:p>
        </w:tc>
        <w:tc>
          <w:tcPr>
            <w:tcW w:w="768" w:type="dxa"/>
            <w:noWrap/>
            <w:hideMark/>
          </w:tcPr>
          <w:p w14:paraId="3721649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1</w:t>
            </w:r>
          </w:p>
        </w:tc>
        <w:tc>
          <w:tcPr>
            <w:tcW w:w="1124" w:type="dxa"/>
            <w:noWrap/>
            <w:hideMark/>
          </w:tcPr>
          <w:p w14:paraId="171DCAF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6D00C0E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 (prospective)</w:t>
            </w:r>
          </w:p>
        </w:tc>
        <w:tc>
          <w:tcPr>
            <w:tcW w:w="977" w:type="dxa"/>
            <w:hideMark/>
          </w:tcPr>
          <w:p w14:paraId="50F4F67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75</w:t>
            </w:r>
          </w:p>
        </w:tc>
        <w:tc>
          <w:tcPr>
            <w:tcW w:w="1007" w:type="dxa"/>
            <w:hideMark/>
          </w:tcPr>
          <w:p w14:paraId="60A12FC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22B3476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photocoagulation</w:t>
            </w:r>
          </w:p>
        </w:tc>
        <w:tc>
          <w:tcPr>
            <w:tcW w:w="992" w:type="dxa"/>
            <w:hideMark/>
          </w:tcPr>
          <w:p w14:paraId="52C801C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DF91FA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15BC67C4"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D4353A9"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uner J.P</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020981","ISSN":"1015-3837 (Print)","PMID":"10720871","abstract":"OBJECTIVE: To compare endoscopic coverage of myelomeningocele with a maternal  split-thickness skin graft in utero to definitive neurosurgical closure through a hysterotomy. METHODS: Four fetuses with isolated myelomeningocele underwent endoscopic coverage of the defect with a maternal split-thickness skin graft in a CO(2) environment at 22-24 weeks' gestation. Subsequently, 4 fetuses underwent standard neurosurgical closure of their myelomeningoceles at 28-29 weeks' gestation. RESULTS: The mean operating time for the endoscopic procedures was 297 +/- 69 min. Two fetal losses occurred as a result of chorioamnionitis and placental abruption, respectively. A third baby delivered at 28 weeks' gestation after prolonged disruption of the membranes. The 2 survivors required standard closure of the myelomeningocele after delivery. The mean operating time for the hysterotomy procedures was 125 +/- 8 min. No mortality occurred, and all the infants delivered between 33 and 36 weeks with well-healed myelomeningocele scars. At present, the functional levels of all infants approximate the anatomical levels of the lesions. CONCLUSION: With current technology, in utero repair of congenital myelomeningocele through a hysterotomy appears to be technically superior to procedures performed endoscopically.","author":[{"dropping-particle":"","family":"Bruner","given":"J P","non-dropping-particle":"","parse-names":false,"suffix":""},{"dropping-particle":"","family":"Tulipan","given":"N B","non-dropping-particle":"","parse-names":false,"suffix":""},{"dropping-particle":"","family":"Richards","given":"W O","non-dropping-particle":"","parse-names":false,"suffix":""},{"dropping-particle":"","family":"Walsh","given":"W F","non-dropping-particle":"","parse-names":false,"suffix":""},{"dropping-particle":"","family":"Boehm","given":"F H","non-dropping-particle":"","parse-names":false,"suffix":""},{"dropping-particle":"","family":"Vrabcak","given":"E K","non-dropping-particle":"","parse-names":false,"suffix":""}],"container-title":"Fetal diagnosis and therapy","id":"ITEM-1","issue":"2","issued":{"date-parts":[["2000"]]},"language":"eng","page":"83-88","publisher-place":"Switzerland","title":"In utero repair of myelomeningocele: a comparison of endoscopy and hysterotomy.","type":"article-journal","volume":"15"},"uris":["http://www.mendeley.com/documents/?uuid=ccd53fda-40ee-4205-bc07-65f18ba4fbdd"]}],"mendeley":{"formattedCitation":"(28)","plainTextFormattedCitation":"(28)","previouslyFormattedCitation":"[2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28)</w:t>
            </w:r>
            <w:r w:rsidRPr="00CF04AE">
              <w:rPr>
                <w:rFonts w:ascii="Calibri" w:hAnsi="Calibri" w:cs="Calibri"/>
                <w:color w:val="000000"/>
                <w:sz w:val="21"/>
                <w:szCs w:val="21"/>
              </w:rPr>
              <w:fldChar w:fldCharType="end"/>
            </w:r>
          </w:p>
        </w:tc>
        <w:tc>
          <w:tcPr>
            <w:tcW w:w="768" w:type="dxa"/>
            <w:noWrap/>
            <w:hideMark/>
          </w:tcPr>
          <w:p w14:paraId="3AED464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0</w:t>
            </w:r>
          </w:p>
        </w:tc>
        <w:tc>
          <w:tcPr>
            <w:tcW w:w="1124" w:type="dxa"/>
            <w:noWrap/>
            <w:hideMark/>
          </w:tcPr>
          <w:p w14:paraId="3BAEAB8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36F70C5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3EA07B0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8</w:t>
            </w:r>
          </w:p>
        </w:tc>
        <w:tc>
          <w:tcPr>
            <w:tcW w:w="1007" w:type="dxa"/>
            <w:hideMark/>
          </w:tcPr>
          <w:p w14:paraId="2D9DBD0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MMC </w:t>
            </w:r>
          </w:p>
        </w:tc>
        <w:tc>
          <w:tcPr>
            <w:tcW w:w="1134" w:type="dxa"/>
            <w:hideMark/>
          </w:tcPr>
          <w:p w14:paraId="176A63F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Open repair +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repair</w:t>
            </w:r>
          </w:p>
        </w:tc>
        <w:tc>
          <w:tcPr>
            <w:tcW w:w="992" w:type="dxa"/>
            <w:hideMark/>
          </w:tcPr>
          <w:p w14:paraId="6789656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D02F6A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2FC8D7A"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7E5858B"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uner J.P</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s0002-9378(99)70167-5","ISSN":"0002-9378 (Print)","PMID":"9914596","abstract":"OBJECTIVE: Our goal was to evaluate the safety and efficacy of minimally invasive  surgery for the coverage of myelomeningocele in utero. STUDY DESIGN: Women in the mid-second trimester of a pregnancy complicated by fetal myelomeningocele were offered an experimental procedure designed to prevent ongoing exposure of the spinal cord to the intrauterine environment. The procedure consisted of maternal laparotomy while the patient was under both general and epidural anesthesia, with exposure of the gravid uterus. Endoscopic ports were placed for camera and operating instruments. Amniotic fluid was removed and replaced with carbon dioxide. The fetus was then positioned and a maternal split-thickness skin graft was placed over the exposed spinal cord or neural elements. The skin graft and a covering of Surgicel Absorbable Hemostat were attached with fibrin glue prepared from autologous cryoprecipitate. RESULTS: Four fetuses with open myelomeningocele underwent endoscopic coverage of the spinal lesion between 22 weeks 3 days and 24 weeks 3 days of gestation. One infant, delivered by planned cesarean section at 35 weeks' gestation after demonstration of fetal lung maturity, is almost 3 years old. A second infant was delivered by cesarean section at 28 weeks after preterm labor and is now almost 6 months old. Both survivors manifest only mild motor and somatosensory deficits. One fetus who was delivered 1 week after operation after development of amnionitis died in the delivery room of extreme prematurity. The final fetus died intraoperatively from abruptio placentae. CONCLUSION: Minimally invasive fetal surgery appears to constitute a feasible approach to nonlethal fetal malformations that result in progressive and disabling organ damage.","author":[{"dropping-particle":"","family":"Bruner","given":"J P","non-dropping-particle":"","parse-names":false,"suffix":""},{"dropping-particle":"","family":"Richards","given":"W O","non-dropping-particle":"","parse-names":false,"suffix":""},{"dropping-particle":"","family":"Tulipan","given":"N B","non-dropping-particle":"","parse-names":false,"suffix":""},{"dropping-particle":"","family":"Arney","given":"T L","non-dropping-particle":"","parse-names":false,"suffix":""}],"container-title":"American journal of obstetrics and gynecology","id":"ITEM-1","issue":"1 Pt 1","issued":{"date-parts":[["1999","1"]]},"language":"eng","page":"153-158","publisher-place":"United States","title":"Endoscopic coverage of fetal myelomeningocele in utero.","type":"article-journal","volume":"180"},"uris":["http://www.mendeley.com/documents/?uuid=6224e1a8-fcd9-46b8-8f03-a46a792ac00d"]}],"mendeley":{"formattedCitation":"(29)","plainTextFormattedCitation":"(29)","previouslyFormattedCitation":"[2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29)</w:t>
            </w:r>
            <w:r w:rsidRPr="00CF04AE">
              <w:rPr>
                <w:rFonts w:ascii="Calibri" w:hAnsi="Calibri" w:cs="Calibri"/>
                <w:color w:val="000000"/>
                <w:sz w:val="21"/>
                <w:szCs w:val="21"/>
              </w:rPr>
              <w:fldChar w:fldCharType="end"/>
            </w:r>
          </w:p>
        </w:tc>
        <w:tc>
          <w:tcPr>
            <w:tcW w:w="768" w:type="dxa"/>
            <w:noWrap/>
            <w:hideMark/>
          </w:tcPr>
          <w:p w14:paraId="3B41204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999</w:t>
            </w:r>
          </w:p>
        </w:tc>
        <w:tc>
          <w:tcPr>
            <w:tcW w:w="1124" w:type="dxa"/>
            <w:noWrap/>
            <w:hideMark/>
          </w:tcPr>
          <w:p w14:paraId="4C811F1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1092652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5B3FAB63"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w:t>
            </w:r>
          </w:p>
        </w:tc>
        <w:tc>
          <w:tcPr>
            <w:tcW w:w="1007" w:type="dxa"/>
            <w:hideMark/>
          </w:tcPr>
          <w:p w14:paraId="349ED87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4CE355D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ndoscopic repair</w:t>
            </w:r>
          </w:p>
        </w:tc>
        <w:tc>
          <w:tcPr>
            <w:tcW w:w="992" w:type="dxa"/>
            <w:hideMark/>
          </w:tcPr>
          <w:p w14:paraId="48605E8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4169FC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9B7895B"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DCC68A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ui TH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55/s-2008-1072385","ISSN":"0939-7248 (Print)","PMID":"11194545","abstract":"Congenital high-airway obstruction syndrome (CHAOS) is due to rare malformations and  has been reported previously in only few cases. If the diagnosis can be made prenatally, the ex utero intrapartum treatment (EXIT) procedure may be life-saving. A healthy 28-year old nulli-para was referred because of isolated ascites found at gestational week 16 during routine ultrasound scan. Repeated scans showed overdistended hyperechogenic lungs with inverted diaphragm and a dilated trachea, which was interpreted as a CHAOS resulting from laryngeal atresia. The ascites eventually disappeared. An EXIT procedure was performed at 35 weeks of gestation. Anesthesia of the mother was induced with thiopental, succinylcholine and fentanyl followed by intubation, and maintained with isoflurane and nitrous oxide. A low abdominal midline incision was performed followed by a low transverse incision of the uterus. The fetal head, right arm and shoulder were delivered and intramuscular anesthesia was administered to the fetus. Immediate laryngoscopy confirmed the diagnosis and a tracheostomy was therefore performed. Surfactant was given after a few minutes of ventilation. Compliance improved and when the fetus was easy to ventilate, it was delivered. The baby is developing normally at 18 months of age. Surgical correction of the malformation will be performed after two years of age. It is concluded that some fetuses with a prenatal diagnosis of CHAOS can benefit from the EXIT procedure at delivery. This necessitates a multidisciplinary management team.","author":[{"dropping-particle":"","family":"Bui","given":"T H","non-dropping-particle":"","parse-names":false,"suffix":""},{"dropping-particle":"","family":"Grunewald","given":"C","non-dropping-particle":"","parse-names":false,"suffix":""},{"dropping-particle":"","family":"Frenckner","given":"B","non-dropping-particle":"","parse-names":false,"suffix":""},{"dropping-particle":"","family":"Kuylenstierna","given":"R","non-dropping-particle":"","parse-names":false,"suffix":""},{"dropping-particle":"","family":"Dahlgren","given":"G","non-dropping-particle":"","parse-names":false,"suffix":""},{"dropping-particle":"","family":"Edner","given":"A","non-dropping-particle":"","parse-names":false,"suffix":""},{"dropping-particle":"","family":"Granström","given":"L","non-dropping-particle":"","parse-names":false,"suffix":""},{"dropping-particle":"","family":"Selldén","given":"H","non-dropping-particle":"","parse-names":false,"suffix":""}],"container-title":"European journal of pediatric surgery : official journal of Austrian Association of  Pediatric Surgery ... [et al] = Zeitschrift fur Kinderchirurgie","id":"ITEM-1","issue":"5","issued":{"date-parts":[["2000","10"]]},"language":"eng","page":"328-333","publisher-place":"United States","title":"Successful EXIT (ex utero intrapartum treatment) procedure in a fetus diagnosed  prenatally with congenital high-airway obstruction syndrome due to laryngeal atresia.","type":"article-journal","volume":"10"},"uris":["http://www.mendeley.com/documents/?uuid=771dab02-20d3-4685-8358-50a9067c2abd"]}],"mendeley":{"formattedCitation":"(30)","plainTextFormattedCitation":"(30)","previouslyFormattedCitation":"[3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30)</w:t>
            </w:r>
            <w:r w:rsidRPr="00CF04AE">
              <w:rPr>
                <w:rFonts w:ascii="Calibri" w:hAnsi="Calibri" w:cs="Calibri"/>
                <w:color w:val="000000"/>
                <w:sz w:val="21"/>
                <w:szCs w:val="21"/>
              </w:rPr>
              <w:fldChar w:fldCharType="end"/>
            </w:r>
          </w:p>
        </w:tc>
        <w:tc>
          <w:tcPr>
            <w:tcW w:w="768" w:type="dxa"/>
            <w:noWrap/>
            <w:hideMark/>
          </w:tcPr>
          <w:p w14:paraId="75D76E4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0</w:t>
            </w:r>
          </w:p>
        </w:tc>
        <w:tc>
          <w:tcPr>
            <w:tcW w:w="1124" w:type="dxa"/>
            <w:noWrap/>
            <w:hideMark/>
          </w:tcPr>
          <w:p w14:paraId="64AED96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weden</w:t>
            </w:r>
          </w:p>
        </w:tc>
        <w:tc>
          <w:tcPr>
            <w:tcW w:w="1417" w:type="dxa"/>
            <w:noWrap/>
            <w:hideMark/>
          </w:tcPr>
          <w:p w14:paraId="22D66FF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17928877"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B89EB0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aryngeal atresia</w:t>
            </w:r>
          </w:p>
        </w:tc>
        <w:tc>
          <w:tcPr>
            <w:tcW w:w="1134" w:type="dxa"/>
            <w:hideMark/>
          </w:tcPr>
          <w:p w14:paraId="2509AB4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7EFBBC7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A79477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47613F58"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11D3BD4"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ussey JG</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7/s00464-003-8179-9","ISSN":"1432-2218 (Electronic)","PMID":"14625725","abstract":"BACKGROUND: Laser ablation of placental vessels effectively halts severe  twin-to-twin transfusion syndrome (TTTS), but fetal surgery remains a dangerous approach. The authors present the technical aspects of endoscopic fetal surgery in their initial clinical experience. METHODS: Altogether, 11 women underwent endoscopic fetal surgery for severe TTTS. Access to the recipient's sac was obtained by the Seldinger technique via minilaparotomy. A 12-Fr peel-away introducer was used as a cannula to accommodate a custom-curved 9-Fr sheath containing a 1.9-mm semirigid fiber endoscope. Laser ablation was performed on all unpaired vessels crossing the intertwin membrane using a 400- micro m neodymium: yttrium-aluminum-garnet (Nd: YAG) fiber. The cannula was removed over a gelatin sponge plug. RESULTS: The median operating time was 65 min (range, 45-105 min). No patient experienced amniotic leak postoperatively. The length of hospital stay was 2.8 +/- 1.6 days. Immediate improvement of the TTTS was noted in all but two patients. Pneumonia developed, in one mother leading to premature labor. There were no other major surgical complications. Fetal survival at 2 weeks was 73%. CONCLUSIONS: The safety and efficacy of endoscopic fetal surgery for severe TTTS can be optimized with the application of current minimal-access techniques. The superiority of this approach over less invasive means is still being evaluated through prospective studies.","author":[{"dropping-particle":"","family":"Bussey","given":"J G","non-dropping-particle":"","parse-names":false,"suffix":""},{"dropping-particle":"","family":"Luks","given":"F","non-dropping-particle":"","parse-names":false,"suffix":""},{"dropping-particle":"","family":"Carr","given":"S R","non-dropping-particle":"","parse-names":false,"suffix":""},{"dropping-particle":"","family":"Plevyak","given":"M","non-dropping-particle":"","parse-names":false,"suffix":""},{"dropping-particle":"","family":"Tracy","given":"T F Jr","non-dropping-particle":"","parse-names":false,"suffix":""}],"container-title":"Surgical endoscopy","id":"ITEM-1","issue":"1","issued":{"date-parts":[["2004","1"]]},"language":"eng","page":"83-86","publisher-place":"Germany","title":"Minimal-access fetal surgery for twin-to-twin transfusion syndrome.","type":"article-journal","volume":"18"},"uris":["http://www.mendeley.com/documents/?uuid=798e6f40-8842-4543-83c5-1ae2765eada5"]}],"mendeley":{"formattedCitation":"(31)","plainTextFormattedCitation":"(31)","previouslyFormattedCitation":"[3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31)</w:t>
            </w:r>
            <w:r w:rsidRPr="00CF04AE">
              <w:rPr>
                <w:rFonts w:ascii="Calibri" w:hAnsi="Calibri" w:cs="Calibri"/>
                <w:color w:val="000000"/>
                <w:sz w:val="21"/>
                <w:szCs w:val="21"/>
              </w:rPr>
              <w:fldChar w:fldCharType="end"/>
            </w:r>
          </w:p>
        </w:tc>
        <w:tc>
          <w:tcPr>
            <w:tcW w:w="768" w:type="dxa"/>
            <w:noWrap/>
            <w:hideMark/>
          </w:tcPr>
          <w:p w14:paraId="698D10B3"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4</w:t>
            </w:r>
          </w:p>
        </w:tc>
        <w:tc>
          <w:tcPr>
            <w:tcW w:w="1124" w:type="dxa"/>
            <w:noWrap/>
            <w:hideMark/>
          </w:tcPr>
          <w:p w14:paraId="63C6975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54A7D4A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4596809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1</w:t>
            </w:r>
          </w:p>
        </w:tc>
        <w:tc>
          <w:tcPr>
            <w:tcW w:w="1007" w:type="dxa"/>
            <w:hideMark/>
          </w:tcPr>
          <w:p w14:paraId="39CFB38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TTS</w:t>
            </w:r>
          </w:p>
        </w:tc>
        <w:tc>
          <w:tcPr>
            <w:tcW w:w="1134" w:type="dxa"/>
            <w:hideMark/>
          </w:tcPr>
          <w:p w14:paraId="70268B3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Laser coagulation</w:t>
            </w:r>
          </w:p>
        </w:tc>
        <w:tc>
          <w:tcPr>
            <w:tcW w:w="992" w:type="dxa"/>
            <w:hideMark/>
          </w:tcPr>
          <w:p w14:paraId="11B6D88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c>
          <w:tcPr>
            <w:tcW w:w="1316" w:type="dxa"/>
            <w:hideMark/>
          </w:tcPr>
          <w:p w14:paraId="2E9C908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No</w:t>
            </w:r>
          </w:p>
        </w:tc>
      </w:tr>
      <w:tr w:rsidR="00CF04AE" w:rsidRPr="00CF04AE" w14:paraId="530B0FD7"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8C7E490"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Butwick</w:t>
            </w:r>
            <w:proofErr w:type="spellEnd"/>
            <w:r w:rsidRPr="00CF04AE">
              <w:rPr>
                <w:rFonts w:ascii="Calibri" w:eastAsia="Times New Roman" w:hAnsi="Calibri" w:cs="Calibri"/>
                <w:sz w:val="21"/>
                <w:szCs w:val="21"/>
                <w:lang w:val="en-US" w:eastAsia="it-IT"/>
              </w:rPr>
              <w:t xml:space="preserve"> A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7/s12630-009-9092-z","ISSN":"1496-8975 (Electronic)","PMID":"19396506","abstract":"PURPOSE: To report a case of massive obstetric hemorrhage occurring during Cesarean  delivery for an ex utero intrapartum treatment (EXIT) procedure. Methods to optimize the anesthetic, obstetric, and perinatal management are discussed. CLINICAL FEATURES: A healthy parturient underwent an urgent EXIT procedure at 32 weeks gestation for a giant fetal neck mass. During the intraoperative period, severe intraoperative hemorrhage occurred from the site of the uterine incision. No evidence of placental bleeding, premature placental separation, or inadequate uterine relaxation was observed during the perioperative period. Placement of a uterine stapling device was unsuccessful in achieving adequate surgical hemostasis. Initial attempts with laryngoscopy and rigid bronchoscopy to secure the fetal airway on placental support were unsuccessful, and early termination of placental support was deemed necessary due to the severity of maternal blood loss. After full delivery of the neonate and termination of placental support, neonatal ventilation with bag-mask ventilation was achieved and successful endotracheal intubation occurred during repeat bronchoscopy. CONCLUSIONS: The risk of obstetric hemorrhage due to uterine relaxation and inadequate surgical hemostasis in patients undergoing EXIT procedures is poorly reported. To reduce adverse maternal and neonatal outcomes, the premature termination of placental support during EXIT procedures may be required in the setting of severe obstetric hemorrhage.","author":[{"dropping-particle":"","family":"Butwick","given":"Alexander","non-dropping-particle":"","parse-names":false,"suffix":""},{"dropping-particle":"","family":"Aleshi","given":"Pedram","non-dropping-particle":"","parse-names":false,"suffix":""},{"dropping-particle":"","family":"Yamout","given":"Imad","non-dropping-particle":"","parse-names":false,"suffix":""}],"container-title":"Canadian journal of anaesthesia = Journal canadien d'anesthesie","id":"ITEM-1","issue":"6","issued":{"date-parts":[["2009","6"]]},"language":"eng","page":"437-442","publisher-place":"United States","title":"Obstetric hemorrhage during an EXIT procedure for severe fetal airway obstruction.","type":"article-journal","volume":"56"},"uris":["http://www.mendeley.com/documents/?uuid=385c6cca-9f66-460d-b7c1-93bd9939cdc0"]}],"mendeley":{"formattedCitation":"(32)","plainTextFormattedCitation":"(32)","previouslyFormattedCitation":"[3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32)</w:t>
            </w:r>
            <w:r w:rsidRPr="00CF04AE">
              <w:rPr>
                <w:rFonts w:ascii="Calibri" w:hAnsi="Calibri" w:cs="Calibri"/>
                <w:sz w:val="21"/>
                <w:szCs w:val="21"/>
              </w:rPr>
              <w:fldChar w:fldCharType="end"/>
            </w:r>
          </w:p>
        </w:tc>
        <w:tc>
          <w:tcPr>
            <w:tcW w:w="768" w:type="dxa"/>
            <w:noWrap/>
            <w:hideMark/>
          </w:tcPr>
          <w:p w14:paraId="2798611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9</w:t>
            </w:r>
          </w:p>
        </w:tc>
        <w:tc>
          <w:tcPr>
            <w:tcW w:w="1124" w:type="dxa"/>
            <w:noWrap/>
            <w:hideMark/>
          </w:tcPr>
          <w:p w14:paraId="1BD1CE6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5AE91D5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3C17621B"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681B74E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teratoma</w:t>
            </w:r>
          </w:p>
        </w:tc>
        <w:tc>
          <w:tcPr>
            <w:tcW w:w="1134" w:type="dxa"/>
            <w:hideMark/>
          </w:tcPr>
          <w:p w14:paraId="0061C77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422E2DD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0A19CD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2E57F787"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A6B913B"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rrabba G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3171/2019.8.FOCUS19438","ISSN":"1092-0684 (Electronic)","PMID":"31574466","abstract":"OBJECTIVE: Recent trials have shown the safety and benefits of fetoscopic treatment  of myelomeningocele (MMC). The authors' aim was to report their preliminary results of prenatal fetoscopic treatment of MMC using a biocellulose patch, focusing on neurological outcomes, fetal and maternal complications, neonatal CSF leakage, postnatal hydrocephalus, and radiological outcomes. METHODS: Preoperative assessment included clinical examination, ultrasound imaging, and MRI of the fetus. Patients underwent purely fetoscopic in utero MMC repair, followed by postoperative in utero and postnatal MRI. All participants received multidisciplinary follow-up. RESULTS: Five pregnant women carrying fetuses affected by MMC signed informed consent for the fetoscopic treatment of the defect. The mean MMC size was 30.4 mm (range 19-49 mm). Defect locations were L1 (2 cases), L5 (2 cases), and L4 (1 case). Hindbrain herniation and ventriculomegaly were documented in all cases. The mean gestational age at surgery was 28.2 weeks (range 27.8-28.8 weeks). Fetoscopic repair was performed in all cases. The mean gestational age at delivery was 33.9 weeks (range 29.3-37.4 weeks). After surgery, reversal of hindbrain herniation was documented in all cases. Three newborns developed signs of hydrocephalus requiring CSF diversion. Neurological outcomes in terms of motor level were favorable in all cases, but a premature newborn died due to CSF infection and sepsis. CONCLUSIONS: The authors' preliminary results suggest that fetoscopic treatment of MMC is feasible, reproducible, and safe for mothers and their babies. Neurological outcomes were favorable and similar to those in the available literature. As known, prematurity was the greatest complication.","author":[{"dropping-particle":"","family":"Carrabba","given":"Giorgio","non-dropping-particle":"","parse-names":false,"suffix":""},{"dropping-particle":"","family":"Macchini","given":"Francesco","non-dropping-particle":"","parse-names":false,"suffix":""},{"dropping-particle":"","family":"Fabietti","given":"Isabella","non-dropping-particle":"","parse-names":false,"suffix":""},{"dropping-particle":"","family":"Schisano","given":"Luigi","non-dropping-particle":"","parse-names":false,"suffix":""},{"dropping-particle":"","family":"Meccariello","given":"Giulia","non-dropping-particle":"","parse-names":false,"suffix":""},{"dropping-particle":"","family":"Campanella","given":"Rolando","non-dropping-particle":"","parse-names":false,"suffix":""},{"dropping-particle":"","family":"Bertani","given":"Giulio","non-dropping-particle":"","parse-names":false,"suffix":""},{"dropping-particle":"","family":"Locatelli","given":"Marco","non-dropping-particle":"","parse-names":false,"suffix":""},{"dropping-particle":"","family":"Boito","given":"Simona","non-dropping-particle":"","parse-names":false,"suffix":""},{"dropping-particle":"","family":"Porro","given":"Giuliana A","non-dropping-particle":"","parse-names":false,"suffix":""},{"dropping-particle":"","family":"Gabetta","given":"Lorenzo","non-dropping-particle":"","parse-names":false,"suffix":""},{"dropping-particle":"","family":"Picciolini","given":"Odoardo","non-dropping-particle":"","parse-names":false,"suffix":""},{"dropping-particle":"","family":"Cinnante","given":"Claudia","non-dropping-particle":"","parse-names":false,"suffix":""},{"dropping-particle":"","family":"Triulzi","given":"Fabio","non-dropping-particle":"","parse-names":false,"suffix":""},{"dropping-particle":"","family":"Ciralli","given":"Fabrizio","non-dropping-particle":"","parse-names":false,"suffix":""},{"dropping-particle":"","family":"Mosca","given":"Fabio","non-dropping-particle":"","parse-names":false,"suffix":""},{"dropping-particle":"","family":"Lapa","given":"Denise A","non-dropping-particle":"","parse-names":false,"suffix":""},{"dropping-particle":"","family":"Leva","given":"Ernesto","non-dropping-particle":"","parse-names":false,"suffix":""},{"dropping-particle":"","family":"Rampini","given":"Paolo","non-dropping-particle":"","parse-names":false,"suffix":""},{"dropping-particle":"","family":"Persico","given":"Nicola","non-dropping-particle":"","parse-names":false,"suffix":""}],"container-title":"Neurosurgical focus","id":"ITEM-1","issue":"4","issued":{"date-parts":[["2019","10"]]},"language":"eng","page":"E12","publisher-place":"United States","title":"Minimally invasive fetal surgery for myelomeningocele: preliminary report from a  single center.","type":"article-journal","volume":"47"},"uris":["http://www.mendeley.com/documents/?uuid=e7dccbcc-81f8-454e-965e-b9cd962343f7"]}],"mendeley":{"formattedCitation":"(33)","plainTextFormattedCitation":"(33)","previouslyFormattedCitation":"[3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33)</w:t>
            </w:r>
            <w:r w:rsidRPr="00CF04AE">
              <w:rPr>
                <w:rFonts w:ascii="Calibri" w:hAnsi="Calibri" w:cs="Calibri"/>
                <w:color w:val="000000"/>
                <w:sz w:val="21"/>
                <w:szCs w:val="21"/>
              </w:rPr>
              <w:fldChar w:fldCharType="end"/>
            </w:r>
          </w:p>
        </w:tc>
        <w:tc>
          <w:tcPr>
            <w:tcW w:w="768" w:type="dxa"/>
            <w:noWrap/>
            <w:hideMark/>
          </w:tcPr>
          <w:p w14:paraId="3BAF7FD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9</w:t>
            </w:r>
          </w:p>
        </w:tc>
        <w:tc>
          <w:tcPr>
            <w:tcW w:w="1124" w:type="dxa"/>
            <w:noWrap/>
            <w:hideMark/>
          </w:tcPr>
          <w:p w14:paraId="56C83B2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Italy</w:t>
            </w:r>
          </w:p>
        </w:tc>
        <w:tc>
          <w:tcPr>
            <w:tcW w:w="1417" w:type="dxa"/>
            <w:noWrap/>
            <w:hideMark/>
          </w:tcPr>
          <w:p w14:paraId="5A928ED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437F1DC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5</w:t>
            </w:r>
          </w:p>
        </w:tc>
        <w:tc>
          <w:tcPr>
            <w:tcW w:w="1007" w:type="dxa"/>
            <w:hideMark/>
          </w:tcPr>
          <w:p w14:paraId="7EA7552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747AB9E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repair</w:t>
            </w:r>
          </w:p>
        </w:tc>
        <w:tc>
          <w:tcPr>
            <w:tcW w:w="992" w:type="dxa"/>
            <w:hideMark/>
          </w:tcPr>
          <w:p w14:paraId="233A626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1DEE08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006058EF"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FBFCC22"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tillo F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515/JPM.2007.120","ISSN":"0300-5577 (Print)","PMID":"18052842","abstract":"The prognosis of giant cervical teratomas is determined by the severity of the  associated airway obstruction. Ex-utero intrapartum treatment (EXIT) is a technique to establish a patent airway before completion of birth, while the infant remains on placental support. We present two cases of newborns with cervical teratomas treated with the EXIT procedure. In the first, this technique allowed a tracheotomy to be performed, and in the second, correction of tracheal displacement and subsequent nasotracheal intubation was achieved.","author":[{"dropping-particle":"","family":"Castillo","given":"Félix","non-dropping-particle":"","parse-names":false,"suffix":""},{"dropping-particle":"","family":"Peiró","given":"José L","non-dropping-particle":"","parse-names":false,"suffix":""},{"dropping-particle":"","family":"Carreras","given":"Elena","non-dropping-particle":"","parse-names":false,"suffix":""},{"dropping-particle":"","family":"Ruiz","given":"César","non-dropping-particle":"","parse-names":false,"suffix":""},{"dropping-particle":"","family":"Linde","given":"Angels","non-dropping-particle":"","parse-names":false,"suffix":""},{"dropping-particle":"","family":"Ribes","given":"Carmen","non-dropping-particle":"","parse-names":false,"suffix":""},{"dropping-particle":"","family":"Creus","given":"Anna","non-dropping-particle":"","parse-names":false,"suffix":""}],"container-title":"Journal of perinatal medicine","id":"ITEM-1","issue":"6","issued":{"date-parts":[["2007"]]},"language":"eng","page":"553-555","publisher-place":"Germany","title":"The exit procedure (ex-utero intrapartum treatment): management of giant fetal  cervical teratoma.","type":"article-journal","volume":"35"},"uris":["http://www.mendeley.com/documents/?uuid=b32c84ca-d433-40a5-9785-c20ac8ead1f2"]}],"mendeley":{"formattedCitation":"(34)","plainTextFormattedCitation":"(34)","previouslyFormattedCitation":"[3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34)</w:t>
            </w:r>
            <w:r w:rsidRPr="00CF04AE">
              <w:rPr>
                <w:rFonts w:ascii="Calibri" w:hAnsi="Calibri" w:cs="Calibri"/>
                <w:sz w:val="21"/>
                <w:szCs w:val="21"/>
              </w:rPr>
              <w:fldChar w:fldCharType="end"/>
            </w:r>
          </w:p>
        </w:tc>
        <w:tc>
          <w:tcPr>
            <w:tcW w:w="768" w:type="dxa"/>
            <w:noWrap/>
            <w:hideMark/>
          </w:tcPr>
          <w:p w14:paraId="7C07293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7</w:t>
            </w:r>
          </w:p>
        </w:tc>
        <w:tc>
          <w:tcPr>
            <w:tcW w:w="1124" w:type="dxa"/>
            <w:noWrap/>
            <w:hideMark/>
          </w:tcPr>
          <w:p w14:paraId="39C5F0C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Spain</w:t>
            </w:r>
          </w:p>
        </w:tc>
        <w:tc>
          <w:tcPr>
            <w:tcW w:w="1417" w:type="dxa"/>
            <w:noWrap/>
            <w:hideMark/>
          </w:tcPr>
          <w:p w14:paraId="79B330F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6A69C3A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w:t>
            </w:r>
          </w:p>
        </w:tc>
        <w:tc>
          <w:tcPr>
            <w:tcW w:w="1007" w:type="dxa"/>
            <w:hideMark/>
          </w:tcPr>
          <w:p w14:paraId="7682B9F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teratoma</w:t>
            </w:r>
          </w:p>
        </w:tc>
        <w:tc>
          <w:tcPr>
            <w:tcW w:w="1134" w:type="dxa"/>
            <w:hideMark/>
          </w:tcPr>
          <w:p w14:paraId="10247D8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62F0DE1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D84F2B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06E5674F"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B40855F"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hang CL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7/s00404-007-0402-9","ISSN":"0932-0067 (Print)","PMID":"17619892","abstract":"The ex-utero intrapartum treatment (EXIT) procedure is an uncommon operation  indicated for fetal lesions with the potential to cause life-threatening airway obstruction immediately after delivery. By maintaining utero-placental circulation, the fetal airway can be evaluated and secured prior to delivery. The anesthetic goals for the EXIT procedure differ significantly from a cesarean delivery and include profound uterine relaxation, fetal anesthesia and maintenance of the maternal-fetal circulation. We present a case of an uneventful EXIT procedure and include a discussion of the anesthetic goals for this operation.","author":[{"dropping-particle":"","family":"Chang","given":"Leon C","non-dropping-particle":"","parse-names":false,"suffix":""},{"dropping-particle":"","family":"Kuczkowski","given":"Krzysztof M","non-dropping-particle":"","parse-names":false,"suffix":""}],"container-title":"Archives of gynecology and obstetrics","id":"ITEM-1","issue":"1","issued":{"date-parts":[["2008","1"]]},"language":"eng","page":"83-85","publisher-place":"Germany","title":"The ex utero intrapartum treatment procedure: anesthetic considerations.","type":"article-journal","volume":"277"},"uris":["http://www.mendeley.com/documents/?uuid=7e021743-a257-434e-b029-7d2d9e82a8fc"]}],"mendeley":{"formattedCitation":"(35)","plainTextFormattedCitation":"(35)","previouslyFormattedCitation":"[3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35)</w:t>
            </w:r>
            <w:r w:rsidRPr="00CF04AE">
              <w:rPr>
                <w:rFonts w:ascii="Calibri" w:hAnsi="Calibri" w:cs="Calibri"/>
                <w:color w:val="000000"/>
                <w:sz w:val="21"/>
                <w:szCs w:val="21"/>
              </w:rPr>
              <w:fldChar w:fldCharType="end"/>
            </w:r>
          </w:p>
        </w:tc>
        <w:tc>
          <w:tcPr>
            <w:tcW w:w="768" w:type="dxa"/>
            <w:noWrap/>
            <w:hideMark/>
          </w:tcPr>
          <w:p w14:paraId="454937F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8</w:t>
            </w:r>
          </w:p>
        </w:tc>
        <w:tc>
          <w:tcPr>
            <w:tcW w:w="1124" w:type="dxa"/>
            <w:noWrap/>
            <w:hideMark/>
          </w:tcPr>
          <w:p w14:paraId="24F6197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103C44C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73281A0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47B692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severe micrognathia </w:t>
            </w:r>
          </w:p>
        </w:tc>
        <w:tc>
          <w:tcPr>
            <w:tcW w:w="1134" w:type="dxa"/>
            <w:hideMark/>
          </w:tcPr>
          <w:p w14:paraId="6D7E5C6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23AAD33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B751CF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039E30BA"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9B8F613"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lastRenderedPageBreak/>
              <w:t>Chmait</w:t>
            </w:r>
            <w:proofErr w:type="spellEnd"/>
            <w:r w:rsidRPr="00CF04AE">
              <w:rPr>
                <w:rFonts w:ascii="Calibri" w:eastAsia="Times New Roman" w:hAnsi="Calibri" w:cs="Calibri"/>
                <w:sz w:val="21"/>
                <w:szCs w:val="21"/>
                <w:lang w:val="en-US" w:eastAsia="it-IT"/>
              </w:rPr>
              <w:t xml:space="preserve"> RH</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487394","ISSN":"1421-9964 (Electronic)","PMID":"29642057","abstract":"Fetuses with obstructive neck and orofacial lesions have been delivered via an ex  utero intrapartum treatment (EXIT) procedure to facilitate securement of the airway while on placental circulation. Pregnancy-related cardiovascular changes and technical issues unique to an EXIT procedure increase fetal and maternal risks relative to a standard cesarean section. In order to circumvent such issues, fetal endoscopic intubation has been proposed. We report a case of a fetus with a large neck mass (mixed solid and multiloculated cystic lesion measuring 9.2 × 5.3 × 8.5 cm, neck hyperextension, protruding tongue, and serial gagging movements) that was successfully intubated in utero and delivered at 36 weeks and 0 days via standard cesarean section, thereby avoiding an EXIT procedure. The risks, benefits, and technical issues of in utero tracheal intubation are reviewed.","author":[{"dropping-particle":"","family":"Chmait","given":"Ramen H","non-dropping-particle":"","parse-names":false,"suffix":""},{"dropping-particle":"","family":"Chon","given":"Andrew H","non-dropping-particle":"","parse-names":false,"suffix":""},{"dropping-particle":"","family":"Anselmo","given":"Dean","non-dropping-particle":"","parse-names":false,"suffix":""},{"dropping-particle":"","family":"Vanderbilt","given":"Douglas L","non-dropping-particle":"","parse-names":false,"suffix":""},{"dropping-particle":"","family":"Townsend","given":"Jae","non-dropping-particle":"","parse-names":false,"suffix":""},{"dropping-particle":"","family":"Julian-Wang","given":"Beth","non-dropping-particle":"","parse-names":false,"suffix":""},{"dropping-particle":"","family":"Don","given":"Debra","non-dropping-particle":"","parse-names":false,"suffix":""}],"container-title":"Fetal diagnosis and therapy","id":"ITEM-1","issue":"4","issued":{"date-parts":[["2019"]]},"language":"eng","page":"275-280","publisher-place":"Switzerland","title":"In utero Fetal Intubation for a Large Neck Mass: A Minimally Invasive EXIT Option.","type":"article","volume":"45"},"uris":["http://www.mendeley.com/documents/?uuid=4213757a-6f2a-48e5-83f7-44c080a4f160"]}],"mendeley":{"formattedCitation":"(36)","plainTextFormattedCitation":"(36)","previouslyFormattedCitation":"[3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36)</w:t>
            </w:r>
            <w:r w:rsidRPr="00CF04AE">
              <w:rPr>
                <w:rFonts w:ascii="Calibri" w:hAnsi="Calibri" w:cs="Calibri"/>
                <w:sz w:val="21"/>
                <w:szCs w:val="21"/>
              </w:rPr>
              <w:fldChar w:fldCharType="end"/>
            </w:r>
          </w:p>
        </w:tc>
        <w:tc>
          <w:tcPr>
            <w:tcW w:w="768" w:type="dxa"/>
            <w:noWrap/>
            <w:hideMark/>
          </w:tcPr>
          <w:p w14:paraId="37C50F7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9</w:t>
            </w:r>
          </w:p>
        </w:tc>
        <w:tc>
          <w:tcPr>
            <w:tcW w:w="1124" w:type="dxa"/>
            <w:noWrap/>
            <w:hideMark/>
          </w:tcPr>
          <w:p w14:paraId="1DEF3CE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7DFFEFE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5EA3ABD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48051E9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07746B5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al endoscopic tracheal intubation</w:t>
            </w:r>
          </w:p>
        </w:tc>
        <w:tc>
          <w:tcPr>
            <w:tcW w:w="992" w:type="dxa"/>
            <w:hideMark/>
          </w:tcPr>
          <w:p w14:paraId="1847B21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187038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50B012AF"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6C00046"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Ciccolo</w:t>
            </w:r>
            <w:proofErr w:type="spellEnd"/>
            <w:r w:rsidRPr="00CF04AE">
              <w:rPr>
                <w:rFonts w:ascii="Calibri" w:eastAsia="Times New Roman" w:hAnsi="Calibri" w:cs="Calibri"/>
                <w:sz w:val="21"/>
                <w:szCs w:val="21"/>
                <w:lang w:val="en-US" w:eastAsia="it-IT"/>
              </w:rPr>
              <w:t xml:space="preserve"> ML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77/2150135111433471","ISSN":"2150-136X (Electronic)","PMID":"23804787","abstract":"Perinatal management of severe mitral regurgitation (MR) and aortic stenosis (AS) is  difficult; mortality is high, and there are few reports of successful postnatal biventricular repairs. We report a patient with severe MR and AS, diagnosed prenatally, that underwent a fetal aortic valvuloplasty and a successful modified Ross-Konno procedure with concomitant mitral valve repair shortly after birth.","author":[{"dropping-particle":"","family":"Ciccolo","given":"Michael L","non-dropping-particle":"","parse-names":false,"suffix":""},{"dropping-particle":"","family":"Rothman","given":"Abraham","non-dropping-particle":"","parse-names":false,"suffix":""},{"dropping-particle":"","family":"Galindo","given":"Alvaro","non-dropping-particle":"","parse-names":false,"suffix":""},{"dropping-particle":"","family":"Acherman","given":"Ruben J","non-dropping-particle":"","parse-names":false,"suffix":""},{"dropping-particle":"","family":"Evans","given":"William N","non-dropping-particle":"","parse-names":false,"suffix":""}],"container-title":"World journal for pediatric &amp; congenital heart surgery","id":"ITEM-1","issue":"2","issued":{"date-parts":[["2012","4"]]},"language":"eng","page":"264-266","publisher-place":"United States","title":"Successful immediate newborn ross-konno and mitral valve repair following fetal  aortic valvuloplasty.","type":"article-journal","volume":"3"},"uris":["http://www.mendeley.com/documents/?uuid=11489b2e-a217-4b42-b6a2-c59746880f44"]}],"mendeley":{"formattedCitation":"(37)","plainTextFormattedCitation":"(37)","previouslyFormattedCitation":"[3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37)</w:t>
            </w:r>
            <w:r w:rsidRPr="00CF04AE">
              <w:rPr>
                <w:rFonts w:ascii="Calibri" w:hAnsi="Calibri" w:cs="Calibri"/>
                <w:sz w:val="21"/>
                <w:szCs w:val="21"/>
              </w:rPr>
              <w:fldChar w:fldCharType="end"/>
            </w:r>
            <w:r w:rsidRPr="00CF04AE">
              <w:rPr>
                <w:rFonts w:ascii="Calibri" w:eastAsia="Times New Roman" w:hAnsi="Calibri" w:cs="Calibri"/>
                <w:sz w:val="21"/>
                <w:szCs w:val="21"/>
                <w:lang w:val="en-US" w:eastAsia="it-IT"/>
              </w:rPr>
              <w:t xml:space="preserve"> </w:t>
            </w:r>
          </w:p>
        </w:tc>
        <w:tc>
          <w:tcPr>
            <w:tcW w:w="768" w:type="dxa"/>
            <w:noWrap/>
            <w:hideMark/>
          </w:tcPr>
          <w:p w14:paraId="6ED759D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2</w:t>
            </w:r>
          </w:p>
        </w:tc>
        <w:tc>
          <w:tcPr>
            <w:tcW w:w="1124" w:type="dxa"/>
            <w:noWrap/>
            <w:hideMark/>
          </w:tcPr>
          <w:p w14:paraId="569D7F5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732B135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56917ED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26BBEBB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itral regurgitation and aortic stenosis</w:t>
            </w:r>
          </w:p>
        </w:tc>
        <w:tc>
          <w:tcPr>
            <w:tcW w:w="1134" w:type="dxa"/>
            <w:hideMark/>
          </w:tcPr>
          <w:p w14:paraId="124F0E7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al</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aortic</w:t>
            </w:r>
            <w:proofErr w:type="spellEnd"/>
            <w:r w:rsidRPr="00CF04AE">
              <w:rPr>
                <w:rFonts w:ascii="Calibri" w:eastAsia="Times New Roman" w:hAnsi="Calibri" w:cs="Calibri"/>
                <w:color w:val="000000"/>
                <w:sz w:val="21"/>
                <w:szCs w:val="21"/>
                <w:lang w:eastAsia="it-IT"/>
              </w:rPr>
              <w:t xml:space="preserve"> balloon </w:t>
            </w:r>
            <w:proofErr w:type="spellStart"/>
            <w:r w:rsidRPr="00CF04AE">
              <w:rPr>
                <w:rFonts w:ascii="Calibri" w:eastAsia="Times New Roman" w:hAnsi="Calibri" w:cs="Calibri"/>
                <w:color w:val="000000"/>
                <w:sz w:val="21"/>
                <w:szCs w:val="21"/>
                <w:lang w:eastAsia="it-IT"/>
              </w:rPr>
              <w:t>valvuloplasty</w:t>
            </w:r>
            <w:proofErr w:type="spellEnd"/>
          </w:p>
        </w:tc>
        <w:tc>
          <w:tcPr>
            <w:tcW w:w="992" w:type="dxa"/>
            <w:hideMark/>
          </w:tcPr>
          <w:p w14:paraId="7DE9F70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13B638D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33896EED"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DC99759"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Clark K.D</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97/01.AOG.0000125158.61232.b3","ISSN":"0029-7844 (Print)","PMID":"15121627","abstract":"BACKGROUND: The ex utero intrapartum treatment (EXIT) procedure is a technique  designed to establish an airway at the time of delivery in fetuses at risk of airway obstruction and requires maintenance of uterine relaxation to continue placental perfusion and prevent placental separation. We describe the use of intravenous nitroglycerin to maintain uterine relaxation during the EXIT procedure. CASE: A 17-year-old primigravida with a fetus known to have an anterior neck mass was admitted for a scheduled operative delivery at 38 weeks of gestation using a modified EXIT procedure. Anesthesia was administered with a combined spinal-epidural technique. Intravenous nitroglycerin was administered as a bolus and then as a continuous infusion to maintain uterine relaxation until evaluation of the neonatal airway was completed. CONCLUSION: Intravenous nitroglycerin is an effective agent for maintenance of uterine relaxation and placental perfusion during the EXIT procedure.","author":[{"dropping-particle":"","family":"Clark","given":"Kelley D","non-dropping-particle":"","parse-names":false,"suffix":""},{"dropping-particle":"","family":"Viscomi","given":"Christopher M","non-dropping-particle":"","parse-names":false,"suffix":""},{"dropping-particle":"","family":"Lowell","given":"Jane","non-dropping-particle":"","parse-names":false,"suffix":""},{"dropping-particle":"","family":"Chien","given":"Edward K","non-dropping-particle":"","parse-names":false,"suffix":""}],"container-title":"Obstetrics and gynecology","id":"ITEM-1","issue":"5 Pt 2","issued":{"date-parts":[["2004","5"]]},"language":"eng","page":"1113-1115","publisher-place":"United States","title":"Nitroglycerin for relaxation to establish a fetal airway (EXIT procedure).","type":"article-journal","volume":"103"},"uris":["http://www.mendeley.com/documents/?uuid=298cf1ff-63aa-4d1d-821a-a00d60318d39"]}],"mendeley":{"formattedCitation":"(38)","plainTextFormattedCitation":"(38)","previouslyFormattedCitation":"[3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38)</w:t>
            </w:r>
            <w:r w:rsidRPr="00CF04AE">
              <w:rPr>
                <w:rFonts w:ascii="Calibri" w:hAnsi="Calibri" w:cs="Calibri"/>
                <w:sz w:val="21"/>
                <w:szCs w:val="21"/>
              </w:rPr>
              <w:fldChar w:fldCharType="end"/>
            </w:r>
          </w:p>
        </w:tc>
        <w:tc>
          <w:tcPr>
            <w:tcW w:w="768" w:type="dxa"/>
            <w:noWrap/>
            <w:hideMark/>
          </w:tcPr>
          <w:p w14:paraId="09BFE7A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4</w:t>
            </w:r>
          </w:p>
        </w:tc>
        <w:tc>
          <w:tcPr>
            <w:tcW w:w="1124" w:type="dxa"/>
            <w:noWrap/>
            <w:hideMark/>
          </w:tcPr>
          <w:p w14:paraId="2226E5F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USA</w:t>
            </w:r>
          </w:p>
        </w:tc>
        <w:tc>
          <w:tcPr>
            <w:tcW w:w="1417" w:type="dxa"/>
            <w:noWrap/>
            <w:hideMark/>
          </w:tcPr>
          <w:p w14:paraId="4950BE3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399F535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304D5CB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w:t>
            </w:r>
          </w:p>
        </w:tc>
        <w:tc>
          <w:tcPr>
            <w:tcW w:w="1134" w:type="dxa"/>
            <w:hideMark/>
          </w:tcPr>
          <w:p w14:paraId="22EABB1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w:t>
            </w:r>
          </w:p>
        </w:tc>
        <w:tc>
          <w:tcPr>
            <w:tcW w:w="992" w:type="dxa"/>
            <w:hideMark/>
          </w:tcPr>
          <w:p w14:paraId="2218165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111D7E7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no</w:t>
            </w:r>
          </w:p>
        </w:tc>
      </w:tr>
      <w:tr w:rsidR="00CF04AE" w:rsidRPr="00CF04AE" w14:paraId="45DCC967"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A714FD1"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lark S.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6/s0002-9378(87)80154-0","ISSN":"0002-9378 (Print)","PMID":"3303933","abstract":"Fetal hydrops secondary to cystic adenomatoid malformation was detected in a  second-trimester fetus. In utero thoraco-amniotic shunt placement resulted in resolution of the hydrops. At term, there was no evidence of pulmonary hypoplasia.","author":[{"dropping-particle":"","family":"Clark","given":"S L","non-dropping-particle":"","parse-names":false,"suffix":""},{"dropping-particle":"","family":"Vitale","given":"D J","non-dropping-particle":"","parse-names":false,"suffix":""},{"dropping-particle":"","family":"Minton","given":"S D","non-dropping-particle":"","parse-names":false,"suffix":""},{"dropping-particle":"","family":"Stoddard","given":"R A","non-dropping-particle":"","parse-names":false,"suffix":""},{"dropping-particle":"","family":"Sabey","given":"P L","non-dropping-particle":"","parse-names":false,"suffix":""}],"container-title":"American journal of obstetrics and gynecology","id":"ITEM-1","issue":"2","issued":{"date-parts":[["1987","8"]]},"language":"eng","page":"294-295","publisher-place":"United States","title":"Successful fetal therapy for cystic adenomatoid malformation associated with  second-trimester hydrops.","type":"article-journal","volume":"157"},"uris":["http://www.mendeley.com/documents/?uuid=23b854b0-5657-4335-9e93-43376c7e26b2"]}],"mendeley":{"formattedCitation":"(39)","plainTextFormattedCitation":"(39)","previouslyFormattedCitation":"[3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39)</w:t>
            </w:r>
            <w:r w:rsidRPr="00CF04AE">
              <w:rPr>
                <w:rFonts w:ascii="Calibri" w:hAnsi="Calibri" w:cs="Calibri"/>
                <w:color w:val="000000"/>
                <w:sz w:val="21"/>
                <w:szCs w:val="21"/>
              </w:rPr>
              <w:fldChar w:fldCharType="end"/>
            </w:r>
          </w:p>
        </w:tc>
        <w:tc>
          <w:tcPr>
            <w:tcW w:w="768" w:type="dxa"/>
            <w:noWrap/>
            <w:hideMark/>
          </w:tcPr>
          <w:p w14:paraId="280FD6F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987</w:t>
            </w:r>
          </w:p>
        </w:tc>
        <w:tc>
          <w:tcPr>
            <w:tcW w:w="1124" w:type="dxa"/>
            <w:noWrap/>
            <w:hideMark/>
          </w:tcPr>
          <w:p w14:paraId="02B6E45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3D62242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7911205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2112A15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CCAM + </w:t>
            </w:r>
            <w:proofErr w:type="spellStart"/>
            <w:r w:rsidRPr="00CF04AE">
              <w:rPr>
                <w:rFonts w:ascii="Calibri" w:eastAsia="Times New Roman" w:hAnsi="Calibri" w:cs="Calibri"/>
                <w:color w:val="000000"/>
                <w:sz w:val="21"/>
                <w:szCs w:val="21"/>
                <w:lang w:eastAsia="it-IT"/>
              </w:rPr>
              <w:t>cervical</w:t>
            </w:r>
            <w:proofErr w:type="spellEnd"/>
            <w:r w:rsidRPr="00CF04AE">
              <w:rPr>
                <w:rFonts w:ascii="Calibri" w:eastAsia="Times New Roman" w:hAnsi="Calibri" w:cs="Calibri"/>
                <w:color w:val="000000"/>
                <w:sz w:val="21"/>
                <w:szCs w:val="21"/>
                <w:lang w:eastAsia="it-IT"/>
              </w:rPr>
              <w:t xml:space="preserve"> mass</w:t>
            </w:r>
          </w:p>
        </w:tc>
        <w:tc>
          <w:tcPr>
            <w:tcW w:w="1134" w:type="dxa"/>
            <w:hideMark/>
          </w:tcPr>
          <w:p w14:paraId="62C46AA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 xml:space="preserve">Thoraco-amniotic shunting + EXIT </w:t>
            </w:r>
          </w:p>
        </w:tc>
        <w:tc>
          <w:tcPr>
            <w:tcW w:w="992" w:type="dxa"/>
            <w:hideMark/>
          </w:tcPr>
          <w:p w14:paraId="243BB58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21AEB18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no</w:t>
            </w:r>
          </w:p>
        </w:tc>
      </w:tr>
      <w:tr w:rsidR="00CF04AE" w:rsidRPr="00CF04AE" w14:paraId="32722F30"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22753F4"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orral E.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80/14767058.2019.1566902","ISSN":"1476-4954 (Electronic)","PMID":"30616410","abstract":"Objective: To describe the use of a self-retaining thermoplastic polyurethane wound  retractor for the management of hysterotomy during prenatal repair of myelomeningocele.Methods: The preliminary experience with 16 consecutive cases of open surgery for prenatal repair of myelomeningocele using a new technique is presented. Under general anesthesia, the gravid uterus was partially exteriorized through a low transverse abdominal incision and a high 3-4-cm midline vertical mini-hysterotomy was performed. After chorioamniotic membranes were opened with scissors, the internal ring of the retractor was placed into the amniotic cavity to compress the chorioamniotic membranes against the internal uterine wall and permit full retraction of the hysterotomy. Once the neurosurgical intervention was completed, the retractor was removed manually and uterine and abdominal incisions were closed using conventional techniques. Intra- and post-operative complications, as well as short-term pregnancy outcomes, were evaluated.Results: Intrauterine surgery was performed at a mean gestational age of 25.3 weeks and all except two of the interventions were completed within 3.0 h. When compared with the technique described in the Management of Myelomeningocele study (MOMS) trial, the use of the retractor was associated with a lower, although statistically nonsignificant, rate of chorioamniotic membrane separation (20/78 (26%) versus 2/16 (13%), respectively), preterm rupture of membranes (36/78 (46%) versus 4/16 (25%), respectively), and persistent oligohydramnios (16/78 (21%) versus 1/16 (6%), respectively) as well as higher gestational age at delivery (34.1 weeks ± 3.1 versus 36.0 weeks ± 1.93, respectively) and birthweight (2383 g ± 688 versus 2790 g ± 529, respectively). There were no intra- or post-operative complications associated with the use of the device. Only one (6%) of the hysterotomy scars was noted to be thin at the time of the cesarean delivery and no cases of dehiscence occurred.Conclusions: The use of a plastic wound retractor at the hysterotomy site provides a less traumatic approach than the conventional technique for the management of the uterine incision during open intrauterine surgery. Our experience with this technique was associated with short-term pregnancy outcomes that are similar and perhaps even superior to the technique reported in the MOMS trial. Because the device is inexpensive, easy to use, and widely available, its use during open intrauteri…","author":[{"dropping-particle":"","family":"Corral","given":"Edgardo","non-dropping-particle":"","parse-names":false,"suffix":""},{"dropping-particle":"","family":"Sepulveda","given":"Waldo","non-dropping-particle":"","parse-names":false,"suffix":""},{"dropping-particle":"","family":"Ravera","given":"Franco","non-dropping-particle":"","parse-names":false,"suffix":""},{"dropping-particle":"","family":"Muller","given":"Jose M","non-dropping-particle":"","parse-names":false,"suffix":""},{"dropping-particle":"","family":"Tapia","given":"Mirta","non-dropping-particle":"","parse-names":false,"suffix":""},{"dropping-particle":"","family":"Reascos","given":"Mauricio","non-dropping-particle":"","parse-names":false,"suffix":""},{"dropping-particle":"","family":"Perez-Canto","given":"Gonzalo","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17","issued":{"date-parts":[["2020","9"]]},"language":"eng","page":"3010-3015","publisher-place":"England","title":"Use of plastic wound retractor at hysterotomy site in prenatal repair of  myelomeningocele: a new technique.","type":"article-journal","volume":"33"},"uris":["http://www.mendeley.com/documents/?uuid=ede0583c-96fb-48e4-99c4-6fe216ff8578"]}],"mendeley":{"formattedCitation":"(40)","plainTextFormattedCitation":"(40)","previouslyFormattedCitation":"[4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40)</w:t>
            </w:r>
            <w:r w:rsidRPr="00CF04AE">
              <w:rPr>
                <w:rFonts w:ascii="Calibri" w:hAnsi="Calibri" w:cs="Calibri"/>
                <w:color w:val="000000"/>
                <w:sz w:val="21"/>
                <w:szCs w:val="21"/>
              </w:rPr>
              <w:fldChar w:fldCharType="end"/>
            </w:r>
          </w:p>
        </w:tc>
        <w:tc>
          <w:tcPr>
            <w:tcW w:w="768" w:type="dxa"/>
            <w:noWrap/>
            <w:hideMark/>
          </w:tcPr>
          <w:p w14:paraId="79CC81D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20</w:t>
            </w:r>
          </w:p>
        </w:tc>
        <w:tc>
          <w:tcPr>
            <w:tcW w:w="1124" w:type="dxa"/>
            <w:noWrap/>
            <w:hideMark/>
          </w:tcPr>
          <w:p w14:paraId="359D286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hile</w:t>
            </w:r>
          </w:p>
        </w:tc>
        <w:tc>
          <w:tcPr>
            <w:tcW w:w="1417" w:type="dxa"/>
            <w:noWrap/>
            <w:hideMark/>
          </w:tcPr>
          <w:p w14:paraId="6923225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Series</w:t>
            </w:r>
          </w:p>
        </w:tc>
        <w:tc>
          <w:tcPr>
            <w:tcW w:w="977" w:type="dxa"/>
            <w:hideMark/>
          </w:tcPr>
          <w:p w14:paraId="03EA908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6</w:t>
            </w:r>
          </w:p>
        </w:tc>
        <w:tc>
          <w:tcPr>
            <w:tcW w:w="1007" w:type="dxa"/>
            <w:hideMark/>
          </w:tcPr>
          <w:p w14:paraId="58B626E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5EFEA8A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Open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6A98245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69B7277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28CA3A5B"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189234C"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eastAsia="it-IT"/>
              </w:rPr>
              <w:t>Corroenne</w:t>
            </w:r>
            <w:proofErr w:type="spellEnd"/>
            <w:r w:rsidRPr="00CF04AE">
              <w:rPr>
                <w:rFonts w:ascii="Calibri" w:eastAsia="Times New Roman" w:hAnsi="Calibri" w:cs="Calibri"/>
                <w:sz w:val="21"/>
                <w:szCs w:val="21"/>
                <w:lang w:eastAsia="it-IT"/>
              </w:rPr>
              <w:t xml:space="preserve"> R.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02/uog.21947","ISSN":"1469-0705 (Electronic)","PMID":"31841246","abstract":"OBJECTIVES: Prenatal myelomeningocele (MMC) repair has been shown to provide  significant benefits to the infant, decreasing the postnatal need for ventriculoperitoneal shunt and improving motor outcome. Chorioamniotic membrane separation (CAS) is a potential complication following prenatal MMC repair and may increase the risk of preterm prelabor rupture of membranes (PPROM) and preterm birth. The objectives of this study were: (1) to evaluate the incidence of CAS after prenatal MMC repair; (2) to determine risk factors associated with its occurrence; and (3) to assess its association with adverse perinatal outcomes. METHODS: This was a retrospective cohort study of patients who underwent fetal MMC repair between November 2011 and December 2018. Surgery was performed using either a fetoscopic (laparotomy or exteriorized uterus) approach or an open-hysterotomy approach. Eligibility criteria were those reported in the Management of Myelomeningocele Study. If CAS was detected on ultrasound (US), its severity was graded as 'mild' if amnion detachment involved &lt; 25% of the uterine cavity, 'moderate' if it involved 25-50% and 'severe' if it involved &gt; 50%. Evolution of CAS was classified as stable, increasing or decreasing based on the difference in severity grading between the time at first diagnosis and the last US scan before delivery. Logistic regression analysis was performed to identify pre- or perisurgical factors associated with the development of CAS and to determine the risk of adverse perinatal outcome associated with CAS. RESULTS: In total, 91 cases were included. Fetoscopic or open-hysterotomy repair of MMC was performed in 52/91 (57.1%) and 39/91 (42.9%) cases, at a median gestational age (GA) of 25.0 weeks (range, 22.9-26.0 weeks) and 25.0 weeks (range, 21.3-25.9 weeks), respectively. CAS was diagnosed in 31/91 (34.1%) patients, at a median GA of 28.1 weeks (range, 24.4-37.6 weeks). Anterior placenta was identified as a risk factor for the postoperative development of CAS (odds ratio (OR), 3.72 (95% CI, 1.46-9.5); P &lt; 0.01). This risk was dependent on the repair technique. An anterior placenta significantly increased the risk of CAS after fetoscopic repair (OR, 3.94 (95% CI, 1.14-13.6); P = 0.03) but not after open repair (OR, 2.8 (95% CI, 0.6-12.5); P = 0.16). There was no significant difference in the rate of CAS after fetoscopic repair (21/52 (40.4%)) vs open-hysterotomy repair (10/39 (25.6%)) (P = 0.14), nor were there any differences in GA…","author":[{"dropping-particle":"","family":"Corroenne","given":"R","non-dropping-particle":"","parse-names":false,"suffix":""},{"dropping-particle":"","family":"Yepez","given":"M","non-dropping-particle":"","parse-names":false,"suffix":""},{"dropping-particle":"","family":"Barth","given":"J","non-dropping-particle":"","parse-names":false,"suffix":""},{"dropping-particle":"","family":"Pan","given":"E","non-dropping-particle":"","parse-names":false,"suffix":"</w:instrText>
            </w:r>
            <w:r w:rsidRPr="00CF04AE">
              <w:rPr>
                <w:rFonts w:ascii="Calibri" w:eastAsia="Times New Roman" w:hAnsi="Calibri" w:cs="Calibri"/>
                <w:sz w:val="21"/>
                <w:szCs w:val="21"/>
                <w:lang w:val="en-US" w:eastAsia="it-IT"/>
              </w:rPr>
              <w:instrText>"},{"dropping-particle":"","family":"Whitehead","given":"W E","non-dropping-particle":"","parse-names":false,"suffix":""},{"dropping-particle":"","family":"Espinoza","given":"J","non-dropping-particle":"","parse-names":false,"suffix":""},{"dropping-particle":"","family":"Shamshirsaz","given":"A A","non-dropping-particle":"","parse-names":false,"suffix":""},{"dropping-particle":"","family":"Nassr","given":"A A","non-dropping-particle":"","parse-names":false,"suffix":""},{"dropping-particle":"","family":"Belfort","given":"M A","non-dropping-particle":"","parse-names":false,"suffix":""},{"dropping-particle":"","family":"Sanz Cortes","given":"M","non-dropping-particle":"","parse-names":false,"suffix":""}],"container-title":"Ultrasound in obstetrics &amp; gynecology : the official journal of the International  Society of Ultrasound in Obstetrics and Gynecology","id":"ITEM-1","issue":"5","issued":{"date-parts":[["2020","11"]]},"language":"eng","page":"684-693","publisher-place":"England","title":"Chorioamniotic membrane separation following fetal myelomeningocele repair:  incidence, risk factors and impact on perinatal outcome.","type":"article-journal","volume":"56"},"uris":["http://www.mendeley.com/documents/?uuid=52beb5ab-304c-4fa2-9589-2e2b3e8fec74"]}],"mendeley":{"formattedCitation":"(41)","plainTextFormattedCitation":"(41)","previouslyFormattedCitation":"[41]"},"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41)</w:t>
            </w:r>
            <w:r w:rsidRPr="00CF04AE">
              <w:rPr>
                <w:rFonts w:ascii="Calibri" w:hAnsi="Calibri" w:cs="Calibri"/>
                <w:sz w:val="21"/>
                <w:szCs w:val="21"/>
              </w:rPr>
              <w:fldChar w:fldCharType="end"/>
            </w:r>
          </w:p>
        </w:tc>
        <w:tc>
          <w:tcPr>
            <w:tcW w:w="768" w:type="dxa"/>
            <w:noWrap/>
            <w:hideMark/>
          </w:tcPr>
          <w:p w14:paraId="651BF2C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0</w:t>
            </w:r>
          </w:p>
        </w:tc>
        <w:tc>
          <w:tcPr>
            <w:tcW w:w="1124" w:type="dxa"/>
            <w:noWrap/>
            <w:hideMark/>
          </w:tcPr>
          <w:p w14:paraId="7C3E744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0300489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Retrospective cohort study </w:t>
            </w:r>
          </w:p>
        </w:tc>
        <w:tc>
          <w:tcPr>
            <w:tcW w:w="977" w:type="dxa"/>
            <w:hideMark/>
          </w:tcPr>
          <w:p w14:paraId="3CECF57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91</w:t>
            </w:r>
          </w:p>
        </w:tc>
        <w:tc>
          <w:tcPr>
            <w:tcW w:w="1007" w:type="dxa"/>
            <w:hideMark/>
          </w:tcPr>
          <w:p w14:paraId="6991835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0E68786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52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39 Open repair</w:t>
            </w:r>
          </w:p>
        </w:tc>
        <w:tc>
          <w:tcPr>
            <w:tcW w:w="992" w:type="dxa"/>
            <w:hideMark/>
          </w:tcPr>
          <w:p w14:paraId="58E09C9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BE3AF5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5779EEA7"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12D6CCD"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ruz-Martinez R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22177","ISSN":"1469-0705 (Electronic)","PMID":"32798234","abstract":"OBJECTIVE: To describe changes in fetal Doppler parameters during a novel  technique for open fetal microneurosurgery for open spina bifida (OSB) repair. METHODS: This was a prospective study of 44 fetuses undergoing open fetal surgery for OSB repair using a novel microneurosurgery approach that is characterized by a mini-hysterotomy (diameter of 15 mm), minimal fetal manipulation and maintenance of a constant normal amniotic fluid volume throughout the procedure. Doppler velocimetry of the umbilical artery (UA), fetal middle cerebral artery (MCA) and ductus venosus (DV) was performed before the start of surgery and at prespecified timepoints during fetal surgery. UA pulsatility index (PI) &gt; 95(th) percentile, DV-PI &gt; 95(th) percentile, MCA-PI &lt; 5(th) percentile and cerebroplacental ratio (CPR) &lt; 5(th) percentile were considered abnormal. RESULTS: Median gestational age at fetal surgery was 25.2 weeks (range, 22.9-27.9 weeks). Doppler recordings were successfully obtained in all cases during all timepoints throughout the surgery. As compared with Doppler values before surgery, there was a significant increase in the proportion of fetuses with MCA-PI &lt; 5(th) percentile (63.6% vs 13.6%; P &lt; 0.001), CPR &lt; 5(th) percentil</w:instrText>
            </w:r>
            <w:r w:rsidRPr="00CF04AE">
              <w:rPr>
                <w:rFonts w:ascii="Calibri" w:eastAsia="Times New Roman" w:hAnsi="Calibri" w:cs="Calibri"/>
                <w:sz w:val="21"/>
                <w:szCs w:val="21"/>
                <w:lang w:eastAsia="it-IT"/>
              </w:rPr>
              <w:instrText>e (65.9% vs 15.9%; P &lt; 0.001) and DV-PI &gt; 95(th) percentile (22.7% vs 0%; P = 0.01) and a non-significant increase in the proportion of fetuses with UA-PI &gt; 95(th) percentile (11.4% vs 0%; P = 0.12) during fetal surgery. None of the fetuses showed absent or reversed end-diastolic velocity in the UA or absent or reversed DV a-wave at any stage during OSB repair. All abnormal Doppler parameters returned to normal after surgery. CONCLUSIONS: During open fetal surgery for OSB repair, a small hysterotomy, reduced fetal manipulation and maintenance of a normal amniotic fluid volume seem to prevent severe fetal Doppler abnormalities. The mild Doppler changes observed during fetal surgery could be a manifestation of fetal adaptation to the stress of fetal surgery. © 2020 International Society of Ultrasound in Obstetrics and Gynecology.","author":[{"dropping-particle":"","family":"Cruz-Martínez","given":"R","non-dropping-particle":"","parse-names":false,"suffix":""},{"dropping-particle":"","family":"Gámez-Varela","given":"A","non-dropping-particle":"","parse-names":false,"suffix":""},{"dropping-particle":"","family":"Cruz-Lemini","given":"M","non-dropping-particle":"","parse-names":false,"suffix":""},{"dropping-particle":"","family":"Martínez-Rodríguez","given":"M","non-dropping-particle":"","parse-names":false,"suffix":""},{"dropping-particle":"","family":"Luna-García","given":"J","non-dropping-particle":"","parse-names":false,"suffix":""},{"dropping-particle":"","family":"López-Briones","given":"H","non-dropping-particle":"","parse-names":false,"suffix":""},{"dropping-particle":"","family":"Chavelas-Ochoa","given":"F","non-dropping-particle":"","parse-names":false,"suffix":""},{"dropping-particle":"","family":"Chávez-González","given":"E","non-dropp</w:instrText>
            </w:r>
            <w:r w:rsidRPr="00CF04AE">
              <w:rPr>
                <w:rFonts w:ascii="Calibri" w:eastAsia="Times New Roman" w:hAnsi="Calibri" w:cs="Calibri"/>
                <w:sz w:val="21"/>
                <w:szCs w:val="21"/>
                <w:lang w:val="en-US" w:eastAsia="it-IT"/>
              </w:rPr>
              <w:instrText>ing-particle":"","parse-names":false,"suffix":""},{"dropping-particle":"","family":"Aguilar-Vidales","given":"K","non-dropping-particle":"","parse-names":false,"suffix":""},{"dropping-particle":"","family":"Chávez-Vega","given":"J","non-dropping-particle":"","parse-names":false,"suffix":""},{"dropping-particle":"","family":"Castelo-Vargas","given":"A","non-dropping-particle":"","parse-names":false,"suffix":""},{"dropping-particle":"","family":"Rivera-Carrillo","given":"P","non-dropping-particle":"","parse-names":false,"suffix":""},{"dropping-particle":"","family":"Hernández-Andrade","given":"E","non-dropping-particle":"","parse-names":false,"suffix":""}],"container-title":"Ultrasound in obstetrics &amp; gynecology : the official journal of the International  Society of Ultrasound in Obstetrics and Gynecology","id":"ITEM-1","issue":"2","issued":{"date-parts":[["2021","8"]]},"language":"eng","page":"238-244","publisher-place":"England","title":"Doppler changes in umbilical artery, middle cerebral artery, cerebroplacental  ratio and ductus venosus during open fetal microneurosurgery for intrauterine open spina bifida repair.","type":"article-journal","volume":"58"},"uris":["http://www.mendeley.com/documents/?uuid=f39fcb56-9e3b-496d-a2fa-542e5aeea341"]}],"mendeley":{"formattedCitation":"(42)","plainTextFormattedCitation":"(42)","previouslyFormattedCitation":"[4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42)</w:t>
            </w:r>
            <w:r w:rsidRPr="00CF04AE">
              <w:rPr>
                <w:rFonts w:ascii="Calibri" w:hAnsi="Calibri" w:cs="Calibri"/>
                <w:sz w:val="21"/>
                <w:szCs w:val="21"/>
              </w:rPr>
              <w:fldChar w:fldCharType="end"/>
            </w:r>
          </w:p>
        </w:tc>
        <w:tc>
          <w:tcPr>
            <w:tcW w:w="768" w:type="dxa"/>
            <w:noWrap/>
            <w:hideMark/>
          </w:tcPr>
          <w:p w14:paraId="76B3FA1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1</w:t>
            </w:r>
          </w:p>
        </w:tc>
        <w:tc>
          <w:tcPr>
            <w:tcW w:w="1124" w:type="dxa"/>
            <w:noWrap/>
            <w:hideMark/>
          </w:tcPr>
          <w:p w14:paraId="718D594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exico</w:t>
            </w:r>
          </w:p>
        </w:tc>
        <w:tc>
          <w:tcPr>
            <w:tcW w:w="1417" w:type="dxa"/>
            <w:noWrap/>
            <w:hideMark/>
          </w:tcPr>
          <w:p w14:paraId="56A709C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Prospective Cohort study </w:t>
            </w:r>
          </w:p>
        </w:tc>
        <w:tc>
          <w:tcPr>
            <w:tcW w:w="977" w:type="dxa"/>
            <w:hideMark/>
          </w:tcPr>
          <w:p w14:paraId="612F036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4</w:t>
            </w:r>
          </w:p>
        </w:tc>
        <w:tc>
          <w:tcPr>
            <w:tcW w:w="1007" w:type="dxa"/>
            <w:hideMark/>
          </w:tcPr>
          <w:p w14:paraId="63A2D77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MC</w:t>
            </w:r>
          </w:p>
        </w:tc>
        <w:tc>
          <w:tcPr>
            <w:tcW w:w="1134" w:type="dxa"/>
            <w:hideMark/>
          </w:tcPr>
          <w:p w14:paraId="7930E7E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Open repair</w:t>
            </w:r>
          </w:p>
        </w:tc>
        <w:tc>
          <w:tcPr>
            <w:tcW w:w="992" w:type="dxa"/>
            <w:hideMark/>
          </w:tcPr>
          <w:p w14:paraId="643CF2B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c>
          <w:tcPr>
            <w:tcW w:w="1316" w:type="dxa"/>
            <w:hideMark/>
          </w:tcPr>
          <w:p w14:paraId="11391F7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no</w:t>
            </w:r>
          </w:p>
        </w:tc>
      </w:tr>
      <w:tr w:rsidR="00CF04AE" w:rsidRPr="00CF04AE" w14:paraId="5B7B894A"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BC55A40"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ruz-Martinez R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362387","ISSN":"1421-9964 (Electronic)","PMID":"25228387","abstract":"Congenital neck masses are associated with high perinatal mortality and morbidity  secondary to airway obstruction due to a mass effect of the tumor with subsequent neonatal asphyxia and/or neonatal death. Currently, the only technique designed to establish a secure neonatal airway is the ex utero intrapartum treatment (EXIT) procedure, which involves neonatal tracheal intubation while fetal oxygenation is maintained by the uteroplacental circulation in a partial fetal delivery under maternal general anesthesia. We present a case with a giant cervical teratoma and huge displacement and compression of the fetal trachea that was treated successfully at 35 weeks of gestation with a novel fetoscopic procedure to ensure extrauterine tracheal permeability by means of a fetal endoscopic tracheal intubation (FETI) before delivery. The procedure consisted of a percutaneous fetal tracheoscopy under maternal epidural anesthesia using an 11-Fr exchange catheter covering the fetoscope that allowed a conduit to introduce a 3.0-mm intrauterine orotracheal cannula under ultrasound guidance. After FETI, a conventional cesarean section was performed uneventfully with no need for an EXIT procedure. This report is the first to illustrate that in cases wi</w:instrText>
            </w:r>
            <w:r w:rsidRPr="00CF04AE">
              <w:rPr>
                <w:rFonts w:ascii="Calibri" w:eastAsia="Times New Roman" w:hAnsi="Calibri" w:cs="Calibri"/>
                <w:sz w:val="21"/>
                <w:szCs w:val="21"/>
                <w:lang w:eastAsia="it-IT"/>
              </w:rPr>
              <w:instrText>th large neck tumors involving fetal airways, FETI is feasible and could potentially replace an EXIT procedure by allowing prenatal airway control.","author":[{"dropping-particle":"","family":"Cruz-Martinez","given":"Rogelio","non-dropping-</w:instrText>
            </w:r>
            <w:r w:rsidRPr="00CF04AE">
              <w:rPr>
                <w:rFonts w:ascii="Calibri" w:eastAsia="Times New Roman" w:hAnsi="Calibri" w:cs="Calibri"/>
                <w:sz w:val="21"/>
                <w:szCs w:val="21"/>
                <w:lang w:val="en-US" w:eastAsia="it-IT"/>
              </w:rPr>
              <w:instrText>particle":"","parse-names":false,"suffix":""},{"dropping-particle":"","family":"Moreno-Alvarez","given":"Oscar","non-dropping-particle":"","parse-names":false,"suffix":""},{"dropping-particle":"","family":"Garcia","given":"Maritza","non-dropping-particle":"","parse-names":false,"suffix":""},{"dropping-particle":"","family":"Méndez","given":"Antonio","non-dropping-particle":"","parse-names":false,"suffix":""},{"dropping-particle":"","family":"Pineda","given":"Hugo","non-dropping-particle":"","parse-names":false,"suffix":""},{"dropping-particle":"","family":"Cruz-Martinez","given":"Miriam Alejandra","non-dropping-particle":"","parse-names":false,"suffix":""},{"dropping-particle":"","family":"Martinez-Morales","given":"Cecilia","non-dropping-particle":"","parse-names":false,"suffix":""}],"container-title":"Fetal diagnosis and therapy","id":"ITEM-1","issue":"2","issued":{"date-parts":[["2015"]]},"language":"eng","page":"154-158","publisher-place":"Switzerland","title":"Fetal Endoscopic Tracheal Intubation: A New Fetoscopic Procedure to Ensure  Extrauterine Tracheal Permeability in a Case with Congenital Cervical Teratoma.","type":"article-journal","volume":"38"},"uris":["http://www.mendeley.com/documents/?uuid=12506d55-b238-49c9-ad2a-c6b72d1ae568"]}],"mendeley":{"formattedCitation":"(43)","plainTextFormattedCitation":"(43)","previouslyFormattedCitation":"[4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43)</w:t>
            </w:r>
            <w:r w:rsidRPr="00CF04AE">
              <w:rPr>
                <w:rFonts w:ascii="Calibri" w:hAnsi="Calibri" w:cs="Calibri"/>
                <w:sz w:val="21"/>
                <w:szCs w:val="21"/>
              </w:rPr>
              <w:fldChar w:fldCharType="end"/>
            </w:r>
          </w:p>
        </w:tc>
        <w:tc>
          <w:tcPr>
            <w:tcW w:w="768" w:type="dxa"/>
            <w:noWrap/>
            <w:hideMark/>
          </w:tcPr>
          <w:p w14:paraId="5D24446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5</w:t>
            </w:r>
          </w:p>
        </w:tc>
        <w:tc>
          <w:tcPr>
            <w:tcW w:w="1124" w:type="dxa"/>
            <w:noWrap/>
            <w:hideMark/>
          </w:tcPr>
          <w:p w14:paraId="5362217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exico</w:t>
            </w:r>
          </w:p>
        </w:tc>
        <w:tc>
          <w:tcPr>
            <w:tcW w:w="1417" w:type="dxa"/>
            <w:noWrap/>
            <w:hideMark/>
          </w:tcPr>
          <w:p w14:paraId="76AB264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1EE84D48"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50E994C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2BFC828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al endoscopic tracheal intubation</w:t>
            </w:r>
          </w:p>
        </w:tc>
        <w:tc>
          <w:tcPr>
            <w:tcW w:w="992" w:type="dxa"/>
            <w:hideMark/>
          </w:tcPr>
          <w:p w14:paraId="1128941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CC70E4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60847737"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D4ED15F"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ruz-Martinez R.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 xml:space="preserve">ADDIN CSL_CITATION {"citationItems":[{"id":"ITEM-1","itemData":{"DOI":"10.1002/uog.21993","ISSN":"1469-0705 (Electronic)","PMID":"32068928","abstract":"OBJECTIVE: To evaluate the impact of fetal endoscopic tracheal occlusion (FETO) on  improving survival of fetuses with severe left-sided congenital diaphragmatic hernia (CDH), as compared with contemporaneous cases managed expectantly during pregnancy, in a country with suboptimal neonatal management. METHODS: In this prospective cohort study, consecutive fetuses with isolated left-sided CDH, normal karyotype and severe pulmonary hypoplasia (defined as liver herniation and observed/expected lung-to-head circumference ratio below 26%) were selected for FETO at less than 32 weeks of gestation in a single tertiary referral center in Queretaro, Mexico. Postnatal outcome (survival up to 28 days after birth) was compared between fetuses treated with FETO and contemporaneous cases with similar lung size managed expectantly during pregnancy. RESULTS: Twenty-five fetuses with isolated severe left-sided CDH treated with FETO were matched individually with 25 cases managed expectantly during pregnancy. Endotracheal placement of the balloon was performed successfully on the first attempt in all cases. The median gestational age (GA) at balloon placement was 29.1 (range, 25.6-31.8) weeks and 34.1 (range, 30.0-36.1) weeks at </w:instrText>
            </w:r>
            <w:r w:rsidRPr="00CF04AE">
              <w:rPr>
                <w:rFonts w:ascii="Calibri" w:eastAsia="Times New Roman" w:hAnsi="Calibri" w:cs="Calibri"/>
                <w:sz w:val="21"/>
                <w:szCs w:val="21"/>
                <w:lang w:eastAsia="it-IT"/>
              </w:rPr>
              <w:instrText>balloon removal. There were no technical problems with the introduction or removal of the balloon in any cases. The median GA at delivery was significantly lower in the group treated with FETO than in those managed expectantly (35.3 vs 37.7 weeks; P = 0.04). The survival rate was significantly higher in the group treated with FETO than in those without fetal intervention (32% vs 0%; P &lt; 0.001). CONCLUSION: In settings with suboptimal neonatal management, FETO was associated with improved neonatal survival in fetuses with isolated left-sided CDH and severe pulmonary hypoplasia. Copyright © 2020 ISUOG. Published by John Wiley &amp; Sons Ltd.","author":[{"dropping-particle":"","family":"Cruz-Martínez","given":"R","non-dropping-particle":"","parse-names":false,"suffix":""},{"dropping-particle":"","family":"Martínez-Rodríguez","given":"M","non-dropping-particle":"","parse-names":false,"suffix":""},{"dropping-particle":"","family":"Gámez-Varela","given":"A","non-dropping-particle":"","parse-names":false,"suffix":""},{"dropping-particle":"","family":"Nieto-Castro","given":"B","non-dropping-particle":"","parse-names":false,"suffix":""},{"dropping-particle":"","family":"Luna-García","given":"J","non-dropping-particle":"","parse-names":false,"suffix":""},{"dropping-particle":"","family":"Juárez-Martínez","given":"I","non-dropping-particle":"","parse-names":false,"suffix":""},{"dropping-particle":"","family":"López-Briones","given":"H","non-dropping-particle":"","parse-names":false,"suffix":""},{"dropping-particle":"","family":"Guadarrama-Mora","given</w:instrText>
            </w:r>
            <w:r w:rsidRPr="00CF04AE">
              <w:rPr>
                <w:rFonts w:ascii="Calibri" w:eastAsia="Times New Roman" w:hAnsi="Calibri" w:cs="Calibri"/>
                <w:sz w:val="21"/>
                <w:szCs w:val="21"/>
                <w:lang w:val="en-US" w:eastAsia="it-IT"/>
              </w:rPr>
              <w:instrText>":"R","non-dropping-particle":"","parse-names":false,"suffix":""},{"dropping-particle":"","family":"Torres-Torres","given":"J","non-dropping-particle":"","parse-names":false,"suffix":""},{"dropping-particle":"","family":"Coronel-Cruz","given":"F","non-dropping-particle":"","parse-names":false,"suffix":""},{"dropping-particle":"","family":"Ibarra-Rios","given":"D","non-dropping-particle":"","parse-names":false,"suffix":""},{"dropping-particle":"","family":"Ordorica-Flores","given":"R","non-dropping-particle":"","parse-names":false,"suffix":""},{"dropping-particle":"","family":"Nieto-Zermeño","given":"J","non-dropping-particle":"","parse-names":false,"suffix":""}],"container-title":"Ultrasound in obstetrics &amp; gynecology : the official journal of the International  Society of Ultrasound in Obstetrics and Gynecology","id":"ITEM-1","issue":"4","issued":{"date-parts":[["2020","10"]]},"language":"eng","page":"516-521","publisher-place":"England","title":"Survival outcome in severe left-sided congenital diaphragmatic hernia with and  without fetal endoscopic tracheal occlusion in a country with suboptimal neonatal management.","type":"article-journal","volume":"56"},"uris":["http://www.mendeley.com/documents/?uuid=a484d170-3844-493c-ae2e-886944d09135"]}],"mendeley":{"formattedCitation":"(44)","plainTextFormattedCitation":"(44)","previouslyFormattedCitation":"[4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44)</w:t>
            </w:r>
            <w:r w:rsidRPr="00CF04AE">
              <w:rPr>
                <w:rFonts w:ascii="Calibri" w:hAnsi="Calibri" w:cs="Calibri"/>
                <w:sz w:val="21"/>
                <w:szCs w:val="21"/>
              </w:rPr>
              <w:fldChar w:fldCharType="end"/>
            </w:r>
          </w:p>
        </w:tc>
        <w:tc>
          <w:tcPr>
            <w:tcW w:w="768" w:type="dxa"/>
            <w:noWrap/>
            <w:hideMark/>
          </w:tcPr>
          <w:p w14:paraId="43C2FC2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0</w:t>
            </w:r>
          </w:p>
        </w:tc>
        <w:tc>
          <w:tcPr>
            <w:tcW w:w="1124" w:type="dxa"/>
            <w:noWrap/>
            <w:hideMark/>
          </w:tcPr>
          <w:p w14:paraId="2A5071C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exico</w:t>
            </w:r>
          </w:p>
        </w:tc>
        <w:tc>
          <w:tcPr>
            <w:tcW w:w="1417" w:type="dxa"/>
            <w:noWrap/>
            <w:hideMark/>
          </w:tcPr>
          <w:p w14:paraId="6B29EB0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Prospective cohort study </w:t>
            </w:r>
          </w:p>
        </w:tc>
        <w:tc>
          <w:tcPr>
            <w:tcW w:w="977" w:type="dxa"/>
            <w:hideMark/>
          </w:tcPr>
          <w:p w14:paraId="422A88E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5</w:t>
            </w:r>
          </w:p>
        </w:tc>
        <w:tc>
          <w:tcPr>
            <w:tcW w:w="1007" w:type="dxa"/>
            <w:hideMark/>
          </w:tcPr>
          <w:p w14:paraId="74D27DB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4A2F104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O</w:t>
            </w:r>
          </w:p>
        </w:tc>
        <w:tc>
          <w:tcPr>
            <w:tcW w:w="992" w:type="dxa"/>
            <w:hideMark/>
          </w:tcPr>
          <w:p w14:paraId="0A916D5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81D20E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D22E7D3"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4DE5A63"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ruz-Martinez 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pd.5946","ISSN":"1097-0223 (Electronic)","PMID":"33792084","abstract":"BACKGROUND: To describe the perinatal outcomes of fetoscopic urethral meatotomy  (FUM) in fetuses with lower urinary tract obstruction (LUTO) by congenital megalourethra. STUDY DESIGN: Between 2012 and 2020, 226 cases with LUTO were referred to our fetal surgery center in Queretaro, Mexico. We report the perinatal outcome of cases with LUTO by congenital megalourethra that were selected for FUM in an attempt to release the penile urethral obstruction. RESULTS: Congenital megalourethra was diagnosed in 10 cases (4.4%) but only 3 cases (30%) with obstructive megalourethra and megacystis were selected for fetal surgery. Fetoscopic urethral metatotomy was successfully performed in all three cases at a median gestational age (GA) of 21.4 (18.0-26.7) weeks and with a median surgical time of 27 (12-43) min. A resolution of urethral dilatation and subsequent reduction of the penile length and normalization of both the bladder size and amniotic fluid were observed in all cases. The median GA at delivery was 35.2 (range: 30.6-38.0) weeks. There were no fetal deaths but one neonatal death (33%) secondary to renal failure and preterm delivery. CONCLUSION: In fetuses with LUTO by congenital obstructive megalourethra, FUM is feasible and is associated with</w:instrText>
            </w:r>
            <w:r w:rsidRPr="00CF04AE">
              <w:rPr>
                <w:rFonts w:ascii="Calibri" w:eastAsia="Times New Roman" w:hAnsi="Calibri" w:cs="Calibri"/>
                <w:color w:val="000000"/>
                <w:sz w:val="21"/>
                <w:szCs w:val="21"/>
                <w:lang w:eastAsia="it-IT"/>
              </w:rPr>
              <w:instrText xml:space="preserve"> good perinatal outcomes.","author":[{"dropping-particle":"","family":"Cruz-Martínez","given":"Rogelio","non-dropping-particle":"","parse-names":false,"suffix":""},{"dropping-particle":"","family":"Mar</w:instrText>
            </w:r>
            <w:r w:rsidRPr="00CF04AE">
              <w:rPr>
                <w:rFonts w:ascii="Calibri" w:eastAsia="Times New Roman" w:hAnsi="Calibri" w:cs="Calibri"/>
                <w:color w:val="000000"/>
                <w:sz w:val="21"/>
                <w:szCs w:val="21"/>
                <w:lang w:val="en-US" w:eastAsia="it-IT"/>
              </w:rPr>
              <w:instrText>tínez-Rodríguez","given":"Miguel","non-dropping-particle":"","parse-names":false,"suffix":""},{"dropping-particle":"","family":"Gámez-Varela","given":"Alma","non-dropping-particle":"","parse-names":false,"suffix":""},{"dropping-particle":"","family":"Luna-García","given":"Jonahtan","non-dropping-particle":"","parse-names":false,"suffix":""},{"dropping-particle":"","family":"López-Briones","given":"Hugo","non-dropping-particle":"","parse-names":false,"suffix":""},{"dropping-particle":"","family":"Chávez-González","given":"Erendira","non-dropping-particle":"","parse-names":false,"suffix":""},{"dropping-particle":"","family":"Villalobos-Gómez","given":"Rosa","non-dropping-particle":"","parse-names":false,"suffix":""},{"dropping-particle":"","family":"Juárez-Martínez","given":"Israel","non-dropping-particle":"","parse-names":false,"suffix":""}],"container-title":"Prenatal diagnosis","id":"ITEM-1","issue":"6","issued":{"date-parts":[["2021","5"]]},"language":"eng","page":"772-777","publisher-place":"England","title":"Fetoscopic urethral meatotomy in fetuses with lower urinary tract obstruction by  congenital megalourethra.","type":"article-journal","volume":"41"},"uris":["http://www.mendeley.com/documents/?uuid=31917a91-e2f2-4c60-9d21-97da8151a42a"]}],"mendeley":{"formattedCitation":"(45)","plainTextFormattedCitation":"(45)","previouslyFormattedCitation":"[4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45)</w:t>
            </w:r>
            <w:r w:rsidRPr="00CF04AE">
              <w:rPr>
                <w:rFonts w:ascii="Calibri" w:hAnsi="Calibri" w:cs="Calibri"/>
                <w:color w:val="000000"/>
                <w:sz w:val="21"/>
                <w:szCs w:val="21"/>
              </w:rPr>
              <w:fldChar w:fldCharType="end"/>
            </w:r>
          </w:p>
        </w:tc>
        <w:tc>
          <w:tcPr>
            <w:tcW w:w="768" w:type="dxa"/>
            <w:noWrap/>
            <w:hideMark/>
          </w:tcPr>
          <w:p w14:paraId="713E66E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01FE64B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exico</w:t>
            </w:r>
          </w:p>
        </w:tc>
        <w:tc>
          <w:tcPr>
            <w:tcW w:w="1417" w:type="dxa"/>
            <w:noWrap/>
            <w:hideMark/>
          </w:tcPr>
          <w:p w14:paraId="176A8E5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rospective cohort study</w:t>
            </w:r>
          </w:p>
        </w:tc>
        <w:tc>
          <w:tcPr>
            <w:tcW w:w="977" w:type="dxa"/>
            <w:hideMark/>
          </w:tcPr>
          <w:p w14:paraId="6DE3222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3</w:t>
            </w:r>
          </w:p>
        </w:tc>
        <w:tc>
          <w:tcPr>
            <w:tcW w:w="1007" w:type="dxa"/>
            <w:hideMark/>
          </w:tcPr>
          <w:p w14:paraId="3DA229C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UTO</w:t>
            </w:r>
          </w:p>
        </w:tc>
        <w:tc>
          <w:tcPr>
            <w:tcW w:w="1134" w:type="dxa"/>
            <w:hideMark/>
          </w:tcPr>
          <w:p w14:paraId="1128A70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urethral meatotomy</w:t>
            </w:r>
          </w:p>
        </w:tc>
        <w:tc>
          <w:tcPr>
            <w:tcW w:w="992" w:type="dxa"/>
            <w:hideMark/>
          </w:tcPr>
          <w:p w14:paraId="5F9DAB0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EB7682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BDCE8AD"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F244CB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ruz-Martinez 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513311","ISSN":"1421-9964 (Electronic)","PMID":"33582666","abstract":"OBJECTIVES: The aim of the study was to describe the feasibility of open fetal  microneurosurgery for intrauterine spina bifida (SB) repair and to compare perinatal outcomes with cases managed using the classic open fetal surgery technique. METHODS: In this study, we selected a cohort of consecutive fetuses with isolated open SB referred to our fetal surgery center in Queretaro, Mexico, during a 3.5-year period (2016-2020). SB repair was performed by either classic open surgery (6- to 8-cm hysterotomy with leakage of amniotic fluid, which was replaced before uterine closure) or open microneurosurgery, which is a novel technique characterized by a 15- to 20-mm hysterotomy diameter, reduced fetal manipulation by fixing the fetal back, and maintenance of normal amniotic fluid and uterine volume during the whole surgery. Perinatal outcomes of cases operated with the classic open fetal surgery technique and open microneurosurgery were compared. RESULTS: Intrauterine SB repair with a complete 3-layer correction was successfully performed in 60 cases either by classic open fetal surgery (n = 13) or open microneurosurgery (n = 47). No significant differences were observed in gestational age (GA) at fetal intervention (25.4 v</w:instrText>
            </w:r>
            <w:r w:rsidRPr="00CF04AE">
              <w:rPr>
                <w:rFonts w:ascii="Calibri" w:eastAsia="Times New Roman" w:hAnsi="Calibri" w:cs="Calibri"/>
                <w:color w:val="000000"/>
                <w:sz w:val="21"/>
                <w:szCs w:val="21"/>
                <w:lang w:eastAsia="it-IT"/>
              </w:rPr>
              <w:instrText>s. 25.1 weeks, p = 0.38) or surgical times (107 vs. 120 min, p = 0.15) between both groups. The group with open microneurosurgery showed a significantly lower rate of oligohydramnios (0 vs. 15.4%, p = 0.01), preterm rupture of the membranes (19.0 vs. 53.8%, p = 0.01), higher GA at birth (35.1 vs. 32.7 weeks, p = 0.03), lower rate of preterm delivery &lt;34 weeks (21.4 vs. 61.5%, p = 0.01), and lower rate of perinatal death (4.8 vs. 23.1%, p = 0.04) than the group with classic open surgery. During infant follow-up, the rate of hydrocephalus requiring ventriculoperitoneal shunting was similar between both groups (7.5 vs. 20%, p = 0.24). All patients showed an intact hysterotomy site at delivery. CONCLUSION: Intrauterine spina repair by open fetal microneurosurgery is feasible and was associated with better perinatal outcomes than classic open fetal surgery.","author":[{"dropping-particle":"","family":"Cruz-Martínez","given":"Rogelio","non-dropping-particle":"","parse-names":false,"suffix":""},{"dropping-particle":"","family":"Chavelas-Ochoa","given":"Felipe","non-dropping-particle":"","parse-names":false,"suffix":""},{"dropping-particle":"","family":"Martínez-Rodríguez","given":"Miguel","non-dropping-particle":"","parse-names":false,"suffix":""},{"dropping-particle":"","family":"Aguilar-Vidales","given":"Karla","non-dropping-particle":"","parse-names":false,"suffix":""},{"dropping-particle":"","family":"Gámez-Varela","given":"Alma","non-dropping-particle":"","parse-names":false,"suffix":""},{"dropping-particle":"","family":"Luna-García","given":"Jonahtan","non-dropping-particle":"","parse-names":false,"suffix":""},{"dropping-particle":"","family":"López-Briones","given":"Hugo","non-dropping-particle":"","parse-names":false,"suffix":""},{"dropping-particle":"","family":"Chávez-Vega","given":"Joel","non-dropping-particle":"","parse-names":false,"suffix":""},{"dropping-particle":"","family":"Pérez-Calatayud","given":"Ángel Augusto","non-dropping-particle":"","parse-names":false,"suffix":""},{"dropping-particle":"</w:instrText>
            </w:r>
            <w:r w:rsidRPr="00CF04AE">
              <w:rPr>
                <w:rFonts w:ascii="Calibri" w:eastAsia="Times New Roman" w:hAnsi="Calibri" w:cs="Calibri"/>
                <w:color w:val="000000"/>
                <w:sz w:val="21"/>
                <w:szCs w:val="21"/>
                <w:lang w:val="en-US" w:eastAsia="it-IT"/>
              </w:rPr>
              <w:instrText>","family":"Díaz-Carrillo","given":"Manuel Alejandro","non-dropping-particle":"","parse-names":false,"suffix":""},{"dropping-particle":"","family":"Ahumada-Angulo","given":"Edgar","non-dropping-particle":"","parse-names":false,"suffix":""},{"dropping-particle":"","family":"Castelo-Vargas","given":"Andrea","non-dropping-particle":"","parse-names":false,"suffix":""},{"dropping-particle":"","family":"Chávez-González","given":"Eréndira","non-dropping-particle":"","parse-names":false,"suffix":""},{"dropping-particle":"","family":"Juárez-Martínez","given":"Israel","non-dropping-particle":"","parse-names":false,"suffix":""},{"dropping-particle":"","family":"Villalobos-Gómez","given":"Rosa","non-dropping-particle":"","parse-names":false,"suffix":""},{"dropping-particle":"","family":"Rebolledo-Fernández","given":"Carlos","non-dropping-particle":"","parse-names":false,"suffix":""}],"container-title":"Fetal diagnosis and therapy","id":"ITEM-1","issue":"3","issued":{"date-parts":[["2021"]]},"language":"eng","page":"163-173","publisher-place":"Switzerland","title":"Open Fetal Microneurosurgery for Intrauterine Spina Bifida Repair.","type":"article-journal","volume":"48"},"uris":["http://www.mendeley.com/documents/?uuid=490ec1ca-defc-47a0-af4f-291b7d731be7"]}],"mendeley":{"formattedCitation":"(46)","plainTextFormattedCitation":"(46)","previouslyFormattedCitation":"[46]"},"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46)</w:t>
            </w:r>
            <w:r w:rsidRPr="00CF04AE">
              <w:rPr>
                <w:rFonts w:ascii="Calibri" w:hAnsi="Calibri" w:cs="Calibri"/>
                <w:color w:val="000000"/>
                <w:sz w:val="21"/>
                <w:szCs w:val="21"/>
              </w:rPr>
              <w:fldChar w:fldCharType="end"/>
            </w:r>
          </w:p>
        </w:tc>
        <w:tc>
          <w:tcPr>
            <w:tcW w:w="768" w:type="dxa"/>
            <w:noWrap/>
            <w:hideMark/>
          </w:tcPr>
          <w:p w14:paraId="0E9FD1C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243EF20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exico</w:t>
            </w:r>
          </w:p>
        </w:tc>
        <w:tc>
          <w:tcPr>
            <w:tcW w:w="1417" w:type="dxa"/>
            <w:noWrap/>
            <w:hideMark/>
          </w:tcPr>
          <w:p w14:paraId="1DD85F6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rospective cohort study</w:t>
            </w:r>
          </w:p>
        </w:tc>
        <w:tc>
          <w:tcPr>
            <w:tcW w:w="977" w:type="dxa"/>
            <w:hideMark/>
          </w:tcPr>
          <w:p w14:paraId="10D17A6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60</w:t>
            </w:r>
          </w:p>
        </w:tc>
        <w:tc>
          <w:tcPr>
            <w:tcW w:w="1007" w:type="dxa"/>
            <w:hideMark/>
          </w:tcPr>
          <w:p w14:paraId="4F51251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pina bifida</w:t>
            </w:r>
          </w:p>
        </w:tc>
        <w:tc>
          <w:tcPr>
            <w:tcW w:w="1134" w:type="dxa"/>
            <w:hideMark/>
          </w:tcPr>
          <w:p w14:paraId="7708F09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repair</w:t>
            </w:r>
          </w:p>
        </w:tc>
        <w:tc>
          <w:tcPr>
            <w:tcW w:w="992" w:type="dxa"/>
            <w:hideMark/>
          </w:tcPr>
          <w:p w14:paraId="2D02E01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25CC42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20405E5" w14:textId="77777777" w:rsidTr="00CF04AE">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4D701A7"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lastRenderedPageBreak/>
              <w:t>Cruz-Martinez 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361015","ISSN":"1421-9964 (Electronic)","PMID":"25138479","abstract":"Massive microcystic congenital cystic adenomatoid malformation (CCAM) and bronchial  atresia are associated with a high perinatal mortality secondary to lung hypoplasia and cardiac dysfunction, and fetal intervention should be considered to improve prognosis. Therapeutic options include open fetal surgery with pulmonary resection, fetal sclerotherapy and fetoscopy. We present a case with a severely enlarged left lung without ultrasound signs of dilated airways compatible with the diagnosis of microcystic CCAM, hydrops and severe contralateral lung hypoplasia that was treated successfully at 30 weeks of gestation by fetal bronchoscopy, through which bronchial atresia was identified at the end of the left mainstem bronchi and permeabilized by laser ablation. After fetal surgery, weekly follow-up showed a progressive decrease in the affected lung size and an increase in the contralateral hypoplastic lung size, demonstrating normal dimensions of both lungs at 34 weeks of gestation, reversal of the mediastinal shift, and complete disappearance of hydrops. A healthy neonate was delivered uneventfully at term with no need for respiratory support, and the boy is now doing well at 15 months of age. This report demons</w:instrText>
            </w:r>
            <w:r w:rsidRPr="00CF04AE">
              <w:rPr>
                <w:rFonts w:ascii="Calibri" w:eastAsia="Times New Roman" w:hAnsi="Calibri" w:cs="Calibri"/>
                <w:color w:val="000000"/>
                <w:sz w:val="21"/>
                <w:szCs w:val="21"/>
                <w:lang w:eastAsia="it-IT"/>
              </w:rPr>
              <w:instrText>trates that in cases with prenatal diagnosis of large microcystic CCAM, fetal bronchoscopy can be used to refine the diagnosis of bronchial atresia and as a therapeutic tool with good outcome.","author":[{"dropping-particle":"","family":"Cruz-Martinez","given":"Roge</w:instrText>
            </w:r>
            <w:r w:rsidRPr="00CF04AE">
              <w:rPr>
                <w:rFonts w:ascii="Calibri" w:eastAsia="Times New Roman" w:hAnsi="Calibri" w:cs="Calibri"/>
                <w:color w:val="000000"/>
                <w:sz w:val="21"/>
                <w:szCs w:val="21"/>
                <w:lang w:val="en-US" w:eastAsia="it-IT"/>
              </w:rPr>
              <w:instrText>lio","non-dropping-particle":"","parse-names":false,"suffix":""},{"dropping-particle":"","family":"Méndez","given":"Antonio","non-dropping-particle":"","parse-names":false,"suffix":""},{"dropping-particle":"","family":"Perez-Garcilita","given":"Oscar","non-dropping-particle":"","parse-names":false,"suffix":""},{"dropping-particle":"","family":"Monroy","given":"Araceli","non-dropping-particle":"","parse-names":false,"suffix":""},{"dropping-particle":"","family":"Aguilar-Vidales","given":"Karla","non-dropping-particle":"","parse-names":false,"suffix":""},{"dropping-particle":"","family":"Cruz-Martinez","given":"Miriam Alejandra","non-dropping-particle":"","parse-names":false,"suffix":""},{"dropping-particle":"","family":"Martinez-Morales","given":"Cecilia","non-dropping-particle":"","parse-names":false,"suffix":""}],"container-title":"Fetal diagnosis and therapy","id":"ITEM-1","issue":"1","issued":{"date-parts":[["2015"]]},"language":"eng","page":"75-80","publisher-place":"Switzerland","title":"Fetal bronchoscopy as a useful procedure in a case with prenatal diagnosis of  congenital microcystic adenomatoid malformation.","type":"article-journal","volume":"37"},"uris":["http://www.mendeley.com/documents/?uuid=d97b2493-596d-4f91-b940-eb791987da82"]}],"mendeley":{"formattedCitation":"(47)","plainTextFormattedCitation":"(47)","previouslyFormattedCitation":"[4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47)</w:t>
            </w:r>
            <w:r w:rsidRPr="00CF04AE">
              <w:rPr>
                <w:rFonts w:ascii="Calibri" w:hAnsi="Calibri" w:cs="Calibri"/>
                <w:color w:val="000000"/>
                <w:sz w:val="21"/>
                <w:szCs w:val="21"/>
              </w:rPr>
              <w:fldChar w:fldCharType="end"/>
            </w:r>
          </w:p>
        </w:tc>
        <w:tc>
          <w:tcPr>
            <w:tcW w:w="768" w:type="dxa"/>
            <w:noWrap/>
            <w:hideMark/>
          </w:tcPr>
          <w:p w14:paraId="47671E1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5</w:t>
            </w:r>
          </w:p>
        </w:tc>
        <w:tc>
          <w:tcPr>
            <w:tcW w:w="1124" w:type="dxa"/>
            <w:noWrap/>
            <w:hideMark/>
          </w:tcPr>
          <w:p w14:paraId="59FB0C1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exico</w:t>
            </w:r>
          </w:p>
        </w:tc>
        <w:tc>
          <w:tcPr>
            <w:tcW w:w="1417" w:type="dxa"/>
            <w:noWrap/>
            <w:hideMark/>
          </w:tcPr>
          <w:p w14:paraId="0F0B81C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477DBA2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3D5C543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CCAM </w:t>
            </w:r>
          </w:p>
        </w:tc>
        <w:tc>
          <w:tcPr>
            <w:tcW w:w="1134" w:type="dxa"/>
            <w:hideMark/>
          </w:tcPr>
          <w:p w14:paraId="1A17DC8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al bronchoscopy and bronchial membrane laser perforation</w:t>
            </w:r>
          </w:p>
        </w:tc>
        <w:tc>
          <w:tcPr>
            <w:tcW w:w="992" w:type="dxa"/>
            <w:hideMark/>
          </w:tcPr>
          <w:p w14:paraId="2075293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9BB504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65BDCF2A" w14:textId="77777777" w:rsidTr="00CF04AE">
        <w:trPr>
          <w:trHeight w:val="24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F62E1F4"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De Lia JE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515/JPM.1999.007","ISSN":"0300-5577 (Print)","PMID":"10343935","abstract":"AIMS: We have performed fetoscopic laser occlusion of chorioangiopagous vessels  (FLOC) in previable pregnancies affected by twin-twin transfusion syndrome (TTTS) since 1988. Treatment outcomes obtained after the procedure's learning curve are presented and compared to those from other centers performing FLOC or other treatment methods. METHODS: A total of 100 cases of FLOC have been performed at our centers. The later 67 TTTS patients had a mean gestational age of 21.1 +/- 1.7 weeks (range 18-24.5) with a mean fundal height of 33.1 +/- 4.9 cm (range 27-44) when treated. Eighteen (27%) had failed another treatment method before FLOC. RESULTS: All 67 cases have delivered with 82% (55/67) having at least one surviving twin and 93/134 (69%) of the twins surviving overall. Thirty-eight have surviving twins, 17 have one survivor (5 neonatal and 12 fetal deaths), and 12 have none. The mean duration of pregnancy following FLOC was 9.9 +/- 5.5 weeks (range 1.0-19). Only 4 of 93 (4.3%) survivors have significant handicaps at a mean follow-up of 14.3 +/- 10.1 months (range 1.0-34). CONCLUSION: Fetoscopic laser occlusion of chorioangiopagous vessels within the vascular equator limits the duration of fetal pathophysiol</w:instrText>
            </w:r>
            <w:r w:rsidRPr="00CF04AE">
              <w:rPr>
                <w:rFonts w:ascii="Calibri" w:eastAsia="Times New Roman" w:hAnsi="Calibri" w:cs="Calibri"/>
                <w:sz w:val="21"/>
                <w:szCs w:val="21"/>
                <w:lang w:eastAsia="it-IT"/>
              </w:rPr>
              <w:instrText>ogy in TTTS and results in neonatal outcomes superior to the modified procedure and other treatment methods.","author":[{"dropping-particle":"","family":"Lia","given":"J E","non-dropping-particle":"De","parse-names":false,"suffix":""},{"dropping-particle":"","family":"Kuhlmann","given":"R S","non-dropping-particle":"","parse-names":false,"suffix":""},{"dropping-particle":"","family":"Lopez","given":"K P","non-dropping-particle":"","parse-names":false,"suffix":""}],"container-title":"Journal of perinatal medicine","id":"ITEM-1","issue":"1","issued":{"date-parts":[["1999"]]},"language":"eng","page":"61-67","publisher-place":"Germany","title":"Treating previable twin-twin transfusion syndrome with fetoscopic laser surgery:  outcomes following the learning curve.","type":"article-journal","volume":"27"},"uris":["http://www.mendeley.com/documents/?uuid=b576c752-c0b5-46f9-a3f8-145395cea90f"]}],"mendeley":{"formattedCitation":"(48)","plainTextFormattedCitation":"(48)","previouslyFormattedCitation":"[4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48)</w:t>
            </w:r>
            <w:r w:rsidRPr="00CF04AE">
              <w:rPr>
                <w:rFonts w:ascii="Calibri" w:hAnsi="Calibri" w:cs="Calibri"/>
                <w:sz w:val="21"/>
                <w:szCs w:val="21"/>
              </w:rPr>
              <w:fldChar w:fldCharType="end"/>
            </w:r>
          </w:p>
        </w:tc>
        <w:tc>
          <w:tcPr>
            <w:tcW w:w="768" w:type="dxa"/>
            <w:noWrap/>
            <w:hideMark/>
          </w:tcPr>
          <w:p w14:paraId="6F833D9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999</w:t>
            </w:r>
          </w:p>
        </w:tc>
        <w:tc>
          <w:tcPr>
            <w:tcW w:w="1124" w:type="dxa"/>
            <w:noWrap/>
            <w:hideMark/>
          </w:tcPr>
          <w:p w14:paraId="18DE653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26DD614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Series </w:t>
            </w:r>
          </w:p>
        </w:tc>
        <w:tc>
          <w:tcPr>
            <w:tcW w:w="977" w:type="dxa"/>
            <w:hideMark/>
          </w:tcPr>
          <w:p w14:paraId="15E964B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67</w:t>
            </w:r>
          </w:p>
        </w:tc>
        <w:tc>
          <w:tcPr>
            <w:tcW w:w="1007" w:type="dxa"/>
            <w:hideMark/>
          </w:tcPr>
          <w:p w14:paraId="35C89ED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6C833F7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occlusion of the </w:t>
            </w:r>
            <w:proofErr w:type="spellStart"/>
            <w:r w:rsidRPr="00CF04AE">
              <w:rPr>
                <w:rFonts w:ascii="Calibri" w:eastAsia="Times New Roman" w:hAnsi="Calibri" w:cs="Calibri"/>
                <w:color w:val="000000"/>
                <w:sz w:val="21"/>
                <w:szCs w:val="21"/>
                <w:lang w:val="en-US" w:eastAsia="it-IT"/>
              </w:rPr>
              <w:t>chorioangiphagous</w:t>
            </w:r>
            <w:proofErr w:type="spellEnd"/>
            <w:r w:rsidRPr="00CF04AE">
              <w:rPr>
                <w:rFonts w:ascii="Calibri" w:eastAsia="Times New Roman" w:hAnsi="Calibri" w:cs="Calibri"/>
                <w:color w:val="000000"/>
                <w:sz w:val="21"/>
                <w:szCs w:val="21"/>
                <w:lang w:val="en-US" w:eastAsia="it-IT"/>
              </w:rPr>
              <w:t xml:space="preserve"> vessels</w:t>
            </w:r>
          </w:p>
        </w:tc>
        <w:tc>
          <w:tcPr>
            <w:tcW w:w="992" w:type="dxa"/>
            <w:hideMark/>
          </w:tcPr>
          <w:p w14:paraId="0227183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0D7E6C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1A2727F4"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DC171CC"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Debska</w:t>
            </w:r>
            <w:proofErr w:type="spellEnd"/>
            <w:r w:rsidRPr="00CF04AE">
              <w:rPr>
                <w:rFonts w:ascii="Calibri" w:eastAsia="Times New Roman" w:hAnsi="Calibri" w:cs="Calibri"/>
                <w:color w:val="000000"/>
                <w:sz w:val="21"/>
                <w:szCs w:val="21"/>
                <w:lang w:val="en-US" w:eastAsia="it-IT"/>
              </w:rPr>
              <w:t xml:space="preserve"> M.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uog.21932","ISSN":"1469-0705 (Electronic)","PMID":"31763721","abstract":"OBJECTIVE: To present the preliminary outcomes of fetal urethroplasty using a  coronary angioplasty balloon catheter in lower urinary tract obstruction (LUTO). METHODS: We included 10 consecutive male fetuses diagnosed with LUTO caused by presumed isolated posterior urethral valves (PUVs), who underwent urethroplasty with a balloon catheter in our center between 2015 and 2018. During urethroplasty, the fetal urethra was dilated using a balloon catheter (diameter, 0.014 inches; balloon size, 2 × 9 mm) inserted under ultrasonographic guidance via an 18-gauge needle introduced into the fetal bladder. RESULTS: Mean gestational age at the time of urethroplasty was 17.8 (range, 16.5-20.4) weeks. All fetuses survived the procedure without any complications and there was no case of preterm prelabor rupture of the membranes. The procedure was successful in 5/10 (50%) fetuses, while in the other five (50%), we were unable to insert the balloon catheter into the urethra. In the five successfully treated cases, mean gestational age at delivery was 38 (range, 36-40) weeks and presence of PUVs was confirmed after birth. All five neonates micturated spontaneously and presented with normal urine output after birth. During the follow-up period, the parameters of kidney function were within normal limits in two neonates, whereas signs of impaired renal function were seen in another two. The other was diagnosed with renal insufficiency and required kidney transplant with bladder sparing at 2 years of age. CONCLUSIONS: Urethroplasty with a balloon catheter is a new prenatal treatment option for fetuses with PUVs. By restoring fetal micturition, the procedure can preserve normal urinary bladder and kidney function. Although data on its efficacy and potential to differentiate the etiology of LUTO are sparse, a significant advantage of this method is its safety for the fetus and the mother. Even if the neonates develop renal insufficiency, they may be eligible for kidney transplant with connection to their own bladder, without the need for urostomy. Copyright © 2019 ISUOG. Published by John Wiley &amp; Sons Ltd.","author":[{"dropping-particle":"","family":"Dębska","given":"M","non-dropping-particle":"","parse-names":false,"suffix":""},{"dropping-particle":"","family":"Koleśnik","given":"A","non-dropping-particle":"","parse-names":false,"suffix":""},{"dropping-particle":"","family":"Kretowicz","given":"P","non-dropping-particle":"","parse-names":false,"suffix":""},{"dropping-particle":"","family":"Olędzka","given":"A","non-dropping-particle":"","parse-names":false,"suffix":""},{"dropping-particle":"","family":"Rebizant","given":"B","non-dropping-particle":"","parse-names":false,"suffix":""},{"dropping-particle":"","family":"Gastoł","given":"P","non-dropping-particle":"","parse-names":false,"suffix":""},{"dropping-particle":"","family":"Dębski","given":"R","non-dropping-particle":"","parse-names":false,"suffix":""}],"container-title":"Ultrasound in obstetrics &amp; gynecology : the official journal of the International  Society of Ultrasound in Obstetrics and Gynecology","id":"ITEM-1","issue":"6","issued":{"date-parts":[["2020","12"]]},"language":"eng","page":"916-920","publisher-place":"England","title":"Urethroplasty with balloon catheterization in fetal lower urinary tract obstruction:  observational study of 10 fetuses.","type":"article-journal","volume":"56"},"uris":["http://www.mendeley.com/documents/?uuid=d043eb4c-8522-46f7-9c28-af2e9969e882"]}],"mendeley":{"formattedCitation":"(49)","plainTextFormattedCitation":"(49)","previouslyFormattedCitation":"[4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49)</w:t>
            </w:r>
            <w:r w:rsidRPr="00CF04AE">
              <w:rPr>
                <w:rFonts w:ascii="Calibri" w:hAnsi="Calibri" w:cs="Calibri"/>
                <w:color w:val="000000"/>
                <w:sz w:val="21"/>
                <w:szCs w:val="21"/>
              </w:rPr>
              <w:fldChar w:fldCharType="end"/>
            </w:r>
          </w:p>
        </w:tc>
        <w:tc>
          <w:tcPr>
            <w:tcW w:w="768" w:type="dxa"/>
            <w:noWrap/>
            <w:hideMark/>
          </w:tcPr>
          <w:p w14:paraId="41377C6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0</w:t>
            </w:r>
          </w:p>
        </w:tc>
        <w:tc>
          <w:tcPr>
            <w:tcW w:w="1124" w:type="dxa"/>
            <w:noWrap/>
            <w:hideMark/>
          </w:tcPr>
          <w:p w14:paraId="08AC0E0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oland</w:t>
            </w:r>
          </w:p>
        </w:tc>
        <w:tc>
          <w:tcPr>
            <w:tcW w:w="1417" w:type="dxa"/>
            <w:noWrap/>
            <w:hideMark/>
          </w:tcPr>
          <w:p w14:paraId="4BA1F1A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1EBFD9A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0</w:t>
            </w:r>
          </w:p>
        </w:tc>
        <w:tc>
          <w:tcPr>
            <w:tcW w:w="1007" w:type="dxa"/>
            <w:hideMark/>
          </w:tcPr>
          <w:p w14:paraId="410E850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UTO</w:t>
            </w:r>
          </w:p>
        </w:tc>
        <w:tc>
          <w:tcPr>
            <w:tcW w:w="1134" w:type="dxa"/>
            <w:hideMark/>
          </w:tcPr>
          <w:p w14:paraId="651367A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urethroplasty </w:t>
            </w:r>
          </w:p>
        </w:tc>
        <w:tc>
          <w:tcPr>
            <w:tcW w:w="992" w:type="dxa"/>
            <w:hideMark/>
          </w:tcPr>
          <w:p w14:paraId="347CCF1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32128C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C014374"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B346932"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Deprest</w:t>
            </w:r>
            <w:proofErr w:type="spellEnd"/>
            <w:r w:rsidRPr="00CF04AE">
              <w:rPr>
                <w:rFonts w:ascii="Calibri" w:eastAsia="Times New Roman" w:hAnsi="Calibri" w:cs="Calibri"/>
                <w:sz w:val="21"/>
                <w:szCs w:val="21"/>
                <w:lang w:val="en-US" w:eastAsia="it-IT"/>
              </w:rPr>
              <w:t xml:space="preserve"> J.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1711","ISSN":"0960-7692 (Print)","PMID":"15287047","abstract":"BACKGROUND: Congenital diaphragmatic hernia (CDH) with liver herniation and a lung  area to head circumference ratio (LHR) &lt; 1 [corrected] is associated with a high rate of neonatal death due to pulmonary hypoplasia. METHODS: We report the development of a minimally invasive and reversible fetoscopic tracheal occlusion (FETO) with a balloon, carried out in 21 consecutive fetuses with severe CDH. RESULTS: Endotracheal placement of the balloon was successfully performed in all 21 cases and the mean duration of the operation was 20 (range, 5-54) min. The median gestation at FETO was 26 (range, 25-33) weeks. There were no maternal complications such as hemorrhage, placental abruption or pulmonary edema. In 11 (52.4%) patients there was postoperative prelabor amniorrhexis, which occurred within 2 weeks in five patients and after 2 weeks in six patients. Ultrasound scans after FETO demonstrated an increase in the echogenicity of the lungs within 48 h and improvement in the LHR from a median 0.7 (range, 0.4-0.9) before FETO to 1.8 (range, 1.1-2.9) within 2 weeks following surgery. The median gestation at delivery was 34 (range, 27-38) weeks and in 17 (77.3%) patients delivery occurred after 32 weeks. Nine babies died in the neonatal period due to complications from pulmonary hypoplasia. Surgical repair of the diaphragmatic hernia was carried out in 12 babies and in all but one the defect was extensive and required the insertion of a patch. Ten of these babies survived, and at the time of writing were aged 6-25 (median, 18) months and were developing normally. Survival was 30% in the first group of 10 fetuses and 63.6% in the second group of 11 fetuses. The total number of cases was too small for definite conclusions to be drawn as to the causes of this apparent improvement in survival. Nevertheless, improved survival coincided with a shift in the timing of FETO from the third to the second trimester, the administration of epidural rather than general anesthesia, reduced incidence of postoperative amniorrhexis and a change in the policy on the timing of removal of the balloon from the intrapartum to the prenatal period. During the same period of study there were 17 cases examined in the participating centers that met the criteria for FETO but which declined prenatal therapy. In all cases there was isolated left-sided CDH with liver in the thorax and LHR of 0.4-0.9 (mean, 0.7). In five cases the parents elected to terminate the pregnancy. In the 12 cases with ex…","author":[{"dropping-particle":"","family":"Deprest","given":"J","non-dropping-particle":"","parse-names":false,"suffix":""},{"dropping-particle":"","family":"Gratacos","given":"E","non-dropping-particle":"","parse-names":false,"suffix":""},{"dropping-particle":"","family":"Nicolaides","given":"K H","non-dropping-particle":"","parse-names":false,"suffix":""}],"container-title":"Ultrasound in obstetrics &amp; gynecology : the official journal of the International  Society of Ultrasound in Obstetrics and Gynecology","id":"ITEM-1","issue":"2","issued":{"date-parts":[["2004","8"]]},"language":"eng","page":"121-126","publisher-place":"England","title":"Fetoscopic tracheal occlusion (FETO) for severe congenital diaphragmatic hernia:  evolution of a technique and preliminary results.","type":"article-journal","volume":"24"},"uris":["http://www.mendeley.com/documents/?uuid=eb668b2c-4baf-4981-965d-9ab0ade2dda6"]}],"mendeley":{"formattedCitation":"(50)","plainTextFormattedCitation":"(50)","previouslyFormattedCitation":"[50]"},"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50)</w:t>
            </w:r>
            <w:r w:rsidRPr="00CF04AE">
              <w:rPr>
                <w:rFonts w:ascii="Calibri" w:hAnsi="Calibri" w:cs="Calibri"/>
                <w:sz w:val="21"/>
                <w:szCs w:val="21"/>
              </w:rPr>
              <w:fldChar w:fldCharType="end"/>
            </w:r>
          </w:p>
        </w:tc>
        <w:tc>
          <w:tcPr>
            <w:tcW w:w="768" w:type="dxa"/>
            <w:noWrap/>
            <w:hideMark/>
          </w:tcPr>
          <w:p w14:paraId="54B48DC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4</w:t>
            </w:r>
          </w:p>
        </w:tc>
        <w:tc>
          <w:tcPr>
            <w:tcW w:w="1124" w:type="dxa"/>
            <w:noWrap/>
            <w:hideMark/>
          </w:tcPr>
          <w:p w14:paraId="2DB0442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K</w:t>
            </w:r>
          </w:p>
        </w:tc>
        <w:tc>
          <w:tcPr>
            <w:tcW w:w="1417" w:type="dxa"/>
            <w:noWrap/>
            <w:hideMark/>
          </w:tcPr>
          <w:p w14:paraId="5E32F709" w14:textId="18903544"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Prospecti</w:t>
            </w:r>
            <w:r w:rsidR="00533B2F">
              <w:rPr>
                <w:rFonts w:ascii="Calibri" w:eastAsia="Times New Roman" w:hAnsi="Calibri" w:cs="Calibri"/>
                <w:sz w:val="21"/>
                <w:szCs w:val="21"/>
                <w:lang w:val="en-US" w:eastAsia="it-IT"/>
              </w:rPr>
              <w:t>ve</w:t>
            </w:r>
            <w:r w:rsidRPr="00CF04AE">
              <w:rPr>
                <w:rFonts w:ascii="Calibri" w:eastAsia="Times New Roman" w:hAnsi="Calibri" w:cs="Calibri"/>
                <w:sz w:val="21"/>
                <w:szCs w:val="21"/>
                <w:lang w:val="en-US" w:eastAsia="it-IT"/>
              </w:rPr>
              <w:t xml:space="preserve"> study</w:t>
            </w:r>
          </w:p>
        </w:tc>
        <w:tc>
          <w:tcPr>
            <w:tcW w:w="977" w:type="dxa"/>
            <w:hideMark/>
          </w:tcPr>
          <w:p w14:paraId="643C0BE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1</w:t>
            </w:r>
          </w:p>
        </w:tc>
        <w:tc>
          <w:tcPr>
            <w:tcW w:w="1007" w:type="dxa"/>
            <w:hideMark/>
          </w:tcPr>
          <w:p w14:paraId="6EA2865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6C09CD5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FETO</w:t>
            </w:r>
          </w:p>
        </w:tc>
        <w:tc>
          <w:tcPr>
            <w:tcW w:w="992" w:type="dxa"/>
            <w:hideMark/>
          </w:tcPr>
          <w:p w14:paraId="4F1772E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c>
          <w:tcPr>
            <w:tcW w:w="1316" w:type="dxa"/>
            <w:hideMark/>
          </w:tcPr>
          <w:p w14:paraId="51A0AC5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1 yes, 10 no</w:t>
            </w:r>
          </w:p>
        </w:tc>
      </w:tr>
      <w:tr w:rsidR="00CF04AE" w:rsidRPr="00CF04AE" w14:paraId="54746419"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785808B"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Deprest</w:t>
            </w:r>
            <w:proofErr w:type="spellEnd"/>
            <w:r w:rsidRPr="00CF04AE">
              <w:rPr>
                <w:rFonts w:ascii="Calibri" w:eastAsia="Times New Roman" w:hAnsi="Calibri" w:cs="Calibri"/>
                <w:color w:val="000000"/>
                <w:sz w:val="21"/>
                <w:szCs w:val="21"/>
                <w:lang w:val="en-US" w:eastAsia="it-IT"/>
              </w:rPr>
              <w:t xml:space="preserve"> J.A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56/NEJMoa2027030","ISSN":"1533-4406 (Electronic)","PMID":"34106556","abstract":"BACKGROUND: Observational studies have shown that fetoscopic endoluminal tracheal  occlusion (FETO) has been associated with increased survival among infants with severe pulmonary hypoplasia due to isolated congenital diaphragmatic hernia on the left side, but data from randomized trials are lacking. METHODS: In this open-label trial conducted at centers with experience in FETO and other types of prenatal surgery, we randomly assigned, in a 1:1 ratio, women carrying singleton fetuses with severe isolated congenital diaphragmatic hernia on the left side to FETO at 27 to 29 weeks of gestation or expectant care. Both treatments were followed by standardized postnatal care. The primary outcome was infant survival to discharge from the neonatal intensive care unit. We used a group-sequential design with five prespecified interim analyses for superiority, with a maximum sample size of 116 women. RESULTS: The trial was stopped early for efficacy after the third interim analysis. In an intention-to-treat analysis that included 80 women, 40% of infants (16 of 40) in the FETO group survived to discharge, as compared with 15% (6 of 40) in the expectant care group (relative risk, 2.67; 95% confidence interval [CI], 1.22 to 6.11; two-sided P = 0.009). Surv</w:instrText>
            </w:r>
            <w:r w:rsidRPr="00CF04AE">
              <w:rPr>
                <w:rFonts w:ascii="Calibri" w:eastAsia="Times New Roman" w:hAnsi="Calibri" w:cs="Calibri"/>
                <w:color w:val="000000"/>
                <w:sz w:val="21"/>
                <w:szCs w:val="21"/>
                <w:lang w:eastAsia="it-IT"/>
              </w:rPr>
              <w:instrText>ival to 6 months of age was identical to the survival to discharge (relative risk, 2.67; 95% CI, 1.22 to 6.11). The incidence of preterm, prelabor rupture of membranes was higher among women in the FETO group than among those in the expectant care group (47% vs. 11%; relative risk, 4.51; 95% CI, 1.83 to 11.9), as was the incidence of preterm birth (75% vs. 29%; relative risk, 2.59; 95% CI, 1.59 to 4.52). One neonatal death occurred after emergency delivery for placental laceration from fetoscopic balloon removal, and one neonatal death occurred because of failed balloon removal. In an analysis that included 11 additional participants with data that were available after the trial was stopped, survival to discharge was 36% among infants in the FETO group and 14% among those in the expectant care group (relative risk, 2.65; 95% CI, 1.21 to 6.09). CONCLUSIONS: In fetuses with isolated severe congenital diaphragmatic hernia on the left side, FETO performed at 27 to 29 weeks of gestation resulted in a significant benefit over expectant care with respect to survival to discharge, and this benefit was sustained to 6 months of age. FETO increased the risks of preterm, prelabor rupture of membranes and preterm birth. (Funded…","author":[{"dropping-particle":"","family":"Deprest","given":"Jan A","non-dropping-particle":"","parse-names":false,"suffix":""},{"dropping-particle":"","family":"Nicolaides","given":"Kypros H","non-dropping-particle":"","parse-names":false,"suffix":""},{"dropping-particle":"","family":"Benachi","given":"Alexandra","non-dropping-particle":"","parse-names":false,"suffix":""},{"dropping-particle":"","family":"Gratacos","given":"Eduard","non-dropping-particle":"","parse-names":false,"suffix":""},{"dropping-particle":"","family":"Ryan","given":"Greg","non-dropping-particle":"","parse-names":false,"suffix":""},{"dropping-particle":"","family":"Persico","given":"Nicola","non-dropping-particle":"","parse-names":false,"suffix":""},{"dropping-particle":"","family":"Sago","given":"Haruhiko","non-dropping-particle":"","parse-names":false,"suffix":""},{"dropping-particle":"","family":"Johnson","given":"Anthony","non-dropping-particle":"","parse-names":false,"suffix":""},{"dropping-particle":"","family":"Wielgoś","given":"Mirosław","non-dropping-particle":"","parse-names":false,"suffix":""},{"dropping-particle":"","family":"Berg","given":"Christoph","non-dropping-particle":"","parse-names":false,"suffix":""},{"dropping-particle":"","family":"Calster","given":"Ben","non-dropping-particle":"Van","parse-names":false,"suffix":""},{"dropping-particle":"","family":"Russo","given":"Francesca M","non-dropping-particle":"","parse-names":false,"suffix":""}],"container-title":"The New England journal of medicine","id":"ITEM-1","issue":"2","issued":{"date-parts":[["2021","7"]]},"language":"eng","page":"107-118","publisher-place":"United States","title":"Randomized Trial of Fetal Surgery for Severe Left Diaphragmatic Hernia.","type":"article-journal","volume":"385"},"uris":["http://www.mendeley.com/documents/?uuid=1cccffe0-db9b-4678-a7fb-0a9ed661ded6"]}],"mendeley":{"formattedCitation":"(51)","plainTextFormattedCitation":"(51)","previouslyFormattedCitation":"[5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51)</w:t>
            </w:r>
            <w:r w:rsidRPr="00CF04AE">
              <w:rPr>
                <w:rFonts w:ascii="Calibri" w:hAnsi="Calibri" w:cs="Calibri"/>
                <w:color w:val="000000"/>
                <w:sz w:val="21"/>
                <w:szCs w:val="21"/>
              </w:rPr>
              <w:fldChar w:fldCharType="end"/>
            </w:r>
          </w:p>
        </w:tc>
        <w:tc>
          <w:tcPr>
            <w:tcW w:w="768" w:type="dxa"/>
            <w:noWrap/>
            <w:hideMark/>
          </w:tcPr>
          <w:p w14:paraId="57A158A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63D381D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elgium</w:t>
            </w:r>
          </w:p>
        </w:tc>
        <w:tc>
          <w:tcPr>
            <w:tcW w:w="1417" w:type="dxa"/>
            <w:noWrap/>
            <w:hideMark/>
          </w:tcPr>
          <w:p w14:paraId="4429209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CT</w:t>
            </w:r>
          </w:p>
        </w:tc>
        <w:tc>
          <w:tcPr>
            <w:tcW w:w="977" w:type="dxa"/>
            <w:hideMark/>
          </w:tcPr>
          <w:p w14:paraId="78D555D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0</w:t>
            </w:r>
          </w:p>
        </w:tc>
        <w:tc>
          <w:tcPr>
            <w:tcW w:w="1007" w:type="dxa"/>
            <w:hideMark/>
          </w:tcPr>
          <w:p w14:paraId="2B4B106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79C0ACC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FETO </w:t>
            </w:r>
          </w:p>
        </w:tc>
        <w:tc>
          <w:tcPr>
            <w:tcW w:w="992" w:type="dxa"/>
            <w:hideMark/>
          </w:tcPr>
          <w:p w14:paraId="6FB085E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20E2A2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741066D8" w14:textId="77777777" w:rsidTr="00CF04AE">
        <w:trPr>
          <w:trHeight w:val="20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03100EE"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Dinges</w:t>
            </w:r>
            <w:proofErr w:type="spellEnd"/>
            <w:r w:rsidRPr="00CF04AE">
              <w:rPr>
                <w:rFonts w:ascii="Calibri" w:eastAsia="Times New Roman" w:hAnsi="Calibri" w:cs="Calibri"/>
                <w:sz w:val="21"/>
                <w:szCs w:val="21"/>
                <w:lang w:val="en-US" w:eastAsia="it-IT"/>
              </w:rPr>
              <w:t xml:space="preserve"> E.</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ijoa.2018.08.009","ISSN":"1532-3374 (Electronic)","PMID":"30243809","abstract":"High-dose volatile anesthesia is the most common method of achieving uterine  relaxation for Ex Utero Intrapartum Therapy (EXIT) procedures. Other methods employ nitroglycerin for additional uterine relaxation with or without remifentanil for additional fetal analgesia. We report a combination approach including one minimum alveolar concentration of volatile anesthetic plus nitroglycerin and remifentanil infusions, to provide timely uterine relaxation under general anesthesia for both mother and fetus, during two EXIT procedures.","author":[{"dropping-particle":"","family":"Dinges","given":"E","non-dropping-particle":"","parse-names":false,"suffix":""},{"dropping-particle":"","family":"Heier","given":"J","non-dropping-particle":"","parse-names":false,"suffix":""},{"dropping-particle":"","family":"Delgado","given":"C","non-dropping-particle":"","parse-names":false,"suffix":""},{"dropping-particle":"","family":"Bollag","given":"L","non-dropping-particle":"","parse-names":false,"suffix":""}],"container-title":"International journal of obstetric anesthesia","id":"ITEM-1","issued":{"date-parts":[["2019","5"]]},"language":"eng","page":"142-145","publisher-place":"Netherlands","title":"Multimodal general anesthesia approach for Ex Utero Intrapartum Therapy (EXIT)  procedures: two case reports.","type":"article-journal","volume":"38"},"uris":["http://www.mendeley.com/documents/?uuid=da2aab1d-fa07-40c7-9741-19ee9dfa0a81"]}],"mendeley":{"formattedCitation":"(52)","plainTextFormattedCitation":"(52)","previouslyFormattedCitation":"[5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52)</w:t>
            </w:r>
            <w:r w:rsidRPr="00CF04AE">
              <w:rPr>
                <w:rFonts w:ascii="Calibri" w:hAnsi="Calibri" w:cs="Calibri"/>
                <w:sz w:val="21"/>
                <w:szCs w:val="21"/>
              </w:rPr>
              <w:fldChar w:fldCharType="end"/>
            </w:r>
          </w:p>
        </w:tc>
        <w:tc>
          <w:tcPr>
            <w:tcW w:w="768" w:type="dxa"/>
            <w:noWrap/>
            <w:hideMark/>
          </w:tcPr>
          <w:p w14:paraId="42FD68E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8</w:t>
            </w:r>
          </w:p>
        </w:tc>
        <w:tc>
          <w:tcPr>
            <w:tcW w:w="1124" w:type="dxa"/>
            <w:noWrap/>
            <w:hideMark/>
          </w:tcPr>
          <w:p w14:paraId="0EAD3EF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USA </w:t>
            </w:r>
          </w:p>
        </w:tc>
        <w:tc>
          <w:tcPr>
            <w:tcW w:w="1417" w:type="dxa"/>
            <w:noWrap/>
            <w:hideMark/>
          </w:tcPr>
          <w:p w14:paraId="2755E25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24D94EE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w:t>
            </w:r>
          </w:p>
        </w:tc>
        <w:tc>
          <w:tcPr>
            <w:tcW w:w="1007" w:type="dxa"/>
            <w:hideMark/>
          </w:tcPr>
          <w:p w14:paraId="3FB4638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severe micrognathia + narrow oropharynx + neck mass  </w:t>
            </w:r>
          </w:p>
        </w:tc>
        <w:tc>
          <w:tcPr>
            <w:tcW w:w="1134" w:type="dxa"/>
            <w:hideMark/>
          </w:tcPr>
          <w:p w14:paraId="065A548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5269CB3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FA690D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1 yes, 1 no </w:t>
            </w:r>
          </w:p>
        </w:tc>
      </w:tr>
      <w:tr w:rsidR="00CF04AE" w:rsidRPr="00CF04AE" w14:paraId="6703CC7A"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4465046"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eastAsia="it-IT"/>
              </w:rPr>
              <w:t>Duron</w:t>
            </w:r>
            <w:proofErr w:type="spellEnd"/>
            <w:r w:rsidRPr="00CF04AE">
              <w:rPr>
                <w:rFonts w:ascii="Calibri" w:eastAsia="Times New Roman" w:hAnsi="Calibri" w:cs="Calibri"/>
                <w:color w:val="000000"/>
                <w:sz w:val="21"/>
                <w:szCs w:val="21"/>
                <w:lang w:eastAsia="it-IT"/>
              </w:rPr>
              <w:t xml:space="preserve"> D.V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6/j.jclinane.2013.10.010","ISSN":"1873-4529 (Electronic)","PMID":"24793703","abstract":"STUDY OBJECTIVE: To review our experience with general anesthesia in endoscopic  fetal surgery for twin-to-twin transfusion syndrome (TTTS), and to compare fetomaternal outcome before and after protocol implementation. DESIGN: Retrospective impact study. SETTING: University-affiliated medical center. MEASUREMENTS: Data from 85 consecutive patients who underwent endoscopic laser ablation of placenta vessels for severe TTTS were studied. Outcomes were compared in patients before (2000-2007) and after (2008-2012) a change to strict intraoperative intravenous (IV) fluid and liberal vasopressor management. Perioperative parameters (IV fluid administration, vasopressor use, maternal hemoglobin [Hb] concentration); maternal complication rate (respiratory, hemorrhagic); pregnancy outcome; and fetal and neonatal survival were recorded. MAIN RESULTS: Patients in the early group (2000-2007; n = 55) received 1634 ± 949 mL of crystalloid fluid intraoperatively, compared with 485 ± 238 mL (P &lt; 0.001; Student's t test) given to the late group (2008-2012; n = 30). Maternal pulmonary edema and any respiratory distress were seen in 5.5% and 12.7% of patients in the early group, respectively, and in none of the late group patients (P &lt; 0.05; Chi-square analysis). CONCLUSIONS: A significant risk of maternal respiratory complications exists after general anesthesia for endoscopic fetal surgery. Judicious fluid management significantly decreases this risk.","author":[{"dropping-particle":"","family":"Duron","give</w:instrText>
            </w:r>
            <w:r w:rsidRPr="00533B2F">
              <w:rPr>
                <w:rFonts w:ascii="Calibri" w:eastAsia="Times New Roman" w:hAnsi="Calibri" w:cs="Calibri"/>
                <w:color w:val="000000"/>
                <w:sz w:val="21"/>
                <w:szCs w:val="21"/>
                <w:lang w:val="en-US" w:eastAsia="it-IT"/>
              </w:rPr>
              <w:instrText>n":"Vincent D","non-dropping-particle":"","parse-names":false,"suffix":""},{"dropping-particle":"","family":"Watson-Smith","given":"Debra","non-dropping-particle":"","parse-names":false,"suffix":""},{"dropping-particle":"","family":"Benzuly","given":"Scott E","non-dropping-particle":"","parse-names":false,"suffix":""},{"dropping-particle":"","family":"Muratore","given":"Christopher S","non-dropping-particle":"","parse-names":false,"suffix":""},{"dropping-particle":"","family":"O'Brien","given":"Barbara M","non-dropping-particle":"","parse-names":false,"suffix":""},{"dropping-particle":"","family":"Carr","given":"Stephen R","non-dropping-particle":"","parse-names":false,"suffix":""},{"dropping-particle":"","family":"Luks","given":"Francois I","non-dropping-particle":"","parse-names":false,"suffix":""}],"container-title":"Journal of clinical anesthesia","id":"ITEM-1","issue":"3","issued":{"date-parts":[["2014","5"]]},"language":"eng","page":"184-190","publisher-place":"United States","title":"Maternal and fetal safety of fluid-restrictive general anesthesia for endoscopic  fetal surgery in monochorionic twin gestations.","type":"article-journal","volume":"26"},"uris":["http://www.mendeley.com/documents/?uuid=ac593ef3-5a4a-4182-be31-02a0ada5f83b"]}],"mendeley":{"formattedCitation":"(53</w:instrText>
            </w:r>
            <w:r w:rsidRPr="00CF04AE">
              <w:rPr>
                <w:rFonts w:ascii="Calibri" w:eastAsia="Times New Roman" w:hAnsi="Calibri" w:cs="Calibri"/>
                <w:color w:val="000000"/>
                <w:sz w:val="21"/>
                <w:szCs w:val="21"/>
                <w:lang w:val="en-US" w:eastAsia="it-IT"/>
              </w:rPr>
              <w:instrText>)","plainTextFormattedCitation":"(53)","previouslyFormattedCitation":"[5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53)</w:t>
            </w:r>
            <w:r w:rsidRPr="00CF04AE">
              <w:rPr>
                <w:rFonts w:ascii="Calibri" w:hAnsi="Calibri" w:cs="Calibri"/>
                <w:color w:val="000000"/>
                <w:sz w:val="21"/>
                <w:szCs w:val="21"/>
              </w:rPr>
              <w:fldChar w:fldCharType="end"/>
            </w:r>
          </w:p>
        </w:tc>
        <w:tc>
          <w:tcPr>
            <w:tcW w:w="768" w:type="dxa"/>
            <w:noWrap/>
            <w:hideMark/>
          </w:tcPr>
          <w:p w14:paraId="0882652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3</w:t>
            </w:r>
          </w:p>
        </w:tc>
        <w:tc>
          <w:tcPr>
            <w:tcW w:w="1124" w:type="dxa"/>
            <w:noWrap/>
            <w:hideMark/>
          </w:tcPr>
          <w:p w14:paraId="0D70175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203CFE1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ohort Study</w:t>
            </w:r>
          </w:p>
        </w:tc>
        <w:tc>
          <w:tcPr>
            <w:tcW w:w="977" w:type="dxa"/>
            <w:hideMark/>
          </w:tcPr>
          <w:p w14:paraId="5EED624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85</w:t>
            </w:r>
          </w:p>
        </w:tc>
        <w:tc>
          <w:tcPr>
            <w:tcW w:w="1007" w:type="dxa"/>
            <w:hideMark/>
          </w:tcPr>
          <w:p w14:paraId="53DFD2B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S</w:t>
            </w:r>
          </w:p>
        </w:tc>
        <w:tc>
          <w:tcPr>
            <w:tcW w:w="1134" w:type="dxa"/>
            <w:hideMark/>
          </w:tcPr>
          <w:p w14:paraId="4CA2EA8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aser ablation</w:t>
            </w:r>
          </w:p>
        </w:tc>
        <w:tc>
          <w:tcPr>
            <w:tcW w:w="992" w:type="dxa"/>
            <w:hideMark/>
          </w:tcPr>
          <w:p w14:paraId="210B29A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44A073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7EE69840"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7C85C0F"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Elbabaa</w:t>
            </w:r>
            <w:proofErr w:type="spellEnd"/>
            <w:r w:rsidRPr="00CF04AE">
              <w:rPr>
                <w:rFonts w:ascii="Calibri" w:eastAsia="Times New Roman" w:hAnsi="Calibri" w:cs="Calibri"/>
                <w:sz w:val="21"/>
                <w:szCs w:val="21"/>
                <w:lang w:val="en-US" w:eastAsia="it-IT"/>
              </w:rPr>
              <w:t xml:space="preserve"> SK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7/s00381-017-3428-8","ISSN":"1433-0350 (Electronic)","PMID":"28470384","abstract":"INTRODUCTION: The published results of the Management of Myelomeningocele Study  (MOMS) trial in 2011 showed improved outcomes (reduced need for shunting, decreased incidence of Chiari II malformation, and improved scores of mental development and motor function) in the fetal prenatal repair group compared to the postnatal group. Historically, endoscopic third ventriculostomy (ETV) remains as a controversial hydrocephalus treatment option with high failure rates in pediatric patients with a history of myelomeningocele (MMC). We report hydrocephalus treatment outcomes in the fetal in-utero myelomeningocele repair patients who underwent repair at our Saint Louis Fetal Care Institute following the MOMS trial. We looked carefully at ETV outcomes in this patient population and we identified risk factors for failure. METHODS: At our Saint Louis Fetal Care Institute, we followed the maternal and fetal inclusion and exclusion criteria used by the MOMS trial. The records of our first 60 fetal MMC repairs performed at our institute between 2011 and 2017 were examined. We retrospectively reviewed the charts, prenatal fetal magnetic resonance imaging (MRI) and ultrasound (US) imaging findings, postnatal brain MRI, and Bayley neurodevelopment testing results for infants and children who underwent surgical treatment of symptomatic hydrocephalus (VP shunt versus ETV). Multiple variables possibly related to ETV failure were considered for identifying risk factors for ETV failure. RESULTS: Between May 2011 and March 2017, 60 pregnant female patients underwent the prenatal MMC repair for their fetuses between 20 and 26 weeks' gestational age (GA) utilizing the standard hysterotomy for exposure of the fetus, and microsurgical repair of the MMC defect. All MMC defects underwent successful in-utero repair, with subsequent progression of the pregnancy. At the time of this study, 58 babies have been born, 56 are alive since there were 2 mortalities in the neonatal period due to prematurity. One patient was excluded given lack of consent for research purposes. From the remaining 55 patient included in this study, a total of 30 infants and toddlers underwent treatment of hydrocephalus (ETV and VPS groups). Twenty-five patients underwent ETV (24 primary ETV and 1 after shunt failure). Nineteen patients underwent shunt placements (6 primary/13 after ETV failure). Mean GA at time of MMC repair for the ETV group was 24 + 6/7 weeks (range 22 + 4/7 to 25 + 6/7). Mean follow up for pa…","author":[{"dropping-particle":"","family":"Elbabaa","given":"Samer K","non-dropping-particle":"","parse-names":false,"suffix":""},{"dropping-particle":"","family":"Gildehaus","given":"Anne M","non-dropping-particle":"","parse-names":false,"suffix":""},{"dropping-particle":"","family":"Pierson","given":"Matthew J","non-dropping-particle":"","parse-names":false,"suffix":""},{"dropping-particle":"","family":"Albers","given":"J Andrew","non-dropping-particle":"","parse-names":false,"suffix":""},{"dropping-particle":"","family":"Vlastos","given":"Emanuel J","non-dropping-particle":"","parse-names":false,"suffix":""}],"container-title":"Child's nervous system : ChNS : official journal of the International Society for  Pediatric Neurosurgery","id":"ITEM-1","issue":"7","issued":{"date-parts":[["2017","7"]]},"language":"eng","page":"1157-1168","publisher-place":"Germany","title":"First 60 fetal in-utero myelomeningocele repairs at Saint Louis Fetal Care Institute  in the post-MOMS trial era: hydrocephalus treatment outcomes (endoscopic third ventriculostomy versus ventriculo-peritoneal shunt).","type":"article-journal","volume":"33"},"uris":["http://www.mendeley.com/documents/?uuid=774cdfaa-d5dc-4421-8f11-c716ee63f51c"]}],"mendeley":{"formattedCitation":"(54)","plainTextFormattedCitation":"(54)","previouslyFormattedCitation":"[5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54)</w:t>
            </w:r>
            <w:r w:rsidRPr="00CF04AE">
              <w:rPr>
                <w:rFonts w:ascii="Calibri" w:hAnsi="Calibri" w:cs="Calibri"/>
                <w:sz w:val="21"/>
                <w:szCs w:val="21"/>
              </w:rPr>
              <w:fldChar w:fldCharType="end"/>
            </w:r>
            <w:r w:rsidRPr="00CF04AE">
              <w:rPr>
                <w:rFonts w:ascii="Calibri" w:eastAsia="Times New Roman" w:hAnsi="Calibri" w:cs="Calibri"/>
                <w:sz w:val="21"/>
                <w:szCs w:val="21"/>
                <w:lang w:val="en-US" w:eastAsia="it-IT"/>
              </w:rPr>
              <w:t xml:space="preserve"> </w:t>
            </w:r>
          </w:p>
        </w:tc>
        <w:tc>
          <w:tcPr>
            <w:tcW w:w="768" w:type="dxa"/>
            <w:noWrap/>
            <w:hideMark/>
          </w:tcPr>
          <w:p w14:paraId="7C8068F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7</w:t>
            </w:r>
          </w:p>
        </w:tc>
        <w:tc>
          <w:tcPr>
            <w:tcW w:w="1124" w:type="dxa"/>
            <w:noWrap/>
            <w:hideMark/>
          </w:tcPr>
          <w:p w14:paraId="6547AA7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09627B4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Series </w:t>
            </w:r>
          </w:p>
        </w:tc>
        <w:tc>
          <w:tcPr>
            <w:tcW w:w="977" w:type="dxa"/>
            <w:hideMark/>
          </w:tcPr>
          <w:p w14:paraId="22213967"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60</w:t>
            </w:r>
          </w:p>
        </w:tc>
        <w:tc>
          <w:tcPr>
            <w:tcW w:w="1007" w:type="dxa"/>
            <w:hideMark/>
          </w:tcPr>
          <w:p w14:paraId="6FA3E4A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7D86E7E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3B7A721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3779D9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37826AFF"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F6BD7FE"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Elliot R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ijporl.2012.11.023","ISSN":"1872-8464 (Electronic)","PMID":"23260572","abstract":"Congenital high airway obstruction syndrome (CHAOS) is one indication for the ex  utero intrapartum treatment (EXIT), which is used to secure the fetal airway, while fetal oxygenation is maintained by uteroplacental circulation. We report a successful EXIT procedure in a twin gestation in which one child had CHAOS while the other was a healthy child without any congenital abnormalities. After version of Twin B to allow for delivery of Twin A, Twin B underwent airway evaluation and tracheostomy for laryngeal atresia prior to delivery.","author":[{"dropping-particle":"","family":"Elliott","given":"Richard","non-dropping-particle":"","parse-names":false,"suffix":""},{"dropping-particle":"","family":"Vallera","given":"Cristianna","non-dropping-particle":"","parse-names":false,"suffix":""},{"dropping-particle":"","family":"Heitmiller","given":"Eugenie S","non-dropping-particle":"","parse-names":false,"suffix":""},{"dropping-particle":"","family":"Isaac","given":"Gillian","non-dropping-particle":"","parse-names":false,"suffix":""},{"dropping-particle":"","family":"Lee","given":"Michael","non-dropping-particle":"","parse-names":false,"suffix":""},{"dropping-particle":"","family":"Crino","given":"Jude","non-dropping-particle":"","parse-names":false,"suffix":""},{"dropping-particle":"","family":"Boss","given":"Emily F","non-dropping-particle":"","parse-names":false,"suffix":""},{"dropping-particle":"","family":"Ishman","given":"Stacey L","non-dropping-particle":"","parse-names":false,"suffix":""}],"container-title":"International journal of pediatric otorhinolaryngology","id":"ITEM-1","issue":"3","issued":{"date-parts":[["2013","3"]]},"language":"eng","page":"439-442","publisher-place":"Ireland","title":"Ex utero intrapartum treatment procedure for management of congenital high airway  obstruction syndrome in a vertex/breech twin gestation.","type":"article-journal","volume":"77"},"uris":["http://www.mendeley.com/documents/?uuid=7497d583-8932-4a06-86ff-fbaaa6b01197"]}],"mendeley":{"formattedCitation":"(55)","plainTextFormattedCitation":"(55)","previouslyFormattedCitation":"[5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55)</w:t>
            </w:r>
            <w:r w:rsidRPr="00CF04AE">
              <w:rPr>
                <w:rFonts w:ascii="Calibri" w:hAnsi="Calibri" w:cs="Calibri"/>
                <w:color w:val="000000"/>
                <w:sz w:val="21"/>
                <w:szCs w:val="21"/>
              </w:rPr>
              <w:fldChar w:fldCharType="end"/>
            </w:r>
          </w:p>
        </w:tc>
        <w:tc>
          <w:tcPr>
            <w:tcW w:w="768" w:type="dxa"/>
            <w:noWrap/>
            <w:hideMark/>
          </w:tcPr>
          <w:p w14:paraId="174A182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3</w:t>
            </w:r>
          </w:p>
        </w:tc>
        <w:tc>
          <w:tcPr>
            <w:tcW w:w="1124" w:type="dxa"/>
            <w:noWrap/>
            <w:hideMark/>
          </w:tcPr>
          <w:p w14:paraId="108D1A7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103BE9B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6582FA8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CD3264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HAOS in one twin</w:t>
            </w:r>
          </w:p>
        </w:tc>
        <w:tc>
          <w:tcPr>
            <w:tcW w:w="1134" w:type="dxa"/>
            <w:hideMark/>
          </w:tcPr>
          <w:p w14:paraId="7B71367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4143024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2BBBE5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4CFF644A"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14F8C7C"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lastRenderedPageBreak/>
              <w:t>Engels  A.C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12547","ISSN":"1469-0705 (Electronic)","PMID":"23801588","abstract":"OBJECTIVES: To investigate the efficacy of collagen plugs at reducing the risk of  preterm premature rupture of membranes (PPROM) after fetoscopic surgery for congenital diaphragmatic hernia (CDH). METHODS: This was a single-center cohort study on all consecutive cases undergoing fetoscopic endoluminal tracheal occlusion (FETO) for severe or moderate CDH, between April 2002 and May 2011 (n = 141). Cases either received a collagen plug for sealing the fetal membrane defect after FETO or did not, depending on the operating surgeon. The principal outcome measure was the time from fetal surgery to PPROM, further referred to as 'latency'. A multivariable Cox regression model was used to investigate the association between collagen plug and latency while adjusting for risk factors for PPROM. RESULTS: Of the 141 cases, 54 (38%) received a collagen plug and 87 (62%) did not. Sixty cases experienced PPROM, 26 among cases with and 34 among cases without a plug (48 vs 39%). The hazard ratio of plug use was 1.29 (95% CI, 0.76-2.19), which does not exclude a potentially increased risk for PPROM when a collagen plug is used. For cases with a plug, 24% had PPROM before balloon removal and 24% had PPROM after elective balloon removal. For cases without a plug, these rates were 30 and 9%, respectively. Perinatal outcomes were similar in both groups. CONCLUSIONS: No evidence was found that collagen plugs reduce the risk of PPROM after FETO for CDH.","author":[{"dropping-particle":"","family":"Engels","given":"A C","non-dropping-particle":"","parse-names":false,"suffix":""},{"dropping-particle":"","family":"Calster","given":"B","non-dropping-particle":"Van","parse-names":false,"suffix":""},{"dropping-particle":"","family":"Richter","given":"J","non-dropping-particle":"","parse-names":false,"suffix":""},{"dropping-particle":"","family":"DeKoninck","given":"P","non-dropping-particle":"","parse-names":false,"suffix":""},{"dropping-particle":"","family":"Lewi","given":"L","non-dropping-particle":"","parse-names":false,"suffix":""},{"dropping-particle":"","family":"Catte","given":"L","non-dropping-particle":"De","parse-names":false,"suffix":""},{"dropping-particle":"","family":"Devlieger","given":"R","non-dropping-particle":"","parse-names":false,"suffix":""},{"dropping-particle":"","family":"Deprest","given":"J A","non-dropping-particle":"","parse-names":false,"suffix":""}],"container-title":"Ultrasound in obstetrics &amp; gynecology : the official journal of the International  Society of Ultrasound in Obstetrics and Gynecology","id":"ITEM-1","issue":"1","issued":{"date-parts":[["2014","1"]]},"language":"eng","page":"54-59","publisher-place":"England","title":"Collagen plug sealing of iatrogenic fetal membrane defects after fetoscopic surgery  for congenital diaphragmatic hernia.","type":"article-journal","volume":"43"},"uris":["http://www.mendeley.com/documents/?uuid=18cad799-e412-4226-ad41-f89fa82c6be4"]}],"mendeley":{"formattedCitation":"(56)","plainTextFormattedCitation":"(56)","previouslyFormattedCitation":"[5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56)</w:t>
            </w:r>
            <w:r w:rsidRPr="00CF04AE">
              <w:rPr>
                <w:rFonts w:ascii="Calibri" w:hAnsi="Calibri" w:cs="Calibri"/>
                <w:sz w:val="21"/>
                <w:szCs w:val="21"/>
              </w:rPr>
              <w:fldChar w:fldCharType="end"/>
            </w:r>
          </w:p>
        </w:tc>
        <w:tc>
          <w:tcPr>
            <w:tcW w:w="768" w:type="dxa"/>
            <w:noWrap/>
            <w:hideMark/>
          </w:tcPr>
          <w:p w14:paraId="03CD2E5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4</w:t>
            </w:r>
          </w:p>
        </w:tc>
        <w:tc>
          <w:tcPr>
            <w:tcW w:w="1124" w:type="dxa"/>
            <w:noWrap/>
            <w:hideMark/>
          </w:tcPr>
          <w:p w14:paraId="7177896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Belgium </w:t>
            </w:r>
          </w:p>
        </w:tc>
        <w:tc>
          <w:tcPr>
            <w:tcW w:w="1417" w:type="dxa"/>
            <w:noWrap/>
            <w:hideMark/>
          </w:tcPr>
          <w:p w14:paraId="11DF57C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ohort study </w:t>
            </w:r>
          </w:p>
        </w:tc>
        <w:tc>
          <w:tcPr>
            <w:tcW w:w="977" w:type="dxa"/>
            <w:hideMark/>
          </w:tcPr>
          <w:p w14:paraId="4036ACC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41</w:t>
            </w:r>
          </w:p>
        </w:tc>
        <w:tc>
          <w:tcPr>
            <w:tcW w:w="1007" w:type="dxa"/>
            <w:hideMark/>
          </w:tcPr>
          <w:p w14:paraId="0C8F3F7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6E8169C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O</w:t>
            </w:r>
          </w:p>
        </w:tc>
        <w:tc>
          <w:tcPr>
            <w:tcW w:w="992" w:type="dxa"/>
            <w:hideMark/>
          </w:tcPr>
          <w:p w14:paraId="75C4CD9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A0F035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1BEC69E"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CB73C40"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Eschertzhuber</w:t>
            </w:r>
            <w:proofErr w:type="spellEnd"/>
            <w:r w:rsidRPr="00CF04AE">
              <w:rPr>
                <w:rFonts w:ascii="Calibri" w:eastAsia="Times New Roman" w:hAnsi="Calibri" w:cs="Calibri"/>
                <w:sz w:val="21"/>
                <w:szCs w:val="21"/>
                <w:lang w:val="en-US" w:eastAsia="it-IT"/>
              </w:rPr>
              <w:t xml:space="preserve"> S.</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213/01.ANE.0000175206.91231.77","ISSN":"0003-2999 (Print)","PMID":"16115970","abstract":"The ex utero intrapartum treatment (EXIT) procedure provides time to secure the  airway of the fetus while utero-placental circulation supplies the fetus with oxygen. We report the anesthetic management of a fetus with a large neck mass during an EXIT procedure in which the confirmation of correct endotracheal intubation was hampered by parts of the mass, blood, and other fluids. The use of a standard end-tidal carbon dioxide probe provided a reliable signal and proved the endotracheal position of the tube while utero-placental circulation was still intact.","author":[{"dropping-particle":"","family":"Eschertzhuber","given":"Stephan","non-dropping-particle":"","parse-names":false,"suffix":""},{"dropping-particle":"","family":"Keller","given":"Christian","non-dropping-particle":"","parse-names":false,"suffix":""},{"dropping-particle":"","family":"Mitterschiffthaler","given":"Gottfried","non-dropping-particle":"","parse-names":false,"suffix":""},{"dropping-particle":"","family":"Jochberger","given":"Stefan","non-dropping-particle":"","parse-names":false,"suffix":""},{"dropping-particle":"","family":"Kühbacher","given":"Gabriele","non-dropping-particle":"","parse-names":false,"suffix":""}],"container-title":"Anesthesia and analgesia","id":"ITEM-1","issue":"3","issued":{"date-parts":[["2005","9"]]},"language":"eng","page":"658-660","publisher-place":"United States","title":"Verifying correct endotracheal intubation by measurement of end-tidal carbon dioxide  during an ex utero intrapartum treatment procedure.","type":"article-journal","volume":"101"},"uris":["http://www.mendeley.com/documents/?uuid=49b2dbde-304b-4594-a739-afd2913a8b34"]}],"mendeley":{"formattedCitation":"(57)","plainTextFormattedCitation":"(57)","previouslyFormattedCitation":"[5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57)</w:t>
            </w:r>
            <w:r w:rsidRPr="00CF04AE">
              <w:rPr>
                <w:rFonts w:ascii="Calibri" w:hAnsi="Calibri" w:cs="Calibri"/>
                <w:sz w:val="21"/>
                <w:szCs w:val="21"/>
              </w:rPr>
              <w:fldChar w:fldCharType="end"/>
            </w:r>
          </w:p>
        </w:tc>
        <w:tc>
          <w:tcPr>
            <w:tcW w:w="768" w:type="dxa"/>
            <w:noWrap/>
            <w:hideMark/>
          </w:tcPr>
          <w:p w14:paraId="1C8F6D7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5</w:t>
            </w:r>
          </w:p>
        </w:tc>
        <w:tc>
          <w:tcPr>
            <w:tcW w:w="1124" w:type="dxa"/>
            <w:noWrap/>
            <w:hideMark/>
          </w:tcPr>
          <w:p w14:paraId="4568598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Austria</w:t>
            </w:r>
          </w:p>
        </w:tc>
        <w:tc>
          <w:tcPr>
            <w:tcW w:w="1417" w:type="dxa"/>
            <w:noWrap/>
            <w:hideMark/>
          </w:tcPr>
          <w:p w14:paraId="4F40942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7B8131E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2665380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1424146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472E95E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13A398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35D866A3"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ED6608E"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an D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97/MD.0000000000005865","ISSN":"1536-5964 (Electronic)","PMID":"28079822","abstract":"BACKGROUND: Congenital cystic adenomatoid malformation (CCAM) is a rare  hamartomatous cystic lesion. Open fetal surgery currently provides a potential therapeutic option for management of a fetus with CCAM diagnosis. CASE SUMMARY: A 22-year-old G2P0 woman presented at (Equation is included in full-text article.)weeks' gestation for evaluation of a fetus with a left lung lesion and diagnosed as CCAM at (Equation is included in full-text article.)weeks' gestation. Open fetal surgery was performed to resection the lesion at (Equation is included in full-text article.)weeks' gestation under deep maternal general anesthesia. The mother presented at (Equation is included in full-text article.)weeks after open fetal surgery with preterm premature rupture of membranes (PPROM) and underwent cesarean delivery at (Equation is included in full-text article.)weeks' gestation. A vigorous woman infant of 1955 g, with good Apgar score, was delivered. At 1 month, 4 years, and present, 5 years after birth, she has continued to do well without any obvious deficit and both respiration and circulation were well maintained. CONCLUSION: We present one case of CCAM which was cured by open fetal surgery and continued to do well at follow-up of 5 years. The success of treatment provided preliminary experience for further carrying out such interventions in China.","author":[{"dropping-particle":"","family":"Fan","given":"Dazhi","non-dropping-particle":"","parse-names":false,"suffix":""},{"dropping-particle":"","family":"Wu","given":"Shuzhen","non-dropping-particle":"","parse-names":false,"suffix":""},{"dropping-particle":"","family":"Wang","given":"Rui","non-dropping-particle":"","parse-names":false,"suffix":""},{"dropping-particle":"","family":"Huang","given":"Yi","non-dropping-particle":"","parse-names":false,"suffix":""},{"dropping-particle":"","family":"Fu","given":"Yao","non-dropping-particle":"","parse-names":false,"suffix":""},{"dropping-particle":"","family":"Ai","given":"Wen","non-dropping-particle":"","parse-names":false,"suffix":""},{"dropping-particle":"","family":"Zeng","given":"Meng","non-dropping-particle":"","parse-names":false,"suffix":""},{"dropping-particle":"","family":"Guo","given":"Xiaoling","non-dropping-particle":"","parse-names":false,"suffix":""},{"dropping-particle":"","family":"Liu","given":"Zhengping","non-dropping-particle":"","parse-names":false,"suffix":""}],"container-title":"Medicine","id":"ITEM-1","issue":"2","issued":{"date-parts":[["2017","1"]]},"language":"eng","page":"e5865","title":"Successfully treated congenital cystic adenomatoid malformation by open fetal  surgery: A care-compliant case report of a 5-year follow-up and review of the literature.","type":"article-journal","volume":"96"},"uris":["http://www.mendeley.com/documents/?uuid=119259b4-bd7f-40f7-a487-167d589fc677"]}],"mendeley":{"formattedCitation":"(58)","plainTextFormattedCitation":"(58)","previouslyFormattedCitation":"[5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58)</w:t>
            </w:r>
            <w:r w:rsidRPr="00CF04AE">
              <w:rPr>
                <w:rFonts w:ascii="Calibri" w:hAnsi="Calibri" w:cs="Calibri"/>
                <w:color w:val="000000"/>
                <w:sz w:val="21"/>
                <w:szCs w:val="21"/>
              </w:rPr>
              <w:fldChar w:fldCharType="end"/>
            </w:r>
          </w:p>
        </w:tc>
        <w:tc>
          <w:tcPr>
            <w:tcW w:w="768" w:type="dxa"/>
            <w:noWrap/>
            <w:hideMark/>
          </w:tcPr>
          <w:p w14:paraId="61431A8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7</w:t>
            </w:r>
          </w:p>
        </w:tc>
        <w:tc>
          <w:tcPr>
            <w:tcW w:w="1124" w:type="dxa"/>
            <w:noWrap/>
            <w:hideMark/>
          </w:tcPr>
          <w:p w14:paraId="665D78F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hina</w:t>
            </w:r>
          </w:p>
        </w:tc>
        <w:tc>
          <w:tcPr>
            <w:tcW w:w="1417" w:type="dxa"/>
            <w:noWrap/>
            <w:hideMark/>
          </w:tcPr>
          <w:p w14:paraId="2AF5B5D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2F4D5EA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4635284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CAM</w:t>
            </w:r>
          </w:p>
        </w:tc>
        <w:tc>
          <w:tcPr>
            <w:tcW w:w="1134" w:type="dxa"/>
            <w:hideMark/>
          </w:tcPr>
          <w:p w14:paraId="0057E09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in utero resection</w:t>
            </w:r>
          </w:p>
        </w:tc>
        <w:tc>
          <w:tcPr>
            <w:tcW w:w="992" w:type="dxa"/>
            <w:hideMark/>
          </w:tcPr>
          <w:p w14:paraId="464F2FA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6E3379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4288645A" w14:textId="77777777" w:rsidTr="00CF04AE">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9E63955"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rschl</w:t>
            </w:r>
            <w:proofErr w:type="spellEnd"/>
            <w:r w:rsidRPr="00CF04AE">
              <w:rPr>
                <w:rFonts w:ascii="Calibri" w:eastAsia="Times New Roman" w:hAnsi="Calibri" w:cs="Calibri"/>
                <w:color w:val="000000"/>
                <w:sz w:val="21"/>
                <w:szCs w:val="21"/>
                <w:lang w:val="en-US" w:eastAsia="it-IT"/>
              </w:rPr>
              <w:t xml:space="preserve"> M.B</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53/j.jvca.2016.03.155","ISSN":"1532-8422 (Electronic)","PMID":"27521972","author":[{"dropping-particle":"","family":"Ferschl","given":"Marla B","non-dropping-particle":"","parse-names":false,"suffix":""},{"dropping-particle":"","family":"Moon-Grady","given":"Anita J","non-dropping-particle":"","parse-names":false,"suffix":""},{"dropping-particle":"","family":"Rollins","given":"Mark D","non-dropping-particle":"","parse-names":false,"suffix":""},{"dropping-particle":"","family":"Gilliss","given":"Brian","non-dropping-particle":"","parse-names":false,"suffix":""},{"dropping-particle":"","family":"Schulman","given":"Scott R","non-dropping-particle":"","parse-names":false,"suffix":""},{"dropping-particle":"","family":"Tulzer","given":"Gerald","non-dropping-particle":"","parse-names":false,"suffix":""},{"dropping-particle":"","family":"Stohl","given":"Sheldon","non-dropping-particle":"","parse-names":false,"suffix":""},{"dropping-particle":"","family":"Ginosar","given":"Yehuda","non-dropping-particle":"","parse-names":false,"suffix":""}],"container-title":"Journal of cardiothoracic and vascular anesthesia","id":"ITEM-1","issue":"4","issued":{"date-parts":[["2016","8"]]},"language":"eng","page":"1118-1128","publisher-place":"United States","title":"CASE 8-2016 Percutaneous Fetal Cardiac Intervention for Severe Aortic Stenosis and  Evolving Hypoplastic Left-Heart Syndrome.","type":"article-journal","volume":"30"},"uris":["http://www.mendeley.com/documents/?uuid=51596e5b-2e74-41d9-83e7-0361d51c616e"]}],"mendeley":{"formattedCitation":"(59)","plainTextFormattedCitation":"(59)","previouslyFormattedCitation":"[5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59)</w:t>
            </w:r>
            <w:r w:rsidRPr="00CF04AE">
              <w:rPr>
                <w:rFonts w:ascii="Calibri" w:hAnsi="Calibri" w:cs="Calibri"/>
                <w:color w:val="000000"/>
                <w:sz w:val="21"/>
                <w:szCs w:val="21"/>
              </w:rPr>
              <w:fldChar w:fldCharType="end"/>
            </w:r>
          </w:p>
        </w:tc>
        <w:tc>
          <w:tcPr>
            <w:tcW w:w="768" w:type="dxa"/>
            <w:noWrap/>
            <w:hideMark/>
          </w:tcPr>
          <w:p w14:paraId="20323B9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6</w:t>
            </w:r>
          </w:p>
        </w:tc>
        <w:tc>
          <w:tcPr>
            <w:tcW w:w="1124" w:type="dxa"/>
            <w:noWrap/>
            <w:hideMark/>
          </w:tcPr>
          <w:p w14:paraId="42259F5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385DE9D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05E11A9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27C6479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severe aortic stenosis </w:t>
            </w:r>
          </w:p>
        </w:tc>
        <w:tc>
          <w:tcPr>
            <w:tcW w:w="1134" w:type="dxa"/>
            <w:hideMark/>
          </w:tcPr>
          <w:p w14:paraId="7CB4FD7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ercutaneous fetal aortic balloon valvuloplasty</w:t>
            </w:r>
          </w:p>
        </w:tc>
        <w:tc>
          <w:tcPr>
            <w:tcW w:w="992" w:type="dxa"/>
            <w:hideMark/>
          </w:tcPr>
          <w:p w14:paraId="466C8C0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D43F12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5C5D33B3"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57EA717"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rschl</w:t>
            </w:r>
            <w:proofErr w:type="spellEnd"/>
            <w:r w:rsidRPr="00CF04AE">
              <w:rPr>
                <w:rFonts w:ascii="Calibri" w:eastAsia="Times New Roman" w:hAnsi="Calibri" w:cs="Calibri"/>
                <w:color w:val="000000"/>
                <w:sz w:val="21"/>
                <w:szCs w:val="21"/>
                <w:lang w:val="en-US" w:eastAsia="it-IT"/>
              </w:rPr>
              <w:t xml:space="preserve"> MB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213/ANE.0000000000003947","ISSN":"1526-7598 (Electronic)","PMID":"30489313","abstract":"BACKGROUND: Minimally invasive fetal surgery is commonly performed to treat  twin-to-twin transfusion syndrome with selective fetoscopic laser photocoagulation and twin-reversed arterial perfusion sequence using radiofrequency ablation. Although an increasing number of centers worldwide are performing these procedures, anesthetic management varies. Both neuraxial anesthesia and monitored anesthesia care with local anesthesia are used at different institutions. We sought to determine the efficacy and outcomes of these 2 anesthetic techniques for fetal procedures at our institution. METHODS: All patients undergoing minimally invasive fetal surgery for twin-to-twin transfusion syndrome or twin-reversed arterial perfusion sequence over a 6-year time period (2011-2016) were reviewed. Patients receiving monitored anesthesia care with local anesthesia were compared with those receiving spinal anesthesia in both selective fetoscopic laser photocoagulation and radiofrequency ablation fetal procedures. The primary outcome examined between the monitored anesthesia care and spinal anesthesia groups was the difference in conversion to general anesthesia using a noninferiority design with a noninferiority margin of 5%. Secondary outcome measures included use of vasopressors, procedure times, intraoperative fluids administered, maternal complications, and unexpected fetal demise within 24 hours of surgery. RESULTS: The difference in failure rate between monitored anesthesia care and spinal was -0.5% (95% CI, -4.8% to 3.7%). Patients receiving monitored anesthesia care plus local anesthesia were significantly less likely to need vasopressors, had a shorter presurgical operating room time, and received less fluid (P &lt; .001). Operative time did not differ significantly. CONCLUSIONS: Monitored anesthesia care plus local anesthesia is a reliable and safe anesthetic choice for minimally invasive fetal surgery. Furthermore, it decreases maternal hemodynamic instability and reduces preincision operating room time.","author":[{"dropping-particle":"","family":"Ferschl","given":"Marla B","non-dropping-particle":"","parse-names":false,"suffix":""},{"dropping-particle":"","family":"Feiner","given":"John","non-dropping-particle":"","parse-names":false,"suffix":""},{"dropping-particle":"","family":"Vu","given":"Lan","non-dropping-particle":"","parse-names":false,"suffix":""},{"dropping-particle":"","family":"Smith","given":"Devon","non-dropping-particle":"","parse-names":false,"suffix":""},{"dropping-particle":"","family":"Rollins","given":"Mark D","non-dropping-particle":"","parse-names":false,"suffix":""}],"container-title":"Anesthesia and analgesia","id":"ITEM-1","issue":"2","issued":{"date-parts":[["2020","2"]]},"language":"eng","page":"409-415","publisher-place":"United States","title":"A Comparison of Spinal Anesthesia Versus Monitored Anesthesia Care With Local  Anesthesia in Minimally Invasive Fetal Surgery.","type":"article-journal","volume":"130"},"uris":["http://www.mendeley.com/documents/?uuid=eb048318-697f-4f4f-89c0-c25ed011bde9"]}],"mendeley":{"formattedCitation":"(60)","plainTextFormattedCitation":"(60)","previouslyFormattedCitation":"[6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60)</w:t>
            </w:r>
            <w:r w:rsidRPr="00CF04AE">
              <w:rPr>
                <w:rFonts w:ascii="Calibri" w:hAnsi="Calibri" w:cs="Calibri"/>
                <w:color w:val="000000"/>
                <w:sz w:val="21"/>
                <w:szCs w:val="21"/>
              </w:rPr>
              <w:fldChar w:fldCharType="end"/>
            </w:r>
          </w:p>
        </w:tc>
        <w:tc>
          <w:tcPr>
            <w:tcW w:w="768" w:type="dxa"/>
            <w:noWrap/>
            <w:hideMark/>
          </w:tcPr>
          <w:p w14:paraId="66DCE16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0</w:t>
            </w:r>
          </w:p>
        </w:tc>
        <w:tc>
          <w:tcPr>
            <w:tcW w:w="1124" w:type="dxa"/>
            <w:noWrap/>
            <w:hideMark/>
          </w:tcPr>
          <w:p w14:paraId="42BF907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4A162EF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 study</w:t>
            </w:r>
          </w:p>
        </w:tc>
        <w:tc>
          <w:tcPr>
            <w:tcW w:w="977" w:type="dxa"/>
            <w:hideMark/>
          </w:tcPr>
          <w:p w14:paraId="5013F49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36</w:t>
            </w:r>
          </w:p>
        </w:tc>
        <w:tc>
          <w:tcPr>
            <w:tcW w:w="1007" w:type="dxa"/>
            <w:hideMark/>
          </w:tcPr>
          <w:p w14:paraId="289A6C2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evere aortic stenosis</w:t>
            </w:r>
          </w:p>
        </w:tc>
        <w:tc>
          <w:tcPr>
            <w:tcW w:w="1134" w:type="dxa"/>
            <w:hideMark/>
          </w:tcPr>
          <w:p w14:paraId="4733788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al aortic valvuloplasty</w:t>
            </w:r>
          </w:p>
        </w:tc>
        <w:tc>
          <w:tcPr>
            <w:tcW w:w="992" w:type="dxa"/>
            <w:hideMark/>
          </w:tcPr>
          <w:p w14:paraId="1CA35F2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28751E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FA30CD1"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E9549BE"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Fichera</w:t>
            </w:r>
            <w:proofErr w:type="spellEnd"/>
            <w:r w:rsidRPr="00CF04AE">
              <w:rPr>
                <w:rFonts w:ascii="Calibri" w:eastAsia="Times New Roman" w:hAnsi="Calibri" w:cs="Calibri"/>
                <w:sz w:val="21"/>
                <w:szCs w:val="21"/>
                <w:lang w:val="en-US" w:eastAsia="it-IT"/>
              </w:rPr>
              <w:t xml:space="preserve"> A.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515/jpm-2021-0058","ISSN":"1619-3997 (Electronic)","PMID":"34525495","abstract":"OBJECTIVES: To review experience with fetoscopic laser ablation of placental  anastomoses to treat monochorionic diamniotic (MCDA) twin pregnancies complicated by twin-to-twin transfusion syndrome (TTTS) in a single centre over a ten-year period. METHODS: A retrospective study on 142 MCDA twin pregnancies complicates by TTTS treated with equatorial laser ablation of placental anastomoses (2008-2018). Solomon technique was also applied after 2013. Survival rates, neonatal outcome, intraoperative and post-laser complications were recorded, and prognostic factors analysed. RESULTS: A total of 133 cases were included in the final analysis; 41 patients were at stage II (30.8%), 73 were at stage III (62.9%), while only 12 (9%) at stage I and two patients (1.7%) at stage IV. Solomon technique was applied in 39 cases (29.3%). Survival of both twins was 51.1% (68/133), of a single twin 20.3% (27/133), and of at least one 71.5% (95/133), with an overall survival of 61.3% (163/266). TAPS and recurrent TTTS occurred in 8 (6%) and 15 (11.3%) patients. Survival of both fetuses increased over time (44.6 vs. 57.3%). A posterior placenta (p&lt;0.003) and the use of the Solomon technique (p&lt;0.02) were more frequent in cases with survival of both fetuses, while TTTS recurrence was significantly associated to the loss of one or two fetuses (p&lt;0.01). Such associations were confirmed at logistic regression analysis. CONCLUSIONS: Survival of both twins can improve over time and seems to be favourably associated with a placenta in the posterior location and the use of the Solomon technique.","author":[{"dropping-particle":"","family":"Fichera","given":"Anna","non-dropping-particle":"","parse-names":false,"suffix":""},{"dropping-particle":"","family":"Azzaretto","given":"Vita Valentina","non-dropping-particle":"","parse-names":false,"suffix":""},{"dropping-particle":"","family":"Fratelli","given":"Nicola","non-dropping-particle":"","parse-names":false,"suffix":""},{"dropping-particle":"","family":"Mancino","given":"Sara","non-dropping-particle":"","parse-names":false,"suffix":""},{"dropping-particle":"","family":"Marella","given":"Daria","non-dropping-particle":"","parse-names":false,"suffix":""},{"dropping-particle":"","family":"Negri","given":"Beatrice","non-dropping-particle":"","parse-names":false,"suffix":""},{"dropping-particle":"","family":"Valcamonico","given":"Adriana","non-dropping-particle":"","parse-names":false,"suffix":""},{"dropping-particle":"","family":"Zanardini","given":"Cristina","non-dropping-particle":"","parse-names":false,"suffix":""},{"dropping-particle":"","family":"Frusca","given":"Tiziana","non-dropping-particle":"","parse-names":false,"suffix":""},{"dropping-particle":"","family":"Sartori","given":"Enrico","non-dropping-particle":"","parse-names":false,"suffix":""},{"dropping-particle":"","family":"Prefumo","given":"Federico","non-dropping-particle":"","parse-names":false,"suffix":""}],"container-title":"Journal of perinatal medicine","id":"ITEM-1","issue":"1","issued":{"date-parts":[["2022","1"]]},"language":"eng","page":"34-41","publisher-place":"Germany","title":"Fetoscopic laser ablation therapy in monochorionic diamniotic twin pregnancies with  twin-to-twin transfusion syndrome treated at a single centre over 10 years: a retrospective study.","type":"article-journal","volume":"50"},"uris":["http://www.mendeley.com/documents/?uuid=2032275d-48a2-437a-88eb-77d19ab8fc4c"]}],"mendeley":{"formattedCitation":"(61)","plainTextFormattedCitation":"(61)","previouslyFormattedCitation":"[61]"},"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61)</w:t>
            </w:r>
            <w:r w:rsidRPr="00CF04AE">
              <w:rPr>
                <w:rFonts w:ascii="Calibri" w:hAnsi="Calibri" w:cs="Calibri"/>
                <w:sz w:val="21"/>
                <w:szCs w:val="21"/>
              </w:rPr>
              <w:fldChar w:fldCharType="end"/>
            </w:r>
          </w:p>
        </w:tc>
        <w:tc>
          <w:tcPr>
            <w:tcW w:w="768" w:type="dxa"/>
            <w:noWrap/>
            <w:hideMark/>
          </w:tcPr>
          <w:p w14:paraId="403AF78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1</w:t>
            </w:r>
          </w:p>
        </w:tc>
        <w:tc>
          <w:tcPr>
            <w:tcW w:w="1124" w:type="dxa"/>
            <w:noWrap/>
            <w:hideMark/>
          </w:tcPr>
          <w:p w14:paraId="3137F46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Italy </w:t>
            </w:r>
          </w:p>
        </w:tc>
        <w:tc>
          <w:tcPr>
            <w:tcW w:w="1417" w:type="dxa"/>
            <w:noWrap/>
            <w:hideMark/>
          </w:tcPr>
          <w:p w14:paraId="4AA7E9E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Series </w:t>
            </w:r>
          </w:p>
        </w:tc>
        <w:tc>
          <w:tcPr>
            <w:tcW w:w="977" w:type="dxa"/>
            <w:hideMark/>
          </w:tcPr>
          <w:p w14:paraId="26C47478"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33</w:t>
            </w:r>
          </w:p>
        </w:tc>
        <w:tc>
          <w:tcPr>
            <w:tcW w:w="1007" w:type="dxa"/>
            <w:hideMark/>
          </w:tcPr>
          <w:p w14:paraId="59B4F29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0DCC54C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ablation</w:t>
            </w:r>
          </w:p>
        </w:tc>
        <w:tc>
          <w:tcPr>
            <w:tcW w:w="992" w:type="dxa"/>
            <w:hideMark/>
          </w:tcPr>
          <w:p w14:paraId="72DCB3F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7F1505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1ED9EBC9"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D2F7C27"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Fink R.J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93/bja/aer097","ISSN":"1471-6771 (Electronic)","PMID":"21531744","abstract":"Remifentanil undergoes extensive placental transfer and has been used to provide  fetal immobilization and anaesthesia for in utero fetal endoscopic interventions. We report three cases of the ex utero intrapartum treatment performed under neuraxial anaesthesia where the maternal administration of remifentanil was used to provide fetal immobilization and analgesia. Fetal pathology included goiter and arthrogryposis, with one case requiring a tracheostomy. The longest time on placental circulation was 21 min. No clinically significant maternal sedation or respiratory depression was observed. In all cases, remifentanil provided adequate fetal immobilization and obviated the need to administer other analgesics or neuromuscular blocking agents. Remifentanil is a useful adjunct for ex utero fetal procedures.","author":[{"dropping-particle":"","family":"Fink","given":"R J","non-dropping-particle":"","parse-names":false,"suffix":""},{"dropping-particle":"","family":"Allen","given":"T K","non-dropping-particle":"","parse-names":false,"suffix":""},{"dropping-particle":"","family":"Habib","given":"A S","non-dropping-particle":"","parse-names":false,"suffix":""}],"container-title":"British journal of anaesthesia","id":"ITEM-1","issue":"6","issued":{"date-parts":[["2011","6"]]},"language":"eng","page":"851-855","publisher-place":"England","title":"Remifentanil for fetal immobilization and analgesia during the ex utero intrapartum  treatment procedure under combined spinal-epidural anaesthesia.","type":"article-journal","volume":"106"},"uris":["http://www.mendeley.com/documents/?uuid=69dab340-8230-47ed-b53e-56b2d6bdb56b"]}],"mendeley":{"formattedCitation":"(62)","plainTextFormattedCitation":"(62)","previouslyFormattedCitation":"[6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62)</w:t>
            </w:r>
            <w:r w:rsidRPr="00CF04AE">
              <w:rPr>
                <w:rFonts w:ascii="Calibri" w:hAnsi="Calibri" w:cs="Calibri"/>
                <w:sz w:val="21"/>
                <w:szCs w:val="21"/>
              </w:rPr>
              <w:fldChar w:fldCharType="end"/>
            </w:r>
          </w:p>
        </w:tc>
        <w:tc>
          <w:tcPr>
            <w:tcW w:w="768" w:type="dxa"/>
            <w:noWrap/>
            <w:hideMark/>
          </w:tcPr>
          <w:p w14:paraId="31BAAFE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1</w:t>
            </w:r>
          </w:p>
        </w:tc>
        <w:tc>
          <w:tcPr>
            <w:tcW w:w="1124" w:type="dxa"/>
            <w:noWrap/>
            <w:hideMark/>
          </w:tcPr>
          <w:p w14:paraId="61FBBCB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1183730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Report</w:t>
            </w:r>
          </w:p>
        </w:tc>
        <w:tc>
          <w:tcPr>
            <w:tcW w:w="977" w:type="dxa"/>
            <w:hideMark/>
          </w:tcPr>
          <w:p w14:paraId="7ADF9B8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3</w:t>
            </w:r>
          </w:p>
        </w:tc>
        <w:tc>
          <w:tcPr>
            <w:tcW w:w="1007" w:type="dxa"/>
            <w:hideMark/>
          </w:tcPr>
          <w:p w14:paraId="6F5E12F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fetal </w:t>
            </w:r>
            <w:proofErr w:type="spellStart"/>
            <w:r w:rsidRPr="00CF04AE">
              <w:rPr>
                <w:rFonts w:ascii="Calibri" w:eastAsia="Times New Roman" w:hAnsi="Calibri" w:cs="Calibri"/>
                <w:color w:val="000000"/>
                <w:sz w:val="21"/>
                <w:szCs w:val="21"/>
                <w:lang w:val="en-US" w:eastAsia="it-IT"/>
              </w:rPr>
              <w:t>goitre</w:t>
            </w:r>
            <w:proofErr w:type="spellEnd"/>
            <w:r w:rsidRPr="00CF04AE">
              <w:rPr>
                <w:rFonts w:ascii="Calibri" w:eastAsia="Times New Roman" w:hAnsi="Calibri" w:cs="Calibri"/>
                <w:color w:val="000000"/>
                <w:sz w:val="21"/>
                <w:szCs w:val="21"/>
                <w:lang w:val="en-US" w:eastAsia="it-IT"/>
              </w:rPr>
              <w:t>, fetal arthrogryposis</w:t>
            </w:r>
          </w:p>
        </w:tc>
        <w:tc>
          <w:tcPr>
            <w:tcW w:w="1134" w:type="dxa"/>
            <w:hideMark/>
          </w:tcPr>
          <w:p w14:paraId="070A328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2D40F95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0AAADC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2 no, 1 yes </w:t>
            </w:r>
          </w:p>
        </w:tc>
      </w:tr>
      <w:tr w:rsidR="00CF04AE" w:rsidRPr="00CF04AE" w14:paraId="20347E33" w14:textId="77777777" w:rsidTr="00CF04AE">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93749D9"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Gaiser</w:t>
            </w:r>
            <w:proofErr w:type="spellEnd"/>
            <w:r w:rsidRPr="00CF04AE">
              <w:rPr>
                <w:rFonts w:ascii="Calibri" w:eastAsia="Times New Roman" w:hAnsi="Calibri" w:cs="Calibri"/>
                <w:color w:val="000000"/>
                <w:sz w:val="21"/>
                <w:szCs w:val="21"/>
                <w:lang w:val="en-US" w:eastAsia="it-IT"/>
              </w:rPr>
              <w:t xml:space="preserve"> R.R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97/00000539-199705000-00039","ISSN":"0003-2999 (Print)","PMID":"9141951","author":[{"dropping-particle":"","family":"Gaiser","given":"R R","non-dropping-particle":"","parse-names":false,"suffix":""},{"dropping-particle":"","family":"Cheek","given":"T G","non-dropping-particle":"","parse-names":false,"suffix":""},{"dropping-particle":"","family":"Kurth","given":"C D","non-dropping-particle":"","parse-names":false,"suffix":""}],"container-title":"Anesthesia and analgesia","id":"ITEM-1","issue":"5","issued":{"date-parts":[["1997","5"]]},"language":"eng","page":"1150-1153","publisher-place":"United States","title":"Anesthetic management of cesarean delivery complicated by ex utero intrapartum  treatment of the fetus.","type":"article-journal","volume":"84"},"uris":["http://www.mendeley.com/documents/?uuid=c367e8ab-7e4a-4f1a-bc56-be1a77e87d5d"]}],"mendeley":{"formattedCitation":"(63)","plainTextFormattedCitation":"(63)","previouslyFormattedCitation":"[6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63)</w:t>
            </w:r>
            <w:r w:rsidRPr="00CF04AE">
              <w:rPr>
                <w:rFonts w:ascii="Calibri" w:hAnsi="Calibri" w:cs="Calibri"/>
                <w:color w:val="000000"/>
                <w:sz w:val="21"/>
                <w:szCs w:val="21"/>
              </w:rPr>
              <w:fldChar w:fldCharType="end"/>
            </w:r>
          </w:p>
        </w:tc>
        <w:tc>
          <w:tcPr>
            <w:tcW w:w="768" w:type="dxa"/>
            <w:noWrap/>
            <w:hideMark/>
          </w:tcPr>
          <w:p w14:paraId="4918DCC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997</w:t>
            </w:r>
          </w:p>
        </w:tc>
        <w:tc>
          <w:tcPr>
            <w:tcW w:w="1124" w:type="dxa"/>
            <w:noWrap/>
            <w:hideMark/>
          </w:tcPr>
          <w:p w14:paraId="59DA9B0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327B3CF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3CDF3B4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3</w:t>
            </w:r>
          </w:p>
        </w:tc>
        <w:tc>
          <w:tcPr>
            <w:tcW w:w="1007" w:type="dxa"/>
            <w:hideMark/>
          </w:tcPr>
          <w:p w14:paraId="5AF2FC2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neck mass, CDH underwent FETO </w:t>
            </w:r>
          </w:p>
        </w:tc>
        <w:tc>
          <w:tcPr>
            <w:tcW w:w="1134" w:type="dxa"/>
            <w:hideMark/>
          </w:tcPr>
          <w:p w14:paraId="36C0FFD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2523F5D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F9AC99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2 no, 1 yes </w:t>
            </w:r>
          </w:p>
        </w:tc>
      </w:tr>
      <w:tr w:rsidR="00CF04AE" w:rsidRPr="00CF04AE" w14:paraId="0AEA7933" w14:textId="77777777" w:rsidTr="00CF04AE">
        <w:trPr>
          <w:trHeight w:val="37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8DA2400"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lastRenderedPageBreak/>
              <w:t>Galinkin</w:t>
            </w:r>
            <w:proofErr w:type="spellEnd"/>
            <w:r w:rsidRPr="00CF04AE">
              <w:rPr>
                <w:rFonts w:ascii="Calibri" w:eastAsia="Times New Roman" w:hAnsi="Calibri" w:cs="Calibri"/>
                <w:sz w:val="21"/>
                <w:szCs w:val="21"/>
                <w:lang w:val="en-US" w:eastAsia="it-IT"/>
              </w:rPr>
              <w:t xml:space="preserve"> J.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97/00000539-200012000-00017","ISSN":"0003-2999 (Print)","PMID":"11093987","abstract":"Twin reversed arterial perfusion sequence and twin-twin transfusion syndrome can be  managed by fetoscopic fetal surgery. It is important to consider the fetal, uteroplacental, and maternal issues when choosing an anesthetic technique. We report on three patients with differing anesthetic issues using fetoscopic surgery for umbilical cord coagulation.","author":[{"dropping-particle":"","family":"Galinkin","given":"J L","non-dropping-particle":"","parse-names":false,"suffix":""},{"dropping-particle":"","family":"Gaiser","given":"R R","non-dropping-particle":"","parse-names":false,"suffix":""},{"dropping-particle":"","family":"Cohen","given":"D E","non-dropping-particle":"","parse-names":false,"suffix":""},{"dropping-particle":"","family":"Crombleholme","given":"T M","non-dropping-particle":"","parse-names":false,"suffix":""},{"dropping-particle":"","family":"Johnson","given":"M","non-dropping-particle":"","parse-names":false,"suffix":""},{"dropping-particle":"","family":"Kurth","given":"C D","non-dropping-particle":"","parse-names":false,"suffix":""}],"container-title":"Anesthesia and analgesia","id":"ITEM-1","issue":"6","issued":{"date-parts":[["2000","12"]]},"language":"eng","page":"1394-1397","publisher-place":"United States","title":"Anesthesia for fetoscopic fetal surgery: twin reverse arterial perfusion sequence  and twin-twin transfusions syndrome.","type":"article-journal","volume":"91"},"uris":["http://www.mendeley.com/documents/?uuid=339ec998-8bb9-4278-a2e3-eeee175f227a"]}],"mendeley":{"formattedCitation":"(64)","plainTextFormattedCitation":"(64)","previouslyFormattedCitation":"[6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64)</w:t>
            </w:r>
            <w:r w:rsidRPr="00CF04AE">
              <w:rPr>
                <w:rFonts w:ascii="Calibri" w:hAnsi="Calibri" w:cs="Calibri"/>
                <w:sz w:val="21"/>
                <w:szCs w:val="21"/>
              </w:rPr>
              <w:fldChar w:fldCharType="end"/>
            </w:r>
          </w:p>
        </w:tc>
        <w:tc>
          <w:tcPr>
            <w:tcW w:w="768" w:type="dxa"/>
            <w:noWrap/>
            <w:hideMark/>
          </w:tcPr>
          <w:p w14:paraId="03A3D3B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0</w:t>
            </w:r>
          </w:p>
        </w:tc>
        <w:tc>
          <w:tcPr>
            <w:tcW w:w="1124" w:type="dxa"/>
            <w:noWrap/>
            <w:hideMark/>
          </w:tcPr>
          <w:p w14:paraId="3EFCEFE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USA </w:t>
            </w:r>
          </w:p>
        </w:tc>
        <w:tc>
          <w:tcPr>
            <w:tcW w:w="1417" w:type="dxa"/>
            <w:noWrap/>
            <w:hideMark/>
          </w:tcPr>
          <w:p w14:paraId="088CA9D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175C820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3</w:t>
            </w:r>
          </w:p>
        </w:tc>
        <w:tc>
          <w:tcPr>
            <w:tcW w:w="1007" w:type="dxa"/>
            <w:hideMark/>
          </w:tcPr>
          <w:p w14:paraId="52F5607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TTTS, </w:t>
            </w:r>
            <w:proofErr w:type="spellStart"/>
            <w:r w:rsidRPr="00CF04AE">
              <w:rPr>
                <w:rFonts w:eastAsia="Times New Roman" w:cs="Times New Roman"/>
                <w:color w:val="000000"/>
                <w:sz w:val="21"/>
                <w:szCs w:val="21"/>
                <w:lang w:val="en-US" w:eastAsia="it-IT"/>
              </w:rPr>
              <w:t>acephalic</w:t>
            </w:r>
            <w:proofErr w:type="spellEnd"/>
            <w:r w:rsidRPr="00CF04AE">
              <w:rPr>
                <w:rFonts w:eastAsia="Times New Roman" w:cs="Times New Roman"/>
                <w:color w:val="000000"/>
                <w:sz w:val="21"/>
                <w:szCs w:val="21"/>
                <w:lang w:val="en-US" w:eastAsia="it-IT"/>
              </w:rPr>
              <w:t>/</w:t>
            </w:r>
            <w:proofErr w:type="spellStart"/>
            <w:r w:rsidRPr="00CF04AE">
              <w:rPr>
                <w:rFonts w:eastAsia="Times New Roman" w:cs="Times New Roman"/>
                <w:color w:val="000000"/>
                <w:sz w:val="21"/>
                <w:szCs w:val="21"/>
                <w:lang w:val="en-US" w:eastAsia="it-IT"/>
              </w:rPr>
              <w:t>acardiac</w:t>
            </w:r>
            <w:proofErr w:type="spellEnd"/>
            <w:r w:rsidRPr="00CF04AE">
              <w:rPr>
                <w:rFonts w:eastAsia="Times New Roman" w:cs="Times New Roman"/>
                <w:color w:val="000000"/>
                <w:sz w:val="21"/>
                <w:szCs w:val="21"/>
                <w:lang w:val="en-US" w:eastAsia="it-IT"/>
              </w:rPr>
              <w:t xml:space="preserve"> fetus in triplet gestation, </w:t>
            </w:r>
            <w:r w:rsidRPr="00CF04AE">
              <w:rPr>
                <w:rFonts w:ascii="Calibri" w:eastAsia="Times New Roman" w:hAnsi="Calibri" w:cs="Calibri"/>
                <w:color w:val="000000"/>
                <w:sz w:val="21"/>
                <w:szCs w:val="21"/>
                <w:lang w:val="en-US" w:eastAsia="it-IT"/>
              </w:rPr>
              <w:t>TRAP</w:t>
            </w:r>
          </w:p>
        </w:tc>
        <w:tc>
          <w:tcPr>
            <w:tcW w:w="1134" w:type="dxa"/>
            <w:hideMark/>
          </w:tcPr>
          <w:p w14:paraId="2A81D2B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Laser photocoagulation,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umbilical cord coagulation of the </w:t>
            </w:r>
            <w:proofErr w:type="spellStart"/>
            <w:r w:rsidRPr="00CF04AE">
              <w:rPr>
                <w:rFonts w:ascii="Calibri" w:eastAsia="Times New Roman" w:hAnsi="Calibri" w:cs="Calibri"/>
                <w:color w:val="000000"/>
                <w:sz w:val="21"/>
                <w:szCs w:val="21"/>
                <w:lang w:val="en-US" w:eastAsia="it-IT"/>
              </w:rPr>
              <w:t>acephalic</w:t>
            </w:r>
            <w:proofErr w:type="spellEnd"/>
            <w:r w:rsidRPr="00CF04AE">
              <w:rPr>
                <w:rFonts w:ascii="Calibri" w:eastAsia="Times New Roman" w:hAnsi="Calibri" w:cs="Calibri"/>
                <w:color w:val="000000"/>
                <w:sz w:val="21"/>
                <w:szCs w:val="21"/>
                <w:lang w:val="en-US" w:eastAsia="it-IT"/>
              </w:rPr>
              <w:t>/</w:t>
            </w:r>
            <w:proofErr w:type="spellStart"/>
            <w:r w:rsidRPr="00CF04AE">
              <w:rPr>
                <w:rFonts w:ascii="Calibri" w:eastAsia="Times New Roman" w:hAnsi="Calibri" w:cs="Calibri"/>
                <w:color w:val="000000"/>
                <w:sz w:val="21"/>
                <w:szCs w:val="21"/>
                <w:lang w:val="en-US" w:eastAsia="it-IT"/>
              </w:rPr>
              <w:t>acardiac</w:t>
            </w:r>
            <w:proofErr w:type="spellEnd"/>
            <w:r w:rsidRPr="00CF04AE">
              <w:rPr>
                <w:rFonts w:ascii="Calibri" w:eastAsia="Times New Roman" w:hAnsi="Calibri" w:cs="Calibri"/>
                <w:color w:val="000000"/>
                <w:sz w:val="21"/>
                <w:szCs w:val="21"/>
                <w:lang w:val="en-US" w:eastAsia="it-IT"/>
              </w:rPr>
              <w:t xml:space="preserve"> fetus</w:t>
            </w:r>
          </w:p>
        </w:tc>
        <w:tc>
          <w:tcPr>
            <w:tcW w:w="992" w:type="dxa"/>
            <w:hideMark/>
          </w:tcPr>
          <w:p w14:paraId="517CFC5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42E94AE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no</w:t>
            </w:r>
          </w:p>
        </w:tc>
      </w:tr>
      <w:tr w:rsidR="00CF04AE" w:rsidRPr="00CF04AE" w14:paraId="56100118"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0385CBD"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Garcia AM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159/000020859","ISSN":"1015-3837 (Print)","PMID":"9813425","abstract":"Sacrococcygeal teratomas (SCT) are the most common congenital tumors in the newborn.  The prevalence rate is approximately 1 per 40,000 births, with 80% occurring in females. The majority of these tumors are external, protruding from the perineal region. Intrapelvic SCTs, by contrast, are extremely rare and difficult to diagnose in utero. Only 15% of the SCTs are entirely cystic, the majority being mixed or solid tumors. We describe a case of a fetal cystic presacral (grade IV) SCT, discovered at 22 weeks of gestation, which resulted in bilateral ureteral obstruction and hydronephrosis. This is the first known reported case of prenatally decompressing a cystic SCT via an amniotic catheter to alleviate a mass effect in the fetus.","author":[{"dropping-particle":"","family":"Garcia","given":"A M","non-dropping-particle":"","parse-names":false,"suffix":""},{"dropping-particle":"","family":"Morgan","given":"W M 3rd","non-dropping-particle":"","parse-names":false,"suffix":""},{"dropping-particle":"","family":"Bruner","given":"J P","non-dropping-particle":"","parse-names":false,"suffix":""}],"container-title":"Fetal diagnosis and therapy","id":"ITEM-1","issue":"5","issued":{"date-parts":[["1998"]]},"language":"eng","page":"305-308","publisher-place":"Switzerland","title":"In utero decompression of a cystic grade IV sacrococcygeal teratoma.","type":"article-journal","volume":"13"},"uris":["http://www.mendeley.com/documents/?uuid=b1997edc-740d-4575-ad10-e5166306bd26"]}],"mendeley":{"formattedCitation":"(65)","plainTextFormattedCitation":"(65)","previouslyFormattedCitation":"[6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65)</w:t>
            </w:r>
            <w:r w:rsidRPr="00CF04AE">
              <w:rPr>
                <w:rFonts w:ascii="Calibri" w:hAnsi="Calibri" w:cs="Calibri"/>
                <w:color w:val="000000"/>
                <w:sz w:val="21"/>
                <w:szCs w:val="21"/>
              </w:rPr>
              <w:fldChar w:fldCharType="end"/>
            </w:r>
            <w:r w:rsidRPr="00CF04AE">
              <w:rPr>
                <w:rFonts w:ascii="Calibri" w:eastAsia="Times New Roman" w:hAnsi="Calibri" w:cs="Calibri"/>
                <w:color w:val="000000"/>
                <w:sz w:val="21"/>
                <w:szCs w:val="21"/>
                <w:lang w:eastAsia="it-IT"/>
              </w:rPr>
              <w:t xml:space="preserve"> </w:t>
            </w:r>
          </w:p>
        </w:tc>
        <w:tc>
          <w:tcPr>
            <w:tcW w:w="768" w:type="dxa"/>
            <w:noWrap/>
            <w:hideMark/>
          </w:tcPr>
          <w:p w14:paraId="6D4A95E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998</w:t>
            </w:r>
          </w:p>
        </w:tc>
        <w:tc>
          <w:tcPr>
            <w:tcW w:w="1124" w:type="dxa"/>
            <w:noWrap/>
            <w:hideMark/>
          </w:tcPr>
          <w:p w14:paraId="61649CB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6BDC4F4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7DDA1ED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33DF475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pelvic</w:t>
            </w:r>
            <w:proofErr w:type="spellEnd"/>
            <w:r w:rsidRPr="00CF04AE">
              <w:rPr>
                <w:rFonts w:ascii="Calibri" w:eastAsia="Times New Roman" w:hAnsi="Calibri" w:cs="Calibri"/>
                <w:color w:val="000000"/>
                <w:sz w:val="21"/>
                <w:szCs w:val="21"/>
                <w:lang w:eastAsia="it-IT"/>
              </w:rPr>
              <w:t xml:space="preserve"> mass</w:t>
            </w:r>
          </w:p>
        </w:tc>
        <w:tc>
          <w:tcPr>
            <w:tcW w:w="1134" w:type="dxa"/>
            <w:hideMark/>
          </w:tcPr>
          <w:p w14:paraId="17C00DC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cyst-amniot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drainage</w:t>
            </w:r>
            <w:proofErr w:type="spellEnd"/>
          </w:p>
        </w:tc>
        <w:tc>
          <w:tcPr>
            <w:tcW w:w="992" w:type="dxa"/>
            <w:hideMark/>
          </w:tcPr>
          <w:p w14:paraId="3DDE325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103ED8C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5CD5B1E4"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F06E0A4"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Garcia I.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16/j.ijoa.2021.103195","ISSN":"1532-3374 (Electronic)","PMID":"34175576","abstract":"BACKGROUND: During fetal surgery, the haemodynamic stability of the fetus depends  on the haemodynamic stability of the mother. The primary objective of this study was to assess changes in fetal heart rate (FHR) throughout the different stages of surgery. The secondary objective was to assess potential changes in maternal physiological parameters and their association with FHR. METHODS: This was a single-center observational cohort study conducted between 2015 and 2019 in 26 women undergoing intra-uterine fetoscopic repair of open spina bifida. The primary outcome was FHR. Maternal physiologic parameters were measured at the beginning, during and after surgery. The linear mixed-effects model fitted by maximum likelihood was used to assess changes in each variable at specific times throughout the surgery, and the repeated measures correlation coefficient was used to study the association between FHR and maternal physiological parameters. RESULTS: One (3.8%) case of fetal bradycardia (FHR &lt;110 beats per minute) required the administration of intramuscular atropine. No other significant FHR changes were observed during surgery. Maternal oesophageal temperature (P &lt;0.001), lactate levels (P=0.002), and mean arterial pressure (P=0.016) changed significantly during surgery, although none of these changes was clinically relevant. The FHR showed a significant association with maternal carbon dioxide tension (r=0.285, 95% CI 0.001 to 0.526) and maternal heart rate (r=0.302, 95% CI 0.025 to 0.535). CONCLUSION: The FHR remained stable during intra-uterine fetoscopic repair of open spina bifida. Maternal carbon dioxide tension and heart rate may have a mild influence on FHR.","author":[{"dropping-particle":"","family":"García","given":"I","non-dropping-particle":"","parse-names":false,"suffix":""},{"dropping-particle":"","family":"Suárez","given":"E","non-dropping-particle":"","parse-names":false,"suffix":""},{"dropping-particle":"","family":"Maiz","given":"N","non-dropping-particle":"","parse-names":false,"suffix":""},{"dropping-particle":"","family":"Pascual","given":"M","non-dropping-particle":"","parse-names":false,"suffix":""},{"dropping-particle":"","family":"Perera","given":"R","non-dropping-particle":"","parse-names":false,"suffix":""},{"dropping-particle":"","family":"Arévalo","given":"S","non-dropping-particle":"","parse-names":false,"suffix":""},{"dropping-particle":"","family":"Giné","given":"C","non-dropping-particle":"","parse-names":false,"suffix":""},{"dropping-particle":"","family":"Molino","given":"J A","non-dropping-particle":"","parse-names":false,"suffix":""},{"dropping-particle":"","family":"López","given":"M","non-dropping-particle":"","parse-names":false,"suffix":""},{"dropping-particle":"","family":"Carreras","given":"E","non-dropping-particle":"","parse-names":false,"suffix":""},{"dropping-particle":"","family":"Manrique","given":"S","non-dropping-particle":"","parse-names":false,"suffix":""}],"container-title":"International journal of obstetric anesthesia","id":"ITEM-1","issued":{"date-parts":[["2021","11"]]},"language":"eng","page":"103195","publisher-place":"Netherlands","title":"Fetal heart rate monitoring during fetoscopic repair of open spinal neural tube  defects: a single-centre observational cohort study.","type":"article-journal","volume":"48"},"uris":["http://www.mendeley.com/documents/?uuid=7c14c5f0-9af1-4516-950b-01e6d01e6ed3"]}],"mendeley":{"formattedCitation":"(66)","plainTextFormattedCitation":"(66)","previouslyFormattedCitation":"[6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66)</w:t>
            </w:r>
            <w:r w:rsidRPr="00CF04AE">
              <w:rPr>
                <w:rFonts w:ascii="Calibri" w:hAnsi="Calibri" w:cs="Calibri"/>
                <w:sz w:val="21"/>
                <w:szCs w:val="21"/>
              </w:rPr>
              <w:fldChar w:fldCharType="end"/>
            </w:r>
            <w:r w:rsidRPr="00CF04AE">
              <w:rPr>
                <w:rFonts w:ascii="Calibri" w:eastAsia="Times New Roman" w:hAnsi="Calibri" w:cs="Calibri"/>
                <w:sz w:val="21"/>
                <w:szCs w:val="21"/>
                <w:lang w:eastAsia="it-IT"/>
              </w:rPr>
              <w:t xml:space="preserve"> </w:t>
            </w:r>
          </w:p>
        </w:tc>
        <w:tc>
          <w:tcPr>
            <w:tcW w:w="768" w:type="dxa"/>
            <w:noWrap/>
            <w:hideMark/>
          </w:tcPr>
          <w:p w14:paraId="05E4D52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21</w:t>
            </w:r>
          </w:p>
        </w:tc>
        <w:tc>
          <w:tcPr>
            <w:tcW w:w="1124" w:type="dxa"/>
            <w:noWrap/>
            <w:hideMark/>
          </w:tcPr>
          <w:p w14:paraId="36D1663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Spain</w:t>
            </w:r>
            <w:proofErr w:type="spellEnd"/>
          </w:p>
        </w:tc>
        <w:tc>
          <w:tcPr>
            <w:tcW w:w="1417" w:type="dxa"/>
            <w:noWrap/>
            <w:hideMark/>
          </w:tcPr>
          <w:p w14:paraId="1A4B6FA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Cohort</w:t>
            </w:r>
            <w:proofErr w:type="spellEnd"/>
            <w:r w:rsidRPr="00CF04AE">
              <w:rPr>
                <w:rFonts w:ascii="Calibri" w:eastAsia="Times New Roman" w:hAnsi="Calibri" w:cs="Calibri"/>
                <w:sz w:val="21"/>
                <w:szCs w:val="21"/>
                <w:lang w:eastAsia="it-IT"/>
              </w:rPr>
              <w:t xml:space="preserve"> study</w:t>
            </w:r>
          </w:p>
        </w:tc>
        <w:tc>
          <w:tcPr>
            <w:tcW w:w="977" w:type="dxa"/>
            <w:hideMark/>
          </w:tcPr>
          <w:p w14:paraId="5B061B9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6</w:t>
            </w:r>
          </w:p>
        </w:tc>
        <w:tc>
          <w:tcPr>
            <w:tcW w:w="1007" w:type="dxa"/>
            <w:hideMark/>
          </w:tcPr>
          <w:p w14:paraId="145CB71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43E7A06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Fetoscopic</w:t>
            </w:r>
            <w:proofErr w:type="spellEnd"/>
            <w:r w:rsidRPr="00CF04AE">
              <w:rPr>
                <w:rFonts w:ascii="Calibri" w:eastAsia="Times New Roman" w:hAnsi="Calibri" w:cs="Calibri"/>
                <w:sz w:val="21"/>
                <w:szCs w:val="21"/>
                <w:lang w:eastAsia="it-IT"/>
              </w:rPr>
              <w:t xml:space="preserve"> </w:t>
            </w:r>
            <w:proofErr w:type="spellStart"/>
            <w:r w:rsidRPr="00CF04AE">
              <w:rPr>
                <w:rFonts w:ascii="Calibri" w:eastAsia="Times New Roman" w:hAnsi="Calibri" w:cs="Calibri"/>
                <w:sz w:val="21"/>
                <w:szCs w:val="21"/>
                <w:lang w:eastAsia="it-IT"/>
              </w:rPr>
              <w:t>repair</w:t>
            </w:r>
            <w:proofErr w:type="spellEnd"/>
            <w:r w:rsidRPr="00CF04AE">
              <w:rPr>
                <w:rFonts w:ascii="Calibri" w:eastAsia="Times New Roman" w:hAnsi="Calibri" w:cs="Calibri"/>
                <w:sz w:val="21"/>
                <w:szCs w:val="21"/>
                <w:lang w:eastAsia="it-IT"/>
              </w:rPr>
              <w:t xml:space="preserve"> </w:t>
            </w:r>
          </w:p>
        </w:tc>
        <w:tc>
          <w:tcPr>
            <w:tcW w:w="992" w:type="dxa"/>
            <w:hideMark/>
          </w:tcPr>
          <w:p w14:paraId="2802579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yes</w:t>
            </w:r>
          </w:p>
        </w:tc>
        <w:tc>
          <w:tcPr>
            <w:tcW w:w="1316" w:type="dxa"/>
            <w:hideMark/>
          </w:tcPr>
          <w:p w14:paraId="7CE79F4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yes</w:t>
            </w:r>
          </w:p>
        </w:tc>
      </w:tr>
      <w:tr w:rsidR="00CF04AE" w:rsidRPr="00CF04AE" w14:paraId="10ABD79C"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D166F0B"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Garcia PJ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97/ALN.0b013e31821b173e","ISSN":"1528-1175 (Electronic)","PMID":"21555935","author":[{"dropping-particle":"","family":"Garcia","given":"Priscilla J","non-dropping-particle":"","parse-names":false,"suffix":""},{"dropping-particle":"","family":"Olutoye","given":"Oluyinka O","non-dropping-particle":"","parse-names":false,"suffix":""},{"dropping-particle":"","family":"Ivey","given":"Richard T","non-dropping-particle":"","parse-names":false,"suffix":""},{"dropping-particle":"","family":"Olutoye","given":"Olutoyin A","non-dropping-particle":"","parse-names":false,"suffix":""}],"container-title":"Anesthesiology","id":"ITEM-1","issue":"6","issued":{"date-parts":[["2011","6"]]},"language":"eng","page":"1446-1452","publisher-place":"United States","title":"Case scenario: anesthesia for maternal-fetal surgery: the Ex Utero Intrapartum  Therapy (EXIT) procedure.","type":"article-journal","volume":"114"},"uris":["http://www.mendeley.com/documents/?uuid=c01ea064-7aad-411a-bde6-4ec28738cd2e"]}],"mendeley":{"formattedCitation":"(67)","plainTextFormattedCitation":"(67)","previouslyFormattedCitation":"[6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67)</w:t>
            </w:r>
            <w:r w:rsidRPr="00CF04AE">
              <w:rPr>
                <w:rFonts w:ascii="Calibri" w:hAnsi="Calibri" w:cs="Calibri"/>
                <w:sz w:val="21"/>
                <w:szCs w:val="21"/>
              </w:rPr>
              <w:fldChar w:fldCharType="end"/>
            </w:r>
          </w:p>
        </w:tc>
        <w:tc>
          <w:tcPr>
            <w:tcW w:w="768" w:type="dxa"/>
            <w:noWrap/>
            <w:hideMark/>
          </w:tcPr>
          <w:p w14:paraId="30AEAC1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11</w:t>
            </w:r>
          </w:p>
        </w:tc>
        <w:tc>
          <w:tcPr>
            <w:tcW w:w="1124" w:type="dxa"/>
            <w:noWrap/>
            <w:hideMark/>
          </w:tcPr>
          <w:p w14:paraId="380D104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USA</w:t>
            </w:r>
          </w:p>
        </w:tc>
        <w:tc>
          <w:tcPr>
            <w:tcW w:w="1417" w:type="dxa"/>
            <w:noWrap/>
            <w:hideMark/>
          </w:tcPr>
          <w:p w14:paraId="68363B6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039290F4"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28CF97A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cervical</w:t>
            </w:r>
            <w:proofErr w:type="spellEnd"/>
            <w:r w:rsidRPr="00CF04AE">
              <w:rPr>
                <w:rFonts w:ascii="Calibri" w:eastAsia="Times New Roman" w:hAnsi="Calibri" w:cs="Calibri"/>
                <w:color w:val="000000"/>
                <w:sz w:val="21"/>
                <w:szCs w:val="21"/>
                <w:lang w:eastAsia="it-IT"/>
              </w:rPr>
              <w:t xml:space="preserve"> mass</w:t>
            </w:r>
          </w:p>
        </w:tc>
        <w:tc>
          <w:tcPr>
            <w:tcW w:w="1134" w:type="dxa"/>
            <w:hideMark/>
          </w:tcPr>
          <w:p w14:paraId="3EF92E7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EXIT</w:t>
            </w:r>
          </w:p>
        </w:tc>
        <w:tc>
          <w:tcPr>
            <w:tcW w:w="992" w:type="dxa"/>
            <w:hideMark/>
          </w:tcPr>
          <w:p w14:paraId="78796F4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65AF49B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38AD8A7A"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B7B4541"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George RB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07/BF03022643","ISSN":"0832-610X (Print)","PMID":"17331934","abstract":"PURPOSE: To report the use of regional anesthesia and iv nitroglycerin to provide  anesthesia and uterine relaxation for three Cesarean deliveries (CD) involving ex utero intrapartum treatment (EXIT) of potentially life-threatening airway obstruction in the newborn. CLINICAL FEATURES: Case 1--a 36-yr-old woman at 38 weeks' gestation was scheduled for an elective CD for fetal skeletal dysplasia and micrognathia. Case 2--a 34-yr-old woman at 35 weeks gestation had a fetal ultrasound revealing fixed neck flexion and micrognathia consistent with fetal arthrogryposis. Case 3--a 27-yr-old woman presented at 38 weeks gestation for CD for severe fetal micrognathia, with mandibular growth below the fifth percentile. For each case, a combined spinal epidural anesthetic was performed with 0.75% bupivacaine, fentanyl and morphine intrathecally followed by placement of a multiorifice epidural catheter. Prior to uterine incision patients received a loading dose followed by an iv infusion of nitroglycerin. Uterine relaxation was sufficient in all cases for delivery of the fetus, and allowed for evaluation by direct laryngoscopy and intubation while maintaining fetal-placental circulation. The surgical procedures were completed without incident. CONCLUSIONS: Anesthesia and uterine relaxation for CD and EXIT procedures can be safely provided with regional anesthesia and iv nitroglycerin.","author":[{"dropping-particle":"","family":"George","given":"Ronald B","non-dropping-particle":"","parse-names":false,"suffix":""},{"dropping-particle":"","family":"Melnick","given":"Abigail H","non-dropping-particle":"","parse-names":false,"suffix":""},{"dropping-particle":"","family":"Rose","given":"Erin C","non-dropping-particle":"","parse-names":false,"suffix":""},{"dropping-particle":"","family":"Habib","given":"Ashraf S","non-dropping-particle":"","parse-names":false,"suffix":""}],"container-title":"Canadian journal of anaesthesia = Journal canadien d'anesthesie","id":"ITEM-1","issue":"3","issued":{"date-parts":[["2007","3"]]},"language":"eng","page":"218-222","publisher-place":"United States","title":"Case series: Combined spinal epidural anesthesia for Cesarean delivery and ex utero  intrapartum treatment procedure.","type":"article-journal","volume":"54"},"uris":["http://www.mendeley.com/documents/?uuid=e0f9e965-8d2b-4865-9439-0f3f5215d227"]}],"mendeley":{"formattedCitation":"(68)","plainTextFormattedCitation":"(68)","previouslyFormattedCitation":"[6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68)</w:t>
            </w:r>
            <w:r w:rsidRPr="00CF04AE">
              <w:rPr>
                <w:rFonts w:ascii="Calibri" w:hAnsi="Calibri" w:cs="Calibri"/>
                <w:color w:val="000000"/>
                <w:sz w:val="21"/>
                <w:szCs w:val="21"/>
              </w:rPr>
              <w:fldChar w:fldCharType="end"/>
            </w:r>
          </w:p>
        </w:tc>
        <w:tc>
          <w:tcPr>
            <w:tcW w:w="768" w:type="dxa"/>
            <w:noWrap/>
            <w:hideMark/>
          </w:tcPr>
          <w:p w14:paraId="331C905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07</w:t>
            </w:r>
          </w:p>
        </w:tc>
        <w:tc>
          <w:tcPr>
            <w:tcW w:w="1124" w:type="dxa"/>
            <w:noWrap/>
            <w:hideMark/>
          </w:tcPr>
          <w:p w14:paraId="69D9A57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5DAD432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Series</w:t>
            </w:r>
          </w:p>
        </w:tc>
        <w:tc>
          <w:tcPr>
            <w:tcW w:w="977" w:type="dxa"/>
            <w:hideMark/>
          </w:tcPr>
          <w:p w14:paraId="5AF6449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3</w:t>
            </w:r>
          </w:p>
        </w:tc>
        <w:tc>
          <w:tcPr>
            <w:tcW w:w="1007" w:type="dxa"/>
            <w:hideMark/>
          </w:tcPr>
          <w:p w14:paraId="34B19C9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multiple </w:t>
            </w:r>
            <w:proofErr w:type="spellStart"/>
            <w:r w:rsidRPr="00CF04AE">
              <w:rPr>
                <w:rFonts w:ascii="Calibri" w:eastAsia="Times New Roman" w:hAnsi="Calibri" w:cs="Calibri"/>
                <w:color w:val="000000"/>
                <w:sz w:val="21"/>
                <w:szCs w:val="21"/>
                <w:lang w:eastAsia="it-IT"/>
              </w:rPr>
              <w:t>skeletal</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abnormalities</w:t>
            </w:r>
            <w:proofErr w:type="spellEnd"/>
          </w:p>
        </w:tc>
        <w:tc>
          <w:tcPr>
            <w:tcW w:w="1134" w:type="dxa"/>
            <w:hideMark/>
          </w:tcPr>
          <w:p w14:paraId="1CD0F08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EXIT</w:t>
            </w:r>
          </w:p>
        </w:tc>
        <w:tc>
          <w:tcPr>
            <w:tcW w:w="992" w:type="dxa"/>
            <w:hideMark/>
          </w:tcPr>
          <w:p w14:paraId="16A809D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478E49A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 xml:space="preserve">2 no, 1 yes </w:t>
            </w:r>
          </w:p>
        </w:tc>
      </w:tr>
      <w:tr w:rsidR="00CF04AE" w:rsidRPr="00CF04AE" w14:paraId="667AD822"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4A6443B"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Gil</w:t>
            </w:r>
            <w:proofErr w:type="spellEnd"/>
            <w:r w:rsidRPr="00CF04AE">
              <w:rPr>
                <w:rFonts w:ascii="Calibri" w:eastAsia="Times New Roman" w:hAnsi="Calibri" w:cs="Calibri"/>
                <w:color w:val="000000"/>
                <w:sz w:val="21"/>
                <w:szCs w:val="21"/>
                <w:lang w:eastAsia="it-IT"/>
              </w:rPr>
              <w:t xml:space="preserve"> Guevara E.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02/ijgo.12143","ISSN":"1879-3479 (Electronic)","PMID":"28281301","abstract":"OBJECTIVE: To investigate fetal-survival rates following laser surgery for  twin-to-twin transfusion syndrome (TTTS) and the impact of Doppler analysis. METHODS: The present retrospective single-center study included data from patients with pregnancies exhibiting TTTS treated with fetoscopic laser surgery between January 1, 2007, and December 31, 2016. Perinatal outcomes were examined and variables were compared between the donor and recipient fetuses that survived and died, respectively. RESULTS: There were 86 pregnancies exhibiting TTTS treated with fetoscopic laser surgery included in the study. The median length of pregnancy at the time of surgery was 21.1 weeks. Both twin fetuses and at least one fetus survived in 61 (71%) and 73 (85%) pregnancies, respectively. Among recipient fetuses, ductus venosus a-wave anomalies (P=0.026), shorter cervical length (P=0.044), and a greater than 25% discrepancy in the estimated weight of the twin fetuses (P=0.045) were associated with reduced survival. CONCLUSION: Among pregnancies exhibiting TTTS, laser surgery was associated with significant dual-fetus survival. Preoperative ductus venosus anomalies were associated with lower survival among recipient fetuses, and 1-week postsurgical ultrasonography data demonstrated lower survival among recipient fetuses with persistent anomalous ductus venosus compared with normalized ductus venosus.","author":[{"dropping-particle":"","family":"Gil Guevara","given":"Enrique","non-dropping-particle":"","parse-names":false,"suffix":""},{"dropping-particle":"","family":"Pazos","given":"Andrea","non-dropping-particle":"","parse-names":false,"suffix":""},{"dropping-particle":"","family":"Gonzalez","given":"Otilia","non-dropping-particle":"","parse-names":false,"suffix":""},{"dropping-particle":"","family":"Carretero","given":"Pilar","non-dropping-particle":"","parse-names":false,"suffix":""},{"dropping-particle":"","family":"Molina","given":"Francisca S","non-dropping-particle":"","parse-names":false,"suffix":""}],"container-title":"International journal of gynaecology and obstetrics: the official organ of the  International Federation of Gynaecology and Obstetrics","id":"ITEM-1","issue":"3","issued":{"date-parts":[["2017","6"]]},"language":"eng","page":"241-245","publisher-place":"United States","title":"Doppler assessment of patients with twin-to-twin transfusion syndrome and survival  following fetoscopic laser surgery.","type":"article-journal","volume":"137"},"uris":["http://www.mendeley.com/documents/?uuid=2b7cd722-e126-4310-b668-e699234ff211"]}],"mendeley":{"formattedCitation":"(69)","plainTextFormattedCitation":"(69)","previouslyFormattedCitation":"[6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69)</w:t>
            </w:r>
            <w:r w:rsidRPr="00CF04AE">
              <w:rPr>
                <w:rFonts w:ascii="Calibri" w:hAnsi="Calibri" w:cs="Calibri"/>
                <w:color w:val="000000"/>
                <w:sz w:val="21"/>
                <w:szCs w:val="21"/>
              </w:rPr>
              <w:fldChar w:fldCharType="end"/>
            </w:r>
            <w:r w:rsidRPr="00CF04AE">
              <w:rPr>
                <w:rFonts w:ascii="Calibri" w:eastAsia="Times New Roman" w:hAnsi="Calibri" w:cs="Calibri"/>
                <w:color w:val="000000"/>
                <w:sz w:val="21"/>
                <w:szCs w:val="21"/>
                <w:lang w:eastAsia="it-IT"/>
              </w:rPr>
              <w:t xml:space="preserve"> </w:t>
            </w:r>
          </w:p>
        </w:tc>
        <w:tc>
          <w:tcPr>
            <w:tcW w:w="768" w:type="dxa"/>
            <w:noWrap/>
            <w:hideMark/>
          </w:tcPr>
          <w:p w14:paraId="29948A7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17</w:t>
            </w:r>
          </w:p>
        </w:tc>
        <w:tc>
          <w:tcPr>
            <w:tcW w:w="1124" w:type="dxa"/>
            <w:noWrap/>
            <w:hideMark/>
          </w:tcPr>
          <w:p w14:paraId="428FC00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1FC6C87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Retrospective</w:t>
            </w:r>
            <w:proofErr w:type="spellEnd"/>
            <w:r w:rsidRPr="00CF04AE">
              <w:rPr>
                <w:rFonts w:ascii="Calibri" w:eastAsia="Times New Roman" w:hAnsi="Calibri" w:cs="Calibri"/>
                <w:color w:val="000000"/>
                <w:sz w:val="21"/>
                <w:szCs w:val="21"/>
                <w:lang w:eastAsia="it-IT"/>
              </w:rPr>
              <w:t xml:space="preserve"> Study</w:t>
            </w:r>
          </w:p>
        </w:tc>
        <w:tc>
          <w:tcPr>
            <w:tcW w:w="977" w:type="dxa"/>
            <w:hideMark/>
          </w:tcPr>
          <w:p w14:paraId="2805B46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86</w:t>
            </w:r>
          </w:p>
        </w:tc>
        <w:tc>
          <w:tcPr>
            <w:tcW w:w="1007" w:type="dxa"/>
            <w:hideMark/>
          </w:tcPr>
          <w:p w14:paraId="7DE7BE1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TTTS</w:t>
            </w:r>
          </w:p>
        </w:tc>
        <w:tc>
          <w:tcPr>
            <w:tcW w:w="1134" w:type="dxa"/>
            <w:hideMark/>
          </w:tcPr>
          <w:p w14:paraId="3E7397C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laser </w:t>
            </w:r>
            <w:proofErr w:type="spellStart"/>
            <w:r w:rsidRPr="00CF04AE">
              <w:rPr>
                <w:rFonts w:ascii="Calibri" w:eastAsia="Times New Roman" w:hAnsi="Calibri" w:cs="Calibri"/>
                <w:color w:val="000000"/>
                <w:sz w:val="21"/>
                <w:szCs w:val="21"/>
                <w:lang w:eastAsia="it-IT"/>
              </w:rPr>
              <w:t>coagulation</w:t>
            </w:r>
            <w:proofErr w:type="spellEnd"/>
          </w:p>
        </w:tc>
        <w:tc>
          <w:tcPr>
            <w:tcW w:w="992" w:type="dxa"/>
            <w:hideMark/>
          </w:tcPr>
          <w:p w14:paraId="73925BA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50D3C00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1329DC45"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1C27967"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Giorlandino</w:t>
            </w:r>
            <w:proofErr w:type="spellEnd"/>
            <w:r w:rsidRPr="00CF04AE">
              <w:rPr>
                <w:rFonts w:ascii="Calibri" w:eastAsia="Times New Roman" w:hAnsi="Calibri" w:cs="Calibri"/>
                <w:sz w:val="21"/>
                <w:szCs w:val="21"/>
                <w:lang w:eastAsia="it-IT"/>
              </w:rPr>
              <w:t xml:space="preserve"> C.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02/pd.1970100710","ISSN":"0197-3851 (Print)","PMID":"2235907","abstract":"Fetal ovarian cysts can be managed in different ways, depending upon their size and  clinical course: conservatively, by open surgery or by postnatal transabdominal puncture. However, in cases of large cysts detected antenatally and affecting the ongoing pregnancy, in utero transabdominal puncture can be undertaken, without increase of risk. A case of such a puncture at 30 weeks gestation is reported.","author":[{"dropping-particle":"","family":"Giorlandino","given":"C","non-dropping-particle":"","parse-names":false,"suffix":""},{"dropping-particle":"","family":"Rivosecchi","given":"M","non-dropping-particle":"","parse-names":false,"suffix":""},{"dropping-particle":"","family":"Bilancioni","given":"E","non-dropping-particle":"","parse-names":false,"suffix":""},{"dropping-particle":"","family":"Bagolan","given":"P","non-dropping-particle":"","parse-names":false,"suffix":""},{"dropping-particle":"","family":"Zaccara","given":"A","non-dropping-particle":"","parse-names":false,"suffix":""},{"dropping-particle":"","family":"Taramanni","given":"C","non-dropping-particle":"","parse-names":false,"suffix":""},{"dropping-particle":"","family":"Vizzone","given":"A","non-dropping-particle":"","parse-names":false,"suffix":""}],"container-title":"Prenatal diagnosis","id":"ITEM-1","issue":"7","issued":{"date-parts":[["1990","7"]]},"language":"eng","page":"473-475","publisher-place":"England","title":"Successful intrauterine therapy of a large fetal ovarian cyst.","type":"article-journal","volume":"10"},"uris":["http://www.mendeley.com/documents/?uuid=bfb156da-1b06-4523-bc1b-9fe97d916d08"]}],"mendeley":{"formattedCitation":"(70)","plainTextFormattedCitation":"(70)","previouslyFormattedCitation":"[70]"},"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70)</w:t>
            </w:r>
            <w:r w:rsidRPr="00CF04AE">
              <w:rPr>
                <w:rFonts w:ascii="Calibri" w:hAnsi="Calibri" w:cs="Calibri"/>
                <w:sz w:val="21"/>
                <w:szCs w:val="21"/>
              </w:rPr>
              <w:fldChar w:fldCharType="end"/>
            </w:r>
          </w:p>
        </w:tc>
        <w:tc>
          <w:tcPr>
            <w:tcW w:w="768" w:type="dxa"/>
            <w:noWrap/>
            <w:hideMark/>
          </w:tcPr>
          <w:p w14:paraId="6CB8313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990</w:t>
            </w:r>
          </w:p>
        </w:tc>
        <w:tc>
          <w:tcPr>
            <w:tcW w:w="1124" w:type="dxa"/>
            <w:noWrap/>
            <w:hideMark/>
          </w:tcPr>
          <w:p w14:paraId="7145122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Italy</w:t>
            </w:r>
            <w:proofErr w:type="spellEnd"/>
            <w:r w:rsidRPr="00CF04AE">
              <w:rPr>
                <w:rFonts w:ascii="Calibri" w:eastAsia="Times New Roman" w:hAnsi="Calibri" w:cs="Calibri"/>
                <w:sz w:val="21"/>
                <w:szCs w:val="21"/>
                <w:lang w:eastAsia="it-IT"/>
              </w:rPr>
              <w:t xml:space="preserve"> </w:t>
            </w:r>
          </w:p>
        </w:tc>
        <w:tc>
          <w:tcPr>
            <w:tcW w:w="1417" w:type="dxa"/>
            <w:noWrap/>
            <w:hideMark/>
          </w:tcPr>
          <w:p w14:paraId="01D62FB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10F17FB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1BBC2E4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ovarian</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cyst</w:t>
            </w:r>
            <w:proofErr w:type="spellEnd"/>
          </w:p>
        </w:tc>
        <w:tc>
          <w:tcPr>
            <w:tcW w:w="1134" w:type="dxa"/>
            <w:hideMark/>
          </w:tcPr>
          <w:p w14:paraId="1D471748" w14:textId="4962442B" w:rsidR="00CF04AE" w:rsidRPr="00CF04AE" w:rsidRDefault="00533B2F"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Pr>
                <w:rFonts w:ascii="Calibri" w:eastAsia="Times New Roman" w:hAnsi="Calibri" w:cs="Calibri"/>
                <w:color w:val="000000"/>
                <w:sz w:val="21"/>
                <w:szCs w:val="21"/>
                <w:lang w:eastAsia="it-IT"/>
              </w:rPr>
              <w:t>f</w:t>
            </w:r>
            <w:r w:rsidR="00CF04AE" w:rsidRPr="00CF04AE">
              <w:rPr>
                <w:rFonts w:ascii="Calibri" w:eastAsia="Times New Roman" w:hAnsi="Calibri" w:cs="Calibri"/>
                <w:color w:val="000000"/>
                <w:sz w:val="21"/>
                <w:szCs w:val="21"/>
                <w:lang w:eastAsia="it-IT"/>
              </w:rPr>
              <w:t xml:space="preserve">ine </w:t>
            </w:r>
            <w:proofErr w:type="spellStart"/>
            <w:r w:rsidR="00CF04AE" w:rsidRPr="00CF04AE">
              <w:rPr>
                <w:rFonts w:ascii="Calibri" w:eastAsia="Times New Roman" w:hAnsi="Calibri" w:cs="Calibri"/>
                <w:color w:val="000000"/>
                <w:sz w:val="21"/>
                <w:szCs w:val="21"/>
                <w:lang w:eastAsia="it-IT"/>
              </w:rPr>
              <w:t>needle</w:t>
            </w:r>
            <w:proofErr w:type="spellEnd"/>
            <w:r w:rsidR="00CF04AE" w:rsidRPr="00CF04AE">
              <w:rPr>
                <w:rFonts w:ascii="Calibri" w:eastAsia="Times New Roman" w:hAnsi="Calibri" w:cs="Calibri"/>
                <w:color w:val="000000"/>
                <w:sz w:val="21"/>
                <w:szCs w:val="21"/>
                <w:lang w:eastAsia="it-IT"/>
              </w:rPr>
              <w:t xml:space="preserve"> </w:t>
            </w:r>
            <w:proofErr w:type="spellStart"/>
            <w:r w:rsidR="00CF04AE" w:rsidRPr="00CF04AE">
              <w:rPr>
                <w:rFonts w:ascii="Calibri" w:eastAsia="Times New Roman" w:hAnsi="Calibri" w:cs="Calibri"/>
                <w:color w:val="000000"/>
                <w:sz w:val="21"/>
                <w:szCs w:val="21"/>
                <w:lang w:eastAsia="it-IT"/>
              </w:rPr>
              <w:t>cyst</w:t>
            </w:r>
            <w:proofErr w:type="spellEnd"/>
            <w:r w:rsidR="00CF04AE" w:rsidRPr="00CF04AE">
              <w:rPr>
                <w:rFonts w:ascii="Calibri" w:eastAsia="Times New Roman" w:hAnsi="Calibri" w:cs="Calibri"/>
                <w:color w:val="000000"/>
                <w:sz w:val="21"/>
                <w:szCs w:val="21"/>
                <w:lang w:eastAsia="it-IT"/>
              </w:rPr>
              <w:t xml:space="preserve"> </w:t>
            </w:r>
            <w:proofErr w:type="spellStart"/>
            <w:r w:rsidR="00CF04AE" w:rsidRPr="00CF04AE">
              <w:rPr>
                <w:rFonts w:ascii="Calibri" w:eastAsia="Times New Roman" w:hAnsi="Calibri" w:cs="Calibri"/>
                <w:color w:val="000000"/>
                <w:sz w:val="21"/>
                <w:szCs w:val="21"/>
                <w:lang w:eastAsia="it-IT"/>
              </w:rPr>
              <w:t>aspiration</w:t>
            </w:r>
            <w:proofErr w:type="spellEnd"/>
          </w:p>
        </w:tc>
        <w:tc>
          <w:tcPr>
            <w:tcW w:w="992" w:type="dxa"/>
            <w:hideMark/>
          </w:tcPr>
          <w:p w14:paraId="4B54EA5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13ADF20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37DE8B7B" w14:textId="77777777" w:rsidTr="00CF04AE">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931" w:type="dxa"/>
            <w:noWrap/>
          </w:tcPr>
          <w:p w14:paraId="47F3F69E" w14:textId="77777777" w:rsidR="00CF04AE" w:rsidRPr="00CF04AE" w:rsidRDefault="00CF04AE" w:rsidP="00D24F50">
            <w:pPr>
              <w:rPr>
                <w:rFonts w:ascii="Calibri" w:eastAsia="Times New Roman" w:hAnsi="Calibri" w:cs="Calibri"/>
                <w:sz w:val="21"/>
                <w:szCs w:val="21"/>
                <w:lang w:val="en-US" w:eastAsia="it-IT"/>
              </w:rPr>
            </w:pPr>
            <w:r w:rsidRPr="00CF04AE">
              <w:rPr>
                <w:rFonts w:ascii="Calibri" w:eastAsia="Times New Roman" w:hAnsi="Calibri" w:cs="Calibri"/>
                <w:color w:val="000000"/>
                <w:sz w:val="21"/>
                <w:szCs w:val="21"/>
                <w:lang w:val="en-US" w:eastAsia="it-IT"/>
              </w:rPr>
              <w:t>Gonzales  S.K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ijporl.2017.12.010","ISSN":"1872-8464 (Electronic)","PMID":"29447823","abstract":"Congenital high airway obstruction syndrome (CHAOS) encompasses a heterogeneous  group of pathologies leading to poor lung development and difficulty oxygenating the newborn after delivery. While previously uniformly fatal, the ex utero intrapartum therapy (EXIT) procedure has provided a method to treat these patients and provide an airway to potentiate survival. We present a patient diagnosed prenatally with CHAOS secondary to tracheal atresia complicated by severe intra-uterine growth restriction (IUGR) who was successfully delivered via an EXIT procedure at 33-weeks. Multidisciplinary care and planning is paramount.","author":[{"dropping-particle":"","family":"Gonzales","given":"S Kyle","non-dropping-particle":"","parse-names":false,"suffix":""},{"dropping-particle":"","family":"Goudy","given":"Steven","non-dropping-particle":"","parse-names":false,"suffix":""},{"dropping-particle":"","family":"Prickett","given":"Kara","non-dropping-particle":"","parse-names":false,"suffix":""},{"dropping-particle":"","family":"Ellis","given":"Jane","non-dropping-particle":"","parse-names":false,"suffix":""}],"container-title":"International journal of pediatric otorhinolaryngology","id":"ITEM-1","issued":{"date-parts":[["2018","2"]]},"language":"eng","page":"72-74","publisher-place":"Ireland","title":"EXIT (ex utero intrapartum treatment) in a growth restricted fetus with tracheal  atresia.","type":"article-journal","volume":"105"},"uris":["http://www.mendeley.com/documents/?uuid=7f9e982c-d571-4383-ba1a-f8ec34f7b45f"]}],"mendeley":{"formattedCitation":"(71)","plainTextFormattedCitation":"(71)","previouslyFormattedCitation":"[7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71)</w:t>
            </w:r>
            <w:r w:rsidRPr="00CF04AE">
              <w:rPr>
                <w:rFonts w:ascii="Calibri" w:hAnsi="Calibri" w:cs="Calibri"/>
                <w:color w:val="000000"/>
                <w:sz w:val="21"/>
                <w:szCs w:val="21"/>
              </w:rPr>
              <w:fldChar w:fldCharType="end"/>
            </w:r>
          </w:p>
        </w:tc>
        <w:tc>
          <w:tcPr>
            <w:tcW w:w="768" w:type="dxa"/>
            <w:noWrap/>
          </w:tcPr>
          <w:p w14:paraId="7548E40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2018</w:t>
            </w:r>
          </w:p>
        </w:tc>
        <w:tc>
          <w:tcPr>
            <w:tcW w:w="1124" w:type="dxa"/>
            <w:noWrap/>
          </w:tcPr>
          <w:p w14:paraId="086128E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USA</w:t>
            </w:r>
          </w:p>
        </w:tc>
        <w:tc>
          <w:tcPr>
            <w:tcW w:w="1417" w:type="dxa"/>
            <w:noWrap/>
          </w:tcPr>
          <w:p w14:paraId="126AF4A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Case Report</w:t>
            </w:r>
          </w:p>
        </w:tc>
        <w:tc>
          <w:tcPr>
            <w:tcW w:w="977" w:type="dxa"/>
          </w:tcPr>
          <w:p w14:paraId="2C391A4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eastAsia="it-IT"/>
              </w:rPr>
            </w:pPr>
            <w:r w:rsidRPr="00CF04AE">
              <w:rPr>
                <w:rFonts w:ascii="Calibri" w:eastAsia="Times New Roman" w:hAnsi="Calibri" w:cs="Calibri"/>
                <w:color w:val="000000"/>
                <w:sz w:val="21"/>
                <w:szCs w:val="21"/>
                <w:lang w:eastAsia="it-IT"/>
              </w:rPr>
              <w:t>1</w:t>
            </w:r>
          </w:p>
        </w:tc>
        <w:tc>
          <w:tcPr>
            <w:tcW w:w="1007" w:type="dxa"/>
          </w:tcPr>
          <w:p w14:paraId="25B25E6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HAOS</w:t>
            </w:r>
          </w:p>
        </w:tc>
        <w:tc>
          <w:tcPr>
            <w:tcW w:w="1134" w:type="dxa"/>
          </w:tcPr>
          <w:p w14:paraId="46DB6C6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eastAsia="it-IT"/>
              </w:rPr>
              <w:t>EXIT</w:t>
            </w:r>
          </w:p>
        </w:tc>
        <w:tc>
          <w:tcPr>
            <w:tcW w:w="992" w:type="dxa"/>
          </w:tcPr>
          <w:p w14:paraId="6AD9A77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eastAsia="it-IT"/>
              </w:rPr>
              <w:t>yes</w:t>
            </w:r>
          </w:p>
        </w:tc>
        <w:tc>
          <w:tcPr>
            <w:tcW w:w="1316" w:type="dxa"/>
          </w:tcPr>
          <w:p w14:paraId="3AFA857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eastAsia="it-IT"/>
              </w:rPr>
              <w:t>no</w:t>
            </w:r>
          </w:p>
        </w:tc>
      </w:tr>
      <w:tr w:rsidR="00CF04AE" w:rsidRPr="00CF04AE" w14:paraId="550D4EF0" w14:textId="77777777" w:rsidTr="00CF04AE">
        <w:trPr>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F99CD70"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lastRenderedPageBreak/>
              <w:t>Greimel</w:t>
            </w:r>
            <w:proofErr w:type="spellEnd"/>
            <w:r w:rsidRPr="00CF04AE">
              <w:rPr>
                <w:rFonts w:ascii="Calibri" w:eastAsia="Times New Roman" w:hAnsi="Calibri" w:cs="Calibri"/>
                <w:sz w:val="21"/>
                <w:szCs w:val="21"/>
                <w:lang w:eastAsia="it-IT"/>
              </w:rPr>
              <w:t xml:space="preserve"> P</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3390/jcm8050605","ISSN":"2077-0383 (Print)","PMID":"31052564","abstract":"Twin-to-twin transfusion syndrome (TTTS) is a challenging complication in  monochorionic diamniotic (MCDA) twins. Intrauterine interventions, such as fetoscopic laser ablation and cord occlusion followed by amniodrainage, are established treatments. Little is known about maternal complications and hemodynamics following these interventions. We performed a retrospective analysis of maternal procedure-related complications and the impact of such procedures on maternal hemodynamics and blood characteristics. Within the study period, 100 women with severe TTTS treated by fetoscopic laser ablation (FLA) or cord occlusion (CO) were identified. Clinically relevant maternal complications were reported in four (4%) cases. There was a significant decrease in hemoglobin, hematocrit, and albumin between admission and postoperative measurements (all p &lt; 0.001). Systolic and diastolic blood pressure, as well as maternal heart rate, decreased from time of skin suture to postoperative measurements (all p &lt; 0.001). Within a 24 h interval, there was a positive correlation between hematocrit (Spearman's rho 0.325; p = 0.003), hemoglobin (Spearman's rho 0.379; p &lt; 0.001), and albumin (Spearman's rho 0.360; p = 0.027), and the amount of amniodrainage during the intervention. Maternal procedure-related complications are relatively rare. Significant hemodynamic alterations and maternal hemodilution are common clinical findings following intrauterine interventions.","author":[{"dropping-particle":"","family":"Greimel","given":"Patrick","non-dropping-particle":"","parse-names":false,"suffix":""},{"dropping-particle":"","family":"Zenz","given":"Angela","non-dropping-particle":"","parse-names":false,"suffix":""},{"dropping-particle":"","family":"Csapó","given":"Bence","non-dropping-particle":"","parse-names":false,"suffix":""},{"dropping-particle":"","family":"Haeusler","given":"Martin","non-dropping-particle":"","parse-names":false,"suffix":""},{"dropping-particle":"","family":"Lang","given":"Uwe","non-dropping-particle":"","parse-names":false,"suffix":""},{"dropping-particle":"","family":"Klaritsch","given":"Philipp","non-dropping-particle":"","parse-names":false,"suffix":""}],"container-title":"Journal of clinical medicine","id":"ITEM-1","issue":"5","issued":{"date-parts":[["2019","5"]]},"language":"eng","title":"Maternal Complications and Hemodynamic Changes Following Intrauterine Interventions  for Twin-to-Twin Transfusion Syndrome in Monochorionic Diamniotic Twin Pregnancies.","type":"article-journal","volume":"8"},"uris":["http://www.mendeley.com/documents/?uuid=3ae9b88b-4839-4ae5-a6f2-fe458dad919b"]}],"mendeley":{"formattedCitation":"(72)","plainTextFormattedCitation":"(72)","previouslyFormattedCitation":"[7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72)</w:t>
            </w:r>
            <w:r w:rsidRPr="00CF04AE">
              <w:rPr>
                <w:rFonts w:ascii="Calibri" w:hAnsi="Calibri" w:cs="Calibri"/>
                <w:sz w:val="21"/>
                <w:szCs w:val="21"/>
              </w:rPr>
              <w:fldChar w:fldCharType="end"/>
            </w:r>
          </w:p>
        </w:tc>
        <w:tc>
          <w:tcPr>
            <w:tcW w:w="768" w:type="dxa"/>
            <w:noWrap/>
            <w:hideMark/>
          </w:tcPr>
          <w:p w14:paraId="7A6B472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19</w:t>
            </w:r>
          </w:p>
        </w:tc>
        <w:tc>
          <w:tcPr>
            <w:tcW w:w="1124" w:type="dxa"/>
            <w:noWrap/>
            <w:hideMark/>
          </w:tcPr>
          <w:p w14:paraId="0094D08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Austria</w:t>
            </w:r>
          </w:p>
        </w:tc>
        <w:tc>
          <w:tcPr>
            <w:tcW w:w="1417" w:type="dxa"/>
            <w:noWrap/>
            <w:hideMark/>
          </w:tcPr>
          <w:p w14:paraId="6810712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Retrospective</w:t>
            </w:r>
            <w:proofErr w:type="spellEnd"/>
            <w:r w:rsidRPr="00CF04AE">
              <w:rPr>
                <w:rFonts w:ascii="Calibri" w:eastAsia="Times New Roman" w:hAnsi="Calibri" w:cs="Calibri"/>
                <w:sz w:val="21"/>
                <w:szCs w:val="21"/>
                <w:lang w:eastAsia="it-IT"/>
              </w:rPr>
              <w:t xml:space="preserve"> </w:t>
            </w:r>
            <w:proofErr w:type="spellStart"/>
            <w:r w:rsidRPr="00CF04AE">
              <w:rPr>
                <w:rFonts w:ascii="Calibri" w:eastAsia="Times New Roman" w:hAnsi="Calibri" w:cs="Calibri"/>
                <w:sz w:val="21"/>
                <w:szCs w:val="21"/>
                <w:lang w:eastAsia="it-IT"/>
              </w:rPr>
              <w:t>cohort</w:t>
            </w:r>
            <w:proofErr w:type="spellEnd"/>
            <w:r w:rsidRPr="00CF04AE">
              <w:rPr>
                <w:rFonts w:ascii="Calibri" w:eastAsia="Times New Roman" w:hAnsi="Calibri" w:cs="Calibri"/>
                <w:sz w:val="21"/>
                <w:szCs w:val="21"/>
                <w:lang w:eastAsia="it-IT"/>
              </w:rPr>
              <w:t xml:space="preserve"> study </w:t>
            </w:r>
          </w:p>
        </w:tc>
        <w:tc>
          <w:tcPr>
            <w:tcW w:w="977" w:type="dxa"/>
            <w:hideMark/>
          </w:tcPr>
          <w:p w14:paraId="59D2DD0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00</w:t>
            </w:r>
          </w:p>
        </w:tc>
        <w:tc>
          <w:tcPr>
            <w:tcW w:w="1007" w:type="dxa"/>
            <w:hideMark/>
          </w:tcPr>
          <w:p w14:paraId="09757F3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TTTS</w:t>
            </w:r>
          </w:p>
        </w:tc>
        <w:tc>
          <w:tcPr>
            <w:tcW w:w="1134" w:type="dxa"/>
            <w:hideMark/>
          </w:tcPr>
          <w:p w14:paraId="7B9EA45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ablation or cord occlusion</w:t>
            </w:r>
          </w:p>
        </w:tc>
        <w:tc>
          <w:tcPr>
            <w:tcW w:w="992" w:type="dxa"/>
            <w:hideMark/>
          </w:tcPr>
          <w:p w14:paraId="1012A5E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36722BF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no</w:t>
            </w:r>
          </w:p>
        </w:tc>
      </w:tr>
      <w:tr w:rsidR="00CF04AE" w:rsidRPr="00CF04AE" w14:paraId="1FF33BFB"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A9A2D78"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eastAsia="it-IT"/>
              </w:rPr>
              <w:t>Guillbaud</w:t>
            </w:r>
            <w:proofErr w:type="spellEnd"/>
            <w:r w:rsidRPr="00CF04AE">
              <w:rPr>
                <w:rFonts w:ascii="Calibri" w:eastAsia="Times New Roman" w:hAnsi="Calibri" w:cs="Calibri"/>
                <w:color w:val="000000"/>
                <w:sz w:val="21"/>
                <w:szCs w:val="21"/>
                <w:lang w:eastAsia="it-IT"/>
              </w:rPr>
              <w:t xml:space="preserve"> 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6/j.jogoh.2021.102155","ISSN":"2468-7847 (Electronic)","PMID":"33915336","abstract":"INTRODUCTION: Open fetal myelomeningocele (MMC) surgery is currently the standard of  care option for prenatal MMC repair. We described the population referred to our center and reviewed outcome after open fetal MMC repair. MATERIAL AND METHODS: All patients referred to our center for MMC were reviewed from July 2014 to June 2020. For all the patients who underwent fetal MMC repair, surgical details, maternal characteristics and data from the neonatal to the three-years-old evaluations were collected. RESULTS: Among the 126 patients referred to our center, 49.2% were eligible and 27.4% (n = 17) of them underwent fetal MMC repair. Average gestational age at fetal surgery was 24(+6) weeks. There was no case of fetal complication and the only maternal complication was one case of transfusion. We recorded 70% of premature rupture of membranes and 47% of premature labor. Average gestational age at delivery was 34(+2) weeks and no patient delivered before 30 weeks. There was no case of uterine scar dehiscence or maternal complication during cesarean section. After birth, 59% of the children had a hindbrain herniation reversal. At 1-year-old, 42% were assigned a functional level of one or more better than expected according to the prenatal anatomic level and 25% required a ventriculoperitoneal shunt. At 3-year-old, all the children attended school and 75% were able to walk with orthotics or independently. CONCLUSION: Open fetal surgery enables anatomical repair of the MMC lesion, a potential benefit on cerebral anomalies and motor function, with a low rate of perinatal and maternal complications.","author":[{"dropping-particle":"","family":"Guilbaud","given":"Lucie","non-dropping-particle":"","parse-names":false,"suffix":""},{"dropping-particle":"","family":"Maurice","given":"Paul","non-dropping-particle":"","parse-names":false,"suffix":""},{"dropping-particle":"","family":"Lallemant","given":"Pauline","non-dropping-particle":"","parse-names":false,"suffix":""},{"dropping-particle":"","family":"Saint-Denis","given":"Timothée","non-dropping-particle":"De","parse-names":false,"suffix":""},{"dropping-particle":"","family":"Maisonneuve","given":"Emeline","non-dropping-particle":"","parse-names":false,"suffix":""},{"dropping-particle":"","family":"Dhombres","given":"Ferdinand","non-dropping-particle":"","parse-names":false,"suffix":""},{"dropping-particle":"","family":"Friszer","given":"Stéphanie","non-dropping-particle":"","parse-names":false,"suffix":""},{"dropping-particle":"","family":"Rocco","given":"Federico","non-dropping-particle":"Di","parse-names":false,"s</w:instrText>
            </w:r>
            <w:r w:rsidRPr="00CF04AE">
              <w:rPr>
                <w:rFonts w:ascii="Calibri" w:eastAsia="Times New Roman" w:hAnsi="Calibri" w:cs="Calibri"/>
                <w:color w:val="000000"/>
                <w:sz w:val="21"/>
                <w:szCs w:val="21"/>
                <w:lang w:val="en-US" w:eastAsia="it-IT"/>
              </w:rPr>
              <w:instrText>uffix":""},{"dropping-particle":"","family":"Garel","given":"Catherine","non-dropping-particle":"","parse-names":false,"suffix":""},{"dropping-particle":"","family":"Moutard","given":"Marie-Laure","non-dropping-particle":"","parse-names":false,"suffix":""},{"dropping-particle":"","family":"Lachtar","given":"Mohamed-Ali","non-dropping-particle":"","parse-names":false,"suffix":""},{"dropping-particle":"","family":"Rigouzzo","given":"Agnès","non-dropping-particle":"","parse-names":false,"suffix":""},{"dropping-particle":"","family":"Forin","given":"Véronique","non-dropping-particle":"","parse-names":false,"suffix":""},{"dropping-particle":"","family":"Zérah","given":"Michel","non-dropping-particle":"","parse-names":false,"suffix":""},{"dropping-particle":"","family":"Jouannic","given":"Jean-Marie","non-dropping-particle":"","parse-names":false,"suffix":""}],"container-title":"Journal of gynecology obstetrics and human reproduction","id":"ITEM-1","issue":"9","issued":{"date-parts":[["2021","11"]]},"language":"eng","page":"102155","publisher-place":"France","title":"Open fetal surgery for myelomeningocele repair in France.","type":"article-journal","volume":"50"},"uris":["http://www.mendeley.com/documents/?uuid=9e76c8df-3858-4218-8a2d-d640c129908f"]}],"mendeley":{"formattedCitation":"(73)","plainTextFormattedCitation":"(73)","previouslyFormattedCitation":"[7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73)</w:t>
            </w:r>
            <w:r w:rsidRPr="00CF04AE">
              <w:rPr>
                <w:rFonts w:ascii="Calibri" w:hAnsi="Calibri" w:cs="Calibri"/>
                <w:color w:val="000000"/>
                <w:sz w:val="21"/>
                <w:szCs w:val="21"/>
              </w:rPr>
              <w:fldChar w:fldCharType="end"/>
            </w:r>
          </w:p>
        </w:tc>
        <w:tc>
          <w:tcPr>
            <w:tcW w:w="768" w:type="dxa"/>
            <w:noWrap/>
            <w:hideMark/>
          </w:tcPr>
          <w:p w14:paraId="07CF3E1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348DEEF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rance</w:t>
            </w:r>
          </w:p>
        </w:tc>
        <w:tc>
          <w:tcPr>
            <w:tcW w:w="1417" w:type="dxa"/>
            <w:noWrap/>
            <w:hideMark/>
          </w:tcPr>
          <w:p w14:paraId="4415682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ohort study</w:t>
            </w:r>
          </w:p>
        </w:tc>
        <w:tc>
          <w:tcPr>
            <w:tcW w:w="977" w:type="dxa"/>
            <w:hideMark/>
          </w:tcPr>
          <w:p w14:paraId="044A562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7</w:t>
            </w:r>
          </w:p>
        </w:tc>
        <w:tc>
          <w:tcPr>
            <w:tcW w:w="1007" w:type="dxa"/>
            <w:hideMark/>
          </w:tcPr>
          <w:p w14:paraId="32D7B47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1832153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5464A15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38F6A7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1F93E21"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150D83C"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Gul A.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7/s00404-008-0640-5","ISSN":"1432-0711 (Electronic)","PMID":"18401590","abstract":"OBJECTIVE: We aimed to evaluate perinatal outcome of seven pregnancies with twin  reserve arterial perfusion sequence. MATERIALS AND METHODS: The study group included seven cases of acardiac twins. Out of seven acardiac twins, two cases were in follow-up without any interventions. We performed four alcohol ablation and one bipolar coagulation. For alcohol ablation, a 20-gauge needle guided with color Doppler USG was directed to abdominal insertion site of the single umbilical artery of the acardiac twin, and 1.0-2.0 mL of absolute alcohol was injected. For bipolar coagulation of the umbilical cord, we used 3.5 mm laparoscopic trocar and 3.0 mm bipolar forceps. The procedures were performed under the guidance of transabdominal ultrasonography. RESULTS: Gestational age of the cases at diagnosis and at delivery was 15-32 and 17-38 weeks, respectively. Two cases without intervention were lost at 17 and 32 weeks. The mean time of procedure for bipolar coagulation and alcohol ablation were 30 and 10 min, respectively. One of the four cases of alcohol ablation group was aborted although alcohol ablation was successful. The other one case was aborted after alcohol ablation due to lost of fetal cardiac activity of the pump fetus. In two other cases, umbilical cord ablation with alcohol was successful, and they delivered live fetuses at 36 and 38 weeks. In one case we performed bipolar cord coagulation successfully, and the case delivered a live fetus at 39 weeks. The overall survival rate for intrauterine surgery was 60% (N=3/5). CONCLUSION: In twin reversed arterial perfusion sequence pregnancies with findings of poor prognosis, alcohol ablation or bipolar cord coagulation as fetal therapy under the guidance of ultrasonography can be done successfully, and should be offered as a choice to families upon discussion of intervention or follow-up with own complications.","author":[{"dropping-particle":"","family":"Gul","given":"Ahmet","non-dropping-particle":"","parse-names":false,"suffix":""},{"dropping-particle":"","family":"Gungorduk","given":"Kemal","non-dropping-particle":"","parse-names":false,"suffix":""},{"dropping-particle":"","family":"Yildirim","given":"Gokhan","non-dropping-particle":"","parse-names":false,"suffix":""},{"dropping-particle":"","family":"Gedikbasi","given":"Ali","non-dropping-particle":"","parse-names":false,"suffix":""},{"dropping-particle":"","family":"Yildirim","given":"Dogukan","non-dropping-particle":"","parse-names":false,"suffix":""},{"dropping-particle":"","family":"Ceylan","given":"Yavuz","non-dropping-particle":"","parse-names":false,"suffix":""}],"container-title":"Archives of gynecology and obstetrics","id":"ITEM-1","issue":"6","issued":{"date-parts":[["2008","12"]]},"language":"eng","page":"541-545","publisher-place":"Germany","title":"Fetal therapy in twin reversed arterial perfusion sequence pregnancies with alcohol  ablation or bipolar cord coagulation.","type":"article-journal","volume":"278"},"uris":["http://www.mendeley.com/documents/?uuid=f70f7b4f-75bd-4373-a3cb-bb133ce87eb1"]}],"mendeley":{"formattedCitation":"(74)","plainTextFormattedCitation":"(74)","previouslyFormattedCitation":"[74]"},"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74)</w:t>
            </w:r>
            <w:r w:rsidRPr="00CF04AE">
              <w:rPr>
                <w:rFonts w:ascii="Calibri" w:hAnsi="Calibri" w:cs="Calibri"/>
                <w:color w:val="000000"/>
                <w:sz w:val="21"/>
                <w:szCs w:val="21"/>
              </w:rPr>
              <w:fldChar w:fldCharType="end"/>
            </w:r>
            <w:r w:rsidRPr="00CF04AE">
              <w:rPr>
                <w:rFonts w:ascii="Calibri" w:eastAsia="Times New Roman" w:hAnsi="Calibri" w:cs="Calibri"/>
                <w:color w:val="000000"/>
                <w:sz w:val="21"/>
                <w:szCs w:val="21"/>
                <w:lang w:val="en-US" w:eastAsia="it-IT"/>
              </w:rPr>
              <w:t xml:space="preserve"> </w:t>
            </w:r>
          </w:p>
        </w:tc>
        <w:tc>
          <w:tcPr>
            <w:tcW w:w="768" w:type="dxa"/>
            <w:noWrap/>
            <w:hideMark/>
          </w:tcPr>
          <w:p w14:paraId="25845DA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8</w:t>
            </w:r>
          </w:p>
        </w:tc>
        <w:tc>
          <w:tcPr>
            <w:tcW w:w="1124" w:type="dxa"/>
            <w:noWrap/>
            <w:hideMark/>
          </w:tcPr>
          <w:p w14:paraId="620979B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urkey</w:t>
            </w:r>
          </w:p>
        </w:tc>
        <w:tc>
          <w:tcPr>
            <w:tcW w:w="1417" w:type="dxa"/>
            <w:noWrap/>
            <w:hideMark/>
          </w:tcPr>
          <w:p w14:paraId="208EC46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2011B7B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5</w:t>
            </w:r>
          </w:p>
        </w:tc>
        <w:tc>
          <w:tcPr>
            <w:tcW w:w="1007" w:type="dxa"/>
            <w:hideMark/>
          </w:tcPr>
          <w:p w14:paraId="62C139C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RAP</w:t>
            </w:r>
          </w:p>
        </w:tc>
        <w:tc>
          <w:tcPr>
            <w:tcW w:w="1134" w:type="dxa"/>
            <w:hideMark/>
          </w:tcPr>
          <w:p w14:paraId="29D2426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 alcohol ablation,  bipolar cord coagulation</w:t>
            </w:r>
          </w:p>
        </w:tc>
        <w:tc>
          <w:tcPr>
            <w:tcW w:w="992" w:type="dxa"/>
            <w:hideMark/>
          </w:tcPr>
          <w:p w14:paraId="024A9C0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351536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48A1F9F" w14:textId="77777777" w:rsidTr="00CF04AE">
        <w:trPr>
          <w:cnfStyle w:val="000000100000" w:firstRow="0" w:lastRow="0" w:firstColumn="0" w:lastColumn="0" w:oddVBand="0" w:evenVBand="0" w:oddHBand="1" w:evenHBand="0" w:firstRowFirstColumn="0" w:firstRowLastColumn="0" w:lastRowFirstColumn="0" w:lastRowLastColumn="0"/>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1D1732B"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Hannah DM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3233/NPM-190235","ISSN":"1878-4429 (Electronic)","PMID":"31744022","abstract":"BACKGROUND: Fetal pleural effusions are a rare fetal anomaly that may result from  congenital chylothorax. Severe cases lead to chest compression with resulting pulmonary hypoplasia and possible neonatal demise. Fetal thoracoamiontic shunt (TAS) placement may decrease the amount of pleural effusion and improve lung expansion. CASE: A 30-year-old primigravida at 29 2/7 weeks' gestation presented with fetal bilateral pleural effusions with no identifiable genetic or structural abnormalities. TAS placement accomplished decompression of the left fetal chest. The neonate was delivered at 33 3/7 weeks and required minimal respiratory support with no apparent long term complications at discharge. CONCLUSION: This case demonstrated that fetal intervention with TAS placement can improve neonatal outcomes. Referral to an MFM specialist capable of TAS should be considered for isolated fetal bilateral pleural effusion.","author":[{"dropping-particle":"","family":"Hannah","given":"D M","non-dropping-particle":"","parse-names":false,"suffix":""},{"dropping-particle":"","family":"Badell","given":"M L","non-dropping-particle":"","parse-names":false,"suffix":""},{"dropping-particle":"","family":"Woodham","given":"P C","non-dropping-particle":"","parse-names":false,"suffix":""}],"container-title":"Journal of neonatal-perinatal medicine","id":"ITEM-1","issue":"3","issued":{"date-parts":[["2020"]]},"language":"eng","page":"427-430","publisher-place":"Netherlands","title":"In utero congenital chylothorax treatment with fetal thoracoamniotic shunt: Case  report.","type":"article-journal","volume":"13"},"uris":["http://www.mendeley.com/documents/?uuid=691531d4-cb6d-48ab-a36d-d9a490d675dd"]}],"mendeley":{"formattedCitation":"(75)","plainTextFormattedCitation":"(75)","previouslyFormattedCitation":"[7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75)</w:t>
            </w:r>
            <w:r w:rsidRPr="00CF04AE">
              <w:rPr>
                <w:rFonts w:ascii="Calibri" w:hAnsi="Calibri" w:cs="Calibri"/>
                <w:color w:val="000000"/>
                <w:sz w:val="21"/>
                <w:szCs w:val="21"/>
              </w:rPr>
              <w:fldChar w:fldCharType="end"/>
            </w:r>
          </w:p>
        </w:tc>
        <w:tc>
          <w:tcPr>
            <w:tcW w:w="768" w:type="dxa"/>
            <w:noWrap/>
            <w:hideMark/>
          </w:tcPr>
          <w:p w14:paraId="4B3BFC22"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20</w:t>
            </w:r>
          </w:p>
        </w:tc>
        <w:tc>
          <w:tcPr>
            <w:tcW w:w="1124" w:type="dxa"/>
            <w:noWrap/>
            <w:hideMark/>
          </w:tcPr>
          <w:p w14:paraId="5744711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77B2E61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25326B7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1A52273A" w14:textId="5F334DD2"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hylothorax an</w:t>
            </w:r>
            <w:r w:rsidR="00533B2F">
              <w:rPr>
                <w:rFonts w:ascii="Calibri" w:eastAsia="Times New Roman" w:hAnsi="Calibri" w:cs="Calibri"/>
                <w:color w:val="000000"/>
                <w:sz w:val="21"/>
                <w:szCs w:val="21"/>
                <w:lang w:val="en-US" w:eastAsia="it-IT"/>
              </w:rPr>
              <w:t>d</w:t>
            </w:r>
            <w:r w:rsidRPr="00CF04AE">
              <w:rPr>
                <w:rFonts w:ascii="Calibri" w:eastAsia="Times New Roman" w:hAnsi="Calibri" w:cs="Calibri"/>
                <w:color w:val="000000"/>
                <w:sz w:val="21"/>
                <w:szCs w:val="21"/>
                <w:lang w:val="en-US" w:eastAsia="it-IT"/>
              </w:rPr>
              <w:t xml:space="preserve"> bilateral pleural effusions</w:t>
            </w:r>
          </w:p>
        </w:tc>
        <w:tc>
          <w:tcPr>
            <w:tcW w:w="1134" w:type="dxa"/>
            <w:hideMark/>
          </w:tcPr>
          <w:p w14:paraId="5CB791D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thoracoamniotic</w:t>
            </w:r>
            <w:proofErr w:type="spellEnd"/>
            <w:r w:rsidRPr="00CF04AE">
              <w:rPr>
                <w:rFonts w:ascii="Calibri" w:eastAsia="Times New Roman" w:hAnsi="Calibri" w:cs="Calibri"/>
                <w:color w:val="000000"/>
                <w:sz w:val="21"/>
                <w:szCs w:val="21"/>
                <w:lang w:eastAsia="it-IT"/>
              </w:rPr>
              <w:t xml:space="preserve"> shunt</w:t>
            </w:r>
          </w:p>
        </w:tc>
        <w:tc>
          <w:tcPr>
            <w:tcW w:w="992" w:type="dxa"/>
            <w:hideMark/>
          </w:tcPr>
          <w:p w14:paraId="0963DB8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56E9706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18028042"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1EBE86F"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Hara T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3390/diagnostics11122224","ISSN":"2075-4418 (Print)","PMID":"34943461","abstract":"BACKGROUND: Fetal ovarian cysts are the most frequently diagnosed intra-abdominal  cysts; however, the evidence for perinatal management remains controversial. METHODS: We retrospectively reviewed cases of fetal ovarian cysts diagnosed by prenatal ultrasonography at our institution between January 2010 and January 2020. The following were investigated: gestational age at diagnosis, cyst size, appearance, prenatal ultrasound findings, and postnatal outcomes. Prior to 2018, expectant management was applied in all cases; after 2018, in utero aspiration (IUA) of simple cysts ≥40 mm was performed. RESULTS: We diagnosed 29 and seven simple and complex cysts, respectively. Fourteen patients had simple cysts with a maximum diameter &lt;40 mm, and two of them progressed to complex cysts during follow-up; however, when the diameter was limited to &lt;35 mm, no cases showed progression to complex cyst. Fifteen of the simple cysts were ≥40 mm; three progressed to complex cysts, and two of them were confirmed to be ovarian necrosis. In four patients who underwent IUA, the ovaries could be preserved. CONCLUSIONS: IUA is a promising therapy for preserving ovaries with simple cysts ≥40 mm in diameter; however, the indications for fetal surgery and the appropriate timing of intervention require further study.","author":[{"dropping-particle":"","family":"Hara","given":"Takeya","non-dropping-particle":"","parse-names":false,"suffix":""},{"dropping-particle":"","family":"Mimura","given":"Kazuya","non-dropping-particle":"","parse-names":false,"suffix":""},{"dropping-particle":"","family":"Endo","given":"Masayuki","non-dropping-particle":"","parse-names":false,"suffix":""},{"dropping-particle":"","family":"Fujii","given":"Makoto","non-dropping-particle":"","parse-names":false,"suffix":""},{"dropping-particle":"","family":"Matsuyama","given":"Tatsuya","non-dropping-particle":"","parse-names":false,"suffix":""},{"dropping-particle":"","family":"Yagi","given":"Kazunobu","non-dropping-particle":"","parse-names":false,"suffix":""},{"dropping-particle":"","family":"Kawanishi","given":"Yoko","non-dropping-particle":"","parse-names":false,"suffix":""},{"dropping-particle":"","family":"Tomimatsu","given":"Takuji","non-dropping-particle":"","parse-names":false,"suffix":""},{"dropping-particle":"","family":"Kimura","given":"Tadashi","non-dropping-particle":"","parse-names":false,"suffix":""}],"container-title":"Diagnostics (Basel, Switzerland)","id":"ITEM-1","issue":"12","issued":{"date-parts":[["2021","11"]]},"language":"eng","title":"Diagnosis, Management, and Therapy of Fetal Ovarian Cysts Detected by Prenatal  Ultrasonography: A Report of 36 Cases and Literature Review.","type":"article","volume":"11"},"uris":["http://www.mendeley.com/documents/?uuid=6f6a7654-4a76-4d11-b7d6-55e4b7aef366"]}],"mendeley":{"formattedCitation":"(76)","plainTextFormattedCitation":"(76)","previouslyFormattedCitation":"[7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76)</w:t>
            </w:r>
            <w:r w:rsidRPr="00CF04AE">
              <w:rPr>
                <w:rFonts w:ascii="Calibri" w:hAnsi="Calibri" w:cs="Calibri"/>
                <w:sz w:val="21"/>
                <w:szCs w:val="21"/>
              </w:rPr>
              <w:fldChar w:fldCharType="end"/>
            </w:r>
          </w:p>
        </w:tc>
        <w:tc>
          <w:tcPr>
            <w:tcW w:w="768" w:type="dxa"/>
            <w:noWrap/>
            <w:hideMark/>
          </w:tcPr>
          <w:p w14:paraId="6240C3B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21</w:t>
            </w:r>
          </w:p>
        </w:tc>
        <w:tc>
          <w:tcPr>
            <w:tcW w:w="1124" w:type="dxa"/>
            <w:noWrap/>
            <w:hideMark/>
          </w:tcPr>
          <w:p w14:paraId="69A111B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Japan</w:t>
            </w:r>
          </w:p>
        </w:tc>
        <w:tc>
          <w:tcPr>
            <w:tcW w:w="1417" w:type="dxa"/>
            <w:noWrap/>
            <w:hideMark/>
          </w:tcPr>
          <w:p w14:paraId="6331188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w:t>
            </w:r>
            <w:proofErr w:type="spellStart"/>
            <w:r w:rsidRPr="00CF04AE">
              <w:rPr>
                <w:rFonts w:ascii="Calibri" w:eastAsia="Times New Roman" w:hAnsi="Calibri" w:cs="Calibri"/>
                <w:sz w:val="21"/>
                <w:szCs w:val="21"/>
                <w:lang w:eastAsia="it-IT"/>
              </w:rPr>
              <w:t>series</w:t>
            </w:r>
            <w:proofErr w:type="spellEnd"/>
          </w:p>
        </w:tc>
        <w:tc>
          <w:tcPr>
            <w:tcW w:w="977" w:type="dxa"/>
            <w:hideMark/>
          </w:tcPr>
          <w:p w14:paraId="6D85FF3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4</w:t>
            </w:r>
          </w:p>
        </w:tc>
        <w:tc>
          <w:tcPr>
            <w:tcW w:w="1007" w:type="dxa"/>
            <w:hideMark/>
          </w:tcPr>
          <w:p w14:paraId="489C4EC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ovarian</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cyst</w:t>
            </w:r>
            <w:proofErr w:type="spellEnd"/>
          </w:p>
        </w:tc>
        <w:tc>
          <w:tcPr>
            <w:tcW w:w="1134" w:type="dxa"/>
            <w:hideMark/>
          </w:tcPr>
          <w:p w14:paraId="2F86D68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intrauterine </w:t>
            </w:r>
            <w:proofErr w:type="spellStart"/>
            <w:r w:rsidRPr="00CF04AE">
              <w:rPr>
                <w:rFonts w:ascii="Calibri" w:eastAsia="Times New Roman" w:hAnsi="Calibri" w:cs="Calibri"/>
                <w:color w:val="000000"/>
                <w:sz w:val="21"/>
                <w:szCs w:val="21"/>
                <w:lang w:eastAsia="it-IT"/>
              </w:rPr>
              <w:t>aspiration</w:t>
            </w:r>
            <w:proofErr w:type="spellEnd"/>
          </w:p>
        </w:tc>
        <w:tc>
          <w:tcPr>
            <w:tcW w:w="992" w:type="dxa"/>
            <w:hideMark/>
          </w:tcPr>
          <w:p w14:paraId="62E0AF4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60B1973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266F3E9B"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2FF19B4"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Harrison M.R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6/0140-6736(90)92420-m","ISSN":"0140-6736 (Print)","PMID":"1977005","abstract":"In 2 fetuses with congenital cystic adenomatoid malformation (CCAM) with hydrops,  in-utero resection of the enlarged pulmonary lobe reduced mediastinal shift and allowed expansion of normal lung tissue in both cases. In case 1, the 27-week-gestation fetus died from severe hydrops after premature delivery. In case 2, fetal CCAM resection was completed at 23 weeks' gestation. At 30 weeks a girl was delivered with no evidence of pulmonary hypoplasia. Fetal surgery can now be entertained for otherwise fatal space-occupying intrathoracic lesions.","author":[{"dropping-particle":"","family":"Harrison","given":"M R","non-dropping-particle":"","parse-names":false,"suffix":""},{"dropping-particle":"","family":"Adzick","given":"N S","non-dropping-particle":"","parse-names":false,"suffix":""},{"dropping-particle":"","family":"Jennings","given":"R W","non-dropping-particle":"","parse-names":false,"suffix":""},{"dropping-particle":"","family":"Duncan","given":"B W","non-dropping-particle":"","parse-names":false,"suffix":""},{"dropping-particle":"","family":"Rosen","given":"M A","non-dropping-particle":"","parse-names":false,"suffix":""},{"dropping-particle":"","family":"Filly","given":"R A","non-dropping-particle":"","parse-names":false,"suffix":""},{"dropping-particle":"","family":"Goldberg","given":"J D","non-dropping-particle":"","parse-names":false,"suffix":""},{"dropping-particle":"","family":"deLorimier","given":"A A","non-dropping-particle":"","parse-names":false,"suffix":""},{"dropping-particle":"","family":"Golbus","given":"M S","non-dropping-particle":"","parse-names":false,"suffix":""}],"container-title":"Lancet (London, England)","id":"ITEM-1","issue":"8721","issued":{"date-parts":[["1990","10"]]},"language":"eng","page":"965-967","publisher-place":"England","title":"Antenatal intervention for congenital cystic adenomatoid malformation.","type":"article-journal","volume":"336"},"uris":["http://www.mendeley.com/documents/?uuid=cf0ea1df-7d55-445b-a5e4-da11945c9bd5"]}],"mendeley":{"formattedCitation":"(77)","plainTextFormattedCitation":"(77)","previouslyFormattedCitation":"[7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77)</w:t>
            </w:r>
            <w:r w:rsidRPr="00CF04AE">
              <w:rPr>
                <w:rFonts w:ascii="Calibri" w:hAnsi="Calibri" w:cs="Calibri"/>
                <w:color w:val="000000"/>
                <w:sz w:val="21"/>
                <w:szCs w:val="21"/>
              </w:rPr>
              <w:fldChar w:fldCharType="end"/>
            </w:r>
          </w:p>
        </w:tc>
        <w:tc>
          <w:tcPr>
            <w:tcW w:w="768" w:type="dxa"/>
            <w:noWrap/>
            <w:hideMark/>
          </w:tcPr>
          <w:p w14:paraId="7F89CAE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990</w:t>
            </w:r>
          </w:p>
        </w:tc>
        <w:tc>
          <w:tcPr>
            <w:tcW w:w="1124" w:type="dxa"/>
            <w:noWrap/>
            <w:hideMark/>
          </w:tcPr>
          <w:p w14:paraId="643B03A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4708B70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34623D58"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37D81C7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CAM</w:t>
            </w:r>
          </w:p>
        </w:tc>
        <w:tc>
          <w:tcPr>
            <w:tcW w:w="1134" w:type="dxa"/>
            <w:hideMark/>
          </w:tcPr>
          <w:p w14:paraId="78C9676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in utero </w:t>
            </w:r>
            <w:proofErr w:type="spellStart"/>
            <w:r w:rsidRPr="00CF04AE">
              <w:rPr>
                <w:rFonts w:ascii="Calibri" w:eastAsia="Times New Roman" w:hAnsi="Calibri" w:cs="Calibri"/>
                <w:color w:val="000000"/>
                <w:sz w:val="21"/>
                <w:szCs w:val="21"/>
                <w:lang w:eastAsia="it-IT"/>
              </w:rPr>
              <w:t>resection</w:t>
            </w:r>
            <w:proofErr w:type="spellEnd"/>
          </w:p>
        </w:tc>
        <w:tc>
          <w:tcPr>
            <w:tcW w:w="992" w:type="dxa"/>
            <w:hideMark/>
          </w:tcPr>
          <w:p w14:paraId="619100F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12DF954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0C016D66" w14:textId="77777777" w:rsidTr="00CF04AE">
        <w:trPr>
          <w:trHeight w:val="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4C18A6A"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Harrison M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56/NEJMoa035005","ISSN":"1533-4406 (Electronic)","PMID":"14614166","abstract":"BACKGROUND: Experimental and clinical data suggest that fetal endoscopic tracheal  occlusion to induce lung growth may improve the outcome of severe congenital diaphragmatic hernia. We performed a randomized, controlled trial comparing fetal tracheal occlusion with standard postnatal care. METHODS: Women carrying fetuses that were between 22 and 27 weeks of gestation and that had severe, left-sided congenital diaphragmatic hernia (liver herniation and a lung-to-head ratio below 1.4), with no other detectable anomalies, were randomly assigned to fetal endoscopic tracheal occlusion or standard care. The primary outcome was survival at the age of 90 days; the secondary outcomes were measures of maternal and neonatal morbidity. RESULTS: Of 28 women who met the entry criteria, 24 agreed to randomization. Enrollment was stopped after 24 patients had been enrolled because of the unexpectedly high survival rate with standard care and the conclusion of the data safety monitoring board that further recruitment would not result in significant differences between the groups. Eight of 11 fetuses (73 percent) in the tracheal-occlusion group and 10 of 13 (77 percent) in the group that received standard care survived to 90 days of age (P=1.00). The severity of the congenital diaphragmatic hernia at randomization, as measured by the lung-to-head ratio, was inversely related to survival in both groups. Premature rupture of the membranes and preterm delivery were more common in the group receiving the intervention than in the group receiving standard care (mean [+/-SD] gestational age at delivery, 30.8+/-2.0 weeks vs. 37.0+/-1.5 weeks; P&lt;0.001). The rates of neonatal morbidity did not differ between the groups. CONCLUSIONS: Tracheal occlusion did not improve survival or morbidity rates in this cohort of fetuses with congenital diaphragmatic hernia.","author":[{"dropping-particle":"","family":"Harrison","given":"Michael R","non-dropping-particle":"","parse-names":false,"suffix":""},{"dropping-particle":"","family":"Keller","given":"Roberta L","non-dropping-particle":"","parse-names":false,"suffix":""},{"dropping-particle":"","family":"Hawgood","given":"Samuel B","non-dropping-particle":"","parse-names":false,"suffix":""},{"dropping-particle":"","family":"Kitterman","given":"Joseph A","non-dropping-particle":"","parse-names":false,"suffix":""},{"dropping-particle":"","family":"Sandberg","given":"Per L","non-dropping-particle":"","parse-names":false,"suffix":""},{"dropping-particle":"","family":"Farmer","given":"Diana L","non-dropping-particle":"","parse-names":false,"suffix":""},{"dropping-particle":"","family":"Lee","given":"Hanmin","non-dropping-particle":"","parse-names":false,"suffix":""},{"dropping-particle":"","family":"Filly","given":"Roy A","non-dropping-particle":"","parse-names":false,"suffix":""},{"dropping-particle":"","family":"Farrell","given":"Jody A","non-dropping-particle":"","parse-names":false,"suffix":""},{"dropping-particle":"","family":"Albanese","given":"Craig T","non-dropping-particle":"","parse-names":false,"suffix":""}],"container-title":"The New England journal of medicine","id":"ITEM-1","issue":"20","issued":{"date-parts":[["2003","11"]]},"language":"eng","page":"1916-1924","publisher-place":"United States","title":"A randomized trial of fetal endoscopic tracheal occlusion for severe fetal  congenital diaphragmatic hernia.","type":"article-journal","volume":"349"},"uris":["http://www.mendeley.com/documents/?uuid=19fcbb0e-44bb-4945-a8fd-dc6b3e6fa6ff"]}],"mendeley":{"formattedCitation":"(78)","plainTextFormattedCitation":"(78)","previouslyFormattedCitation":"[7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78)</w:t>
            </w:r>
            <w:r w:rsidRPr="00CF04AE">
              <w:rPr>
                <w:rFonts w:ascii="Calibri" w:hAnsi="Calibri" w:cs="Calibri"/>
                <w:color w:val="000000"/>
                <w:sz w:val="21"/>
                <w:szCs w:val="21"/>
              </w:rPr>
              <w:fldChar w:fldCharType="end"/>
            </w:r>
          </w:p>
        </w:tc>
        <w:tc>
          <w:tcPr>
            <w:tcW w:w="768" w:type="dxa"/>
            <w:noWrap/>
            <w:hideMark/>
          </w:tcPr>
          <w:p w14:paraId="5FE7D0A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03</w:t>
            </w:r>
          </w:p>
        </w:tc>
        <w:tc>
          <w:tcPr>
            <w:tcW w:w="1124" w:type="dxa"/>
            <w:noWrap/>
            <w:hideMark/>
          </w:tcPr>
          <w:p w14:paraId="5B3BC5A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1F1B23C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RCT</w:t>
            </w:r>
          </w:p>
        </w:tc>
        <w:tc>
          <w:tcPr>
            <w:tcW w:w="977" w:type="dxa"/>
            <w:hideMark/>
          </w:tcPr>
          <w:p w14:paraId="6F37C63B"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1</w:t>
            </w:r>
          </w:p>
        </w:tc>
        <w:tc>
          <w:tcPr>
            <w:tcW w:w="1007" w:type="dxa"/>
            <w:hideMark/>
          </w:tcPr>
          <w:p w14:paraId="49BCAFD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DH</w:t>
            </w:r>
          </w:p>
        </w:tc>
        <w:tc>
          <w:tcPr>
            <w:tcW w:w="1134" w:type="dxa"/>
            <w:hideMark/>
          </w:tcPr>
          <w:p w14:paraId="66B2558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FETO</w:t>
            </w:r>
          </w:p>
        </w:tc>
        <w:tc>
          <w:tcPr>
            <w:tcW w:w="992" w:type="dxa"/>
            <w:hideMark/>
          </w:tcPr>
          <w:p w14:paraId="6287B2A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0ADE44C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142488DF"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DCE9322"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eastAsia="it-IT"/>
              </w:rPr>
              <w:t>Hecher</w:t>
            </w:r>
            <w:proofErr w:type="spellEnd"/>
            <w:r w:rsidRPr="00CF04AE">
              <w:rPr>
                <w:rFonts w:ascii="Calibri" w:eastAsia="Times New Roman" w:hAnsi="Calibri" w:cs="Calibri"/>
                <w:sz w:val="21"/>
                <w:szCs w:val="21"/>
                <w:lang w:eastAsia="it-IT"/>
              </w:rPr>
              <w:t xml:space="preserve"> K.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16/s0002-9378(99)70278-4","ISSN":"0002-9378 (Print)","PMID":"10076153","abstract":"OBJECTIVE: Severe twin-twin transfusion can be treated by either serial  amniocenteses with removal of large volumes of amniotic fluid or by endoscopic laser coagulation of the communicating vessels. We investigated the benefit of laser surgery in comparison to serial amniocenteses in terms of pregnancy outcome. STUDY DESIGN: The data used in this comparative study were collected from 116 patients with severe twin-twin transfusion syndrome between 17 and 25 weeks' gestation. The patients were grouped according to the treatment center. The first group comprised 73 patients (median gestational age 20.7 weeks) treated in Hamburg by fetoscopic laser coagulation of the vascular placental anastomoses between January 1995 and May 1997. The second group comprised 43 patients (median gestational age 20.4 weeks), fulfilling identical diagnostic criteria and treated in Bonn by serial amniocenteses between 1992 and 1996. RESULTS: The overall fetal survival rate was not significantly different (61%, 89/146, vs 51%, 44/86; P =.239). There was a significantly higher proportion of pregnancies with &gt;/=1 survivor in the laser-treated group (79%, 58/73, vs 60%, 26/43; P =.033). The number of cases with spontaneous intrauterine fetal death of both fetuses was significantly lower in the laser-treated group (3%, 2/73, vs 19%, 8/43; P =.003). The incidence of abnormal ultrasonographic findings in the brain was significantly lower among surviving neonates after laser surgery than after amniocenteses (6%, 5/89, vs 18%, 8/44; P =. 03). For pregnancies with &gt;/=1 live-born baby, a significantly longer interval between first intervention and delivery (median 90 vs 72 days, P =.022) leading to a significantly higher gestational age at delivery (median 33.7 vs 30.7 weeks, P =.018) was observed for the laser-treated group. The birth weights of the donor fetuses were significantly higher in the laser-treated group (median 1750 vs 1145 g, P =.034), and a trend toward higher birth weight was also found for recipient fetuses (median 2000 vs 1560 g, P =.076). CONCLUSIONS: These fi</w:instrText>
            </w:r>
            <w:r w:rsidRPr="00CF04AE">
              <w:rPr>
                <w:rFonts w:ascii="Calibri" w:eastAsia="Times New Roman" w:hAnsi="Calibri" w:cs="Calibri"/>
                <w:sz w:val="21"/>
                <w:szCs w:val="21"/>
                <w:lang w:val="en-US" w:eastAsia="it-IT"/>
              </w:rPr>
              <w:instrText>ndings indicate that endoscopic laser coagulation of placental vascular anastomoses offers a more effective alternative to serial amniocenteses as a treatment of severe second-trimester twin-twin transfusion syndrome.","author":[{"dropping-particle":"","family":"Hecher","given":"K","non-dropping-particle":"","parse-names":false,"suffix":""},{"dropping-particle":"","family":"Plath","given":"H","non-dropping-particle":"","parse-names":false,"suffix":""},{"dropping-particle":"","family":"Bregenzer","given":"T","non-dropping-particle":"","parse-names":false,"suffix":""},{"dropping-particle":"","family":"Hansmann","given":"M","non-dropping-particle":"","parse-names":false,"suffix":""},{"dropping-particle":"","family":"Hackelöer","given":"B J","non-dropping-particle":"","parse-names":false,"suffix":""}],"container-title":"American journal of obstetrics and gynecology","id":"ITEM-1","issue":"3 Pt 1","issued":{"date-parts":[["1999","3"]]},"language":"eng","page":"717-724","publisher-place":"United States","title":"Endoscopic laser surgery versus serial amniocenteses in the treatment of severe  twin-twin transfusion syndrome.","type":"article-journal","volume":"180"},"uris":["http://www.mendeley.com/documents/?uuid=041a60b0-0c1b-49fb-9077-71676166f673"]}],"mendeley":{"formattedCitation":"(79)","plainTextFormattedCitation":"(79)","previouslyFormattedCitation":"[79]"},"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79)</w:t>
            </w:r>
            <w:r w:rsidRPr="00CF04AE">
              <w:rPr>
                <w:rFonts w:ascii="Calibri" w:hAnsi="Calibri" w:cs="Calibri"/>
                <w:sz w:val="21"/>
                <w:szCs w:val="21"/>
              </w:rPr>
              <w:fldChar w:fldCharType="end"/>
            </w:r>
          </w:p>
        </w:tc>
        <w:tc>
          <w:tcPr>
            <w:tcW w:w="768" w:type="dxa"/>
            <w:noWrap/>
            <w:hideMark/>
          </w:tcPr>
          <w:p w14:paraId="68EF583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999</w:t>
            </w:r>
          </w:p>
        </w:tc>
        <w:tc>
          <w:tcPr>
            <w:tcW w:w="1124" w:type="dxa"/>
            <w:noWrap/>
            <w:hideMark/>
          </w:tcPr>
          <w:p w14:paraId="4118202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Germany</w:t>
            </w:r>
          </w:p>
        </w:tc>
        <w:tc>
          <w:tcPr>
            <w:tcW w:w="1417" w:type="dxa"/>
            <w:noWrap/>
            <w:hideMark/>
          </w:tcPr>
          <w:p w14:paraId="559660C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Retrospective</w:t>
            </w:r>
          </w:p>
        </w:tc>
        <w:tc>
          <w:tcPr>
            <w:tcW w:w="977" w:type="dxa"/>
            <w:hideMark/>
          </w:tcPr>
          <w:p w14:paraId="050B2EE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73</w:t>
            </w:r>
          </w:p>
        </w:tc>
        <w:tc>
          <w:tcPr>
            <w:tcW w:w="1007" w:type="dxa"/>
            <w:hideMark/>
          </w:tcPr>
          <w:p w14:paraId="1913E6E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2B8E1D96" w14:textId="276B5B49"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aser pho</w:t>
            </w:r>
            <w:r w:rsidR="00533B2F">
              <w:rPr>
                <w:rFonts w:ascii="Calibri" w:eastAsia="Times New Roman" w:hAnsi="Calibri" w:cs="Calibri"/>
                <w:color w:val="000000"/>
                <w:sz w:val="21"/>
                <w:szCs w:val="21"/>
                <w:lang w:val="en-US" w:eastAsia="it-IT"/>
              </w:rPr>
              <w:t>to</w:t>
            </w:r>
            <w:r w:rsidRPr="00CF04AE">
              <w:rPr>
                <w:rFonts w:ascii="Calibri" w:eastAsia="Times New Roman" w:hAnsi="Calibri" w:cs="Calibri"/>
                <w:color w:val="000000"/>
                <w:sz w:val="21"/>
                <w:szCs w:val="21"/>
                <w:lang w:val="en-US" w:eastAsia="it-IT"/>
              </w:rPr>
              <w:t>coagulation</w:t>
            </w:r>
          </w:p>
        </w:tc>
        <w:tc>
          <w:tcPr>
            <w:tcW w:w="992" w:type="dxa"/>
            <w:hideMark/>
          </w:tcPr>
          <w:p w14:paraId="0611CC0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3CCD56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019F7BAE" w14:textId="77777777" w:rsidTr="00CF04AE">
        <w:trPr>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8A39792"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Hecher</w:t>
            </w:r>
            <w:proofErr w:type="spellEnd"/>
            <w:r w:rsidRPr="00CF04AE">
              <w:rPr>
                <w:rFonts w:ascii="Calibri" w:eastAsia="Times New Roman" w:hAnsi="Calibri" w:cs="Calibri"/>
                <w:color w:val="000000"/>
                <w:sz w:val="21"/>
                <w:szCs w:val="21"/>
                <w:lang w:val="en-US" w:eastAsia="it-IT"/>
              </w:rPr>
              <w:t xml:space="preserve"> K.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uog.3816","ISSN":"0960-7692 (Print)","PMID":"16958150","abstract":"OBJECTIVE: To assess the feasibility and outcome of fetoscopic laser coagulation in  pregnancies with twin reversed arterial perfusion (TRAP) sequence. METHODS: In a prospective multicenter study, percutaneous fetoscopic laser coagulation of placental anastomoses (n = 18) or the umbilical cord of the acardiac twin (n = 42) was performed in 60 consecutive pregnancies at a median gestational age of 18.3 (range, 14.3-24.7) weeks under local or locoregional anesthesia. RESULTS: Vascular coagulation with arrest of blood flow was achieved in 82% (49/60) of cases by laser alone and in a further 15% (9/60) by laser coagulation in combination with bipolar forceps. The overall survival rate of the pump twin was 80% (48/60). Median gestational age at delivery was 37.4 (range, 23.7-41.4) weeks and the median interval between the procedure and delivery was 18.2 (range, 1.1-25.7) weeks. Median birth weight was 2720 (range, 540-3840) g. Preterm premature rupture of membranes before 34 weeks' gestation occurred in 18% (11/60) at a median of 62 (range, 1-102) days after the procedure. However, only two (3%) women delivered within 28 days of the procedure. CONCLUSIONS: Fetoscopic laser coagulation of placental vascular anastomoses or the umbilical cord of the acardiac twin is an effective treatment of TRAP sequence, with a survival rate of 80%, and 67% of pregnancies with surviving pump twins going beyond 36 weeks' gestation without further complications.","author":[{"dropping-particle":"","family":"Hecher","given":"K","non-dropping-particle":"","parse-names":false,"suffix":""},{"dropping-particle":"","family":"Lewi","given":"L","non-dropping-particle":"","parse-names":false,"suffix":""},{"dropping-particle":"","family":"Gratacos","given":"E","non-dropping-particle":"","parse-names":false,"suffix":""},{"dropping-particle":"","family":"Huber","given":"A","non-dropping-particle":"","parse-names":false,"suffix":""},{"dropping-particle":"","family":"Ville","given":"Y","non-dropping-particle":"","parse-names":false,"suffix":""},{"dropping-particle":"","family":"Deprest","given":"J","non-dropping-particle":"","parse-names":false,"suffix":""}],"container-title":"Ultrasound in obstetrics &amp; gynecology : the official journal of the International  Society of Ultrasound in Obstetrics and Gynecology","id":"ITEM-1","issue":"5","issued":{"date-parts":[["2006","10"]]},"language":"eng","page":"688-691","publisher-place":"England","title":"Twin reversed arterial perfusion: fetoscopic laser coagulation of placental  anastomoses or the umbilical cord.","type":"article-journal","volume":"28"},"uris":["http://www.mendeley.com/documents/?uuid=35b41b8f-b1d0-4e90-8b0e-cbc907a1ec60"]}],"mendeley":{"formattedCitation":"(80)","plainTextFormattedCitation":"(80)","previouslyFormattedCitation":"[8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80)</w:t>
            </w:r>
            <w:r w:rsidRPr="00CF04AE">
              <w:rPr>
                <w:rFonts w:ascii="Calibri" w:hAnsi="Calibri" w:cs="Calibri"/>
                <w:color w:val="000000"/>
                <w:sz w:val="21"/>
                <w:szCs w:val="21"/>
              </w:rPr>
              <w:fldChar w:fldCharType="end"/>
            </w:r>
          </w:p>
        </w:tc>
        <w:tc>
          <w:tcPr>
            <w:tcW w:w="768" w:type="dxa"/>
            <w:noWrap/>
            <w:hideMark/>
          </w:tcPr>
          <w:p w14:paraId="16FA9D9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6</w:t>
            </w:r>
          </w:p>
        </w:tc>
        <w:tc>
          <w:tcPr>
            <w:tcW w:w="1124" w:type="dxa"/>
            <w:noWrap/>
            <w:hideMark/>
          </w:tcPr>
          <w:p w14:paraId="277CBD1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rance</w:t>
            </w:r>
          </w:p>
        </w:tc>
        <w:tc>
          <w:tcPr>
            <w:tcW w:w="1417" w:type="dxa"/>
            <w:hideMark/>
          </w:tcPr>
          <w:p w14:paraId="776EF245" w14:textId="4D8575F8"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rospecti</w:t>
            </w:r>
            <w:r w:rsidR="00533B2F">
              <w:rPr>
                <w:rFonts w:ascii="Calibri" w:eastAsia="Times New Roman" w:hAnsi="Calibri" w:cs="Calibri"/>
                <w:color w:val="000000"/>
                <w:sz w:val="21"/>
                <w:szCs w:val="21"/>
                <w:lang w:val="en-US" w:eastAsia="it-IT"/>
              </w:rPr>
              <w:t>ve</w:t>
            </w:r>
            <w:r w:rsidRPr="00CF04AE">
              <w:rPr>
                <w:rFonts w:ascii="Calibri" w:eastAsia="Times New Roman" w:hAnsi="Calibri" w:cs="Calibri"/>
                <w:color w:val="000000"/>
                <w:sz w:val="21"/>
                <w:szCs w:val="21"/>
                <w:lang w:val="en-US" w:eastAsia="it-IT"/>
              </w:rPr>
              <w:t xml:space="preserve"> multicenter study</w:t>
            </w:r>
          </w:p>
        </w:tc>
        <w:tc>
          <w:tcPr>
            <w:tcW w:w="977" w:type="dxa"/>
            <w:hideMark/>
          </w:tcPr>
          <w:p w14:paraId="765135E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60</w:t>
            </w:r>
          </w:p>
        </w:tc>
        <w:tc>
          <w:tcPr>
            <w:tcW w:w="1007" w:type="dxa"/>
            <w:hideMark/>
          </w:tcPr>
          <w:p w14:paraId="248CD97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RAP</w:t>
            </w:r>
          </w:p>
        </w:tc>
        <w:tc>
          <w:tcPr>
            <w:tcW w:w="1134" w:type="dxa"/>
            <w:hideMark/>
          </w:tcPr>
          <w:p w14:paraId="4A7FBD9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percutaneous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coagulation</w:t>
            </w:r>
          </w:p>
        </w:tc>
        <w:tc>
          <w:tcPr>
            <w:tcW w:w="992" w:type="dxa"/>
            <w:hideMark/>
          </w:tcPr>
          <w:p w14:paraId="219A14E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F20350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DCD4561"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E587AC8"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Hedrick H.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jpedsurg.2003.11.005","ISSN":"1531-5037 (Electronic)","PMID":"15017565","abstract":"PURPOSE: To understand the natural history and define indications for fetal  intervention in sacrococcygeal teratoma (SCT), the authors reviewed all cases of fetal SCT presenting for evaluation. METHODS: Prenatal diagnostic studies including ultrasound scan, magnetic resonance imaging (MRI), echocardiography and pre- and postnatal outcomes were reviewed in 30 cases of SCT that presented between September 1995 and January 2003. RESULTS: The mean gestational age (GA) at presentation was 23.9 weeks (range, 19 to 38.5) with 3 sets of twins (10%). Overall outcomes included 4 terminations, 5 fetal demises, 7 neonatal deaths, and 14 survivors. Significant obstetric complications occurred in 81% of the 26 continuing pregnancies: polyhydramnios (n = 7), oligohydramnios (n = 4), preterm labor (n = 13), preeclampsia (n = 4), gestational diabetes (n = 1), HELLP syndrome (n = 1), and hyperemesis (n = 1). Fetal intervention included cyst aspiration (n = 6), amnioreduction (n = 3), amnioinfusion (n = 1), and open fetal surgical resection (n = 4). Indications for cyst aspiration and amnioreduction were maternal discomfort, preterm labor, and prevention of tumor rupture at delivery. Although 15 SCTs were solid causing risk for cardiac failure, only 4 fetuses met criteria for fetal debulking based on ultrasonographic and echocardiographic evidence of impending high output failure and favorable anatomy at 21, 23.6, 25, and 26 weeks' gestation. Intraoperative events included maternal blood transfusion (n = 1), fetal blood transfusion (n = 2), chorioamniotic membrane separation (n = 2), and fetal arrest requiring successful cardiopulmonary resuscitation (CPR) (n = 1). In the fetal resection group, 3 of 4 survived with mean GA at delivery of 29 weeks (range, 27.6 to 31.7 weeks), mean birth weight of 1.3 kg, hospital stay ranging from 16 to 34 weeks, and follow-up ranging from 20 months to 6 years. Postnatal complications in the fetal surgery group included neonatal death (n = 1, secondary to premature closure of ductus arteriosus with cardiac failure), embolic event (n = 1, resulting in unilateral renal agenesis, jejunal atresia), chronic lung disease (n = 1), and tumor recurrence (n = 1). CONCLUSIONS: For fetal SCT, the rapidity at which cardiac compromise can develop and the high incidence of obstetric complications warrant close prenatal surveillance. Amnioreduction, cyst aspiration, and surgical debulking are potentially life-saving interventions.","author":[{"dropping-particle":"","family":"Hedrick","given":"Holly L","non-dropping-particle":"","parse-names":false,"suffix":""},{"dropping-particle":"","family":"Flake","given":"Alan W","non-dropping-particle":"","parse-names":false,"suffix":""},{"dropping-particle":"","family":"Crombleholme","given":"Timothy M","non-dropping-particle":"","parse-names":false,"suffix":""},{"dropping-particle":"","family":"Howell","given":"Lori J","non-dropping-particle":"","parse-names":false,"suffix":""},{"dropping-particle":"","family":"Johnson","given":"Mark P","non-dropping-particle":"","parse-names":false,"suffix":""},{"dropping-particle":"","family":"Wilson","given":"R Douglas","non-dropping-particle":"","parse-names":false,"suffix":""},{"dropping-particle":"","family":"Adzick","given":"N Scott","non-dropping-particle":"","parse-names":false,"suffix":""}],"container-title":"Journal of pediatric surgery","id":"ITEM-1","issue":"3","issued":{"date-parts":[["2004","3"]]},"language":"eng","page":"430-438","publisher-place":"United States","title":"Sacrococcygeal teratoma: prenatal assessment, fetal intervention, and outcome.","type":"article-journal","volume":"39"},"uris":["http://www.mendeley.com/documents/?uuid=8719f490-3c39-4fb6-abba-0f8ce43534a9"]}],"mendeley":{"formattedCitation":"(81)","plainTextFormattedCitation":"(81)","previouslyFormattedCitation":"[8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81)</w:t>
            </w:r>
            <w:r w:rsidRPr="00CF04AE">
              <w:rPr>
                <w:rFonts w:ascii="Calibri" w:hAnsi="Calibri" w:cs="Calibri"/>
                <w:color w:val="000000"/>
                <w:sz w:val="21"/>
                <w:szCs w:val="21"/>
              </w:rPr>
              <w:fldChar w:fldCharType="end"/>
            </w:r>
          </w:p>
        </w:tc>
        <w:tc>
          <w:tcPr>
            <w:tcW w:w="768" w:type="dxa"/>
            <w:noWrap/>
            <w:hideMark/>
          </w:tcPr>
          <w:p w14:paraId="036B29D2"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4</w:t>
            </w:r>
          </w:p>
        </w:tc>
        <w:tc>
          <w:tcPr>
            <w:tcW w:w="1124" w:type="dxa"/>
            <w:noWrap/>
            <w:hideMark/>
          </w:tcPr>
          <w:p w14:paraId="4130101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6BE6220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w:t>
            </w:r>
          </w:p>
        </w:tc>
        <w:tc>
          <w:tcPr>
            <w:tcW w:w="977" w:type="dxa"/>
            <w:hideMark/>
          </w:tcPr>
          <w:p w14:paraId="76B4B1B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w:t>
            </w:r>
          </w:p>
        </w:tc>
        <w:tc>
          <w:tcPr>
            <w:tcW w:w="1007" w:type="dxa"/>
            <w:hideMark/>
          </w:tcPr>
          <w:p w14:paraId="0D13DD9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Sacrococcygeal </w:t>
            </w:r>
            <w:proofErr w:type="spellStart"/>
            <w:r w:rsidRPr="00CF04AE">
              <w:rPr>
                <w:rFonts w:ascii="Calibri" w:eastAsia="Times New Roman" w:hAnsi="Calibri" w:cs="Calibri"/>
                <w:color w:val="000000"/>
                <w:sz w:val="21"/>
                <w:szCs w:val="21"/>
                <w:lang w:val="en-US" w:eastAsia="it-IT"/>
              </w:rPr>
              <w:lastRenderedPageBreak/>
              <w:t>theratoma</w:t>
            </w:r>
            <w:proofErr w:type="spellEnd"/>
          </w:p>
        </w:tc>
        <w:tc>
          <w:tcPr>
            <w:tcW w:w="1134" w:type="dxa"/>
            <w:hideMark/>
          </w:tcPr>
          <w:p w14:paraId="4E29487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lastRenderedPageBreak/>
              <w:t xml:space="preserve">debulking </w:t>
            </w:r>
          </w:p>
        </w:tc>
        <w:tc>
          <w:tcPr>
            <w:tcW w:w="992" w:type="dxa"/>
            <w:hideMark/>
          </w:tcPr>
          <w:p w14:paraId="20CDF02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78393E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33F1785"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6EB72E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Helfer D.C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S0034-7094(12)70141-1","ISSN":"1806-907X (Electronic)","PMID":"22656686","abstract":"BACKGROUND AND OBJECTIVES: Fetus prenatally diagnosed with neck tumors, or with any  other disease that obstructs the airways, should not be treated conventionally, as the assistant physician has to face two challenges right after the infant's delivery: the limited time to establish the access to the potentially difficult airways and the lack of anesthesia of the neonate in case of instrumentation of the airways. The ex utero intrapartum treatment, i.e., the EXIT procedure consists of maintaining the fetoplacental circulation during the cesarean section, until the airways of the fetus be secured. CASE REPORTS: Female patient, 37 years old, G3P2, 38 weeks pregnant, having polyhydramnios and fetus diagnosed with large cervical masses by prenatal ultrasound. A cesarean section was performed using the EXIT procedure to enable safe access to the infant's airways. After hysterotomy, the fetus was intubated by direct laryngoscopy. The neonate was immediately transferred to another operating room, where cervical tumor resection of the neck tumor and tracheostomy were successfully performed. Female patient, 27 years old, G3P1A1, 32 weeks pregnant, whose fetus was prenatally diagnosed with a large oral tumor. As the tumor obstructed the fetus' airways, a tracheostomy was performed when the fetus underwent EXIT procedure. It was then possible to use direct laryngoscopy for neonate intubation. The fetus underwent tumor resection and was sent to the Neonatal Intensive Care Unit. CONCLUSIONS: Reports describe the successful use of general anesthesia with isoflurane for cesarean delivery followed by the EXIT procedure in fetus diagnosed with tumors obstructing the airways.","author":[{"dropping-particle":"","family":"Helfer","given":"Daniel Corrêa","non-dropping-particle":"","parse-names":false,"suffix":""},{"dropping-particle":"","family":"Clivatti","given":"Jefferson","non-dropping-particle":"","parse-names":false,"suffix":""},{"dropping-particle":"","family":"Yamashita","given":"Américo Massafuni","non-dropping-particle":"","parse-names":false,"suffix":""},{"dropping-particle":"","family":"Moron","given":"Antonio Fernades","non-dropping-particle":"","parse-names":false,"suffix":""}],"container-title":"Revista brasileira de anestesiologia","id":"ITEM-1","issue":"3","issued":{"date-parts":[["2012"]]},"language":"eng","page":"411-423","publisher-place":"Brazil","title":"Anesthesia for ex utero intrapartum treatment (EXIT procedure) in fetus with  prenatal diagnosis of oral and cervical malformations: case reports.","type":"article-journal","volume":"62"},"uris":["http://www.mendeley.com/documents/?uuid=53029b36-7e5e-4bd8-a5aa-8bdce9e4aab8"]}],"mendeley":{"formattedCitation":"(82)","plainTextFormattedCitation":"(82)","previouslyFormattedCitation":"[82]"},"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82)</w:t>
            </w:r>
            <w:r w:rsidRPr="00CF04AE">
              <w:rPr>
                <w:rFonts w:ascii="Calibri" w:hAnsi="Calibri" w:cs="Calibri"/>
                <w:color w:val="000000"/>
                <w:sz w:val="21"/>
                <w:szCs w:val="21"/>
              </w:rPr>
              <w:fldChar w:fldCharType="end"/>
            </w:r>
          </w:p>
        </w:tc>
        <w:tc>
          <w:tcPr>
            <w:tcW w:w="768" w:type="dxa"/>
            <w:noWrap/>
            <w:hideMark/>
          </w:tcPr>
          <w:p w14:paraId="01A2F70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2</w:t>
            </w:r>
          </w:p>
        </w:tc>
        <w:tc>
          <w:tcPr>
            <w:tcW w:w="1124" w:type="dxa"/>
            <w:noWrap/>
            <w:hideMark/>
          </w:tcPr>
          <w:p w14:paraId="63EAD65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azil</w:t>
            </w:r>
          </w:p>
        </w:tc>
        <w:tc>
          <w:tcPr>
            <w:tcW w:w="1417" w:type="dxa"/>
            <w:noWrap/>
            <w:hideMark/>
          </w:tcPr>
          <w:p w14:paraId="432D1CB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s</w:t>
            </w:r>
          </w:p>
        </w:tc>
        <w:tc>
          <w:tcPr>
            <w:tcW w:w="977" w:type="dxa"/>
            <w:hideMark/>
          </w:tcPr>
          <w:p w14:paraId="34B4B49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w:t>
            </w:r>
          </w:p>
        </w:tc>
        <w:tc>
          <w:tcPr>
            <w:tcW w:w="1007" w:type="dxa"/>
            <w:hideMark/>
          </w:tcPr>
          <w:p w14:paraId="1380B93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cervical mass , oral tumor </w:t>
            </w:r>
          </w:p>
        </w:tc>
        <w:tc>
          <w:tcPr>
            <w:tcW w:w="1134" w:type="dxa"/>
            <w:hideMark/>
          </w:tcPr>
          <w:p w14:paraId="4C4EE50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09B3FF4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955FFB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9CB952E" w14:textId="77777777" w:rsidTr="00CF04AE">
        <w:trPr>
          <w:cnfStyle w:val="000000100000" w:firstRow="0" w:lastRow="0" w:firstColumn="0" w:lastColumn="0" w:oddVBand="0" w:evenVBand="0" w:oddHBand="1" w:evenHBand="0" w:firstRowFirstColumn="0" w:firstRowLastColumn="0" w:lastRowFirstColumn="0" w:lastRowLastColumn="0"/>
          <w:trHeight w:val="21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6762A93"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Hirose S.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jpedsurg.2003.11.011","ISSN":"1531-5037 (Electronic)","PMID":"15017555","abstract":"PURPOSE: The ex utero intrapartum treatment (EXIT) procedure was developed  originally for management of airway obstruction after fetal surgery, and indications have continued to expand for a variety of fetal anomalies. The authors review their single-institution experience with EXIT. METHODS: Retrospective review of all patients who underwent an EXIT procedure from 1993 to 2003 (n = 52) was performed. Variables evaluated include indication for EXIT, gender, gestational age at EXIT, birth weight, maternal blood loss, operative complications, operative time, and survival rate. Technique, personnel, and anesthesic management were reviewed. RESULTS: Long-term follow-up was available for all patients. Fifty-one of 52 patients were born alive; currently, 27 of 52 patients (52%) are alive. All deaths have been in patients with congenital diaphragmatic hernia. Forty-five patients underwent EXIT for reversal of tracheal occlusion for congenital diaphragmatic hernia. Of these patients, 30 underwent tracheal clip removal. Two patients had repair of tracheal injury from clipping at EXIT. Fifteen patients underwent bronchoscopy and tracheal balloon removal. Five patients underwent EXIT procedure for neck masses. Tracheostomy was performed in 3 of these patients. One patient was intubated successfully, and 1 patient underwent resection of the neck mass while on placental support. Two patients underwent EXIT procedure and tracheostomy for congenital high-airway obstruction syndrome. Average gestational age at delivery was 31.95 +/- 2.55 weeks. Average birth weight was 1,895 +/- 653 g. Average maternal blood loss was 970 +/- 510 mL. Average operating time on placental support was 45 +/- 25 minutes with a maximum of 150 minutes. CONCLUSIONS: EXIT procedures can be performed with minimal maternal morbidity and with good outcomes. It is an excellent strategy for establishing an airway in a controlled manner, avoiding \"crash\" intubation or tracheostomy. Longer procedures on placental support allowing for definitive management of neck masses and airway obstruction have been realized. EXIT procedures have evolved from an adjunct to fetal surgery to a potentially life-saving procedure in fetuses with airway compromise at birth.","author":[{"dropping-particle":"","family":"Hirose","given":"Shinjiro","non-dropping-particle":"","parse-names":false,"suffix":""},{"dropping-particle":"","family":"Farmer","given":"Diana L","non-dropping-particle":"","parse-names":false,"suffix":""},{"dropping-particle":"","family":"Lee","given":"Hanmin","non-dropping-particle":"","parse-names":false,"suffix":""},{"dropping-particle":"","family":"Nobuhara","given":"Kerilyn K","non-dropping-particle":"","parse-names":false,"suffix":""},{"dropping-particle":"","family":"Harrison","given":"Michael R","non-dropping-particle":"","parse-names":false,"suffix":""}],"container-title":"Journal of pediatric surgery","id":"ITEM-1","issue":"3","issued":{"date-parts":[["2004","3"]]},"language":"eng","page":"375-380","publisher-place":"United States","title":"The ex utero intrapartum treatment procedure: Looking back at the EXIT.","type":"article-journal","volume":"39"},"uris":["http://www.mendeley.com/documents/?uuid=38ffe94f-3719-49f2-abb2-02395874af20"]}],"mendeley":{"formattedCitation":"(83)","plainTextFormattedCitation":"(83)","previouslyFormattedCitation":"[8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83)</w:t>
            </w:r>
            <w:r w:rsidRPr="00CF04AE">
              <w:rPr>
                <w:rFonts w:ascii="Calibri" w:hAnsi="Calibri" w:cs="Calibri"/>
                <w:sz w:val="21"/>
                <w:szCs w:val="21"/>
              </w:rPr>
              <w:fldChar w:fldCharType="end"/>
            </w:r>
          </w:p>
        </w:tc>
        <w:tc>
          <w:tcPr>
            <w:tcW w:w="768" w:type="dxa"/>
            <w:noWrap/>
            <w:hideMark/>
          </w:tcPr>
          <w:p w14:paraId="6E4C1A6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4</w:t>
            </w:r>
          </w:p>
        </w:tc>
        <w:tc>
          <w:tcPr>
            <w:tcW w:w="1124" w:type="dxa"/>
            <w:noWrap/>
            <w:hideMark/>
          </w:tcPr>
          <w:p w14:paraId="789DA27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USA </w:t>
            </w:r>
          </w:p>
        </w:tc>
        <w:tc>
          <w:tcPr>
            <w:tcW w:w="1417" w:type="dxa"/>
            <w:noWrap/>
            <w:hideMark/>
          </w:tcPr>
          <w:p w14:paraId="526E2F7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Retrospective Study </w:t>
            </w:r>
          </w:p>
        </w:tc>
        <w:tc>
          <w:tcPr>
            <w:tcW w:w="977" w:type="dxa"/>
            <w:hideMark/>
          </w:tcPr>
          <w:p w14:paraId="681F63F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52</w:t>
            </w:r>
          </w:p>
        </w:tc>
        <w:tc>
          <w:tcPr>
            <w:tcW w:w="1007" w:type="dxa"/>
            <w:hideMark/>
          </w:tcPr>
          <w:p w14:paraId="174AA0A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Reversal tracheal occlusion for CDH, neck mass, CHAOS </w:t>
            </w:r>
          </w:p>
        </w:tc>
        <w:tc>
          <w:tcPr>
            <w:tcW w:w="1134" w:type="dxa"/>
            <w:hideMark/>
          </w:tcPr>
          <w:p w14:paraId="2501B05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4CD6974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F7655E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4C1B1958"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226DA0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Hofer I.S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ijoa.2012.12.009","ISSN":"1532-3374 (Electronic)","PMID":"23481416","abstract":"In the EXIT (ex utero intrapartum treatment) procedure, after uterine incision,  uterine relaxation is maintained to prevent placental separation and the fetus is supported via the placenta until the airway is successfully established. The traditional method to maintain uterine relaxation is with the use of high-dose potent inhaled anesthetics during general anesthesia. A patient with a family history of malignant hyperthermia required an EXIT procedure. The history of malignant hyperthermia precluded the use of potent inhaled anesthetics and an alternate plan using propofol and remifentanil infusions for anesthesia and nitroglycerin 16 μg/kg/min for uterine relaxation allowed for good surgical conditions. The presence of malignant hyperthermia required an alternate plan and close collaboration in order to ensure good patient outcome.","author":[{"dropping-particle":"","family":"Hofer","given":"I S","non-dropping-particle":"","parse-names":false,"suffix":""},{"dropping-particle":"","family":"Mahoney","given":"B","non-dropping-particle":"","parse-names":false,"suffix":""},{"dropping-particle":"","family":"Rebarber","given":"A","non-dropping-particle":"","parse-names":false,"suffix":""},{"dropping-particle":"","family":"Beilin","given":"Y","non-dropping-particle":"","parse-names":false,"suffix":""}],"container-title":"International journal of obstetric anesthesia","id":"ITEM-1","issue":"2","issued":{"date-parts":[["2013","4"]]},"language":"eng","page":"146-148","publisher-place":"Netherlands","title":"An ex utero intrapartum treatment procedure in a patient with a family history of  malignant hyperthermia.","type":"article-journal","volume":"22"},"uris":["http://www.mendeley.com/documents/?uuid=fb21c102-b34d-437d-b946-2131f704d7b7"]}],"mendeley":{"formattedCitation":"(84)","plainTextFormattedCitation":"(84)","previouslyFormattedCitation":"[84]"},"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84)</w:t>
            </w:r>
            <w:r w:rsidRPr="00CF04AE">
              <w:rPr>
                <w:rFonts w:ascii="Calibri" w:hAnsi="Calibri" w:cs="Calibri"/>
                <w:color w:val="000000"/>
                <w:sz w:val="21"/>
                <w:szCs w:val="21"/>
              </w:rPr>
              <w:fldChar w:fldCharType="end"/>
            </w:r>
          </w:p>
        </w:tc>
        <w:tc>
          <w:tcPr>
            <w:tcW w:w="768" w:type="dxa"/>
            <w:noWrap/>
            <w:hideMark/>
          </w:tcPr>
          <w:p w14:paraId="57863F77"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3</w:t>
            </w:r>
          </w:p>
        </w:tc>
        <w:tc>
          <w:tcPr>
            <w:tcW w:w="1124" w:type="dxa"/>
            <w:noWrap/>
            <w:hideMark/>
          </w:tcPr>
          <w:p w14:paraId="543D8FA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58BD925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7BA44A8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8CB1F7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5382E19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5F150AA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546E71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216FDEA"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6A81837"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Horzelska</w:t>
            </w:r>
            <w:proofErr w:type="spellEnd"/>
            <w:r w:rsidRPr="00CF04AE">
              <w:rPr>
                <w:rFonts w:ascii="Calibri" w:eastAsia="Times New Roman" w:hAnsi="Calibri" w:cs="Calibri"/>
                <w:sz w:val="21"/>
                <w:szCs w:val="21"/>
                <w:lang w:val="en-US" w:eastAsia="it-IT"/>
              </w:rPr>
              <w:t xml:space="preserve"> EI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5603/GP.2020.0028","ISSN":"2543-6767 (Electronic)","PMID":"32266952","abstract":"OBJECTIVES: We aimed to show how increased experience of a surgery team in fMMC  repair influences maternal and fetal/neonatal outcomes. MATERIAL AND METHODS: We compare perinatal results of fMMC repair in our Fetal Surgery Center (FSC) in cohort groups for the early period (2005-2011 year; previous - PFSC, n = 46) and current period (2012-2015 year; current - CFSC, n = 74) to results of the randomized Management of Myelomeningocele Study (MOMS, 78 patients). RESULTS: The maternal morbidity due to fMMC repair was low and there was no difference comparing CFSC to PFSC and MOMS. The frequency of iatrogenic preterm labor (iPTL) ≤ 30 weeks of gestation decreased from 34.1% in PFSC to 23.9% in CFSC. Iatrogenic preterm premature rupture of membranes (iPPROM) was a common complication after fMMC repair in all cohorts. The total reduction rate of hindbrain hernation (HH) was similar in CFSC - 90.3% and PFSC - 82.1%. CONCLUSIONS: The increasing experience of our surgery team in fMMC repair majorly decreased the risk of iPTL.","author":[{"dropping-particle":"","family":"Horzelska","given":"Ewa I","non-dropping-particle":"","parse-names":false,"suffix":""},{"dropping-particle":"","family":"Zamlynski","given":"Mateusz","non-dropping-particle":"","parse-names":false,"suffix":""},{"dropping-particle":"","family":"Horzelski","given":"Tomasz","non-dropping-particle":"","parse-names":false,"suffix":""},{"dropping-particle":"","family":"Zamlynski","given":"Jacek","non-dropping-particle":"","parse-names":false,"suffix":""},{"dropping-particle":"","family":"Pastuszka","given":"Agnieszka","non-dropping-particle":"","parse-names":false,"suffix":""},{"dropping-particle":"","family":"Bablok","given":"Rafal","non-dropping-particle":"","parse-names":false,"suffix":""},{"dropping-particle":"","family":"Herman-Sucharska","given":"Izabela","non-dropping-particle":"","parse-names":false,"suffix":""},{"dropping-particle":"","family":"Koszutski","given":"Tomasz","non-dropping-particle":"","parse-names":false,"suffix":""},{"dropping-particle":"","family":"Olejek","given":"Anita","non-dropping-particle":"","parse-names":false,"suffix":""}],"container-title":"Ginekologia polska","id":"ITEM-1","issue":"3","issued":{"date-parts":[["2020"]]},"language":"eng","page":"123-131","publisher-place":"Poland","title":"Open fetal surgery for myelomeningocele - is there the learning curve at reduction  mother and fetal morbidity?","type":"article-journal","volume":"91"},"uris":["http://www.mendeley.com/documents/?uuid=0efc21d1-5db4-4ccb-a537-a9b52738d1dd"]}],"mendeley":{"formattedCitation":"(85)","plainTextFormattedCitation":"(85)","previouslyFormattedCitation":"[8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85)</w:t>
            </w:r>
            <w:r w:rsidRPr="00CF04AE">
              <w:rPr>
                <w:rFonts w:ascii="Calibri" w:hAnsi="Calibri" w:cs="Calibri"/>
                <w:sz w:val="21"/>
                <w:szCs w:val="21"/>
              </w:rPr>
              <w:fldChar w:fldCharType="end"/>
            </w:r>
          </w:p>
        </w:tc>
        <w:tc>
          <w:tcPr>
            <w:tcW w:w="768" w:type="dxa"/>
            <w:noWrap/>
            <w:hideMark/>
          </w:tcPr>
          <w:p w14:paraId="39B5C84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0</w:t>
            </w:r>
          </w:p>
        </w:tc>
        <w:tc>
          <w:tcPr>
            <w:tcW w:w="1124" w:type="dxa"/>
            <w:noWrap/>
            <w:hideMark/>
          </w:tcPr>
          <w:p w14:paraId="0DD02A0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Poland</w:t>
            </w:r>
          </w:p>
        </w:tc>
        <w:tc>
          <w:tcPr>
            <w:tcW w:w="1417" w:type="dxa"/>
            <w:noWrap/>
            <w:hideMark/>
          </w:tcPr>
          <w:p w14:paraId="05E8FBC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ohort study</w:t>
            </w:r>
          </w:p>
        </w:tc>
        <w:tc>
          <w:tcPr>
            <w:tcW w:w="977" w:type="dxa"/>
            <w:hideMark/>
          </w:tcPr>
          <w:p w14:paraId="5610B63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74</w:t>
            </w:r>
          </w:p>
        </w:tc>
        <w:tc>
          <w:tcPr>
            <w:tcW w:w="1007" w:type="dxa"/>
            <w:hideMark/>
          </w:tcPr>
          <w:p w14:paraId="5A2B7EE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51AF2CD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4859242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ECCCE6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45C7F9EB"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717D233"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Howley L.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pd.4573","ISSN":"1097-0223 (Electronic)","PMID":"25663164","abstract":"OBJECTIVE: The objective of this study is to perform a longitudinal evaluation of  blood flow patterns in the ductus arteriosus (DA) during the perioperative period in fetal myelomeningocele (MMC) surgical patients. METHOD: Serial fetal echocardiograms were reviewed in 10 MMC cases where mothers received indomethacin and intravenous and inhaled anesthesia. One-way analysis of variance was utilized to evaluate for differences in peak systolic velocity, end-diastolic velocity (EDV), time-averaged mean velocity (TAMV), and Pulsatility Index (PI) throughout the monitoring period. Regression analysis was performed to evaluate the relationship between PI and maternal hemodynamics and medications. RESULTS: The DA TAMV and EDV increased between baseline and inhaled anesthesia and decreased between inhaled anesthesia and postoperative day 2. PI decreased to a nadir during inhaled anesthesia and then increased through postoperative day 2. Three distinct ductal flow patterns, characterizing degree of ductal constriction, were observed. Two fetuses exhibited a severely constricted ductal flow pattern with concurrent moderate tricuspid insufficiency and right ventricular dysfunction during inhaled anesthesia. CONCLUSION: Abnormal DA flow patterns culminating in significant DA constriction occurred during fetal MMC repair. Limiting maternal exposure to indomethacin, supplemental oxygen, and inhaled anesthesia may reduce the incidence and severity of DA constriction and perhaps reduce fetal cardiac dysfunction during open fetal surgery.","author":[{"dropping-particle":"","family":"Howley","given":"Lisa","non-dropping-particle":"","parse-names":false,"suffix":""},{"dropping-particle":"","family":"Wood","given":"Cristina","non-dropping-particle":"","parse-names":false,"suffix":""},{"dropping-particle":"","family":"Patel","given":"Sonali S","non-dropping-particle":"","parse-names":false,"suffix":""},{"dropping-particle":"V","family":"Zaretsky","given":"Michael","non-dropping-particle":"","parse-names":false,"suffix":""},{"dropping-particle":"","family":"Crombleholme","given":"Timothy","non-dropping-particle":"","parse-names":false,"suffix":""},{"dropping-particle":"","family":"Cuneo","given":"Bettina","non-dropping-particle":"","parse-names":false,"suffix":""}],"container-title":"Prenatal diagnosis","id":"ITEM-1","issue":"6","issued":{"date-parts":[["2015","6"]]},"language":"eng","page":"564-570","publisher-place":"England","title":"Flow patterns in the ductus arteriosus during open fetal myelomeningocele repair.","type":"article-journal","volume":"35"},"uris":["http://www.mendeley.com/documents/?uuid=19c18671-6246-44c2-810e-8b9d7f97b457"]}],"mendeley":{"formattedCitation":"(86)","plainTextFormattedCitation":"(86)","previouslyFormattedCitation":"[86]"},"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86)</w:t>
            </w:r>
            <w:r w:rsidRPr="00CF04AE">
              <w:rPr>
                <w:rFonts w:ascii="Calibri" w:hAnsi="Calibri" w:cs="Calibri"/>
                <w:color w:val="000000"/>
                <w:sz w:val="21"/>
                <w:szCs w:val="21"/>
              </w:rPr>
              <w:fldChar w:fldCharType="end"/>
            </w:r>
          </w:p>
        </w:tc>
        <w:tc>
          <w:tcPr>
            <w:tcW w:w="768" w:type="dxa"/>
            <w:noWrap/>
            <w:hideMark/>
          </w:tcPr>
          <w:p w14:paraId="27E7C05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5</w:t>
            </w:r>
          </w:p>
        </w:tc>
        <w:tc>
          <w:tcPr>
            <w:tcW w:w="1124" w:type="dxa"/>
            <w:noWrap/>
            <w:hideMark/>
          </w:tcPr>
          <w:p w14:paraId="00CAFDA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0672026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w:t>
            </w:r>
          </w:p>
        </w:tc>
        <w:tc>
          <w:tcPr>
            <w:tcW w:w="977" w:type="dxa"/>
            <w:hideMark/>
          </w:tcPr>
          <w:p w14:paraId="5ED20FB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4</w:t>
            </w:r>
          </w:p>
        </w:tc>
        <w:tc>
          <w:tcPr>
            <w:tcW w:w="1007" w:type="dxa"/>
            <w:hideMark/>
          </w:tcPr>
          <w:p w14:paraId="3BB2BC7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52F4933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0BC0A67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8BEAB8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73373D1E" w14:textId="77777777" w:rsidTr="00CF04AE">
        <w:trPr>
          <w:cnfStyle w:val="000000100000" w:firstRow="0" w:lastRow="0" w:firstColumn="0" w:lastColumn="0" w:oddVBand="0" w:evenVBand="0" w:oddHBand="1" w:evenHBand="0" w:firstRowFirstColumn="0" w:firstRowLastColumn="0" w:lastRowFirstColumn="0" w:lastRowLastColumn="0"/>
          <w:trHeight w:val="29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3CB811E"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Ishii K.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092462","ISSN":"1015-3837 (Print)","PMID":"16757908","abstract":"Feto-fetal transfusion syndrome (FFTS) in monochorionic triplets is a rare clinical  entity which may share the principal adverse perinatal outcomes of twin-twin transfusion syndrome. Recently, favorable prognoses regarding morbidity and mortality in twins after selective laser photocoagulation of placental communicating vessels (SLPCV) have been described. But descriptions of this procedure in monochorionic triplet cases are limited. This is the case report of an experience of SLPCV applied to monochorionic triamniotic triplets with FFTS. Triplet A had polyhydramnios, while absent end-diastolic flow in the umbilical artery of triplet B, the triplet with anhydramnios, was persistent. Triplet C looked normal, vertical amniotic pocket and Doppler studies yielding normal results. At the beginning of the SLPCV procedure, feto-fetal hemorrhage, subsequent to the fetal death of the donor triplet, occurred. Both surviving cofetuses showed persistent bradycardia; and 1 fetus died while the other recovered from the fetal bradycardia. All vascular anastomoses between the 3 triplets could be identified and obliterated, requiring two trocars. Our fetoscopic observation revealed feto-fetal hemorrhage after demise of monochorionic triplet, which led to injury of other fetuses due to hypovolemia in an instant. In conclusion, SLPCV might be a valid option for FFTS in triplet cases, while further experience is required in order to evaluate the risks and benefits of this procedure in triplet cases.","author":[{"dropping-particle":"","family":"Ishii","given":"Keisuke","non-dropping-particle":"","parse-names":false,"suffix":""},{"dropping-particle":"","family":"Murakoshi","given":"Takeshi","non-dropping-particle":"","parse-names":false,"suffix":""},{"dropping-particle":"","family":"Numata","given":"Masahiro","non-dropping-particle":"","parse-names":false,"suffix":""},{"dropping-particle":"","family":"Kikuchi","given":"Akira","non-dropping-particle":"","parse-names":false,"suffix":""},{"dropping-particle":"","family":"Takakuwa","given":"Koichi","non-dropping-particle":"","parse-names":false,"suffix":""},{"dropping-particle":"","family":"Tanaka","given":"Kenichi","non-dropping-particle":"","parse-names":false,"suffix":""}],"container-title":"Fetal diagnosis and therapy","id":"ITEM-1","issue":"4","issued":{"date-parts":[["2006"]]},"language":"eng","page":"339-342","publisher-place":"Switzerland","title":"An experience of laser surgery for feto-fetal transfusion syndrome complicated with  unexpected feto-fetal hemorrhage in a case of monochorionic triamniotic triplets.","type":"article-journal","volume":"21"},"uris":["http://www.mendeley.com/documents/?uuid=8a3c77d4-9edd-4d56-be87-fa385c907784"]}],"mendeley":{"formattedCitation":"(87)","plainTextFormattedCitation":"(87)","previouslyFormattedCitation":"[8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87)</w:t>
            </w:r>
            <w:r w:rsidRPr="00CF04AE">
              <w:rPr>
                <w:rFonts w:ascii="Calibri" w:hAnsi="Calibri" w:cs="Calibri"/>
                <w:sz w:val="21"/>
                <w:szCs w:val="21"/>
              </w:rPr>
              <w:fldChar w:fldCharType="end"/>
            </w:r>
          </w:p>
        </w:tc>
        <w:tc>
          <w:tcPr>
            <w:tcW w:w="768" w:type="dxa"/>
            <w:noWrap/>
            <w:hideMark/>
          </w:tcPr>
          <w:p w14:paraId="5125201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6</w:t>
            </w:r>
          </w:p>
        </w:tc>
        <w:tc>
          <w:tcPr>
            <w:tcW w:w="1124" w:type="dxa"/>
            <w:noWrap/>
            <w:hideMark/>
          </w:tcPr>
          <w:p w14:paraId="184CAAB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Japan</w:t>
            </w:r>
          </w:p>
        </w:tc>
        <w:tc>
          <w:tcPr>
            <w:tcW w:w="1417" w:type="dxa"/>
            <w:noWrap/>
            <w:hideMark/>
          </w:tcPr>
          <w:p w14:paraId="503DBCD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6B8365B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2AE1175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FTS in triplet pregnancy</w:t>
            </w:r>
          </w:p>
        </w:tc>
        <w:tc>
          <w:tcPr>
            <w:tcW w:w="1134" w:type="dxa"/>
            <w:hideMark/>
          </w:tcPr>
          <w:p w14:paraId="1849F92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elective laser photocoagulation of placental communicating vessels</w:t>
            </w:r>
          </w:p>
        </w:tc>
        <w:tc>
          <w:tcPr>
            <w:tcW w:w="992" w:type="dxa"/>
            <w:hideMark/>
          </w:tcPr>
          <w:p w14:paraId="68E8AAC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0ED85E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F1DE3A7"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930A34F"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Jani C.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6450","ISSN":"1469-0705 (Electronic)","PMID":"19658113","abstract":"OBJECTIVES: To examine operative and perinatal aspects of fetal endoscopic tracheal  occlusion (FETO) in congenital diaphragmatic hernia (CDH). METHODS: This was a multicenter study of singleton pregnancies with CDH treated by FETO. The entry criteria for FETO were severe CDH on the basis of sonographic evidence of intrathoracic herniation of the liver and low lung area to head circumference ratio (LHR) defined as the observed to the expected normal mean for gestation (o/e LHR) equivalent to an LHR of 1 or less. RESULTS: FETO was carried out in 210 cases, including 175 cases with left-sided, 34 right-sided and one with bilateral CDH. In 188 cases the CDH was isolated and in 22 there was an associated defect. FETO was performed at a median gestational age of 27.1 (range, 23.0-33.3) weeks. The first eight cases were done under general anesthesia, but subsequently either regional or local anesthesia was used. The median duration of FETO was 10 (range, 3-93) min. Successful placement of the balloon at the first procedure was achieved in 203 (96.7%) cases. Spontaneous preterm prelabor rupture of membranes (PPROM) occurred in 99 (47.1%) cases at 3-83 (median, 30) days after FETO and within 3 weeks of the procedure in 35 (16.7%) cases. Removal of the balloon was prenatal either by fetoscopy or ultrasound-guided puncture, intrapartum by ex-utero intrapartum treatment, or postnatal either by tracheoscopy or percutaneous puncture. Delivery was at 25.7-41.0 (median, 35.3) weeks and before 34 weeks in 65 (30.9%) cases. In 204 (97.1%) cases the babies were live born and 98 (48.0%) were discharged from the hospital alive. There were 10 deaths directly related to difficulties with removal of the balloon. Significant prediction of survival was provided by the o/e LHR and gestational age at delivery. On the basis of the relationship between survival and o/e LHR in expectantly managed fetuses with CDH, as reported in the antenatal CDH registry, we estimated that in fetuses with left CDH treated with FETO the survival rate increased from 24.1% to 49.1%, and in right CDH survival increased from 0% to 35.3% (P &lt; 0.001). CONCLUSIONS: FETO in severe CDH is associated with a high incidence of PPROM and preterm delivery but a substantial improvement in survival.","author":[{"dropping-particle":"","family":"Jani","given":"J C","non-dropping-particle":"","parse-names":false,"suffix":""},{"dropping-particle":"","family":"Nicolaides","given":"K H","non-dropping-particle":"","parse-names":false,"suffix":""},{"dropping-particle":"","family":"Gratacós","given":"E","non-dropping-particle":"","parse-names":false,"suffix":""},{"dropping-particle":"","family":"Valencia","given":"C M","non-dropping-particle":"","parse-names":false,"suffix":""},{"dropping-particle":"","family":"Doné","given":"E","non-dropping-particle":"","parse-names":false,"suffix":""},{"dropping-particle":"","family":"Martinez","given":"J-M","non-dropping-particle":"","parse-names":false,"suffix":""},{"dropping-particle":"","family":"Gucciardo","given":"L","non-dropping-particle":"","parse-names":false,"suffix":""},{"dropping-particle":"","family":"Cruz","given":"R","non-dropping-particle":"","parse-names":false,"suffix":""},{"dropping-particle":"","family":"Deprest","given":"J A","non-dropping-particle":"","parse-names":false,"suffix":""}],"container-title":"Ultrasound in obstetrics &amp; gynecology : the official journal of the International  Society of Ultrasound in Obstetrics and Gynecology","id":"ITEM-1","issue":"3","issued":{"date-parts":[["2009","9"]]},"language":"eng","page":"304-310","publisher-place":"England","title":"Severe diaphragmatic hernia treated by fetal endoscopic tracheal occlusion.","type":"article-journal","volume":"34"},"uris":["http://www.mendeley.com/documents/?uuid=846211da-9692-4021-8030-63704d0b60b5"]}],"mendeley":{"formattedCitation":"(88)","plainTextFormattedCitation":"(88)","previouslyFormattedCitation":"[8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88)</w:t>
            </w:r>
            <w:r w:rsidRPr="00CF04AE">
              <w:rPr>
                <w:rFonts w:ascii="Calibri" w:hAnsi="Calibri" w:cs="Calibri"/>
                <w:sz w:val="21"/>
                <w:szCs w:val="21"/>
              </w:rPr>
              <w:fldChar w:fldCharType="end"/>
            </w:r>
          </w:p>
        </w:tc>
        <w:tc>
          <w:tcPr>
            <w:tcW w:w="768" w:type="dxa"/>
            <w:noWrap/>
            <w:hideMark/>
          </w:tcPr>
          <w:p w14:paraId="49F5C77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9</w:t>
            </w:r>
          </w:p>
        </w:tc>
        <w:tc>
          <w:tcPr>
            <w:tcW w:w="1124" w:type="dxa"/>
            <w:noWrap/>
            <w:hideMark/>
          </w:tcPr>
          <w:p w14:paraId="74F2222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Spain</w:t>
            </w:r>
          </w:p>
        </w:tc>
        <w:tc>
          <w:tcPr>
            <w:tcW w:w="1417" w:type="dxa"/>
            <w:hideMark/>
          </w:tcPr>
          <w:p w14:paraId="08153106" w14:textId="68EC05DD"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Prospecti</w:t>
            </w:r>
            <w:r w:rsidR="00533B2F">
              <w:rPr>
                <w:rFonts w:ascii="Calibri" w:eastAsia="Times New Roman" w:hAnsi="Calibri" w:cs="Calibri"/>
                <w:sz w:val="21"/>
                <w:szCs w:val="21"/>
                <w:lang w:val="en-US" w:eastAsia="it-IT"/>
              </w:rPr>
              <w:t>ve</w:t>
            </w:r>
            <w:r w:rsidRPr="00CF04AE">
              <w:rPr>
                <w:rFonts w:ascii="Calibri" w:eastAsia="Times New Roman" w:hAnsi="Calibri" w:cs="Calibri"/>
                <w:sz w:val="21"/>
                <w:szCs w:val="21"/>
                <w:lang w:val="en-US" w:eastAsia="it-IT"/>
              </w:rPr>
              <w:t xml:space="preserve"> multicenter study</w:t>
            </w:r>
          </w:p>
        </w:tc>
        <w:tc>
          <w:tcPr>
            <w:tcW w:w="977" w:type="dxa"/>
            <w:hideMark/>
          </w:tcPr>
          <w:p w14:paraId="30067A9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10</w:t>
            </w:r>
          </w:p>
        </w:tc>
        <w:tc>
          <w:tcPr>
            <w:tcW w:w="1007" w:type="dxa"/>
            <w:hideMark/>
          </w:tcPr>
          <w:p w14:paraId="0399AA4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392735B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O</w:t>
            </w:r>
          </w:p>
        </w:tc>
        <w:tc>
          <w:tcPr>
            <w:tcW w:w="992" w:type="dxa"/>
            <w:hideMark/>
          </w:tcPr>
          <w:p w14:paraId="3043D2D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4FB7E0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76C555BB" w14:textId="77777777" w:rsidTr="00CF04AE">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8B337BD"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Jayagobi</w:t>
            </w:r>
            <w:proofErr w:type="spellEnd"/>
            <w:r w:rsidRPr="00CF04AE">
              <w:rPr>
                <w:rFonts w:ascii="Calibri" w:eastAsia="Times New Roman" w:hAnsi="Calibri" w:cs="Calibri"/>
                <w:color w:val="000000"/>
                <w:sz w:val="21"/>
                <w:szCs w:val="21"/>
                <w:lang w:val="en-US" w:eastAsia="it-IT"/>
              </w:rPr>
              <w:t xml:space="preserve"> PA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7/s13312-015-0740-9","ISSN":"0974-7559 (Electronic)","PMID":"26499019","abstract":"BACKGROUND: Large fetal oropharyngeal tumors are rare, and have the potential to  cause airway obstruction during birth. CASE CHARACTERISTICS: A 35-year-old woman with antenatally diagnosed large heterogenous mass in fetal neck displacing trachea and filling up the orophanygeal space. INTERVENTION: The infant was delivered at 31 weeks of gestation by ex-utero intrapartum therapy procedure to secure the airway. OUTCOME: Tumor was resected successfully on day 8 of life. Histopathology revealed mixed teratoma. MESSAGE: Ex-utero intrapartum therapy for fetuses with severe upper airway compromise may prove life-saving.","author":[{"dropping-particle":"","family":"Jayagobi","given":"Pooja Agarwal","non-dropping-particle":"","parse-names":false,"suffix":""},{"dropping-particle":"","family":"Chandran","given":"Suresh","non-dropping-particle":"","parse-names":false,"suffix":""},{"dropping-particle":"","family":"Sriram","given":"Bhavani","non-dropping-particle":"","parse-names":false,"suffix":""},{"dropping-particle":"","family":"Chang","given":"Kenneth T E","non-dropping-particle":"","parse-names":false,"suffix":""}],"container-title":"Indian pediatrics","id":"ITEM-1","issue":"10","issued":{"date-parts":[["2015","10"]]},"language":"eng","page":"893-895","publisher-place":"India","title":"Ex-utero Intrapartum Treatment (EXIT) Procedure for Giant Fetal Epignathus.","type":"article-journal","volume":"52"},"uris":["http://www.mendeley.com/documents/?uuid=956a224a-26b4-4e2f-8105-16f1557c6022"]}],"mendeley":{"formattedCitation":"(89)","plainTextFormattedCitation":"(89)","previouslyFormattedCitation":"[8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89)</w:t>
            </w:r>
            <w:r w:rsidRPr="00CF04AE">
              <w:rPr>
                <w:rFonts w:ascii="Calibri" w:hAnsi="Calibri" w:cs="Calibri"/>
                <w:color w:val="000000"/>
                <w:sz w:val="21"/>
                <w:szCs w:val="21"/>
              </w:rPr>
              <w:fldChar w:fldCharType="end"/>
            </w:r>
          </w:p>
        </w:tc>
        <w:tc>
          <w:tcPr>
            <w:tcW w:w="768" w:type="dxa"/>
            <w:noWrap/>
            <w:hideMark/>
          </w:tcPr>
          <w:p w14:paraId="7E6E1EB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5</w:t>
            </w:r>
          </w:p>
        </w:tc>
        <w:tc>
          <w:tcPr>
            <w:tcW w:w="1124" w:type="dxa"/>
            <w:noWrap/>
            <w:hideMark/>
          </w:tcPr>
          <w:p w14:paraId="619DDA4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Singapur</w:t>
            </w:r>
            <w:proofErr w:type="spellEnd"/>
          </w:p>
        </w:tc>
        <w:tc>
          <w:tcPr>
            <w:tcW w:w="1417" w:type="dxa"/>
            <w:noWrap/>
            <w:hideMark/>
          </w:tcPr>
          <w:p w14:paraId="7FCCAB3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69D2393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40EB09E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13E842A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5051E90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16625C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467E8F76" w14:textId="77777777" w:rsidTr="00CF04AE">
        <w:trPr>
          <w:trHeight w:val="14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B76D78E"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lastRenderedPageBreak/>
              <w:t xml:space="preserve">Johnson M.D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0952-8180(89)90077-9","ISSN":"0952-8180 (Print)","PMID":"2697242","abstract":"Fetal surgery, in utero, is now a viable option for some congenital conditions due  to recent advances in ultrasound and microsurgical technology. Previous reports of anesthesia for such procedures have focused on spinal or epidural conduction techniques. General endotracheal anesthesia may have several advantages in this setting. In addition to maternal anesthesia, general anesthesia can provide fetal neuromuscular block (without direct fetal injection of blocking agents) and uterine relaxation. It may also blunt fetal response to surgical stimulation.","author":[{"dropping-particle":"","family":"Johnson","given":"M D","non-dropping-particle":"","parse-names":false,"suffix":""},{"dropping-particle":"","family":"Birnbach","given":"D J","non-dropping-particle":"","parse-names":false,"suffix":""},{"dropping-particle":"","family":"Burchman","given":"C","non-dropping-particle":"","parse-names":false,"suffix":""},{"dropping-particle":"","family":"Greene","given":"M F","non-dropping-particle":"","parse-names":false,"suffix":""},{"dropping-particle":"","family":"Datta","given":"S","non-dropping-particle":"","parse-names":false,"suffix":""},{"dropping-particle":"","family":"Ostheimer","given":"G W","non-dropping-particle":"","parse-names":false,"suffix":""}],"container-title":"Journal of clinical anesthesia","id":"ITEM-1","issue":"5","issued":{"date-parts":[["1989"]]},"language":"eng","page":"363-367","publisher-place":"United States","title":"Fetal surgery and general anesthesia: a case report and review.","type":"article-journal","volume":"1"},"uris":["http://www.mendeley.com/documents/?uuid=f5c2a93e-711a-4acf-8c65-79695699c30f"]}],"mendeley":{"formattedCitation":"(90)","plainTextFormattedCitation":"(90)","previouslyFormattedCitation":"[90]"},"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90)</w:t>
            </w:r>
            <w:r w:rsidRPr="00CF04AE">
              <w:rPr>
                <w:rFonts w:ascii="Calibri" w:hAnsi="Calibri" w:cs="Calibri"/>
                <w:sz w:val="21"/>
                <w:szCs w:val="21"/>
              </w:rPr>
              <w:fldChar w:fldCharType="end"/>
            </w:r>
          </w:p>
        </w:tc>
        <w:tc>
          <w:tcPr>
            <w:tcW w:w="768" w:type="dxa"/>
            <w:noWrap/>
            <w:hideMark/>
          </w:tcPr>
          <w:p w14:paraId="6938165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989</w:t>
            </w:r>
          </w:p>
        </w:tc>
        <w:tc>
          <w:tcPr>
            <w:tcW w:w="1124" w:type="dxa"/>
            <w:noWrap/>
            <w:hideMark/>
          </w:tcPr>
          <w:p w14:paraId="27BEB4F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5A3156F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31E36AB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7C821F3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osterior urethral valves</w:t>
            </w:r>
          </w:p>
        </w:tc>
        <w:tc>
          <w:tcPr>
            <w:tcW w:w="1134" w:type="dxa"/>
            <w:hideMark/>
          </w:tcPr>
          <w:p w14:paraId="26F52D7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bladder marsupialization</w:t>
            </w:r>
          </w:p>
        </w:tc>
        <w:tc>
          <w:tcPr>
            <w:tcW w:w="992" w:type="dxa"/>
            <w:hideMark/>
          </w:tcPr>
          <w:p w14:paraId="26DD309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E9D602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5135F1B" w14:textId="77777777" w:rsidTr="00CF04AE">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0526CCD"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Johnson M.P.</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67/s0002-9378(03)00295-3","ISSN":"0002-9378 (Print)","PMID":"14520222","abstract":"OBJECTIVE: The study was undertaken to evaluate short-term clinical outcomes with  antenatal myelomeningocele (MMC) repair. STUDY DESIGN: Retrospective review of 50 fetuses that underwent open fetal MMC closure was performed. Inclusion criteria included less than 26 weeks' gestation, thoracic to S1 level defect, absent clubfoot deformity, Arnold-Chiari malformation, ventriculomegaly less than 17 mm, normal karyotype, and no other anomalies. RESULTS: Perinatal survival was 94% (47/50 fetuses). Mean age at delivery was 34 weeks 3 days. All fetuses demonstrated reversal of hindbrain herniation. Forty-three percent of the 50 fetuses have required ventriculoperitoneal shunting compared with 100% thoracic, 88% lumbar, and 68% sacral (85% overall) in 297 historic controls. Better-than-predicted leg function was seen in 57% of thoracic and lumbar level lesion patients. CONCLUSION: Early experience with fetal MMC repair suggests a decreased need for ventriculoperitoneal shunting, arrest or slowing of progressive ventriculomegaly, and consistent resolution of hindbrain herniation. However, further long-term follow-up is needed to evaluate neurodevelopment and bladder and bowel function.","author":[{"dropping-particle":"","family":"Johnson","given":"Mark P","non-dropping-particle":"","parse-names":false,"suffix":""},{"dropping-particle":"","family":"Sutton","given":"Leslie N","non-dropping-particle":"","parse-names":false,"suffix":""},{"dropping-particle":"","family":"Rintoul","given":"Natalie","non-dropping-particle":"","parse-names":false,"suffix":""},{"dropping-particle":"","family":"Crombleholme","given":"Timothy M","non-dropping-particle":"","parse-names":false,"suffix":""},{"dropping-particle":"","family":"Flake","given":"Alan W","non-dropping-particle":"","parse-names":false,"suffix":""},{"dropping-particle":"","family":"Howell","given":"Lori J","non-dropping-particle":"","parse-names":false,"suffix":""},{"dropping-particle":"","family":"Hedrick","given":"Holly L","non-dropping-particle":"","parse-names":false,"suffix":""},{"dropping-particle":"","family":"Wilson","given":"R Douglas","non-dropping-particle":"","parse-names":false,"suffix":""},{"dropping-particle":"","family":"Adzick","given":"N Scott","non-dropping-particle":"","parse-names":false,"suffix":""}],"container-title":"American journal of obstetrics and gynecology","id":"ITEM-1","issue":"2","issued":{"date-parts":[["2003","8"]]},"language":"eng","page":"482-487","publisher-place":"United States","title":"Fetal myelomeningocele repair: short-term clinical outcomes.","type":"article-journal","volume":"189"},"uris":["http://www.mendeley.com/documents/?uuid=1c0bdafd-605b-49ec-a82e-cbc90e2d3024"]}],"mendeley":{"formattedCitation":"(91)","plainTextFormattedCitation":"(91)","previouslyFormattedCitation":"[9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91)</w:t>
            </w:r>
            <w:r w:rsidRPr="00CF04AE">
              <w:rPr>
                <w:rFonts w:ascii="Calibri" w:hAnsi="Calibri" w:cs="Calibri"/>
                <w:color w:val="000000"/>
                <w:sz w:val="21"/>
                <w:szCs w:val="21"/>
              </w:rPr>
              <w:fldChar w:fldCharType="end"/>
            </w:r>
          </w:p>
        </w:tc>
        <w:tc>
          <w:tcPr>
            <w:tcW w:w="768" w:type="dxa"/>
            <w:noWrap/>
            <w:hideMark/>
          </w:tcPr>
          <w:p w14:paraId="75249A2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3</w:t>
            </w:r>
          </w:p>
        </w:tc>
        <w:tc>
          <w:tcPr>
            <w:tcW w:w="1124" w:type="dxa"/>
            <w:noWrap/>
            <w:hideMark/>
          </w:tcPr>
          <w:p w14:paraId="183AFEC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2A4BC42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 study</w:t>
            </w:r>
          </w:p>
        </w:tc>
        <w:tc>
          <w:tcPr>
            <w:tcW w:w="977" w:type="dxa"/>
            <w:hideMark/>
          </w:tcPr>
          <w:p w14:paraId="37B19D3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50</w:t>
            </w:r>
          </w:p>
        </w:tc>
        <w:tc>
          <w:tcPr>
            <w:tcW w:w="1007" w:type="dxa"/>
            <w:hideMark/>
          </w:tcPr>
          <w:p w14:paraId="33E8D03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0587F51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4BD3496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yes </w:t>
            </w:r>
          </w:p>
        </w:tc>
        <w:tc>
          <w:tcPr>
            <w:tcW w:w="1316" w:type="dxa"/>
            <w:hideMark/>
          </w:tcPr>
          <w:p w14:paraId="03B3D58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B6885BC" w14:textId="77777777" w:rsidTr="00CF04AE">
        <w:trPr>
          <w:trHeight w:val="7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334581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Johnson N.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S1701-2163(16)34126-3","ISSN":"1701-2163 (Print)","PMID":"19416574","abstract":"BACKGROUND: Congenital giant neck teratomas are rare tumours associated with high  perinatal mortality. Recent advances in prenatal diagnosis and delivery by ex utero intrapartum treatment (EXIT) have improved perinatal outcome. CASE: An otherwise healthy 32-year-old woman, gravida 3, para 2, was referred to our institution at 25 weeks' gestation with a diagnosis of a fetal giant cervical teratoma. Ultrasound and magnetic resonance imaging (MRI) findings suggested airway obstruction in the fetus. An EXIT procedure was attempted but did not result in survival of the baby, despite extensive preoperative planning and the best efforts of a multidisciplinary team. CONCLUSION: Despite prenatal detection and diagnosis of airway compromise in a fetus with a giant neck teratoma, securing the fetal airway can be challenging. This is because massive teratomas can completely distort normal tissue and anatomy.","author":[{"dropping-particle":"","family":"Johnson","given":"Nadine","non-dropping-particle":"","parse-names":false,"suffix":""},{"dropping-particle":"","family":"Shah","given":"Prakesh S","non-dropping-particle":"","parse-names":false,"suffix":""},{"dropping-particle":"","family":"Shannon","given":"Patrick","non-dropping-particle":"","parse-names":false,"suffix":""},{"dropping-particle":"","family":"Campisi","given":"Paolo","non-dropping-particle":"","parse-names":false,"suffix":""},{"dropping-particle":"","family":"Windrim","given":"Rory","non-dropping-particle":"","parse-names":false,"suffix":""}],"container-title":"Journal of obstetrics and gynaecology Canada : JOGC = Journal d'obstetrique et  gynecologie du Canada : JOGC","id":"ITEM-1","issue":"3","issued":{"date-parts":[["2009","3"]]},"language":"eng","page":"267-271","publisher-place":"Netherlands","title":"A challenging delivery by EXIT procedure of a fetus with a giant cervical teratoma.","type":"article-journal","volume":"31"},"uris":["http://www.mendeley.com/documents/?uuid=4cc0ff84-5d03-420e-b4ed-8b674a17c877"]}],"mendeley":{"formattedCitation":"(92)","plainTextFormattedCitation":"(92)","previouslyFormattedCitation":"[92]"},"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92)</w:t>
            </w:r>
            <w:r w:rsidRPr="00CF04AE">
              <w:rPr>
                <w:rFonts w:ascii="Calibri" w:hAnsi="Calibri" w:cs="Calibri"/>
                <w:color w:val="000000"/>
                <w:sz w:val="21"/>
                <w:szCs w:val="21"/>
              </w:rPr>
              <w:fldChar w:fldCharType="end"/>
            </w:r>
          </w:p>
        </w:tc>
        <w:tc>
          <w:tcPr>
            <w:tcW w:w="768" w:type="dxa"/>
            <w:noWrap/>
            <w:hideMark/>
          </w:tcPr>
          <w:p w14:paraId="3A24368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9</w:t>
            </w:r>
          </w:p>
        </w:tc>
        <w:tc>
          <w:tcPr>
            <w:tcW w:w="1124" w:type="dxa"/>
            <w:noWrap/>
            <w:hideMark/>
          </w:tcPr>
          <w:p w14:paraId="1A4DDB7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nada</w:t>
            </w:r>
          </w:p>
        </w:tc>
        <w:tc>
          <w:tcPr>
            <w:tcW w:w="1417" w:type="dxa"/>
            <w:noWrap/>
            <w:hideMark/>
          </w:tcPr>
          <w:p w14:paraId="37E899E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7165059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4B934C9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6CED15D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5E6BB7A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571D79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297989D"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3DF5AE2"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Johnston R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355600","ISSN":"1421-9964 (Electronic)","PMID":"24246791","abstract":"Unrecognized vasa previa carries a significant risk of fetal mortality. Advances in  ultrasound have improved detection of vasa previa and led to a dramatic reduction in fetal morbidity and mortality. However, current management strategies require prolonged hospitalized surveillance, preterm delivery prior to the onset of labor or rupture of membranes, and a cesarean delivery. Fetoscopic laser ablation of type II vasa previa allows for the possibility of term vaginal delivery. We present a patient who underwent successful laser photocoagulation of a type II vasa previa at 32(5)/7 weeks' gestation. She subsequently delivered vaginally at term without complications. The potential benefits of definitive in utero treatment of non-type I vasa previa, such as vaginal delivery at term, must be weighed against the procedure-related risks of operative fetoscopy.","author":[{"dropping-particle":"","family":"Johnston","given":"R","non-dropping-particle":"","parse-names":false,"suffix":""},{"dropping-particle":"","family":"Shrivastava","given":"V K","non-dropping-particle":"","parse-names":false,"suffix":""},{"dropping-particle":"","family":"Chmait","given":"R H","non-dropping-particle":"","parse-names":false,"suffix":""}],"container-title":"Fetal diagnosis and therapy","id":"ITEM-1","issue":"1","issued":{"date-parts":[["2014"]]},"language":"eng","page":"62-64","publisher-place":"Switzerland","title":"Term vaginal delivery following fetoscopic laser photocoagulation of type II vasa  previa.","type":"article-journal","volume":"35"},"uris":["http://www.mendeley.com/documents/?uuid=c236c38c-9d88-430c-aaf1-7f0b1b988b86"]}],"mendeley":{"formattedCitation":"(93)","plainTextFormattedCitation":"(93)","previouslyFormattedCitation":"[9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93)</w:t>
            </w:r>
            <w:r w:rsidRPr="00CF04AE">
              <w:rPr>
                <w:rFonts w:ascii="Calibri" w:hAnsi="Calibri" w:cs="Calibri"/>
                <w:sz w:val="21"/>
                <w:szCs w:val="21"/>
              </w:rPr>
              <w:fldChar w:fldCharType="end"/>
            </w:r>
          </w:p>
        </w:tc>
        <w:tc>
          <w:tcPr>
            <w:tcW w:w="768" w:type="dxa"/>
            <w:noWrap/>
            <w:hideMark/>
          </w:tcPr>
          <w:p w14:paraId="3AAE64E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4</w:t>
            </w:r>
          </w:p>
        </w:tc>
        <w:tc>
          <w:tcPr>
            <w:tcW w:w="1124" w:type="dxa"/>
            <w:noWrap/>
            <w:hideMark/>
          </w:tcPr>
          <w:p w14:paraId="4F627CE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105DF16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7F0397B8"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47E065B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ype II vasa previa</w:t>
            </w:r>
          </w:p>
        </w:tc>
        <w:tc>
          <w:tcPr>
            <w:tcW w:w="1134" w:type="dxa"/>
            <w:hideMark/>
          </w:tcPr>
          <w:p w14:paraId="06AB826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photocoagulation</w:t>
            </w:r>
          </w:p>
        </w:tc>
        <w:tc>
          <w:tcPr>
            <w:tcW w:w="992" w:type="dxa"/>
            <w:hideMark/>
          </w:tcPr>
          <w:p w14:paraId="7CB5E66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955FB5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4780097" w14:textId="77777777" w:rsidTr="00CF04AE">
        <w:trPr>
          <w:trHeight w:val="11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CC6835F"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Kanazawa S.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7/thg.2020.94","ISSN":"1832-4274 (Print)","PMID":"33900164","abstract":"We evaluated the outcomes and adverse events after fetoscopic laser surgery (FLS)  for twin-twin transfusion syndrome (TTTS) using the Solomon technique in comparison to the selective technique. A retrospective analysis of a single-center consecutive cohort of FLS-treated TTTS using the selective (January 2010 to July 2014) and Solomon (August 2014 to December 2017) techniques was performed. Among 395 cases, 227 underwent selective coagulation and 168 underwent the Solomon technique. The incidence rates of recurrent TTTS (Solomon vs. selective: 0% vs. .9%, p = .510) and twin anemia-polycythemia sequence (.6% vs. .4%, p = .670) were very low in both groups. The incidence rates of placental abruption (Solomon vs. selective: 10.7% vs. 3.5%, p = .007) and preterm premature rupture of the membranes (pPROM) with subsequent delivery before 32 weeks (20.2% vs. 7.1%, p &lt; .001) were higher in the Solomon group. The median birth recipient weight was significantly smaller in the Solomon group (1790 g vs. 1933 g, p = .049). The rate of survival of at least one twin was significantly higher in the Solomon group (98.2% vs. 93.8%, p = .046). The Solomon technique and total laser energy were significant risk factors for pPROM (odds ratio: 2.64, 1.07, 95% CI [1.32, 5.28], [1.01, 1.13], p = .006, p = .014, respectively). These findings suggest that the Solomon technique led to superior survival outcomes but increased risks of placental abruption, pPROM and fetal growth impairment. Total laser energy was associated with the occurrence of pPROM. Close attention to adverse events is required for perinatal management after FLS to treat TTTS using the Solomon technique.","author":[{"dropping-particle":"","family":"Kanazawa","given":"Seiji","non-dropping-particle":"","parse-names":false,"suffix":""},{"dropping-particle":"","family":"Ozawa","given":"Katsusuke","non-dropping-particle":"","parse-names":false,"suffix":""},{"dropping-particle":"","family":"Muromoto","given":"Jin","non-dropping-particle":"","parse-names":false,"suffix":""},{"dropping-particle":"","family":"Sugibayashi","given":"Rika","non-dropping-particle":"","parse-names":false,"suffix":""},{"dropping-particle":"","family":"Wada","given":"Yuka","non-dropping-particle":"","parse-names":false,"suffix":""},{"dropping-particle":"","family":"Wada","given":"Seiji","non-dropping-particle":"","parse-names":false,"suffix":""},{"dropping-particle":"","family":"Ito","given":"Yushi","non-dropping-particle":"","parse-names":false,"suffix":""},{"dropping-particle":"","family":"Sago","given":"Haruhiko","non-dropping-particle":"","parse-names":false,"suffix":""}],"container-title":"Twin research and human genetics : the official journal of the International Society  for Twin Studies","id":"ITEM-1","issue":"1","issued":{"date-parts":[["2021","2"]]},"language":"eng","page":"42-48","publisher-place":"England","title":"Risk Profiling of the Solomon Technique versus Selective Technique of Fetoscopic  Laser Surgery for Twin-Twin Transfusion Syndrome.","type":"article-journal","volume":"24"},"uris":["http://www.mendeley.com/documents/?uuid=6db2f58e-b048-4898-aa74-4dba106d33df"]}],"mendeley":{"formattedCitation":"(94)","plainTextFormattedCitation":"(94)","previouslyFormattedCitation":"[9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94)</w:t>
            </w:r>
            <w:r w:rsidRPr="00CF04AE">
              <w:rPr>
                <w:rFonts w:ascii="Calibri" w:hAnsi="Calibri" w:cs="Calibri"/>
                <w:sz w:val="21"/>
                <w:szCs w:val="21"/>
              </w:rPr>
              <w:fldChar w:fldCharType="end"/>
            </w:r>
          </w:p>
        </w:tc>
        <w:tc>
          <w:tcPr>
            <w:tcW w:w="768" w:type="dxa"/>
            <w:noWrap/>
            <w:hideMark/>
          </w:tcPr>
          <w:p w14:paraId="56AAA02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1</w:t>
            </w:r>
          </w:p>
        </w:tc>
        <w:tc>
          <w:tcPr>
            <w:tcW w:w="1124" w:type="dxa"/>
            <w:noWrap/>
            <w:hideMark/>
          </w:tcPr>
          <w:p w14:paraId="6ACF3E2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Japan</w:t>
            </w:r>
          </w:p>
        </w:tc>
        <w:tc>
          <w:tcPr>
            <w:tcW w:w="1417" w:type="dxa"/>
            <w:noWrap/>
            <w:hideMark/>
          </w:tcPr>
          <w:p w14:paraId="2B8F4DC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ohort study</w:t>
            </w:r>
          </w:p>
        </w:tc>
        <w:tc>
          <w:tcPr>
            <w:tcW w:w="977" w:type="dxa"/>
            <w:hideMark/>
          </w:tcPr>
          <w:p w14:paraId="33A7CAB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395</w:t>
            </w:r>
          </w:p>
        </w:tc>
        <w:tc>
          <w:tcPr>
            <w:tcW w:w="1007" w:type="dxa"/>
            <w:hideMark/>
          </w:tcPr>
          <w:p w14:paraId="4719DA1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45D0F3A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surgery</w:t>
            </w:r>
          </w:p>
        </w:tc>
        <w:tc>
          <w:tcPr>
            <w:tcW w:w="992" w:type="dxa"/>
            <w:hideMark/>
          </w:tcPr>
          <w:p w14:paraId="7C214B0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44920B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CBDFBD1" w14:textId="77777777" w:rsidTr="00CF04AE">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ABB75FA"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Kaneko M.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jpedsurg.2010.10.026","ISSN":"1531-5037 (Electronic)","PMID":"21292069","abstract":"Fetal monitoring is required to avoid hypoxic injury during ex utero intrapartum  treatment (EXIT). We performed a tracheostomy under EXIT in a case of suspected airway obstruction caused by a cervical teratoma. The scalp electrode was applied for continuous fetal heart rate monitoring. This device enabled us to promptly deal with fetal bradycardia caused by cord compression. We describe here the usefulness of the fetal scalp electrode for fetal monitoring under EXIT.","author":[{"dropping-particle":"","family":"Kaneko","given":"Masatoki","non-dropping-particle":"","parse-names":false,"suffix":""},{"dropping-particle":"","family":"Tokunaga","given":"Shunichi","non-dropping-particle":"","parse-names":false,"suffix":""},{"dropping-particle":"","family":"Mukai","given":"Motoi","non-dropping-particle":"","parse-names":false,"suffix":""},{"dropping-particle":"","family":"Machigashira","given":"Seirou","non-dropping-particle":"","parse-names":false,"suffix":""},{"dropping-particle":"","family":"Maki","given":"Youhei","non-dropping-particle":"","parse-names":false,"suffix":""},{"dropping-particle":"","family":"Kodama","given":"Yuki","non-dropping-particle":"","parse-names":false,"suffix":""},{"dropping-particle":"","family":"Sameshima","given":"Hiroshi","non-dropping-particle":"","parse-names":false,"suffix":""},{"dropping-particle":"","family":"Ikenoue","given":"Tsuyomu","non-dropping-particle":"","parse-names":false,"suffix":""}],"container-title":"Journal of pediatric surgery","id":"ITEM-1","issue":"2","issued":{"date-parts":[["2011","2"]]},"language":"eng","page":"e37-40","publisher-place":"United States","title":"Application of a fetal scalp electrode for continuous fetal heart rate monitoring  during an ex utero intrapartum treatment.","type":"article-journal","volume":"46"},"uris":["http://www.mendeley.com/documents/?uuid=9e893085-5dd6-4d83-8234-5fca575596a0"]}],"mendeley":{"formattedCitation":"(95)","plainTextFormattedCitation":"(95)","previouslyFormattedCitation":"[9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95)</w:t>
            </w:r>
            <w:r w:rsidRPr="00CF04AE">
              <w:rPr>
                <w:rFonts w:ascii="Calibri" w:hAnsi="Calibri" w:cs="Calibri"/>
                <w:sz w:val="21"/>
                <w:szCs w:val="21"/>
              </w:rPr>
              <w:fldChar w:fldCharType="end"/>
            </w:r>
          </w:p>
        </w:tc>
        <w:tc>
          <w:tcPr>
            <w:tcW w:w="768" w:type="dxa"/>
            <w:noWrap/>
            <w:hideMark/>
          </w:tcPr>
          <w:p w14:paraId="74A9B87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0</w:t>
            </w:r>
          </w:p>
        </w:tc>
        <w:tc>
          <w:tcPr>
            <w:tcW w:w="1124" w:type="dxa"/>
            <w:noWrap/>
            <w:hideMark/>
          </w:tcPr>
          <w:p w14:paraId="2E173D8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Japan</w:t>
            </w:r>
          </w:p>
        </w:tc>
        <w:tc>
          <w:tcPr>
            <w:tcW w:w="1417" w:type="dxa"/>
            <w:noWrap/>
            <w:hideMark/>
          </w:tcPr>
          <w:p w14:paraId="4C9FF47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Report</w:t>
            </w:r>
          </w:p>
        </w:tc>
        <w:tc>
          <w:tcPr>
            <w:tcW w:w="977" w:type="dxa"/>
            <w:hideMark/>
          </w:tcPr>
          <w:p w14:paraId="2F71D784"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3D65A07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7EC9FA4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25944C9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54B16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24333C04"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F727032"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Kohl T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7/s00464-006-9183-7","ISSN":"1432-2218 (Electronic)","PMID":"17294312","abstract":"BACKGROUND: Adequate visualization of the placenta or umbilical cord during  fetoscopic procedures in complicated monochorionic twin pregnancies may be difficult because of placental position and spatial constraints, as well as stained amniotic fluid. Partial amniotic carbon dioxide insufflation (PACI) has made it possible to overcome these obstacles in other fetoscopic procedures, but its value has not yet been reported in monochorionic twins. METHODS: Partial amniotic carbon dioxide insufflation was carried out in five expectant women with complicated monochorionic twin pregnancies between 19 + 6 to 29 + 4 weeks of gestation when adequate fetoscopic visualization of pathological placental surface vessels or the umbilical cord was impossible because of stained or too little amniotic fluid. In four cases, five fetoscopic laser ablations of pathological placental vessels in twin-to-twin transfusion syndrome (TTTS) were performed. In one discordant twin pregnancy with TTTS, PACI was carried out in order to achieve umbilical cord ligation in a recipient with omphalocele and cardiac malformation. RESULTS: Partial amniotic carbon dioxide insufflation offered superior visualization and did not result in any acute maternal or fetal complications. After fetoscopic laser coagulation, three women delivered one fetus at 27 + 5, two fetuses at 28 + 6, and two fetuses at 35 + 4 weeks of gestation, respectively. One set of twins with TTTS was lost. Following umbilical cord ligation, the surviving twin was delivered at 37 + 2 weeks of gestation. CONCLUSIONS: Partial amniotic carbon dioxide insufflation may facilitate fetoscopic procedures in complicated monochorionic twin pregnancies when conventional fetoscopic approaches within amniotic fluid meet difficulties. Further studies are required to allow assessment of benefits, risks, and safety margins of the new approach before it can generally be recommended.","author":[{"dropping-particle":"","family":"Kohl","given":"T","non-dropping-particle":"","parse-names":false,"suffix":""},{"dropping-particle":"","family":"Tchatcheva","given":"K","non-dropping-particle":"","parse-names":false,"suffix":""},{"dropping-particle":"","family":"Berg","given":"C","non-dropping-particle":"","parse-names":false,"suffix":""},{"dropping-particle":"","family":"Geipel","given":"A","non-dropping-particle":"","parse-names":false,"suffix":""},{"dropping-particle":"","family":"Vondel","given":"P","non-dropping-particle":"Van de","parse-names":false,"suffix":""},{"dropping-particle":"","family":"Gembruch","given":"U","non-dropping-particle":"","parse-names":false,"suffix":""}],"container-title":"Surgical endoscopy","id":"ITEM-1","issue":"8","issued":{"date-parts":[["2007","8"]]},"language":"eng","page":"1428-1433","publisher-place":"Germany","title":"Partial amniotic carbon dioxide insufflation (PACI) facilitates fetoscopic  interventions in complicated monochorionic twin pregnancies.","type":"article-journal","volume":"21"},"uris":["http://www.mendeley.com/documents/?uuid=cc42247a-38d6-46a2-9542-d63c8f250e08"]}],"mendeley":{"formattedCitation":"(96)","plainTextFormattedCitation":"(96)","previouslyFormattedCitation":"[96]"},"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96)</w:t>
            </w:r>
            <w:r w:rsidRPr="00CF04AE">
              <w:rPr>
                <w:rFonts w:ascii="Calibri" w:hAnsi="Calibri" w:cs="Calibri"/>
                <w:color w:val="000000"/>
                <w:sz w:val="21"/>
                <w:szCs w:val="21"/>
              </w:rPr>
              <w:fldChar w:fldCharType="end"/>
            </w:r>
          </w:p>
        </w:tc>
        <w:tc>
          <w:tcPr>
            <w:tcW w:w="768" w:type="dxa"/>
            <w:noWrap/>
            <w:hideMark/>
          </w:tcPr>
          <w:p w14:paraId="7446FDF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7</w:t>
            </w:r>
          </w:p>
        </w:tc>
        <w:tc>
          <w:tcPr>
            <w:tcW w:w="1124" w:type="dxa"/>
            <w:noWrap/>
            <w:hideMark/>
          </w:tcPr>
          <w:p w14:paraId="6289B15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Germany</w:t>
            </w:r>
          </w:p>
        </w:tc>
        <w:tc>
          <w:tcPr>
            <w:tcW w:w="1417" w:type="dxa"/>
            <w:noWrap/>
            <w:hideMark/>
          </w:tcPr>
          <w:p w14:paraId="5766254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04B2307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5</w:t>
            </w:r>
          </w:p>
        </w:tc>
        <w:tc>
          <w:tcPr>
            <w:tcW w:w="1007" w:type="dxa"/>
            <w:hideMark/>
          </w:tcPr>
          <w:p w14:paraId="42F9831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7926147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ablative surgery</w:t>
            </w:r>
          </w:p>
        </w:tc>
        <w:tc>
          <w:tcPr>
            <w:tcW w:w="992" w:type="dxa"/>
            <w:hideMark/>
          </w:tcPr>
          <w:p w14:paraId="44EC0BA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E87A0D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CA6DA0F" w14:textId="77777777" w:rsidTr="00CF04AE">
        <w:trPr>
          <w:cnfStyle w:val="000000100000" w:firstRow="0" w:lastRow="0" w:firstColumn="0" w:lastColumn="0" w:oddVBand="0" w:evenVBand="0" w:oddHBand="1" w:evenHBand="0" w:firstRowFirstColumn="0" w:firstRowLastColumn="0" w:lastRowFirstColumn="0" w:lastRowLastColumn="0"/>
          <w:trHeight w:val="27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C923759"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Kornacki</w:t>
            </w:r>
            <w:proofErr w:type="spellEnd"/>
            <w:r w:rsidRPr="00CF04AE">
              <w:rPr>
                <w:rFonts w:ascii="Calibri" w:eastAsia="Times New Roman" w:hAnsi="Calibri" w:cs="Calibri"/>
                <w:color w:val="000000"/>
                <w:sz w:val="21"/>
                <w:szCs w:val="21"/>
                <w:lang w:val="en-US" w:eastAsia="it-IT"/>
              </w:rPr>
              <w:t xml:space="preserve"> J.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80/14767058.2017.1390740","ISSN":"1476-4954 (Electronic)","PMID":"28992728","abstract":"PURPOSE: To present antenatal management and use of ex utero intrapartum treatment  (EXIT) in different fetal neck and high airway anomalies. MATERIAL AND METHODS: We have presented four different cases of fetal neck or airway pathology which were indications for EXIT, at our department. RESULTS: In three cases of fetal neck tumors, the primary precise antenatal diagnoses of tumors were confirmed after birth. The airways of all three fetuses were properly secured during EXIT by laryngologist. All these newborns survived. In the fourth case, a primary, antenatal diagnosis of congenital high airway obstruction syndrome due to severe trachea obstruction was not confirmed after birth. Finally, due to complete trachea dysgenesis, neither tracheoscopy nor tracheostomy was done during EXIT and the baby died. CONCLUSION: Despite a failure of intrapartum treatment in the fourth case, we strongly recommend this procedure for deliveries of fetuses with a suspicion of airway obstruction.","author":[{"dropping-particle":"","family":"Kornacki","given":"Jakub","non-dropping-particle":"","parse-names":false,"suffix":""},{"dropping-particle":"","family":"Szydłowski","given":"Jarosław","non-dropping-particle":"","parse-names":false,"suffix":""},{"dropping-particle":"","family":"Skrzypczak","given":"Jana","non-dropping-particle":"","parse-names":false,"suffix":""},{"dropping-particle":"","family":"Szczepańska","given":"Małgorzata","non-dropping-particle":"","parse-names":false,"suffix":""},{"dropping-particle":"","family":"Rajewski","given":"Marcin","non-dropping-particle":"","parse-names":false,"suffix":""},{"dropping-particle":"","family":"Koziołek","given":"Agnieszka","non-dropping-particle":"","parse-names":false,"suffix":""},{"dropping-particle":"","family":"Gaca","given":"Michał","non-dropping-particle":"","parse-names":false,"suffix":""},{"dropping-particle":"","family":"Wender-Ożegowska","given":"Ewa","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5","issued":{"date-parts":[["2019","3"]]},"language":"eng","page":"870-874","publisher-place":"England","title":"Use of ex utero intrapartum treatment procedure in fetal neck and high airway  anomalies - report of four clinical cases.","type":"article-journal","volume":"32"},"uris":["http://www.mendeley.com/documents/?uuid=20644ce3-40b2-4ccd-9ebb-916ddd0b9e67"]}],"mendeley":{"formattedCitation":"(97)","plainTextFormattedCitation":"(97)","previouslyFormattedCitation":"[9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97)</w:t>
            </w:r>
            <w:r w:rsidRPr="00CF04AE">
              <w:rPr>
                <w:rFonts w:ascii="Calibri" w:hAnsi="Calibri" w:cs="Calibri"/>
                <w:color w:val="000000"/>
                <w:sz w:val="21"/>
                <w:szCs w:val="21"/>
              </w:rPr>
              <w:fldChar w:fldCharType="end"/>
            </w:r>
          </w:p>
        </w:tc>
        <w:tc>
          <w:tcPr>
            <w:tcW w:w="768" w:type="dxa"/>
            <w:noWrap/>
            <w:hideMark/>
          </w:tcPr>
          <w:p w14:paraId="70623FA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9</w:t>
            </w:r>
          </w:p>
        </w:tc>
        <w:tc>
          <w:tcPr>
            <w:tcW w:w="1124" w:type="dxa"/>
            <w:noWrap/>
            <w:hideMark/>
          </w:tcPr>
          <w:p w14:paraId="042FC55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oland</w:t>
            </w:r>
          </w:p>
        </w:tc>
        <w:tc>
          <w:tcPr>
            <w:tcW w:w="1417" w:type="dxa"/>
            <w:noWrap/>
            <w:hideMark/>
          </w:tcPr>
          <w:p w14:paraId="37B2DAA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637ADAA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w:t>
            </w:r>
          </w:p>
        </w:tc>
        <w:tc>
          <w:tcPr>
            <w:tcW w:w="1007" w:type="dxa"/>
            <w:hideMark/>
          </w:tcPr>
          <w:p w14:paraId="7B24573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goitous</w:t>
            </w:r>
            <w:proofErr w:type="spellEnd"/>
            <w:r w:rsidRPr="00CF04AE">
              <w:rPr>
                <w:rFonts w:ascii="Calibri" w:eastAsia="Times New Roman" w:hAnsi="Calibri" w:cs="Calibri"/>
                <w:color w:val="000000"/>
                <w:sz w:val="21"/>
                <w:szCs w:val="21"/>
                <w:lang w:val="en-US" w:eastAsia="it-IT"/>
              </w:rPr>
              <w:t xml:space="preserve"> </w:t>
            </w:r>
            <w:proofErr w:type="spellStart"/>
            <w:r w:rsidRPr="00CF04AE">
              <w:rPr>
                <w:rFonts w:ascii="Calibri" w:eastAsia="Times New Roman" w:hAnsi="Calibri" w:cs="Calibri"/>
                <w:color w:val="000000"/>
                <w:sz w:val="21"/>
                <w:szCs w:val="21"/>
                <w:lang w:val="en-US" w:eastAsia="it-IT"/>
              </w:rPr>
              <w:t>hypothiroidism</w:t>
            </w:r>
            <w:proofErr w:type="spellEnd"/>
            <w:r w:rsidRPr="00CF04AE">
              <w:rPr>
                <w:rFonts w:ascii="Calibri" w:eastAsia="Times New Roman" w:hAnsi="Calibri" w:cs="Calibri"/>
                <w:color w:val="000000"/>
                <w:sz w:val="21"/>
                <w:szCs w:val="21"/>
                <w:lang w:val="en-US" w:eastAsia="it-IT"/>
              </w:rPr>
              <w:t>, anterior neck mass,  neck giant teratoma, CHAOS</w:t>
            </w:r>
          </w:p>
        </w:tc>
        <w:tc>
          <w:tcPr>
            <w:tcW w:w="1134" w:type="dxa"/>
            <w:hideMark/>
          </w:tcPr>
          <w:p w14:paraId="3C33E66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2E1AC11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36DF6E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68CF4BE"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tcPr>
          <w:p w14:paraId="680843DE" w14:textId="77777777" w:rsidR="00CF04AE" w:rsidRPr="00CF04AE" w:rsidRDefault="00CF04AE" w:rsidP="00D24F50">
            <w:pPr>
              <w:rPr>
                <w:rFonts w:ascii="Calibri" w:eastAsia="Times New Roman" w:hAnsi="Calibri" w:cs="Calibri"/>
                <w:color w:val="000000"/>
                <w:sz w:val="21"/>
                <w:szCs w:val="21"/>
                <w:lang w:val="en-US" w:eastAsia="it-IT"/>
              </w:rPr>
            </w:pPr>
          </w:p>
        </w:tc>
        <w:tc>
          <w:tcPr>
            <w:tcW w:w="768" w:type="dxa"/>
            <w:noWrap/>
          </w:tcPr>
          <w:p w14:paraId="2020945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c>
          <w:tcPr>
            <w:tcW w:w="1124" w:type="dxa"/>
            <w:noWrap/>
          </w:tcPr>
          <w:p w14:paraId="1CE858C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c>
          <w:tcPr>
            <w:tcW w:w="1417" w:type="dxa"/>
            <w:noWrap/>
          </w:tcPr>
          <w:p w14:paraId="18A37FF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c>
          <w:tcPr>
            <w:tcW w:w="977" w:type="dxa"/>
          </w:tcPr>
          <w:p w14:paraId="5371429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c>
          <w:tcPr>
            <w:tcW w:w="1007" w:type="dxa"/>
          </w:tcPr>
          <w:p w14:paraId="3B1420C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c>
          <w:tcPr>
            <w:tcW w:w="1134" w:type="dxa"/>
          </w:tcPr>
          <w:p w14:paraId="0E3A332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c>
          <w:tcPr>
            <w:tcW w:w="992" w:type="dxa"/>
          </w:tcPr>
          <w:p w14:paraId="69CA511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c>
          <w:tcPr>
            <w:tcW w:w="1316" w:type="dxa"/>
          </w:tcPr>
          <w:p w14:paraId="1195AFF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
        </w:tc>
      </w:tr>
      <w:tr w:rsidR="00CF04AE" w:rsidRPr="00CF04AE" w14:paraId="2C9DFEAF"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895FE94"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Laje</w:t>
            </w:r>
            <w:proofErr w:type="spellEnd"/>
            <w:r w:rsidRPr="00CF04AE">
              <w:rPr>
                <w:rFonts w:ascii="Calibri" w:eastAsia="Times New Roman" w:hAnsi="Calibri" w:cs="Calibri"/>
                <w:sz w:val="21"/>
                <w:szCs w:val="21"/>
                <w:lang w:val="en-US" w:eastAsia="it-IT"/>
              </w:rPr>
              <w:t xml:space="preserve"> P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jpedsurg.2013.02.031","ISSN":"1531-5037 (Electronic)","PMID":"24094948","abstract":"PURPOSE: To present our experience in the perinatal management of fetuses with large  oropharyngeal tumors by ex utero intrapartum treatment (EXIT). METHODS: We performed a retrospective chart review of all patients with congenital oropharyngeal tumor who underwent an EXIT procedure between May 2006 and June 2012. RESULTS: Four patients were included in the series, three females and one male. The diagnoses were epignathus (n=2) and congenital epulis (n=2). Three EXITs were done at term and one at late preterm due to premature rupture of membranes. Median maternal time under anesthesia was 185 min (range: 166-281) and median maternal operative time was 99 min (range: 85-153). Median maternal blood loss was 550 ml (range: 350-2000); one mother required a blood transfusion. Mean maternal hospital stay was 4 days. Median hysterotomy-to-cord clamp time was 24 min (range: 18-66). Mean fetal birth weight was 2.7 kg (range: 2.4-3). The airway was successfully accessed and secured under placental circulation in all cases. In the two patients with congenital epulis the tumors were resected at the base of their pedicles and the airway accessed via direct laryngoscopy before the umbilical cord was clamped. One patient with epignathus underwent a retrograde tracheal intubation under placental circulation and had the tumor resected thereafter. The second patient with epignathus had a tracheostomy done under placental circulation and then had tumor debulking immediately after the EXIT. The maternal morbidity was minimal and there were no mortalities. CONCLUSIONS: We conclude that the EXIT procedure is the ideal delivery strategy for fetuses with prenatally diagnosed oropharyngeal tumors and potential airway obstruction at birth. Patients with prenatally diagnosed oropharyngeal tumors should be promptly referred to a fetal treatment center with a dedicated multidisciplinary team and EXIT capabilities.","author":[{"dropping-particle":"","family":"Laje","given":"Pablo","non-dropping-particle":"","parse-names":false,"suffix":""},{"dropping-particle":"","family":"Howell","given":"Lori J","non-dropping-particle":"","parse-names":false,"suffix":""},{"dropping-particle":"","family":"Johnson","given":"Mark P","non-dropping-particle":"","parse-names":false,"suffix":""},{"dropping-particle":"","family":"Hedrick","given":"Holly L","non-dropping-particle":"","parse-names":false,"suffix":""},{"dropping-particle":"","family":"Flake","given":"Alan W","non-dropping-particle":"","parse-names":false,"suffix":""},{"dropping-particle":"","family":"Adzick","given":"N Scott","non-dropping-particle":"","parse-names":false,"suffix":""}],"container-title":"Journal of pediatric surgery","id":"ITEM-1","issue":"10","issued":{"date-parts":[["2013","10"]]},"language":"eng","page":"2005-2010","publisher-place":"United States","title":"Perinatal management of congenital oropharyngeal tumors: the ex utero intrapartum  treatment (EXIT) approach.","type":"article-journal","volume":"48"},"uris":["http://www.mendeley.com/documents/?uuid=9e8bca5a-1490-463d-8f03-95389d8ae1fc"]}],"mendeley":{"formattedCitation":"(98)","plainTextFormattedCitation":"(98)","previouslyFormattedCitation":"[9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98)</w:t>
            </w:r>
            <w:r w:rsidRPr="00CF04AE">
              <w:rPr>
                <w:rFonts w:ascii="Calibri" w:hAnsi="Calibri" w:cs="Calibri"/>
                <w:sz w:val="21"/>
                <w:szCs w:val="21"/>
              </w:rPr>
              <w:fldChar w:fldCharType="end"/>
            </w:r>
          </w:p>
        </w:tc>
        <w:tc>
          <w:tcPr>
            <w:tcW w:w="768" w:type="dxa"/>
            <w:noWrap/>
            <w:hideMark/>
          </w:tcPr>
          <w:p w14:paraId="0D5460A4"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2</w:t>
            </w:r>
          </w:p>
        </w:tc>
        <w:tc>
          <w:tcPr>
            <w:tcW w:w="1124" w:type="dxa"/>
            <w:noWrap/>
            <w:hideMark/>
          </w:tcPr>
          <w:p w14:paraId="790C242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61D2FAC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75EC6B34"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w:t>
            </w:r>
          </w:p>
        </w:tc>
        <w:tc>
          <w:tcPr>
            <w:tcW w:w="1007" w:type="dxa"/>
            <w:hideMark/>
          </w:tcPr>
          <w:p w14:paraId="09D996D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oropharingeal</w:t>
            </w:r>
            <w:proofErr w:type="spellEnd"/>
            <w:r w:rsidRPr="00CF04AE">
              <w:rPr>
                <w:rFonts w:ascii="Calibri" w:eastAsia="Times New Roman" w:hAnsi="Calibri" w:cs="Calibri"/>
                <w:color w:val="000000"/>
                <w:sz w:val="21"/>
                <w:szCs w:val="21"/>
                <w:lang w:val="en-US" w:eastAsia="it-IT"/>
              </w:rPr>
              <w:t xml:space="preserve"> tumors</w:t>
            </w:r>
          </w:p>
        </w:tc>
        <w:tc>
          <w:tcPr>
            <w:tcW w:w="1134" w:type="dxa"/>
            <w:hideMark/>
          </w:tcPr>
          <w:p w14:paraId="7B7C6DC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6F8C438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3089DE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09CB3A61"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44044BC"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lastRenderedPageBreak/>
              <w:t xml:space="preserve">Lapa </w:t>
            </w:r>
            <w:proofErr w:type="spellStart"/>
            <w:r w:rsidRPr="00CF04AE">
              <w:rPr>
                <w:rFonts w:ascii="Calibri" w:eastAsia="Times New Roman" w:hAnsi="Calibri" w:cs="Calibri"/>
                <w:color w:val="000000"/>
                <w:sz w:val="21"/>
                <w:szCs w:val="21"/>
                <w:lang w:val="en-US" w:eastAsia="it-IT"/>
              </w:rPr>
              <w:t>Pedreira</w:t>
            </w:r>
            <w:proofErr w:type="spellEnd"/>
            <w:r w:rsidRPr="00CF04AE">
              <w:rPr>
                <w:rFonts w:ascii="Calibri" w:eastAsia="Times New Roman" w:hAnsi="Calibri" w:cs="Calibri"/>
                <w:color w:val="000000"/>
                <w:sz w:val="21"/>
                <w:szCs w:val="21"/>
                <w:lang w:val="en-US" w:eastAsia="it-IT"/>
              </w:rPr>
              <w:t xml:space="preserve"> D.A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uog.19001","ISSN":"1469-0705 (Electronic)","PMID":"29314321","abstract":"OBJECTIVE: We have described previously our percutaneous fetoscopic technique for  the treatment of open spina bifida (OSB). However, approximately 20-30% of OSB defects are too large to allow primary skin closure. Here we describe a modification of our standard technique using a bilaminar skin substitute to allow closure of large spinal defects. The aim of this study was to report our clinical experience with the use of a bilaminar skin substitute and a percutaneous fetoscopic technique for the prenatal closure of large OSB defects. METHODS: Surgery was performed between 24.0 and 28.9 gestational weeks with the woman under general anesthesia, using an entirely percutaneous fetoscopic approach with partial carbon dioxide insufflation of the uterine cavity, as described previously. If there was enough skin to be sutured in the midline, only a biocellulose patch was placed over the placode (single-patch group). In cases in which skin approximation was not possible, a bilaminar skin substitute (two layers: one silicone and one dermal matrix) was placed over the biocellulose patch and sutured to the skin edges (two-patch group). The surgical site was assessed at birth, and long-term follow-up was carried out. RESULTS: Percutaneous fetoscopic OS</w:instrText>
            </w:r>
            <w:r w:rsidRPr="00CF04AE">
              <w:rPr>
                <w:rFonts w:ascii="Calibri" w:eastAsia="Times New Roman" w:hAnsi="Calibri" w:cs="Calibri"/>
                <w:color w:val="000000"/>
                <w:sz w:val="21"/>
                <w:szCs w:val="21"/>
                <w:lang w:eastAsia="it-IT"/>
              </w:rPr>
              <w:instrText>B repair was attempted in 47 consecutive fetuses, but surgery could not be completed in two. Preterm prelabor rupture of membranes (PPROM) occurred in 36 of the 45 (80%) cases which formed the study group, and the mean gestational age at delivery was 32.8 ± 2.5 weeks. A bilaminar skin substitute was required in 13/45 (29%) cases; in the remaining 32 cases, direct skin-to-skin suture was feasible. There were 12 cases of myeloschisis, of which 10 were in the two-patch group. In all cases, the skin substitute was located at the surgical site at birth. In five of the 13 (38.5%) cases in the two-patch group, additional postnatal repair was needed. In the remaining cases, the silicone layer detached spontaneously from the dermal matrix (on average, 25 days after birth), and the lesion healed by secondary intention. The mean operating time was 193 (range, 83-450) min; it was significantly longer in cases requiring the bilaminar skin substitute (additional 42 min on average), although the two-patch group had similar PPROM rate and gestational age at delivery compared with the single-patch group. Complete reversal of hindbrain herniation occurred in 68% of the 28 single-patch cases and 33% of the 12 two-patch cases with this i…","author":[{"dropping-particle":"","family":"Lapa Pedreira","given":"D A","non-dropping-particle":"","parse-names":false,"suffix":""},{"dropping-particle":"","family":"Acacio","given":"G L","non-dropping-</w:instrText>
            </w:r>
            <w:r w:rsidRPr="00CF04AE">
              <w:rPr>
                <w:rFonts w:ascii="Calibri" w:eastAsia="Times New Roman" w:hAnsi="Calibri" w:cs="Calibri"/>
                <w:color w:val="000000"/>
                <w:sz w:val="21"/>
                <w:szCs w:val="21"/>
                <w:lang w:val="en-US" w:eastAsia="it-IT"/>
              </w:rPr>
              <w:instrText>particle":"","parse-names":false,"suffix":""},{"dropping-particle":"","family":"Gonçalves","given":"R T","non-dropping-particle":"","parse-names":false,"suffix":""},{"dropping-particle":"","family":"Sá","given":"R A M","non-dropping-particle":"","parse-names":false,"suffix":""},{"dropping-particle":"","family":"Brandt","given":"R A","non-dropping-particle":"","parse-names":false,"suffix":""},{"dropping-particle":"","family":"Chmait","given":"R H","non-dropping-particle":"","parse-names":false,"suffix":""},{"dropping-particle":"V","family":"Kontopoulos","given":"E","non-dropping-particle":"","parse-names":false,"suffix":""},{"dropping-particle":"","family":"Quintero","given":"R A","non-dropping-particle":"","parse-names":false,"suffix":""}],"container-title":"Ultrasound in obstetrics &amp; gynecology : the official journal of the International  Society of Ultrasound in Obstetrics and Gynecology","id":"ITEM-1","issue":"4","issued":{"date-parts":[["2018","10"]]},"language":"eng","page":"458-466","publisher-place":"England","title":"Percutaneous fetoscopic closure of large open spina bifida using a bilaminar skin  substitute.","type":"article-journal","volume":"52"},"uris":["http://www.mendeley.com/documents/?uuid=44391193-f4d2-4db9-b67f-961c06aa9312"]}],"mendeley":{"formattedCitation":"(99)","plainTextFormattedCitation":"(99)","previouslyFormattedCitation":"[9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99)</w:t>
            </w:r>
            <w:r w:rsidRPr="00CF04AE">
              <w:rPr>
                <w:rFonts w:ascii="Calibri" w:hAnsi="Calibri" w:cs="Calibri"/>
                <w:color w:val="000000"/>
                <w:sz w:val="21"/>
                <w:szCs w:val="21"/>
              </w:rPr>
              <w:fldChar w:fldCharType="end"/>
            </w:r>
          </w:p>
        </w:tc>
        <w:tc>
          <w:tcPr>
            <w:tcW w:w="768" w:type="dxa"/>
            <w:noWrap/>
            <w:hideMark/>
          </w:tcPr>
          <w:p w14:paraId="7099ACD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8</w:t>
            </w:r>
          </w:p>
        </w:tc>
        <w:tc>
          <w:tcPr>
            <w:tcW w:w="1124" w:type="dxa"/>
            <w:noWrap/>
            <w:hideMark/>
          </w:tcPr>
          <w:p w14:paraId="5289D94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0D6152C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ohort study</w:t>
            </w:r>
          </w:p>
        </w:tc>
        <w:tc>
          <w:tcPr>
            <w:tcW w:w="977" w:type="dxa"/>
            <w:hideMark/>
          </w:tcPr>
          <w:p w14:paraId="69B1A24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5</w:t>
            </w:r>
          </w:p>
        </w:tc>
        <w:tc>
          <w:tcPr>
            <w:tcW w:w="1007" w:type="dxa"/>
            <w:hideMark/>
          </w:tcPr>
          <w:p w14:paraId="5EAADBD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pina bifida</w:t>
            </w:r>
          </w:p>
        </w:tc>
        <w:tc>
          <w:tcPr>
            <w:tcW w:w="1134" w:type="dxa"/>
            <w:hideMark/>
          </w:tcPr>
          <w:p w14:paraId="5BC1092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repair </w:t>
            </w:r>
          </w:p>
        </w:tc>
        <w:tc>
          <w:tcPr>
            <w:tcW w:w="992" w:type="dxa"/>
            <w:hideMark/>
          </w:tcPr>
          <w:p w14:paraId="1789A1B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60CF2C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47174265"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48B4C8A"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azar D.A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jpedsurg.2011.02.006","ISSN":"1531-5037 (Electronic)","PMID":"21616233","abstract":"BACKGROUND/PURPOSE: For fetuses with giant neck masses and tracheal obstruction, an  ex-utero intrapartum treatment (EXIT) procedure allows for safe nonemergent airway management while on placental support. Our objective was to examine fetal and maternal outcomes after EXIT procedure specifically for giant neck masses. METHODS: The medical records of all patients referred to a comprehensive fetal center for a giant neck mass between 2001 and 2010 were reviewed retrospectively. RESULTS: Among 24 patients referred, an EXIT procedure was performed in 12 with evidence of tracheal compression. An EXIT procedure was not performed because of minimal tracheal involvement (n = 8), elective abortion (n = 2), fetal demise (n = 1), or obstetric complication (n = 1). In all fetuses, the airway was successfully secured; tracheal intubation was achieved with rigid bronchoscopy (n = 10), direct laryngoscopy (n = 1), and tracheostomy (n = 1). Eleven patients survived to discharge, whereas 1 patient with significant pulmonary hypoplasia died 8 days after emergency EXIT procedure. Of 11 surviving infants, 10 are neurodevelopmentally intact. All mothers who desired future pregnancies have subsequently had uncomplicated deliveries (n = 6). CONCLUSIO</w:instrText>
            </w:r>
            <w:r w:rsidRPr="00CF04AE">
              <w:rPr>
                <w:rFonts w:ascii="Calibri" w:eastAsia="Times New Roman" w:hAnsi="Calibri" w:cs="Calibri"/>
                <w:color w:val="000000"/>
                <w:sz w:val="21"/>
                <w:szCs w:val="21"/>
                <w:lang w:eastAsia="it-IT"/>
              </w:rPr>
              <w:instrText>NS: Ex-utero intrapartum treatment procedure for giant neck mass can be performed safely for both mother and child. Most fetuses can be orotracheally intubated with minimal long-term morbidity. The potential for future pregnancies is preserved.","author":[{"dropping-particle":"","family":"Lazar","given":"David A","non-dropping-particle":"","parse-names":false,"suffix":""},{"dropping-particle":"","family":"Olutoye","given":"Oluyinka O","non-dropping-particle":"","parse-names":false,"suffix":""},</w:instrText>
            </w:r>
            <w:r w:rsidRPr="00CF04AE">
              <w:rPr>
                <w:rFonts w:ascii="Calibri" w:eastAsia="Times New Roman" w:hAnsi="Calibri" w:cs="Calibri"/>
                <w:color w:val="000000"/>
                <w:sz w:val="21"/>
                <w:szCs w:val="21"/>
                <w:lang w:val="en-US" w:eastAsia="it-IT"/>
              </w:rPr>
              <w:instrText>{"dropping-particle":"","family":"Moise","given":"Kenneth J Jr","non-dropping-particle":"","parse-names":false,"suffix":""},{"dropping-particle":"","family":"Ivey","given":"R Todd","non-dropping-particle":"","parse-names":false,"suffix":""},{"dropping-particle":"","family":"Johnson","given":"Anthony","non-dropping-particle":"","parse-names":false,"suffix":""},{"dropping-particle":"","family":"Ayres","given":"Nancy","non-dropping-particle":"","parse-names":false,"suffix":""},{"dropping-particle":"","family":"Olutoye","given":"Olutoyin A","non-dropping-particle":"","parse-names":false,"suffix":""},{"dropping-particle":"","family":"Rodriguez","given":"Manuel A","non-dropping-particle":"","parse-names":false,"suffix":""},{"dropping-particle":"","family":"Cass","given":"Darrell L","non-dropping-particle":"","parse-names":false,"suffix":""}],"container-title":"Journal of pediatric surgery","id":"ITEM-1","issue":"5","issued":{"date-parts":[["2011","5"]]},"language":"eng","page":"817-822","publisher-place":"United States","title":"Ex-utero intrapartum treatment procedure for giant neck masses--fetal and maternal  outcomes.","type":"article-journal","volume":"46"},"uris":["http://www.mendeley.com/documents/?uuid=8e7286e2-7ec3-4de7-8849-a2256c0ff610"]}],"mendeley":{"formattedCitation":"(100)","plainTextFormattedCitation":"(100)","previouslyFormattedCitation":"[10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00)</w:t>
            </w:r>
            <w:r w:rsidRPr="00CF04AE">
              <w:rPr>
                <w:rFonts w:ascii="Calibri" w:hAnsi="Calibri" w:cs="Calibri"/>
                <w:color w:val="000000"/>
                <w:sz w:val="21"/>
                <w:szCs w:val="21"/>
              </w:rPr>
              <w:fldChar w:fldCharType="end"/>
            </w:r>
          </w:p>
        </w:tc>
        <w:tc>
          <w:tcPr>
            <w:tcW w:w="768" w:type="dxa"/>
            <w:noWrap/>
            <w:hideMark/>
          </w:tcPr>
          <w:p w14:paraId="7F0437E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1</w:t>
            </w:r>
          </w:p>
        </w:tc>
        <w:tc>
          <w:tcPr>
            <w:tcW w:w="1124" w:type="dxa"/>
            <w:noWrap/>
            <w:hideMark/>
          </w:tcPr>
          <w:p w14:paraId="5FE176B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6794A74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 study</w:t>
            </w:r>
          </w:p>
        </w:tc>
        <w:tc>
          <w:tcPr>
            <w:tcW w:w="977" w:type="dxa"/>
            <w:hideMark/>
          </w:tcPr>
          <w:p w14:paraId="4CE2CD6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2</w:t>
            </w:r>
          </w:p>
        </w:tc>
        <w:tc>
          <w:tcPr>
            <w:tcW w:w="1007" w:type="dxa"/>
            <w:hideMark/>
          </w:tcPr>
          <w:p w14:paraId="33EEA42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giant neck mass</w:t>
            </w:r>
          </w:p>
        </w:tc>
        <w:tc>
          <w:tcPr>
            <w:tcW w:w="1134" w:type="dxa"/>
            <w:hideMark/>
          </w:tcPr>
          <w:p w14:paraId="651BA3A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706184A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82AA56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3E909576"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25AF375"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ee FL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336226","ISSN":"1421-9964 (Electronic)","PMID":"22354268","abstract":"Large type II and III congenital pulmonary airway malformations (CPAMs) can cause  pulmonary hypoplasia, non-immune hydrops fetalis and fetal demise. Fetal intervention is indicated if hydrops fetalis develops. In this report, we describe three cases of type II and III CPAMs complicated by hydrops and treated with percutaneous sclerotherapy by ethanolamine injection into the tumor. All 3 cases demonstrated reduction in size of the CPAM and resolution of the hydrops with subsequent delivery at term. We believe that fetal percutaneous sclerotherapy can be used as a minimally invasive palliative strategy to treat CPAM-induced hydrops fetalis. Further studies are needed to delineate the risks of this novel technique.","author":[{"dropping-particle":"","family":"Lee","given":"Frances L","non-dropping-particle":"","parse-names":false,"suffix":""},{"dropping-particle":"","family":"Said","given":"Nellie","non-dropping-particle":"","parse-names":false,"suffix":""},{"dropping-particle":"","family":"Grikscheit","given":"Tracy C","non-dropping-particle":"","parse-names":false,"suffix":""},{"dropping-particle":"","family":"Shin","given":"Cathy E","non-dropping-particle":"","parse-names":false,"suffix":""},{"dropping-particle":"","family":"Llanes","given":"Arlyn","non-dropping-particle":"","parse-names":false,"suffix":""},{"dropping-particle":"","family":"Chmait","given":"Ramen H","non-dropping-particle":"","parse-names":false,"suffix":""}],"container-title":"Fetal diagnosis and therapy","id":"ITEM-1","issue":"4","issued":{"date-parts":[["2012"]]},"language":"eng","page":"264-268","publisher-place":"Switzerland","title":"Treatment of congenital pulmonary airway malformation induced hydrops fetalis via  percutaneous sclerotherapy.","type":"article-journal","volume":"31"},"uris":["http://www.mendeley.com/documents/?uuid=8e182a25-57de-4c88-98b2-a8da8ea599fa"]}],"mendeley":{"formattedCitation":"(101)","plainTextFormattedCitation":"(101)","previouslyFormattedCitation":"[10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01)</w:t>
            </w:r>
            <w:r w:rsidRPr="00CF04AE">
              <w:rPr>
                <w:rFonts w:ascii="Calibri" w:hAnsi="Calibri" w:cs="Calibri"/>
                <w:color w:val="000000"/>
                <w:sz w:val="21"/>
                <w:szCs w:val="21"/>
              </w:rPr>
              <w:fldChar w:fldCharType="end"/>
            </w:r>
          </w:p>
        </w:tc>
        <w:tc>
          <w:tcPr>
            <w:tcW w:w="768" w:type="dxa"/>
            <w:noWrap/>
            <w:hideMark/>
          </w:tcPr>
          <w:p w14:paraId="563AB66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2</w:t>
            </w:r>
          </w:p>
        </w:tc>
        <w:tc>
          <w:tcPr>
            <w:tcW w:w="1124" w:type="dxa"/>
            <w:noWrap/>
            <w:hideMark/>
          </w:tcPr>
          <w:p w14:paraId="2573902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5D6D73F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4B05CD9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38AD59B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PAM</w:t>
            </w:r>
          </w:p>
        </w:tc>
        <w:tc>
          <w:tcPr>
            <w:tcW w:w="1134" w:type="dxa"/>
            <w:hideMark/>
          </w:tcPr>
          <w:p w14:paraId="6D58D531" w14:textId="2A8CD72D"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percutaneous </w:t>
            </w:r>
            <w:r w:rsidR="00533B2F" w:rsidRPr="00CF04AE">
              <w:rPr>
                <w:rFonts w:ascii="Calibri" w:eastAsia="Times New Roman" w:hAnsi="Calibri" w:cs="Calibri"/>
                <w:color w:val="000000"/>
                <w:sz w:val="21"/>
                <w:szCs w:val="21"/>
                <w:lang w:val="en-US" w:eastAsia="it-IT"/>
              </w:rPr>
              <w:t>sclerotomy</w:t>
            </w:r>
          </w:p>
        </w:tc>
        <w:tc>
          <w:tcPr>
            <w:tcW w:w="992" w:type="dxa"/>
            <w:hideMark/>
          </w:tcPr>
          <w:p w14:paraId="03F7ACB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FA9C25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494EDF34" w14:textId="77777777" w:rsidTr="00CF04AE">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BC2A942"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Li WF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86/s12884-019-2555-5","ISSN":"1471-2393 (Electronic)","PMID":"31675920","abstract":"BACKGROUND: To evaluate the incidence and outcomes of septostomy in twin-to-twin  transfusion syndrome (TTTS) after fetoscopic laser therapy. METHODS: A retrospective analysis of TTTS postlaser septostomy between 2005 and 2018 was performed. Postlaser septostomy was diagnosed using both (1) a free-floating intertwin membrane flap visible on ultrasound examination and (2) the rapid equalization of amniotic fluid maximum vertical pocket in the donor and recipient amniotic sacs observed after laser therapy. Perinatal survival, neonatal brain image anomaly, gestational age at operation and birth, incidence of premature rupture of membranes (PROM) within 3 weeks after operation, pseudoamniotic band syndrome, and cord entanglement were evaluated. RESULTS: In the 159 TTTS cases included, 12 had postlaser septostomy. Relative to the group without septostomy, the septostomy group had a lower total fetal survival rate (54.2% vs 73.6%, p = 0.041), an earlier mean gestational age at delivery (27.8 vs 34.4 weeks, p = 0.009), a higher risk of PROMs within 3 weeks after operation (33.3% vs 5.4%, p = 0.004), a higher cord entanglement rate (16.7% vs 0%, p = 0.005), and a higher brain image anomaly rate (23.0% [3/13] vs 5.0% [11/218], p = 0.035). After considering the severe Quintero stages (stage III and IV), postlaser septostomy was the only variable [p = 0.003, odds ratio = 5.1] to predict neonatal brain image anomaly. Postlaser septostomy combined with severe Quintero stages could predict PROMs within 3 weeks after laser therapy [p = 0.001, odds ratio = 14.1 and p = 0.03, odds ratio = 5.4, respectively] and delivery before the gestational age of 28 weeks [p = 0.017, odds ratio = 4.5 and p = 0.034, odds ratio = 2.3, respectively]. The risk of pseudoamniotic band syndrome was not increased by postlaser septostomy in this case series. CONCLUSIONS: Postlaser septostomy in TTTS was associated with poorer fetal survival and more adverse perinatal outcomes even after considering severe Quintero stages before laser therapy. Efforts should be made to prevent septostomy during laser therapy, and septostomy as the primary method to treat TTTS is not advisable.","author":[{"dropping-particle":"","family":"Li","given":"Wen-Fang","non-dropping-particle":"","parse-names":false,"suffix":""},{"dropping-particle":"","family":"Chao","given":"An-Shine","non-dropping-particle":"","parse-names":false,"suffix":""},{"dropping-particle":"","family":"Chang","given":"Shuenn-Dyh","non-dropping-particle":"","parse-names":false,"suffix":""},{"dropping-particle":"","family":"Cheng","given":"Po-Jen","non-dropping-particle":"","parse-names":false,"suffix":""},{"dropping-particle":"","family":"Yang","given":"Lan-Yan","non-dropping-particle":"","parse-names":false,"suffix":""},{"dropping-particle":"","family":"Chang","given":"Yao-Lung","non-dropping-particle":"","parse-names":false,"suffix":""}],"container-title":"BMC pregnancy and childbirth","id":"ITEM-1","issue":"1","issued":{"date-parts":[["2019","11"]]},"language":"eng","page":"397","title":"Effects and outcomes of septostomy in twin-to-twin transfusion syndrome after  fetoscopic laser therapy.","type":"article-journal","volume":"19"},"uris":["http://www.mendeley.com/documents/?uuid=cfd56d13-638b-406a-b49f-a991d74c32eb"]}],"mendeley":{"formattedCitation":"(102)","plainTextFormattedCitation":"(102)","previouslyFormattedCitation":"[10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02)</w:t>
            </w:r>
            <w:r w:rsidRPr="00CF04AE">
              <w:rPr>
                <w:rFonts w:ascii="Calibri" w:hAnsi="Calibri" w:cs="Calibri"/>
                <w:sz w:val="21"/>
                <w:szCs w:val="21"/>
              </w:rPr>
              <w:fldChar w:fldCharType="end"/>
            </w:r>
          </w:p>
        </w:tc>
        <w:tc>
          <w:tcPr>
            <w:tcW w:w="768" w:type="dxa"/>
            <w:noWrap/>
            <w:hideMark/>
          </w:tcPr>
          <w:p w14:paraId="05E4173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9</w:t>
            </w:r>
          </w:p>
        </w:tc>
        <w:tc>
          <w:tcPr>
            <w:tcW w:w="1124" w:type="dxa"/>
            <w:noWrap/>
            <w:hideMark/>
          </w:tcPr>
          <w:p w14:paraId="1A5AF1A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hina</w:t>
            </w:r>
          </w:p>
        </w:tc>
        <w:tc>
          <w:tcPr>
            <w:tcW w:w="1417" w:type="dxa"/>
            <w:noWrap/>
            <w:hideMark/>
          </w:tcPr>
          <w:p w14:paraId="2DF512E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2DE3A24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59</w:t>
            </w:r>
          </w:p>
        </w:tc>
        <w:tc>
          <w:tcPr>
            <w:tcW w:w="1007" w:type="dxa"/>
            <w:hideMark/>
          </w:tcPr>
          <w:p w14:paraId="10D46C2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404529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therapy</w:t>
            </w:r>
          </w:p>
        </w:tc>
        <w:tc>
          <w:tcPr>
            <w:tcW w:w="992" w:type="dxa"/>
            <w:hideMark/>
          </w:tcPr>
          <w:p w14:paraId="3868E6B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B67D47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078CD34"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1D59F09"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Liechty</w:t>
            </w:r>
            <w:proofErr w:type="spellEnd"/>
            <w:r w:rsidRPr="00CF04AE">
              <w:rPr>
                <w:rFonts w:ascii="Calibri" w:eastAsia="Times New Roman" w:hAnsi="Calibri" w:cs="Calibri"/>
                <w:color w:val="000000"/>
                <w:sz w:val="21"/>
                <w:szCs w:val="21"/>
                <w:lang w:val="en-US" w:eastAsia="it-IT"/>
              </w:rPr>
              <w:t xml:space="preserve"> K.W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s0029-7844(98)00374-3","ISSN":"0029-7844 (Print)","PMID":"10912408","abstract":"BACKGROUND: Large fetal neck masses can make it difficult or impossible to secure  airways at birth, with associated risks of hypoxia, brain injury, and death. Based on a MEDLINE search from 1966 to June 1998, using the keywords EXIT procedure, placental support, twins, and neck mass, we report the first ex utero intrapartum treatment procedure performed in a twin gestation complicated by a large fetal neck mass. CASE: A giant fetal cervical mass was diagnosed in one fetus of a 20-week twin gestation by sonography and magnetic resonance imaging. At 35 weeks' gestation, the ex utero intrapartum treatment procedure was performed successfully for delivery of the normal twin, followed by intrapartum airway access of the twin with the neck mass. CONCLUSION: Even in twin gestations, the ex utero intrapartum treatment procedure is the delivery method of choice for fetuses with giant neck masses.","author":[{"dropping-particle":"","family":"Liechty","given":"K W","non-dropping-particle":"","parse-names":false,"suffix":""},{"dropping-particle":"","family":"Crombleholme","given":"T M","non-dropping-particle":"","parse-names":false,"suffix":""},{"dropping-particle":"","family":"Weiner","given":"S","non-dropping-particle":"","parse-names":false,"suffix":""},{"dropping-particle":"","family":"Bernick","given":"B","non-dropping-particle":"","parse-names":false,"suffix":""},{"dropping-particle":"","family":"Flake","given":"A W","non-dropping-particle":"","parse-names":false,"suffix":""},{"dropping-particle":"","family":"Adzick","given":"N S","non-dropping-particle":"","parse-names":false,"suffix":""}],"container-title":"Obstetrics and gynecology","id":"ITEM-1","issue":"5 Pt 2","issued":{"date-parts":[["1999","5"]]},"language":"eng","page":"824-825","publisher-place":"United States","title":"The ex utero intrapartum treatment procedure for a large fetal neck mass in a twin  gestation.","type":"article-journal","volume":"93"},"uris":["http://www.mendeley.com/documents/?uuid=e742bf8d-09dd-4446-bd3a-ec001f7b914d"]}],"mendeley":{"formattedCitation":"(103)","plainTextFormattedCitation":"(103)","previouslyFormattedCitation":"[10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03)</w:t>
            </w:r>
            <w:r w:rsidRPr="00CF04AE">
              <w:rPr>
                <w:rFonts w:ascii="Calibri" w:hAnsi="Calibri" w:cs="Calibri"/>
                <w:color w:val="000000"/>
                <w:sz w:val="21"/>
                <w:szCs w:val="21"/>
              </w:rPr>
              <w:fldChar w:fldCharType="end"/>
            </w:r>
          </w:p>
        </w:tc>
        <w:tc>
          <w:tcPr>
            <w:tcW w:w="768" w:type="dxa"/>
            <w:noWrap/>
            <w:hideMark/>
          </w:tcPr>
          <w:p w14:paraId="2B43119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999</w:t>
            </w:r>
          </w:p>
        </w:tc>
        <w:tc>
          <w:tcPr>
            <w:tcW w:w="1124" w:type="dxa"/>
            <w:noWrap/>
            <w:hideMark/>
          </w:tcPr>
          <w:p w14:paraId="4707528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7EF6027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3EC9B85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5BB1E075" w14:textId="7827A998"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w:t>
            </w:r>
            <w:r w:rsidR="00533B2F">
              <w:rPr>
                <w:rFonts w:ascii="Calibri" w:eastAsia="Times New Roman" w:hAnsi="Calibri" w:cs="Calibri"/>
                <w:color w:val="000000"/>
                <w:sz w:val="21"/>
                <w:szCs w:val="21"/>
                <w:lang w:val="en-US" w:eastAsia="it-IT"/>
              </w:rPr>
              <w:t>c</w:t>
            </w:r>
            <w:r w:rsidRPr="00CF04AE">
              <w:rPr>
                <w:rFonts w:ascii="Calibri" w:eastAsia="Times New Roman" w:hAnsi="Calibri" w:cs="Calibri"/>
                <w:color w:val="000000"/>
                <w:sz w:val="21"/>
                <w:szCs w:val="21"/>
                <w:lang w:val="en-US" w:eastAsia="it-IT"/>
              </w:rPr>
              <w:t>al mass in one twin</w:t>
            </w:r>
          </w:p>
        </w:tc>
        <w:tc>
          <w:tcPr>
            <w:tcW w:w="1134" w:type="dxa"/>
            <w:hideMark/>
          </w:tcPr>
          <w:p w14:paraId="51FCD63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6BB2395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F4FB8F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7453E4A3" w14:textId="77777777" w:rsidTr="00CF04AE">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5651111"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Liechty</w:t>
            </w:r>
            <w:proofErr w:type="spellEnd"/>
            <w:r w:rsidRPr="00CF04AE">
              <w:rPr>
                <w:rFonts w:ascii="Calibri" w:eastAsia="Times New Roman" w:hAnsi="Calibri" w:cs="Calibri"/>
                <w:sz w:val="21"/>
                <w:szCs w:val="21"/>
                <w:lang w:val="en-US" w:eastAsia="it-IT"/>
              </w:rPr>
              <w:t xml:space="preserve"> K.W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s0002-9378(97)70285-0","ISSN":"0002-9378 (Print)","PMID":"9369836","abstract":"OBJECTIVE: Our goal was to review our experience with the EXIT (ex utero intrapartum  treatment) procedure in the management of five cases with life-threatening fetal neck masses. STUDY DESIGN: We present a retrospective review of prenatal presentation and course, diagnostic accuracy of imaging studies, intraoperative management, complications, and outcomes. RESULTS: Polyhydramnios was the initial presenting symptom in three of five fetuses with a mean gestational age of 25 +/- 6 weeks. Preterm labor occurred in two patients. Fetal magnetic resonance imaging provided accurate diagnosis in all four cases whereas conventional ultrasonography led to the diagnosis in four of five cases. The mean duration of EXIT was 28 +/- 22 minutes. The mean venous cord blood gas values were pH 7.22 +/- 0.05, PCO2 61 +/- 11 mm Hg, and PO2 42 +/- 8 mm Hg. In four of five cases an airway was successfully secured. CONCLUSIONS: The EXIT procedure provides up to 1 hour of good uteroplacental support and is the procedure of choice to secure an airway in the fetus with a giant neck mass.","author":[{"dropping-particle":"","family":"Liechty","given":"K W","non-dropping-particle":"","parse-names":false,"suffix":""},{"dropping-particle":"","family":"Crombleholme","given":"T M","non-dropping-particle":"","parse-names":false,"suffix":""},{"dropping-particle":"","family":"Flake","given":"A W","non-dropping-particle":"","parse-names":false,"suffix":""},{"dropping-particle":"","family":"Morgan","given":"M A","non-dropping-particle":"","parse-names":false,"suffix":""},{"dropping-particle":"","family":"Kurth","given":"C D","non-dropping-particle":"","parse-names":false,"suffix":""},{"dropping-particle":"","family":"Hubbard","given":"A M","non-dropping-particle":"","parse-names":false,"suffix":""},{"dropping-particle":"","family":"Adzick","given":"N S","non-dropping-particle":"","parse-names":false,"suffix":""}],"container-title":"American journal of obstetrics and gynecology","id":"ITEM-1","issue":"4","issued":{"date-parts":[["1997","10"]]},"language":"eng","page":"870-874","publisher-place":"United States","title":"Intrapartum airway management for giant fetal neck masses: the EXIT (ex utero  intrapartum treatment) procedure.","type":"article-journal","volume":"177"},"uris":["http://www.mendeley.com/documents/?uuid=c11ac212-2061-4f75-b9d6-6081226b0ffb"]}],"mendeley":{"formattedCitation":"(104)","plainTextFormattedCitation":"(104)","previouslyFormattedCitation":"[10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04)</w:t>
            </w:r>
            <w:r w:rsidRPr="00CF04AE">
              <w:rPr>
                <w:rFonts w:ascii="Calibri" w:hAnsi="Calibri" w:cs="Calibri"/>
                <w:sz w:val="21"/>
                <w:szCs w:val="21"/>
              </w:rPr>
              <w:fldChar w:fldCharType="end"/>
            </w:r>
          </w:p>
        </w:tc>
        <w:tc>
          <w:tcPr>
            <w:tcW w:w="768" w:type="dxa"/>
            <w:noWrap/>
            <w:hideMark/>
          </w:tcPr>
          <w:p w14:paraId="214C967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997</w:t>
            </w:r>
          </w:p>
        </w:tc>
        <w:tc>
          <w:tcPr>
            <w:tcW w:w="1124" w:type="dxa"/>
            <w:noWrap/>
            <w:hideMark/>
          </w:tcPr>
          <w:p w14:paraId="12350C2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USA </w:t>
            </w:r>
          </w:p>
        </w:tc>
        <w:tc>
          <w:tcPr>
            <w:tcW w:w="1417" w:type="dxa"/>
            <w:noWrap/>
            <w:hideMark/>
          </w:tcPr>
          <w:p w14:paraId="1820F5F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4389A40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5</w:t>
            </w:r>
          </w:p>
        </w:tc>
        <w:tc>
          <w:tcPr>
            <w:tcW w:w="1007" w:type="dxa"/>
            <w:hideMark/>
          </w:tcPr>
          <w:p w14:paraId="1265A3F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 (3 teratomas, 2 lymphangiomas)</w:t>
            </w:r>
          </w:p>
        </w:tc>
        <w:tc>
          <w:tcPr>
            <w:tcW w:w="1134" w:type="dxa"/>
            <w:hideMark/>
          </w:tcPr>
          <w:p w14:paraId="604F056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528F2AB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9678B3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5AB9E29D"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1773B7F"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Lombardo ML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89/lap.2011.0119","ISSN":"1557-9034 (Electronic)","PMID":"21854207","abstract":"Endoscopic fetal surgery is most commonly used for the treatment of twin-to-twin  transfusion syndrome (TTTS), but the surgical techniques can be applied to other forms of fetal surgery. We present our experience with endoscopic fetal surgery over the past 10 years. From 2000 to 2010, 70 endoscopic laser ablations of placental vessels for TTTS were performed. Median number of placental vessels ablated was four. The incidence of preterm rupture of membranes (PROM) was 6%. Overall survival was 70%, with at least one twin surviving in 82%. Tocolysis was used in 73% of patients for a median of 12 hours. The combination of an open surgical approach, Seldinger technique, and uterine plugging led to outcomes similar to other reports, with a significantly lower PROM rate. Although TTTS is the most common application of endoscopic fetal surgery, this approach is applicable for other indications. Insertion and removal of tracheal occlusion balloons for severe congenital diaphragmatic hernia are currently being performed at our institution.","author":[{"dropping-particle":"","family":"Lombardo","given":"Michele L","non-dropping-particle":"","parse-names":false,"suffix":""},{"dropping-particle":"","family":"Watson-Smith","given":"Debra J","non-dropping-particle":"","parse-names":false,"suffix":""},{"dropping-particle":"","family":"Muratore","given":"Christopher S","non-dropping-particle":"","parse-names":false,"suffix":""},{"dropping-particle":"","family":"Carr","given":"Stephen R","non-dropping-particle":"","parse-names":false,"suffix":""},{"dropping-particle":"","family":"O'Brien","given":"Barbara M","non-dropping-particle":"","parse-names":false,"suffix":""},{"dropping-particle":"","family":"Luks","given":"François I","non-dropping-particle":"","parse-names":false,"suffix":""}],"container-title":"Journal of laparoendoscopic &amp; advanced surgical techniques. Part A","id":"ITEM-1","issue":"9","issued":{"date-parts":[["2011","11"]]},"language":"eng","page":"869-872","publisher-place":"United States","title":"Laser ablation of placental vessels in twin-to-twin transfusion syndrome: a paradigm  for endoscopic fetal surgery.","type":"article-journal","volume":"21"},"uris":["http://www.mendeley.com/documents/?uuid=146762a0-dcd4-49a8-8057-56d2d1f35604"]}],"mendeley":{"formattedCitation":"(105)","plainTextFormattedCitation":"(105)","previouslyFormattedCitation":"[10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05)</w:t>
            </w:r>
            <w:r w:rsidRPr="00CF04AE">
              <w:rPr>
                <w:rFonts w:ascii="Calibri" w:hAnsi="Calibri" w:cs="Calibri"/>
                <w:sz w:val="21"/>
                <w:szCs w:val="21"/>
              </w:rPr>
              <w:fldChar w:fldCharType="end"/>
            </w:r>
          </w:p>
        </w:tc>
        <w:tc>
          <w:tcPr>
            <w:tcW w:w="768" w:type="dxa"/>
            <w:noWrap/>
            <w:hideMark/>
          </w:tcPr>
          <w:p w14:paraId="663261C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1</w:t>
            </w:r>
          </w:p>
        </w:tc>
        <w:tc>
          <w:tcPr>
            <w:tcW w:w="1124" w:type="dxa"/>
            <w:noWrap/>
            <w:hideMark/>
          </w:tcPr>
          <w:p w14:paraId="35DD3B8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03415AA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7D404DE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70</w:t>
            </w:r>
          </w:p>
        </w:tc>
        <w:tc>
          <w:tcPr>
            <w:tcW w:w="1007" w:type="dxa"/>
            <w:hideMark/>
          </w:tcPr>
          <w:p w14:paraId="26F9737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4ACF267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ndoscopic laser ablation</w:t>
            </w:r>
          </w:p>
        </w:tc>
        <w:tc>
          <w:tcPr>
            <w:tcW w:w="992" w:type="dxa"/>
            <w:hideMark/>
          </w:tcPr>
          <w:p w14:paraId="0804AB8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636432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C1A99AE"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8377F8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uo D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ISSN":"1940-5901 (Print)","PMID":"26221401","abstract":"Gastroschisis requires surgical repair, which is generally performed after birth. We  report a case in which a fetus with gastroschisis underwent the abdominal wall defect repair before birth. To ensure reliable operating conditions for the repair (to prevent fetal movement and crying), the fetus received deep anesthesia via placental transfer of maternally administered anesthetics. Meanwhile, the ex utero intrapartum treatment procedure was performed to ensure fetal oxygen supply, which was likely to be compromised by the deep fetal anesthesia. The procedure last for 23 minutes and the gastroschisis was successfully repaired before the neonate was delivered. Maternal hemodynamics was kept stable during this surgical procedure. The prenatal repair of abdominal wall defect is safe for the mother and the fetus, which could potentially improve the neonatal outcomes.","author":[{"dropping-particle":"","family":"Luo","given":"Dong","non-dropping-particle":"","parse-names":false,"suffix":""},{"dropping-particle":"","family":"Wu","given":"Lan","non-dropping-particle":"","parse-names":false,"suffix":""},{"dropping-particle":"","family":"Wu","given":"Hai","non-dropping-particle":"","parse-names":false,"suffix":""},{"dropping-particle":"","family":"Huang","given":"Wei","non-dropping-particle":"","parse-names":false,"suffix":""},{"dropping-particle":"","family":"Huang","given":"Han","non-dropping-particle":"","parse-names":false,"suffix":""}],"container-title":"International journal of clinical and experimental medicine","id":"ITEM-1","issue":"5","issued":{"date-parts":[["2015"]]},"language":"eng","page":"8234-8237","title":"Anesthetic management of a neonate receiving prenatal repair of gastroschisis.","type":"article","volume":"8"},"uris":["http://www.mendeley.com/documents/?uuid=28d8a2a0-939b-43b4-a340-ab20b52a56d5"]}],"mendeley":{"formattedCitation":"(106)","plainTextFormattedCitation":"(106)","previouslyFormattedCitation":"[106]"},"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06)</w:t>
            </w:r>
            <w:r w:rsidRPr="00CF04AE">
              <w:rPr>
                <w:rFonts w:ascii="Calibri" w:hAnsi="Calibri" w:cs="Calibri"/>
                <w:color w:val="000000"/>
                <w:sz w:val="21"/>
                <w:szCs w:val="21"/>
              </w:rPr>
              <w:fldChar w:fldCharType="end"/>
            </w:r>
          </w:p>
        </w:tc>
        <w:tc>
          <w:tcPr>
            <w:tcW w:w="768" w:type="dxa"/>
            <w:noWrap/>
            <w:hideMark/>
          </w:tcPr>
          <w:p w14:paraId="7423ED0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5</w:t>
            </w:r>
          </w:p>
        </w:tc>
        <w:tc>
          <w:tcPr>
            <w:tcW w:w="1124" w:type="dxa"/>
            <w:noWrap/>
            <w:hideMark/>
          </w:tcPr>
          <w:p w14:paraId="21490BF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hina</w:t>
            </w:r>
          </w:p>
        </w:tc>
        <w:tc>
          <w:tcPr>
            <w:tcW w:w="1417" w:type="dxa"/>
            <w:noWrap/>
            <w:hideMark/>
          </w:tcPr>
          <w:p w14:paraId="0A5D0EA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2F06C853"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323FD47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gastroschisis</w:t>
            </w:r>
          </w:p>
        </w:tc>
        <w:tc>
          <w:tcPr>
            <w:tcW w:w="1134" w:type="dxa"/>
            <w:hideMark/>
          </w:tcPr>
          <w:p w14:paraId="55C6E1E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 for pre-delivery gastroschisis correction</w:t>
            </w:r>
          </w:p>
        </w:tc>
        <w:tc>
          <w:tcPr>
            <w:tcW w:w="992" w:type="dxa"/>
            <w:hideMark/>
          </w:tcPr>
          <w:p w14:paraId="49D51A6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F61F5A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4DD01875"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3868C03"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aggio L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369250","ISSN":"1421-9964 (Electronic)","PMID":"25427832","abstract":"INTRODUCTION: To describe the incidence and risk factors for iatrogenic premature  preterm rupture of membranes (iPPROM) after fetoscopic laser surgery for the twin-to-twin-transfusion syndrome. MATERIALS AND METHODS: This is a retrospective review of all patients who have undergone fetoscopic laser surgery at a single fetal treatment center since 2000. We defined iPPROM as spontaneous rupture of membranes before the onset of labor prior to 34 weeks of gestation. The iPPROM cohort was compared to the cohort without iPPROM for several preoperative, operative, and delivery characteristics. RESULTS: Ninety-two consecutive patients were reviewed. The overall rate of iPPROM was 18.5% (n = 17). The rates of iPPROM within 1 and 4 weeks were 5.4 and 10.9%, respectively. The median interval from surgery to delivery was significantly shorter in the iPPROM group (21 vs. 62 days, p = 0.01). The mean gestational age at delivery (27.0 vs. 31.1 weeks, p = 0.02) was lower in the iPPROM group. No other characteristics studied differed significantly between the groups. DISCUSSION: The incidence of iPPROM was substantially lower than in recent multicenter reports; however, no risk factors of iPPROM could be identified. Whether this is related to variations in surgical or anesthetic management will require further investigation.","author":[{"dropping-particle":"","family":"Maggio","given":"Lindsay","non-dropping-particle":"","parse-names":false,"suffix":""},{"dropping-particle":"","family":"Carr","given":"Stephen R","non-dropping-particle":"","parse-names":false,"suffix":""},{"dropping-particle":"","family":"Watson-Smith","given":"Debra","non-dropping-particle":"","parse-names":false,"suffix":""},{"dropping-particle":"","family":"O'Brien","given":"Barbara M","non-dropping-particle":"","parse-names":false,"suffix":""},{"dropping-particle":"","family":"Lopes","given":"Vrishali","non-dropping-particle":"","parse-names":false,"suffix":""},{"dropping-particle":"","family":"Muratore","given":"Christopher S","non-dropping-particle":"","parse-names":false,"suffix":""},{"dropping-particle":"","family":"Luks","given":"Francois I","non-dropping-particle":"","parse-names":false,"suffix":""}],"container-title":"Fetal diagnosis and therapy","id":"ITEM-1","issue":"1","issued":{"date-parts":[["2015"]]},"language":"eng","page":"29-34","publisher-place":"Switzerland","title":"Iatrogenic Preterm Premature Rupture of Membranes after Fetoscopic Laser Ablative  Surgery.","type":"article-journal","volume":"38"},"uris":["http://www.mendeley.com/documents/?uuid=f9df4b88-e5a1-4e46-9b97-9b1181afe566"]}],"mendeley":{"formattedCitation":"(107)","plainTextFormattedCitation":"(107)","previouslyFormattedCitation":"[10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07)</w:t>
            </w:r>
            <w:r w:rsidRPr="00CF04AE">
              <w:rPr>
                <w:rFonts w:ascii="Calibri" w:hAnsi="Calibri" w:cs="Calibri"/>
                <w:sz w:val="21"/>
                <w:szCs w:val="21"/>
              </w:rPr>
              <w:fldChar w:fldCharType="end"/>
            </w:r>
          </w:p>
        </w:tc>
        <w:tc>
          <w:tcPr>
            <w:tcW w:w="768" w:type="dxa"/>
            <w:noWrap/>
            <w:hideMark/>
          </w:tcPr>
          <w:p w14:paraId="3BB64D3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5</w:t>
            </w:r>
          </w:p>
        </w:tc>
        <w:tc>
          <w:tcPr>
            <w:tcW w:w="1124" w:type="dxa"/>
            <w:noWrap/>
            <w:hideMark/>
          </w:tcPr>
          <w:p w14:paraId="5BBC458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60C498D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ohort study (retrospective)</w:t>
            </w:r>
          </w:p>
        </w:tc>
        <w:tc>
          <w:tcPr>
            <w:tcW w:w="977" w:type="dxa"/>
            <w:hideMark/>
          </w:tcPr>
          <w:p w14:paraId="71279A6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92</w:t>
            </w:r>
          </w:p>
        </w:tc>
        <w:tc>
          <w:tcPr>
            <w:tcW w:w="1007" w:type="dxa"/>
            <w:hideMark/>
          </w:tcPr>
          <w:p w14:paraId="175AA99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0C29202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ablative surgery</w:t>
            </w:r>
          </w:p>
        </w:tc>
        <w:tc>
          <w:tcPr>
            <w:tcW w:w="992" w:type="dxa"/>
            <w:hideMark/>
          </w:tcPr>
          <w:p w14:paraId="20C2921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36C539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8837CF2" w14:textId="77777777" w:rsidTr="00CF04AE">
        <w:trPr>
          <w:cnfStyle w:val="000000100000" w:firstRow="0" w:lastRow="0" w:firstColumn="0" w:lastColumn="0" w:oddVBand="0" w:evenVBand="0" w:oddHBand="1" w:evenHBand="0" w:firstRowFirstColumn="0" w:firstRowLastColumn="0" w:lastRowFirstColumn="0" w:lastRowLastColumn="0"/>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3470E5B"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lastRenderedPageBreak/>
              <w:t>Mallmann</w:t>
            </w:r>
            <w:proofErr w:type="spellEnd"/>
            <w:r w:rsidRPr="00CF04AE">
              <w:rPr>
                <w:rFonts w:ascii="Calibri" w:eastAsia="Times New Roman" w:hAnsi="Calibri" w:cs="Calibri"/>
                <w:color w:val="000000"/>
                <w:sz w:val="21"/>
                <w:szCs w:val="21"/>
                <w:lang w:val="en-US" w:eastAsia="it-IT"/>
              </w:rPr>
              <w:t xml:space="preserve"> M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502840","ISSN":"1421-9964 (Electronic)","PMID":"31593939","abstract":"OBJECTIVE: To assess the intrauterine course and outcome of fetal cardiac  intervention (FCI) in fetuses with critical aortic stenosis (CAS), severe mitral regurgitation (MR), severe left atrial dilatation (LAD), and restrictive foramen ovale (RFO) or intact atrial septum. METHODS: All fetuses with a prenatal diagnosis of CAS, severe MR, severe LAD, and RFO were retrospectively collected in one tertiary center for fetal medicine over a period of 10 years. Video recordings, pre- and postnatal charts were reviewed for cardiac and extracardiac anomalies, intrauterine course, and postnatal outcome. RESULTS: Nineteen fetuses with CAS, severe MR, severe LAD, and RFO were diagnosed in the study period. In 5 cases, FCI was not considered as the parents either opted for expectative management or for termination. In the remaining 14 fetuses, 21 FCI were performed: 14 balloon valvuloplasties, 2 atrioseptostomies, and 5 fetal atrial stent insertions. Seven of 14 fetuses (50%) had fetal hydrops, 5 of 14 fetuses (36%) presented with intact atrial septum. Procedure-related death occurred in 5 fetuses after aortic valvuloplasty or concomitant atrioseptostomy but in none after fetal atrial stenting. Due to progressive hydrops, two terminations of pregnancy were performed. Among the 7 live births, 3 died in the neonatal period. The remaining 4 received single ventricle palliation, 2 following fetal aortic valvuloplasty and 2 after fetal atrial stent insertion. CONCLUSIONS: CAS with severe MR, severe LAD, and RFO has a high overall mortality even in cases undergoing intrauterine intervention. Parameters that accurately predict the intrauterine and postnatal outcome have yet to be defined.","author":[{"dropping-particle":"","family":"Mallmann","given":"Michael R","non-dropping-particle":"","parse-names":false,"suffix":""},{"dropping-particle":"","family":"Herberg","given":"Ulrike","non-dropping-particle":"","parse-names":false,"suffix":""},{"dropping-particle":"","family":"Gottschalk","given":"Ingo","non-dropping-particle":"","parse-names":false,"suffix":""},{"dropping-particle":"","family":"Strizek","given":"Brigitte","non-dropping-particle":"","parse-names":false,"suffix":""},{"dropping-particle":"","family":"Hellmund","given":"Astrid","non-dropping-particle":"","parse-names":false,"suffix":""},{"dropping-particle":"","family":"Geipel","given":"Annegret","non-dropping-particle":"","parse-names":false,"suffix":""},{"dropping-particle":"","family":"Breuer","given":"Johannes","non-dropping-particle":"","parse-names":false,"suffix":""},{"dropping-particle":"","family":"Gembruch","given":"Ulrich","non-dropping-particle":"","parse-names":false,"suffix":""},{"dropping-particle":"","family":"Berg","given":"Christoph","non-dropping-particle":"","parse-names":false,"suffix":""}],"container-title":"Fetal diagnosis and therapy","id":"ITEM-1","issue":"5","issued":{"date-parts":[["2020"]]},"language":"eng","page":"440-447","publisher-place":"Switzerland","title":"Fetal Cardiac Intervention in Critical Aortic Stenosis with Severe Mitral  Regurgitation, Severe Left Atrial Enlargement, and Restrictive Foramen Ovale.","type":"article-journal","volume":"47"},"uris":["http://www.mendeley.com/documents/?uuid=51eff5e4-bcf3-4275-bd50-c1b1490fb1de"]}],"mendeley":{"formattedCitation":"(108)","plainTextFormattedCitation":"(108)","previouslyFormattedCitation":"[10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08)</w:t>
            </w:r>
            <w:r w:rsidRPr="00CF04AE">
              <w:rPr>
                <w:rFonts w:ascii="Calibri" w:hAnsi="Calibri" w:cs="Calibri"/>
                <w:color w:val="000000"/>
                <w:sz w:val="21"/>
                <w:szCs w:val="21"/>
              </w:rPr>
              <w:fldChar w:fldCharType="end"/>
            </w:r>
          </w:p>
        </w:tc>
        <w:tc>
          <w:tcPr>
            <w:tcW w:w="768" w:type="dxa"/>
            <w:noWrap/>
            <w:hideMark/>
          </w:tcPr>
          <w:p w14:paraId="17FE885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0</w:t>
            </w:r>
          </w:p>
        </w:tc>
        <w:tc>
          <w:tcPr>
            <w:tcW w:w="1124" w:type="dxa"/>
            <w:noWrap/>
            <w:hideMark/>
          </w:tcPr>
          <w:p w14:paraId="1AC1057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Germany</w:t>
            </w:r>
          </w:p>
        </w:tc>
        <w:tc>
          <w:tcPr>
            <w:tcW w:w="1417" w:type="dxa"/>
            <w:noWrap/>
            <w:hideMark/>
          </w:tcPr>
          <w:p w14:paraId="79FB5EE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3B739D8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4</w:t>
            </w:r>
          </w:p>
        </w:tc>
        <w:tc>
          <w:tcPr>
            <w:tcW w:w="1007" w:type="dxa"/>
            <w:hideMark/>
          </w:tcPr>
          <w:p w14:paraId="5D6E278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Aortic stenosis with mitral regurgitation</w:t>
            </w:r>
          </w:p>
        </w:tc>
        <w:tc>
          <w:tcPr>
            <w:tcW w:w="1134" w:type="dxa"/>
            <w:hideMark/>
          </w:tcPr>
          <w:p w14:paraId="65EEE1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Atrioseptostomy</w:t>
            </w:r>
            <w:proofErr w:type="spellEnd"/>
            <w:r w:rsidRPr="00CF04AE">
              <w:rPr>
                <w:rFonts w:ascii="Calibri" w:eastAsia="Times New Roman" w:hAnsi="Calibri" w:cs="Calibri"/>
                <w:color w:val="000000"/>
                <w:sz w:val="21"/>
                <w:szCs w:val="21"/>
                <w:lang w:val="en-US" w:eastAsia="it-IT"/>
              </w:rPr>
              <w:t xml:space="preserve"> and aortic valvuloplasty</w:t>
            </w:r>
          </w:p>
        </w:tc>
        <w:tc>
          <w:tcPr>
            <w:tcW w:w="992" w:type="dxa"/>
            <w:hideMark/>
          </w:tcPr>
          <w:p w14:paraId="1860D4D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5D1465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5911E353"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75D42DB"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Manrique S.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97/EJA.0000000000000930","ISSN":"1365-2346 (Electronic)","PMID":"30507621","abstract":"BACKGROUND: Prenatal myelomeningocele repair by open surgery can improve the  neurological prognosis of children with this condition. A shift towards a fetoscopic approach seems to reduce maternal risks and improve obstetric outcomes. OBJECTIVE: The aim of this study was to report on the anaesthetic management of women undergoing prenatal open or fetoscopic surgery for neural tube defects. DESIGN: A retrospective cohort study. SETTING: Prenatal myelomeningocele repair research group, Vall d'Hebron University Hospital, Spain. INTERVENTION: Intra-uterine foetal repairs of spina bifida between 2011 and 2016 were reviewed. Anaesthetic and vasoconstrictor drugs, fluid therapy, maternal haemodynamic changes during surgery, blood gas changes during CO2 insufflation for fetoscopic surgery, and maternal and foetal complications were noted. RESULTS: Twenty-nine foetuses with a neural tube defect underwent surgery, seven (24.1%) with open and 22 (75.9%) with fetoscopic surgery. There were no significant differences in maternal doses of opioids or neuromuscular blocking agents. Open surgery was associated with higher dose of halogenated anaesthetic agents [maximum medium alveolar concentration (MAC) sevoflurane 1.90 vs. 1.50%, P = 0.01], higher need for intra-operative tocolytic drugs [five of seven (71.4%) and two of 22 (9.1%) required nitroglycerine, P = 0.001], higher volume of colloids (500 vs. 300 ml, P = 0.036) and more postoperative tocolytic drugs (three drugs in all seven cases (100%) of open and in one of 21 (4.76%) of fetoscopic surgery, P &lt; 0.001). Median mean arterial pressure was lower in open than in fetoscopic surgery. SBP, DBP and mean blood pressure decreased during uterine exposure, and this descent was more acute in open surgery. Use of vasoconstrictor drugs was related to the time of uterine exposure, but not to surgical technique. Blood gas analysis was not affected by CO2 insufflation during fetoscopic surgery. CONCLUSION: Open surgery was associated with more maternal haemodynamic changes and higher doses of halogenated anaesthetic and tocolytics agents than fetoscopic surgery.","author":[{"dropping-particle":"","family":"Manrique","given":"Susana","non-dropping-particle":"","parse-names":false,"suffix":""},{"dropping-particle":"","family":"Maiz","given":"Nerea","non-dropping-particle":"","parse-names":false,"suffix":""},{"dropping-particle":"","family":"García","given":"Irene","non-dropping-particle":"","parse-names":false,"suffix":""},{"dropping-particle":"","family":"Pascual","given":"Montserrat","non-dropping-particle":"","parse-names":false,"suffix":""},{"dropping-particle":"","family":"Perera","given":"Remei","non-dropping-particle":"","parse-names":false,"suffix":""},{"dropping-particle":"","family":"Arévalo","given":"Silvia","non-dropping-particle":"","parse-names":false,"suffix":""},{"dropping-particle":"","family":"Giné","given":"Carles","non-dropping-particle":"","parse-names":false,"suffix":""},{"dropping-particle":"","family":"Molino","given":"José Andrés","non-dropping-particle":"","parse-names":false,"suffix":""},{"dropping-particle":"","family":"López","given":"Manuel","non-dropping-particle":"","parse-names":false,"suffix":""},{"dropping-particle":"","family":"Blanco","given":"Domingo","non-dropping-particle":"","parse-names":false,"suffix":""},{"dropping-particle":"","family":"Nadal","given":"Miriam","non-dropping-particle":"de","parse-names":false,"suffix":""},{"dropping-particle":"","family":"Carreras","given":"Elena","non-dropping-particle":"","parse-names":false,"suffix":""}],"container-title":"European journal of anaesthesiology","id":"ITEM-1","issue":"3","issued":{"date-parts":[["2019","3"]]},"language":"eng","page":"175-184","publisher-place":"England","title":"Maternal anaesthesia in open and fetoscopic surgery of foetal open spinal neural  tube defects: A retrospective cohort study.","type":"article-journal","volume":"36"},"uris":["http://www.mendeley.com/documents/?uuid=4990fbad-7578-4a16-9ae6-c4a6006ac8ef"]}],"mendeley":{"formattedCitation":"(109)","plainTextFormattedCitation":"(109)","previouslyFormattedCitation":"[10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09)</w:t>
            </w:r>
            <w:r w:rsidRPr="00CF04AE">
              <w:rPr>
                <w:rFonts w:ascii="Calibri" w:hAnsi="Calibri" w:cs="Calibri"/>
                <w:color w:val="000000"/>
                <w:sz w:val="21"/>
                <w:szCs w:val="21"/>
              </w:rPr>
              <w:fldChar w:fldCharType="end"/>
            </w:r>
          </w:p>
        </w:tc>
        <w:tc>
          <w:tcPr>
            <w:tcW w:w="768" w:type="dxa"/>
            <w:noWrap/>
            <w:hideMark/>
          </w:tcPr>
          <w:p w14:paraId="5FDA977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9</w:t>
            </w:r>
          </w:p>
        </w:tc>
        <w:tc>
          <w:tcPr>
            <w:tcW w:w="1124" w:type="dxa"/>
            <w:noWrap/>
            <w:hideMark/>
          </w:tcPr>
          <w:p w14:paraId="5FF163C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Spain</w:t>
            </w:r>
          </w:p>
        </w:tc>
        <w:tc>
          <w:tcPr>
            <w:tcW w:w="1417" w:type="dxa"/>
            <w:noWrap/>
            <w:hideMark/>
          </w:tcPr>
          <w:p w14:paraId="4A8DC84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ohort study</w:t>
            </w:r>
          </w:p>
        </w:tc>
        <w:tc>
          <w:tcPr>
            <w:tcW w:w="977" w:type="dxa"/>
            <w:hideMark/>
          </w:tcPr>
          <w:p w14:paraId="3C49E0E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9</w:t>
            </w:r>
          </w:p>
        </w:tc>
        <w:tc>
          <w:tcPr>
            <w:tcW w:w="1007" w:type="dxa"/>
            <w:hideMark/>
          </w:tcPr>
          <w:p w14:paraId="7944E65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MC</w:t>
            </w:r>
          </w:p>
        </w:tc>
        <w:tc>
          <w:tcPr>
            <w:tcW w:w="1134" w:type="dxa"/>
            <w:hideMark/>
          </w:tcPr>
          <w:p w14:paraId="63455FD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Open/</w:t>
            </w:r>
            <w:proofErr w:type="spellStart"/>
            <w:r w:rsidRPr="00CF04AE">
              <w:rPr>
                <w:rFonts w:ascii="Calibri" w:eastAsia="Times New Roman" w:hAnsi="Calibri" w:cs="Calibri"/>
                <w:sz w:val="21"/>
                <w:szCs w:val="21"/>
                <w:lang w:val="en-US" w:eastAsia="it-IT"/>
              </w:rPr>
              <w:t>Fetoscopic</w:t>
            </w:r>
            <w:proofErr w:type="spellEnd"/>
            <w:r w:rsidRPr="00CF04AE">
              <w:rPr>
                <w:rFonts w:ascii="Calibri" w:eastAsia="Times New Roman" w:hAnsi="Calibri" w:cs="Calibri"/>
                <w:sz w:val="21"/>
                <w:szCs w:val="21"/>
                <w:lang w:val="en-US" w:eastAsia="it-IT"/>
              </w:rPr>
              <w:t xml:space="preserve"> repair</w:t>
            </w:r>
          </w:p>
        </w:tc>
        <w:tc>
          <w:tcPr>
            <w:tcW w:w="992" w:type="dxa"/>
            <w:hideMark/>
          </w:tcPr>
          <w:p w14:paraId="777A727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c>
          <w:tcPr>
            <w:tcW w:w="1316" w:type="dxa"/>
            <w:hideMark/>
          </w:tcPr>
          <w:p w14:paraId="2F86951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r>
      <w:tr w:rsidR="00CF04AE" w:rsidRPr="00CF04AE" w14:paraId="357BAEEA"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E4AD6CC"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Marsh BJ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509384","ISSN":"1421-9964 (Electronic)","PMID":"32911467","abstract":"INTRODUCTION: Open fetal repair of myelomeningocele (MMC) is an option for  prenatally diagnosed spina bifida. Historically, high-dose volatile anesthetic was used for uterine relaxation but is associated with fetal cardiovascular depression. We examined the impact of administering a supplemental remifentanil infusion on the concentration of inhaled anesthetic required for intraoperative uterine relaxation. METHODS: We retrospectively analyzed 22 consecutive patients who underwent open fetal MMC repair with desflurane anesthesia from 2014 to 2018. The anesthetic protocol was modified to include high-dose opioid with remifentanil in 2016. We examined intraoperative end-tidal desflurane concentrations, vasopressor use, incidence of umbilical artery Doppler abnormalities, and incidence of preterm labor and delivery. RESULTS: Patients (n = 11) who received desflurane and remifentanil (Des/Remi) were compared to patients (n = 11) who received desflurane (Des) alone. Intraoperatively, the maximum end-tidal desflurane required to maintain uterine relaxation was lower in the Des/Remi group (7.9 ± 2.2% vs. 13.1 ± 1.2%, p &lt; 0.001). The mean phenylephrine infusion rate was also lower in the Des/Remi group (36 ± 14 vs. 53 ± 10 mcg/min, p = 0.004). DISCUSSION: Use of opioid with supplemental remifentanil was associated with lower volatile anesthetic dosing and decreased vasopressor use; fetal outcomes were not different. Remifentanil may allow for less volatile anesthetic use while maintaining adequate uterine relaxation.","author":[{"dropping-particle":"","family":"Marsh","given":"Benjamin J","non-dropping-particle":"","parse-names":false,"suffix":""},{"dropping-particle":"","family":"Sinskey","given":"Jina","non-dropping-particle":"","parse-names":false,"suffix":""},{"dropping-particle":"","family":"Whitlock","given":"Elizabeth L","non-dropping-particle":"","parse-names":false,"suffix":""},{"dropping-particle":"","family":"Ferschl","given":"Marla B","non-dropping-particle":"","parse-names":false,"suffix":""},{"dropping-particle":"","family":"Rollins","given":"Mark D","non-dropping-particle":"","parse-names":false,"suffix":""}],"container-title":"Fetal diagnosis and therapy","id":"ITEM-1","issue":"11","issued":{"date-parts":[["2020"]]},"language":"eng","page":"810-816","publisher-place":"Switzerland","title":"Use of Remifentanil for Open in utero Fetal Myelomeningocele Repair Maintains  Uterine Relaxation with Reduced Volatile Anesthetic Concentration.","type":"article-journal","volume":"47"},"uris":["http://www.mendeley.com/documents/?uuid=dc28db19-fa66-46d2-bf5f-e929e84e2528"]}],"mendeley":{"formattedCitation":"(110)","plainTextFormattedCitation":"(110)","previouslyFormattedCitation":"[11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10)</w:t>
            </w:r>
            <w:r w:rsidRPr="00CF04AE">
              <w:rPr>
                <w:rFonts w:ascii="Calibri" w:hAnsi="Calibri" w:cs="Calibri"/>
                <w:color w:val="000000"/>
                <w:sz w:val="21"/>
                <w:szCs w:val="21"/>
              </w:rPr>
              <w:fldChar w:fldCharType="end"/>
            </w:r>
          </w:p>
        </w:tc>
        <w:tc>
          <w:tcPr>
            <w:tcW w:w="768" w:type="dxa"/>
            <w:noWrap/>
            <w:hideMark/>
          </w:tcPr>
          <w:p w14:paraId="381F1C5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0</w:t>
            </w:r>
          </w:p>
        </w:tc>
        <w:tc>
          <w:tcPr>
            <w:tcW w:w="1124" w:type="dxa"/>
            <w:noWrap/>
            <w:hideMark/>
          </w:tcPr>
          <w:p w14:paraId="1C8DF87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0D829B9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6696E07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2</w:t>
            </w:r>
          </w:p>
        </w:tc>
        <w:tc>
          <w:tcPr>
            <w:tcW w:w="1007" w:type="dxa"/>
            <w:hideMark/>
          </w:tcPr>
          <w:p w14:paraId="452D35E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727AAD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Open repair</w:t>
            </w:r>
          </w:p>
        </w:tc>
        <w:tc>
          <w:tcPr>
            <w:tcW w:w="992" w:type="dxa"/>
            <w:hideMark/>
          </w:tcPr>
          <w:p w14:paraId="6771F4D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c>
          <w:tcPr>
            <w:tcW w:w="1316" w:type="dxa"/>
            <w:hideMark/>
          </w:tcPr>
          <w:p w14:paraId="19CBAB6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r>
      <w:tr w:rsidR="00CF04AE" w:rsidRPr="00CF04AE" w14:paraId="7C591682"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4F223B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ayer S</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7/s00383-010-2674-6","ISSN":"1437-9813 (Electronic)","PMID":"20680635","abstract":"Congenital oral tumor masses might cause ventilation problems in the neonate. We  report the first case of an EXIT procedure performed in a fetal granular cell tumor arising from the maxilla that was diagnosed prenatally followed by surgical correction on the 4th day of life. The EXIT procedure is an elegant approach to optimize perinatal airway management in such tumors.","author":[{"dropping-particle":"","family":"Mayer","given":"Steffi","non-dropping-particle":"","parse-names":false,"suffix":""},{"dropping-particle":"","family":"Till","given":"Holger","non-dropping-particle":"","parse-names":false,"suffix":""},{"dropping-particle":"","family":"Stepan","given":"Holger","non-dropping-particle":"","parse-names":false,"suffix":""}],"container-title":"Pediatric surgery international","id":"ITEM-1","issue":"9","issued":{"date-parts":[["2010","9"]]},"language":"eng","page":"935-937","publisher-place":"Germany","title":"EXIT procedure in a neonate with a prenatally diagnosed granular cell tumor.","type":"article-journal","volume":"26"},"uris":["http://www.mendeley.com/documents/?uuid=00d26b59-3e64-43ed-b88e-4eec81523105"]}],"mendeley":{"formattedCitation":"(111)","plainTextFormattedCitation":"(111)","previouslyFormattedCitation":"[111]"},"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11)</w:t>
            </w:r>
            <w:r w:rsidRPr="00CF04AE">
              <w:rPr>
                <w:rFonts w:ascii="Calibri" w:hAnsi="Calibri" w:cs="Calibri"/>
                <w:sz w:val="21"/>
                <w:szCs w:val="21"/>
              </w:rPr>
              <w:fldChar w:fldCharType="end"/>
            </w:r>
          </w:p>
        </w:tc>
        <w:tc>
          <w:tcPr>
            <w:tcW w:w="768" w:type="dxa"/>
            <w:noWrap/>
            <w:hideMark/>
          </w:tcPr>
          <w:p w14:paraId="38503197"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0</w:t>
            </w:r>
          </w:p>
        </w:tc>
        <w:tc>
          <w:tcPr>
            <w:tcW w:w="1124" w:type="dxa"/>
            <w:noWrap/>
            <w:hideMark/>
          </w:tcPr>
          <w:p w14:paraId="778B441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Germany</w:t>
            </w:r>
          </w:p>
        </w:tc>
        <w:tc>
          <w:tcPr>
            <w:tcW w:w="1417" w:type="dxa"/>
            <w:noWrap/>
            <w:hideMark/>
          </w:tcPr>
          <w:p w14:paraId="34C04F8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50B86707"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4D55681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ral tumor</w:t>
            </w:r>
          </w:p>
        </w:tc>
        <w:tc>
          <w:tcPr>
            <w:tcW w:w="1134" w:type="dxa"/>
            <w:hideMark/>
          </w:tcPr>
          <w:p w14:paraId="6086E71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325C21B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yes </w:t>
            </w:r>
          </w:p>
        </w:tc>
        <w:tc>
          <w:tcPr>
            <w:tcW w:w="1316" w:type="dxa"/>
            <w:hideMark/>
          </w:tcPr>
          <w:p w14:paraId="13854FF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17DF6F11"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tcPr>
          <w:p w14:paraId="00C17563" w14:textId="77777777" w:rsidR="00CF04AE" w:rsidRPr="00CF04AE" w:rsidRDefault="00CF04AE" w:rsidP="00D24F50">
            <w:pPr>
              <w:rPr>
                <w:rFonts w:ascii="Calibri" w:eastAsia="Times New Roman" w:hAnsi="Calibri" w:cs="Calibri"/>
                <w:sz w:val="21"/>
                <w:szCs w:val="21"/>
                <w:lang w:val="en-US" w:eastAsia="it-IT"/>
              </w:rPr>
            </w:pPr>
            <w:proofErr w:type="spellStart"/>
            <w:r w:rsidRPr="00CF04AE">
              <w:rPr>
                <w:rFonts w:ascii="Calibri" w:eastAsia="Times New Roman" w:hAnsi="Calibri" w:cs="Calibri"/>
                <w:sz w:val="21"/>
                <w:szCs w:val="21"/>
                <w:lang w:val="en-US" w:eastAsia="it-IT"/>
              </w:rPr>
              <w:t>Mawad</w:t>
            </w:r>
            <w:proofErr w:type="spellEnd"/>
            <w:r w:rsidRPr="00CF04AE">
              <w:rPr>
                <w:rFonts w:ascii="Calibri" w:eastAsia="Times New Roman" w:hAnsi="Calibri" w:cs="Calibri"/>
                <w:sz w:val="21"/>
                <w:szCs w:val="21"/>
                <w:lang w:val="en-US" w:eastAsia="it-IT"/>
              </w:rPr>
              <w:t xml:space="preserve"> W.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cjca.2017.12.010","ISSN":"1916-7075 (Electronic)","PMID":"29398177","abstract":"We report the first ultrasonographically guided percutaneous balloon atrial  septoplasty (BAS), to our knowledge, in a fetus with transposition of the great arteries and an intact ventricular and atrial septum (37 + 2 weeks). After vaginal delivery at 38 weeks, the infant had an elective septostomy (day 1) and an arterial switch procedure (day 7), with an uneventful postoperative course. For centres with experience in fetal cardiac interventions, fetal BAS is a superior management option compared with the alternatives for this high-risk physiology.","author":[{"dropping-particle":"","family":"Mawad","given":"Wadi","non-dropping-particle":"","parse-names":false,"suffix":""},{"dropping-particle":"","family":"Chaturvedi","given":"Rajiv R","non-dropping-particle":"","parse-names":false,"suffix":""},{"dropping-particle":"","family":"Ryan","given":"Greg","non-dropping-particle":"","parse-names":false,"suffix":""},{"dropping-particle":"","family":"Jaeggi","given":"Edgar","non-dropping-particle":"","parse-names":false,"suffix":""}],"container-title":"The Canadian journal of cardiology","id":"ITEM-1","issue":"3","issued":{"date-parts":[["2018","3"]]},"language":"eng","page":"342.e9-342.e11","publisher-place":"England","title":"Percutaneous Fetal Atrial Balloon Septoplasty for Simple Transposition of the Great  Arteries With an Intact Atrial Septum.","type":"article-journal","volume":"34"},"uris":["http://www.mendeley.com/documents/?uuid=15c8857d-f7ab-4e2c-ae2d-ed47008ecc64"]}],"mendeley":{"formattedCitation":"(112)","plainTextFormattedCitation":"(112)","previouslyFormattedCitation":"[11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12)</w:t>
            </w:r>
            <w:r w:rsidRPr="00CF04AE">
              <w:rPr>
                <w:rFonts w:ascii="Calibri" w:hAnsi="Calibri" w:cs="Calibri"/>
                <w:sz w:val="21"/>
                <w:szCs w:val="21"/>
              </w:rPr>
              <w:fldChar w:fldCharType="end"/>
            </w:r>
          </w:p>
        </w:tc>
        <w:tc>
          <w:tcPr>
            <w:tcW w:w="768" w:type="dxa"/>
            <w:noWrap/>
          </w:tcPr>
          <w:p w14:paraId="18C109B2"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val="en-US" w:eastAsia="it-IT"/>
              </w:rPr>
            </w:pPr>
            <w:r w:rsidRPr="00CF04AE">
              <w:rPr>
                <w:rFonts w:ascii="Calibri" w:eastAsia="Times New Roman" w:hAnsi="Calibri" w:cs="Calibri"/>
                <w:sz w:val="21"/>
                <w:szCs w:val="21"/>
                <w:lang w:val="en-US" w:eastAsia="it-IT"/>
              </w:rPr>
              <w:t>2018</w:t>
            </w:r>
          </w:p>
        </w:tc>
        <w:tc>
          <w:tcPr>
            <w:tcW w:w="1124" w:type="dxa"/>
            <w:noWrap/>
          </w:tcPr>
          <w:p w14:paraId="409DA40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val="en-US" w:eastAsia="it-IT"/>
              </w:rPr>
            </w:pPr>
            <w:r w:rsidRPr="00CF04AE">
              <w:rPr>
                <w:rFonts w:ascii="Calibri" w:eastAsia="Times New Roman" w:hAnsi="Calibri" w:cs="Calibri"/>
                <w:sz w:val="21"/>
                <w:szCs w:val="21"/>
                <w:lang w:val="en-US" w:eastAsia="it-IT"/>
              </w:rPr>
              <w:t xml:space="preserve">Canada </w:t>
            </w:r>
          </w:p>
        </w:tc>
        <w:tc>
          <w:tcPr>
            <w:tcW w:w="1417" w:type="dxa"/>
            <w:noWrap/>
          </w:tcPr>
          <w:p w14:paraId="7AAA153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tcPr>
          <w:p w14:paraId="69FBD1F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val="en-US" w:eastAsia="it-IT"/>
              </w:rPr>
            </w:pPr>
            <w:r w:rsidRPr="00CF04AE">
              <w:rPr>
                <w:rFonts w:ascii="Calibri" w:eastAsia="Times New Roman" w:hAnsi="Calibri" w:cs="Calibri"/>
                <w:sz w:val="21"/>
                <w:szCs w:val="21"/>
                <w:lang w:val="en-US" w:eastAsia="it-IT"/>
              </w:rPr>
              <w:t>1</w:t>
            </w:r>
          </w:p>
        </w:tc>
        <w:tc>
          <w:tcPr>
            <w:tcW w:w="1007" w:type="dxa"/>
          </w:tcPr>
          <w:p w14:paraId="7CB2D08F" w14:textId="24A21AAA"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imple tra</w:t>
            </w:r>
            <w:r w:rsidR="00533B2F">
              <w:rPr>
                <w:rFonts w:ascii="Calibri" w:eastAsia="Times New Roman" w:hAnsi="Calibri" w:cs="Calibri"/>
                <w:color w:val="000000"/>
                <w:sz w:val="21"/>
                <w:szCs w:val="21"/>
                <w:lang w:val="en-US" w:eastAsia="it-IT"/>
              </w:rPr>
              <w:t>n</w:t>
            </w:r>
            <w:r w:rsidRPr="00CF04AE">
              <w:rPr>
                <w:rFonts w:ascii="Calibri" w:eastAsia="Times New Roman" w:hAnsi="Calibri" w:cs="Calibri"/>
                <w:color w:val="000000"/>
                <w:sz w:val="21"/>
                <w:szCs w:val="21"/>
                <w:lang w:val="en-US" w:eastAsia="it-IT"/>
              </w:rPr>
              <w:t xml:space="preserve">sposition of the great arteries with an intact atrial septum </w:t>
            </w:r>
          </w:p>
        </w:tc>
        <w:tc>
          <w:tcPr>
            <w:tcW w:w="1134" w:type="dxa"/>
          </w:tcPr>
          <w:p w14:paraId="72F80A5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ercutaneous balloon atrial septoplasty</w:t>
            </w:r>
          </w:p>
        </w:tc>
        <w:tc>
          <w:tcPr>
            <w:tcW w:w="992" w:type="dxa"/>
          </w:tcPr>
          <w:p w14:paraId="30B27AE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tcPr>
          <w:p w14:paraId="4A22107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3272A3B5"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1B4A8FA"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Mazzola CA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56/NEJMoa013325","ISSN":"1533-4406 (Electronic)","PMID":"12140301","author":[{"dropping-particle":"","family":"Mazzola","given":"Catherine A","non-dropping-particle":"","parse-names":false,"suffix":""},{"dropping-particle":"","family":"Albright","given":"A Leland","non-dropping-particle":"","parse-names":false,"suffix":""},{"dropping-particle":"","family":"Sutton","given":"Leslie N","non-dropping-particle":"","parse-names":false,"suffix":""},{"dropping-particle":"","family":"Tuite","given":"Gerald F","non-dropping-particle":"","parse-names":false,"suffix":""},{"dropping-particle":"","family":"Hamilton","given":"Ronald L","non-dropping-particle":"","parse-names":false,"suffix":""},{"dropping-particle":"","family":"Pollack","given":"Ian F","non-dropping-particle":"","parse-names":false,"suffix":""}],"container-title":"The New England journal of medicine","id":"ITEM-1","issue":"4","issued":{"date-parts":[["2002","7"]]},"language":"eng","page":"256-259","publisher-place":"United States","title":"Dermoid inclusion cysts and early spinal cord tethering after fetal surgery for  myelomeningocele.","type":"article-journal","volume":"347"},"uris":["http://www.mendeley.com/documents/?uuid=d0f0b316-4d5e-473a-856d-1f90cfcb7848"]}],"mendeley":{"formattedCitation":"(113)","plainTextFormattedCitation":"(113)","previouslyFormattedCitation":"[11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13)</w:t>
            </w:r>
            <w:r w:rsidRPr="00CF04AE">
              <w:rPr>
                <w:rFonts w:ascii="Calibri" w:hAnsi="Calibri" w:cs="Calibri"/>
                <w:sz w:val="21"/>
                <w:szCs w:val="21"/>
              </w:rPr>
              <w:fldChar w:fldCharType="end"/>
            </w:r>
          </w:p>
        </w:tc>
        <w:tc>
          <w:tcPr>
            <w:tcW w:w="768" w:type="dxa"/>
            <w:noWrap/>
            <w:hideMark/>
          </w:tcPr>
          <w:p w14:paraId="3AC37BC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2</w:t>
            </w:r>
          </w:p>
        </w:tc>
        <w:tc>
          <w:tcPr>
            <w:tcW w:w="1124" w:type="dxa"/>
            <w:noWrap/>
            <w:hideMark/>
          </w:tcPr>
          <w:p w14:paraId="7871406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2BC0ED4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report</w:t>
            </w:r>
          </w:p>
        </w:tc>
        <w:tc>
          <w:tcPr>
            <w:tcW w:w="977" w:type="dxa"/>
            <w:hideMark/>
          </w:tcPr>
          <w:p w14:paraId="235BEE26"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3</w:t>
            </w:r>
          </w:p>
        </w:tc>
        <w:tc>
          <w:tcPr>
            <w:tcW w:w="1007" w:type="dxa"/>
            <w:hideMark/>
          </w:tcPr>
          <w:p w14:paraId="18CBFF7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65148C5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6059A99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ACC15F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03887C2"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2FF129E"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Meriki</w:t>
            </w:r>
            <w:proofErr w:type="spellEnd"/>
            <w:r w:rsidRPr="00CF04AE">
              <w:rPr>
                <w:rFonts w:ascii="Calibri" w:eastAsia="Times New Roman" w:hAnsi="Calibri" w:cs="Calibri"/>
                <w:sz w:val="21"/>
                <w:szCs w:val="21"/>
                <w:lang w:val="en-US" w:eastAsia="it-IT"/>
              </w:rPr>
              <w:t xml:space="preserve"> N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11/j.1479-828X.2009.01127.x","ISSN":"1479-828X (Electronic)","PMID":"20522065","abstract":"OBJECTIVE: To audit the outcome for laser photocoagulation for twin-twin transfusion  syndrome (TTTS) as managed by the New South Wales Fetal Therapy Centre (NSW FTC). METHODS: A retrospective cohort study. Outcome data were reviewed for referrals between June 2003 and June 2008.The outcome measures included the severity of TTTS at presentation, delivery details (gestational age at delivery, birth weight and Apgar score at 5 min) and perinatal outcome (spontaneous miscarriage, premature rupture of membranes, intrauterine death, placental abruption and neonatal death). RESULTS: Seventy-nine patients were treated with laser therapy for stage I-IV TTTS (median stage III). Median gestational age at treatment was 20 weeks (range 16-25). Median gestational age at delivery was 32 weeks (range 24-40). Survival of at least one baby in this study was 90.7% (88.9% for anterior and 92.1% for posterior placenta), and of both babies was 60.0%. Median birth weight was 1788 g (range 490-3695). Median Apgar score was nine at 5 min. Three women required repeat laser treatment for persistent TTTS. CONCLUSIONS: Selective laser photocoagulation of communicating vessels remains the treatment of choice for TTTS. Referrals to the NSW FTC have increased from five cases in the last half of 2003, to 18 cases in the first half of 2008. Local outcome figures at least equal any in the published international literature and support a continued policy of centralised care in Australia. A two-year follow-up study on neonatal outcome for survivors is underway.","author":[{"dropping-particle":"","family":"Meriki","given":"N","non-dropping-particle":"","parse-names":false,"suffix":""},{"dropping-particle":"","family":"Smoleniec","given":"J","non-dropping-particle":"","parse-names":false,"suffix":""},{"dropping-particle":"","family":"Challis","given":"D","non-dropping-particle":"","parse-names":false,"suffix":""},{"dropping-particle":"","family":"Welsh","given":"A W","non-dropping-particle":"","parse-names":false,"suffix":""}],"container-title":"The Australian &amp; New Zealand journal of obstetrics &amp; gynaecology","id":"ITEM-1","issue":"2","issued":{"date-parts":[["2010","4"]]},"language":"eng","page":"112-119","publisher-place":"Australia","title":"Immediate outcome of twin-twin transfusion syndrome following selective laser  photocoagulation of communicating vessels at the NSW Fetal Therapy Centre.","type":"article-journal","volume":"50"},"uris":["http://www.mendeley.com/documents/?uuid=5f80cf2a-4a78-46dd-85d6-b63c2d1fa549"]}],"mendeley":{"formattedCitation":"(114)","plainTextFormattedCitation":"(114)","previouslyFormattedCitation":"[11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14)</w:t>
            </w:r>
            <w:r w:rsidRPr="00CF04AE">
              <w:rPr>
                <w:rFonts w:ascii="Calibri" w:hAnsi="Calibri" w:cs="Calibri"/>
                <w:sz w:val="21"/>
                <w:szCs w:val="21"/>
              </w:rPr>
              <w:fldChar w:fldCharType="end"/>
            </w:r>
          </w:p>
        </w:tc>
        <w:tc>
          <w:tcPr>
            <w:tcW w:w="768" w:type="dxa"/>
            <w:noWrap/>
            <w:hideMark/>
          </w:tcPr>
          <w:p w14:paraId="3E7A3C9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0</w:t>
            </w:r>
          </w:p>
        </w:tc>
        <w:tc>
          <w:tcPr>
            <w:tcW w:w="1124" w:type="dxa"/>
            <w:noWrap/>
            <w:hideMark/>
          </w:tcPr>
          <w:p w14:paraId="7274781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Australia </w:t>
            </w:r>
          </w:p>
        </w:tc>
        <w:tc>
          <w:tcPr>
            <w:tcW w:w="1417" w:type="dxa"/>
            <w:noWrap/>
            <w:hideMark/>
          </w:tcPr>
          <w:p w14:paraId="79305D3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Retrospective</w:t>
            </w:r>
          </w:p>
        </w:tc>
        <w:tc>
          <w:tcPr>
            <w:tcW w:w="977" w:type="dxa"/>
            <w:hideMark/>
          </w:tcPr>
          <w:p w14:paraId="4F74732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79</w:t>
            </w:r>
          </w:p>
        </w:tc>
        <w:tc>
          <w:tcPr>
            <w:tcW w:w="1007" w:type="dxa"/>
            <w:hideMark/>
          </w:tcPr>
          <w:p w14:paraId="4171675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36976BB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elective laser photocoagulation</w:t>
            </w:r>
          </w:p>
        </w:tc>
        <w:tc>
          <w:tcPr>
            <w:tcW w:w="992" w:type="dxa"/>
            <w:hideMark/>
          </w:tcPr>
          <w:p w14:paraId="6A0B70B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3F1042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8F9B2A1"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3BCFD88"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Meuli</w:t>
            </w:r>
            <w:proofErr w:type="spellEnd"/>
            <w:r w:rsidRPr="00CF04AE">
              <w:rPr>
                <w:rFonts w:ascii="Calibri" w:eastAsia="Times New Roman" w:hAnsi="Calibri" w:cs="Calibri"/>
                <w:color w:val="000000"/>
                <w:sz w:val="21"/>
                <w:szCs w:val="21"/>
                <w:lang w:val="en-US" w:eastAsia="it-IT"/>
              </w:rPr>
              <w:t xml:space="preserve"> M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55/s-0032-1329700","ISSN":"1439-359X (Electronic)","PMID":"23165510","author":[{"dropping-particle":"","family":"Meuli","given":"Martin","non-dropping-particle":"","parse-names":false,"suffix":""},{"dropping-particle":"","family":"Moehrlen","given":"Ueli","non-dropping-particle":"","parse-names":false,"suffix":""},{"dropping-particle":"","family":"Flake","given":"Alan","non-dropping-particle":"","parse-names":false,"suffix":""},{"dropping-particle":"","family":"Ochsenbein","given":"Nicole","non-dropping-particle":"","parse-names":false,"suffix":""},{"dropping-particle":"","family":"Huesler","given":"Margaret","non-dropping-particle":"","parse-names":false,"suffix":""},{"dropping-particle":"","family":"Biro","given":"Peter","non-dropping-particle":"","parse-names":false,"suffix":""},{"dropping-particle":"","family":"Scheer","given":"Ianina","non-dropping-particle":"","parse-names":false,"suffix":""},{"dropping-particle":"","family":"Tharakan","given":"Sasha","non-dropping-particle":"","parse-names":false,"suffix":""},{"dropping-particle":"","family":"Dürig","given":"Peter","non-dropping-particle":"","parse-names":false,"suffix":""},{"dropping-particle":"","family":"Zimmermann","given":"Roland","non-dropping-particle":"","parse-names":false,"suffix":""}],"container-title":"European journal of pediatric surgery : official journal of Austrian Association of  Pediatric Surgery ... [et al] = Zeitschrift fur Kinderchirurgie","id":"ITEM-1","issue":"6","issued":{"date-parts":[["2013","12"]]},"language":"eng","page":"494-498","publisher-place":"United States","title":"Fetal surgery in Zurich: key features of our first open in utero repair of  myelomeningocele.","type":"article-journal","volume":"23"},"uris":["http://www.mendeley.com/documents/?uuid=ee45deb1-db42-4ebc-af2c-b5a91a4dc4e9"]}],"mendeley":{"formattedCitation":"(115)","plainTextFormattedCitation":"(115)","previouslyFormattedCitation":"[11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15)</w:t>
            </w:r>
            <w:r w:rsidRPr="00CF04AE">
              <w:rPr>
                <w:rFonts w:ascii="Calibri" w:hAnsi="Calibri" w:cs="Calibri"/>
                <w:color w:val="000000"/>
                <w:sz w:val="21"/>
                <w:szCs w:val="21"/>
              </w:rPr>
              <w:fldChar w:fldCharType="end"/>
            </w:r>
          </w:p>
        </w:tc>
        <w:tc>
          <w:tcPr>
            <w:tcW w:w="768" w:type="dxa"/>
            <w:noWrap/>
            <w:hideMark/>
          </w:tcPr>
          <w:p w14:paraId="3457455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3</w:t>
            </w:r>
          </w:p>
        </w:tc>
        <w:tc>
          <w:tcPr>
            <w:tcW w:w="1124" w:type="dxa"/>
            <w:noWrap/>
            <w:hideMark/>
          </w:tcPr>
          <w:p w14:paraId="130CDD7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witzerland</w:t>
            </w:r>
          </w:p>
        </w:tc>
        <w:tc>
          <w:tcPr>
            <w:tcW w:w="1417" w:type="dxa"/>
            <w:noWrap/>
            <w:hideMark/>
          </w:tcPr>
          <w:p w14:paraId="6F9938E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64280C5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F6E688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79AC033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5704339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73CF7C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E510E24"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E46AC91"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Middeldorp</w:t>
            </w:r>
            <w:proofErr w:type="spellEnd"/>
            <w:r w:rsidRPr="00CF04AE">
              <w:rPr>
                <w:rFonts w:ascii="Calibri" w:eastAsia="Times New Roman" w:hAnsi="Calibri" w:cs="Calibri"/>
                <w:color w:val="000000"/>
                <w:sz w:val="21"/>
                <w:szCs w:val="21"/>
                <w:lang w:val="en-US" w:eastAsia="it-IT"/>
              </w:rPr>
              <w:t xml:space="preserve"> J.M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098715","ISSN":"1015-3837 (Print)","PMID":"17228157","abstract":"OBJECTIVE: In this prospective cohort study, we evaluated the initial results of  fetoscopic laser surgery for severe second trimester twin-to-twin transfusion syndrome (TTTS) treated at our centre. METHOD: A total of 100 consecutive pregnancies with severe second trimester TTTS treated at our centre with selective fetoscopic laser coagulation of vascular anastomoses on the placental surface between August 2000 and November 2004 were included in the study. Perinatal survival was analysed in relation to Quintero stage. RESULTS: Median gestational age was 20 weeks at fetoscopy (range: 16-26) and 33 weeks at delivery (range: 18-40). Perinatal survival rate was 70% (139/200). The treatment resulted in at least one survivor at the age of 4 weeks in 81% of pregnancies. Perinatal survival was significantly higher when treatment was performed in the early Quintero stages (95% in stage 1, 76% in stage 2, 70% in stage 3, 50% in stage 4) (p = 0.02). CONCLUSION: Results of fetoscopic laser surgery for TTTS in our centre are similar to those in specialised centres in other countries. Diagnosis and treatment in the early Quintero stages resulted in significantly higher perinatal survival.","author":[{"dropping-particle":"","family":"Middeldorp","given":"J M","non-dropping-particle":"","parse-names":false,"suffix":""},{"dropping-particle":"","family":"Sueters","given":"M","non-dropping-particle":"","parse-names":false,"suffix":""},{"dropping-particle":"","family":"Lopriore","given":"E","non-dropping-particle":"","parse-names":false,"suffix":""},{"dropping-particle":"","family":"Klumper","given":"F J C M","non-dropping-particle":"","parse-names":false,"suffix":""},{"dropping-particle":"","family":"Oepkes","given":"D","non-dropping-particle":"","parse-names":false,"suffix":""},{"dropping-particle":"","family":"Devlieger","given":"R","non-dropping-particle":"","parse-names":false,"suffix":""},{"dropping-particle":"","family":"Kanhai","given":"H H H","non-dropping-particle":"","parse-names":false,"suffix":""},{"dropping-particle":"","family":"Vandenbussche","given":"F P H A","non-dropping-particle":"","parse-names":false,"suffix":""}],"container-title":"Fetal diagnosis and therapy","id":"ITEM-1","issue":"3","issued":{"date-parts":[["2007"]]},"language":"eng","page":"190-194","publisher-place":"Switzerland","title":"Fetoscopic laser surgery in 100 pregnancies with severe twin-to-twin transfusion  syndrome in the Netherlands.","type":"article-journal","volume":"22"},"uris":["http://www.mendeley.com/documents/?uuid=db1f74fc-f70e-47a9-a787-268c373840d1"]}],"mendeley":{"formattedCitation":"(116)","plainTextFormattedCitation":"(116)","previouslyFormattedCitation":"[116]"},"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16)</w:t>
            </w:r>
            <w:r w:rsidRPr="00CF04AE">
              <w:rPr>
                <w:rFonts w:ascii="Calibri" w:hAnsi="Calibri" w:cs="Calibri"/>
                <w:color w:val="000000"/>
                <w:sz w:val="21"/>
                <w:szCs w:val="21"/>
              </w:rPr>
              <w:fldChar w:fldCharType="end"/>
            </w:r>
          </w:p>
        </w:tc>
        <w:tc>
          <w:tcPr>
            <w:tcW w:w="768" w:type="dxa"/>
            <w:noWrap/>
            <w:hideMark/>
          </w:tcPr>
          <w:p w14:paraId="78572DF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7</w:t>
            </w:r>
          </w:p>
        </w:tc>
        <w:tc>
          <w:tcPr>
            <w:tcW w:w="1124" w:type="dxa"/>
            <w:noWrap/>
            <w:hideMark/>
          </w:tcPr>
          <w:p w14:paraId="438B16C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he Netherlands</w:t>
            </w:r>
          </w:p>
        </w:tc>
        <w:tc>
          <w:tcPr>
            <w:tcW w:w="1417" w:type="dxa"/>
            <w:noWrap/>
            <w:hideMark/>
          </w:tcPr>
          <w:p w14:paraId="49F6879F" w14:textId="0FD104A5"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ros</w:t>
            </w:r>
            <w:r w:rsidR="00533B2F">
              <w:rPr>
                <w:rFonts w:ascii="Calibri" w:eastAsia="Times New Roman" w:hAnsi="Calibri" w:cs="Calibri"/>
                <w:color w:val="000000"/>
                <w:sz w:val="21"/>
                <w:szCs w:val="21"/>
                <w:lang w:val="en-US" w:eastAsia="it-IT"/>
              </w:rPr>
              <w:t>pe</w:t>
            </w:r>
            <w:r w:rsidRPr="00CF04AE">
              <w:rPr>
                <w:rFonts w:ascii="Calibri" w:eastAsia="Times New Roman" w:hAnsi="Calibri" w:cs="Calibri"/>
                <w:color w:val="000000"/>
                <w:sz w:val="21"/>
                <w:szCs w:val="21"/>
                <w:lang w:val="en-US" w:eastAsia="it-IT"/>
              </w:rPr>
              <w:t>ctive Cohort Study</w:t>
            </w:r>
          </w:p>
        </w:tc>
        <w:tc>
          <w:tcPr>
            <w:tcW w:w="977" w:type="dxa"/>
            <w:hideMark/>
          </w:tcPr>
          <w:p w14:paraId="11BDADB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00</w:t>
            </w:r>
          </w:p>
        </w:tc>
        <w:tc>
          <w:tcPr>
            <w:tcW w:w="1007" w:type="dxa"/>
            <w:hideMark/>
          </w:tcPr>
          <w:p w14:paraId="34BEF05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1C1835A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surgery</w:t>
            </w:r>
          </w:p>
        </w:tc>
        <w:tc>
          <w:tcPr>
            <w:tcW w:w="992" w:type="dxa"/>
            <w:hideMark/>
          </w:tcPr>
          <w:p w14:paraId="67CEB93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0A3FDE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71B1CD56" w14:textId="77777777" w:rsidTr="00CF04AE">
        <w:trPr>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69858E3"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lastRenderedPageBreak/>
              <w:t>Middeldorp</w:t>
            </w:r>
            <w:proofErr w:type="spellEnd"/>
            <w:r w:rsidRPr="00CF04AE">
              <w:rPr>
                <w:rFonts w:ascii="Calibri" w:eastAsia="Times New Roman" w:hAnsi="Calibri" w:cs="Calibri"/>
                <w:color w:val="000000"/>
                <w:sz w:val="21"/>
                <w:szCs w:val="21"/>
                <w:lang w:val="en-US" w:eastAsia="it-IT"/>
              </w:rPr>
              <w:t xml:space="preserve"> J.M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11/j.1471-0528.2007.01337.x","ISSN":"1471-0528 (Electronic)","PMID":"17516960","abstract":"OBJECTIVE: To compare fetoscopic laser surgery with amniodrainage in the treatment  of twin-to-twin transfusion syndrome (TTTS) diagnosed after 26 weeks of gestation. DESIGN: A retrospective cohort study. SETTING: Leiden University Medical Centre, a tertiary referral hospital for fetal therapy. POPULATION: Between January 1991 and February 2006, 21 TTTS cases were diagnosed and treated after 26 weeks of gestation. METHODS: Treatment of TTTS consisted of either amniodrainage or fetoscopic laser coagulation of vascular anastomoses. PRIMARY OUTCOME: adverse outcome (intrauterine or neonatal death, major neonatal morbidity and/or severe cerebral injury). Secondary outcome: gestational age at birth. RESULTS: Eleven TTTS cases were treated with amniodrainage and ten with laser surgery. Median gestational age at birth in the amniodrainage group and in the laser surgery group was 29 and 31 weeks, respectively (P = 0.17) All infants were born alive. Major neonatal morbidity occurred more often in the amniodrainage group than in the laser surgery group, 27% (6/22) and 0% (0/20), respectively (P = 0.02). Severe cerebral injury in the amniodrainage group and in the laser surgery group occurred in 23% (5/22) and 15% (3/20) of infants, respectively (P = 0.70). Neonatal mortality in the amniodrainage group and in the laser surgery group was 14% (3/22) and 0% (0/20), respectively (P = 0.23). Overall adverse outcome was 36% (8/22) in the amniodrainage group and 15% (3/20) in the laser surgery group (P = 0.17). CONCLUSION: In TTTS diagnosed after 26 weeks of gestation, amniodrainage and laser surgery both result in 100% survival. However, infants born after laser surgery have less major neonatal morbidity.","author":[{"dropping-particle":"","family":"Middeldorp","given":"J M","non-dropping-particle":"","parse-names":false,"suffix":""},{"dropping-particle":"","family":"Lopriore","given":"E","non-dropping-particle":"","parse-names":false,"suffix":""},{"dropping-particle":"","family":"Sueters","given":"M","non-dropping-particle":"","parse-names":false,"suffix":""},{"dropping-particle":"","family":"Klumper","given":"F J C M","non-dropping-particle":"","parse-names":false,"suffix":""},{"dropping-particle":"","family":"Kanhai","given":"H H H","non-dropping-particle":"","parse-names":false,"suffix":""},{"dropping-particle":"","family":"Vandenbussche","given":"F P H A","non-dropping-particle":"","parse-names":false,"suffix":""},{"dropping-particle":"","family":"Oepkes","given":"D","non-dropping-particle":"","parse-names":false,"suffix":""}],"container-title":"BJOG : an international journal of obstetrics and gynaecology","id":"ITEM-1","issue":"6","issued":{"date-parts":[["2007","6"]]},"language":"eng","page":"694-698","publisher-place":"England","title":"Twin-to-twin transfusion syndrome after 26 weeks of gestation: is there a role for  fetoscopic laser surgery?","type":"article-journal","volume":"114"},"uris":["http://www.mendeley.com/documents/?uuid=5e405f27-2e7c-4e41-a710-b86f6ec804d3"]}],"mendeley":{"formattedCitation":"(117)","plainTextFormattedCitation":"(117)","previouslyFormattedCitation":"[11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17)</w:t>
            </w:r>
            <w:r w:rsidRPr="00CF04AE">
              <w:rPr>
                <w:rFonts w:ascii="Calibri" w:hAnsi="Calibri" w:cs="Calibri"/>
                <w:color w:val="000000"/>
                <w:sz w:val="21"/>
                <w:szCs w:val="21"/>
              </w:rPr>
              <w:fldChar w:fldCharType="end"/>
            </w:r>
          </w:p>
        </w:tc>
        <w:tc>
          <w:tcPr>
            <w:tcW w:w="768" w:type="dxa"/>
            <w:noWrap/>
            <w:hideMark/>
          </w:tcPr>
          <w:p w14:paraId="4D96F1B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7</w:t>
            </w:r>
          </w:p>
        </w:tc>
        <w:tc>
          <w:tcPr>
            <w:tcW w:w="1124" w:type="dxa"/>
            <w:noWrap/>
            <w:hideMark/>
          </w:tcPr>
          <w:p w14:paraId="32C2E0D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he Netherlands</w:t>
            </w:r>
          </w:p>
        </w:tc>
        <w:tc>
          <w:tcPr>
            <w:tcW w:w="1417" w:type="dxa"/>
            <w:noWrap/>
            <w:hideMark/>
          </w:tcPr>
          <w:p w14:paraId="7938E4F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ohort study</w:t>
            </w:r>
          </w:p>
        </w:tc>
        <w:tc>
          <w:tcPr>
            <w:tcW w:w="977" w:type="dxa"/>
            <w:hideMark/>
          </w:tcPr>
          <w:p w14:paraId="16B47C1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1</w:t>
            </w:r>
          </w:p>
        </w:tc>
        <w:tc>
          <w:tcPr>
            <w:tcW w:w="1007" w:type="dxa"/>
            <w:hideMark/>
          </w:tcPr>
          <w:p w14:paraId="25089C2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565A4C71" w14:textId="3B52CA4C"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Amnio</w:t>
            </w:r>
            <w:r w:rsidR="00533B2F">
              <w:rPr>
                <w:rFonts w:ascii="Calibri" w:eastAsia="Times New Roman" w:hAnsi="Calibri" w:cs="Calibri"/>
                <w:color w:val="000000"/>
                <w:sz w:val="21"/>
                <w:szCs w:val="21"/>
                <w:lang w:val="en-US" w:eastAsia="it-IT"/>
              </w:rPr>
              <w:t xml:space="preserve"> </w:t>
            </w:r>
            <w:r w:rsidRPr="00CF04AE">
              <w:rPr>
                <w:rFonts w:ascii="Calibri" w:eastAsia="Times New Roman" w:hAnsi="Calibri" w:cs="Calibri"/>
                <w:color w:val="000000"/>
                <w:sz w:val="21"/>
                <w:szCs w:val="21"/>
                <w:lang w:val="en-US" w:eastAsia="it-IT"/>
              </w:rPr>
              <w:t xml:space="preserve">drainage,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coag</w:t>
            </w:r>
            <w:r w:rsidR="00533B2F">
              <w:rPr>
                <w:rFonts w:ascii="Calibri" w:eastAsia="Times New Roman" w:hAnsi="Calibri" w:cs="Calibri"/>
                <w:color w:val="000000"/>
                <w:sz w:val="21"/>
                <w:szCs w:val="21"/>
                <w:lang w:val="en-US" w:eastAsia="it-IT"/>
              </w:rPr>
              <w:t>u</w:t>
            </w:r>
            <w:r w:rsidRPr="00CF04AE">
              <w:rPr>
                <w:rFonts w:ascii="Calibri" w:eastAsia="Times New Roman" w:hAnsi="Calibri" w:cs="Calibri"/>
                <w:color w:val="000000"/>
                <w:sz w:val="21"/>
                <w:szCs w:val="21"/>
                <w:lang w:val="en-US" w:eastAsia="it-IT"/>
              </w:rPr>
              <w:t>lation</w:t>
            </w:r>
          </w:p>
        </w:tc>
        <w:tc>
          <w:tcPr>
            <w:tcW w:w="992" w:type="dxa"/>
            <w:hideMark/>
          </w:tcPr>
          <w:p w14:paraId="61337C9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F3EA7A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87199D8"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D1F5421"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Migliorelli</w:t>
            </w:r>
            <w:proofErr w:type="spellEnd"/>
            <w:r w:rsidRPr="00CF04AE">
              <w:rPr>
                <w:rFonts w:ascii="Calibri" w:eastAsia="Times New Roman" w:hAnsi="Calibri" w:cs="Calibri"/>
                <w:sz w:val="21"/>
                <w:szCs w:val="21"/>
                <w:lang w:val="en-US" w:eastAsia="it-IT"/>
              </w:rPr>
              <w:t xml:space="preserve"> F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365988","ISSN":"1421-9964 (Electronic)","PMID":"25613991","abstract":"We report the successful use of fetoscopy to treat a case of severe low urinary  tract obstruction (LUTO) secondary to a congenital megalourethra. A second trimester male fetus presented at 21 weeks of gestation with massive dilatation of the penile urethra. In addition, bilateral hydronephrosis, an enlarged and hypertrophic bladder, with progressive oligohydramnios were found, suggesting poor prognosis. Extensive counselling was performed and, after the approval from the local ethics committee and informed consent, patients accepted fetal therapy by fetoscopy. The procedure consisted in fetoscopic identification of the tip of the penis and confirmation of the complete absence of the urethral meatus. Thereafter, under combined endoscopic and ultrasound guidance a perforation of the tip of the penis was performed with contact diode laser, until an opening into the urethra was achieved. After the operation, resolution of the cystic penile dilation, with reduction of the penile size, and normalization of the amniotic fluid volume were observed. The pregnancy continued uneventfully and a normal male infant was born at term at the local hospital. The baby was developing normally with normal renal function at 6 months of age. Our report demonstrates that fetoscopic decompression of a distal urethra obstruction can achieve neonatal survival in the rare event of congenital megalourethra.","author":[{"dropping-particle":"","family":"Migliorelli","given":"Federico","non-dropping-particle":"","parse-names":false,"suffix":""},{"dropping-particle":"","family":"Martínez","given":"José María","non-dropping-particle":"","parse-names":false,"suffix":""},{"dropping-particle":"","family":"Gómez","given":"Olga","non-dropping-particle":"","parse-names":false,"suffix":""},{"dropping-particle":"","family":"Bennasar","given":"M","non-dropping-particle":"","parse-names":false,"suffix":""},{"dropping-particle":"","family":"Crispi","given":"Fatima","non-dropping-particle":"","parse-names":false,"suffix":""},{"dropping-particle":"","family":"García","given":"Luis","non-dropping-particle":"","parse-names":false,"suffix":""},{"dropping-particle":"","family":"Castañón","given":"Montserrat","non-dropping-particle":"","parse-names":false,"suffix":""},{"dropping-particle":"","family":"Gratacós","given":"Eduard","non-dropping-particle":"","parse-names":false,"suffix":""}],"container-title":"Fetal diagnosis and therapy","id":"ITEM-1","issue":"1","issued":{"date-parts":[["2015"]]},"language":"eng","page":"77-80","publisher-place":"Switzerland","title":"Successful Fetoscopic Surgery to Release a Complete Obstruction of the Urethral  Meatus in a Case of Congenital Megalourethra.","type":"article-journal","volume":"38"},"uris":["http://www.mendeley.com/documents/?uuid=8c17e5e1-b37a-42bc-b0f8-e4d202ef1e91"]}],"mendeley":{"formattedCitation":"(118)","plainTextFormattedCitation":"(118)","previouslyFormattedCitation":"[11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18)</w:t>
            </w:r>
            <w:r w:rsidRPr="00CF04AE">
              <w:rPr>
                <w:rFonts w:ascii="Calibri" w:hAnsi="Calibri" w:cs="Calibri"/>
                <w:sz w:val="21"/>
                <w:szCs w:val="21"/>
              </w:rPr>
              <w:fldChar w:fldCharType="end"/>
            </w:r>
            <w:r w:rsidRPr="00CF04AE">
              <w:rPr>
                <w:rFonts w:ascii="Calibri" w:eastAsia="Times New Roman" w:hAnsi="Calibri" w:cs="Calibri"/>
                <w:sz w:val="21"/>
                <w:szCs w:val="21"/>
                <w:lang w:val="en-US" w:eastAsia="it-IT"/>
              </w:rPr>
              <w:t xml:space="preserve"> </w:t>
            </w:r>
          </w:p>
        </w:tc>
        <w:tc>
          <w:tcPr>
            <w:tcW w:w="768" w:type="dxa"/>
            <w:noWrap/>
            <w:hideMark/>
          </w:tcPr>
          <w:p w14:paraId="45EB417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5</w:t>
            </w:r>
          </w:p>
        </w:tc>
        <w:tc>
          <w:tcPr>
            <w:tcW w:w="1124" w:type="dxa"/>
            <w:noWrap/>
            <w:hideMark/>
          </w:tcPr>
          <w:p w14:paraId="6D3A628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Spain</w:t>
            </w:r>
          </w:p>
        </w:tc>
        <w:tc>
          <w:tcPr>
            <w:tcW w:w="1417" w:type="dxa"/>
            <w:noWrap/>
            <w:hideMark/>
          </w:tcPr>
          <w:p w14:paraId="73E2535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report</w:t>
            </w:r>
          </w:p>
        </w:tc>
        <w:tc>
          <w:tcPr>
            <w:tcW w:w="977" w:type="dxa"/>
            <w:hideMark/>
          </w:tcPr>
          <w:p w14:paraId="4CA343E2"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2E701FE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Lower urinary tract obstruction </w:t>
            </w:r>
          </w:p>
        </w:tc>
        <w:tc>
          <w:tcPr>
            <w:tcW w:w="1134" w:type="dxa"/>
            <w:hideMark/>
          </w:tcPr>
          <w:p w14:paraId="1E83A7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distal urethra coagulation</w:t>
            </w:r>
          </w:p>
        </w:tc>
        <w:tc>
          <w:tcPr>
            <w:tcW w:w="992" w:type="dxa"/>
            <w:hideMark/>
          </w:tcPr>
          <w:p w14:paraId="3BD0B06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00B9C2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EDE6573"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927D6F9"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iwa I.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11/j.1447-0756.2011.01801.x","ISSN":"1447-0756 (Electronic)","PMID":"22435362","abstract":"Congenital high airway obstruction syndrome (CHAOS) caused by laryngeal atresia was  diagnosed by prenatal ultrasound in a male fetus at 26 weeks of gestation. Findings included massive ascites, subcutaneous edema, enlarged hyperechogenic lungs with diaphragmatic inversion, dilated trachea, polyhydramnios, and breech presentation. Those findings of CHAOS spontaneously returned to normal by 33 weeks of gestation. However, the placenta was localized to the anterior uterine wall. In addition, the fetal position had been breech until delivery. At 36 weeks of gestation, a planned ex utero intrapartum treatment (EXIT) procedure was performed following intraoperative external cephalic version (ECV) in which the fetus was approached from the posterior wall of the uterus. Laryngoscopy revealed the predicted laryngeal obstruction, and tracheostomy was placed. Intraoperative ECV may be a useful technique in breech presentation before EXIT procedure.","author":[{"dropping-particle":"","family":"Miwa","given":"Ichiro","non-dropping-particle":"","parse-names":false,"suffix":""},{"dropping-particle":"","family":"Sase","given":"Masakatsu","non-dropping-particle":"","parse-names":false,"suffix":""},{"dropping-particle":"","family":"Nakamura","given":"Yasuhiko","non-dropping-particle":"","parse-names":false,"suffix":""},{"dropping-particle":"","family":"Hasegawa","given":"Keiko","non-dropping-particle":"","parse-names":false,"suffix":""},{"dropping-particle":"","family":"Kawasaki","given":"Masahiro","non-dropping-particle":"","parse-names":false,"suffix":""},{"dropping-particle":"","family":"Ueda","given":"Kazuyuki","non-dropping-particle":"","parse-names":false,"suffix":""}],"container-title":"The journal of obstetrics and gynaecology research","id":"ITEM-1","issue":"5","issued":{"date-parts":[["2012","5"]]},"language":"eng","page":"854-857","publisher-place":"Australia","title":"Congenital high airway obstruction syndrome in the breech presentation managed by ex  utero intrapartum treatment procedure after intraoperative external cephalic version.","type":"article-journal","volume":"38"},"uris":["http://www.mendeley.com/documents/?uuid=51d0f8e8-beff-4c3c-a2ee-3041c485f2d2"]}],"mendeley":{"formattedCitation":"(119)","plainTextFormattedCitation":"(119)","previouslyFormattedCitation":"[119]"},"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19)</w:t>
            </w:r>
            <w:r w:rsidRPr="00CF04AE">
              <w:rPr>
                <w:rFonts w:ascii="Calibri" w:hAnsi="Calibri" w:cs="Calibri"/>
                <w:sz w:val="21"/>
                <w:szCs w:val="21"/>
              </w:rPr>
              <w:fldChar w:fldCharType="end"/>
            </w:r>
          </w:p>
        </w:tc>
        <w:tc>
          <w:tcPr>
            <w:tcW w:w="768" w:type="dxa"/>
            <w:noWrap/>
            <w:hideMark/>
          </w:tcPr>
          <w:p w14:paraId="386EF0B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2</w:t>
            </w:r>
          </w:p>
        </w:tc>
        <w:tc>
          <w:tcPr>
            <w:tcW w:w="1124" w:type="dxa"/>
            <w:noWrap/>
            <w:hideMark/>
          </w:tcPr>
          <w:p w14:paraId="13146EC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Japan</w:t>
            </w:r>
          </w:p>
        </w:tc>
        <w:tc>
          <w:tcPr>
            <w:tcW w:w="1417" w:type="dxa"/>
            <w:noWrap/>
            <w:hideMark/>
          </w:tcPr>
          <w:p w14:paraId="11EB604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Report </w:t>
            </w:r>
          </w:p>
        </w:tc>
        <w:tc>
          <w:tcPr>
            <w:tcW w:w="977" w:type="dxa"/>
            <w:hideMark/>
          </w:tcPr>
          <w:p w14:paraId="0DDA3BC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0834C21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HAOS</w:t>
            </w:r>
          </w:p>
        </w:tc>
        <w:tc>
          <w:tcPr>
            <w:tcW w:w="1134" w:type="dxa"/>
            <w:hideMark/>
          </w:tcPr>
          <w:p w14:paraId="6B0618E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63F588F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D94571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37654310"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4E6C0EC"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Moldenhauer JS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511781","ISSN":"1421-9964 (Electronic)","PMID":"33166958","abstract":"BACKGROUND: Open maternal-fetal surgery for in utero closure of myelomeningocele  (MMC) has become an accepted treatment option for prenatally diagnosed open neural tube defects. Historically, this option has been limited to women with BMI &lt; 35 due to concern for increasing complications in patients with obesity. OBJECTIVE: The aim of this study was to evaluate maternal, obstetric, and fetal/neonatal outcomes stratified by maternal BMI classification in women who undergo open maternal-fetal surgery for fetal myelomeningocele (fMMC) closure. METHODS: A single-center fMMC closure registry was queried for maternal demographics, preoperative factors, fetal surgery outcomes, delivery outcomes, and neonatal outcomes. Data were stratified based on maternal BMI: &lt;30, 30-34.99, and ≥35-40, corresponding to normal weight/overweight, obesity class I, and obesity class II. Statistical analysis was performed using statistical software SAS v.9.4 (SAS Institute Inc., Cary, NC, USA). RESULTS: A total of 264 patients were analyzed, including 196 (74.2%) with BMI &lt;30, 54 (20.5%) with BMI 30-34.99, and 14 (5.3%) with BMI ≥ 35-40. Maternal demographics and preoperative characteristics were similar among the groups. Operative time increased with increasing BMI; otherwise, perioperative outcomes were similar among the groups. Obstetric and neonatal outcomes were similar among the groups. CONCLUSION: Increasing maternal BMI did not result in a negative impact on maternal, obstetric, and fetal/neonatal outcomes in a large cohort of patients undergoing open maternal-fetal surgery for fMMC closure. Further study is warranted to determine the generalizability of these results.","author":[{"dropping-particle":"","family":"Moldenhauer","given":"Julie S","non-dropping-particle":"","parse-names":false,"suffix":""},{"dropping-particle":"","family":"Soni","given":"Shelly","non-dropping-particle":"","parse-names":false,"suffix":""},{"dropping-particle":"","family":"Jatres","given":"Jillian","non-dropping-particle":"","parse-names":false,"suffix":""},{"dropping-particle":"","family":"Gebb","given":"Juliana","non-dropping-particle":"","parse-names":false,"suffix":""},{"dropping-particle":"","family":"Khalek","given":"Nahla","non-dropping-particle":"","parse-names":false,"suffix":""},{"dropping-particle":"","family":"Paidas Teefey","given":"Christina","non-dropping-particle":"","parse-names":false,"suffix":""},{"dropping-particle":"","family":"Johnson","given":"Mark P","non-dropping-particle":"","parse-names":false,"suffix":""},{"dropping-particle":"","family":"Flake","given":"Alan W","non-dropping-particle":"","parse-names":false,"suffix":""},{"dropping-particle":"","family":"Hedrick","given":"Holly L","non-dropping-particle":"","parse-names":false,"suffix":""},{"dropping-particle":"","family":"Peranteau","given":"William H","non-dropping-particle":"","parse-names":false,"suffix":""},{"dropping-particle":"","family":"Heuer","given":"Gregory G","non-dropping-particle":"","parse-names":false,"suffix":""},{"dropping-particle":"","family":"Adzick","given":"N Scott","non-dropping-particle":"","parse-names":false,"suffix":""}],"container-title":"Fetal diagnosis and therapy","id":"ITEM-1","issue":"12","issued":{"date-parts":[["2020"]]},"language":"eng","page":"889-893","publisher-place":"Switzerland","title":"Open Fetal Surgical Outcomes for Myelomeningocele Closure Stratified by Maternal  Body Mass Index in a Large Single-Center Cohort.","type":"article-journal","volume":"47"},"uris":["http://www.mendeley.com/documents/?uuid=274b7f7b-f941-4bc2-8f46-a0aee76d3f71"]}],"mendeley":{"formattedCitation":"(120)","plainTextFormattedCitation":"(120)","previouslyFormattedCitation":"[120]"},"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20)</w:t>
            </w:r>
            <w:r w:rsidRPr="00CF04AE">
              <w:rPr>
                <w:rFonts w:ascii="Calibri" w:hAnsi="Calibri" w:cs="Calibri"/>
                <w:sz w:val="21"/>
                <w:szCs w:val="21"/>
              </w:rPr>
              <w:fldChar w:fldCharType="end"/>
            </w:r>
          </w:p>
        </w:tc>
        <w:tc>
          <w:tcPr>
            <w:tcW w:w="768" w:type="dxa"/>
            <w:noWrap/>
            <w:hideMark/>
          </w:tcPr>
          <w:p w14:paraId="3383F6E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0</w:t>
            </w:r>
          </w:p>
        </w:tc>
        <w:tc>
          <w:tcPr>
            <w:tcW w:w="1124" w:type="dxa"/>
            <w:noWrap/>
            <w:hideMark/>
          </w:tcPr>
          <w:p w14:paraId="68A3B53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6B6CBD4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ohort study</w:t>
            </w:r>
          </w:p>
        </w:tc>
        <w:tc>
          <w:tcPr>
            <w:tcW w:w="977" w:type="dxa"/>
            <w:hideMark/>
          </w:tcPr>
          <w:p w14:paraId="45A617A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64</w:t>
            </w:r>
          </w:p>
        </w:tc>
        <w:tc>
          <w:tcPr>
            <w:tcW w:w="1007" w:type="dxa"/>
            <w:hideMark/>
          </w:tcPr>
          <w:p w14:paraId="0FE6007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05ACA1D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4AC84E1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169155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9246A71"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2CA9215"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oron AF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11/1471-0528.15312","ISSN":"1471-0528 (Electronic)","PMID":"29878531","abstract":"OBJECTIVE: Describe outcomes of open fetal surgery for myelomeningocele (MMC) repair  in two Brazilian hospitals and the impact of surgical experience on outcome. DESIGN: Retrospective cohort study. SETTING: Sao Paulo, Brazil. POPULATION: 237 pregnant women carrying a fetus with an open spinal defect. METHODS: Surgical details, and maternal and fetal outcomes collected from all patients. MAIN OUTCOME MEASURES: Analysis of surgical and perinatal outcome parameters. RESULTS: Total surgical time was 119 ± 7.6 minutes. Preterm labour occurred in 24.2%, premature rupture of membranes in 26.7%, placental abruption in 0.8%, need for a blood transfusion at delivery in 2.1%, and dehiscence at the repair site in 2.5%. Reversal of hindbrain herniation at birth occurred in 71.4%. There were no maternal deaths or severe maternal morbidities. The failure rate with the patient anaesthetised was 0.42% and perinatal mortality was 2.1% (three intrauterine demises and two neonatal deaths). Comparing results from our study in the first 3 years with the last 3 years demonstrated improvement in the total surgical time (121.2 ± 6.4 versus 118.5 ± 8.2 minutes, P = 0.005) and an increase in reversal of hindbrain herniation at birth (64.0 versus 77.1%, P = 0.042). CONCLUSION: Our open fetal surgical approach for MMC was effective and results were comparable to past studies. Improvements in surgical performance and perinatal outcome increased as the surgical team became more familiar with the procedure. FUNDING: The study was funded solely by institutional funds. TWEETABLE ABSTRACT: Brazilian experience of in utero open surgery for myelomeningocele repair.","author":[{"dropping-particle":"","family":"Moron","given":"A F","non-dropping-particle":"","parse-names":false,"suffix":""},{"dropping-particle":"","family":"Barbosa","given":"M M","non-dropping-particle":"","parse-names":false,"suffix":""},{"dropping-particle":"","family":"Milani","given":"Hjf","non-dropping-particle":"","parse-names":false,"suffix":""},{"dropping-particle":"","family":"Sarmento","given":"S G","non-dropping-particle":"","parse-names":false,"suffix":""},{"dropping-particle":"","family":"Santana","given":"Efm","non-dropping-particle":"","parse-names":false,"suffix":""},{"dropping-particle":"","family":"Suriano","given":"I C","non-dropping-particle":"","parse-names":false,"suffix":""},{"dropping-particle":"","family":"Dastoli","given":"P A","non-dropping-particle":"","parse-names":false,"suffix":""},{"dropping-particle":"","family":"Cavalheiro","given":"S","non-dropping-particle":"","parse-names":false,"suffix":""}],"container-title":"BJOG : an international journal of obstetrics and gynaecology","id":"ITEM-1","issue":"10","issued":{"date-parts":[["2018","9"]]},"language":"eng","page":"1280-1286","title":"Perinatal outcomes after open fetal surgery for myelomeningocele repair: a  retrospective cohort study.","type":"article-journal","volume":"125"},"uris":["http://www.mendeley.com/documents/?uuid=f44d9a33-6e53-4089-9655-7eff57ce6c9b"]}],"mendeley":{"formattedCitation":"(121)","plainTextFormattedCitation":"(121)","previouslyFormattedCitation":"[12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21)</w:t>
            </w:r>
            <w:r w:rsidRPr="00CF04AE">
              <w:rPr>
                <w:rFonts w:ascii="Calibri" w:hAnsi="Calibri" w:cs="Calibri"/>
                <w:color w:val="000000"/>
                <w:sz w:val="21"/>
                <w:szCs w:val="21"/>
              </w:rPr>
              <w:fldChar w:fldCharType="end"/>
            </w:r>
          </w:p>
        </w:tc>
        <w:tc>
          <w:tcPr>
            <w:tcW w:w="768" w:type="dxa"/>
            <w:noWrap/>
            <w:hideMark/>
          </w:tcPr>
          <w:p w14:paraId="705309B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8</w:t>
            </w:r>
          </w:p>
        </w:tc>
        <w:tc>
          <w:tcPr>
            <w:tcW w:w="1124" w:type="dxa"/>
            <w:noWrap/>
            <w:hideMark/>
          </w:tcPr>
          <w:p w14:paraId="3CA7B1E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azil</w:t>
            </w:r>
          </w:p>
        </w:tc>
        <w:tc>
          <w:tcPr>
            <w:tcW w:w="1417" w:type="dxa"/>
            <w:noWrap/>
            <w:hideMark/>
          </w:tcPr>
          <w:p w14:paraId="085FD1D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ohort study (retrospective)</w:t>
            </w:r>
          </w:p>
        </w:tc>
        <w:tc>
          <w:tcPr>
            <w:tcW w:w="977" w:type="dxa"/>
            <w:hideMark/>
          </w:tcPr>
          <w:p w14:paraId="5F01FB6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36</w:t>
            </w:r>
          </w:p>
        </w:tc>
        <w:tc>
          <w:tcPr>
            <w:tcW w:w="1007" w:type="dxa"/>
            <w:hideMark/>
          </w:tcPr>
          <w:p w14:paraId="6A1741A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yelomeningocele</w:t>
            </w:r>
          </w:p>
        </w:tc>
        <w:tc>
          <w:tcPr>
            <w:tcW w:w="1134" w:type="dxa"/>
            <w:hideMark/>
          </w:tcPr>
          <w:p w14:paraId="193EF20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1ED78CC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E4145E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2059BEE8"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514469E"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urata S.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11/jog.14780","ISSN":"1447-0756 (Electronic)","PMID":"33843094","abstract":"Twin-twin transfusion syndrome (TTTS) complicates approximately 10% of monochorionic  twin pregnancies and is associated with almost 90% mortality if left untreated. Fetoscopic laser photocoagulation (FLP) is the first-line therapy for TTTS, and an overall twin survival rate of 75% and at least one survival rate of 90% have been established. We report a case of TTTS complicated with bleeding from the uterine wall by inserting the procedure after FLP. The patient consequently underwent emergency caesarean section. The bleeding was uncontrollable due to atonic bleeding and emergency hysterectomy was performed. To detect the possibility of amniotic fluid embolism (AFE), biochemical blood samples demonstrated that there was no inflow of fetal ingredients in blood vessels of uterine tissue. There was no evidence of damage to any specific vessels by histopathological staining. These findings indicated that the cause of massive bleeding was unlikely to have been AFE. It was concluded that atonic bleeding was likely caused by uncontrollable hemorrhage from an injury lesion where an endoscope had been inserted.","author":[{"dropping-particle":"","family":"Murata","given":"Susumu","non-dropping-particle":"","parse-names":false,"suffix":""},{"dropping-particle":"","family":"Matsumoto","given":"Ryo","non-dropping-particle":"","parse-names":false,"suffix":""},{"dropping-particle":"","family":"Nishimura","given":"Hirotake","non-dropping-particle":"","parse-names":false,"suffix":""},{"dropping-particle":"","family":"Moriya","given":"Takuya","non-dropping-particle":"","parse-names":false,"suffix":""},{"dropping-particle":"","family":"Shimoya","given":"Koichiro","non-dropping-particle":"","parse-names":false,"suffix":""},{"dropping-particle":"","family":"Sugino","given":"Norihiro","non-dropping-particle":"","parse-names":false,"suffix":""}],"container-title":"The journal of obstetrics and gynaecology research","id":"ITEM-1","issue":"6","issued":{"date-parts":[["2021","6"]]},"language":"eng","page":"2215-2219","publisher-place":"Australia","title":"A case of total hysterectomy due to massive maternal bleeding immediately after  fetoscopic laser surgery for twin-twin transfusion syndrome.","type":"article","volume":"47"},"uris":["http://www.mendeley.com/documents/?uuid=905982eb-dc6b-421d-a567-6fa5bfa18617"]}],"mendeley":{"formattedCitation":"(122)","plainTextFormattedCitation":"(122)","previouslyFormattedCitation":"[122]"},"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22)</w:t>
            </w:r>
            <w:r w:rsidRPr="00CF04AE">
              <w:rPr>
                <w:rFonts w:ascii="Calibri" w:hAnsi="Calibri" w:cs="Calibri"/>
                <w:color w:val="000000"/>
                <w:sz w:val="21"/>
                <w:szCs w:val="21"/>
              </w:rPr>
              <w:fldChar w:fldCharType="end"/>
            </w:r>
          </w:p>
        </w:tc>
        <w:tc>
          <w:tcPr>
            <w:tcW w:w="768" w:type="dxa"/>
            <w:noWrap/>
            <w:hideMark/>
          </w:tcPr>
          <w:p w14:paraId="35E605D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547C1A1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Japan</w:t>
            </w:r>
          </w:p>
        </w:tc>
        <w:tc>
          <w:tcPr>
            <w:tcW w:w="1417" w:type="dxa"/>
            <w:noWrap/>
            <w:hideMark/>
          </w:tcPr>
          <w:p w14:paraId="3802F67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64B73AC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457D46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187CCFB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photocoagulation</w:t>
            </w:r>
          </w:p>
        </w:tc>
        <w:tc>
          <w:tcPr>
            <w:tcW w:w="992" w:type="dxa"/>
            <w:hideMark/>
          </w:tcPr>
          <w:p w14:paraId="07392D7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793135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F977EF4"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DFD9D0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Mustafa HJ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11/1471-0528.17017","ISSN":"1471-0528 (Electronic)","PMID":"34780110","abstract":"OBJECTIVE: To evaluate the efficacy of long-term indomethacin therapy (LIT) in  prolonging pregnancy and reducing spontaneous preterm birth (PTB) in patients undergoing fetoscopic laser surgery (FLS) for the management of twin-to-twin transfusion syndrome (TTTS). DESIGN: Retrospective cohort study of prospectively collected data. SETTING: Collaborative multicentre study. POPULATION: Five hundred and fifty-seven consecutive TTTS cases that underwent FLS. METHODS: Long-term indomethacin therapy was defined as indomethacin use for at least 48 hours. Log-binomial regression was used to estimate the relative risk of PTB in the LIT group compared with a non-LIT group. Cox regression was used to evaluate the association between LIT use and FLS-to-delivery survival. MAIN OUTCOME MEASURES: Gestational age (GA) at delivery. RESULTS: Among the 411 pregnancies included, a total of 180 patients (43.8%) received LIT after FLS and 231 patients (56.2%) did not. Median GA at fetal intervention did not differ between groups (20.4 weeks). Median GA at delivery was significantly higher in the LIT group (33.6 weeks) compared with the non-LIT group (31.1 weeks; P &lt; 0.001). FLS-to-delivery interval was significantly longer in the LIT group (P &lt; 0.001). The risks of PTB before 34, 32, 28 and 26 weeks of gestation were all significantly lower in the LIT group compared with the non-LIT group (relative risks 0.69, 0.51, 0.37 and 0.18, respectively). The number needed to treat with LIT to prevent one PTB before 32 weeks of gestation was four, and to prevent one PTB before 34 weeks was five. CONCLUSION: Long-term indomethacin after FLS for TTTS was found to be associated with prolongation of pregnancy and reduced risk for PTB. TWEETABLE ABSTRACT: Long-term indomethacin used after fetoscopic laser surgery for twin-to-twin transfusion syndrome is effective in prolonging pregnancy and reducing the risk for preterm birth; especially extreme preterm birth.","author":[{"dropping-particle":"","family":"Mustafa","given":"H J","non-dropping-particle":"","parse-names":false,"suffix":""},{"dropping-particle":"","family":"Krispin","given":"E","non-dropping-particle":"","parse-names":false,"suffix":""},{"dropping-particle":"","family":"Tadbiri","given":"H","non-dropping-particle":"","parse-names":false,"suffix":""},{"dropping-particle":"","family":"Espinoza","given":"J","non-dropping-particle":"","parse-names":false,"suffix":""},{"dropping-particle":"","family":"Shamshirsaz","given":"A A","non-dropping-particle":"","parse-names":false,"suffix":""},{"dropping-particle":"","family":"Nassr","given":"A A","non-dropping-particle":"","parse-names":false,"suffix":""},{"dropping-particle":"","family":"Donepudi","given":"R","non-dropping-particle":"","parse-names":false,"suffix":""},{"dropping-particle":"","family":"Belfort","given":"M A","non-dropping-particle":"","parse-names":false,"suffix":""},{"dropping-particle":"","family":"Cortes","given":"M S","non-dropping-particle":"","parse-names":false,"suffix":""},{"dropping-particle":"","family":"Pederson","given":"N","non-dropping-particle":"","parse-names":false,"suffix":""},{"dropping-particle":"","family":"Harman","given":"C","non-dropping-particle":"","parse-names":false,"suffix":""},{"dropping-particle":"","family":"Turan","given":"O M","non-dropping-particle":"","parse-names":false,"suffix":""}],"container-title":"BJOG : an international journal of obstetrics and gynaecology","id":"ITEM-1","issue":"4","issued":{"date-parts":[["2022","3"]]},"language":"eng","page":"597-606","publisher-place":"England","title":"Efficacy of long-term indomethacin therapy in prolonging pregnancy after  fetoscopic laser surgery for twin-to-twin transfusion syndrome: a collaborative cohort study.","type":"article-journal","volume":"129"},"uris":["http://www.mendeley.com/documents/?uuid=b40d5b00-d45e-4721-8e29-8b9f2ef64bae"]}],"mendeley":{"formattedCitation":"(123)","plainTextFormattedCitation":"(123)","previouslyFormattedCitation":"[12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23)</w:t>
            </w:r>
            <w:r w:rsidRPr="00CF04AE">
              <w:rPr>
                <w:rFonts w:ascii="Calibri" w:hAnsi="Calibri" w:cs="Calibri"/>
                <w:sz w:val="21"/>
                <w:szCs w:val="21"/>
              </w:rPr>
              <w:fldChar w:fldCharType="end"/>
            </w:r>
          </w:p>
        </w:tc>
        <w:tc>
          <w:tcPr>
            <w:tcW w:w="768" w:type="dxa"/>
            <w:noWrap/>
            <w:hideMark/>
          </w:tcPr>
          <w:p w14:paraId="757CF737"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1</w:t>
            </w:r>
          </w:p>
        </w:tc>
        <w:tc>
          <w:tcPr>
            <w:tcW w:w="1124" w:type="dxa"/>
            <w:noWrap/>
            <w:hideMark/>
          </w:tcPr>
          <w:p w14:paraId="5625009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6494E51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Multicenter study </w:t>
            </w:r>
          </w:p>
        </w:tc>
        <w:tc>
          <w:tcPr>
            <w:tcW w:w="977" w:type="dxa"/>
            <w:hideMark/>
          </w:tcPr>
          <w:p w14:paraId="3F2598B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11</w:t>
            </w:r>
          </w:p>
        </w:tc>
        <w:tc>
          <w:tcPr>
            <w:tcW w:w="1007" w:type="dxa"/>
            <w:hideMark/>
          </w:tcPr>
          <w:p w14:paraId="205FA96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TTS</w:t>
            </w:r>
          </w:p>
        </w:tc>
        <w:tc>
          <w:tcPr>
            <w:tcW w:w="1134" w:type="dxa"/>
            <w:hideMark/>
          </w:tcPr>
          <w:p w14:paraId="10F1910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Laser ablation</w:t>
            </w:r>
          </w:p>
        </w:tc>
        <w:tc>
          <w:tcPr>
            <w:tcW w:w="992" w:type="dxa"/>
            <w:hideMark/>
          </w:tcPr>
          <w:p w14:paraId="1E54B7F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c>
          <w:tcPr>
            <w:tcW w:w="1316" w:type="dxa"/>
            <w:hideMark/>
          </w:tcPr>
          <w:p w14:paraId="332362F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no</w:t>
            </w:r>
          </w:p>
        </w:tc>
      </w:tr>
      <w:tr w:rsidR="00CF04AE" w:rsidRPr="00CF04AE" w14:paraId="24D85158"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1EE5AD1"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Mychaliska</w:t>
            </w:r>
            <w:proofErr w:type="spellEnd"/>
            <w:r w:rsidRPr="00CF04AE">
              <w:rPr>
                <w:rFonts w:ascii="Calibri" w:eastAsia="Times New Roman" w:hAnsi="Calibri" w:cs="Calibri"/>
                <w:sz w:val="21"/>
                <w:szCs w:val="21"/>
                <w:lang w:val="en-US" w:eastAsia="it-IT"/>
              </w:rPr>
              <w:t xml:space="preserve"> G.B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s0022-3468(97)90184-6","ISSN":"0022-3468 (Print)","PMID":"9044127","abstract":"While treating eight fetuses with predictable airway obstruction, the authors  developed a systematic approach, the ex utero intrapartum treatment procedure, to secure the airway during delivery. Six patients had their trachea plugged or clipped in utero for treatment of congenital diaphragmatic hernia, and two patients had prenatally diagnosed cystic hygroma of the neck and oropharynx. The ex utero intrapartum treatment procedure was performed by using high doses of inhaled halogenated agents to facilitate uterine relaxation during cesarean section, securing the fetal airway while feto-placental circulation remained intact, and then dividing the umbilical cord. A variety of procedures were performed during the ex utero intrapartum treatment procedure including bronchoscopy, orotracheal intubation, tracheostomy, tracheostomy with retrograde orotracheal intubation, tracheoplasty, removal of internal tracheal plug, removal of external tracheal clip, central line placement, and instillation of surfactant. There were minimal maternal or fetal complications during the procedure. This approach requires the coordinated efforts of pediatric surgeons, obstetricians, anesthesiologists, sonographers, and neonatologists. The combination of intensive maternal-fetal monitoring, cesarean section with maximal uterine relaxation, and maintenance of intact feto-placental circulation provides a controlled environment for securing the airway in babies with prenatally diagnosed airway obstruction.","author":[{"dropping-particle":"","family":"Mychaliska","given":"G B","non-dropping-particle":"","parse-names":false,"suffix":""},{"dropping-particle":"","family":"Bealer","given":"J F","non-dropping-particle":"","parse-names":false,"suffix":""},{"dropping-particle":"","family":"Graf","given":"J L","non-dropping-particle":"","parse-names":false,"suffix":""},{"dropping-particle":"","family":"Rosen","given":"M A","non-dropping-particle":"","parse-names":false,"suffix":""},{"dropping-particle":"","family":"Adzick","given":"N S","non-dropping-particle":"","parse-names":false,"suffix":""},{"dropping-particle":"","family":"Harrison","given":"M R","non-dropping-particle":"","parse-names":false,"suffix":""}],"container-title":"Journal of pediatric surgery","id":"ITEM-1","issue":"2","issued":{"date-parts":[["1997","2"]]},"language":"eng","page":"221-227","publisher-place":"United States","title":"Operating on placental support: the ex utero intrapartum treatment procedure.","type":"article-journal","volume":"32"},"uris":["http://www.mendeley.com/documents/?uuid=fb2c96ef-b755-4db5-a0f3-345a01f12b63"]}],"mendeley":{"formattedCitation":"(124)","plainTextFormattedCitation":"(124)","previouslyFormattedCitation":"[12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24)</w:t>
            </w:r>
            <w:r w:rsidRPr="00CF04AE">
              <w:rPr>
                <w:rFonts w:ascii="Calibri" w:hAnsi="Calibri" w:cs="Calibri"/>
                <w:sz w:val="21"/>
                <w:szCs w:val="21"/>
              </w:rPr>
              <w:fldChar w:fldCharType="end"/>
            </w:r>
            <w:r w:rsidRPr="00CF04AE">
              <w:rPr>
                <w:rFonts w:ascii="Calibri" w:eastAsia="Times New Roman" w:hAnsi="Calibri" w:cs="Calibri"/>
                <w:sz w:val="21"/>
                <w:szCs w:val="21"/>
                <w:lang w:val="en-US" w:eastAsia="it-IT"/>
              </w:rPr>
              <w:t xml:space="preserve"> </w:t>
            </w:r>
          </w:p>
        </w:tc>
        <w:tc>
          <w:tcPr>
            <w:tcW w:w="768" w:type="dxa"/>
            <w:noWrap/>
            <w:hideMark/>
          </w:tcPr>
          <w:p w14:paraId="501EC74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997</w:t>
            </w:r>
          </w:p>
        </w:tc>
        <w:tc>
          <w:tcPr>
            <w:tcW w:w="1124" w:type="dxa"/>
            <w:noWrap/>
            <w:hideMark/>
          </w:tcPr>
          <w:p w14:paraId="47D020A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1682489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Series </w:t>
            </w:r>
          </w:p>
        </w:tc>
        <w:tc>
          <w:tcPr>
            <w:tcW w:w="977" w:type="dxa"/>
            <w:hideMark/>
          </w:tcPr>
          <w:p w14:paraId="1F26B39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8</w:t>
            </w:r>
          </w:p>
        </w:tc>
        <w:tc>
          <w:tcPr>
            <w:tcW w:w="1007" w:type="dxa"/>
            <w:hideMark/>
          </w:tcPr>
          <w:p w14:paraId="2AC4D50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 + hygroma</w:t>
            </w:r>
          </w:p>
        </w:tc>
        <w:tc>
          <w:tcPr>
            <w:tcW w:w="1134" w:type="dxa"/>
            <w:hideMark/>
          </w:tcPr>
          <w:p w14:paraId="5C2CCB8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3D88C20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289358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ccasionally</w:t>
            </w:r>
          </w:p>
        </w:tc>
      </w:tr>
      <w:tr w:rsidR="00CF04AE" w:rsidRPr="00CF04AE" w14:paraId="4263751C"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9B55EC2"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Noia</w:t>
            </w:r>
            <w:proofErr w:type="spellEnd"/>
            <w:r w:rsidRPr="00CF04AE">
              <w:rPr>
                <w:rFonts w:ascii="Calibri" w:eastAsia="Times New Roman" w:hAnsi="Calibri" w:cs="Calibri"/>
                <w:sz w:val="21"/>
                <w:szCs w:val="21"/>
                <w:lang w:val="en-US" w:eastAsia="it-IT"/>
              </w:rPr>
              <w:t xml:space="preserve"> G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3109/14767058.2011.574300","ISSN":"1476-4954 (Electronic)","PMID":"21591972","abstract":"OBJECTIVE: To show the validity of prenatal invasive surgical intervention when a  fetal ovarian cyst is diagnosed, compared to a wait and see attitude, in order to avoid possible prenatal and postnatal complications. PATIENTS: Fourteen cases of intra-abdominal cysts monitored in our center between April 2005 and November 2010. All cases were first diagnosed in the third trimester, and were monitored for the remainder of the pregnancy and after delivery (2 months-3 years postnatally). SURGICAL INTERVENTION: Upon maternal and fetal cutaneous anesthesia performed trans-amniotically, the cystic fluid (mean contents 43.85 cc, DS 46.27) was extracted for cytological, biochemical, and hormonal examination. RESULTS: Thirteen cases of intra-abdominal cysts (92.8%) were fetal ovarian cysts. Ninety-two percent of pregnancies bearing such a condition were successfully concluded (n = 12). Sixty-nine percent concluded in vaginal delivery (n = 9). None experienced maternal and/or fetal complications. Every drained cyst had an estradiol concentration higher than 10,000 pg/ml. CONCLUSIONS: The aspiration of ovarian cysts exceeding a 40 mm diameter, performed as early as possible, allows a good longitudinal treatment of this fetal affection, thus avoiding torsion, tissue necrosis, and invasive postnatal surgery, as well as giving hope of future gestational capability to the fetus/newborn.","author":[{"dropping-particle":"","family":"Noia","given":"Giuseppe","non-dropping-particle":"","parse-names":false,"suffix":""},{"dropping-particle":"","family":"Riccardi","given":"Maria","non-dropping-particle":"","parse-names":false,"suffix":""},{"dropping-particle":"","family":"Visconti","given":"Daniela","non-dropping-particle":"","parse-names":false,"suffix":""},{"dropping-particle":"","family":"Pellegrino","given":"Marcella","non-dropping-particle":"","parse-names":false,"suffix":""},{"dropping-particle":"","family":"Quattrocchi","given":"Tomasella","non-dropping-particle":"","parse-names":false,"suffix":""},{"dropping-particle":"","family":"Tintoni","given":"Mauro","non-dropping-particle":"","parse-names":false,"suffix":""},{"dropping-particle":"","family":"Manzoni","given":"Carlo","non-dropping-particle":"","parse-names":false,"suffix":""},{"dropping-particle":"","family":"Pintus","given":"Claudio","non-dropping-particle":"","parse-names":false,"suffix":""},{"dropping-particle":"","family":"Masini","given":"Lucia","non-dropping-particle":"","parse-names":false,"suffix":""},{"dropping-particle":"","family":"Caruso","given":"Alessandro","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3","issued":{"date-parts":[["2012","3"]]},"language":"eng","page":"299-303","publisher-place":"England","title":"Invasive fetal therapies: approach and results in treating fetal ovarian cysts.","type":"article-journal","volume":"25"},"uris":["http://www.mendeley.com/documents/?uuid=e030c10f-b960-4228-9be9-d737ead6c5da"]}],"mendeley":{"formattedCitation":"(125)","plainTextFormattedCitation":"(125)","previouslyFormattedCitation":"[12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25)</w:t>
            </w:r>
            <w:r w:rsidRPr="00CF04AE">
              <w:rPr>
                <w:rFonts w:ascii="Calibri" w:hAnsi="Calibri" w:cs="Calibri"/>
                <w:sz w:val="21"/>
                <w:szCs w:val="21"/>
              </w:rPr>
              <w:fldChar w:fldCharType="end"/>
            </w:r>
          </w:p>
        </w:tc>
        <w:tc>
          <w:tcPr>
            <w:tcW w:w="768" w:type="dxa"/>
            <w:noWrap/>
            <w:hideMark/>
          </w:tcPr>
          <w:p w14:paraId="5E00FE6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1</w:t>
            </w:r>
          </w:p>
        </w:tc>
        <w:tc>
          <w:tcPr>
            <w:tcW w:w="1124" w:type="dxa"/>
            <w:noWrap/>
            <w:hideMark/>
          </w:tcPr>
          <w:p w14:paraId="672BE17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Italy </w:t>
            </w:r>
          </w:p>
        </w:tc>
        <w:tc>
          <w:tcPr>
            <w:tcW w:w="1417" w:type="dxa"/>
            <w:noWrap/>
            <w:hideMark/>
          </w:tcPr>
          <w:p w14:paraId="1976B48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ase Series </w:t>
            </w:r>
          </w:p>
        </w:tc>
        <w:tc>
          <w:tcPr>
            <w:tcW w:w="977" w:type="dxa"/>
            <w:hideMark/>
          </w:tcPr>
          <w:p w14:paraId="79F9893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3</w:t>
            </w:r>
          </w:p>
        </w:tc>
        <w:tc>
          <w:tcPr>
            <w:tcW w:w="1007" w:type="dxa"/>
            <w:hideMark/>
          </w:tcPr>
          <w:p w14:paraId="751311A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varian cyst</w:t>
            </w:r>
          </w:p>
        </w:tc>
        <w:tc>
          <w:tcPr>
            <w:tcW w:w="1134" w:type="dxa"/>
            <w:hideMark/>
          </w:tcPr>
          <w:p w14:paraId="7799E0F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yst drainage</w:t>
            </w:r>
          </w:p>
        </w:tc>
        <w:tc>
          <w:tcPr>
            <w:tcW w:w="992" w:type="dxa"/>
            <w:hideMark/>
          </w:tcPr>
          <w:p w14:paraId="6557D90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62D495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6C42737A"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C90793A"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Ogamo</w:t>
            </w:r>
            <w:proofErr w:type="spellEnd"/>
            <w:r w:rsidRPr="00CF04AE">
              <w:rPr>
                <w:rFonts w:ascii="Calibri" w:eastAsia="Times New Roman" w:hAnsi="Calibri" w:cs="Calibri"/>
                <w:sz w:val="21"/>
                <w:szCs w:val="21"/>
                <w:lang w:val="en-US" w:eastAsia="it-IT"/>
              </w:rPr>
              <w:t xml:space="preserve"> M.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083908","ISSN":"1015-3837 (Print)","PMID":"15824501","abstract":"Giant fetal neck masses can cause airway obstructions with potential poor fetal  prognosis after delivery. The relationship between the fetal neck mass and airway structure can be defined prenatally with ultrasound and magnetic resonance imaging (MRI). The ex utero intrapartum treatment (EXIT) procedure is an available technique to obtain a fetal airway while feto-maternal circulation is preserved. We present a case in which prenatally a giant fetal neck mass was diagnosed on ultrasound and MRI, and a successful EXIT procedure could be performed.","author":[{"dropping-particle":"","family":"Ogamo","given":"Mari","non-dropping-particle":"","parse-names":false,"suffix":""},{"dropping-particle":"","family":"Sugiyama","given":"Takashi","non-dropping-particle":"","parse-names":false,"suffix":""},{"dropping-particle":"","family":"Maeda","given":"Yoichi","non-dropping-particle":"","parse-names":false,"suffix":""},{"dropping-particle":"","family":"Kusaka","given":"Hideto","non-dropping-particle":"","parse-names":false,"suffix":""},{"dropping-particle":"","family":"Utsunomiya","given":"Hirofumi","non-dropping-particle":"","parse-names":false,"suffix":""},{"dropping-particle":"","family":"Tsubouchi","given":"Masayoshi","non-dropping-particle":"","parse-names":false,"suffix":""},{"dropping-particle":"","family":"Uchida","given":"Keiichi","non-dropping-particle":"","parse-names":false,"suffix":""},{"dropping-particle":"","family":"Sasaki","given":"Naoya","non-dropping-particle":"","parse-names":false,"suffix":""},{"dropping-particle":"","family":"Mitani","given":"Yoshihide","non-dropping-particle":"","parse-names":false,"suffix":""},{"dropping-particle":"","family":"Komada","given":"Yoshihiro","non-dropping-particle":"","parse-names":false,"suffix":""},{"dropping-particle":"","family":"Toyoda","given":"Nagayasu","non-dropping-particle":"","parse-names":false,"suffix":""}],"container-title":"Fetal diagnosis and therapy","id":"ITEM-1","issue":"3","issued":{"date-parts":[["2005"]]},"language":"eng","page":"214-218","publisher-place":"Switzerland","title":"The ex utero intrapartum treatment (EXIT) procedure in giant fetal neck masses.","type":"article-journal","volume":"20"},"uris":["http://www.mendeley.com/documents/?uuid=751f0c41-d285-45c0-8150-126876264812"]}],"mendeley":{"formattedCitation":"(126)","plainTextFormattedCitation":"(126)","previouslyFormattedCitation":"[12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26)</w:t>
            </w:r>
            <w:r w:rsidRPr="00CF04AE">
              <w:rPr>
                <w:rFonts w:ascii="Calibri" w:hAnsi="Calibri" w:cs="Calibri"/>
                <w:sz w:val="21"/>
                <w:szCs w:val="21"/>
              </w:rPr>
              <w:fldChar w:fldCharType="end"/>
            </w:r>
          </w:p>
        </w:tc>
        <w:tc>
          <w:tcPr>
            <w:tcW w:w="768" w:type="dxa"/>
            <w:noWrap/>
            <w:hideMark/>
          </w:tcPr>
          <w:p w14:paraId="4D879FE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5</w:t>
            </w:r>
          </w:p>
        </w:tc>
        <w:tc>
          <w:tcPr>
            <w:tcW w:w="1124" w:type="dxa"/>
            <w:noWrap/>
            <w:hideMark/>
          </w:tcPr>
          <w:p w14:paraId="670E483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Japan</w:t>
            </w:r>
          </w:p>
        </w:tc>
        <w:tc>
          <w:tcPr>
            <w:tcW w:w="1417" w:type="dxa"/>
            <w:noWrap/>
            <w:hideMark/>
          </w:tcPr>
          <w:p w14:paraId="29F65ED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Report</w:t>
            </w:r>
          </w:p>
        </w:tc>
        <w:tc>
          <w:tcPr>
            <w:tcW w:w="977" w:type="dxa"/>
            <w:hideMark/>
          </w:tcPr>
          <w:p w14:paraId="6BA25D83"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4EEA55E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 + polyhydramnios</w:t>
            </w:r>
          </w:p>
        </w:tc>
        <w:tc>
          <w:tcPr>
            <w:tcW w:w="1134" w:type="dxa"/>
            <w:hideMark/>
          </w:tcPr>
          <w:p w14:paraId="0EEDC38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5271DDC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55580F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739B620"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C54FC0A"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Olejek</w:t>
            </w:r>
            <w:proofErr w:type="spellEnd"/>
            <w:r w:rsidRPr="00CF04AE">
              <w:rPr>
                <w:rFonts w:ascii="Calibri" w:eastAsia="Times New Roman" w:hAnsi="Calibri" w:cs="Calibri"/>
                <w:color w:val="000000"/>
                <w:sz w:val="21"/>
                <w:szCs w:val="21"/>
                <w:lang w:val="en-US" w:eastAsia="it-IT"/>
              </w:rPr>
              <w:t xml:space="preserve"> A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510815","ISSN":"1421-9964 (Electronic)","PMID":"33254173","abstract":"INTRODUCTION: The main aim of the fetal surgery of myelomeningocele (MMC) is the  improvement in prognosis for children with this defect and at the same time high safety of the procedure for mother and fetus. OBJECTIVE: The aim of the study was to determine the effectiveness of alternative hysterotomy technique for fetal surgery of MMC in prevention of essential perinatal complications. METHODS: Forty-nine pregnant women diagnosed with fetal MMC (fMMC) who underwent classic hysterotomy without the use of stapler formed the study cohort. Two cases of intrauterine fetal death or neonatal death in the immediate perioperative period in the study group (SG) were excluded from further analyses. In the historical control group (46 patients) from our center hysterotomy was performed according to Management of Myelomeningocele Study (MOMS) protocol. The study cohort's outcomes were compared with the historical controls and with post-MOMS results in Children's Hospital of Philadelphia (CHOP) and Vanderbilt University Medical Center (VUMC). RESULTS: In the SG we did not observe delivery before 30 weeks of gestation (0/47; 0%) and the incidence of chorionamniotic membrane separation (CMS, 3/47; 6%) and preterm premature rupture of membranes (PPROM, 7/47; 15%) was lower compared to the other groups. Preterm delivery as a result of uterine contractions occurred significantly less frequently in the SG (8/47; 17%). Fetal surgery with classic hysterotomy resulted in rare use of magnesium sulfate (3/47; 6%). CONCLUSIONS: The alternative hysterotomy technique for fetal surgery of MMC results in low occurrences of CMS, PPROM, preterm delivery, and the rare use of tocolytics.","author":[{"dropping-particle":"","family":"Olejek","given":"Anita","non-dropping-particle":"","parse-names":false,"suffix":""},{"dropping-particle":"","family":"Horzelska","given":"Ewa","non-dropping-particle":"","parse-names":false,"suffix":""},{"dropping-particle":"","family":"Zamłyński","given":"Jacek","non-dropping-particle":"","parse-names":false,"suffix":""},{"dropping-particle":"","family":"Horzelski","given":"Tomasz","non-dropping-particle":"","parse-names":false,"suffix":""},{"dropping-particle":"","family":"Zamłyński","given":"Mateusz","non-dropping-particle":"","parse-names":false,"suffix":""},{"dropping-particle":"","family":"Nowak","given":"Leszek","non-dropping-particle":"","parse-names":false,"suffix":""},{"dropping-particle":"","family":"Pastuszka","given":"Agnieszka","non-dropping-particle":"","parse-names":false,"suffix":""}],"container-title":"Fetal diagnosis and therapy","id":"ITEM-1","issue":"12","issued":{"date-parts":[["2020"]]},"language":"eng","page":"894-901","publisher-place":"Switzerland","title":"Alternative Hysterotomy Technique for the Reduction of Prenatal Complications of  Intrauterine Myelomeningocele Repair.","type":"article-journal","volume":"47"},"uris":["http://www.mendeley.com/documents/?uuid=2b7dccc1-5cf6-4111-b269-eb214de6655a"]}],"mendeley":{"formattedCitation":"(127)","plainTextFormattedCitation":"(127)","previouslyFormattedCitation":"[12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27)</w:t>
            </w:r>
            <w:r w:rsidRPr="00CF04AE">
              <w:rPr>
                <w:rFonts w:ascii="Calibri" w:hAnsi="Calibri" w:cs="Calibri"/>
                <w:color w:val="000000"/>
                <w:sz w:val="21"/>
                <w:szCs w:val="21"/>
              </w:rPr>
              <w:fldChar w:fldCharType="end"/>
            </w:r>
          </w:p>
        </w:tc>
        <w:tc>
          <w:tcPr>
            <w:tcW w:w="768" w:type="dxa"/>
            <w:noWrap/>
            <w:hideMark/>
          </w:tcPr>
          <w:p w14:paraId="7355FB0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0</w:t>
            </w:r>
          </w:p>
        </w:tc>
        <w:tc>
          <w:tcPr>
            <w:tcW w:w="1124" w:type="dxa"/>
            <w:noWrap/>
            <w:hideMark/>
          </w:tcPr>
          <w:p w14:paraId="448CFF6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oland</w:t>
            </w:r>
          </w:p>
        </w:tc>
        <w:tc>
          <w:tcPr>
            <w:tcW w:w="1417" w:type="dxa"/>
            <w:noWrap/>
            <w:hideMark/>
          </w:tcPr>
          <w:p w14:paraId="702E2E8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ohort study</w:t>
            </w:r>
          </w:p>
        </w:tc>
        <w:tc>
          <w:tcPr>
            <w:tcW w:w="977" w:type="dxa"/>
            <w:hideMark/>
          </w:tcPr>
          <w:p w14:paraId="36BC391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49</w:t>
            </w:r>
          </w:p>
        </w:tc>
        <w:tc>
          <w:tcPr>
            <w:tcW w:w="1007" w:type="dxa"/>
            <w:hideMark/>
          </w:tcPr>
          <w:p w14:paraId="6DE773A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634DE73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3EAC703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859C72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6DE1DB65"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C0CC1D0"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lastRenderedPageBreak/>
              <w:t>Oliveira E.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bjane.2013.07.020","ISSN":"0104-0014 (Electronic)","PMID":"26614154","abstract":"The ex utero intrapartum treatment (EXIT) procedure consists of partial  externalization of the fetus from the uterine cavity during delivery, allowing the maintenance of placental circulation. It is indicated in the presence of congenital malformation when difficulty in fetal airway access is anticipated, allowing it to be ensured by direct laryngoscopy, bronchoscopy, tracheostomy, or surgical intervention. Anesthesia for EXIT procedure has several special features, such as the appropriate uterine relaxation, maintenance of maternal blood pressure, fetal airway establishment, and maintenance of postpartum uterine contraction. The anesthesiologist should be prepared for the anesthetic particularities of this procedure in order to contribute to a favorable outcome for the mother and particularly the fetus.","author":[{"dropping-particle":"","family":"Oliveira","given":"Elsa","non-dropping-particle":"","parse-names":false,"suffix":""},{"dropping-particle":"","family":"Pereira","given":"Paula","non-dropping-particle":"","parse-names":false,"suffix":""},{"dropping-particle":"","family":"Retroz","given":"Carla","non-dropping-particle":"","parse-names":false,"suffix":""},{"dropping-particle":"","family":"Mártires","given":"Emília","non-dropping-particle":"","parse-names":false,"suffix":""}],"container-title":"Brazilian journal of anesthesiology (Elsevier)","id":"ITEM-1","issue":"6","issued":{"date-parts":[["2015"]]},"language":"eng","page":"529-533","publisher-place":"Brazil","title":"Anesthesia for EXIT procedure (ex utero intrapartum treatment) in congenital  cervical malformation--a challenge to the anesthesiologist.","type":"article-journal","volume":"65"},"uris":["http://www.mendeley.com/documents/?uuid=942ffd85-f2be-4581-b77f-f6384f3da4cb"]}],"mendeley":{"formattedCitation":"(128)","plainTextFormattedCitation":"(128)","previouslyFormattedCitation":"[12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28)</w:t>
            </w:r>
            <w:r w:rsidRPr="00CF04AE">
              <w:rPr>
                <w:rFonts w:ascii="Calibri" w:hAnsi="Calibri" w:cs="Calibri"/>
                <w:sz w:val="21"/>
                <w:szCs w:val="21"/>
              </w:rPr>
              <w:fldChar w:fldCharType="end"/>
            </w:r>
          </w:p>
        </w:tc>
        <w:tc>
          <w:tcPr>
            <w:tcW w:w="768" w:type="dxa"/>
            <w:noWrap/>
            <w:hideMark/>
          </w:tcPr>
          <w:p w14:paraId="407440B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3</w:t>
            </w:r>
          </w:p>
        </w:tc>
        <w:tc>
          <w:tcPr>
            <w:tcW w:w="1124" w:type="dxa"/>
            <w:noWrap/>
            <w:hideMark/>
          </w:tcPr>
          <w:p w14:paraId="46E4C6B6" w14:textId="729BCD49"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Portuga</w:t>
            </w:r>
            <w:r w:rsidR="00533B2F">
              <w:rPr>
                <w:rFonts w:ascii="Calibri" w:eastAsia="Times New Roman" w:hAnsi="Calibri" w:cs="Calibri"/>
                <w:sz w:val="21"/>
                <w:szCs w:val="21"/>
                <w:lang w:val="en-US" w:eastAsia="it-IT"/>
              </w:rPr>
              <w:t>l</w:t>
            </w:r>
          </w:p>
        </w:tc>
        <w:tc>
          <w:tcPr>
            <w:tcW w:w="1417" w:type="dxa"/>
            <w:noWrap/>
            <w:hideMark/>
          </w:tcPr>
          <w:p w14:paraId="51A8207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Report</w:t>
            </w:r>
          </w:p>
        </w:tc>
        <w:tc>
          <w:tcPr>
            <w:tcW w:w="977" w:type="dxa"/>
            <w:hideMark/>
          </w:tcPr>
          <w:p w14:paraId="39F241B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1DD08E3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lformation</w:t>
            </w:r>
          </w:p>
        </w:tc>
        <w:tc>
          <w:tcPr>
            <w:tcW w:w="1134" w:type="dxa"/>
            <w:hideMark/>
          </w:tcPr>
          <w:p w14:paraId="64ED4B7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7E7512D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C615AB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64EABB47"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CAAA576"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Ossowski</w:t>
            </w:r>
            <w:proofErr w:type="spellEnd"/>
            <w:r w:rsidRPr="00CF04AE">
              <w:rPr>
                <w:rFonts w:ascii="Calibri" w:eastAsia="Times New Roman" w:hAnsi="Calibri" w:cs="Calibri"/>
                <w:color w:val="000000"/>
                <w:sz w:val="21"/>
                <w:szCs w:val="21"/>
                <w:lang w:val="en-US" w:eastAsia="it-IT"/>
              </w:rPr>
              <w:t xml:space="preserve"> K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1/archotol.131.1.58","ISSN":"0886-4470 (Print)","PMID":"15655187","author":[{"dropping-particle":"","family":"Ossowski","given":"Kathryn","non-dropping-particle":"","parse-names":false,"suffix":""},{"dropping-particle":"","family":"Suskind","given":"Dana L","non-dropping-particle":"","parse-names":false,"suffix":""}],"container-title":"Archives of otolaryngology--head &amp; neck surgery","id":"ITEM-1","issue":"1","issued":{"date-parts":[["2005","1"]]},"language":"eng","page":"58-60","publisher-place":"United States","title":"Airway management in conjoined twins: a rare indication for the EXIT procedure.","type":"article-journal","volume":"131"},"uris":["http://www.mendeley.com/documents/?uuid=5ae812aa-92ef-45b8-8407-830e7103ee97"]}],"mendeley":{"formattedCitation":"(129)","plainTextFormattedCitation":"(129)","previouslyFormattedCitation":"[12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29)</w:t>
            </w:r>
            <w:r w:rsidRPr="00CF04AE">
              <w:rPr>
                <w:rFonts w:ascii="Calibri" w:hAnsi="Calibri" w:cs="Calibri"/>
                <w:color w:val="000000"/>
                <w:sz w:val="21"/>
                <w:szCs w:val="21"/>
              </w:rPr>
              <w:fldChar w:fldCharType="end"/>
            </w:r>
          </w:p>
        </w:tc>
        <w:tc>
          <w:tcPr>
            <w:tcW w:w="768" w:type="dxa"/>
            <w:noWrap/>
            <w:hideMark/>
          </w:tcPr>
          <w:p w14:paraId="099A456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5</w:t>
            </w:r>
          </w:p>
        </w:tc>
        <w:tc>
          <w:tcPr>
            <w:tcW w:w="1124" w:type="dxa"/>
            <w:noWrap/>
            <w:hideMark/>
          </w:tcPr>
          <w:p w14:paraId="7E6580B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1707054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036356A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150126C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onjoined twins</w:t>
            </w:r>
          </w:p>
        </w:tc>
        <w:tc>
          <w:tcPr>
            <w:tcW w:w="1134" w:type="dxa"/>
            <w:hideMark/>
          </w:tcPr>
          <w:p w14:paraId="68398AC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028D5F5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48E5F4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7DF490F" w14:textId="77777777" w:rsidTr="00CF04AE">
        <w:trPr>
          <w:cnfStyle w:val="000000100000" w:firstRow="0" w:lastRow="0" w:firstColumn="0" w:lastColumn="0" w:oddVBand="0" w:evenVBand="0" w:oddHBand="1" w:evenHBand="0" w:firstRowFirstColumn="0" w:firstRowLastColumn="0" w:lastRowFirstColumn="0" w:lastRowLastColumn="0"/>
          <w:trHeight w:val="27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C1F8D5E"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Pang C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7/s00246-020-02488-8","ISSN":"1432-1971 (Electronic)","PMID":"33090241","abstract":"The current study was to report our initial experiences of fetal pulmonary  valvuloplasty (FPV) for fetuses with pulmonary atresia with intact ventricular septum (PA/IVS) and critical pulmonary stenosis (CPS), including case selection, technical feasibility, and the effects of FPV on utero and postnatal outcome. Two fetuses with PA/IVS and three fetuses with CPS were enrolled between September 2016 and April 2018. All fetuses were with concomitant severe right ventricular dysplasia and growth arrest. Parameters of right cardiac development and hemodynamics, including tricuspid/mitral annulus ratio (TV/MV), right ventricle/left ventricle long-axis ratio (RV/LV), tricuspid valve inflow duration/cardiac cycle ratio (TVI/CC), degree of tricuspid regurgitation (TR), and blood flow direction of arterial duct and ductus venosus, were evaluated using echocardiogram. FPV was performed trans-abdominally under ultrasound guidance. Echocardiogram was performed post-FPV and every 2-4 weeks thereafter until delivery. The median gestational age at the time of FPV was 28 weeks. From technical perspective, pulmonary balloon valvuloplasty was successfully performed and the opening of pulmonary valve was improved in all fetuses in 2-4 weeks. However, progressive restenosis was observed in four fetuses with gestation advancing, and re-atresia occurred in two PA/IVS fetuses at 36th and 37th weeks' gestation, respectively. The growth trajectories of TV/MV, RV/LV, and TVI/CC were improved in the 1st week after FPV and then slowed down along with pulmonary valve restenosis. All fetuses were born alive and underwent postnatal interventions, including pulmonary balloon valvuloplasty in three fetuses and surgical procedures in two fetuses. During follow-up, three fetuses turned to be biventricular, one became one and a half ventricular at 1-year old, and one died of neonatal infection. Although pulmonary valve restenosis might occur as gestation advancing, FPV seems to be a safe and feasible procedure to improve the growth trajectories of right heart for fetuses with PA/IVS and CPS.","author":[{"dropping-particle":"","family":"Pang","given":"Chengcheng","non-dropping-particle":"","parse-names":false,"suffix":""},{"dropping-particle":"","family":"Zhou","given":"Chengbin","non-dropping-particle":"","parse-names":false,"suffix":""},{"dropping-particle":"","family":"Zhang","given":"Zhiwei","non-dropping-particle":"","parse-names":false,"suffix":""},{"dropping-particle":"","family":"Li","given":"Yufen","non-dropping-particle":"","parse-names":false,"suffix":""},{"dropping-particle":"","family":"Zhang","given":"Xu","non-dropping-particle":"","parse-names":false,"suffix":""},{"dropping-particle":"","family":"Han","given":"Fengzhen","non-dropping-particle":"","parse-names":false,"suffix":""},{"dropping-particle":"","family":"Sun","given":"Yunxia","non-dropping-particle":"","parse-names":false,"suffix":""},{"dropping-particle":"","family":"Wang","given":"Sheng","non-dropping-particle":"","parse-names":false,"suffix":""},{"dropping-particle":"","family":"Zhuang","given":"Jian","non-dropping-particle":"","parse-names":false,"suffix":""},{"dropping-particle":"","family":"Pan","given":"Wei","non-dropping-particle":"","parse-names":false,"suffix":""}],"container-title":"Pediatric cardiology","id":"ITEM-1","issue":"2","issued":{"date-parts":[["2021","2"]]},"language":"eng","page":"340-348","publisher-place":"United States","title":"Fetal Pulmonary Valvuloplasty in Fetuses with Right Ventricular Outflow Tract  Obstructive Disease: Experience and Outcome of the First Five Cases in China.","type":"article-journal","volume":"42"},"uris":["http://www.mendeley.com/documents/?uuid=08b53c2e-73c3-4396-8d60-0601292b9634"]}],"mendeley":{"formattedCitation":"(130)","plainTextFormattedCitation":"(130)","previouslyFormattedCitation":"[130]"},"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30)</w:t>
            </w:r>
            <w:r w:rsidRPr="00CF04AE">
              <w:rPr>
                <w:rFonts w:ascii="Calibri" w:hAnsi="Calibri" w:cs="Calibri"/>
                <w:sz w:val="21"/>
                <w:szCs w:val="21"/>
              </w:rPr>
              <w:fldChar w:fldCharType="end"/>
            </w:r>
          </w:p>
        </w:tc>
        <w:tc>
          <w:tcPr>
            <w:tcW w:w="768" w:type="dxa"/>
            <w:noWrap/>
            <w:hideMark/>
          </w:tcPr>
          <w:p w14:paraId="017F200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1</w:t>
            </w:r>
          </w:p>
        </w:tc>
        <w:tc>
          <w:tcPr>
            <w:tcW w:w="1124" w:type="dxa"/>
            <w:noWrap/>
            <w:hideMark/>
          </w:tcPr>
          <w:p w14:paraId="04FB531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hina</w:t>
            </w:r>
          </w:p>
        </w:tc>
        <w:tc>
          <w:tcPr>
            <w:tcW w:w="1417" w:type="dxa"/>
            <w:noWrap/>
            <w:hideMark/>
          </w:tcPr>
          <w:p w14:paraId="38AFE1A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4E7023B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5</w:t>
            </w:r>
          </w:p>
        </w:tc>
        <w:tc>
          <w:tcPr>
            <w:tcW w:w="1007" w:type="dxa"/>
            <w:hideMark/>
          </w:tcPr>
          <w:p w14:paraId="3F16AA2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pulmonary atresia with intact ventricular septum, critical pulmonary stenosis</w:t>
            </w:r>
          </w:p>
        </w:tc>
        <w:tc>
          <w:tcPr>
            <w:tcW w:w="1134" w:type="dxa"/>
            <w:hideMark/>
          </w:tcPr>
          <w:p w14:paraId="638A540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al pulmonary valvuloplasty</w:t>
            </w:r>
          </w:p>
        </w:tc>
        <w:tc>
          <w:tcPr>
            <w:tcW w:w="992" w:type="dxa"/>
            <w:hideMark/>
          </w:tcPr>
          <w:p w14:paraId="4CC5D99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5D3A7D2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0C91419" w14:textId="77777777" w:rsidTr="00CF04AE">
        <w:trPr>
          <w:trHeight w:val="20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C0297C5"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Papanna</w:t>
            </w:r>
            <w:proofErr w:type="spellEnd"/>
            <w:r w:rsidRPr="00CF04AE">
              <w:rPr>
                <w:rFonts w:ascii="Calibri" w:eastAsia="Times New Roman" w:hAnsi="Calibri" w:cs="Calibri"/>
                <w:sz w:val="21"/>
                <w:szCs w:val="21"/>
                <w:lang w:val="en-US" w:eastAsia="it-IT"/>
              </w:rPr>
              <w:t xml:space="preserve"> R.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7495","ISSN":"1469-0705 (Electronic)","PMID":"20034001","abstract":"OBJECTIVE: To compare a laparoscopy-assisted fetoscopic approach with an  ultrasound-directed percutaneous approach for laser photocoagulation of placental anastomoses in cases of twin-twin transfusion syndrome (TTTS) with anterior placentation. METHOD: We performed a retrospective review of all cases that underwent laser ablation of placental anastomoses for TTTS with an anterior placenta at Texas Children's Fetal Center from November 2006 to November 2008. The two cohorts were identified by chart review based on the type of approach: laparoscopy-assisted vs. ultrasound-guided percutaneous uterine entry for fetoscopy. Operative and outcome data were extracted and the groups were compared using statistical methods, taking P &lt; 0.05 as statistically significant. RESULTS: In the 100 cases of TTTS studied, 48 had an anterior placenta. Fifteen (31%) of these underwent laparoscopy-assisted fetoscopy (LAF) while a percutaneous approach was used in the remaining 33 (69%) cases. The total procedure time was longer in the LAF group than in the percutaneous group (96.1 +/- 25 vs. 67.9 +/- 28 min; P &lt; 0.01). There was no difference in the rate of preterm premature rupture of membranes up to 2 weeks and 4 weeks after surgery (7 vs. 15% and 13 vs. 21%, for the LAF group vs. the percutaneous group, respectively; P = 0.7). The gestational ages at delivery were similar: 30.3 +/- 4.5 weeks in the LAF group and 29.2 +/- 4.6 weeks in the percutaneous group (P = 0.32). The overall survival rate at birth was tending towards better survival in the laparoscopic group than in the percutaneous group (80 vs. 61%, respectively; P = 0.06). The neonatal survival rate was better with the LAF approach than with the percutaneous approach (80 vs. 59%, respectively; P = 0.045). CONCLUSION: Laparoscopy-assisted entry of the uterus is associated with improved neonatal survival for laser photocoagulation in cases of TTTS with a complete anterior placentation.","author":[{"dropping-particle":"","family":"Papanna","given":"R","non-dropping-particle":"","parse-names":false,"suffix":""},{"dropping-particle":"","family":"Johnson","given":"A","non-dropping-particle":"","parse-names":false,"suffix":""},{"dropping-particle":"","family":"Ivey","given":"R T","non-dropping-particle":"","parse-names":false,"suffix":""},{"dropping-particle":"","family":"Olutoye","given":"O O","non-dropping-particle":"","parse-names":false,"suffix":""},{"dropping-particle":"","family":"Cass","given":"D","non-dropping-particle":"","parse-names":false,"suffix":""},{"dropping-particle":"","family":"Moise","given":"K J","non-dropping-particle":"","parse-names":false,"suffix":""}],"container-title":"Ultrasound in obstetrics &amp; gynecology : the official journal of the International  Society of Ultrasound in Obstetrics and Gynecology","id":"ITEM-1","issue":"1","issued":{"date-parts":[["2010","1"]]},"language":"eng","page":"65-70","publisher-place":"England","title":"Laparoscopy-assisted fetoscopy for laser surgery in twin-twin transfusion syndrome  with anterior placentation.","type":"article-journal","volume":"35"},"uris":["http://www.mendeley.com/documents/?uuid=d5ad041c-1336-4184-88be-905f0512fe68"]}],"mendeley":{"formattedCitation":"(131)","plainTextFormattedCitation":"(131)","previouslyFormattedCitation":"[131]"},"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31)</w:t>
            </w:r>
            <w:r w:rsidRPr="00CF04AE">
              <w:rPr>
                <w:rFonts w:ascii="Calibri" w:hAnsi="Calibri" w:cs="Calibri"/>
                <w:sz w:val="21"/>
                <w:szCs w:val="21"/>
              </w:rPr>
              <w:fldChar w:fldCharType="end"/>
            </w:r>
          </w:p>
        </w:tc>
        <w:tc>
          <w:tcPr>
            <w:tcW w:w="768" w:type="dxa"/>
            <w:noWrap/>
            <w:hideMark/>
          </w:tcPr>
          <w:p w14:paraId="4A8539C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9</w:t>
            </w:r>
          </w:p>
        </w:tc>
        <w:tc>
          <w:tcPr>
            <w:tcW w:w="1124" w:type="dxa"/>
            <w:noWrap/>
            <w:hideMark/>
          </w:tcPr>
          <w:p w14:paraId="74077A7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hideMark/>
          </w:tcPr>
          <w:p w14:paraId="5DF2E16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Retrospective  cohort  study </w:t>
            </w:r>
          </w:p>
        </w:tc>
        <w:tc>
          <w:tcPr>
            <w:tcW w:w="977" w:type="dxa"/>
            <w:hideMark/>
          </w:tcPr>
          <w:p w14:paraId="49BE1E1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8</w:t>
            </w:r>
          </w:p>
        </w:tc>
        <w:tc>
          <w:tcPr>
            <w:tcW w:w="1007" w:type="dxa"/>
            <w:hideMark/>
          </w:tcPr>
          <w:p w14:paraId="1D94FA8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775BB9EC" w14:textId="5E1F679F"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laparoscopic assisted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coagulation, </w:t>
            </w: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co</w:t>
            </w:r>
            <w:r w:rsidR="00533B2F">
              <w:rPr>
                <w:rFonts w:ascii="Calibri" w:eastAsia="Times New Roman" w:hAnsi="Calibri" w:cs="Calibri"/>
                <w:color w:val="000000"/>
                <w:sz w:val="21"/>
                <w:szCs w:val="21"/>
                <w:lang w:val="en-US" w:eastAsia="it-IT"/>
              </w:rPr>
              <w:t>a</w:t>
            </w:r>
            <w:r w:rsidRPr="00CF04AE">
              <w:rPr>
                <w:rFonts w:ascii="Calibri" w:eastAsia="Times New Roman" w:hAnsi="Calibri" w:cs="Calibri"/>
                <w:color w:val="000000"/>
                <w:sz w:val="21"/>
                <w:szCs w:val="21"/>
                <w:lang w:val="en-US" w:eastAsia="it-IT"/>
              </w:rPr>
              <w:t xml:space="preserve">gulation </w:t>
            </w:r>
          </w:p>
        </w:tc>
        <w:tc>
          <w:tcPr>
            <w:tcW w:w="992" w:type="dxa"/>
            <w:hideMark/>
          </w:tcPr>
          <w:p w14:paraId="14F88B5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E07801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7702351D"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D14C997"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Papanna</w:t>
            </w:r>
            <w:proofErr w:type="spellEnd"/>
            <w:r w:rsidRPr="00CF04AE">
              <w:rPr>
                <w:rFonts w:ascii="Calibri" w:eastAsia="Times New Roman" w:hAnsi="Calibri" w:cs="Calibri"/>
                <w:color w:val="000000"/>
                <w:sz w:val="21"/>
                <w:szCs w:val="21"/>
                <w:lang w:val="en-US" w:eastAsia="it-IT"/>
              </w:rPr>
              <w:t xml:space="preserve"> 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uog.12487","ISSN":"1469-0705 (Electronic)","PMID":"23606579","abstract":"OBJECTIVE: Despite fetoscopic laser ablation (FLA) having emerged as an effective  treatment for twin-twin transfusion syndrome (TTTS), major postintervention challenges, such as iatrogenic preterm premature rupture of membranes (iPPROM), remain. A chorioamniotic plug (CAP) made of absorbable gelatin sponge has been used to seal the trocar entry site in the chorioamniotic layers to promote healing and prevent iPPROM, yet the results have been equivocal. Our objective was to test the hypothesis that, following FLA for TTTS, iPPROM may be prevented by placement of an absorbable gelatin CAP. METHODS: A retrospective cohort study was performed on prospectively collected data from 134 consecutive patients who underwent FLA for TTTS. The decision for CAP placement was at the discretion of the physician. Preoperative, operative and postoperative variables were collected and analyzed. The primary outcome was the incidence of iPPROM, and the secondary outcomes were procedure-to-delivery interval and gestational age at delivery. Comparative statistical analysis was performed as appropriate. RESULTS: A CAP was placed in 72 (54%) of 134 patients. Factors significantly associated with CAP placement were higher gravidity (P = 0.03), anterior placentation (P = 0.04), general endotracheal intubation (P = 0.02) and a cannula diameter of 12-Fr (P = 0.003). There were no differences between CAP and no-CAP groups in the rate of iPPROM (39% vs 34%, respectively; P = 0.42) or in the procedure-to-delivery interval (65.3 ± 34.7 days vs 58.2 ± 30.8 days, respectively; P = 0.21). The gestational age at delivery was later in the CAP group compared with the no-CAP group (30.7 ± 4.5 weeks vs 28.9 ± 3.9 weeks, respectively; P = 0.02). CONCLUSIONS: CAP did not reduce the overall risk for iPPROM and did not increase the procedure-to-delivery interval. Further research is needed to identify other methods to prevent iPPROM and prolong pregnancy after laser therapy.","author":[{"dropping-particle":"","family":"Papanna","given":"R","non-dropping-particle":"","parse-names":false,"suffix":""},{"dropping-particle":"","family":"Mann","given":"L K","non-dropping-particle":"","parse-names":false,"suffix":""},{"dropping-particle":"","family":"Moise","given":"K Y","non-dropping-particle":"","parse-names":false,"suffix":""},{"dropping-particle":"","family":"Johnson","given":"A","non-dropping-particle":"","parse-names":false,"suffix":""},{"dropping-particle":"","family":"Moise","given":"K J Jr","non-dropping-particle":"","parse-names":false,"suffix":""}],"container-title":"Ultrasound in obstetrics &amp; gynecology : the official journal of the International  Society of Ultrasound in Obstetrics and Gynecology","id":"ITEM-1","issue":"4","issued":{"date-parts":[["2013","10"]]},"language":"eng","page":"456-460","publisher-place":"England","title":"Absorbable gelatin plug does not prevent iatrogenic preterm premature rupture of  membranes after fetoscopic laser surgery for twin-twin transfusion syndrome.","type":"article-journal","volume":"42"},"uris":["http://www.mendeley.com/documents/?uuid=70a6898d-c69e-41f6-8100-1a5af29c904a"]}],"mendeley":{"formattedCitation":"(132)","plainTextFormattedCitation":"(132)","previouslyFormattedCitation":"[132]"},"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32)</w:t>
            </w:r>
            <w:r w:rsidRPr="00CF04AE">
              <w:rPr>
                <w:rFonts w:ascii="Calibri" w:hAnsi="Calibri" w:cs="Calibri"/>
                <w:color w:val="000000"/>
                <w:sz w:val="21"/>
                <w:szCs w:val="21"/>
              </w:rPr>
              <w:fldChar w:fldCharType="end"/>
            </w:r>
          </w:p>
        </w:tc>
        <w:tc>
          <w:tcPr>
            <w:tcW w:w="768" w:type="dxa"/>
            <w:noWrap/>
            <w:hideMark/>
          </w:tcPr>
          <w:p w14:paraId="01867CC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3</w:t>
            </w:r>
          </w:p>
        </w:tc>
        <w:tc>
          <w:tcPr>
            <w:tcW w:w="1124" w:type="dxa"/>
            <w:noWrap/>
            <w:hideMark/>
          </w:tcPr>
          <w:p w14:paraId="1F6D866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47C917E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 study</w:t>
            </w:r>
          </w:p>
        </w:tc>
        <w:tc>
          <w:tcPr>
            <w:tcW w:w="977" w:type="dxa"/>
            <w:hideMark/>
          </w:tcPr>
          <w:p w14:paraId="08A69DA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34</w:t>
            </w:r>
          </w:p>
        </w:tc>
        <w:tc>
          <w:tcPr>
            <w:tcW w:w="1007" w:type="dxa"/>
            <w:hideMark/>
          </w:tcPr>
          <w:p w14:paraId="7AFB99C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2148A19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coagulation</w:t>
            </w:r>
          </w:p>
        </w:tc>
        <w:tc>
          <w:tcPr>
            <w:tcW w:w="992" w:type="dxa"/>
            <w:hideMark/>
          </w:tcPr>
          <w:p w14:paraId="7A6C26B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217681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70A35067"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tcPr>
          <w:p w14:paraId="2ABCA128" w14:textId="77777777" w:rsidR="00CF04AE" w:rsidRPr="00CF04AE" w:rsidRDefault="00CF04AE" w:rsidP="00D24F50">
            <w:pPr>
              <w:rPr>
                <w:rFonts w:ascii="Calibri" w:eastAsia="Times New Roman" w:hAnsi="Calibri" w:cs="Calibri"/>
                <w:b w:val="0"/>
                <w:bCs w:val="0"/>
                <w:color w:val="000000"/>
                <w:sz w:val="21"/>
                <w:szCs w:val="21"/>
                <w:lang w:val="en-US" w:eastAsia="it-IT"/>
              </w:rPr>
            </w:pPr>
            <w:r w:rsidRPr="00CF04AE">
              <w:rPr>
                <w:rFonts w:ascii="Calibri" w:eastAsia="Times New Roman" w:hAnsi="Calibri" w:cs="Calibri"/>
                <w:sz w:val="21"/>
                <w:szCs w:val="21"/>
                <w:lang w:val="en-US" w:eastAsia="it-IT"/>
              </w:rPr>
              <w:t xml:space="preserve"> </w:t>
            </w:r>
            <w:proofErr w:type="spellStart"/>
            <w:r w:rsidRPr="00CF04AE">
              <w:rPr>
                <w:rFonts w:ascii="Calibri" w:eastAsia="Times New Roman" w:hAnsi="Calibri" w:cs="Calibri"/>
                <w:sz w:val="21"/>
                <w:szCs w:val="21"/>
                <w:lang w:val="en-US" w:eastAsia="it-IT"/>
              </w:rPr>
              <w:t>Paramasivam</w:t>
            </w:r>
            <w:proofErr w:type="spellEnd"/>
            <w:r w:rsidRPr="00CF04AE">
              <w:rPr>
                <w:rFonts w:ascii="Calibri" w:eastAsia="Times New Roman" w:hAnsi="Calibri" w:cs="Calibri"/>
                <w:sz w:val="21"/>
                <w:szCs w:val="21"/>
                <w:lang w:val="en-US" w:eastAsia="it-IT"/>
              </w:rPr>
              <w:t xml:space="preserve"> G.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11/j.1471-0528.2010.02624.x","ISSN":"1471-0528 (Electronic)","PMID":"20722644","abstract":"Monochorionic pregnancies present unique challenges for selective fetal reduction,  as vaso-occlusive procedures are required to ablate blood flow, usually in the umbilical cord, to achieve asystole in the selected fetus. We describe a case series of 35 monochorionic pregnancies (27 twins and eight triplets) undergoing selective fetal reduction using radiofrequency ablation. All procedures were performed under local anaesthesia. The procedure was technically successful in all cases. The live born rate was 88.6%. One (2.9%) woman miscarried within 2 weeks of the procedure, and two (5.7%) babies were stillborn. The median gestation at delivery was 36 weeks of gestation (range 24-41 weeks). There were no maternal complications. The median gestational age at procedure was 17 + 3 weeks (range from 12 + 5 to 27 + 4 weeks). All women had antenatal magnetic resonance imaging (MRI) post procedure. There were two (5.7%) cases of abnormal brain imaging. Our experience suggests that radiofrequency ablation is a safe and effective procedure for fetal reduction in complicated monochorionic pregnancies.","author":[{"dropping-particle":"","family":"Paramasivam","given":"G","non-dropping-particle":"","parse-names":false,"suffix":""},{"dropping-particle":"","family":"Wimalasundera","given":"R","non-dropping-particle":"","parse-names":false,"suffix":""},{"dropping-particle":"","family":"Wiechec","given":"M","non-dropping-particle":"","parse-names":false,"suffix":""},{"dropping-particle":"","family":"Zhang","given":"E","non-dropping-particle":"","parse-names":false,"suffix":""},{"dropping-particle":"","family":"Saeed","given":"F","non-dropping-particle":"","parse-names":false,"suffix":""},{"dropping-particle":"","family":"Kumar","given":"S","non-dropping-particle":"","parse-names":false,"suffix":""}],"container-title":"BJOG : an international journal of obstetrics and gynaecology","id":"ITEM-1","issue":"10","issued":{"date-parts":[["2010","9"]]},"language":"eng","page":"1294-1298","publisher-place":"England","title":"Radiofrequency ablation for selective reduction in complex monochorionic  pregnancies.","type":"article-journal","volume":"117"},"uris":["http://www.mendeley.com/documents/?uuid=db8ea8f8-a778-4ed2-b135-f5c6c2f68b85"]}],"mendeley":{"formattedCitation":"(133)","plainTextFormattedCitation":"(133)","previouslyFormattedCitation":"[13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33)</w:t>
            </w:r>
            <w:r w:rsidRPr="00CF04AE">
              <w:rPr>
                <w:rFonts w:ascii="Calibri" w:hAnsi="Calibri" w:cs="Calibri"/>
                <w:sz w:val="21"/>
                <w:szCs w:val="21"/>
              </w:rPr>
              <w:fldChar w:fldCharType="end"/>
            </w:r>
          </w:p>
        </w:tc>
        <w:tc>
          <w:tcPr>
            <w:tcW w:w="768" w:type="dxa"/>
            <w:noWrap/>
          </w:tcPr>
          <w:p w14:paraId="217F4CA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0</w:t>
            </w:r>
          </w:p>
        </w:tc>
        <w:tc>
          <w:tcPr>
            <w:tcW w:w="1124" w:type="dxa"/>
            <w:noWrap/>
          </w:tcPr>
          <w:p w14:paraId="2BAD7E3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K</w:t>
            </w:r>
          </w:p>
        </w:tc>
        <w:tc>
          <w:tcPr>
            <w:tcW w:w="1417" w:type="dxa"/>
            <w:noWrap/>
          </w:tcPr>
          <w:p w14:paraId="39CEBC2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Retrospective Study</w:t>
            </w:r>
          </w:p>
        </w:tc>
        <w:tc>
          <w:tcPr>
            <w:tcW w:w="977" w:type="dxa"/>
          </w:tcPr>
          <w:p w14:paraId="4B14C6E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35</w:t>
            </w:r>
          </w:p>
        </w:tc>
        <w:tc>
          <w:tcPr>
            <w:tcW w:w="1007" w:type="dxa"/>
          </w:tcPr>
          <w:p w14:paraId="7720A37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tcPr>
          <w:p w14:paraId="3A2B70C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adiofrequency ablation</w:t>
            </w:r>
          </w:p>
        </w:tc>
        <w:tc>
          <w:tcPr>
            <w:tcW w:w="992" w:type="dxa"/>
          </w:tcPr>
          <w:p w14:paraId="2F937CC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tcPr>
          <w:p w14:paraId="4825E3D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44ED9250"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4506552"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eastAsia="it-IT"/>
              </w:rPr>
              <w:t>Pedreira</w:t>
            </w:r>
            <w:proofErr w:type="spellEnd"/>
            <w:r w:rsidRPr="00CF04AE">
              <w:rPr>
                <w:rFonts w:ascii="Calibri" w:eastAsia="Times New Roman" w:hAnsi="Calibri" w:cs="Calibri"/>
                <w:sz w:val="21"/>
                <w:szCs w:val="21"/>
                <w:lang w:eastAsia="it-IT"/>
              </w:rPr>
              <w:t xml:space="preserve"> D.A.L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16/j.ajog.2015.09.065","ISSN":"1097-6868 (Electronic)","PMID":"26386383","abstract":"BACKGROUND: A recent randomized clinical trial named Management of Myelomeningocele  Study (MOMS trial) showed that prenatal correction of open spina bifida (OSB) via open fetal surgery was associated with improved infant neurological outcomes relative to postnatal repair, but at the expense of increased maternal morbidity. OBJECTIVE: We sought to report the final results of our phase I trial (Cirurgia Endoscópica para Correção Antenatal da Meningomielocele [CECAM]) on the feasibility, safety, potential benefits, and side effects of the fetoscopic treatment of OSB using our unique surgical technique. STUDY DESIGN: Ten consecutive pregnancies with lumbosacral OSB were enrolled in the study. Surgeries were performed percutaneously under general anesthesia with 3 ports and partial carbon dioxide insufflation. After appropriate surgical positioning of the fetus, the neuroplacode was released with scissors and the skin was undermined to place a biocellulose patch over the lesion. The skin was closed over the patch using a single running stitch. Preoperative, postoperative, and postnatal magnetic resonance imaging were performed to assess hindbrain herniation. Neurodevelopmental evaluation was performed before discharge and at 3, 6, and 12 months. All cases were delivered by cesarean delivery, at which time the uterus was assessed for evidence of thinning or dehiscence. RESULTS: The median gestational age at the time of surgery was 27 weeks (range 25-28 weeks). Endoscopic repair was completed in 8 of 10 fetuses. Two cases were unsuccessful due to loss of uterine access. The mean gestational age at birth was 32.4 weeks with a mean latency of 5.6 weeks between surgery and delivery (range 2-8 weeks). There was 1 fetal and 1 neonatal demise, and 1 unsuccessful case underwent postnatal repair. Of the 7 infants available for analysis, complete reversal of hindbrain herniation occurred in 6 of 7 babies. Three babies required ventriculoperitoneal shunting or third ventriculostomy. Functional motor level was the same or better than the anatomical level in 6 of 7 cases. There was no significant maternal morbidity and no evidence of myometrial thinning or dehiscence. However, surgeries were complicated by premature rupture of membrane and prematurity. CONCLUSION: Our study suggests that the antenatal treatment of OSB using a fetoscopic approach and our unique surgical technique can result in a watertight seal, reversal of the hindbrain herniation, and better than expect…","author":[{"dropping-particle":"","family":"Pedreira","given":"Denise A L","non-dropping-particle":"","parse-names":false,"suffix":""},{"dropping-particle":"","fami</w:instrText>
            </w:r>
            <w:r w:rsidRPr="00533B2F">
              <w:rPr>
                <w:rFonts w:ascii="Calibri" w:eastAsia="Times New Roman" w:hAnsi="Calibri" w:cs="Calibri"/>
                <w:sz w:val="21"/>
                <w:szCs w:val="21"/>
                <w:lang w:val="en-US" w:eastAsia="it-IT"/>
              </w:rPr>
              <w:instrText>ly":"Zanon","given":"Nelci","non-dropping-particle":"","parse-names":false,"suffix":""},{"dropping-particle":"","family":"Nishikuni","given":"Koshiro","no</w:instrText>
            </w:r>
            <w:r w:rsidRPr="00CF04AE">
              <w:rPr>
                <w:rFonts w:ascii="Calibri" w:eastAsia="Times New Roman" w:hAnsi="Calibri" w:cs="Calibri"/>
                <w:sz w:val="21"/>
                <w:szCs w:val="21"/>
                <w:lang w:val="en-US" w:eastAsia="it-IT"/>
              </w:rPr>
              <w:instrText>n-dropping-particle":"","parse-names":false,"suffix":""},{"dropping-particle":"","family":"Moreira de Sá","given":"Renato A","non-dropping-particle":"","parse-names":false,"suffix":""},{"dropping-particle":"","family":"Acacio","given":"Gregório L","non-dropping-particle":"","parse-names":false,"suffix":""},{"dropping-particle":"","family":"Chmait","given":"Ramen H","non-dropping-particle":"","parse-names":false,"suffix":""},{"dropping-particle":"V","family":"Kontopoulos","given":"Eftichia","non-dropping-particle":"","parse-names":false,"suffix":""},{"dropping-particle":"","family":"Quintero","given":"Rubén A","non-dropping-particle":"","parse-names":false,"suffix":""}],"container-title":"American journal of obstetrics and gynecology","id":"ITEM-1","issue":"1","issued":{"date-parts":[["2016","1"]]},"language":"eng","page":"111.e1-111.e11","publisher-place":"United States","title":"Endoscopic surgery for the antenatal treatment of myelomeningocele: the CECAM trial.","type":"article-journal","volume":"214"},"uris":["http://www.mendeley.com/documents/?uuid=4a1e02c2-f479-4643-9736-525cb2df2ef9"]}],"mendeley":{"formattedCitation":"(134)","plainTextFormattedCitation":"(134)","previouslyFormattedCitation":"[13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34)</w:t>
            </w:r>
            <w:r w:rsidRPr="00CF04AE">
              <w:rPr>
                <w:rFonts w:ascii="Calibri" w:hAnsi="Calibri" w:cs="Calibri"/>
                <w:sz w:val="21"/>
                <w:szCs w:val="21"/>
              </w:rPr>
              <w:fldChar w:fldCharType="end"/>
            </w:r>
          </w:p>
        </w:tc>
        <w:tc>
          <w:tcPr>
            <w:tcW w:w="768" w:type="dxa"/>
            <w:noWrap/>
            <w:hideMark/>
          </w:tcPr>
          <w:p w14:paraId="5B4BD5D3"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6</w:t>
            </w:r>
          </w:p>
        </w:tc>
        <w:tc>
          <w:tcPr>
            <w:tcW w:w="1124" w:type="dxa"/>
            <w:noWrap/>
            <w:hideMark/>
          </w:tcPr>
          <w:p w14:paraId="0756F41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Brazil</w:t>
            </w:r>
          </w:p>
        </w:tc>
        <w:tc>
          <w:tcPr>
            <w:tcW w:w="1417" w:type="dxa"/>
            <w:noWrap/>
            <w:hideMark/>
          </w:tcPr>
          <w:p w14:paraId="2DDEFA8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T</w:t>
            </w:r>
          </w:p>
        </w:tc>
        <w:tc>
          <w:tcPr>
            <w:tcW w:w="977" w:type="dxa"/>
            <w:hideMark/>
          </w:tcPr>
          <w:p w14:paraId="5E3E2DF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0</w:t>
            </w:r>
          </w:p>
        </w:tc>
        <w:tc>
          <w:tcPr>
            <w:tcW w:w="1007" w:type="dxa"/>
            <w:hideMark/>
          </w:tcPr>
          <w:p w14:paraId="1277230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7F88388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ndoscopic repair</w:t>
            </w:r>
          </w:p>
        </w:tc>
        <w:tc>
          <w:tcPr>
            <w:tcW w:w="992" w:type="dxa"/>
            <w:hideMark/>
          </w:tcPr>
          <w:p w14:paraId="27EE9E7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8411C7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18580C26" w14:textId="77777777" w:rsidTr="00CF04AE">
        <w:trPr>
          <w:trHeight w:val="24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912F0C9"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lastRenderedPageBreak/>
              <w:t>Peiro</w:t>
            </w:r>
            <w:proofErr w:type="spellEnd"/>
            <w:r w:rsidRPr="00CF04AE">
              <w:rPr>
                <w:rFonts w:ascii="Calibri" w:eastAsia="Times New Roman" w:hAnsi="Calibri" w:cs="Calibri"/>
                <w:sz w:val="21"/>
                <w:szCs w:val="21"/>
                <w:lang w:val="en-US" w:eastAsia="it-IT"/>
              </w:rPr>
              <w:t xml:space="preserve"> JL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89/lap.2007.0149","ISSN":"1092-6429 (Print)","PMID":"19260783","abstract":"BACKGROUND: Prenatal ultrasound study allows the detection of fetal malformations.  Intrauterine interventions are now contemplated to correct, or interfere with, the natural history of these anomalies. Minimally invasive techniques, such as the so-called \"Fetendo\" (fetal endoscopy), are now therapeutic possibilities. METHODS: From 2002 to 2007, 205 fetoscopies were performed in our hospital's fetal surgery program. Fetoscopic interventions were carried out under epidural anesthesia, accessing the uterine cavity with a fetoscope containing a 1.2-mm telescope. Following ultrasound-guided needle puncture of the amniotic cavity, the fetoscope was inserted through a 3-mm sheath by the Seldinger technique. Visibility was maintained with an amnioinfusion system. This procedure offers access to the placental surface, umbilical cord, and fetus. RESULTS: Fetoscopy was used to perform laser coagulation of communicant placental vessels in 148 biamniotic monochorionic gestations with twin-to-twin transfusion syndrome (TTTS) and to occlude the umbilical cord in 32 cases of discordant monochorionic twins with a severe or lethal anomaly in one of the fetuses, and 5 cases of reversed arterial perfusion (TRAP) sequence. In addition, fetoscopy was performed in 18 cases to treat severe congenital diaphragmatic hernia by tracheal occlusion with an endotracheal balloon. Finally, in 2 cases, fetoscopic release of amniotic bands was performed to rescue extremities and the umbilical cord. The most common complications (10%) were preterm rupture of membranes, which resulted in preterm delivery. Other indications for fetoscopy, which we are currently using in experimental animal models, include low urinary tract obstruction, sacrococcygeal teratoma, and repair of myelomeningocele defects. CONCLUSIONS: Fetoscopy can lower the incidence of preterm labor that occurs in response to the aggression of open surgery. At present, fetoscopy is effective for treating several fetal anomalies. Preterm rupture of membranes remains the weak link of fetoscopy. Refinement of the technique and technologic advances will help this problem and allow the use of fetoscopy for other pathologies in the future.","author":[{"dropping-particle":"","family":"Peiró","given":"Jose L","non-dropping-particle":"","parse-names":false,"suffix":""},{"dropping-particle":"","family":"Carreras","given":"Elena","non-dropping-particle":"","parse-names":false,"suffix":""},{"dropping-particle":"","family":"Guillén","given":"Gabriela","non-dropping-particle":"","parse-names":false,"suffix":""},{"dropping-particle":"","family":"Arévalo","given":"Silvia","non-dropping-particle":"","parse-names":false,"suffix":""},{"dropping-particle":"","family":"Sánchez-Durán","given":"M Angeles","non-dropping-particle":"","parse-names":false,"suffix":""},{"dropping-particle":"","family":"Higueras","given":"Teresa","non-dropping-particle":"","parse-names":false,"suffix":""},{"dropping-particle":"","family":"Castillo","given":"Felix","non-dropping-particle":"","parse-names":false,"suffix":""},{"dropping-particle":"","family":"Marhuenda","given":"Claudia","non-dropping-particle":"","parse-names":false,"suffix":""},{"dropping-particle":"","family":"Lloret","given":"Josep","non-dropping-particle":"","parse-names":false,"suffix":""},{"dropping-particle":"","family":"Martínez-Ibáñez","given":"Vicenç","non-dropping-particle":"","parse-names":false,"suffix":""}],"container-title":"Journal of laparoendoscopic &amp; advanced surgical techniques. Part A","id":"ITEM-1","issue":"2","issued":{"date-parts":[["2009","4"]]},"language":"eng","page":"229-236","publisher-place":"United States","title":"Therapeutic indications of fetoscopy: a 5-year institutional experience.","type":"article-journal","volume":"19"},"uris":["http://www.mendeley.com/documents/?uuid=d96878f9-c82b-4a89-a482-1f9df0100d8a"]}],"mendeley":{"formattedCitation":"(135)","plainTextFormattedCitation":"(135)","previouslyFormattedCitation":"[13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35)</w:t>
            </w:r>
            <w:r w:rsidRPr="00CF04AE">
              <w:rPr>
                <w:rFonts w:ascii="Calibri" w:hAnsi="Calibri" w:cs="Calibri"/>
                <w:sz w:val="21"/>
                <w:szCs w:val="21"/>
              </w:rPr>
              <w:fldChar w:fldCharType="end"/>
            </w:r>
          </w:p>
        </w:tc>
        <w:tc>
          <w:tcPr>
            <w:tcW w:w="768" w:type="dxa"/>
            <w:noWrap/>
            <w:hideMark/>
          </w:tcPr>
          <w:p w14:paraId="16AC342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9</w:t>
            </w:r>
          </w:p>
        </w:tc>
        <w:tc>
          <w:tcPr>
            <w:tcW w:w="1124" w:type="dxa"/>
            <w:noWrap/>
            <w:hideMark/>
          </w:tcPr>
          <w:p w14:paraId="675A5E1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Spain</w:t>
            </w:r>
          </w:p>
        </w:tc>
        <w:tc>
          <w:tcPr>
            <w:tcW w:w="1417" w:type="dxa"/>
            <w:noWrap/>
            <w:hideMark/>
          </w:tcPr>
          <w:p w14:paraId="10D7831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36CD368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w:t>
            </w:r>
          </w:p>
        </w:tc>
        <w:tc>
          <w:tcPr>
            <w:tcW w:w="1007" w:type="dxa"/>
            <w:hideMark/>
          </w:tcPr>
          <w:p w14:paraId="79B1370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TTTS, lethal anomaly in one twin fetus, CDH, amniotic band </w:t>
            </w:r>
          </w:p>
        </w:tc>
        <w:tc>
          <w:tcPr>
            <w:tcW w:w="1134" w:type="dxa"/>
            <w:hideMark/>
          </w:tcPr>
          <w:p w14:paraId="1E98CF8D" w14:textId="5BE26F0F"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aser coagulation, selective reduction, FETO, amniotic band lysis</w:t>
            </w:r>
          </w:p>
        </w:tc>
        <w:tc>
          <w:tcPr>
            <w:tcW w:w="992" w:type="dxa"/>
            <w:hideMark/>
          </w:tcPr>
          <w:p w14:paraId="675F1D2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6ED4AB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4ABD3311"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4D6D417"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Persico N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448096","ISSN":"1421-9964 (Electronic)","PMID":"27486655","abstract":"OBJECTIVE: To report on our experience in the prenatal treatment of severe  congenital diaphragmatic hernia (CDH) by fetoscopic endoluminal tracheal occlusion (FETO). METHODS: Between 2012 and 2014, FETO was performed at our center in 21 cases of CDH considered to be severe based on sonographic measurement of observed/expected lung-to-head ratio (O/E LHR) and side of the defect. We reported pre- and postoperative ultrasound findings, procedure-related complications, pregnancy outcome and survival at 1-3 years of age. RESULTS: The median gestational age (GA) at balloon insertion was 28.1 weeks (range 26.0-31.1) and the median GA at delivery 34.7 weeks (range 31.6-39.0); delivery before 32 and 34 weeks occurred in 2 (9.5%) and 7 (33.3%) cases, respectively. Postnatal survival at 1-3 years of age in the 17 cases with isolated unilateral CDH was 47.1%. The percentage difference between pre-balloon removal O/E LHR and pre-FETO O/E LHR was significantly higher in survivors compared to neonates who died (40.8 vs. 21.2%, respectively; p &lt; 0.05). CONCLUSIONS: In this study, FETO was associated with an infant survival of 47% in cases with isolated unilateral severe CDH. The post-FETO increase in O/E LHR was higher in fetuses that survived compared to those who died.","author":[{"dropping-particle":"","family":"Persico","given":"Nicola","non-dropping-particle":"","parse-names":false,"suffix":""},{"dropping-particle":"","family":"Fabietti","given":"Isabella","non-dropping-particle":"","parse-names":false,"suffix":""},{"dropping-particle":"","family":"Ciralli","given":"Fabrizio","non-dropping-particle":"","parse-names":false,"suffix":""},{"dropping-particle":"","family":"Gentilino","given":"Valerio","non-dropping-particle":"","parse-names":false,"suffix":""},{"dropping-particle":"","family":"D'Ambrosi","given":"Francesco","non-dropping-particle":"","parse-names":false,"suffix":""},{"dropping-particle":"","family":"Boito","given":"Simona","non-dropping-particle":"","parse-names":false,"suffix":""},{"dropping-particle":"","family":"Ossola","given":"Manuela Wally","non-dropping-particle":"","parse-names":false,"suffix":""},{"dropping-particle":"","family":"Colnaghi","given":"Mariarosa","non-dropping-particle":"","parse-names":false,"suffix":""},{"dropping-particle":"","family":"Condò","given":"Valentina","non-dropping-particle":"","parse-names":false,"suffix":""},{"dropping-particle":"","family":"Macchini","given":"Francesco","non-dropping-particle":"","parse-names":false,"suffix":""},{"dropping-particle":"","family":"Leva","given":"Ernesto","non-dropping-particle":"","parse-names":false,"suffix":""},{"dropping-particle":"","family":"Mosca","given":"Fabio","non-dropping-particle":"","parse-names":false,"suffix":""},{"dropping-particle":"","family":"Fedele","given":"Luigi","non-dropping-particle":"","parse-names":false,"suffix":""}],"container-title":"Fetal diagnosis and therapy","id":"ITEM-1","issue":"3","issued":{"date-parts":[["2017"]]},"language":"eng","page":"215-219","publisher-place":"Switzerland","title":"Fetoscopic Endoluminal Tracheal Occlusion in Fetuses with Severe Diaphragmatic  Hernia: A Three-Year Single-Center Experience.","type":"article-journal","volume":"41"},"uris":["http://www.mendeley.com/documents/?uuid=11bfda39-b5a5-40cf-bb00-b109ea7b11e8"]}],"mendeley":{"formattedCitation":"(136)","plainTextFormattedCitation":"(136)","previouslyFormattedCitation":"[13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36)</w:t>
            </w:r>
            <w:r w:rsidRPr="00CF04AE">
              <w:rPr>
                <w:rFonts w:ascii="Calibri" w:hAnsi="Calibri" w:cs="Calibri"/>
                <w:sz w:val="21"/>
                <w:szCs w:val="21"/>
              </w:rPr>
              <w:fldChar w:fldCharType="end"/>
            </w:r>
          </w:p>
        </w:tc>
        <w:tc>
          <w:tcPr>
            <w:tcW w:w="768" w:type="dxa"/>
            <w:noWrap/>
            <w:hideMark/>
          </w:tcPr>
          <w:p w14:paraId="4093385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7</w:t>
            </w:r>
          </w:p>
        </w:tc>
        <w:tc>
          <w:tcPr>
            <w:tcW w:w="1124" w:type="dxa"/>
            <w:noWrap/>
            <w:hideMark/>
          </w:tcPr>
          <w:p w14:paraId="6AE648F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Italy</w:t>
            </w:r>
          </w:p>
        </w:tc>
        <w:tc>
          <w:tcPr>
            <w:tcW w:w="1417" w:type="dxa"/>
            <w:noWrap/>
            <w:hideMark/>
          </w:tcPr>
          <w:p w14:paraId="1F89E4E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081F3C2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1</w:t>
            </w:r>
          </w:p>
        </w:tc>
        <w:tc>
          <w:tcPr>
            <w:tcW w:w="1007" w:type="dxa"/>
            <w:hideMark/>
          </w:tcPr>
          <w:p w14:paraId="31543E0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07DD38F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O</w:t>
            </w:r>
          </w:p>
        </w:tc>
        <w:tc>
          <w:tcPr>
            <w:tcW w:w="992" w:type="dxa"/>
            <w:hideMark/>
          </w:tcPr>
          <w:p w14:paraId="4CDE1C3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FED395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721373D"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75CEE36"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Pruthi</w:t>
            </w:r>
            <w:proofErr w:type="spellEnd"/>
            <w:r w:rsidRPr="00CF04AE">
              <w:rPr>
                <w:rFonts w:ascii="Calibri" w:eastAsia="Times New Roman" w:hAnsi="Calibri" w:cs="Calibri"/>
                <w:color w:val="000000"/>
                <w:sz w:val="21"/>
                <w:szCs w:val="21"/>
                <w:lang w:val="en-US" w:eastAsia="it-IT"/>
              </w:rPr>
              <w:t xml:space="preserve"> V.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jogc.2020.10.014","ISSN":"1701-2163 (Print)","PMID":"33227419","abstract":"OBJECTIVE: Fetal myelomeningocele closure results in better infant outcomes than  postnatal closure at the cost of potential prematurity and maternal morbidity. Our aim is to describe the setup of a fetal myelomeningocele closure program in Canada and document its outcomes. METHODS: We conducted a retrospective review of all open fetal myelomeningocele closure surgeries performed at the Ontario Fetal Centre in its first 3 years of operation (2017-2020). Maternal and fetal baseline characteristics, surgical details, pregnancy outcomes, and infant follow-up until 1 year of age were recorded. RESULTS: Twenty-seven women underwent fetal myelomeningocele closure surgery, 10 of whom (37%) resided outside of Ontario. Mean gestational age at surgery was 25.0 ± 0.7 weeks. All surgeries were technically uncomplicated and no fetal deaths occurred. There was a significant negative correlation between increasing experience and skin-to-skin surgical time (R² = 0.36; P = 0.001). Of the 26 patients who have delivered, 4 (15.4%) experienced preterm prelabour rupture of membranes. Mean gestational age at delivery was 34.9±3.0 weeks. All but 1 patient delivered by cesarean. Maternal complications occurred in 9 women (34.6%). There were no maternal deaths, but 3 (11.5%) infant deaths. Of the 14 surviving infants who have reached at least 1 year of age, 5 (35.7%) underwent ventriculo-peritoneal shunting. Of the 9 infants who have not yet reached 1 year of age, 3 (33.3%) underwent endoscopic third ventriculostomy and none underwent shunting. CONCLUSION: Fetal open spina bifida closure can be performed in Canada, with results similar to those reported by other international expert centres. Long-term follow-up is ongoing.","author":[{"dropping-particle":"","family":"Pruthi","given":"Vagisha","non-dropping-particle":"","parse-names":false,"suffix":""},{"dropping-particle":"","family":"Abbasi","given":"Nimrah","non-dropping-particle":"","parse-names":false,"suffix":""},{"dropping-particle":"","family":"Ryan","given":"Greg","non-dropping-particle":"","parse-names":false,"suffix":""},{"dropping-particle":"","family":"Drake","given":"James","non-dropping-particle":"","parse-names":false,"suffix":""},{"dropping-particle":"V","family":"Kulkarni","given":"Abhaya","non-dropping-particle":"","parse-names":false,"suffix":""},{"dropping-particle":"","family":"Kwan-Wong","given":"Terence","non-dropping-particle":"","parse-names":false,"suffix":""},{"dropping-particle":"","family":"Phillips","given":"John","non-dropping-particle":"","parse-names":false,"suffix":""},{"dropping-particle":"","family":"Thakur","given":"Varsha","non-dropping-particle":"","parse-names":false,"suffix":""},{"dropping-particle":"","family":"Church","given":"Paige","non-dropping-particle":"","parse-names":false,"suffix":""},{"dropping-particle":"","family":"Diambomba","given":"Yenge","non-dropping-particle":"","parse-names":false,"suffix":""},{"dropping-particle":"","family":"Kelly","given":"Edmond","non-dropping-particle":"","parse-names":false,"suffix":""},{"dropping-particle":"","family":"Vermeersch","given":"Leslie","non-dropping-particle":"","parse-names":false,"suffix":""},{"dropping-particle":"","family":"Pollard","given":"Lindsay","non-dropping-particle":"","parse-names":false,"suffix":""},{"dropping-particle":"","family":"Carvalho","given":"Jose C A","non-dropping-particle":"","parse-names":false,"suffix":""},{"dropping-particle":"","family":"Mieghem","given":"Tim","non-dropping-particle":"Van","parse-names":false,"suffix":""}],"container-title":"Journal of obstetrics and gynaecology Canada : JOGC = Journal d'obstetrique et  gynecologie du Canada : JOGC","id":"ITEM-1","issue":"6","issued":{"date-parts":[["2021","6"]]},"language":"eng","page":"733-739.e1","publisher-place":"Netherlands","title":"Fetal Surgery for Open Spina Bifida in Canada: Initial Results.","type":"article-journal","volume":"43"},"uris":["http://www.mendeley.com/documents/?uuid=7309ea01-d924-451a-9556-0def3c1eab21"]}],"mendeley":{"formattedCitation":"(137)","plainTextFormattedCitation":"(137)","previouslyFormattedCitation":"[13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37)</w:t>
            </w:r>
            <w:r w:rsidRPr="00CF04AE">
              <w:rPr>
                <w:rFonts w:ascii="Calibri" w:hAnsi="Calibri" w:cs="Calibri"/>
                <w:color w:val="000000"/>
                <w:sz w:val="21"/>
                <w:szCs w:val="21"/>
              </w:rPr>
              <w:fldChar w:fldCharType="end"/>
            </w:r>
          </w:p>
        </w:tc>
        <w:tc>
          <w:tcPr>
            <w:tcW w:w="768" w:type="dxa"/>
            <w:noWrap/>
            <w:hideMark/>
          </w:tcPr>
          <w:p w14:paraId="232B820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5729374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nada</w:t>
            </w:r>
          </w:p>
        </w:tc>
        <w:tc>
          <w:tcPr>
            <w:tcW w:w="1417" w:type="dxa"/>
            <w:noWrap/>
            <w:hideMark/>
          </w:tcPr>
          <w:p w14:paraId="6339FFE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431BE0D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7</w:t>
            </w:r>
          </w:p>
        </w:tc>
        <w:tc>
          <w:tcPr>
            <w:tcW w:w="1007" w:type="dxa"/>
            <w:hideMark/>
          </w:tcPr>
          <w:p w14:paraId="1F8E803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pina bifida</w:t>
            </w:r>
          </w:p>
        </w:tc>
        <w:tc>
          <w:tcPr>
            <w:tcW w:w="1134" w:type="dxa"/>
            <w:hideMark/>
          </w:tcPr>
          <w:p w14:paraId="38D9701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08AEA98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FA990B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90E197D"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050DD93"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Quintero R. A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46/j.1469-0705.1997.10050316.x","ISSN":"0960-7692 (Print)","PMID":"9444044","abstract":"Amniotic band syndrome is a sporadic condition that occurs in approximately 1:1200  to 1:15,000 live births and that may result in amputations, constrictions and other deformities of the fetus. Although some cases present with congenital anomalies that are beyond surgical repair, a selected group of fetuses may show isolated limb constriction. It has been speculated that, without treatment, amputation or severe dysfunction of the limb may occur. Despite these potential complications, surgical treatment for this selected group of fetuses has not been previously performed. We report two cases that were successfully treated using novel minimally invasive surgical techniques. The cases involved fetuses with amniotic band syndrome with associated limb constriction in which the amniotic band was surgically interrupted to avoid spontaneous amputation of the extremity. Adequate blood flow distal to the obstruction was preserved and significant functional improvement of the extremity occurred in both cases, preserving the limbs. These cases represent the first prenatal surgical intervention successfully used to treat constricting amniotic bands in humans. In addition, these cases represent the first time that a non-lethal fetal entity has been surgically treated in utero. The results of this innovative therapy will encourage the efforts to continue developing minimally invasive techniques for the correction of birth defects.","author":[{"dropping-particle":"","family":"Quintero","given":"R A","non-dropping-particle":"","parse-names":false,"suffix":""},{"dropping-particle":"","family":"Morales","given":"W J","non-dropping-particle":"","parse-names":false,"suffix":""},{"dropping-particle":"","family":"Phillips","given":"J","non-dropping-particle":"","parse-names":false,"suffix":""},{"dropping-particle":"","family":"Kalter","given":"C S","non-dropping-particle":"","parse-names":false,"suffix":""},{"dropping-particle":"","family":"Angel","given":"J L","non-dropping-particle":"","parse-names":false,"suffix":""}],"container-title":"Ultrasound in obstetrics &amp; gynecology : the official journal of the International  Society of Ultrasound in Obstetrics and Gynecology","id":"ITEM-1","issue":"5","issued":{"date-parts":[["1997","11"]]},"language":"eng","page":"316-320","publisher-place":"England","title":"In utero lysis of amniotic bands.","type":"article-journal","volume":"10"},"uris":["http://www.mendeley.com/documents/?uuid=5645b445-7ac1-48c7-8b1d-fa1c09f44666"]}],"mendeley":{"formattedCitation":"(138)","plainTextFormattedCitation":"(138)","previouslyFormattedCitation":"[13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38)</w:t>
            </w:r>
            <w:r w:rsidRPr="00CF04AE">
              <w:rPr>
                <w:rFonts w:ascii="Calibri" w:hAnsi="Calibri" w:cs="Calibri"/>
                <w:color w:val="000000"/>
                <w:sz w:val="21"/>
                <w:szCs w:val="21"/>
              </w:rPr>
              <w:fldChar w:fldCharType="end"/>
            </w:r>
          </w:p>
        </w:tc>
        <w:tc>
          <w:tcPr>
            <w:tcW w:w="768" w:type="dxa"/>
            <w:noWrap/>
            <w:hideMark/>
          </w:tcPr>
          <w:p w14:paraId="69513601"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997</w:t>
            </w:r>
          </w:p>
        </w:tc>
        <w:tc>
          <w:tcPr>
            <w:tcW w:w="1124" w:type="dxa"/>
            <w:noWrap/>
            <w:hideMark/>
          </w:tcPr>
          <w:p w14:paraId="6B91A9E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4E2F6E6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0CAAAEC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w:t>
            </w:r>
          </w:p>
        </w:tc>
        <w:tc>
          <w:tcPr>
            <w:tcW w:w="1007" w:type="dxa"/>
            <w:hideMark/>
          </w:tcPr>
          <w:p w14:paraId="0B0091FE" w14:textId="18CB7894"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Amniotic</w:t>
            </w:r>
            <w:proofErr w:type="spellEnd"/>
            <w:r w:rsidR="00533B2F">
              <w:rPr>
                <w:rFonts w:ascii="Calibri" w:eastAsia="Times New Roman" w:hAnsi="Calibri" w:cs="Calibri"/>
                <w:color w:val="000000"/>
                <w:sz w:val="21"/>
                <w:szCs w:val="21"/>
                <w:lang w:eastAsia="it-IT"/>
              </w:rPr>
              <w:t xml:space="preserve"> </w:t>
            </w:r>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bands</w:t>
            </w:r>
            <w:proofErr w:type="spellEnd"/>
          </w:p>
        </w:tc>
        <w:tc>
          <w:tcPr>
            <w:tcW w:w="1134" w:type="dxa"/>
            <w:hideMark/>
          </w:tcPr>
          <w:p w14:paraId="2FED747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lysis</w:t>
            </w:r>
            <w:proofErr w:type="spellEnd"/>
          </w:p>
        </w:tc>
        <w:tc>
          <w:tcPr>
            <w:tcW w:w="992" w:type="dxa"/>
            <w:hideMark/>
          </w:tcPr>
          <w:p w14:paraId="439B00F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2C80822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1C4F0863"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CF4ABE7"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Richter J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159/000335026","ISSN":"1421-9964 (Electronic)","PMID":"22248756","abstract":"Amniotic bands can cause limb amputation as well as intrauterine fetal demise.  Fetoscopic release of amniotic bands has been shown to rescue limb function. Herein, we describe an interesting case of an amniotic band wrapped around the right forearm as well as the umbilical cord, which was released by fetoscopy. Following the procedure, the blood flow in the forearm was restored and the edema gradually reduced. Full functionality of the arm was confirmed after birth, though the esthetic problem of the imprint of the band on the arm persisted. Furthermore, we review the available literature regarding fetoscopic interventions in amniotic band syndrome.","author":[{"dropping-particle":"","family":"Richter","given":"Jute","non-dropping-particle":"","parse-names":false,"suffix":""},{"dropping-particle":"","family":"Wergeland","given":"Hakon","non-dropping-particle":"","parse-names":false,"suffix":""},{"dropping-particle":"","family":"DeKoninck","given":"Philip","non-dropping-particle":"","parse-names":false,"suffix":""},{"dropping-particle":"","family":"Catte","given":"Luc","non-dropping-particle":"De","parse-names":false,"suffix":""},{"dropping-particle":"","family":"Deprest","given":"Jan A","non-dropping-particle":"","parse-names":false,"suffix":""}],"container-title":"Fetal diagnosis and therapy","id":"ITEM-1","issue":"2","issued":{"date-parts":[["2012"]]},"language":"eng","page":"134-137","publisher-place":"Switzerland","title":"Fetoscopic release of an amniotic band with risk of amputation: case report and  review of the literature.","type":"article-journal","volume":"31"},"uris":["http://www.mendeley.com/documents/?uuid=e70b3c00-8198-4d7e-a77b-c6323162393b"]}],"mendeley":{"formattedCitation":"(139)","plainTextFormattedCitation":"(139)","previouslyFormattedCitation":"[13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39)</w:t>
            </w:r>
            <w:r w:rsidRPr="00CF04AE">
              <w:rPr>
                <w:rFonts w:ascii="Calibri" w:hAnsi="Calibri" w:cs="Calibri"/>
                <w:color w:val="000000"/>
                <w:sz w:val="21"/>
                <w:szCs w:val="21"/>
              </w:rPr>
              <w:fldChar w:fldCharType="end"/>
            </w:r>
          </w:p>
        </w:tc>
        <w:tc>
          <w:tcPr>
            <w:tcW w:w="768" w:type="dxa"/>
            <w:noWrap/>
            <w:hideMark/>
          </w:tcPr>
          <w:p w14:paraId="2173681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12</w:t>
            </w:r>
          </w:p>
        </w:tc>
        <w:tc>
          <w:tcPr>
            <w:tcW w:w="1124" w:type="dxa"/>
            <w:noWrap/>
            <w:hideMark/>
          </w:tcPr>
          <w:p w14:paraId="636C92B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Norway</w:t>
            </w:r>
            <w:proofErr w:type="spellEnd"/>
          </w:p>
        </w:tc>
        <w:tc>
          <w:tcPr>
            <w:tcW w:w="1417" w:type="dxa"/>
            <w:noWrap/>
            <w:hideMark/>
          </w:tcPr>
          <w:p w14:paraId="5745734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1E658F1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392E523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amniotic</w:t>
            </w:r>
            <w:proofErr w:type="spellEnd"/>
            <w:r w:rsidRPr="00CF04AE">
              <w:rPr>
                <w:rFonts w:ascii="Calibri" w:eastAsia="Times New Roman" w:hAnsi="Calibri" w:cs="Calibri"/>
                <w:color w:val="000000"/>
                <w:sz w:val="21"/>
                <w:szCs w:val="21"/>
                <w:lang w:eastAsia="it-IT"/>
              </w:rPr>
              <w:t xml:space="preserve"> band</w:t>
            </w:r>
          </w:p>
        </w:tc>
        <w:tc>
          <w:tcPr>
            <w:tcW w:w="1134" w:type="dxa"/>
            <w:hideMark/>
          </w:tcPr>
          <w:p w14:paraId="41142BE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band release</w:t>
            </w:r>
          </w:p>
        </w:tc>
        <w:tc>
          <w:tcPr>
            <w:tcW w:w="992" w:type="dxa"/>
            <w:hideMark/>
          </w:tcPr>
          <w:p w14:paraId="3DE4C0F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0BCB963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4573AE5C"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F018539"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Riddle</w:t>
            </w:r>
            <w:proofErr w:type="spellEnd"/>
            <w:r w:rsidRPr="00CF04AE">
              <w:rPr>
                <w:rFonts w:ascii="Calibri" w:eastAsia="Times New Roman" w:hAnsi="Calibri" w:cs="Calibri"/>
                <w:color w:val="000000"/>
                <w:sz w:val="21"/>
                <w:szCs w:val="21"/>
                <w:lang w:eastAsia="it-IT"/>
              </w:rPr>
              <w:t xml:space="preserve"> S.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542/neo.21-1-e66","ISSN":"1526-9906 (Electronic)","PMID":"31894087","author":[{"dropping-particle":"","family":"Riddle","given":"Stefanie","non-dropping-particle":"","parse-names":false,"suffix":""},{"dropping-particle":"","family":"Peiro","given":"Jose L","non-dropping-particle":"","parse-names":false,"suffix":""},{"dropping-particle":"","family":"Lim","given":"Foong-Yen","non-dropping-particle":"","parse-names":false,"suffix":""},{"dropping-particle":"","family":"Kingma","given":"Paul S","non-dropping-particle":"","parse-names":false,"suffix":""}],"container-title":"NeoReviews","id":"ITEM-1","issue":"1","issued":{"date-parts":[["2020","1"]]},"language":"eng","page":"e66-e71","publisher-place":"United States","title":"Complex Fetal Care Cases: Fetoscopic Myelomeningocele Repair.","type":"article-journal","volume":"21"},"uris":["http://www.mendeley.com/documents/?uuid=04c95cc1-45bf-435f-8cb3-18916396da74"]}],"mendeley":{"formattedCitation":"(140)","plainTextFormattedCitation":"(140)","previouslyFormattedCitation":"[14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40)</w:t>
            </w:r>
            <w:r w:rsidRPr="00CF04AE">
              <w:rPr>
                <w:rFonts w:ascii="Calibri" w:hAnsi="Calibri" w:cs="Calibri"/>
                <w:color w:val="000000"/>
                <w:sz w:val="21"/>
                <w:szCs w:val="21"/>
              </w:rPr>
              <w:fldChar w:fldCharType="end"/>
            </w:r>
          </w:p>
        </w:tc>
        <w:tc>
          <w:tcPr>
            <w:tcW w:w="768" w:type="dxa"/>
            <w:noWrap/>
            <w:hideMark/>
          </w:tcPr>
          <w:p w14:paraId="1860AB95"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20</w:t>
            </w:r>
          </w:p>
        </w:tc>
        <w:tc>
          <w:tcPr>
            <w:tcW w:w="1124" w:type="dxa"/>
            <w:noWrap/>
            <w:hideMark/>
          </w:tcPr>
          <w:p w14:paraId="4FA33EB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44AA705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59A47C5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1643F5E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483E150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10BAAE6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64C06F1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769EFFE5"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1F4DECF"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Rosen M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213/01.ANE.0000049686.20464.3B","ISSN":"0003-2999 (Print)","PMID":"12598248","abstract":"We report the administration of two anesthetics to a patient potentially at risk for  malignant hyperthermia undergoing fetal surgery and an ex utero intrapartum treatment procedure. Management of anesthesia and intraoperative uterine relaxation with i.v. nitroglycerin to avoid volatile anesthetics are discussed.","author":[{"dropping-particle":"","family":"Rosen","given":"Mark A","non-dropping-particle":"","parse-names":false,"suffix":""},{"dropping-particle":"","family":"Andreae","given":"Michael H","non-dropping-particle":"","parse-names":false,"suffix":""},{"dropping-particle":"","family":"Cameron","given":"Alison G","non-dropping-particle":"","parse-names":false,"suffix":""}],"container-title":"Anesthesia and analgesia","id":"ITEM-1","issue":"3","issued":{"date-parts":[["2003","3"]]},"language":"eng","page":"698-700","publisher-place":"United States","title":"Nitroglycerin for fetal surgery: fetoscopy and ex utero intrapartum treatment  procedure with malignant hyperthermia precautions.","type":"article-journal","volume":"96"},"uris":["http://www.mendeley.com/documents/?uuid=cd51b4ca-a389-4b0e-a2b7-e86b16940623"]}],"mendeley":{"formattedCitation":"(141)","plainTextFormattedCitation":"(141)","previouslyFormattedCitation":"[141]"},"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41)</w:t>
            </w:r>
            <w:r w:rsidRPr="00CF04AE">
              <w:rPr>
                <w:rFonts w:ascii="Calibri" w:hAnsi="Calibri" w:cs="Calibri"/>
                <w:sz w:val="21"/>
                <w:szCs w:val="21"/>
              </w:rPr>
              <w:fldChar w:fldCharType="end"/>
            </w:r>
          </w:p>
        </w:tc>
        <w:tc>
          <w:tcPr>
            <w:tcW w:w="768" w:type="dxa"/>
            <w:noWrap/>
            <w:hideMark/>
          </w:tcPr>
          <w:p w14:paraId="2A14677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3</w:t>
            </w:r>
          </w:p>
        </w:tc>
        <w:tc>
          <w:tcPr>
            <w:tcW w:w="1124" w:type="dxa"/>
            <w:noWrap/>
            <w:hideMark/>
          </w:tcPr>
          <w:p w14:paraId="6BD1356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USA</w:t>
            </w:r>
          </w:p>
        </w:tc>
        <w:tc>
          <w:tcPr>
            <w:tcW w:w="1417" w:type="dxa"/>
            <w:noWrap/>
            <w:hideMark/>
          </w:tcPr>
          <w:p w14:paraId="53FA17E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Case Report</w:t>
            </w:r>
          </w:p>
        </w:tc>
        <w:tc>
          <w:tcPr>
            <w:tcW w:w="977" w:type="dxa"/>
            <w:hideMark/>
          </w:tcPr>
          <w:p w14:paraId="3C745D1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57237F6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DH</w:t>
            </w:r>
          </w:p>
        </w:tc>
        <w:tc>
          <w:tcPr>
            <w:tcW w:w="1134" w:type="dxa"/>
            <w:hideMark/>
          </w:tcPr>
          <w:p w14:paraId="07DBD35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FETO</w:t>
            </w:r>
          </w:p>
        </w:tc>
        <w:tc>
          <w:tcPr>
            <w:tcW w:w="992" w:type="dxa"/>
            <w:hideMark/>
          </w:tcPr>
          <w:p w14:paraId="17483FB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49C0703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697A9258"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CCBDA51"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Rossi C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16/j.ajog.2007.12.008","ISSN":"1097-6868 (Electronic)","PMID":"18355782","abstract":"OBJECTIVE: The purpose of this study was to review our anesthetic experience in  selective laser photocoagulation of communicating vessels (SLPCV) to treat twin-twin transfusion syndrome (TTTS). STUDY DESIGN: A total of 266 consecutive eligible patients were studied. Twenty-seven patients (10%) underwent general anesthesia (GenA), 100 (38%) received total intravenous anesthesia (TIVA), and 139 (52%) received local anesthesia/conscious sedation (LocA). Maternal-fetal hemodynamic fluctuations were compared between groups. RESULTS: Maternal blood pressure decreased significantly in all 3 groups during surgery (P &lt; .0001) but was more evident in the GenA and TIVA groups (P &lt; .0001). Maternal heart rate varied significantly in GenA (P = .02) but was constant in LocA and TIVA. There were no significant differences in fetal heart rate changes between the groups. Intraamniotic bleeding occurred more frequently with GenA and TIVA than LocA(P &lt; .0001). CONCLUSION: Local anesthesia is the safest anesthetic technique for SLPCV in TTTS patients.","author":[{"dropping-particle":"","family":"Rossi","given":"A Cristina","non-dropping-particle":"","parse-names":false,"suffix":""},{"dropping-particle":"","family":"Kaufman","given":"Marc A","non-dropping-particle":"","parse-names":false,"suffix":""},{"dropping-particle":"","family":"Bornick","given":"Patricia W","non-dropping-particle":"","parse-names":false,"suffix":""},{"dropping-particle":"","family":"Quintero","given":"Rubén A","non-dropping-particle":"","parse-names":false,"suffix":""}],"container-title":"American journal of obstetrics and gynecology","id":"ITEM-1","issue":"2","issued":{"date-parts":[["2008","8"]]},"language":"eng","page":"137.e1-7","publisher-place":"United States","title":"General vs local anesthesia for the percutaneous laser treatment of twin-twin  transfusion syndrome.","type":"article-journal","volume":"199"},"uris":["http://www.mendeley.com/documents/?uuid=191348ff-edbb-4bb5-91f7-da0a19ac2534"]}],"mendeley":{"formattedCitation":"(142)","plainTextFormattedCitation":"(142)","previouslyFormattedCitation":"[14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42)</w:t>
            </w:r>
            <w:r w:rsidRPr="00CF04AE">
              <w:rPr>
                <w:rFonts w:ascii="Calibri" w:hAnsi="Calibri" w:cs="Calibri"/>
                <w:sz w:val="21"/>
                <w:szCs w:val="21"/>
              </w:rPr>
              <w:fldChar w:fldCharType="end"/>
            </w:r>
          </w:p>
        </w:tc>
        <w:tc>
          <w:tcPr>
            <w:tcW w:w="768" w:type="dxa"/>
            <w:noWrap/>
            <w:hideMark/>
          </w:tcPr>
          <w:p w14:paraId="43834572"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8</w:t>
            </w:r>
          </w:p>
        </w:tc>
        <w:tc>
          <w:tcPr>
            <w:tcW w:w="1124" w:type="dxa"/>
            <w:noWrap/>
            <w:hideMark/>
          </w:tcPr>
          <w:p w14:paraId="1E0BEF1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USA</w:t>
            </w:r>
          </w:p>
        </w:tc>
        <w:tc>
          <w:tcPr>
            <w:tcW w:w="1417" w:type="dxa"/>
            <w:noWrap/>
            <w:hideMark/>
          </w:tcPr>
          <w:p w14:paraId="4AE04CE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Retrospective</w:t>
            </w:r>
            <w:proofErr w:type="spellEnd"/>
            <w:r w:rsidRPr="00CF04AE">
              <w:rPr>
                <w:rFonts w:ascii="Calibri" w:eastAsia="Times New Roman" w:hAnsi="Calibri" w:cs="Calibri"/>
                <w:sz w:val="21"/>
                <w:szCs w:val="21"/>
                <w:lang w:eastAsia="it-IT"/>
              </w:rPr>
              <w:t xml:space="preserve"> Study </w:t>
            </w:r>
          </w:p>
        </w:tc>
        <w:tc>
          <w:tcPr>
            <w:tcW w:w="977" w:type="dxa"/>
            <w:hideMark/>
          </w:tcPr>
          <w:p w14:paraId="19F303F3"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66</w:t>
            </w:r>
          </w:p>
        </w:tc>
        <w:tc>
          <w:tcPr>
            <w:tcW w:w="1007" w:type="dxa"/>
            <w:hideMark/>
          </w:tcPr>
          <w:p w14:paraId="1AEB467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TTS</w:t>
            </w:r>
          </w:p>
        </w:tc>
        <w:tc>
          <w:tcPr>
            <w:tcW w:w="1134" w:type="dxa"/>
            <w:hideMark/>
          </w:tcPr>
          <w:p w14:paraId="4EFA034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Fetoscopic</w:t>
            </w:r>
            <w:proofErr w:type="spellEnd"/>
            <w:r w:rsidRPr="00CF04AE">
              <w:rPr>
                <w:rFonts w:ascii="Calibri" w:eastAsia="Times New Roman" w:hAnsi="Calibri" w:cs="Calibri"/>
                <w:sz w:val="21"/>
                <w:szCs w:val="21"/>
                <w:lang w:eastAsia="it-IT"/>
              </w:rPr>
              <w:t xml:space="preserve"> </w:t>
            </w:r>
            <w:proofErr w:type="spellStart"/>
            <w:r w:rsidRPr="00CF04AE">
              <w:rPr>
                <w:rFonts w:ascii="Calibri" w:eastAsia="Times New Roman" w:hAnsi="Calibri" w:cs="Calibri"/>
                <w:sz w:val="21"/>
                <w:szCs w:val="21"/>
                <w:lang w:eastAsia="it-IT"/>
              </w:rPr>
              <w:t>repair</w:t>
            </w:r>
            <w:proofErr w:type="spellEnd"/>
          </w:p>
        </w:tc>
        <w:tc>
          <w:tcPr>
            <w:tcW w:w="992" w:type="dxa"/>
            <w:hideMark/>
          </w:tcPr>
          <w:p w14:paraId="685C139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Yes</w:t>
            </w:r>
          </w:p>
        </w:tc>
        <w:tc>
          <w:tcPr>
            <w:tcW w:w="1316" w:type="dxa"/>
            <w:hideMark/>
          </w:tcPr>
          <w:p w14:paraId="2F68FB3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no</w:t>
            </w:r>
          </w:p>
        </w:tc>
      </w:tr>
      <w:tr w:rsidR="00CF04AE" w:rsidRPr="00CF04AE" w14:paraId="4323D1E6"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E4D359A"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eastAsia="it-IT"/>
              </w:rPr>
              <w:t>Ruano 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6/j.mayocp.2018.02.026","ISSN":"1942-5546 (Electronic)","PMID":"29803315","abstract":"OBJECTIVE: To introduce the prenatal regenerative medicine service at Mayo Clinic  for fetal endoscopic tracheal occlusion (FETO) care for severe congenital diaphragmatic hernia (CDH). PATIENTS AND METHODS: Two cases of prenatal management of severe CDH with FETO between January and August 2017 are reported. Per protocol, FETO was offered for life-threatening severe CDH at between 26 and 29 weeks' gestation. Regenerative outcome end point was fetal lung growth. Gestational age at procedure and maternal and perinatal outcomes were additional monitored parameters. RESULTS: Diagnosis by ultrasonography of severe CDH was based on extremely reduced lung size (observed-to-expected lung area to head circumference ratio [o/e-LHR], eg, o/e-LHR of 20.3% for fetus 1 and 23.0% for fetus 2) along with greater than one-third of the liver herniated into the chest in both fetuses. Both patients underwent successful FETO at 28 weeks. At the time of intervention, no maternal or fetal complications were observed. Postintervention, fetal lung growth was observed in both fetuses, reaching an o/e-LHR of 62.7% at 36 weeks in fetus 1 and 52.4% at 32 weeks in fetus 2. The balloons were removed successfully at 35 weeks and 4 days by ultrasound-guided puncture in the first patient and at 32 weeks and 3 days by ex utero intrapartum therapy-to-airway procedure in the second patient. Postnatal management followed standard of care with patch CDH therapy. At discharge, one patient was breathing normally, whereas the other required minimal nasal cannula oxygen support. CONCLUSION: The successful launch of the first fetoscopic therapy for CDH at Mayo Clinic reveals its feasibility and safety, with early signs of benefit documented by fetal lung growth and reversal of severe pulmonary hypoplasia. TRIAL REGISTRATION: clinicaltrials.gov Identifier: G170062.","author":[{"dropping-particle":"","family":"Ruano","given":"Rodrigo","non-dropping-particle":"","parse-names":false,"suffix":""},{"dropping-particle":"","family":"Klinkner","given":"Denise B","non-dropping-particle":"","parse-names":false,"suffix":""},{"dropping-particle":"","family":"Balakrishnan","given":"Karthik","non-dropping-particle":"","parse-names":false,"suffix":""},{"dropping-particle":"","family":"Novoa Y Novoa","given":"Victoria A","non-dropping-particle":"","parse-names":false,"suffix":""},{"dropping-particle":"","family":"Davies","given":"Norman","non-dropping-particle":"","parse-names":false,"suffix":""},{"dropping-particle":"","family":"Potter","given":"Dean D","non-dropping-particle":"","parse-names":false,"suffix":""},{"dropping-particle":"","family":"Carey","given":"William A","non-dropping-particle":"","parse-names":false,"suffix":""},{"dropping-particle":"","family":"Colby","given":"Christopher E","non-dropping-particle":"","parse-names":false,"suffix":""},{"dropping-particle":"","family":"K</w:instrText>
            </w:r>
            <w:r w:rsidRPr="00CF04AE">
              <w:rPr>
                <w:rFonts w:ascii="Calibri" w:eastAsia="Times New Roman" w:hAnsi="Calibri" w:cs="Calibri"/>
                <w:color w:val="000000"/>
                <w:sz w:val="21"/>
                <w:szCs w:val="21"/>
                <w:lang w:val="en-US" w:eastAsia="it-IT"/>
              </w:rPr>
              <w:instrText>olbe","given":"Amy B","non-dropping-particle":"","parse-names":false,"suffix":""},{"dropping-particle":"","family":"Arendt","given":"Katherine W","non-dropping-particle":"","parse-names":false,"suffix":""},{"dropping-particle":"","family":"Segura","given":"Leal","non-dropping-particle":"","parse-names":false,"suffix":""},{"dropping-particle":"","family":"Sviggum","given":"Hans P","non-dropping-particle":"","parse-names":false,"suffix":""},{"dropping-particle":"","family":"Lemens","given":"Maureen A","non-dropping-particle":"","parse-names":false,"suffix":""},{"dropping-particle":"","family":"Famuyide","given":"Abimbola","non-dropping-particle":"","parse-names":false,"suffix":""},{"dropping-particle":"","family":"Terzic","given":"Andre","non-dropping-particle":"","parse-names":false,"suffix":""}],"container-title":"Mayo Clinic proceedings","id":"ITEM-1","issue":"6","issued":{"date-parts":[["2018","6"]]},"language":"eng","page":"693-700","publisher-place":"England","title":"Fetoscopic Therapy for Severe Pulmonary Hypoplasia in Congenital Diaphragmatic  Hernia: A First in Prenatal Regenerative Medicine at Mayo Clinic.","type":"article-journal","volume":"93"},"uris":["http://www.mendeley.com/documents/?uuid=2f28b3f4-0402-4015-9b83-2156efc80fd4"]}],"mendeley":{"formattedCitation":"(143)","plainTextFormattedCitation":"(143)","previouslyFormattedCitation":"[14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43)</w:t>
            </w:r>
            <w:r w:rsidRPr="00CF04AE">
              <w:rPr>
                <w:rFonts w:ascii="Calibri" w:hAnsi="Calibri" w:cs="Calibri"/>
                <w:color w:val="000000"/>
                <w:sz w:val="21"/>
                <w:szCs w:val="21"/>
              </w:rPr>
              <w:fldChar w:fldCharType="end"/>
            </w:r>
          </w:p>
        </w:tc>
        <w:tc>
          <w:tcPr>
            <w:tcW w:w="768" w:type="dxa"/>
            <w:noWrap/>
            <w:hideMark/>
          </w:tcPr>
          <w:p w14:paraId="130E238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8</w:t>
            </w:r>
          </w:p>
        </w:tc>
        <w:tc>
          <w:tcPr>
            <w:tcW w:w="1124" w:type="dxa"/>
            <w:noWrap/>
            <w:hideMark/>
          </w:tcPr>
          <w:p w14:paraId="20767A1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7C36A21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56F52F1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w:t>
            </w:r>
          </w:p>
        </w:tc>
        <w:tc>
          <w:tcPr>
            <w:tcW w:w="1007" w:type="dxa"/>
            <w:hideMark/>
          </w:tcPr>
          <w:p w14:paraId="171D2E9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55916CD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O</w:t>
            </w:r>
          </w:p>
        </w:tc>
        <w:tc>
          <w:tcPr>
            <w:tcW w:w="992" w:type="dxa"/>
            <w:hideMark/>
          </w:tcPr>
          <w:p w14:paraId="470A267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B7358D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2200A859" w14:textId="77777777" w:rsidTr="00CF04AE">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0383B65"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Ruano</w:t>
            </w:r>
            <w:proofErr w:type="spellEnd"/>
            <w:r w:rsidRPr="00CF04AE">
              <w:rPr>
                <w:rFonts w:ascii="Calibri" w:eastAsia="Times New Roman" w:hAnsi="Calibri" w:cs="Calibri"/>
                <w:color w:val="000000"/>
                <w:sz w:val="21"/>
                <w:szCs w:val="21"/>
                <w:lang w:val="en-US" w:eastAsia="it-IT"/>
              </w:rPr>
              <w:t xml:space="preserve"> R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510635","ISSN":"1421-9964 (Electronic)","PMID":"33080593","abstract":"INTRODUCTION: In utero interventions are performed in fetuses with \"isolated\" major  congenital anomalies to improve neonatal outcomes and quality of life. Sequential in utero interventions to treat 2 anomalies in 1 fetus have not yet been described. CASE PRESENTATION: Here, we report a fetus with a large left-sided intralobar bronchopulmonary sequestration (BPS) causing mediastinal shift, a small extralobar BPS, and concomitant severe left-sided congenital diaphragmatic hernia (CDH). At 26-week gestation, the BPS was noted to be increasing in size with a significant reduction in right lung volume and progression to fetal hydrops. The fetus underwent ultrasound-guided ablation of the BPS feeding vessel leading to complete tumor regression. However, lung development remained poor (O/E-LHR: 0.22) due to the left-sided CDH, prompting fetal endoscopic tracheal occlusion therapy at 28-week gestation to allow increased lung growth. After vaginal delivery, the newborn underwent diaphragmatic repair with resection of the extralobar sequestration. He was discharged home with tracheostomy on room air at 9 months. DISCUSSION/CONCLUSION: Sequential in utero interventions to treat 2 severe major anomalies in the same fetus have not been previously described. This approach may be a useful alternative in select cases with otherwise high morbidity/mortality. Further studies are required to confirm our hypothesis.","author":[{"dropping-particle":"","family":"Ruano","given":"Rodrigo","non-dropping-particle":"","parse-names":false,"suffix":""},{"dropping-particle":"","family":"Ibirogba","given":"Eniola R","non-dropping-particle":"","parse-names":false,"suffix":""},{"dropping-particle":"","family":"Wyatt","given":"Michelle A","non-dropping-particle":"","parse-names":false,"suffix":""},{"dropping-particle":"","family":"Balakrishnan","given":"Karthik","non-dropping-particle":"","parse-names":false,"suffix":""},{"dropping-particle":"","family":"Qureshi","given":"M Yasir","non-dropping-particle":"","parse-names":false,"suffix":""},{"dropping-particle":"","family":"Kolbe","given":"Amy B","non-dropping-particle":"","parse-names":false,"suffix":""},{"dropping-particle":"","family":"Dearani","given":"Joseph A","non-dropping-particle":"","parse-names":false,"suffix":""},{"dropping-particle":"","family":"Boesch","given":"R Paul","non-dropping-particle":"","parse-names":false,"suffix":""},{"dropping-particle":"","family":"Segura","given":"Leal","non-dropping-particle":"","parse-names":false,"suffix":""},{"dropping-particle":"","family":"Arendt","given":"Katherine W","non-dropping-particle":"","parse-names":false,"suffix":""},{"dropping-particle":"","family":"Bendel-Stenzel","given":"Ellen","non-dropping-particle":"","parse-names":false,"suffix":""},{"dropping-particle":"","family":"Salik","given":"Shana S","non-dropping-particle":"","parse-names":false,"suffix":""},{"dropping-particle":"","family":"Klinkner","given":"Denise B","non-dropping-particle":"","parse-names":false,"suffix":""}],"container-title":"Fetal diagnosis and therapy","id":"ITEM-1","issue":"1","issued":{"date-parts":[["2021"]]},"language":"eng","page":"70-77","publisher-place":"Switzerland","title":"Sequential Minimally Invasive Fetal Interventions for Two Life-Threatening  Conditions: A Novel Approach.","type":"article","volume":"48"},"uris":["http://www.mendeley.com/documents/?uuid=cfd0280a-a798-4f00-995c-0c1c9823f4d4"]}],"mendeley":{"formattedCitation":"(144)","plainTextFormattedCitation":"(144)","previouslyFormattedCitation":"[144]"},"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44)</w:t>
            </w:r>
            <w:r w:rsidRPr="00CF04AE">
              <w:rPr>
                <w:rFonts w:ascii="Calibri" w:hAnsi="Calibri" w:cs="Calibri"/>
                <w:color w:val="000000"/>
                <w:sz w:val="21"/>
                <w:szCs w:val="21"/>
              </w:rPr>
              <w:fldChar w:fldCharType="end"/>
            </w:r>
          </w:p>
        </w:tc>
        <w:tc>
          <w:tcPr>
            <w:tcW w:w="768" w:type="dxa"/>
            <w:noWrap/>
            <w:hideMark/>
          </w:tcPr>
          <w:p w14:paraId="184B7F8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23688F8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7D57D37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2D583B6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2CEB705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bronchopulmonary sequestration </w:t>
            </w:r>
          </w:p>
        </w:tc>
        <w:tc>
          <w:tcPr>
            <w:tcW w:w="1134" w:type="dxa"/>
            <w:hideMark/>
          </w:tcPr>
          <w:p w14:paraId="5F4109C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laser ablation </w:t>
            </w:r>
          </w:p>
        </w:tc>
        <w:tc>
          <w:tcPr>
            <w:tcW w:w="992" w:type="dxa"/>
            <w:hideMark/>
          </w:tcPr>
          <w:p w14:paraId="5D21DBA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6F4A23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22E72FD0" w14:textId="77777777" w:rsidTr="00CF04AE">
        <w:trPr>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E471C00"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Ruano</w:t>
            </w:r>
            <w:proofErr w:type="spellEnd"/>
            <w:r w:rsidRPr="00CF04AE">
              <w:rPr>
                <w:rFonts w:ascii="Calibri" w:eastAsia="Times New Roman" w:hAnsi="Calibri" w:cs="Calibri"/>
                <w:sz w:val="21"/>
                <w:szCs w:val="21"/>
                <w:lang w:val="en-US" w:eastAsia="it-IT"/>
              </w:rPr>
              <w:t xml:space="preserve"> R.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14652","ISSN":"1469-0705 (Electronic)","PMID":"25157756","abstract":"OBJECTIVE: To evaluate the efficacy of fetal intervention using fetal cystoscopy or  vesicoamniotic shunting in the treatment of severe lower urinary obstruction (LUTO). METHODS: A cohort of 111 fetuses with severe LUTO attending two centers between January 1990 and August 2013 were included retrospectively. Fetuses were categorized into three groups based on the method of intervention: (1) fetal cystoscopy, (2) vesicoamniotic shunting or (3) no intervention. Multivariate analyses were performed to determine the probability of survival and normal renal function until 6 months of age by comparing fetal cystoscopy and vesicoamniotic shunting to no fetal intervention. RESULTS: Of the 111 fetuses with severe LUTO that were included in the analysis, fetal cystoscopy was performed in 34, vesicoamniotic shunting was performed in 16 and there was no fetal intervention in 61. Gestational age at diagnosis, method of fetal intervention and cause of bladder obstruction were associated with prognosis. In multivariate analysis and after adjustment for potential confounders (considering all causes of LUTO) the overall probability of survival was significantly higher with fetal cystoscopy and vesicoamniotic shunting when compared to no intervention (adjusted relative risk (ARR), 1.86 (95% CI, 1.01-3.42; P = 0.048) and ARR, 1.73 (95% CI, 1.01-3.08; P = 0.04) respectively). A clear trend for normal renal function was present in the fetal cystoscopy group (ARR, 1.73 (95% CI, 0.97-3.08; P = 0.06)) but was not observed in the vesicoamniotic shunt group (ARR, 1.16 (95% CI, 0.86-1.55; P = 0.33)). In cases in which there was a postnatal diagnosis of posterior urethral valves, fetal cystoscopy was effective in improving both the 6-month survival rate and renal function (ARR, 4.10 (95% CI, 1.75-9.62; P &lt; 0.01) and 2.66 (95% CI, 1.25-5.70; P = 0.01) respectively) while vesicoamniotic shunting was associated only with an improvement in the 6-month survival rate (ARR, 3.76 (95% CI, 1.42-9.97; P &lt; 0.01)) with no effect on renal function (ARR, 1.03 (95% CI, 0.49-2.17, P = 0.93)). CONCLUSION: Fetal cystoscopy and vesicoamniotic shunting improve the 6-month survival rate in cases of severe LUTO. However, only fetal cystoscopy may prevent impairment of renal function in fetuses with posterior urethral valves. Our data support the idea of performing a subsequent randomized controlled trial to compare the effectiveness of fetal cystoscopy vs vesicoamniotic shunting for severe fetal LUTO.","author":[{"dropping-particle":"","family":"Ruano","given":"R","non-dropping-particle":"","parse-names":false,"suffix":""},{"dropping-particle":"","family":"Sananes","given":"N","non-dropping-particle":"","parse-names":false,"suffix":""},{"dropping-particle":"","family":"Sangi-Haghpeykar","given":"H","non-dropping-particle":"","parse-names":false,"suffix":""},{"dropping-particle":"","family":"Hernandez-Ruano","given":"S","non-dropping-particle":"","parse-names":false,"suffix":""},{"dropping-particle":"","family":"Moog","given":"R","non-dropping-particle":"","parse-names":false,"suffix":""},{"dropping-particle":"","family":"Becmeur","given":"F","non-dropping-particle":"","parse-names":false,"suffix":""},{"dropping-particle":"","family":"Zaloszyc","given":"A","non-dropping-particle":"","parse-names":false,"suffix":""},{"dropping-particle":"","family":"Giron","given":"A M","non-dropping-particle":"","parse-names":false,"suffix":""},{"dropping-particle":"","family":"Morin","given":"B","non-dropping-particle":"","parse-names":false,"suffix":""},{"dropping-particle":"","family":"Favre","given":"R","non-dropping-particle":"","parse-names":false,"suffix":""}],"container-title":"Ultrasound in obstetrics &amp; gynecology : the official journal of the International  Society of Ultrasound in Obstetrics and Gynecology","id":"ITEM-1","issue":"4","issued":{"date-parts":[["2015","4"]]},"language":"eng","page":"452-458","publisher-place":"England","title":"Fetal intervention for severe lower urinary tract obstruction: a multicenter  case-control study comparing fetal cystoscopy with vesicoamniotic shunting.","type":"article-journal","volume":"45"},"uris":["http://www.mendeley.com/documents/?uuid=aea77259-ec52-489e-897a-0610f1e2a792"]}],"mendeley":{"formattedCitation":"(145)","plainTextFormattedCitation":"(145)","previouslyFormattedCitation":"[14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45)</w:t>
            </w:r>
            <w:r w:rsidRPr="00CF04AE">
              <w:rPr>
                <w:rFonts w:ascii="Calibri" w:hAnsi="Calibri" w:cs="Calibri"/>
                <w:sz w:val="21"/>
                <w:szCs w:val="21"/>
              </w:rPr>
              <w:fldChar w:fldCharType="end"/>
            </w:r>
          </w:p>
        </w:tc>
        <w:tc>
          <w:tcPr>
            <w:tcW w:w="768" w:type="dxa"/>
            <w:noWrap/>
            <w:hideMark/>
          </w:tcPr>
          <w:p w14:paraId="5909F24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5</w:t>
            </w:r>
          </w:p>
        </w:tc>
        <w:tc>
          <w:tcPr>
            <w:tcW w:w="1124" w:type="dxa"/>
            <w:noWrap/>
            <w:hideMark/>
          </w:tcPr>
          <w:p w14:paraId="6DA09C8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Brazil </w:t>
            </w:r>
          </w:p>
        </w:tc>
        <w:tc>
          <w:tcPr>
            <w:tcW w:w="1417" w:type="dxa"/>
            <w:noWrap/>
            <w:hideMark/>
          </w:tcPr>
          <w:p w14:paraId="45A1E83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Cohort Retrospective study </w:t>
            </w:r>
          </w:p>
        </w:tc>
        <w:tc>
          <w:tcPr>
            <w:tcW w:w="977" w:type="dxa"/>
            <w:hideMark/>
          </w:tcPr>
          <w:p w14:paraId="6F568BE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50</w:t>
            </w:r>
          </w:p>
        </w:tc>
        <w:tc>
          <w:tcPr>
            <w:tcW w:w="1007" w:type="dxa"/>
            <w:hideMark/>
          </w:tcPr>
          <w:p w14:paraId="664100EA"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UTO</w:t>
            </w:r>
          </w:p>
        </w:tc>
        <w:tc>
          <w:tcPr>
            <w:tcW w:w="1134" w:type="dxa"/>
            <w:hideMark/>
          </w:tcPr>
          <w:p w14:paraId="66CD0A9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Fetal cystoscopy, </w:t>
            </w:r>
            <w:proofErr w:type="spellStart"/>
            <w:r w:rsidRPr="00CF04AE">
              <w:rPr>
                <w:rFonts w:ascii="Calibri" w:eastAsia="Times New Roman" w:hAnsi="Calibri" w:cs="Calibri"/>
                <w:color w:val="000000"/>
                <w:sz w:val="21"/>
                <w:szCs w:val="21"/>
                <w:lang w:val="en-US" w:eastAsia="it-IT"/>
              </w:rPr>
              <w:t>vesico</w:t>
            </w:r>
            <w:proofErr w:type="spellEnd"/>
            <w:r w:rsidRPr="00CF04AE">
              <w:rPr>
                <w:rFonts w:ascii="Calibri" w:eastAsia="Times New Roman" w:hAnsi="Calibri" w:cs="Calibri"/>
                <w:color w:val="000000"/>
                <w:sz w:val="21"/>
                <w:szCs w:val="21"/>
                <w:lang w:val="en-US" w:eastAsia="it-IT"/>
              </w:rPr>
              <w:t xml:space="preserve">-amniotic shunt </w:t>
            </w:r>
          </w:p>
        </w:tc>
        <w:tc>
          <w:tcPr>
            <w:tcW w:w="992" w:type="dxa"/>
            <w:hideMark/>
          </w:tcPr>
          <w:p w14:paraId="631D21A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FA187E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2B229A80"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A220D51"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lastRenderedPageBreak/>
              <w:t>Ruano</w:t>
            </w:r>
            <w:proofErr w:type="spellEnd"/>
            <w:r w:rsidRPr="00CF04AE">
              <w:rPr>
                <w:rFonts w:ascii="Calibri" w:eastAsia="Times New Roman" w:hAnsi="Calibri" w:cs="Calibri"/>
                <w:color w:val="000000"/>
                <w:sz w:val="21"/>
                <w:szCs w:val="21"/>
                <w:lang w:val="en-US" w:eastAsia="it-IT"/>
              </w:rPr>
              <w:t xml:space="preserve"> 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uog.12414","ISSN":"1469-0705 (Electronic)","PMID":"23349059","abstract":"OBJECTIVE: To evaluate the effect of early fetoscopic tracheal occlusion (FETO)  (22-24 weeks' gestation) on pulmonary response and neonatal survival in cases of extremely severe isolated congenital diaphragmatic hernia (CDH). METHODS: This was a multicenter study involving fetuses with extremely severe CDH (lung-to-head ratio &lt; 0.70, liver herniation into the thoracic cavity and no other detectable anomalies). Between August 2010 and December 2011, eight fetuses underwent early FETO. Data were compared with nine fetuses that underwent standard FETO and 10 without fetoscopic procedure from January 2006 to July 2010. FETO was performed under maternal epidural anesthesia, supplemented with fetal intramuscular anesthesia. Fetal lung size and vascularity were evaluated by ultrasound before and every 2 weeks after FETO. Postnatal therapy was equivalent for both treated fetuses and controls. Primary outcome was infant survival to 180 days and secondary outcome was fetal pulmonary response. RESULTS: Maternal and fetal demographic characteristics and obstetric complications were similar in the three groups (P &gt; 0.05). Infant survival rate was significantly higher in the early FETO group (62.5%) compared with the standard group (11.1%) and with controls (0%) (P &lt; 0.01). Early FETO resulted in a significant improvement in fetal lung size and pulmonary vascularity when compared with standard FETO (P &lt; 0.01). CONCLUSIONS: Early FETO may improve infant survival by further increases of lung size and pulmonary vascularity in cases with extremely severe pulmonary hypoplasia in isolated CDH. This study supports formal testing of the hypothesis with a randomized controlled trial.","author":[{"dropping-particle":"","family":"Ruano","given":"R","non-dropping-particle":"","parse-names":false,"suffix":""},{"dropping-particle":"","family":"Peiro","given":"J L","non-dropping-particle":"","parse-names":false,"suffix":""},{"dropping-particle":"","family":"Silva","given":"M M","non-dropping-particle":"da","parse-names":false,"suffix":""},{"dropping-particle":"","family":"Campos","given":"J A D B","non-dropping-particle":"","parse-names":false,"suffix":""},{"dropping-particle":"","family":"Carreras","given":"E","non-dropping-particle":"","parse-names":false,"suffix":""},{"dropping-particle":"","family":"Tannuri","given":"U","non-dropping-particle":"","parse-names":false,"suffix":""},{"dropping-particle":"","family":"Zugaib","given":"M","non-dropping-particle":"","parse-names":false,"suffix":""}],"container-title":"Ultrasound in obstetrics &amp; gynecology : the official journal of the International  Society of Ultrasound in Obstetrics and Gynecology","id":"ITEM-1","issue":"1","issued":{"date-parts":[["2013","7"]]},"language":"eng","page":"70-76","publisher-place":"England","title":"Early fetoscopic tracheal occlusion for extremely severe pulmonary hypoplasia in  isolated congenital diaphragmatic hernia: preliminary results.","type":"article-journal","volume":"42"},"uris":["http://www.mendeley.com/documents/?uuid=6ec578ca-48a9-493c-bba3-6f1dc632d459"]}],"mendeley":{"formattedCitation":"(146)","plainTextFormattedCitation":"(146)","previouslyFormattedCitation":"[146]"},"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46)</w:t>
            </w:r>
            <w:r w:rsidRPr="00CF04AE">
              <w:rPr>
                <w:rFonts w:ascii="Calibri" w:hAnsi="Calibri" w:cs="Calibri"/>
                <w:color w:val="000000"/>
                <w:sz w:val="21"/>
                <w:szCs w:val="21"/>
              </w:rPr>
              <w:fldChar w:fldCharType="end"/>
            </w:r>
          </w:p>
        </w:tc>
        <w:tc>
          <w:tcPr>
            <w:tcW w:w="768" w:type="dxa"/>
            <w:noWrap/>
            <w:hideMark/>
          </w:tcPr>
          <w:p w14:paraId="27658C3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3</w:t>
            </w:r>
          </w:p>
        </w:tc>
        <w:tc>
          <w:tcPr>
            <w:tcW w:w="1124" w:type="dxa"/>
            <w:noWrap/>
            <w:hideMark/>
          </w:tcPr>
          <w:p w14:paraId="7DC188E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azil</w:t>
            </w:r>
          </w:p>
        </w:tc>
        <w:tc>
          <w:tcPr>
            <w:tcW w:w="1417" w:type="dxa"/>
            <w:noWrap/>
            <w:hideMark/>
          </w:tcPr>
          <w:p w14:paraId="04AECF9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ulticenter study</w:t>
            </w:r>
          </w:p>
        </w:tc>
        <w:tc>
          <w:tcPr>
            <w:tcW w:w="977" w:type="dxa"/>
            <w:hideMark/>
          </w:tcPr>
          <w:p w14:paraId="415F292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7</w:t>
            </w:r>
          </w:p>
        </w:tc>
        <w:tc>
          <w:tcPr>
            <w:tcW w:w="1007" w:type="dxa"/>
            <w:hideMark/>
          </w:tcPr>
          <w:p w14:paraId="7ABB823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067F037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O</w:t>
            </w:r>
          </w:p>
        </w:tc>
        <w:tc>
          <w:tcPr>
            <w:tcW w:w="992" w:type="dxa"/>
            <w:hideMark/>
          </w:tcPr>
          <w:p w14:paraId="51B3FE4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1300A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339BEAAE"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98DED60"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Ruano</w:t>
            </w:r>
            <w:proofErr w:type="spellEnd"/>
            <w:r w:rsidRPr="00CF04AE">
              <w:rPr>
                <w:rFonts w:ascii="Calibri" w:eastAsia="Times New Roman" w:hAnsi="Calibri" w:cs="Calibri"/>
                <w:color w:val="000000"/>
                <w:sz w:val="21"/>
                <w:szCs w:val="21"/>
                <w:lang w:val="en-US" w:eastAsia="it-IT"/>
              </w:rPr>
              <w:t xml:space="preserve"> R.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2/uog.10142","ISSN":"1469-0705 (Electronic)","PMID":"22170862","abstract":"OBJECTIVE: Severe pulmonary hypoplasia and pulmonary arterial hypertension are  associated with reduced survival in congenital diaphragmatic hernia (CDH). We aimed to determine whether fetal endoscopic tracheal occlusion (FETO) improves survival in cases of severe isolated CDH. METHODS: Between May 2008 and July 2010, patients whose fetuses had severe isolated CDH (lung-to-head ratio &lt; 1.0, liver herniation into the thoracic cavity and no other detectable anomalies) were assigned randomly to FETO or to no fetal intervention (controls). FETO was performed under maternal epidural anesthesia supplemented with fetal intramuscular anesthesia. Tracheal balloon placement was achieved with ultrasound guidance and fetoscopy between 26 and 30 weeks of gestation. All cases that underwent FETO were delivered by the EXIT procedure. Postnatal therapy was the same for both treated fetuses and controls. The primary outcome was survival to 6 months of age. Other maternal and neonatal outcomes were also evaluated. RESULTS: Twenty patients were enrolled randomly to FETO and 21 patients to standard postnatal management. The mean gestational age at randomization was similar in both groups (P = 0.83). Delivery occurred at 35.6 ± 2.4 weeks in the FETO group and at 37.4 ± 1.9 weeks in the controls (P &lt; 0.01). In the intention-to-treat analysis, 10/20 (50.0%) infants in the FETO group survived, while 1/21 (4.8%) controls survived (relative risk (RR), 10.5 (95% CI, 1.5-74.7), P &lt; 0.01). In the received-treatment analysis, 10/19 (52.6%) infants in the FETO group and 1/19 (5.3%) controls survived (RR, 10.0 (95% CI, 1.4-70.6) P &lt; 0.01). CONCLUSION: FETO improves neonatal survival in cases with isolated severe CDH.","author":[{"dropping-particle":"","family":"Ruano","given":"R","non-dropping-particle":"","parse-names":false,"suffix":""},{"dropping-particle":"","family":"Yoshisaki","given":"C T","non-dropping-particle":"","parse-names":false,"suffix":""},{"dropping-particle":"","family":"Silva","given":"M M","non-dropping-particle":"da","parse-names":false,"suffix":""},{"dropping-particle":"","family":"Ceccon","given":"M E J","non-dropping-particle":"","parse-names":false,"suffix":""},{"dropping-particle":"","family":"Grasi","given":"M S","non-dropping-particle":"","parse-names":false,"suffix":""},{"dropping-particle":"","family":"Tannuri","given":"U","non-dropping-particle":"","parse-names":false,"suffix":""},{"dropping-particle":"","family":"Zugaib","given":"M","non-dropping-particle":"","parse-names":false,"suffix":""}],"container-title":"Ultrasound in obstetrics &amp; gynecology : the official journal of the International  Society of Ultrasound in Obstetrics and Gynecology","id":"ITEM-1","issue":"1","issued":{"date-parts":[["2012","1"]]},"language":"eng","page":"20-27","publisher-place":"England","title":"A randomized controlled trial of fetal endoscopic tracheal occlusion versus  postnatal management of severe isolated congenital diaphragmatic hernia.","type":"article-journal","volume":"39"},"uris":["http://www.mendeley.com/documents/?uuid=d2cea850-1f4a-4af6-9f8d-03fa012e428d"]}],"mendeley":{"formattedCitation":"(147)","plainTextFormattedCitation":"(147)","previouslyFormattedCitation":"[147]"},"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47)</w:t>
            </w:r>
            <w:r w:rsidRPr="00CF04AE">
              <w:rPr>
                <w:rFonts w:ascii="Calibri" w:hAnsi="Calibri" w:cs="Calibri"/>
                <w:color w:val="000000"/>
                <w:sz w:val="21"/>
                <w:szCs w:val="21"/>
              </w:rPr>
              <w:fldChar w:fldCharType="end"/>
            </w:r>
          </w:p>
        </w:tc>
        <w:tc>
          <w:tcPr>
            <w:tcW w:w="768" w:type="dxa"/>
            <w:noWrap/>
            <w:hideMark/>
          </w:tcPr>
          <w:p w14:paraId="04D86F2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1</w:t>
            </w:r>
          </w:p>
        </w:tc>
        <w:tc>
          <w:tcPr>
            <w:tcW w:w="1124" w:type="dxa"/>
            <w:noWrap/>
            <w:hideMark/>
          </w:tcPr>
          <w:p w14:paraId="7E2D034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Brazil</w:t>
            </w:r>
          </w:p>
        </w:tc>
        <w:tc>
          <w:tcPr>
            <w:tcW w:w="1417" w:type="dxa"/>
            <w:noWrap/>
            <w:hideMark/>
          </w:tcPr>
          <w:p w14:paraId="1FE3D26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Randomized control trial</w:t>
            </w:r>
          </w:p>
        </w:tc>
        <w:tc>
          <w:tcPr>
            <w:tcW w:w="977" w:type="dxa"/>
            <w:hideMark/>
          </w:tcPr>
          <w:p w14:paraId="020A720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9</w:t>
            </w:r>
          </w:p>
        </w:tc>
        <w:tc>
          <w:tcPr>
            <w:tcW w:w="1007" w:type="dxa"/>
            <w:hideMark/>
          </w:tcPr>
          <w:p w14:paraId="65C58FD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DH</w:t>
            </w:r>
          </w:p>
        </w:tc>
        <w:tc>
          <w:tcPr>
            <w:tcW w:w="1134" w:type="dxa"/>
            <w:hideMark/>
          </w:tcPr>
          <w:p w14:paraId="672C43B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FETO</w:t>
            </w:r>
          </w:p>
        </w:tc>
        <w:tc>
          <w:tcPr>
            <w:tcW w:w="992" w:type="dxa"/>
            <w:hideMark/>
          </w:tcPr>
          <w:p w14:paraId="282F743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c>
          <w:tcPr>
            <w:tcW w:w="1316" w:type="dxa"/>
            <w:hideMark/>
          </w:tcPr>
          <w:p w14:paraId="3F8A318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r>
      <w:tr w:rsidR="00CF04AE" w:rsidRPr="00CF04AE" w14:paraId="3200460E"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F86E3BB"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Ruano</w:t>
            </w:r>
            <w:proofErr w:type="spellEnd"/>
            <w:r w:rsidRPr="00CF04AE">
              <w:rPr>
                <w:rFonts w:ascii="Calibri" w:eastAsia="Times New Roman" w:hAnsi="Calibri" w:cs="Calibri"/>
                <w:color w:val="000000"/>
                <w:sz w:val="21"/>
                <w:szCs w:val="21"/>
                <w:lang w:val="en-US" w:eastAsia="it-IT"/>
              </w:rPr>
              <w:t xml:space="preserve"> R.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311944","ISSN":"1421-9964 (Electronic)","PMID":"20389048","abstract":"OBJECTIVES: To evaluate if fetal endoscopic tracheal occlusion (FETO) for severe  congenital diaphragmatic hernia (CDH) using a 1.0-mm fetoscope improves neonatal outcome. METHOD: Between January 2006 and December 2008, a controlled study was conducted at a single center in which FETO was proposed for fetuses with severe isolated CDH (lung-to-head ratio &lt;1.0) and liver herniation to the thoracic cavity but no other detectable anomalies at diagnosis (&lt;26 weeks). FETO was performed under maternal epidural and fetal intramuscular anesthesia, guided by ultrasonography and 1.0-mm fetoscope between 26 and 30 weeks. All cases submitted to FETO were delivered by ex utero intrapartum therapy procedure. Postnatal therapy was the same for both treated fetuses and controls. The primary outcome was neonatal survival (up to 28 days after birth). RESULTS: A total of 35 women met the inclusion criteria, and in 17 of them, fetal intervention was intended. However, in 1 case, it was not possible to insert the balloon inside the fetal trachea because of placental bleeding. FETO was therefore successfully performed in 16 fetuses with severe CDH. Eighteen cases received no prenatal intervention and served as the control group. Mean gestational age at diagnosis was similar in both groups (p &gt; 0.05). Delivery occurred at 35.6 (range: 28-38) weeks in the FETO group and at 37.5 (range: 31-40) weeks (p = 0.18) among controls. Nine of 17 (52.9%) infants in the FETO group and 1 of 18 (5.6%) in the control group survived (p &lt; 0.01). Severe pulmonary arterial hypertension was present in 8/17 (47.1%) infants from the FETO group and in 16/18 (88.9%) controls (p = 0.01). CONCLUSION: The present study shows that FETO using a 1.0-mm fetoscope is feasible and may improve neonatal outcome in severe CDH.","author":[{"dropping-particle":"","family":"Ruano","given":"Rodrigo","non-dropping-particle":"","parse-names":false,"suffix":""},{"dropping-particle":"","family":"Duarte","given":"Sergio Aluisio","non-dropping-particle":"","parse-names":false,"suffix":""},{"dropping-particle":"","family":"Pimenta","given":"Eduardo Jorge de Almeida","non-dropping-particle":"","parse-names":false,"suffix":""},{"dropping-particle":"","family":"Takashi","given":"Eduardo","non-dropping-particle":"","parse-names":false,"suffix":""},{"dropping-particle":"","family":"Silva","given":"Marcos Marques","non-dropping-particle":"da","parse-names":false,"suffix":""},{"dropping-particle":"","family":"Tannuri","given":"Uenis","non-dropping-particle":"","parse-names":false,"suffix":""},{"dropping-particle":"","family":"Zugaib","given":"Marcelo","non-dropping-particle":"","parse-names":false,"suffix":""}],"container-title":"Fetal diagnosis and therapy","id":"ITEM-1","issue":"1","issued":{"date-parts":[["2011"]]},"language":"eng","page":"64-70","publisher-place":"Switzerland","title":"Comparison between fetal endoscopic tracheal occlusion using a 1.0-mm fetoscope  and prenatal expectant management in severe congenital diaphragmatic hernia.","type":"article-journal","volume":"29"},"uris":["http://www.mendeley.com/documents/?uuid=fe7b9eaa-4cb9-4373-971b-73a14ad26e02"]}],"mendeley":{"formattedCitation":"(148)","plainTextFormattedCitation":"(148)","previouslyFormattedCitation":"[14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48)</w:t>
            </w:r>
            <w:r w:rsidRPr="00CF04AE">
              <w:rPr>
                <w:rFonts w:ascii="Calibri" w:hAnsi="Calibri" w:cs="Calibri"/>
                <w:color w:val="000000"/>
                <w:sz w:val="21"/>
                <w:szCs w:val="21"/>
              </w:rPr>
              <w:fldChar w:fldCharType="end"/>
            </w:r>
          </w:p>
        </w:tc>
        <w:tc>
          <w:tcPr>
            <w:tcW w:w="768" w:type="dxa"/>
            <w:noWrap/>
            <w:hideMark/>
          </w:tcPr>
          <w:p w14:paraId="74DB8AE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1</w:t>
            </w:r>
          </w:p>
        </w:tc>
        <w:tc>
          <w:tcPr>
            <w:tcW w:w="1124" w:type="dxa"/>
            <w:noWrap/>
            <w:hideMark/>
          </w:tcPr>
          <w:p w14:paraId="256D61A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azil</w:t>
            </w:r>
          </w:p>
        </w:tc>
        <w:tc>
          <w:tcPr>
            <w:tcW w:w="1417" w:type="dxa"/>
            <w:noWrap/>
            <w:hideMark/>
          </w:tcPr>
          <w:p w14:paraId="7048A02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control study</w:t>
            </w:r>
          </w:p>
        </w:tc>
        <w:tc>
          <w:tcPr>
            <w:tcW w:w="977" w:type="dxa"/>
            <w:hideMark/>
          </w:tcPr>
          <w:p w14:paraId="2D35F45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7</w:t>
            </w:r>
          </w:p>
        </w:tc>
        <w:tc>
          <w:tcPr>
            <w:tcW w:w="1007" w:type="dxa"/>
            <w:hideMark/>
          </w:tcPr>
          <w:p w14:paraId="09EC136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DH</w:t>
            </w:r>
          </w:p>
        </w:tc>
        <w:tc>
          <w:tcPr>
            <w:tcW w:w="1134" w:type="dxa"/>
            <w:hideMark/>
          </w:tcPr>
          <w:p w14:paraId="40B1808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O</w:t>
            </w:r>
          </w:p>
        </w:tc>
        <w:tc>
          <w:tcPr>
            <w:tcW w:w="992" w:type="dxa"/>
            <w:hideMark/>
          </w:tcPr>
          <w:p w14:paraId="749BBB2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5672B9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D827E5A"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F8C46C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Rustico MA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336227","ISSN":"1421-9964 (Electronic)","PMID":"22456330","abstract":"OBJECTIVE: To report the incidence of fetal and maternal complications after  selective fetoscopic laser surgery for twin-to-twin transfusion syndrome (TTTS). METHODS: A total of 150 cases of TTTS were treated from January 2004 to June 2009 (period 1, 2004-2006, 62 cases; period 2, 2007 to June 2009, 88 cases). Fetal complications (double and single intrauterine fetal death, recurrence of TTTS, twin anemia-polycythemia sequence (TAPS), reversal of TTTS, cerebral lesions in one twin) and maternal complications were recorded, and retrospectively analyzed. RESULTS: Nineteen (12.6%), 58 (38.7%), 61 (40.7%) and 12 cases (8.0%) were classified preoperatively as Quintero stage I, II, III and IV, respectively. The anterior placenta was described in 73 cases (48.6%). Double and single fetal death occurred overall in 7.3 and 36.0% of cases, respectively. The rate of recurrence was 11.3%, of TAPS 3.3%, and of reversal of TTTS 1.3%. Cerebral lesions were diagnosed in 3 donors (2.0%). Eighteen cases (12.0%) of fetal complications had a second procedure (6 repeat laser, 4 serial amnioreduction, 8 bipolar cord coagulation). Pregnancies undergoing a second procedure delivered at a median gestational age of 30.2 weeks compared to 32.1 weeks for those not repeating (p = 0.04). Perinatal survival of at least one twin improved from 66.1 to 79.5% (p = 0.06) in the two consecutive periods. For every 10 laser surgeries performed, there was an average improvement of 1.5% in the predicted percentage of survival of at least one twin (OR 1.09, 95% CI 1.00-1.19). Major maternal complications occurred in 9 cases (6.0%), 3 of which required admission to intensive care unit. CONCLUSIONS: Fetal complications are common after fetoscopic laser surgery. In this experience, an increasing number of procedures improved the performance of a new fetoscopic laser center.","author":[{"dropping-particle":"","family":"Rustico","given":"M A","non-dropping-particle":"","parse-names":false,"suffix":""},{"dropping-particle":"","family":"Lanna","given":"M M","non-dropping-particle":"","parse-names":false,"suffix":""},{"dropping-particle":"","family":"Faiola","given":"S","non-dropping-particle":"","parse-names":false,"suffix":""},{"dropping-particle":"","family":"Schena","given":"V","non-dropping-particle":"","parse-names":false,"suffix":""},{"dropping-particle":"","family":"Dell'avanzo","given":"M","non-dropping-particle":"","parse-names":false,"suffix":""},{"dropping-particle":"","family":"Mantegazza","given":"V","non-dropping-particle":"","parse-names":false,"suffix":""},{"dropping-particle":"","family":"Parazzini","given":"C","non-dropping-particle":"","parse-names":false,"suffix":""},{"dropping-particle":"","family":"Lista","given":"G","non-dropping-particle":"","parse-names":false,"suffix":""},{"dropping-particle":"","family":"Scelsa","given":"B","non-dropping-particle":"","parse-names":false,"suffix":""},{"dropping-particle":"","family":"Consonni","given":"D","non-dropping-particle":"","parse-names":false,"suffix":""},{"dropping-particle":"","family":"Ferrazzi","given":"E","non-dropping-particle":"","parse-names":false,"suffix":""}],"container-title":"Fetal diagnosis and therapy","id":"ITEM-1","issue":"3","issued":{"date-parts":[["2012"]]},"language":"eng","page":"170-178","publisher-place":"Switzerland","title":"Fetal and maternal complications after selective fetoscopic laser surgery for  twin-to-twin transfusion syndrome: a single-center experience.","type":"article-journal","volume":"31"},"uris":["http://www.mendeley.com/documents/?uuid=00c5573d-c20b-430b-816c-b2de9aef69af"]}],"mendeley":{"formattedCitation":"(149)","plainTextFormattedCitation":"(149)","previouslyFormattedCitation":"[149]"},"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49)</w:t>
            </w:r>
            <w:r w:rsidRPr="00CF04AE">
              <w:rPr>
                <w:rFonts w:ascii="Calibri" w:hAnsi="Calibri" w:cs="Calibri"/>
                <w:sz w:val="21"/>
                <w:szCs w:val="21"/>
              </w:rPr>
              <w:fldChar w:fldCharType="end"/>
            </w:r>
            <w:r w:rsidRPr="00CF04AE">
              <w:rPr>
                <w:rFonts w:ascii="Calibri" w:eastAsia="Times New Roman" w:hAnsi="Calibri" w:cs="Calibri"/>
                <w:sz w:val="21"/>
                <w:szCs w:val="21"/>
                <w:lang w:val="en-US" w:eastAsia="it-IT"/>
              </w:rPr>
              <w:t xml:space="preserve"> </w:t>
            </w:r>
          </w:p>
        </w:tc>
        <w:tc>
          <w:tcPr>
            <w:tcW w:w="768" w:type="dxa"/>
            <w:noWrap/>
            <w:hideMark/>
          </w:tcPr>
          <w:p w14:paraId="538402E7"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2</w:t>
            </w:r>
          </w:p>
        </w:tc>
        <w:tc>
          <w:tcPr>
            <w:tcW w:w="1124" w:type="dxa"/>
            <w:noWrap/>
            <w:hideMark/>
          </w:tcPr>
          <w:p w14:paraId="0A70441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Italy</w:t>
            </w:r>
          </w:p>
        </w:tc>
        <w:tc>
          <w:tcPr>
            <w:tcW w:w="1417" w:type="dxa"/>
            <w:noWrap/>
            <w:hideMark/>
          </w:tcPr>
          <w:p w14:paraId="0FF1F178" w14:textId="50DD8F58"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 (prospective)</w:t>
            </w:r>
          </w:p>
        </w:tc>
        <w:tc>
          <w:tcPr>
            <w:tcW w:w="977" w:type="dxa"/>
            <w:hideMark/>
          </w:tcPr>
          <w:p w14:paraId="4FC92F6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50</w:t>
            </w:r>
          </w:p>
        </w:tc>
        <w:tc>
          <w:tcPr>
            <w:tcW w:w="1007" w:type="dxa"/>
            <w:hideMark/>
          </w:tcPr>
          <w:p w14:paraId="742C861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6B20197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surgery</w:t>
            </w:r>
          </w:p>
        </w:tc>
        <w:tc>
          <w:tcPr>
            <w:tcW w:w="992" w:type="dxa"/>
            <w:hideMark/>
          </w:tcPr>
          <w:p w14:paraId="497E85A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5DB6A1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9D8B8DB"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hideMark/>
          </w:tcPr>
          <w:p w14:paraId="323615CB"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aid S.M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mayocp.2018.08.004","ISSN":"1942-5546 (Electronic)","PMID":"30711131","abstract":"Hypoplastic left heart syndrome (HLHS) with intact atrial septum (HLHS-IAS) carries  a high risk of mortality and affects about 6% of all patients with HLHS. Fetal interventions, postnatal transcatheter interventions, and postnatal surgical resection have all been used, but the mortality risk continues to be high in this subgroup of patients. We describe a novel, sequential approach to manage HLHS-IAS and progressive fetal hydrops. A 28-year-old, gravida 4 para 2 mother was referred to Mayo Clinic for fetal HLHS. Fetal echocardiography at 28 weeks of gestation demonstrated HLHS-IAS with progressive fetal hydrops. The atrial septum was thick and muscular with no interatrial communication. Ultrasound-guided fetal atrial septostomy was performed with successful creation of a small atrial communication. However, fetal echocardiogram at 33 weeks of gestation showed recurrence of a pleural effusion and restriction of the atrial septum. We proceeded with an Ex uteroIntrapartum Treatment (EXIT) delivery and open atrial septectomy. This was performed successfully, and the infant was stabilized in the intensive care unit. The infant required venoarterial extracorporeal membrane oxygenator support on day of life 1. The patient later developed hemorrhagic complications, leading to his demise on day of life 9. This is the first reported case of an EXIT procedure and open atrial septectomy performed without cardiopulmonary bypass for an open-heart operation and provides a promising alternative strategy for the management of HLHS-IAS in select cases.","author":[{"dropping-particle":"","family":"Said","given":"Sameh M","non-dropping-particle":"","parse-names":false,"suffix":""},{"dropping-particle":"","family":"Qureshi","given":"Muhammad Yasir","non-dropping-particle":"","parse-names":false,"suffix":""},{"dropping-particle":"","family":"Taggart","given":"Nathaniel W","non-dropping-particle":"","parse-names":false,"suffix":""},{"dropping-particle":"","family":"Anderson","given":"Heather N","non-dropping-particle":"","parse-names":false,"suffix":""},{"dropping-particle":"","family":"O'Leary","given":"Patrick W","non-dropping-particle":"","parse-names":false,"suffix":""},{"dropping-particle":"","family":"Cetta","given":"Frank","non-dropping-particle":"","parse-names":false,"suffix":""},{"dropping-particle":"","family":"Alrahmani","given":"Layan","non-dropping-particle":"","parse-names":false,"suffix":""},{"dropping-particle":"","family":"Cofer","given":"Shelagh A","non-dropping-particle":"","parse-names":false,"suffix":""},{"dropping-particle":"","family":"Segura","given":"Leal G","non-dropping-particle":"","parse-names":false,"suffix":""},{"dropping-particle":"","family":"Pike","given":"Roxann B","non-dropping-particle":"","parse-names":false,"suffix":""},{"dropping-particle":"","family":"Sharpe","given":"Emily E","non-dropping-particle":"","parse-names":false,"suffix":""},{"dropping-particle":"","family":"Derleth","given":"Douglas P","non-dropping-particle":"","parse-names":false,"suffix":""},{"dropping-particle":"","family":"Nemergut","given":"Michael E","non-dropping-particle":"","parse-names":false,"suffix":""},{"dropping-particle":"","family":"Dorn","given":"Charlotte S","non-dropping-particle":"Van","parse-names":false,"suffix":""},{"dropping-particle":"","family":"Gleich","given":"Stephen J","non-dropping-particle":"","parse-names":false,"suffix":""},{"dropping-particle":"","family":"Rose","given":"Carl H","non-dropping-particle":"","parse-names":false,"suffix":""},{"dropping-particle":"","family":"Collura","given":"Christopher A","non-dropping-particle":"","parse-names":false,"suffix":""},{"dropping-particle":"","family":"Ruano","given":"Rodrigo","non-dropping-particle":"","parse-names":false,"suffix":""}],"container-title":"Mayo Clinic proceedings","id":"ITEM-1","issue":"2","issued":{"date-parts":[["2019","2"]]},"language":"eng","page":"356-361","publisher-place":"England","title":"Innovative 2-Step Management Strategy Utilizing EXIT Procedure for a Fetus With  Hypoplastic Left Heart Syndrome and Intact Atrial Septum.","type":"article-journal","volume":"94"},"uris":["http://www.mendeley.com/documents/?uuid=69273a26-d0c1-4460-a153-4688f3810f9d"]}],"mendeley":{"formattedCitation":"(150)","plainTextFormattedCitation":"(150)","previouslyFormattedCitation":"[15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50)</w:t>
            </w:r>
            <w:r w:rsidRPr="00CF04AE">
              <w:rPr>
                <w:rFonts w:ascii="Calibri" w:hAnsi="Calibri" w:cs="Calibri"/>
                <w:color w:val="000000"/>
                <w:sz w:val="21"/>
                <w:szCs w:val="21"/>
              </w:rPr>
              <w:fldChar w:fldCharType="end"/>
            </w:r>
            <w:r w:rsidRPr="00CF04AE">
              <w:rPr>
                <w:rFonts w:ascii="Calibri" w:eastAsia="Times New Roman" w:hAnsi="Calibri" w:cs="Calibri"/>
                <w:color w:val="000000"/>
                <w:sz w:val="21"/>
                <w:szCs w:val="21"/>
                <w:lang w:val="en-US" w:eastAsia="it-IT"/>
              </w:rPr>
              <w:t xml:space="preserve"> </w:t>
            </w:r>
          </w:p>
        </w:tc>
        <w:tc>
          <w:tcPr>
            <w:tcW w:w="768" w:type="dxa"/>
            <w:noWrap/>
            <w:hideMark/>
          </w:tcPr>
          <w:p w14:paraId="5FEED114"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8</w:t>
            </w:r>
          </w:p>
        </w:tc>
        <w:tc>
          <w:tcPr>
            <w:tcW w:w="1124" w:type="dxa"/>
            <w:noWrap/>
            <w:hideMark/>
          </w:tcPr>
          <w:p w14:paraId="67D7DF4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A</w:t>
            </w:r>
          </w:p>
        </w:tc>
        <w:tc>
          <w:tcPr>
            <w:tcW w:w="1417" w:type="dxa"/>
            <w:noWrap/>
            <w:hideMark/>
          </w:tcPr>
          <w:p w14:paraId="5F9DA00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3D11025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5093764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hypoplastic left heart syndrome</w:t>
            </w:r>
          </w:p>
        </w:tc>
        <w:tc>
          <w:tcPr>
            <w:tcW w:w="1134" w:type="dxa"/>
            <w:hideMark/>
          </w:tcPr>
          <w:p w14:paraId="442C93B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S fetal atrial septostomy</w:t>
            </w:r>
          </w:p>
        </w:tc>
        <w:tc>
          <w:tcPr>
            <w:tcW w:w="992" w:type="dxa"/>
            <w:hideMark/>
          </w:tcPr>
          <w:p w14:paraId="7D2C009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C1E84C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442A4B03"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A389F58"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Sangaletti</w:t>
            </w:r>
            <w:proofErr w:type="spellEnd"/>
            <w:r w:rsidRPr="00CF04AE">
              <w:rPr>
                <w:rFonts w:ascii="Calibri" w:eastAsia="Times New Roman" w:hAnsi="Calibri" w:cs="Calibri"/>
                <w:sz w:val="21"/>
                <w:szCs w:val="21"/>
                <w:lang w:val="en-US" w:eastAsia="it-IT"/>
              </w:rPr>
              <w:t xml:space="preserve"> M</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23750/abm.v92iS1.9964","ISSN":"2531-6745 (Electronic)","PMID":"33944827","abstract":"BACKGROUND AND AIM OF THE WORK: The EXIT-to-airway procedure is aimed to provide the  time required to secure airways when an extrinsic or intrinsic fetal mass raise concerns about airways control at delivery. Due to the rarity of the procedure, we aim to provide a summary of the appropriate prenatal planning by a multidisciplinary team. METHODS: Report of a case of EXIT-to-airway procedure. RESULTS: A 30 years-old woman, G2P1 with previous cesarean section, was referred to our Unit at 34 gestational weeks due to a fetal cervical mass of 7cm. An EXIT-to-airways procedure was performed by a multidisciplinary team after accurate preoperative planning and the practice simulations. The partial fetal extraction and the amnioinfusion of pre-heated saline were used to prevent fetal complications. The use of supplemental intravenous anesthesia with remifentanil and better control of uterine tone with nitroglycerin allowed to reduce the exposure to volatile halogen for both the mother and the fetus. The accurate preoperative planning and the practice simulations allowed us to perform the treatment safely in urgency due to the onset of spontaneous labor at 37 weeks and 6 days. CONCLUSIONS: The strong cooperation among specialists, accurate prenatal planning, and adopting all the required procedures and precautions are of paramount importance to successfully perform the EXIT-to-airway procedure.","author":[{"dropping-particle":"","family":"Sangaletti","given":"Marina","non-dropping-particle":"","parse-names":false,"suffix":""},{"dropping-particle":"","family":"Garzon","given":"Simone","non-dropping-particle":"","parse-names":false,"suffix":""},{"dropping-particle":"","family":"Raffaelli","given":"Ricciarda","non-dropping-particle":"","parse-names":false,"suffix":""},{"dropping-particle":"","family":"D'Alessandro","given":"Roberto","non-dropping-particle":"","parse-names":false,"suffix":""},{"dropping-particle":"","family":"Bosco","given":"Mariachiara","non-dropping-particle":"","parse-names":false,"suffix":""},{"dropping-particle":"","family":"Casarin","given":"Jvan","non-dropping-particle":"","parse-names":false,"suffix":""},{"dropping-particle":"","family":"Laganà","given":"Antonio Simone","non-dropping-particle":"","parse-names":false,"suffix":""},{"dropping-particle":"","family":"Sibona","given":"Irene","non-dropping-particle":"","parse-names":false,"suffix":""},{"dropping-particle":"","family":"Biban","given":"Paolo","non-dropping-particle":"","parse-names":false,"suffix":""},{"dropping-particle":"","family":"Franchi","given":"Massimo","non-dropping-particle":"","parse-names":false,"suffix":""}],"container-title":"Acta bio-medica : Atenei Parmensis","id":"ITEM-1","issue":"S1","issued":{"date-parts":[["2021","4"]]},"language":"eng","page":"e2021142","title":"The Ex utero intrapartum treatment (EXIT) procedure: case report of a  multidisciplinary team approach.","type":"article-journal","volume":"92"},"uris":["http://www.mendeley.com/documents/?uuid=a87e8c1f-e2ee-408e-842e-32ab6558cf90"]}],"mendeley":{"formattedCitation":"(151)","plainTextFormattedCitation":"(151)","previouslyFormattedCitation":"[151]"},"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51)</w:t>
            </w:r>
            <w:r w:rsidRPr="00CF04AE">
              <w:rPr>
                <w:rFonts w:ascii="Calibri" w:hAnsi="Calibri" w:cs="Calibri"/>
                <w:sz w:val="21"/>
                <w:szCs w:val="21"/>
              </w:rPr>
              <w:fldChar w:fldCharType="end"/>
            </w:r>
          </w:p>
        </w:tc>
        <w:tc>
          <w:tcPr>
            <w:tcW w:w="768" w:type="dxa"/>
            <w:noWrap/>
            <w:hideMark/>
          </w:tcPr>
          <w:p w14:paraId="1945E17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1</w:t>
            </w:r>
          </w:p>
        </w:tc>
        <w:tc>
          <w:tcPr>
            <w:tcW w:w="1124" w:type="dxa"/>
            <w:noWrap/>
            <w:hideMark/>
          </w:tcPr>
          <w:p w14:paraId="28E84F2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Italy</w:t>
            </w:r>
          </w:p>
        </w:tc>
        <w:tc>
          <w:tcPr>
            <w:tcW w:w="1417" w:type="dxa"/>
            <w:noWrap/>
            <w:hideMark/>
          </w:tcPr>
          <w:p w14:paraId="7332583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Report</w:t>
            </w:r>
          </w:p>
        </w:tc>
        <w:tc>
          <w:tcPr>
            <w:tcW w:w="977" w:type="dxa"/>
            <w:hideMark/>
          </w:tcPr>
          <w:p w14:paraId="6D6F6B9B"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w:t>
            </w:r>
          </w:p>
        </w:tc>
        <w:tc>
          <w:tcPr>
            <w:tcW w:w="1007" w:type="dxa"/>
            <w:hideMark/>
          </w:tcPr>
          <w:p w14:paraId="667FFE8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ervical mass</w:t>
            </w:r>
          </w:p>
        </w:tc>
        <w:tc>
          <w:tcPr>
            <w:tcW w:w="1134" w:type="dxa"/>
            <w:hideMark/>
          </w:tcPr>
          <w:p w14:paraId="5754B6E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XIT</w:t>
            </w:r>
          </w:p>
        </w:tc>
        <w:tc>
          <w:tcPr>
            <w:tcW w:w="992" w:type="dxa"/>
            <w:hideMark/>
          </w:tcPr>
          <w:p w14:paraId="67F942F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08AB40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157A111" w14:textId="77777777" w:rsidTr="00CF04AE">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58C8856"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Schmidt S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515/JPM.2003.044","ISSN":"0300-5577 (Print)","PMID":"12951887","abstract":"We report on an innovative therapeutic attempt in a case with obstructive uropathia  in a fetus. Placement of an anterograd urethral stent was performed in the 26th gestational week. Transurethral catheterization via the fetal megacystis, the urethra and the orificium externum of the penis was feasible during fetal endoscopy (Fetendo). During serial ultrasound scans from the 27th to the 36th gestational week a normalization of the amniotic fluid volume was observed. The postpartal evaluation demonstrated that the kidney structure, values of kreatinin serum levels and renal clearance were in the normal range. The boy's development after the seventh month is completely normal. Fetendo with urethral stent application for obstructive uropathy should be performed for the carefully selected patient with oligohydramnion and normal kidney appearance.","author":[{"dropping-particle":"","family":"Schmidt","given":"Stephan","non-dropping-particle":"","parse-names":false,"suffix":""},{"dropping-particle":"","family":"Hofmann","given":"Rainer","non-dropping-particle":"","parse-names":false,"suffix":""},{"dropping-particle":"","family":"Tekesin","given":"Ismail","non-dropping-particle":"","parse-names":false,"suffix":""},{"dropping-particle":"","family":"Sierra","given":"Felix","non-dropping-particle":"","parse-names":false,"suffix":""},{"dropping-particle":"","family":"Becker","given":"Tanja","non-dropping-particle":"","parse-names":false,"suffix":""}],"container-title":"Journal of perinatal medicine","id":"ITEM-1","issue":"4","issued":{"date-parts":[["2003"]]},"language":"eng","page":"313-316","publisher-place":"Germany","title":"Operative fetoscopical management of intrauterine obstructive uropathia by urethral  stent.","type":"article-journal","volume":"31"},"uris":["http://www.mendeley.com/documents/?uuid=9142ced9-870c-46a8-a125-5a82381ecc45"]}],"mendeley":{"formattedCitation":"(152)","plainTextFormattedCitation":"(152)","previouslyFormattedCitation":"[152]"},"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52)</w:t>
            </w:r>
            <w:r w:rsidRPr="00CF04AE">
              <w:rPr>
                <w:rFonts w:ascii="Calibri" w:hAnsi="Calibri" w:cs="Calibri"/>
                <w:color w:val="000000"/>
                <w:sz w:val="21"/>
                <w:szCs w:val="21"/>
              </w:rPr>
              <w:fldChar w:fldCharType="end"/>
            </w:r>
          </w:p>
        </w:tc>
        <w:tc>
          <w:tcPr>
            <w:tcW w:w="768" w:type="dxa"/>
            <w:noWrap/>
            <w:hideMark/>
          </w:tcPr>
          <w:p w14:paraId="1B570158"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03</w:t>
            </w:r>
          </w:p>
        </w:tc>
        <w:tc>
          <w:tcPr>
            <w:tcW w:w="1124" w:type="dxa"/>
            <w:noWrap/>
            <w:hideMark/>
          </w:tcPr>
          <w:p w14:paraId="73DB45F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Germany</w:t>
            </w:r>
          </w:p>
        </w:tc>
        <w:tc>
          <w:tcPr>
            <w:tcW w:w="1417" w:type="dxa"/>
            <w:noWrap/>
            <w:hideMark/>
          </w:tcPr>
          <w:p w14:paraId="3E18DD8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5AF6EC4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4DD3BCD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Urinary</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obstruction</w:t>
            </w:r>
            <w:proofErr w:type="spellEnd"/>
          </w:p>
        </w:tc>
        <w:tc>
          <w:tcPr>
            <w:tcW w:w="1134" w:type="dxa"/>
            <w:hideMark/>
          </w:tcPr>
          <w:p w14:paraId="4F000B1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al cystoscopy and transurethral stent placement</w:t>
            </w:r>
          </w:p>
        </w:tc>
        <w:tc>
          <w:tcPr>
            <w:tcW w:w="992" w:type="dxa"/>
            <w:hideMark/>
          </w:tcPr>
          <w:p w14:paraId="4FB5AD9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07D27ED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no</w:t>
            </w:r>
          </w:p>
        </w:tc>
      </w:tr>
      <w:tr w:rsidR="00CF04AE" w:rsidRPr="00CF04AE" w14:paraId="3FD376A7"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9CAE92A"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Schwartz D.A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16/s0952-8180(01)00287-2","ISSN":"0952-8180 (Print)","PMID":"11498323","abstract":"The EXIT (ex utero intrapartum treatment) procedure is used to maintain  fetal-placental circulation during partial delivery of a fetus with a potentially life-threatening upper airway obstruction. We performed the EXIT procedure on a fetus with a large intra-oral cyst. Sevoflurane was used as the anesthetic because of its rapid titratability. Sevoflurane provided excellent maternal and fetal anesthesia. Modifications to previously described monitoring techniques for the EXIT procedure were also used.","author":[{"dropping-particle":"","family":"Schwartz","given":"D A","non-dropping-particle":"","parse-names":false,"suffix":""},{"dropping-particle":"","family":"Moriarty","given":"K P","non-dropping-particle":"","parse-names":false,"suffix":""},{"dropping-particle":"","family":"Tashjian","given":"D B","non-dropping-particle":"","parse-names":false,"suffix":""},{"dropping-particle":"","family":"Wool","given":"R S","non-dropping-particle":"","parse-names":false,"suffix":""},{"dropping-particle":"","family":"Parker","given":"R K","non-dropping-particle":"","parse-names":false,"suffix":""},{"dropping-particle":"","family":"Markenson","given":"G R","non-dropping-particle":"","parse-names":false,"suffix":""},{"dropping-particle":"","family":"Rothstein","given":"R W","non-dropping-particle":"","parse-names":false,"suffix":""},{"dropping-particle":"","family":"Shah","given":"B L","non-dropping-particle":"","parse-names":false,"suffix":""},{"dropping-particle":"","family":"Connelly","given":"N R","non-dropping-particle":"","parse-names":false,"suffix":""},{"dropping-particle":"","family":"Courtney","given":"R A","non-dropping-particle":"","parse-names":false,"suffix":""}],"container-title":"Journal of clinical anesthesia","id":"ITEM-1","issue":"5","issued":{"date-parts":[["2001","8"]]},"language":"eng","page":"387-391","publisher-place":"United States","title":"Anesthetic management of the exit (ex utero intrapartum treatment) procedure.","type":"article-journal","volume":"13"},"uris":["http://www.mendeley.com/documents/?uuid=10ee86d1-f258-42c0-aa82-260f37a3c417"]}],"mendeley":{"formattedCitation":"(153)","plainTextFormattedCitation":"(153)","previouslyFormattedCitation":"[15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53)</w:t>
            </w:r>
            <w:r w:rsidRPr="00CF04AE">
              <w:rPr>
                <w:rFonts w:ascii="Calibri" w:hAnsi="Calibri" w:cs="Calibri"/>
                <w:sz w:val="21"/>
                <w:szCs w:val="21"/>
              </w:rPr>
              <w:fldChar w:fldCharType="end"/>
            </w:r>
          </w:p>
        </w:tc>
        <w:tc>
          <w:tcPr>
            <w:tcW w:w="768" w:type="dxa"/>
            <w:noWrap/>
            <w:hideMark/>
          </w:tcPr>
          <w:p w14:paraId="485F978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1</w:t>
            </w:r>
          </w:p>
        </w:tc>
        <w:tc>
          <w:tcPr>
            <w:tcW w:w="1124" w:type="dxa"/>
            <w:noWrap/>
            <w:hideMark/>
          </w:tcPr>
          <w:p w14:paraId="1644AA0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USA</w:t>
            </w:r>
          </w:p>
        </w:tc>
        <w:tc>
          <w:tcPr>
            <w:tcW w:w="1417" w:type="dxa"/>
            <w:noWrap/>
            <w:hideMark/>
          </w:tcPr>
          <w:p w14:paraId="633C7B4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Case Report</w:t>
            </w:r>
          </w:p>
        </w:tc>
        <w:tc>
          <w:tcPr>
            <w:tcW w:w="977" w:type="dxa"/>
            <w:hideMark/>
          </w:tcPr>
          <w:p w14:paraId="22533D3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6E607E0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intra-</w:t>
            </w:r>
            <w:proofErr w:type="spellStart"/>
            <w:r w:rsidRPr="00CF04AE">
              <w:rPr>
                <w:rFonts w:ascii="Calibri" w:eastAsia="Times New Roman" w:hAnsi="Calibri" w:cs="Calibri"/>
                <w:color w:val="000000"/>
                <w:sz w:val="21"/>
                <w:szCs w:val="21"/>
                <w:lang w:eastAsia="it-IT"/>
              </w:rPr>
              <w:t>oral</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cyst</w:t>
            </w:r>
            <w:proofErr w:type="spellEnd"/>
          </w:p>
        </w:tc>
        <w:tc>
          <w:tcPr>
            <w:tcW w:w="1134" w:type="dxa"/>
            <w:hideMark/>
          </w:tcPr>
          <w:p w14:paraId="06D0004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EXIT</w:t>
            </w:r>
          </w:p>
        </w:tc>
        <w:tc>
          <w:tcPr>
            <w:tcW w:w="992" w:type="dxa"/>
            <w:hideMark/>
          </w:tcPr>
          <w:p w14:paraId="74A86C8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7C57653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5E9969B1"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E7BC600"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Segura L.G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6/j.ijoa.2020.06.004","ISSN":"1532-3374 (Electronic)","PMID":"32679551","abstract":"Continuous fetal hemodynamic monitoring during in-utero surgery is desirable, but it  is often not feasible without intermittent interruption. We report the use of a fetal spiral electrode for continuous heart rate monitoring during fetal myelomeningocele repair. Fetal echocardiography and a fetal spiral electrode were used to monitor fetal heart rate during in-utero repair at 25 weeks' gestation. We observed good agreement between echocardiographic and spiral electrode heart rate measurements. Using the Bland-Altman approach, the mean (SD) difference between measurements was 1.8 (3.5) beats per minute with limits of agreement of -5.3 to 8.8 beats per minute. This case illuminates a potential role for a fetal spiral electrode as a real-time adjunct in fetal interventions.","author":[{"dropping-particle":"","family":"Segura","given":"L G","non-dropping-particle":"","parse-names":false,"suffix":""},{"dropping-particle":"","family":"Arendt","given":"K W","non-dropping-particle":"","parse-names":false,"suffix":""},{"dropping-particle":"","family":"Sviggum","given":"H P","non-dropping-particle":"","parse-names":false,"suffix":""},{"dropping-particle":"","family":"Haider","given":"C R","non-dropping-particle":"","parse-names":false,"suffix":""},{"dropping-particle":"","family":"Qureshi","given":"M Y","non-dropping-particle":"","parse-names":false,"suffix":""},{"dropping-particle":"","family":"Weingarten","given":"T N","non-dropping-particle":"","parse-names":false,"suffix":""},{"dropping-particle":"","family":"Johnson","given":"J N","non-dropping-particle":"","parse-names":false,"suffix":""},{"dropping-particle":"","family":"Ruano","given":"R","non-dropping-particle":"","parse-names":false,"suffix":""}],"container-title":"International journal of obstetric anesthesia","id":"ITEM-1","issued":{"date-parts":[["2020","11"]]},"language":"eng","page":"16-19","publisher-place":"Netherlands","title":"Spiral electrode for continuous fetal heart rate monitoring during in-utero  myelomeningocele repair.","type":"article","volume":"44"},"uris":["http://www.mendeley.com/documents/?uuid=27088841-0ae5-4b31-a6eb-b8261ac3677d"]}],"mendeley":{"formattedCitation":"(154)","plainTextFormattedCitation":"(154)","previouslyFormattedCitation":"[154]"},"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54)</w:t>
            </w:r>
            <w:r w:rsidRPr="00CF04AE">
              <w:rPr>
                <w:rFonts w:ascii="Calibri" w:hAnsi="Calibri" w:cs="Calibri"/>
                <w:color w:val="000000"/>
                <w:sz w:val="21"/>
                <w:szCs w:val="21"/>
              </w:rPr>
              <w:fldChar w:fldCharType="end"/>
            </w:r>
          </w:p>
        </w:tc>
        <w:tc>
          <w:tcPr>
            <w:tcW w:w="768" w:type="dxa"/>
            <w:noWrap/>
            <w:hideMark/>
          </w:tcPr>
          <w:p w14:paraId="5D67C5F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20</w:t>
            </w:r>
          </w:p>
        </w:tc>
        <w:tc>
          <w:tcPr>
            <w:tcW w:w="1124" w:type="dxa"/>
            <w:noWrap/>
            <w:hideMark/>
          </w:tcPr>
          <w:p w14:paraId="7122780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5262D86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351545BB"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0C20EE0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6657526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open MMC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3F00786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101707F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6E9AE427"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3E7898C5"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Sela</w:t>
            </w:r>
            <w:proofErr w:type="spellEnd"/>
            <w:r w:rsidRPr="00CF04AE">
              <w:rPr>
                <w:rFonts w:ascii="Calibri" w:eastAsia="Times New Roman" w:hAnsi="Calibri" w:cs="Calibri"/>
                <w:color w:val="000000"/>
                <w:sz w:val="21"/>
                <w:szCs w:val="21"/>
                <w:lang w:eastAsia="it-IT"/>
              </w:rPr>
              <w:t xml:space="preserve"> H.Y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02/pd.4457","ISSN":"1097-0223 (Electronic)","PMID":"25059486","author":[{"dropping-particle":"","family":"Sela","given":"Hen Y","non-dropping-particle":"","parse-names":false,"suffix":""},{"dropping-particle":"","family":"Miller","given":"Russell","non-dropping-particle":"","parse-names":false,"suffix":""},{"dropping-particle":"","family":"Abellar","given":"Rosanna G","non-dropping-particle":"","parse-names":false,"suffix":""},{"dropping-particle":"","family":"Simpson","given":"Lynn L","non-dropping-particle":"","parse-names":false,"suffix":""}],"container-title":"Prenatal diagnosis","id":"ITEM-1","issue":"11","issued":{"date-parts":[["2014","11"]]},"language":"eng","page":"1123-1125","publisher-place":"England","title":"Placental hematoma mimicking twin anemia-polycythemia sequence following selective  laser photocoagulation for twin-twin transfusion syndrome.","type":"article-journal","volume":"34"},"uris":["http://www.mendeley.com/documents/?uuid=650179f4-e9a0-471d-a6d4-75075976973e"]}],"mendeley":{"formattedCitation":"(155)","plainTextFormattedCitation":"(155)","previouslyFormattedCitation":"[15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55)</w:t>
            </w:r>
            <w:r w:rsidRPr="00CF04AE">
              <w:rPr>
                <w:rFonts w:ascii="Calibri" w:hAnsi="Calibri" w:cs="Calibri"/>
                <w:color w:val="000000"/>
                <w:sz w:val="21"/>
                <w:szCs w:val="21"/>
              </w:rPr>
              <w:fldChar w:fldCharType="end"/>
            </w:r>
          </w:p>
        </w:tc>
        <w:tc>
          <w:tcPr>
            <w:tcW w:w="768" w:type="dxa"/>
            <w:noWrap/>
            <w:hideMark/>
          </w:tcPr>
          <w:p w14:paraId="3389A5D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14</w:t>
            </w:r>
          </w:p>
        </w:tc>
        <w:tc>
          <w:tcPr>
            <w:tcW w:w="1124" w:type="dxa"/>
            <w:noWrap/>
            <w:hideMark/>
          </w:tcPr>
          <w:p w14:paraId="42AD097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03520A6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7D66E7C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6FD620D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TTTS</w:t>
            </w:r>
          </w:p>
        </w:tc>
        <w:tc>
          <w:tcPr>
            <w:tcW w:w="1134" w:type="dxa"/>
            <w:hideMark/>
          </w:tcPr>
          <w:p w14:paraId="04B60850" w14:textId="14A18A4D"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selective</w:t>
            </w:r>
            <w:proofErr w:type="spellEnd"/>
            <w:r w:rsidRPr="00CF04AE">
              <w:rPr>
                <w:rFonts w:ascii="Calibri" w:eastAsia="Times New Roman" w:hAnsi="Calibri" w:cs="Calibri"/>
                <w:color w:val="000000"/>
                <w:sz w:val="21"/>
                <w:szCs w:val="21"/>
                <w:lang w:eastAsia="it-IT"/>
              </w:rPr>
              <w:t xml:space="preserve"> laser </w:t>
            </w:r>
            <w:proofErr w:type="spellStart"/>
            <w:r w:rsidRPr="00CF04AE">
              <w:rPr>
                <w:rFonts w:ascii="Calibri" w:eastAsia="Times New Roman" w:hAnsi="Calibri" w:cs="Calibri"/>
                <w:color w:val="000000"/>
                <w:sz w:val="21"/>
                <w:szCs w:val="21"/>
                <w:lang w:eastAsia="it-IT"/>
              </w:rPr>
              <w:t>photocoa</w:t>
            </w:r>
            <w:r w:rsidR="00533B2F">
              <w:rPr>
                <w:rFonts w:ascii="Calibri" w:eastAsia="Times New Roman" w:hAnsi="Calibri" w:cs="Calibri"/>
                <w:color w:val="000000"/>
                <w:sz w:val="21"/>
                <w:szCs w:val="21"/>
                <w:lang w:eastAsia="it-IT"/>
              </w:rPr>
              <w:t>g</w:t>
            </w:r>
            <w:r w:rsidRPr="00CF04AE">
              <w:rPr>
                <w:rFonts w:ascii="Calibri" w:eastAsia="Times New Roman" w:hAnsi="Calibri" w:cs="Calibri"/>
                <w:color w:val="000000"/>
                <w:sz w:val="21"/>
                <w:szCs w:val="21"/>
                <w:lang w:eastAsia="it-IT"/>
              </w:rPr>
              <w:t>ulation</w:t>
            </w:r>
            <w:proofErr w:type="spellEnd"/>
          </w:p>
        </w:tc>
        <w:tc>
          <w:tcPr>
            <w:tcW w:w="992" w:type="dxa"/>
            <w:hideMark/>
          </w:tcPr>
          <w:p w14:paraId="5669877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297E554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22845468"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72F9811" w14:textId="77777777" w:rsidR="00CF04AE" w:rsidRPr="00CF04AE" w:rsidRDefault="00CF04AE" w:rsidP="00D24F50">
            <w:pPr>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Sepulveda W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002/pd.1829","ISSN":"0197-3851 (Print)","PMID":"17705212","abstract":"OBJECTIVE: In order to assess the outcome of pregnancies complicated by severe  second trimester twin-twin transfusion syndrome (TTTS) undergoing treatment with endoscopic laser surgery, we reviewed our experience following the implementation of an institutional fetal surgery program. METHODS: Patients presenting with monochorionic-diamniotic twin pregnancies complicated by severe TTTS before 26 weeks of gestation were offered endoscopic laser surgery to coagulate placental vascular anastomoses. Using regional anesthesia and guided by real-time sonography, anastomoses were identified and selectively coagulated. At the end of the procedure, amniodrainage was performed to restore normal amniotic fluid volume. Follow-up and delivery were carried out at the referring institutions. Six-month follow-up was performed in all cases. RESULTS: During a 3-year period from September 2003 to December 2006, 33 consecutive cases of severe TTTS were operated on at a median gestational age of 21 weeks (range 17-25). Nine (27.3%) cases were classified as stage II, 21 (63.6%) as stage III, and three (9.1%) as stage IV. The placenta was anterior or predominantly anterior in 15 (45.5%) of the cases. Overall, both twins were born alive in 16 (48.5%) cases, only one twin was born alive in 11 (33.3%), and neither was born alive in the remaining six (18.2%). Therefore, 81.8% (27 of 33) of the pregnancies resulted in at least one liveborn infant. Among them, the mean gestational age at delivery was 32 weeks (range 23-38) and the mean birthweight of the liveborn infants was 1591 g (range 350-3800). Thirty-four infants survived the perinatal period, yielding an overall perinatal survival rate of 51.5%, with 75.8% (25 of 33) of the pregnancies resulting in at least one perinatal survivor. All neonatal deaths were associated with extreme prematurity. CONCLUSIONS: This preliminary experience suggests that selective laser coagulation appears to be a good treatment option in cases of monochorionic twin pregnancies complicated by severe TTTS. However, technical skills and adequate equipment are required for implementing a fetal surgery program. Auditing outcomes during the learning curve would help in identifying potential problems.","author":[{"dropping-particle":"","family":"Sepulveda","given":"Waldo","non-dropping-particle":"","parse-names":false,"suffix":""},{"dropping-particle":"","family":"Wong","given":"Amy E","non-dropping-particle":"","parse-names":false,"suffix":""},{"dropping-particle":"","family":"Dezerega","given":"Victor","non-dropping-particle":"","parse-names":false,"suffix":""},{"dropping-particle":"","family":"Devoto","given":"Juan C","non-dropping-particle":"","parse-names":false,"suffix":""},{"dropping-particle":"","family":"Alcalde","given":"Juan L","non-dropping-particle":"","parse-names":false,"suffix":""}],"container-title":"Prenatal diagnosis","id":"ITEM-1","issue":"11","issued":{"date-parts":[["2007","11"]]},"language":"eng","page":"1033-1038","publisher-place":"England","title":"Endoscopic laser surgery in severe second-trimester twin-twin transfusion syndrome:  a three-year experience from a Latin American center.","type":"article-journal","volume":"27"},"uris":["http://www.mendeley.com/documents/?uuid=cb3c8ee6-3d17-45d9-8bb5-311605dd83d2"]}],"mendeley":{"formattedCitation":"(156)","plainTextFormattedCitation":"(156)","previouslyFormattedCitation":"[15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56)</w:t>
            </w:r>
            <w:r w:rsidRPr="00CF04AE">
              <w:rPr>
                <w:rFonts w:ascii="Calibri" w:hAnsi="Calibri" w:cs="Calibri"/>
                <w:sz w:val="21"/>
                <w:szCs w:val="21"/>
              </w:rPr>
              <w:fldChar w:fldCharType="end"/>
            </w:r>
          </w:p>
        </w:tc>
        <w:tc>
          <w:tcPr>
            <w:tcW w:w="768" w:type="dxa"/>
            <w:noWrap/>
            <w:hideMark/>
          </w:tcPr>
          <w:p w14:paraId="07E98D3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7</w:t>
            </w:r>
          </w:p>
        </w:tc>
        <w:tc>
          <w:tcPr>
            <w:tcW w:w="1124" w:type="dxa"/>
            <w:noWrap/>
            <w:hideMark/>
          </w:tcPr>
          <w:p w14:paraId="25DBEE1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Chile</w:t>
            </w:r>
          </w:p>
        </w:tc>
        <w:tc>
          <w:tcPr>
            <w:tcW w:w="1417" w:type="dxa"/>
            <w:noWrap/>
            <w:hideMark/>
          </w:tcPr>
          <w:p w14:paraId="0149EA8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Retrospective</w:t>
            </w:r>
            <w:proofErr w:type="spellEnd"/>
            <w:r w:rsidRPr="00CF04AE">
              <w:rPr>
                <w:rFonts w:ascii="Calibri" w:eastAsia="Times New Roman" w:hAnsi="Calibri" w:cs="Calibri"/>
                <w:sz w:val="21"/>
                <w:szCs w:val="21"/>
                <w:lang w:eastAsia="it-IT"/>
              </w:rPr>
              <w:t xml:space="preserve"> Study</w:t>
            </w:r>
          </w:p>
        </w:tc>
        <w:tc>
          <w:tcPr>
            <w:tcW w:w="977" w:type="dxa"/>
            <w:hideMark/>
          </w:tcPr>
          <w:p w14:paraId="0BB64443"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33</w:t>
            </w:r>
          </w:p>
        </w:tc>
        <w:tc>
          <w:tcPr>
            <w:tcW w:w="1007" w:type="dxa"/>
            <w:hideMark/>
          </w:tcPr>
          <w:p w14:paraId="6A65794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TTTS</w:t>
            </w:r>
          </w:p>
        </w:tc>
        <w:tc>
          <w:tcPr>
            <w:tcW w:w="1134" w:type="dxa"/>
            <w:hideMark/>
          </w:tcPr>
          <w:p w14:paraId="51EBAF2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laser </w:t>
            </w:r>
            <w:proofErr w:type="spellStart"/>
            <w:r w:rsidRPr="00CF04AE">
              <w:rPr>
                <w:rFonts w:ascii="Calibri" w:eastAsia="Times New Roman" w:hAnsi="Calibri" w:cs="Calibri"/>
                <w:color w:val="000000"/>
                <w:sz w:val="21"/>
                <w:szCs w:val="21"/>
                <w:lang w:eastAsia="it-IT"/>
              </w:rPr>
              <w:t>coagulation</w:t>
            </w:r>
            <w:proofErr w:type="spellEnd"/>
          </w:p>
        </w:tc>
        <w:tc>
          <w:tcPr>
            <w:tcW w:w="992" w:type="dxa"/>
            <w:hideMark/>
          </w:tcPr>
          <w:p w14:paraId="59ABD02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2F5D1F3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4F8DC03E"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9A6ED2D"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eastAsia="it-IT"/>
              </w:rPr>
              <w:lastRenderedPageBreak/>
              <w:t xml:space="preserve">Sepulveda W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159/000509242","ISSN":"1421-9964 (Electronic)","PMID":"32937625","abstract":"OBJECTIVE: To report the experience with prenatal repair of open spina bifida (OSB)  from 2 centers in Chile. METHODS: Women with a second-trimester fetus with OSB were offered intrauterine neurosurgical repair following the protocol from the Management of Myelomeningocele Study (MOMS) trial. Pediatric follow-up with infants reaching 12 and 30 months of life was also reviewed. RESULTS: Fifty-eight fetuses with OSB underwent intrauterine repair at an average (±SD) gestational age of 24.8 ± 0.9 weeks. There were 3 (5.1%) intrauterine deaths. The average gestational age at delivery of the remaining 55 cases was 33.3 ± 3.6 weeks, and the average birth weight was 2,172 ± 751 g. Delivery before 30 weeks occurred in 11 cases (20.0%). Two (3.6%) neonatal deaths (&lt;28 days) occurred. At 12 months, a ventriculoperitoneal shunt or an endoscopic third ventriculostomy was required in 25% of the cases. At 30 months, 72.4% of the infants were able to walk. DISCUSSION: Prenatal neurosurgical repair of OSB is a complex and challenging intervention. Major complications include perinatal death and severe prematurity. No major maternal complications occurred in our series. A reduction in the need for cerebrospinal fluid diversion and an improved ability to walk seem to be the greatest long-term advantages of this procedure.","author":[{"dropping-particle":"","family":"Sepulveda","given":"Waldo","non-dropping-particle":"","parse-names":false,"</w:instrText>
            </w:r>
            <w:r w:rsidRPr="00CF04AE">
              <w:rPr>
                <w:rFonts w:ascii="Calibri" w:eastAsia="Times New Roman" w:hAnsi="Calibri" w:cs="Calibri"/>
                <w:sz w:val="21"/>
                <w:szCs w:val="21"/>
                <w:lang w:val="en-US" w:eastAsia="it-IT"/>
              </w:rPr>
              <w:instrText>suffix":""},{"dropping-particle":"","family":"Corral","given":"Edgardo","non-dropping-particle":"","parse-names":false,"suffix":""},{"dropping-particle":"","family":"Alcalde","given":"Juan L","non-dropping-particle":"","parse-names":false,"suffix":""},{"dropping-particle":"","family":"Otayza","given":"Felipe","non-dropping-particle":"","parse-names":false,"suffix":""},{"dropping-particle":"","family":"Müller","given":"Jose M","non-dropping-particle":"","parse-names":false,"suffix":""},{"dropping-particle":"","family":"Ravera","given":"Franco","non-dropping-particle":"","parse-names":false,"suffix":""},{"dropping-particle":"","family":"Devoto","given":"Juan C","non-dropping-particle":"","parse-names":false,"suffix":""},{"dropping-particle":"","family":"Tapia","given":"Mirta","non-dropping-particle":"","parse-names":false,"suffix":""}],"container-title":"Fetal diagnosis and therapy","id":"ITEM-1","issue":"12","issued":{"date-parts":[["2020"]]},"language":"eng","page":"873-881","publisher-place":"Switzerland","title":"Prenatal Repair of Spina Bifida: A 2-Center Experience with Open Intrauterine  Neurosurgery in Chile.","type":"article-journal","volume":"47"},"uris":["http://www.mendeley.com/documents/?uuid=449f61fa-8eb1-40b4-9362-93bb1676486c"]}],"mendeley":{"formattedCitation":"(157)","plainTextFormattedCitation":"(157)","previouslyFormattedCitation":"[15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57)</w:t>
            </w:r>
            <w:r w:rsidRPr="00CF04AE">
              <w:rPr>
                <w:rFonts w:ascii="Calibri" w:hAnsi="Calibri" w:cs="Calibri"/>
                <w:sz w:val="21"/>
                <w:szCs w:val="21"/>
              </w:rPr>
              <w:fldChar w:fldCharType="end"/>
            </w:r>
          </w:p>
        </w:tc>
        <w:tc>
          <w:tcPr>
            <w:tcW w:w="768" w:type="dxa"/>
            <w:noWrap/>
            <w:hideMark/>
          </w:tcPr>
          <w:p w14:paraId="23E5B78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20</w:t>
            </w:r>
          </w:p>
        </w:tc>
        <w:tc>
          <w:tcPr>
            <w:tcW w:w="1124" w:type="dxa"/>
            <w:noWrap/>
            <w:hideMark/>
          </w:tcPr>
          <w:p w14:paraId="3EBFA51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hile</w:t>
            </w:r>
          </w:p>
        </w:tc>
        <w:tc>
          <w:tcPr>
            <w:tcW w:w="1417" w:type="dxa"/>
            <w:noWrap/>
            <w:hideMark/>
          </w:tcPr>
          <w:p w14:paraId="592E444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ohort study</w:t>
            </w:r>
          </w:p>
        </w:tc>
        <w:tc>
          <w:tcPr>
            <w:tcW w:w="977" w:type="dxa"/>
            <w:hideMark/>
          </w:tcPr>
          <w:p w14:paraId="5EFDD2C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58</w:t>
            </w:r>
          </w:p>
        </w:tc>
        <w:tc>
          <w:tcPr>
            <w:tcW w:w="1007" w:type="dxa"/>
            <w:hideMark/>
          </w:tcPr>
          <w:p w14:paraId="4A8BC94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6FB4757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790C230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1A9F0F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3A79A362"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C14F12E"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val="en-US" w:eastAsia="it-IT"/>
              </w:rPr>
              <w:t>Snegovskikh</w:t>
            </w:r>
            <w:proofErr w:type="spellEnd"/>
            <w:r w:rsidRPr="00CF04AE">
              <w:rPr>
                <w:rFonts w:ascii="Calibri" w:eastAsia="Times New Roman" w:hAnsi="Calibri" w:cs="Calibri"/>
                <w:color w:val="000000"/>
                <w:sz w:val="21"/>
                <w:szCs w:val="21"/>
                <w:lang w:val="en-US" w:eastAsia="it-IT"/>
              </w:rPr>
              <w:t xml:space="preserve"> D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5/2021/6679845","ISSN":"2090-6382 (Print)","PMID":"33747571","abstract":"Effective tocolysis is essential after fetal myelomeningocele repair and is  associated with the development of pulmonary edema. The increased uterine activity in the immediate postoperative period is commonly treated with magnesium sulfate. However, other tocolytic agents such as nitroglycerine, nifedipine, indomethacin, terbutaline, and atosiban (outside the US) have also been used to combat uterine contractility. The ideal tocolytic regimen which balances the risks and benefits of in-utero surgery has yet to be determined. In this case report, we describe a unique case of fetal myelomeningocele repair complicated by maternal pulmonary edema and increased uterine activity resistant to magnesium sulfate therapy.","author":[{"dropping-particle":"","family":"Snegovskikh","given":"Denis","non-dropping-particle":"","parse-names":false,"suffix":""},{"dropping-particle":"","family":"Svokos","given":"Konstantina","non-dropping-particle":"","parse-names":false,"suffix":""},{"dropping-particle":"","family":"Souza","given":"Dmitri","non-dropping-particle":"","parse-names":false,"suffix":""},{"dropping-particle":"","family":"Renaud","given":"Elizabeth","non-dropping-particle":"","parse-names":false,"suffix":""},{"dropping-particle":"","family":"Carr","given":"Stephen R","non-dropping-particle":"","parse-names":false,"suffix":""},{"dropping-particle":"","family":"Kendall","given":"Mark C","non-dropping-particle":"","parse-names":false,"suffix":""},{"dropping-particle":"","family":"Luks","given":"Francois I","non-dropping-particle":"","parse-names":false,"suffix":""}],"container-title":"Case reports in anesthesiology","id":"ITEM-1","issued":{"date-parts":[["2021"]]},"language":"eng","page":"6679845","title":"Successful Anesthesia Management of Postoperative Maternal Pulmonary Edema and  Uterine Hyperactivity following Open Fetal Myelomeningocele Repair.","type":"article","volume":"2021"},"uris":["http://www.mendeley.com/documents/?uuid=91d18117-f353-45b6-ac33-d7236ace07b0"]}],"mendeley":{"formattedCitation":"(158)","plainTextFormattedCitation":"(158)","previouslyFormattedCitation":"[15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58)</w:t>
            </w:r>
            <w:r w:rsidRPr="00CF04AE">
              <w:rPr>
                <w:rFonts w:ascii="Calibri" w:hAnsi="Calibri" w:cs="Calibri"/>
                <w:color w:val="000000"/>
                <w:sz w:val="21"/>
                <w:szCs w:val="21"/>
              </w:rPr>
              <w:fldChar w:fldCharType="end"/>
            </w:r>
          </w:p>
        </w:tc>
        <w:tc>
          <w:tcPr>
            <w:tcW w:w="768" w:type="dxa"/>
            <w:noWrap/>
            <w:hideMark/>
          </w:tcPr>
          <w:p w14:paraId="1A751F58"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21</w:t>
            </w:r>
          </w:p>
        </w:tc>
        <w:tc>
          <w:tcPr>
            <w:tcW w:w="1124" w:type="dxa"/>
            <w:noWrap/>
            <w:hideMark/>
          </w:tcPr>
          <w:p w14:paraId="1A403E3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2D9EEC1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44D405B9"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14EC5C1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4A963FB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Open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01181DE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153F5A5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4952E1CA" w14:textId="77777777" w:rsidTr="00CF04AE">
        <w:trPr>
          <w:trHeight w:val="138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77DBB88"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Soothill</w:t>
            </w:r>
            <w:proofErr w:type="spellEnd"/>
            <w:r w:rsidRPr="00CF04AE">
              <w:rPr>
                <w:rFonts w:ascii="Calibri" w:eastAsia="Times New Roman" w:hAnsi="Calibri" w:cs="Calibri"/>
                <w:sz w:val="21"/>
                <w:szCs w:val="21"/>
                <w:lang w:val="en-US" w:eastAsia="it-IT"/>
              </w:rPr>
              <w:t xml:space="preserve"> P.W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67/mob.2003.179","ISSN":"0002-9378 (Print)","PMID":"12712121","abstract":"In a case of severe bilateral hydronephrosis in a female fetus associated with  ureterocele at 28 weeks, under local anesthetic, ultrasound-guided neodymium:yttrium-aluminum-garnet laser was used to perforate the ureterocele and successfully overcome the obstruction. There was no recurrence of obstruction, and renal function was normal postnatally.","author":[{"dropping-particle":"","family":"Soothill","given":"Peter W","non-dropping-particle":"","parse-names":false,"suffix":""},{"dropping-particle":"","family":"Bartha","given":"Jose L","non-dropping-particle":"","parse-names":false,"suffix":""},{"dropping-particle":"","family":"Tizard","given":"Jane","non-dropping-particle":"","parse-names":false,"suffix":""}],"container-title":"American journal of obstetrics and gynecology","id":"ITEM-1","issue":"4","issued":{"date-parts":[["2003","4"]]},"language":"eng","page":"1107-1108","publisher-place":"United States","title":"Ultrasound-guided laser treatment for fetal bladder outlet obstruction resulting  from ureterocele.","type":"article-journal","volume":"188"},"uris":["http://www.mendeley.com/documents/?uuid=6ae93094-77d1-4049-8bf9-00d3e0a55e7d"]}],"mendeley":{"formattedCitation":"(159)","plainTextFormattedCitation":"(159)","previouslyFormattedCitation":"[159]"},"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59)</w:t>
            </w:r>
            <w:r w:rsidRPr="00CF04AE">
              <w:rPr>
                <w:rFonts w:ascii="Calibri" w:hAnsi="Calibri" w:cs="Calibri"/>
                <w:sz w:val="21"/>
                <w:szCs w:val="21"/>
              </w:rPr>
              <w:fldChar w:fldCharType="end"/>
            </w:r>
          </w:p>
        </w:tc>
        <w:tc>
          <w:tcPr>
            <w:tcW w:w="768" w:type="dxa"/>
            <w:noWrap/>
            <w:hideMark/>
          </w:tcPr>
          <w:p w14:paraId="5D903928"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03</w:t>
            </w:r>
          </w:p>
        </w:tc>
        <w:tc>
          <w:tcPr>
            <w:tcW w:w="1124" w:type="dxa"/>
            <w:noWrap/>
            <w:hideMark/>
          </w:tcPr>
          <w:p w14:paraId="00ED8AD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UK</w:t>
            </w:r>
          </w:p>
        </w:tc>
        <w:tc>
          <w:tcPr>
            <w:tcW w:w="1417" w:type="dxa"/>
            <w:noWrap/>
            <w:hideMark/>
          </w:tcPr>
          <w:p w14:paraId="33F38B9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213E9F2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7A6D9B0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LUTO</w:t>
            </w:r>
          </w:p>
        </w:tc>
        <w:tc>
          <w:tcPr>
            <w:tcW w:w="1134" w:type="dxa"/>
            <w:hideMark/>
          </w:tcPr>
          <w:p w14:paraId="59E293D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ultrasound-guided</w:t>
            </w:r>
            <w:proofErr w:type="spellEnd"/>
            <w:r w:rsidRPr="00CF04AE">
              <w:rPr>
                <w:rFonts w:ascii="Calibri" w:eastAsia="Times New Roman" w:hAnsi="Calibri" w:cs="Calibri"/>
                <w:color w:val="000000"/>
                <w:sz w:val="21"/>
                <w:szCs w:val="21"/>
                <w:lang w:eastAsia="it-IT"/>
              </w:rPr>
              <w:t xml:space="preserve"> laser treatment</w:t>
            </w:r>
          </w:p>
        </w:tc>
        <w:tc>
          <w:tcPr>
            <w:tcW w:w="992" w:type="dxa"/>
            <w:hideMark/>
          </w:tcPr>
          <w:p w14:paraId="644F357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4DC2E83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59BD5DEA"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BACE67E"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Stevens G.H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s0301-2115(01)00467-5","ISSN":"0301-2115 (Print)","PMID":"11750974","abstract":"Large fetal neck masses can cause airway obstructions with potential fetal demise  after delivery. The relationship of the neck mass to airway structures can be defined prenatally with ultrasound and magnetic resonance imaging (MRI). The ex utero intrapartum treatment (EXIT) procedure can be used to obtain a fetal airway while feto-maternal circulation is preserved to optimise fetal outcome. We present a case in which prenatally a large fetal neck mass was diagnosed on ultrasound and a successful EXIT procedure was performed. A review of the literature is given and the prenatal use of ultrasonography and MRI in case of fetal neck masses is discussed.","author":[{"dropping-particle":"","family":"Stevens","given":"G H","non-dropping-particle":"","parse-names":false,"suffix":""},{"dropping-particle":"","family":"Schoot","given":"B C","non-dropping-particle":"","parse-names":false,"suffix":""},{"dropping-particle":"","family":"Smets","given":"M J W","non-dropping-particle":"","parse-names":false,"suffix":""},{"dropping-particle":"","family":"Kremer","given":"B","non-dropping-particle":"","parse-names":false,"suffix":""},{"dropping-particle":"","family":"Manni","given":"J J","non-dropping-particle":"","parse-names":false,"suffix":""},{"dropping-particle":"","family":"Gavilanes","given":"A W D","non-dropping-particle":"","parse-names":false,"suffix":""},{"dropping-particle":"","family":"Wilmink","given":"J T","non-dropping-particle":"","parse-names":false,"suffix":""},{"dropping-particle":"","family":"Heurn","given":"L W E","non-dropping-particle":"van","parse-names":false,"suffix":""},{"dropping-particle":"","family":"Hasaart","given":"T H M","non-dropping-particle":"","parse-names":false,"suffix":""}],"container-title":"European journal of obstetrics, gynecology, and reproductive biology","id":"ITEM-1","issue":"2","issued":{"date-parts":[["2002","1"]]},"language":"eng","page":"246-250","publisher-place":"Ireland","title":"The ex utero intrapartum treatment (EXIT) procedure in fetal neck masses: a case  report and review of the literature.","type":"article-journal","volume":"100"},"uris":["http://www.mendeley.com/documents/?uuid=1e9f3a86-c759-4baa-b464-b5a73ff5513d"]}],"mendeley":{"formattedCitation":"(160)","plainTextFormattedCitation":"(160)","previouslyFormattedCitation":"[16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60)</w:t>
            </w:r>
            <w:r w:rsidRPr="00CF04AE">
              <w:rPr>
                <w:rFonts w:ascii="Calibri" w:hAnsi="Calibri" w:cs="Calibri"/>
                <w:color w:val="000000"/>
                <w:sz w:val="21"/>
                <w:szCs w:val="21"/>
              </w:rPr>
              <w:fldChar w:fldCharType="end"/>
            </w:r>
          </w:p>
        </w:tc>
        <w:tc>
          <w:tcPr>
            <w:tcW w:w="768" w:type="dxa"/>
            <w:noWrap/>
            <w:hideMark/>
          </w:tcPr>
          <w:p w14:paraId="031316A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02</w:t>
            </w:r>
          </w:p>
        </w:tc>
        <w:tc>
          <w:tcPr>
            <w:tcW w:w="1124" w:type="dxa"/>
            <w:noWrap/>
            <w:hideMark/>
          </w:tcPr>
          <w:p w14:paraId="0E5935A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etherlands</w:t>
            </w:r>
          </w:p>
        </w:tc>
        <w:tc>
          <w:tcPr>
            <w:tcW w:w="1417" w:type="dxa"/>
            <w:noWrap/>
            <w:hideMark/>
          </w:tcPr>
          <w:p w14:paraId="0F6BFC8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3CC260C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0807F84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eck mass</w:t>
            </w:r>
          </w:p>
        </w:tc>
        <w:tc>
          <w:tcPr>
            <w:tcW w:w="1134" w:type="dxa"/>
            <w:hideMark/>
          </w:tcPr>
          <w:p w14:paraId="34CBAB6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EXIT</w:t>
            </w:r>
          </w:p>
        </w:tc>
        <w:tc>
          <w:tcPr>
            <w:tcW w:w="992" w:type="dxa"/>
            <w:hideMark/>
          </w:tcPr>
          <w:p w14:paraId="047B8DC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12FB9CD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0B95E946"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0C8CA79"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Subramanian</w:t>
            </w:r>
            <w:proofErr w:type="spellEnd"/>
            <w:r w:rsidRPr="00CF04AE">
              <w:rPr>
                <w:rFonts w:ascii="Calibri" w:eastAsia="Times New Roman" w:hAnsi="Calibri" w:cs="Calibri"/>
                <w:sz w:val="21"/>
                <w:szCs w:val="21"/>
                <w:lang w:eastAsia="it-IT"/>
              </w:rPr>
              <w:t xml:space="preserve"> R</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4103/joacp.JOACP_239_16","ISSN":"0970-9185 (Print)","PMID":"30104819","abstract":"The ex utero intrapartum treatment (EXIT) procedure is a rare form of perinatal  resuscitation. It is basically a bridge therapy between partial delivery of the child and stabilization of its cardiorespiratory functions. This procedure has multiple anesthetic challenges including maternal anesthesia, maintenance of uteroplacental flow, tocolysis till the neonate is stabilized, management of postpartum hemorrhage, fetal, and neonatal anesthesia. This review also describes a case of cervical teratoma in fetus, for which the EXIT was performed in our institute. In addition to the case description, multiple concerns specific for EXIT procedure are discussed in this review.","author":[{"dropping-particle":"","family":"Subramanian","given":"Rajkumar","non-dropping-particle":"","parse-names":false,"suffix":""},{"dropping-particle":"","family":"Mishra","given":"Pallavi","non-dropping-particle":"","parse-names":false,"suffix":""},{"dropping-particle":"","family":"Subramaniam","given":"Rajeshwari","non-dropping-particle":"","parse-names":false,"suffix":""},{"dropping-particle":"","family":"Bansal","given":"Sumit","non-dropping-particle":"","parse-names":false,"suffix":""}],"container-title":"Journal of anaesthesiology, clinical pharmacology","id":"ITEM-1","issue":"2","issued":{"date-parts":[["2018"]]},"language":"eng","page":"148-154","title":"Role of anesthesiologist in ex utero intrapartum treatment procedure: A case and  review of anesthetic management.","type":"article-journal","volume":"34"},"uris":["http://www.mendeley.com/documents/?uuid=151756d3-5ba4-4d2f-8421-cc6ccbbde031"]}],"mendeley":{"formattedCitation":"(161)","plainTextFormattedCitation":"(161)","previouslyFormattedCitation":"[161]"},"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61)</w:t>
            </w:r>
            <w:r w:rsidRPr="00CF04AE">
              <w:rPr>
                <w:rFonts w:ascii="Calibri" w:hAnsi="Calibri" w:cs="Calibri"/>
                <w:sz w:val="21"/>
                <w:szCs w:val="21"/>
              </w:rPr>
              <w:fldChar w:fldCharType="end"/>
            </w:r>
          </w:p>
        </w:tc>
        <w:tc>
          <w:tcPr>
            <w:tcW w:w="768" w:type="dxa"/>
            <w:noWrap/>
            <w:hideMark/>
          </w:tcPr>
          <w:p w14:paraId="420C767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18</w:t>
            </w:r>
          </w:p>
        </w:tc>
        <w:tc>
          <w:tcPr>
            <w:tcW w:w="1124" w:type="dxa"/>
            <w:noWrap/>
            <w:hideMark/>
          </w:tcPr>
          <w:p w14:paraId="7328E23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India</w:t>
            </w:r>
          </w:p>
        </w:tc>
        <w:tc>
          <w:tcPr>
            <w:tcW w:w="1417" w:type="dxa"/>
            <w:noWrap/>
            <w:hideMark/>
          </w:tcPr>
          <w:p w14:paraId="027BE41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 xml:space="preserve">Case report </w:t>
            </w:r>
          </w:p>
        </w:tc>
        <w:tc>
          <w:tcPr>
            <w:tcW w:w="977" w:type="dxa"/>
            <w:hideMark/>
          </w:tcPr>
          <w:p w14:paraId="65E9837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w:t>
            </w:r>
          </w:p>
        </w:tc>
        <w:tc>
          <w:tcPr>
            <w:tcW w:w="1007" w:type="dxa"/>
            <w:hideMark/>
          </w:tcPr>
          <w:p w14:paraId="4A647E6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cervical</w:t>
            </w:r>
            <w:proofErr w:type="spellEnd"/>
            <w:r w:rsidRPr="00CF04AE">
              <w:rPr>
                <w:rFonts w:ascii="Calibri" w:eastAsia="Times New Roman" w:hAnsi="Calibri" w:cs="Calibri"/>
                <w:color w:val="000000"/>
                <w:sz w:val="21"/>
                <w:szCs w:val="21"/>
                <w:lang w:eastAsia="it-IT"/>
              </w:rPr>
              <w:t xml:space="preserve"> mass</w:t>
            </w:r>
          </w:p>
        </w:tc>
        <w:tc>
          <w:tcPr>
            <w:tcW w:w="1134" w:type="dxa"/>
            <w:hideMark/>
          </w:tcPr>
          <w:p w14:paraId="0C5181D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EXIT</w:t>
            </w:r>
          </w:p>
        </w:tc>
        <w:tc>
          <w:tcPr>
            <w:tcW w:w="992" w:type="dxa"/>
            <w:hideMark/>
          </w:tcPr>
          <w:p w14:paraId="2DEFFCB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6ABDBA0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76DF1F9B"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122D04A"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Suenaga</w:t>
            </w:r>
            <w:proofErr w:type="spellEnd"/>
            <w:r w:rsidRPr="00CF04AE">
              <w:rPr>
                <w:rFonts w:ascii="Calibri" w:eastAsia="Times New Roman" w:hAnsi="Calibri" w:cs="Calibri"/>
                <w:color w:val="000000"/>
                <w:sz w:val="21"/>
                <w:szCs w:val="21"/>
                <w:lang w:eastAsia="it-IT"/>
              </w:rPr>
              <w:t xml:space="preserve"> M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111/jog.12423","ISSN":"1447-0756 (Electronic)","PMID":"25131767","abstract":"We present a case of fetal severe micrognathia in which successful airway  stabilization was achieved by an ex utero intrapartum treatment procedure. In this case, it was anticipated that the infant would have a vulnerable airway at birth based on in utero sonographic findings, including an extremely hypoplastic jaw, worsening polyhydramnios and absence of stomach visualization. Early sonographic recognition was helpful in preparing the parents and physicians for the possibility of airway emergencies during the perinatal period. When a severely hypoplastic mandible accompanied by polyhydramnios and absent stomach visualization is noted on ultrasound, clinicians should consider the indication for ex utero intrapartum treatment. A multidisciplinary team with technically skilled medical providers should be coordinated to perform the procedure.","author":[{"dropping-particle":"","family":"Suenaga","given":"Masanori","non-dropping-particle":"","parse-names":false,"suffix":""},{"dropping-particle":"","family":"Hidaka","given":"Nobuhiro","non-dropping-particle":"","parse-names":false,"suffix":""},{"dropping-particle":"","family":"Kido","given":"Saki","non-dropping-particle":"","parse-names":false,"suffix":""},{"dropping-particle":"","family":"Otera","given":"Yuka","non-dropping-particle":"","parse-names":false,"suffix":""},{"dropping-particle":"","family":"Fukushima","given":"Kotaro","non-dropping-particle":"","parse-names":false,"suffix":""},{"dropping-particle":"","family":"Kato","given":"Kiyoko","non-dropping-particle":"","parse-names":false,"suffix":""}],"container-title":"The journal of obstetrics and gynaecology research","id":"ITEM-1","issue":"8","issued":{"date-parts":[["2014","8"]]},"language":"eng","page":"2005-2009","publisher-place":"Australia","title":"Successful ex utero intrapartum treatment procedure for prenatally diagnosed severe  micrognathia: a case report.","type":"article-journal","volume":"40"},"uris":["http://www.mendeley.com/documents/?uuid=0453ca1d-424a-43a0-beb7-7b893caef25c"]}],"mendeley":{"formattedCitation":"(162)","plainTextFormattedCitation":"(162)","previouslyFormattedCitation":"[162]"},"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62)</w:t>
            </w:r>
            <w:r w:rsidRPr="00CF04AE">
              <w:rPr>
                <w:rFonts w:ascii="Calibri" w:hAnsi="Calibri" w:cs="Calibri"/>
                <w:color w:val="000000"/>
                <w:sz w:val="21"/>
                <w:szCs w:val="21"/>
              </w:rPr>
              <w:fldChar w:fldCharType="end"/>
            </w:r>
          </w:p>
        </w:tc>
        <w:tc>
          <w:tcPr>
            <w:tcW w:w="768" w:type="dxa"/>
            <w:noWrap/>
            <w:hideMark/>
          </w:tcPr>
          <w:p w14:paraId="7F9D60A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14</w:t>
            </w:r>
          </w:p>
        </w:tc>
        <w:tc>
          <w:tcPr>
            <w:tcW w:w="1124" w:type="dxa"/>
            <w:noWrap/>
            <w:hideMark/>
          </w:tcPr>
          <w:p w14:paraId="5391C23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Japan</w:t>
            </w:r>
          </w:p>
        </w:tc>
        <w:tc>
          <w:tcPr>
            <w:tcW w:w="1417" w:type="dxa"/>
            <w:noWrap/>
            <w:hideMark/>
          </w:tcPr>
          <w:p w14:paraId="19D52A1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21BBF02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41F9969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micrognathia</w:t>
            </w:r>
            <w:proofErr w:type="spellEnd"/>
          </w:p>
        </w:tc>
        <w:tc>
          <w:tcPr>
            <w:tcW w:w="1134" w:type="dxa"/>
            <w:hideMark/>
          </w:tcPr>
          <w:p w14:paraId="1F12C0B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EXIT</w:t>
            </w:r>
          </w:p>
        </w:tc>
        <w:tc>
          <w:tcPr>
            <w:tcW w:w="992" w:type="dxa"/>
            <w:hideMark/>
          </w:tcPr>
          <w:p w14:paraId="2D7856F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7CAC3E4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36BCD925"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8CC8573"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Suh</w:t>
            </w:r>
            <w:proofErr w:type="spellEnd"/>
            <w:r w:rsidRPr="00CF04AE">
              <w:rPr>
                <w:rFonts w:ascii="Calibri" w:eastAsia="Times New Roman" w:hAnsi="Calibri" w:cs="Calibri"/>
                <w:color w:val="000000"/>
                <w:sz w:val="21"/>
                <w:szCs w:val="21"/>
                <w:lang w:eastAsia="it-IT"/>
              </w:rPr>
              <w:t xml:space="preserve"> E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17/S1047951105002313","ISSN":"1047-9511 (Print)","PMID":"16401362","author":[{"dropping-particle":"","family":"Suh","given":"Elsa","non-dropping-particle":"","parse-names":false,"suffix":""},{"dropping-particle":"","family":"Quintessenza","given":"James","non-dropping-particle":"","parse-names":false,"suffix":""},{"dropping-particle":"","family":"Huhta","given":"James","non-dropping-particle":"","parse-names":false,"suffix":""},{"dropping-particle":"","family":"Quintero","given":"Ruben","non-dropping-particle":"","parse-names":false,"suffix":""}],"container-title":"Cardiology in the young","id":"ITEM-1","issued":{"date-parts":[["2006","2"]]},"language":"eng","page":"43-46","publisher-place":"England","title":"How to grow a heart: fibreoptic guided fetal aortic valvotomy.","type":"article-journal","volume":"16 Suppl 1"},"uris":["http://www.mendeley.com/documents/?uuid=52e99b4d-fa5d-4375-b5a5-972cbdfed19e"]}],"mendeley":{"formattedCitation":"(163)","plainTextFormattedCitation":"(163)","previouslyFormattedCitation":"[163]"},"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eastAsia="it-IT"/>
              </w:rPr>
              <w:t>(163)</w:t>
            </w:r>
            <w:r w:rsidRPr="00CF04AE">
              <w:rPr>
                <w:rFonts w:ascii="Calibri" w:hAnsi="Calibri" w:cs="Calibri"/>
                <w:color w:val="000000"/>
                <w:sz w:val="21"/>
                <w:szCs w:val="21"/>
              </w:rPr>
              <w:fldChar w:fldCharType="end"/>
            </w:r>
          </w:p>
        </w:tc>
        <w:tc>
          <w:tcPr>
            <w:tcW w:w="768" w:type="dxa"/>
            <w:noWrap/>
            <w:hideMark/>
          </w:tcPr>
          <w:p w14:paraId="09288EA2"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2006</w:t>
            </w:r>
          </w:p>
        </w:tc>
        <w:tc>
          <w:tcPr>
            <w:tcW w:w="1124" w:type="dxa"/>
            <w:noWrap/>
            <w:hideMark/>
          </w:tcPr>
          <w:p w14:paraId="73F4880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USA</w:t>
            </w:r>
          </w:p>
        </w:tc>
        <w:tc>
          <w:tcPr>
            <w:tcW w:w="1417" w:type="dxa"/>
            <w:noWrap/>
            <w:hideMark/>
          </w:tcPr>
          <w:p w14:paraId="0712A68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Case report</w:t>
            </w:r>
          </w:p>
        </w:tc>
        <w:tc>
          <w:tcPr>
            <w:tcW w:w="977" w:type="dxa"/>
            <w:hideMark/>
          </w:tcPr>
          <w:p w14:paraId="718BF90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1</w:t>
            </w:r>
          </w:p>
        </w:tc>
        <w:tc>
          <w:tcPr>
            <w:tcW w:w="1007" w:type="dxa"/>
            <w:hideMark/>
          </w:tcPr>
          <w:p w14:paraId="21DDC69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aort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stenosis</w:t>
            </w:r>
            <w:proofErr w:type="spellEnd"/>
          </w:p>
        </w:tc>
        <w:tc>
          <w:tcPr>
            <w:tcW w:w="1134" w:type="dxa"/>
            <w:hideMark/>
          </w:tcPr>
          <w:p w14:paraId="5418F75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aortic</w:t>
            </w:r>
            <w:proofErr w:type="spellEnd"/>
            <w:r w:rsidRPr="00CF04AE">
              <w:rPr>
                <w:rFonts w:ascii="Calibri" w:eastAsia="Times New Roman" w:hAnsi="Calibri" w:cs="Calibri"/>
                <w:color w:val="000000"/>
                <w:sz w:val="21"/>
                <w:szCs w:val="21"/>
                <w:lang w:eastAsia="it-IT"/>
              </w:rPr>
              <w:t xml:space="preserve"> </w:t>
            </w:r>
            <w:proofErr w:type="spellStart"/>
            <w:r w:rsidRPr="00CF04AE">
              <w:rPr>
                <w:rFonts w:ascii="Calibri" w:eastAsia="Times New Roman" w:hAnsi="Calibri" w:cs="Calibri"/>
                <w:color w:val="000000"/>
                <w:sz w:val="21"/>
                <w:szCs w:val="21"/>
                <w:lang w:eastAsia="it-IT"/>
              </w:rPr>
              <w:t>valvotomy</w:t>
            </w:r>
            <w:proofErr w:type="spellEnd"/>
          </w:p>
        </w:tc>
        <w:tc>
          <w:tcPr>
            <w:tcW w:w="992" w:type="dxa"/>
            <w:hideMark/>
          </w:tcPr>
          <w:p w14:paraId="5CD6501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24CBBA7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r>
      <w:tr w:rsidR="00CF04AE" w:rsidRPr="00CF04AE" w14:paraId="0D9B75BB"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5E33497"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Takano</w:t>
            </w:r>
            <w:proofErr w:type="spellEnd"/>
            <w:r w:rsidRPr="00CF04AE">
              <w:rPr>
                <w:rFonts w:ascii="Calibri" w:eastAsia="Times New Roman" w:hAnsi="Calibri" w:cs="Calibri"/>
                <w:sz w:val="21"/>
                <w:szCs w:val="21"/>
                <w:lang w:eastAsia="it-IT"/>
              </w:rPr>
              <w:t xml:space="preserve"> M.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111/jog.14922","ISSN":"1447-0756 (Electronic)","PMID":"34227180","abstract":"AIM: The purpose of this study was to investigate the outcomes of fetoscopic laser  photocoagulation (FLP) for twin-to-twin transfusion syndrome (TTTS) in Japan. METHODS: The retrospective cohort study (2012-2018) was conducted in monochorionic twin pregnancies that underwent FLP for TTTS between 26 and 27 weeks from 2012 to 2018. The perioperative data, maternal complications, gestational age (GA) at delivery, neonatal complications, and survival of infants at 28 days of age were analyzed. At term-equivalent age, severe neurological complications were identified by imaging study. RESULTS: Of 644 patients, 28 (4.3%) underwent FLP between 26 and 27 weeks, and 26 were analyzed. FLP procedures were technically successful in all cases. There were no cases of major maternal complications after surgery. Preterm rupture of membranes occurred in 34.6% of cases, and the mean GA at delivery was 33.2 ± 3.1 weeks. The survival of both twins was found in 23 (88.4%) cases, and the perinatal survival rate of at least one twin at 28 days of age was 100%. Severe neurological complications were found in six (12.2%) cases out of 49. CONCLUSIONS: FLP for TTTS between 26 and 27 weeks provided a good prognosis and caused no major maternal complications. However, severe neurological findings were found in 12% of infants.","author":[{"dropping-particle":"","family":"Takano","given":"Mayumi","non-dropping-particle":"","parse-names":false,"suffix":""},{"dropping-particle":"","family":"Nakata","given":"Masahiko","non-dropping-particle":"","parse-names":false,"suffix":""},{"dropping-particle":"","family":"Ishii","given":"Keisuke","non-dropping-particle":"","parse-names":false,"suffix":""},{"dropping-particle":"","family":"Wada","given":"Seiji","non-dropping-particle":"","parse-names":false,"suffix":""},{"dropping-particle":"","family":"Sumie","given":"Masahiro","non-dropping-particle":"","parse-names":false,"suffix":""},{"dropping-particle":"","family":"Yamamoto","given":"Ryo","non-dropping-particle":"","parse-names":false,"suffix":""},{"dropping-particle":"","family":"Ozawa","given":"Katsusuke","non-dropping-particle":"","parse-names":false,"suffix":""},{"dropping-particle":"","family":"Sakuma","given":"Junya","non-dropping-particle":"","parse-names":false,"suffix":""},{"dropping-particle":"","family":"Nagasaki","given":"Sumito","non-dropping-particle":"","parse-names":false,"suffix":""},{"dropping-particle":"","family":"Sago","given":"Haruhiko","non-dropping-particle":"","parse-names":false,"suffix":""}],"container-title":"The journal of obstetrics and gynaecology research","id":"ITEM-1","issue":"11","issued":{"date-parts":[["2021","11"]]},"language":"eng","page":"3821-3827","publisher-place":"Australia","title":"Outcomes of fetoscopic laser surgery for twin-to-twin transfusion syndrome between  26 and 27 weeks of gestation in Japan.","type":"article-journal","volume":"47"},"uris":["http://www.mendeley.com/documents/?uuid=06f7650e-e7d6-4b86-87e5-1f45de9a28c5"]}],"mendeley":{"formattedCitation":"(164)","plainTextFormattedCitation":"(164)","previouslyFormattedCitation":"[164]"},"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64)</w:t>
            </w:r>
            <w:r w:rsidRPr="00CF04AE">
              <w:rPr>
                <w:rFonts w:ascii="Calibri" w:hAnsi="Calibri" w:cs="Calibri"/>
                <w:sz w:val="21"/>
                <w:szCs w:val="21"/>
              </w:rPr>
              <w:fldChar w:fldCharType="end"/>
            </w:r>
          </w:p>
        </w:tc>
        <w:tc>
          <w:tcPr>
            <w:tcW w:w="768" w:type="dxa"/>
            <w:noWrap/>
            <w:hideMark/>
          </w:tcPr>
          <w:p w14:paraId="786537A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021</w:t>
            </w:r>
          </w:p>
        </w:tc>
        <w:tc>
          <w:tcPr>
            <w:tcW w:w="1124" w:type="dxa"/>
            <w:noWrap/>
            <w:hideMark/>
          </w:tcPr>
          <w:p w14:paraId="5E1507B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Japan</w:t>
            </w:r>
          </w:p>
        </w:tc>
        <w:tc>
          <w:tcPr>
            <w:tcW w:w="1417" w:type="dxa"/>
            <w:noWrap/>
            <w:hideMark/>
          </w:tcPr>
          <w:p w14:paraId="67D5CFAB"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eastAsia="it-IT"/>
              </w:rPr>
              <w:t>Retrospective</w:t>
            </w:r>
            <w:proofErr w:type="spellEnd"/>
            <w:r w:rsidRPr="00CF04AE">
              <w:rPr>
                <w:rFonts w:ascii="Calibri" w:eastAsia="Times New Roman" w:hAnsi="Calibri" w:cs="Calibri"/>
                <w:sz w:val="21"/>
                <w:szCs w:val="21"/>
                <w:lang w:eastAsia="it-IT"/>
              </w:rPr>
              <w:t xml:space="preserve"> </w:t>
            </w:r>
            <w:proofErr w:type="spellStart"/>
            <w:r w:rsidRPr="00CF04AE">
              <w:rPr>
                <w:rFonts w:ascii="Calibri" w:eastAsia="Times New Roman" w:hAnsi="Calibri" w:cs="Calibri"/>
                <w:sz w:val="21"/>
                <w:szCs w:val="21"/>
                <w:lang w:eastAsia="it-IT"/>
              </w:rPr>
              <w:t>Cohort</w:t>
            </w:r>
            <w:proofErr w:type="spellEnd"/>
            <w:r w:rsidRPr="00CF04AE">
              <w:rPr>
                <w:rFonts w:ascii="Calibri" w:eastAsia="Times New Roman" w:hAnsi="Calibri" w:cs="Calibri"/>
                <w:sz w:val="21"/>
                <w:szCs w:val="21"/>
                <w:lang w:eastAsia="it-IT"/>
              </w:rPr>
              <w:t xml:space="preserve"> study </w:t>
            </w:r>
          </w:p>
        </w:tc>
        <w:tc>
          <w:tcPr>
            <w:tcW w:w="977" w:type="dxa"/>
            <w:hideMark/>
          </w:tcPr>
          <w:p w14:paraId="108CCB4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26</w:t>
            </w:r>
          </w:p>
        </w:tc>
        <w:tc>
          <w:tcPr>
            <w:tcW w:w="1007" w:type="dxa"/>
            <w:hideMark/>
          </w:tcPr>
          <w:p w14:paraId="046056A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TTTS</w:t>
            </w:r>
          </w:p>
        </w:tc>
        <w:tc>
          <w:tcPr>
            <w:tcW w:w="1134" w:type="dxa"/>
            <w:hideMark/>
          </w:tcPr>
          <w:p w14:paraId="7EE97DB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proofErr w:type="spellStart"/>
            <w:r w:rsidRPr="00CF04AE">
              <w:rPr>
                <w:rFonts w:ascii="Calibri" w:eastAsia="Times New Roman" w:hAnsi="Calibri" w:cs="Calibri"/>
                <w:color w:val="000000"/>
                <w:sz w:val="21"/>
                <w:szCs w:val="21"/>
                <w:lang w:eastAsia="it-IT"/>
              </w:rPr>
              <w:t>Fetoscopic</w:t>
            </w:r>
            <w:proofErr w:type="spellEnd"/>
            <w:r w:rsidRPr="00CF04AE">
              <w:rPr>
                <w:rFonts w:ascii="Calibri" w:eastAsia="Times New Roman" w:hAnsi="Calibri" w:cs="Calibri"/>
                <w:color w:val="000000"/>
                <w:sz w:val="21"/>
                <w:szCs w:val="21"/>
                <w:lang w:eastAsia="it-IT"/>
              </w:rPr>
              <w:t xml:space="preserve"> laser </w:t>
            </w:r>
            <w:proofErr w:type="spellStart"/>
            <w:r w:rsidRPr="00CF04AE">
              <w:rPr>
                <w:rFonts w:ascii="Calibri" w:eastAsia="Times New Roman" w:hAnsi="Calibri" w:cs="Calibri"/>
                <w:color w:val="000000"/>
                <w:sz w:val="21"/>
                <w:szCs w:val="21"/>
                <w:lang w:eastAsia="it-IT"/>
              </w:rPr>
              <w:t>coagulation</w:t>
            </w:r>
            <w:proofErr w:type="spellEnd"/>
          </w:p>
        </w:tc>
        <w:tc>
          <w:tcPr>
            <w:tcW w:w="992" w:type="dxa"/>
            <w:hideMark/>
          </w:tcPr>
          <w:p w14:paraId="5E89AE8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yes</w:t>
            </w:r>
          </w:p>
        </w:tc>
        <w:tc>
          <w:tcPr>
            <w:tcW w:w="1316" w:type="dxa"/>
            <w:hideMark/>
          </w:tcPr>
          <w:p w14:paraId="62F9360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7DEB7DD0"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00034B8"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eastAsia="it-IT"/>
              </w:rPr>
              <w:t>Tonni G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eastAsia="it-IT"/>
              </w:rPr>
              <w:instrText>ADDIN CSL_CITATION {"citationItems":[{"id":"ITEM-1","itemData":{"DOI":"10.1080/15513815.2018.1526240","ISSN":"1551-3823 (Electronic)","PMID":"30636554","abstract":"INTRODUCTION: Ablation of the acardiac twin umbilical cord in the TRAP protects  the normal donor twin. MATERIALS AND METHODS: Two case descriptions, one of interstitial laser photocoagulation and one of laser umbilical cord occlusion (L-UCO) of the acardiac twin in monochorionic monoamniotic pregnancies are reported. RESULTS: L-UCO in two pregnancies with TRAP syndrome in the second trimester resulted in intrauterine fetal death in both cases after 1 month. Case 1 had no detectable cause of fetal death. Case 2 had rupture of the amniotic sac causing anhydramnios and acute chorioamnionitis. A groove on the umbilical cord of the normal twin indicated a cord stricture due to cord entanglement. CONCLUSION: Our experience confirms that the best timing and optimal treatment of MC/MA twins complicated by TRAP sequence still remains a controversial clinical issue. Cord entanglement may continue be a potential clinical risk factor for adverse perinatal outcome even after ablation therapy.","author":[{"dropping-particle":"","family":"Tonni","given":"Gabriele","non-dropping-particle":"","parse-names":false,"suffix":""},{"dropping-particle":"","family":"Grisolia","given":"Gianpaolo","non-dropping-particle":"","parse-names":false,"suffix":""},{"dropping-particle":"","family":"Zampriolo","given":"Paolo","non-dropping-particle":"","parse-names":false,"suffix":""},{"dropping-particle":"","family":"Prefumo","given":"Federico","non-dropping-particle":"","parse-names":false,"suffix":""},{"dropping-particle":"","family":"Fic</w:instrText>
            </w:r>
            <w:r w:rsidRPr="00CF04AE">
              <w:rPr>
                <w:rFonts w:ascii="Calibri" w:eastAsia="Times New Roman" w:hAnsi="Calibri" w:cs="Calibri"/>
                <w:color w:val="000000"/>
                <w:sz w:val="21"/>
                <w:szCs w:val="21"/>
                <w:lang w:val="en-US" w:eastAsia="it-IT"/>
              </w:rPr>
              <w:instrText>hera","given":"Anna","non-dropping-particle":"","parse-names":false,"suffix":""},{"dropping-particle":"","family":"Bonasoni","given":"Paola","non-dropping-particle":"","parse-names":false,"suffix":""},{"dropping-particle":"","family":"Lefebvre","given":"Mathilde","non-dropping-particle":"","parse-names":false,"suffix":""},{"dropping-particle":"","family":"Khung-Savatovsky","given":"Suonavy","non-dropping-particle":"","parse-names":false,"suffix":""},{"dropping-particle":"","family":"Guimiot","given":"Fabien","non-dropping-particle":"","parse-names":false,"suffix":""},{"dropping-particle":"","family":"Rosenblatt","given":"Jonathan","non-dropping-particle":"","parse-names":false,"suffix":""},{"dropping-particle":"","family":"Araujo Júnior","given":"Edward","non-dropping-particle":"","parse-names":false,"suffix":""}],"container-title":"Fetal and pediatric pathology","id":"ITEM-1","issue":"6","issued":{"date-parts":[["2018","12"]]},"language":"eng","page":"433-447","publisher-place":"England","title":"TRAP Sequence in Monochorionic/Monoamniotic (MC/MA) Discordant Twins: Two Cases  Treated with Fetoscopic Laser Surgery.","type":"article-journal","volume":"37"},"uris":["http://www.mendeley.com/documents/?uuid=19704cf2-725f-416d-b708-24f91a46056b"]}],"mendeley":{"formattedCitation":"(165)","plainTextFormattedCitation":"(165)","previouslyFormattedCitation":"[165]"},"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65)</w:t>
            </w:r>
            <w:r w:rsidRPr="00CF04AE">
              <w:rPr>
                <w:rFonts w:ascii="Calibri" w:hAnsi="Calibri" w:cs="Calibri"/>
                <w:color w:val="000000"/>
                <w:sz w:val="21"/>
                <w:szCs w:val="21"/>
              </w:rPr>
              <w:fldChar w:fldCharType="end"/>
            </w:r>
          </w:p>
        </w:tc>
        <w:tc>
          <w:tcPr>
            <w:tcW w:w="768" w:type="dxa"/>
            <w:noWrap/>
            <w:hideMark/>
          </w:tcPr>
          <w:p w14:paraId="42F329A5"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9</w:t>
            </w:r>
          </w:p>
        </w:tc>
        <w:tc>
          <w:tcPr>
            <w:tcW w:w="1124" w:type="dxa"/>
            <w:noWrap/>
            <w:hideMark/>
          </w:tcPr>
          <w:p w14:paraId="05917EA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Italy</w:t>
            </w:r>
          </w:p>
        </w:tc>
        <w:tc>
          <w:tcPr>
            <w:tcW w:w="1417" w:type="dxa"/>
            <w:noWrap/>
            <w:hideMark/>
          </w:tcPr>
          <w:p w14:paraId="39B3983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39E44D61"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0679475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RAP</w:t>
            </w:r>
          </w:p>
        </w:tc>
        <w:tc>
          <w:tcPr>
            <w:tcW w:w="1134" w:type="dxa"/>
            <w:hideMark/>
          </w:tcPr>
          <w:p w14:paraId="75B200C2" w14:textId="144375A1"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aser photocoagulation</w:t>
            </w:r>
          </w:p>
        </w:tc>
        <w:tc>
          <w:tcPr>
            <w:tcW w:w="992" w:type="dxa"/>
            <w:hideMark/>
          </w:tcPr>
          <w:p w14:paraId="48D408D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964DFD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09F43532"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E467E70" w14:textId="77777777" w:rsidR="00CF04AE" w:rsidRPr="00CF04AE" w:rsidRDefault="00CF04AE" w:rsidP="00D24F50">
            <w:pPr>
              <w:rPr>
                <w:rFonts w:ascii="Calibri" w:eastAsia="Times New Roman" w:hAnsi="Calibri" w:cs="Calibri"/>
                <w:color w:val="000000"/>
                <w:sz w:val="21"/>
                <w:szCs w:val="21"/>
                <w:lang w:eastAsia="it-IT"/>
              </w:rPr>
            </w:pPr>
            <w:proofErr w:type="spellStart"/>
            <w:r w:rsidRPr="00CF04AE">
              <w:rPr>
                <w:rFonts w:ascii="Calibri" w:eastAsia="Times New Roman" w:hAnsi="Calibri" w:cs="Calibri"/>
                <w:sz w:val="21"/>
                <w:szCs w:val="21"/>
                <w:lang w:val="en-US" w:eastAsia="it-IT"/>
              </w:rPr>
              <w:t>Tulipan</w:t>
            </w:r>
            <w:proofErr w:type="spellEnd"/>
            <w:r w:rsidRPr="00CF04AE">
              <w:rPr>
                <w:rFonts w:ascii="Calibri" w:eastAsia="Times New Roman" w:hAnsi="Calibri" w:cs="Calibri"/>
                <w:sz w:val="21"/>
                <w:szCs w:val="21"/>
                <w:lang w:val="en-US" w:eastAsia="it-IT"/>
              </w:rPr>
              <w:t xml:space="preserve"> N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028645","ISSN":"1016-2291 (Print)","PMID":"9732243","abstract":"BACKGROUND: Evidence accumulating over the last 10 years suggests that the exposed  spinal cord tissue in a myelomeningocele sustains a secondary injury as the result of prolonged exposure to the intrauterine environment. These data suggest that early closure of the myelomeningocele sac might prevent such injury and in turn improve the neurologic outcome in the affected infant. METHODS: Three patients with fetuses carrying the ultrasonic diagnosis of myelomeningocele elected to enter a study of the feasibility of repairing myelomeningocele in utero. At approximately 28 weeks of gestation each patient underwent laparotomy and hysterotomy, thus exposing the myelomeningocele defect. The defect was closed in a routine surgical fashion, and the hysterotomy was then closed. RESULTS: The 3 patients recovered from surgery without incident. Early premature contractions subsided, and they were discharged by the 5th postoperative day. At between 33 and 36 weeks of gestation, each infant was delivered via cesarean section. The observed neurologic deficits were within the range expected from the anatomic level of the defects. Two of the infants have not required ventriculoperitoneal shunting. CONCLUSIONS: This limited series of patients suggests that myelomeningocele can be repaired in utero with minimal morbidity to either the mother or her fetus. A larger study will be needed to substantiate this low morbidity and to determine the extent of any neurologic benefit of early surgery.","author":[{"dropping-particle":"","family":"Tulipan","given":"N","non-dropping-particle":"","parse-names":false,"suffix":""},{"dropping-particle":"","family":"Bruner","given":"J P","non-dropping-particle":"","parse-names":false,"suffix":""}],"container-title":"Pediatric neurosurgery","id":"ITEM-1","issue":"4","issued":{"date-parts":[["1998","4"]]},"language":"eng","page":"177-180","publisher-place":"Switzerland","title":"Myelomeningocele repair in utero: a report of three cases.","type":"article-journal","volume":"28"},"uris":["http://www.mendeley.com/documents/?uuid=224fb1c6-17fa-44df-a314-c713ac9e07a4"]}],"mendeley":{"formattedCitation":"(166)","plainTextFormattedCitation":"(166)","previouslyFormattedCitation":"[166]"},"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eastAsia="it-IT"/>
              </w:rPr>
              <w:t>(166)</w:t>
            </w:r>
            <w:r w:rsidRPr="00CF04AE">
              <w:rPr>
                <w:rFonts w:ascii="Calibri" w:hAnsi="Calibri" w:cs="Calibri"/>
                <w:sz w:val="21"/>
                <w:szCs w:val="21"/>
              </w:rPr>
              <w:fldChar w:fldCharType="end"/>
            </w:r>
          </w:p>
        </w:tc>
        <w:tc>
          <w:tcPr>
            <w:tcW w:w="768" w:type="dxa"/>
            <w:noWrap/>
            <w:hideMark/>
          </w:tcPr>
          <w:p w14:paraId="016D5B7E"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1998</w:t>
            </w:r>
          </w:p>
        </w:tc>
        <w:tc>
          <w:tcPr>
            <w:tcW w:w="1124" w:type="dxa"/>
            <w:noWrap/>
            <w:hideMark/>
          </w:tcPr>
          <w:p w14:paraId="5B5BAB3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USA</w:t>
            </w:r>
          </w:p>
        </w:tc>
        <w:tc>
          <w:tcPr>
            <w:tcW w:w="1417" w:type="dxa"/>
            <w:noWrap/>
            <w:hideMark/>
          </w:tcPr>
          <w:p w14:paraId="66C450E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Case Report</w:t>
            </w:r>
          </w:p>
        </w:tc>
        <w:tc>
          <w:tcPr>
            <w:tcW w:w="977" w:type="dxa"/>
            <w:hideMark/>
          </w:tcPr>
          <w:p w14:paraId="1460466C"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sz w:val="21"/>
                <w:szCs w:val="21"/>
                <w:lang w:eastAsia="it-IT"/>
              </w:rPr>
              <w:t>3</w:t>
            </w:r>
          </w:p>
        </w:tc>
        <w:tc>
          <w:tcPr>
            <w:tcW w:w="1007" w:type="dxa"/>
            <w:hideMark/>
          </w:tcPr>
          <w:p w14:paraId="4C7A5FE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MMC</w:t>
            </w:r>
          </w:p>
        </w:tc>
        <w:tc>
          <w:tcPr>
            <w:tcW w:w="1134" w:type="dxa"/>
            <w:hideMark/>
          </w:tcPr>
          <w:p w14:paraId="0DBEAD8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 xml:space="preserve">Open </w:t>
            </w:r>
            <w:proofErr w:type="spellStart"/>
            <w:r w:rsidRPr="00CF04AE">
              <w:rPr>
                <w:rFonts w:ascii="Calibri" w:eastAsia="Times New Roman" w:hAnsi="Calibri" w:cs="Calibri"/>
                <w:color w:val="000000"/>
                <w:sz w:val="21"/>
                <w:szCs w:val="21"/>
                <w:lang w:eastAsia="it-IT"/>
              </w:rPr>
              <w:t>repair</w:t>
            </w:r>
            <w:proofErr w:type="spellEnd"/>
          </w:p>
        </w:tc>
        <w:tc>
          <w:tcPr>
            <w:tcW w:w="992" w:type="dxa"/>
            <w:hideMark/>
          </w:tcPr>
          <w:p w14:paraId="6714419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val="en-US" w:eastAsia="it-IT"/>
              </w:rPr>
              <w:t>yes</w:t>
            </w:r>
          </w:p>
        </w:tc>
        <w:tc>
          <w:tcPr>
            <w:tcW w:w="1316" w:type="dxa"/>
            <w:hideMark/>
          </w:tcPr>
          <w:p w14:paraId="0F24985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eastAsia="it-IT"/>
              </w:rPr>
            </w:pPr>
            <w:r w:rsidRPr="00CF04AE">
              <w:rPr>
                <w:rFonts w:ascii="Calibri" w:eastAsia="Times New Roman" w:hAnsi="Calibri" w:cs="Calibri"/>
                <w:color w:val="000000"/>
                <w:sz w:val="21"/>
                <w:szCs w:val="21"/>
                <w:lang w:eastAsia="it-IT"/>
              </w:rPr>
              <w:t>no</w:t>
            </w:r>
          </w:p>
        </w:tc>
      </w:tr>
      <w:tr w:rsidR="00CF04AE" w:rsidRPr="00CF04AE" w14:paraId="43CFC09D"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8A96380"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eastAsia="it-IT"/>
              </w:rPr>
              <w:t>Valsky</w:t>
            </w:r>
            <w:proofErr w:type="spellEnd"/>
            <w:r w:rsidRPr="00CF04AE">
              <w:rPr>
                <w:rFonts w:ascii="Calibri" w:eastAsia="Times New Roman" w:hAnsi="Calibri" w:cs="Calibri"/>
                <w:sz w:val="21"/>
                <w:szCs w:val="21"/>
                <w:lang w:eastAsia="it-IT"/>
              </w:rPr>
              <w:t xml:space="preserve"> DV et al. </w:t>
            </w:r>
            <w:r w:rsidRPr="00CF04AE">
              <w:rPr>
                <w:rFonts w:ascii="Calibri" w:hAnsi="Calibri" w:cs="Calibri"/>
                <w:sz w:val="21"/>
                <w:szCs w:val="21"/>
              </w:rPr>
              <w:fldChar w:fldCharType="begin" w:fldLock="1"/>
            </w:r>
            <w:r w:rsidRPr="00CF04AE">
              <w:rPr>
                <w:rFonts w:ascii="Calibri" w:eastAsia="Times New Roman" w:hAnsi="Calibri" w:cs="Calibri"/>
                <w:sz w:val="21"/>
                <w:szCs w:val="21"/>
                <w:lang w:eastAsia="it-IT"/>
              </w:rPr>
              <w:instrText>ADDIN CSL_CITATION {"citationItems":[{"id":"ITEM-1","itemData":{"DOI":"10.1159/000330369","ISSN":"1421-9964 (Electronic)","PMID":"22156583","abstract":"OBJECTIVE: To compare the outcomes of twin-to-twin transfusion syndrome (TTTS) cases  treated with fetoscopic laser coagulation of vascular anastomoses before 25 + 6 weeks of gestation and between 26 and 28 weeks of gestation. MATERIAL AND METHODS: 28 consecutive cases of TTTS at Quintero stages II-IV treated with laser therapy between 26 + 0 and 28 + 6 weeks of gestation were compared with 324 cases treated between 15 + 0 and 25 + 6 weeks during a 3-year period in two centers. The following data were recorded and compared: duration of the fetoscopy, rate of complications (preterm labor before 28 weeks and before 32 weeks, chorioamnionitis, twin anemia-polycythemia syndrome and recurrent TTTS), gestational age at delivery and neonatal survival rate. RESULTS: The study groups were similar as regards Quintero staging and the frequency of anterior placental location (50.0 vs. 47.8%, p = 0.85 in late and conventional laser, respectively). There were no significant differences in the duration of surgery (29 vs. 30, p = 0.27, respectively) and in the rates of any of the complications evaluated. Gestational age at delivery (33 vs. 33.3 weeks, p = 0.69) and neonatal survival of at least one fetus (92.3 vs. 88.6%, p = 0.24) were also similar. CONCLUSION: Fetoscopic laser coagulation for TTTS performed between 26 + 0 and 28 + 6 weeks of gestation was associated with similar outcomes as those observed in cases treated before 26 weeks.","author":[{"dropping-particle":"V","family":"Valsky","given":"Dan","non-dropping-particle":"","parse-names":false,"suffix":""},{"dropping-particle":"","family":"Eixarch","given":"Elisenda","non-dropping-particle":"","parse-names":false,"suffix":""},{"dropping-particle":"","family":"Martinez-Crespo","given":"Josep M","non-dropping-particle":"","parse-names":false,"suffix":""},{"dropping-particle":"","family":"Acosta","given":"Emilia-Ruthy","non-dropping-particle":"","parse-names":false,"suffix":""},{"dropping-particle":"","family":"Lewi","given":"Liesbeth","non-dropping-particle":"","parse-names":false,"suffix":""},{"dropping-particle":"","family":"Deprest","given":"Jan","non-dropping-particle":"","parse-names":false,"suffix":""},{"dropping-particle":"","family":"Gratacós","given":"Eduard","non-dropping-particle":"","parse-names":false,"suffix":""}],"container-title":"Fetal diagnosis and therapy","id":"ITEM-1","issue":"1","issued":{"date-parts":[["2012"]]},"language":"eng","page":"30-34","publisher-place":"Switzerland","title":"Fetoscopic laser surgery for twin-to-twin transfusion syndrome after 26 weeks of  gestation.","type":"article-journal","volume":"31"},"uris":["http://www.mendeley.com/documents/?uuid=4c3101f3-34a5-418a-80d4-be2e5f2eb2d6"]}],"mendeley":{"formattedCitation":"(167)","plainTextFormattedCitation":"(167)","previouslyFormattedCitation":"[16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67)</w:t>
            </w:r>
            <w:r w:rsidRPr="00CF04AE">
              <w:rPr>
                <w:rFonts w:ascii="Calibri" w:hAnsi="Calibri" w:cs="Calibri"/>
                <w:sz w:val="21"/>
                <w:szCs w:val="21"/>
              </w:rPr>
              <w:fldChar w:fldCharType="end"/>
            </w:r>
          </w:p>
        </w:tc>
        <w:tc>
          <w:tcPr>
            <w:tcW w:w="768" w:type="dxa"/>
            <w:noWrap/>
            <w:hideMark/>
          </w:tcPr>
          <w:p w14:paraId="155B2960"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1</w:t>
            </w:r>
          </w:p>
        </w:tc>
        <w:tc>
          <w:tcPr>
            <w:tcW w:w="1124" w:type="dxa"/>
            <w:noWrap/>
            <w:hideMark/>
          </w:tcPr>
          <w:p w14:paraId="654F15B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Spain</w:t>
            </w:r>
          </w:p>
        </w:tc>
        <w:tc>
          <w:tcPr>
            <w:tcW w:w="1417" w:type="dxa"/>
            <w:noWrap/>
            <w:hideMark/>
          </w:tcPr>
          <w:p w14:paraId="26014FD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control</w:t>
            </w:r>
          </w:p>
        </w:tc>
        <w:tc>
          <w:tcPr>
            <w:tcW w:w="977" w:type="dxa"/>
            <w:hideMark/>
          </w:tcPr>
          <w:p w14:paraId="1B60F20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352</w:t>
            </w:r>
          </w:p>
        </w:tc>
        <w:tc>
          <w:tcPr>
            <w:tcW w:w="1007" w:type="dxa"/>
            <w:hideMark/>
          </w:tcPr>
          <w:p w14:paraId="7132BBB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4258DB1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coagulation</w:t>
            </w:r>
          </w:p>
        </w:tc>
        <w:tc>
          <w:tcPr>
            <w:tcW w:w="992" w:type="dxa"/>
            <w:hideMark/>
          </w:tcPr>
          <w:p w14:paraId="65D8BE77"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470FCA4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0BE28D78"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141D111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Ville Y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56/NEJM199501263320404","ISSN":"0028-4793 (Print)","PMID":"7808488","abstract":"BACKGROUND: In monozygotic twin pregnancies, there are placental vascular  communications between the two fetuses. In 15 percent of such pregnancies there is an imbalance in net blood flow between the twins, resulting in the twin-twin transfusion syndrome. The recipient twin may have severe hydramnios during the second trimester of pregnancy, and there is a high risk of perinatal death and cerebral palsy in survivors. This condition can now be treated by endoscopic coagulation of the vascular anastomoses responsible for fetofetal transfusion with a neodymium:yttrium-aluminum-garnet (Nd: YAG) laser. METHODS: We performed intrauterine surgery in 45 pregnant women carrying twins at 15 to 28 weeks of gestation (median, 21); in each case there was severe hydramnios in one fetus due to the twin-twin transfusion syndrome. With the use of local anesthesia and continuous ultrasound visualization, a rigid fetoscope 2 mm in diameter, housed in a 2.7-mm cannula, was introduced transabdominally into the amniotic cavity of the recipient twin. A systematic search was made for all vessels approaching or crossing the membrane between the twins, and these were coagulated with an Nd:YAG laser by means of a fiber in the side arm of the cannula. RESULTS: Coagulation of the communicating vessels was successful in all cases. The total number of fetuses who survived to delivery was 48 (53 percent), and the number of pregnancies with at least 1 survivor was 32 (71 percent). Among the live-born infants, the median gestational age at delivery was 35 weeks (range, 25 to 40), and the median birth weight was 2098 g (range, 550 to 4252). The median interval between the endoscopic laser procedure and delivery was 14 weeks (range, 0 to 21). All the survivors were developing normally at a median age of 12 months (range, 2 to 24). CONCLUSIONS: Our preliminary experience suggests that the twin-twin transfusion syndrome can be treated effectively by endoscopic laser coagulation of the communicating placental vessels.","author":[{"dropping-particle":"","family":"Ville","given":"Y","non-dropping-particle":"","parse-names":false,"suffix":""},{"dropping-particle":"","family":"Hyett","given":"J","non-dropping-particle":"","parse-names":false,"suffix":""},{"dropping-particle":"","family":"Hecher","given":"K","non-dropping-particle":"","parse-names":false,"suffix":""},{"dropping-particle":"","family":"Nicolaides","given":"K","non-dropping-particle":"","parse-names":false,"suffix":""}],"container-title":"The New England journal of medicine","id":"ITEM-1","issue":"4","issued":{"date-parts":[["1995","1"]]},"language":"eng","page":"224-227","publisher-place":"United States","title":"Preliminary experience with endoscopic laser surgery for severe twin-twin  transfusion syndrome.","type":"article-journal","volume":"332"},"uris":["http://www.mendeley.com/documents/?uuid=2b294f29-e9a3-4eea-bc46-fec7f95d1284"]}],"mendeley":{"formattedCitation":"(168)","plainTextFormattedCitation":"(168)","previouslyFormattedCitation":"[168]"},"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68)</w:t>
            </w:r>
            <w:r w:rsidRPr="00CF04AE">
              <w:rPr>
                <w:rFonts w:ascii="Calibri" w:hAnsi="Calibri" w:cs="Calibri"/>
                <w:sz w:val="21"/>
                <w:szCs w:val="21"/>
              </w:rPr>
              <w:fldChar w:fldCharType="end"/>
            </w:r>
          </w:p>
        </w:tc>
        <w:tc>
          <w:tcPr>
            <w:tcW w:w="768" w:type="dxa"/>
            <w:noWrap/>
            <w:hideMark/>
          </w:tcPr>
          <w:p w14:paraId="3A247E5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1995</w:t>
            </w:r>
          </w:p>
        </w:tc>
        <w:tc>
          <w:tcPr>
            <w:tcW w:w="1124" w:type="dxa"/>
            <w:noWrap/>
            <w:hideMark/>
          </w:tcPr>
          <w:p w14:paraId="250F75D2"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K</w:t>
            </w:r>
          </w:p>
        </w:tc>
        <w:tc>
          <w:tcPr>
            <w:tcW w:w="1417" w:type="dxa"/>
            <w:noWrap/>
            <w:hideMark/>
          </w:tcPr>
          <w:p w14:paraId="5D27C531"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hideMark/>
          </w:tcPr>
          <w:p w14:paraId="59C4C2B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5</w:t>
            </w:r>
          </w:p>
        </w:tc>
        <w:tc>
          <w:tcPr>
            <w:tcW w:w="1007" w:type="dxa"/>
            <w:hideMark/>
          </w:tcPr>
          <w:p w14:paraId="6C6EBF1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6FA6DD8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endoscopic laser coagulation</w:t>
            </w:r>
          </w:p>
        </w:tc>
        <w:tc>
          <w:tcPr>
            <w:tcW w:w="992" w:type="dxa"/>
            <w:hideMark/>
          </w:tcPr>
          <w:p w14:paraId="6F8D792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16DC9C7"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0177B8DD"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0D59F496"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lastRenderedPageBreak/>
              <w:t>Ville Y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46/j.1469-0705.1994.04050396.x","ISSN":"0960-7692 (Print)","PMID":"12797148","abstract":"In monozygotic twin pregnancies with reversed arterial perfusion (TRAP) sequence,  the donor twin is ut high risk of perinatal death. This paper describes the use of endoscopic surgery in the management of this condition. In four cases of TRAP sequence presenting at 17, 20, 26 and 28 weeks' gestation, respectively, an endoscope was introduced into the uterus under local anesthesia and a Nd-YAG laser was used to coagulate the umbilical cord vessels of the acardiac twin. Laser coagulation was successful in arresting blood flow to the acardiac fetus in the cases treated at 17 and 20 weeks, and healthy infants were delivered at term. In the pregnancies treated at 26 and 28 weeks, the umbilical cords were very edematous and laser coagulation failed to arrest blood flow; healthy infants were delivered after spontaneous labor at 29 weeks. These findings suggest that, during mid-gestation, endoscopic laser coagulation of the umbilical cord vessels of the acardiac twin is an effective method of treating TRAP sequence. In later pregnancy, alternative methods of treatment are needed.","author":[{"dropping-particle":"","family":"Ville","given":"Y","non-dropping-particle":"","parse-names":false,"suffix":""},{"dropping-particle":"","family":"Hyett","given":"J A","non-dropping-particle":"","parse-names":false,"suffix":""},{"dropping-particle":"","family":"Vandenbussche","given":"F P H A","non-dropping-particle":"","parse-names":false,"suffix":""},{"dropping-particle":"","family":"Nicolaides","given":"K H","non-dropping-particle":"","parse-names":false,"suffix":""}],"container-title":"Ultrasound in obstetrics &amp; gynecology : the official journal of the International  Society of Ultrasound in Obstetrics and Gynecology","id":"ITEM-1","issue":"5","issued":{"date-parts":[["1994","9"]]},"language":"eng","page":"396-398","publisher-place":"England","title":"Endoscopic laser coagulation of umbilical cord vessels in twin reversed arterial  perfusion sequence.","type":"article-journal","volume":"4"},"uris":["http://www.mendeley.com/documents/?uuid=c078705b-503c-4481-b56d-635e33a44f5f"]}],"mendeley":{"formattedCitation":"(169)","plainTextFormattedCitation":"(169)","previouslyFormattedCitation":"[169]"},"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69)</w:t>
            </w:r>
            <w:r w:rsidRPr="00CF04AE">
              <w:rPr>
                <w:rFonts w:ascii="Calibri" w:hAnsi="Calibri" w:cs="Calibri"/>
                <w:color w:val="000000"/>
                <w:sz w:val="21"/>
                <w:szCs w:val="21"/>
              </w:rPr>
              <w:fldChar w:fldCharType="end"/>
            </w:r>
          </w:p>
        </w:tc>
        <w:tc>
          <w:tcPr>
            <w:tcW w:w="768" w:type="dxa"/>
            <w:noWrap/>
            <w:hideMark/>
          </w:tcPr>
          <w:p w14:paraId="4F08D69D"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994</w:t>
            </w:r>
          </w:p>
        </w:tc>
        <w:tc>
          <w:tcPr>
            <w:tcW w:w="1124" w:type="dxa"/>
            <w:noWrap/>
            <w:hideMark/>
          </w:tcPr>
          <w:p w14:paraId="211E20C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K</w:t>
            </w:r>
          </w:p>
        </w:tc>
        <w:tc>
          <w:tcPr>
            <w:tcW w:w="1417" w:type="dxa"/>
            <w:noWrap/>
            <w:hideMark/>
          </w:tcPr>
          <w:p w14:paraId="1BDB25D1"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4146820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w:t>
            </w:r>
          </w:p>
        </w:tc>
        <w:tc>
          <w:tcPr>
            <w:tcW w:w="1007" w:type="dxa"/>
            <w:hideMark/>
          </w:tcPr>
          <w:p w14:paraId="48F6AB0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RAP</w:t>
            </w:r>
          </w:p>
        </w:tc>
        <w:tc>
          <w:tcPr>
            <w:tcW w:w="1134" w:type="dxa"/>
            <w:hideMark/>
          </w:tcPr>
          <w:p w14:paraId="3A0CABC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umbilical cord coagulation</w:t>
            </w:r>
          </w:p>
        </w:tc>
        <w:tc>
          <w:tcPr>
            <w:tcW w:w="992" w:type="dxa"/>
            <w:hideMark/>
          </w:tcPr>
          <w:p w14:paraId="1327930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7040CFF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9DE64F7" w14:textId="77777777" w:rsidTr="00CF04AE">
        <w:trPr>
          <w:cnfStyle w:val="000000100000" w:firstRow="0" w:lastRow="0" w:firstColumn="0" w:lastColumn="0" w:oddVBand="0" w:evenVBand="0" w:oddHBand="1" w:evenHBand="0" w:firstRowFirstColumn="0" w:firstRowLastColumn="0" w:lastRowFirstColumn="0" w:lastRowLastColumn="0"/>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8FBA051"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Vinit N et al. </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159/000500569","ISSN":"1421-9964 (Electronic)","PMID":"31401627","abstract":"BACKGROUND: In utero therapeutic approaches for lower urinary tract obstruction  (LUTO) have been developed to salvage the fetal kidney function. OBJECTIVE: The aim of this work was to report the long-term survival, nephrological, and urological outcome of children treated prenatally for LUTO using operative fetal cystoscopy (FC) and vesicoamniotic shunting (VAS) or both. METHODS: A retrospective study of 48 procedures (23 FC, 25 VAS) was performed on 33 patients (between 2008 and 2018). Reviewed data included prenatal management and clinical follow-up by a pediatric nephrologist and a pediatric urologist. Both intention-to-treat and per-protocol analyses were conducted. RESULTS: The median follow-up was 3.6 years (0.5-7) for FC and 2.5 years (1.1-5.1) for VAS. There was no difference between FC and VAS in terms of survival (92 vs. 83%, p = 1), complication rate (74 vs. 92%, p = 0.88), or chronic kidney disease (58 vs. 50%, p = 1). The number of procedures was higher in the VAS group: 1.7 (1-3) versus 1.1 (1-2), p = 0.01. With a 30% rate of technical failure, FC added diagnostic value in 3 out of 21 cases. CONCLUSIONS: No difference was found between FC and VAS regarding survival, long-term kidney function, or urological outcome. Despite overly optimistic reports on FC, it lacks reproducibility due to posterior-urethra inadequate visualization and inappropriate instrumentation.","author":[{"dropping-particle":"","family":"Vinit","given":"Nicolas","non-dropping-particle":"","parse-names":false,"suffix":""},{"dropping-particle":"","family":"Gueneuc","given":"Alexandra","non-dropping-particle":"","parse-names":false,"suffix":""},{"dropping-particle":"","family":"Bessières","given":"Bettina","non-dropping-particle":"","parse-names":false,"suffix":""},{"dropping-particle":"","family":"Dreux","given":"Sophie","non-dropping-particle":"","parse-names":false,"suffix":""},{"dropping-particle":"","family":"Heidet","given":"Laurence","non-dropping-particle":"","parse-names":false,"suffix":""},{"dropping-particle":"","family":"Salomon","given":"Rémi","non-dropping-particle":"","parse-names":false,"suffix":""},{"dropping-particle":"","family":"Lapillonne","given":"Alexandre","non-dropping-particle":"","parse-names":false,"suffix":""},{"dropping-particle":"","family":"Bernardis","given":"Gaston","non-dropping-particle":"De","parse-names":false,"suffix":""},{"dropping-particle":"","family":"Salomon","given":"Laurent J","non-dropping-particle":"","parse-names":false,"suffix":""},{"dropping-particle":"","family":"Stirnemann","given":"Julien J","non-dropping-particle":"","parse-names":false,"suffix":""},{"dropping-particle":"","family":"Blanc","given":"Thomas","non-dropping-particle":"","parse-names":false,"suffix":""},{"dropping-particle":"","family":"Ville","given":"Yves","non-dropping-particle":"","parse-names":false,"suffix":""}],"container-title":"Fetal diagnosis and therapy","id":"ITEM-1","issue":"1","issued":{"date-parts":[["2020"]]},"language":"eng","page":"74-83","publisher-place":"Switzerland","title":"Fetal Cystoscopy and Vesicoamniotic Shunting in Lower Urinary Tract Obstruction:  Long-Term Outcome and Current Technical Limitations.","type":"article-journal","volume":"47"},"uris":["http://www.mendeley.com/documents/?uuid=9b3a991a-6f5e-4eb1-b554-726ca805f85b"]}],"mendeley":{"formattedCitation":"(170)","plainTextFormattedCitation":"(170)","previouslyFormattedCitation":"[170]"},"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70)</w:t>
            </w:r>
            <w:r w:rsidRPr="00CF04AE">
              <w:rPr>
                <w:rFonts w:ascii="Calibri" w:hAnsi="Calibri" w:cs="Calibri"/>
                <w:color w:val="000000"/>
                <w:sz w:val="21"/>
                <w:szCs w:val="21"/>
              </w:rPr>
              <w:fldChar w:fldCharType="end"/>
            </w:r>
          </w:p>
        </w:tc>
        <w:tc>
          <w:tcPr>
            <w:tcW w:w="768" w:type="dxa"/>
            <w:noWrap/>
            <w:hideMark/>
          </w:tcPr>
          <w:p w14:paraId="18423FD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9</w:t>
            </w:r>
          </w:p>
        </w:tc>
        <w:tc>
          <w:tcPr>
            <w:tcW w:w="1124" w:type="dxa"/>
            <w:noWrap/>
            <w:hideMark/>
          </w:tcPr>
          <w:p w14:paraId="4096BB3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rance</w:t>
            </w:r>
          </w:p>
        </w:tc>
        <w:tc>
          <w:tcPr>
            <w:tcW w:w="1417" w:type="dxa"/>
            <w:noWrap/>
            <w:hideMark/>
          </w:tcPr>
          <w:p w14:paraId="71993712" w14:textId="7B046A2A"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w:t>
            </w:r>
            <w:r w:rsidR="00533B2F">
              <w:rPr>
                <w:rFonts w:ascii="Calibri" w:eastAsia="Times New Roman" w:hAnsi="Calibri" w:cs="Calibri"/>
                <w:color w:val="000000"/>
                <w:sz w:val="21"/>
                <w:szCs w:val="21"/>
                <w:lang w:val="en-US" w:eastAsia="it-IT"/>
              </w:rPr>
              <w:t>t</w:t>
            </w:r>
            <w:r w:rsidRPr="00CF04AE">
              <w:rPr>
                <w:rFonts w:ascii="Calibri" w:eastAsia="Times New Roman" w:hAnsi="Calibri" w:cs="Calibri"/>
                <w:color w:val="000000"/>
                <w:sz w:val="21"/>
                <w:szCs w:val="21"/>
                <w:lang w:val="en-US" w:eastAsia="it-IT"/>
              </w:rPr>
              <w:t>ive case series</w:t>
            </w:r>
          </w:p>
        </w:tc>
        <w:tc>
          <w:tcPr>
            <w:tcW w:w="977" w:type="dxa"/>
            <w:hideMark/>
          </w:tcPr>
          <w:p w14:paraId="1DE2A4AD"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33</w:t>
            </w:r>
          </w:p>
        </w:tc>
        <w:tc>
          <w:tcPr>
            <w:tcW w:w="1007" w:type="dxa"/>
            <w:hideMark/>
          </w:tcPr>
          <w:p w14:paraId="1AD4537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UTO</w:t>
            </w:r>
          </w:p>
        </w:tc>
        <w:tc>
          <w:tcPr>
            <w:tcW w:w="1134" w:type="dxa"/>
            <w:hideMark/>
          </w:tcPr>
          <w:p w14:paraId="5E93F006"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Fetal cystoscopy, </w:t>
            </w:r>
            <w:proofErr w:type="spellStart"/>
            <w:r w:rsidRPr="00CF04AE">
              <w:rPr>
                <w:rFonts w:ascii="Calibri" w:eastAsia="Times New Roman" w:hAnsi="Calibri" w:cs="Calibri"/>
                <w:color w:val="000000"/>
                <w:sz w:val="21"/>
                <w:szCs w:val="21"/>
                <w:lang w:val="en-US" w:eastAsia="it-IT"/>
              </w:rPr>
              <w:t>vesico</w:t>
            </w:r>
            <w:proofErr w:type="spellEnd"/>
            <w:r w:rsidRPr="00CF04AE">
              <w:rPr>
                <w:rFonts w:ascii="Calibri" w:eastAsia="Times New Roman" w:hAnsi="Calibri" w:cs="Calibri"/>
                <w:color w:val="000000"/>
                <w:sz w:val="21"/>
                <w:szCs w:val="21"/>
                <w:lang w:val="en-US" w:eastAsia="it-IT"/>
              </w:rPr>
              <w:t xml:space="preserve">-amniotic shunt </w:t>
            </w:r>
          </w:p>
        </w:tc>
        <w:tc>
          <w:tcPr>
            <w:tcW w:w="992" w:type="dxa"/>
            <w:hideMark/>
          </w:tcPr>
          <w:p w14:paraId="6C6BFB8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059E6D9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692BCD80" w14:textId="77777777" w:rsidTr="00CF04AE">
        <w:trPr>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3D412EC"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Volochovic</w:t>
            </w:r>
            <w:proofErr w:type="spellEnd"/>
            <w:r w:rsidRPr="00CF04AE">
              <w:rPr>
                <w:rFonts w:ascii="Calibri" w:eastAsia="Times New Roman" w:hAnsi="Calibri" w:cs="Calibri"/>
                <w:color w:val="000000"/>
                <w:sz w:val="21"/>
                <w:szCs w:val="21"/>
                <w:lang w:val="en-US" w:eastAsia="it-IT"/>
              </w:rPr>
              <w:t xml:space="preserve"> J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tjog.2021.05.032","ISSN":"1875-6263 (Electronic)","PMID":"34247822","abstract":"OBJECTIVE: Spina bifida (SB) is a congenital birth defect defined as a failure of  the neural tube formation during the embryonic development phase. Fetoscopic repair of SB is a novel treatment technique that allows to close spinal defect early and prevent potential neurological and psychomotor complications. CASE REPORT: We present a case report of a 32-year-old-multigravida whose fetus was diagnosed with lumbosacral myelomeningocele at 23rd week. Fetoscopic closure of MMC was performed at 26 weeks. At 32 weeks, due to premature amniorrhexis and placental abruption, an emergency C-section was performed. Newborn's psychomotor development was within normal limits. CONCLUSION: Although intrauterine treatment has an increased risk of premature labor, placental abruption, prenatal closure is associated with improved postnatal psychomotor development. Prenatal surgery decreases the risk of Arnold-Chiari II malformation development and walking disability. Fetoscopic closure of SB is becoming a choice for treatment with beneficial outcomes for mother and fetus.","author":[{"dropping-particle":"","family":"Volochovič","given":"Jelena","non-dropping-particle":"","parse-names":false,"suffix":""},{"dropping-particle":"","family":"Vaigauskaitė","given":"Brigita","non-dropping-particle":"","parse-names":false,"suffix":""},{"dropping-particle":"","family":"Varnelis","given":"Povilas","non-dropping-particle":"","parse-names":false,"suffix":""},{"dropping-particle":"","family":"Kosinski","given":"Przemyslaw","non-dropping-particle":"","parse-names":false,"suffix":""},{"dropping-particle":"","family":"Wielgos","given":"Miroslaw","non-dropping-particle":"","parse-names":false,"suffix":""}],"container-title":"Taiwanese journal of obstetrics &amp; gynecology","id":"ITEM-1","issue":"4","issued":{"date-parts":[["2021","7"]]},"language":"eng","page":"766-770","publisher-place":"China (Republic : 1949- )","title":"Intrauterine fetoscopic closure of myelomeningocele: Clinical case and literature  review.","type":"article-journal","volume":"60"},"uris":["http://www.mendeley.com/documents/?uuid=3c769f41-7c4a-4189-be67-1429b145067c"]}],"mendeley":{"formattedCitation":"(171)","plainTextFormattedCitation":"(171)","previouslyFormattedCitation":"[171]"},"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71)</w:t>
            </w:r>
            <w:r w:rsidRPr="00CF04AE">
              <w:rPr>
                <w:rFonts w:ascii="Calibri" w:hAnsi="Calibri" w:cs="Calibri"/>
                <w:color w:val="000000"/>
                <w:sz w:val="21"/>
                <w:szCs w:val="21"/>
              </w:rPr>
              <w:fldChar w:fldCharType="end"/>
            </w:r>
          </w:p>
        </w:tc>
        <w:tc>
          <w:tcPr>
            <w:tcW w:w="768" w:type="dxa"/>
            <w:noWrap/>
            <w:hideMark/>
          </w:tcPr>
          <w:p w14:paraId="09E6D49C"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21</w:t>
            </w:r>
          </w:p>
        </w:tc>
        <w:tc>
          <w:tcPr>
            <w:tcW w:w="1124" w:type="dxa"/>
            <w:noWrap/>
            <w:hideMark/>
          </w:tcPr>
          <w:p w14:paraId="7777153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Lithuania</w:t>
            </w:r>
          </w:p>
        </w:tc>
        <w:tc>
          <w:tcPr>
            <w:tcW w:w="1417" w:type="dxa"/>
            <w:noWrap/>
            <w:hideMark/>
          </w:tcPr>
          <w:p w14:paraId="2E76208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04CA6F0E"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5130C4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26CBEA39"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repair</w:t>
            </w:r>
          </w:p>
        </w:tc>
        <w:tc>
          <w:tcPr>
            <w:tcW w:w="992" w:type="dxa"/>
            <w:hideMark/>
          </w:tcPr>
          <w:p w14:paraId="77E5570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yes </w:t>
            </w:r>
          </w:p>
        </w:tc>
        <w:tc>
          <w:tcPr>
            <w:tcW w:w="1316" w:type="dxa"/>
            <w:hideMark/>
          </w:tcPr>
          <w:p w14:paraId="3448D54D"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5A2CC8DC" w14:textId="77777777" w:rsidTr="00CF04AE">
        <w:trPr>
          <w:cnfStyle w:val="000000100000" w:firstRow="0" w:lastRow="0" w:firstColumn="0" w:lastColumn="0" w:oddVBand="0" w:evenVBand="0" w:oddHBand="1" w:evenHBand="0" w:firstRowFirstColumn="0" w:firstRowLastColumn="0" w:lastRowFirstColumn="0" w:lastRowLastColumn="0"/>
          <w:trHeight w:val="172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5077A23B"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Wilson RD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071972","ISSN":"1015-3837 (Print)","PMID":"12913340","abstract":"OBJECTIVE: To review the incidence of posthysterotomy chorioamniotic membrane  separation and delivery outcome following open fetal surgery [myelomeningocele (MMC); cystic adenomatoid malformation (CCAM); congenital diaphragmatic hernia (CDH); sacrococcygeal teratoma (SCT)]. STUDY DESIGN: Retrospective review of a maternal population undergoing open fetal surgery at a single tertiary level program (1998-2001) following the initiation of close postoperative ultrasound follow-up for membrane separation. Onset of membrane separation was coded as not present (NP), immediate (&lt;2 weeks) or delayed (&gt;2 weeks) from day of surgery. RESULTS: Fifty-three charts were reviewed: MMC 43, CCAM 7, CDH 1, and SCT 2. In the MMC group there were 26 NP, 8 immediate, and 9 delayed. Preterm labor occurred in 4 patients with only 2 having had membrane separation. Risk of membrane separation is increased for surgery done at less than 23 weeks gestation (p &lt; 0.005). Delay from MMC surgery to delivery was 11.0, 9.8, 12.0 weeks for NP, immediate, and delay, respectively. In the MMC group, there were 3 neonatal deaths (NND) at 9, 9, and 21 days post surgery (PROM/PTL; chorioamnionitis, PROM/PTL, respectively). No membrane separation was present in the CCAM, CDH, and SCT cases. CONCLUSIONS: (1) Membrane separation was significantly more likely to occur if surgery was performed prior to 23 weeks. (2) Membrane separation post hysterotomy (17/50 = 34%) may be associated with an increased risk of PROM but not delivery before 30 weeks gestation. (3) Delivery prior to 33 weeks gestation for MMC groups was 12/43 (28%) with 3 NND (7%). (4) Elective delivery at 36-37 weeks gestation was possible for 43% of the fetal surgery population.","author":[{"dropping-particle":"","family":"Wilson","given":"R Douglas","non-dropping-particle":"","parse-names":false,"suffix":""},{"dropping-particle":"","family":"Johnson","given":"Mark P","non-dropping-particle":"","parse-names":false,"suffix":""},{"dropping-particle":"","family":"Crombleholme","given":"Timothy M","non-dropping-particle":"","parse-names":false,"suffix":""},{"dropping-particle":"","family":"Flake","given":"Alan W","non-dropping-particle":"","parse-names":false,"suffix":""},{"dropping-particle":"","family":"Hedrick","given":"Holly L","non-dropping-particle":"","parse-names":false,"suffix":""},{"dropping-particle":"","family":"King","given":"Mary","non-dropping-particle":"","parse-names":false,"suffix":""},{"dropping-particle":"","family":"Howell","given":"Lori J","non-dropping-particle":"","parse-names":false,"suffix":""},{"dropping-particle":"","family":"Adzick","given":"N Scott","non-dropping-particle":"","parse-names":false,"suffix":""}],"container-title":"Fetal diagnosis and therapy","id":"ITEM-1","issue":"5","issued":{"date-parts":[["2003"]]},"language":"eng","page":"314-320","publisher-place":"Switzerland","title":"Chorioamniotic membrane separation following open fetal surgery: pregnancy outcome.","type":"article-journal","volume":"18"},"uris":["http://www.mendeley.com/documents/?uuid=9261c8ca-bafd-4396-9ffc-3762dcd5f5b2"]}],"mendeley":{"formattedCitation":"(172)","plainTextFormattedCitation":"(172)","previouslyFormattedCitation":"[172]"},"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72)</w:t>
            </w:r>
            <w:r w:rsidRPr="00CF04AE">
              <w:rPr>
                <w:rFonts w:ascii="Calibri" w:hAnsi="Calibri" w:cs="Calibri"/>
                <w:sz w:val="21"/>
                <w:szCs w:val="21"/>
              </w:rPr>
              <w:fldChar w:fldCharType="end"/>
            </w:r>
            <w:r w:rsidRPr="00CF04AE">
              <w:rPr>
                <w:rFonts w:ascii="Calibri" w:eastAsia="Times New Roman" w:hAnsi="Calibri" w:cs="Calibri"/>
                <w:sz w:val="21"/>
                <w:szCs w:val="21"/>
                <w:lang w:val="en-US" w:eastAsia="it-IT"/>
              </w:rPr>
              <w:t xml:space="preserve"> </w:t>
            </w:r>
          </w:p>
        </w:tc>
        <w:tc>
          <w:tcPr>
            <w:tcW w:w="768" w:type="dxa"/>
            <w:noWrap/>
            <w:hideMark/>
          </w:tcPr>
          <w:p w14:paraId="18979F82"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3</w:t>
            </w:r>
          </w:p>
        </w:tc>
        <w:tc>
          <w:tcPr>
            <w:tcW w:w="1124" w:type="dxa"/>
            <w:noWrap/>
            <w:hideMark/>
          </w:tcPr>
          <w:p w14:paraId="0BCEEB3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USA</w:t>
            </w:r>
          </w:p>
        </w:tc>
        <w:tc>
          <w:tcPr>
            <w:tcW w:w="1417" w:type="dxa"/>
            <w:noWrap/>
            <w:hideMark/>
          </w:tcPr>
          <w:p w14:paraId="1C214351" w14:textId="7369D4CD"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Retrospec</w:t>
            </w:r>
            <w:r w:rsidR="00533B2F">
              <w:rPr>
                <w:rFonts w:ascii="Calibri" w:eastAsia="Times New Roman" w:hAnsi="Calibri" w:cs="Calibri"/>
                <w:sz w:val="21"/>
                <w:szCs w:val="21"/>
                <w:lang w:val="en-US" w:eastAsia="it-IT"/>
              </w:rPr>
              <w:t>t</w:t>
            </w:r>
            <w:r w:rsidRPr="00CF04AE">
              <w:rPr>
                <w:rFonts w:ascii="Calibri" w:eastAsia="Times New Roman" w:hAnsi="Calibri" w:cs="Calibri"/>
                <w:sz w:val="21"/>
                <w:szCs w:val="21"/>
                <w:lang w:val="en-US" w:eastAsia="it-IT"/>
              </w:rPr>
              <w:t>ive case series</w:t>
            </w:r>
          </w:p>
        </w:tc>
        <w:tc>
          <w:tcPr>
            <w:tcW w:w="977" w:type="dxa"/>
            <w:hideMark/>
          </w:tcPr>
          <w:p w14:paraId="43203AB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53</w:t>
            </w:r>
          </w:p>
        </w:tc>
        <w:tc>
          <w:tcPr>
            <w:tcW w:w="1007" w:type="dxa"/>
            <w:hideMark/>
          </w:tcPr>
          <w:p w14:paraId="4679527A"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MMC, CCAM, CDH, Sacrococcygeal </w:t>
            </w:r>
            <w:proofErr w:type="spellStart"/>
            <w:r w:rsidRPr="00CF04AE">
              <w:rPr>
                <w:rFonts w:ascii="Calibri" w:eastAsia="Times New Roman" w:hAnsi="Calibri" w:cs="Calibri"/>
                <w:color w:val="000000"/>
                <w:sz w:val="21"/>
                <w:szCs w:val="21"/>
                <w:lang w:val="en-US" w:eastAsia="it-IT"/>
              </w:rPr>
              <w:t>theratoma</w:t>
            </w:r>
            <w:proofErr w:type="spellEnd"/>
          </w:p>
        </w:tc>
        <w:tc>
          <w:tcPr>
            <w:tcW w:w="1134" w:type="dxa"/>
            <w:hideMark/>
          </w:tcPr>
          <w:p w14:paraId="375DDD8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Open repair, resection, FETO, resection </w:t>
            </w:r>
          </w:p>
        </w:tc>
        <w:tc>
          <w:tcPr>
            <w:tcW w:w="992" w:type="dxa"/>
            <w:hideMark/>
          </w:tcPr>
          <w:p w14:paraId="27092BC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25E1956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yes</w:t>
            </w:r>
          </w:p>
        </w:tc>
      </w:tr>
      <w:tr w:rsidR="00CF04AE" w:rsidRPr="00CF04AE" w14:paraId="76C994F1"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tcPr>
          <w:p w14:paraId="03228E38"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Wohlmuth</w:t>
            </w:r>
            <w:proofErr w:type="spellEnd"/>
            <w:r w:rsidRPr="00CF04AE">
              <w:rPr>
                <w:rFonts w:ascii="Calibri" w:eastAsia="Times New Roman" w:hAnsi="Calibri" w:cs="Calibri"/>
                <w:sz w:val="21"/>
                <w:szCs w:val="21"/>
                <w:lang w:val="en-US" w:eastAsia="it-IT"/>
              </w:rPr>
              <w:t xml:space="preserve"> C.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02/uog.13438","ISSN":"1469-0705 (Electronic)","PMID":"24920505","abstract":"OBJECTIVES: Fetal cardiac interventions have the potential to alter natural disease  progression and reduce morbidity and mortality in children. Although there are already encouraging data on fetal outcome, information on maternal morbidity and mortality after intervention is scarce. The aim of the present study was to assess maternal aspects, pregnancy-associated risks and adverse events in 53 intrauterine cardiac interventions. METHODS: Between October 2000 and December 2012, 53 fetal cardiac interventions were performed in 47 patients (43 aortic valve dilations in 39 patients, seven pulmonary valve dilations in six patients and three balloon atrioseptostomies in two patients). Median gestational age was 26 + 4 (range, 20 + 3 to 33 + 1) weeks. Interventions were performed by an ultrasound-guided percutaneous approach under general anesthesia. All medical records and patient charts were analyzed retrospectively. RESULTS: All women were considered to be healthy in the preoperative assessment; 39 (83%) patients continued pregnancy until term and eight of 47 patients had an intrauterine fetal death (IUFD) and were induced. Postoperative nausea was reported in 29.8% of patients and abdominal pain in 36.2% of patients on the day of surgery. Preterm contractions were observed in two patients; no preterm prelabor rupture of membranes occurred. One severe postpartum hemorrhage was observed in a patient with IUFD and subsequent induction; however, this was unrelated to the balloon valvuloplasty. No intensive care unit admission and no major anesthesia-associated complications (aspiration, anaphylactic reaction, cardiovascular collapse, damage to teeth, laryngeal damage, awareness or hypoxic brain damage) were observed. Maternal mortality was zero. A significant learning curve was observed in terms of duration of intervention. CONCLUSION: In our experience, percutaneous needle-guided fetal cardiac intervention seems to be a safe procedure for the mother. In 53 procedures no major maternal complication directly related to the intervention was observed.","author":[{"dropping-particle":"","family":"Wohlmuth","given":"C","non-dropping-particle":"","parse-names":false,"suffix":""},{"dropping-particle":"","family":"Tulzer","given":"G","non-dropping-particle":"","parse-names":false,"suffix":""},{"dropping-particle":"","family":"Arzt","given":"W","non-dropping-particle":"","parse-names":false,"suffix":""},{"dropping-particle":"","family":"Gitter","given":"R","non-dropping-particle":"","parse-names":false,"suffix":""},{"dropping-particle":"","family":"Wertaschnigg","given":"D","non-dropping-particle":"","parse-names":false,"suffix":""}],"container-title":"Ultrasound in obstetrics &amp; gynecology : the official journal of the International  Society of Ultrasound in Obstetrics and Gynecology","id":"ITEM-1","issue":"5","issued":{"date-parts":[["2014","11"]]},"language":"eng","page":"532-537","publisher-place":"England","title":"Maternal aspects of fetal cardiac intervention.","type":"article-journal","volume":"44"},"uris":["http://www.mendeley.com/documents/?uuid=f40e310b-0c98-4ba6-8cf0-5c5c86e34443"]}],"mendeley":{"formattedCitation":"(173)","plainTextFormattedCitation":"(173)","previouslyFormattedCitation":"[173]"},"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73)</w:t>
            </w:r>
            <w:r w:rsidRPr="00CF04AE">
              <w:rPr>
                <w:rFonts w:ascii="Calibri" w:hAnsi="Calibri" w:cs="Calibri"/>
                <w:sz w:val="21"/>
                <w:szCs w:val="21"/>
              </w:rPr>
              <w:fldChar w:fldCharType="end"/>
            </w:r>
          </w:p>
        </w:tc>
        <w:tc>
          <w:tcPr>
            <w:tcW w:w="768" w:type="dxa"/>
            <w:noWrap/>
          </w:tcPr>
          <w:p w14:paraId="5FB6BC3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4</w:t>
            </w:r>
          </w:p>
        </w:tc>
        <w:tc>
          <w:tcPr>
            <w:tcW w:w="1124" w:type="dxa"/>
            <w:noWrap/>
          </w:tcPr>
          <w:p w14:paraId="005F0A23"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Austria</w:t>
            </w:r>
          </w:p>
        </w:tc>
        <w:tc>
          <w:tcPr>
            <w:tcW w:w="1417" w:type="dxa"/>
            <w:noWrap/>
          </w:tcPr>
          <w:p w14:paraId="591492C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ase series</w:t>
            </w:r>
          </w:p>
        </w:tc>
        <w:tc>
          <w:tcPr>
            <w:tcW w:w="977" w:type="dxa"/>
          </w:tcPr>
          <w:p w14:paraId="054F4FEF"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7</w:t>
            </w:r>
          </w:p>
        </w:tc>
        <w:tc>
          <w:tcPr>
            <w:tcW w:w="1007" w:type="dxa"/>
          </w:tcPr>
          <w:p w14:paraId="4EBA46CF" w14:textId="3E15ACF1"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aortic stenosis, pu</w:t>
            </w:r>
            <w:r w:rsidR="00533B2F">
              <w:rPr>
                <w:rFonts w:ascii="Calibri" w:eastAsia="Times New Roman" w:hAnsi="Calibri" w:cs="Calibri"/>
                <w:color w:val="000000"/>
                <w:sz w:val="21"/>
                <w:szCs w:val="21"/>
                <w:lang w:val="en-US" w:eastAsia="it-IT"/>
              </w:rPr>
              <w:t>l</w:t>
            </w:r>
            <w:r w:rsidRPr="00CF04AE">
              <w:rPr>
                <w:rFonts w:ascii="Calibri" w:eastAsia="Times New Roman" w:hAnsi="Calibri" w:cs="Calibri"/>
                <w:color w:val="000000"/>
                <w:sz w:val="21"/>
                <w:szCs w:val="21"/>
                <w:lang w:val="en-US" w:eastAsia="it-IT"/>
              </w:rPr>
              <w:t>monary atresia, hypoplastic left heart syndrome</w:t>
            </w:r>
          </w:p>
        </w:tc>
        <w:tc>
          <w:tcPr>
            <w:tcW w:w="1134" w:type="dxa"/>
          </w:tcPr>
          <w:p w14:paraId="5B3B5BDF"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 xml:space="preserve">aortic valve dilation, pulmonary valve dilation, balloon </w:t>
            </w:r>
            <w:proofErr w:type="spellStart"/>
            <w:r w:rsidRPr="00CF04AE">
              <w:rPr>
                <w:rFonts w:ascii="Calibri" w:eastAsia="Times New Roman" w:hAnsi="Calibri" w:cs="Calibri"/>
                <w:color w:val="000000"/>
                <w:sz w:val="21"/>
                <w:szCs w:val="21"/>
                <w:lang w:val="en-US" w:eastAsia="it-IT"/>
              </w:rPr>
              <w:t>atrioseptostomy</w:t>
            </w:r>
            <w:proofErr w:type="spellEnd"/>
          </w:p>
        </w:tc>
        <w:tc>
          <w:tcPr>
            <w:tcW w:w="992" w:type="dxa"/>
          </w:tcPr>
          <w:p w14:paraId="0F4070B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tcPr>
          <w:p w14:paraId="3630521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100C4475" w14:textId="77777777" w:rsidTr="00CF04AE">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2E63CCED" w14:textId="77777777" w:rsidR="00CF04AE" w:rsidRPr="00CF04AE" w:rsidRDefault="00CF04AE" w:rsidP="00D24F50">
            <w:pPr>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amamoto M.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16/j.ajog.2005.07.003","ISSN":"0002-9378 (Print)","PMID":"16157121","abstract":"OBJECTIVE: The purpose of this study was to evaluate the perioperative complications  in fetoscopy-guided laser therapy in fetofetal transfusion syndrome. STUDY DESIGN: Details of fetofetal transfusion syndrome cases who were delivered between 1999 and 2004 in a single center were reviewed retrospectively. RESULTS: One hundred seventy-five procedures were performed percutaneously with the use of local anesthesia. Survival at 6 months of at least 1, 1, and 2 babies was 73%, 38%, and 35%, respectively. Placental abruption and miscarriage was diagnosed in 3 and 12 cases, respectively. Premature rupture of membranes occurred in 49 cases (28%) and including 12, 29, and 46 cases that occurred before 24, 28, and 34 weeks of gestation, respectively. The entry of the trocar was transplacental in 48 cases (27%), but it was not associated with miscarriage (P = .26), premature rupture of membranes (P = .58), or placental abruption (P = .37). CONCLUSION: Fetoscopic laser treatment of fetofetal transfusion syndrome can be performed percutaneously with local anesthesia without significant maternal morbidity. Transplacental entry was not associated with premature rupture of membranes or miscarriage.","author":[{"dropping-particle":"","family":"Yamamoto","given":"Masami","non-dropping-particle":"","parse-names":false,"suffix":""},{"dropping-particle":"","family":"Murr","given":"Loulou","non-dropping-particle":"El","parse-names":false,"suffix":""},{"dropping-particle":"","family":"Robyr","given":"Romaine","non-dropping-particle":"","parse-names":false,"suffix":""},{"dropping-particle":"","family":"Leleu","given":"Fabienne","non-dropping-particle":"","parse-names":false,"suffix":""},{"dropping-particle":"","family":"Takahashi","given":"Yuichiro","non-dropping-particle":"","parse-names":false,"suffix":""},{"dropping-particle":"","family":"Ville","given":"Yves","non-dropping-particle":"","parse-names":false,"suffix":""}],"container-title":"American journal of obstetrics and gynecology","id":"ITEM-1","issue":"3 Pt 2","issued":{"date-parts":[["2005","9"]]},"language":"eng","page":"1110-1116","publisher-place":"United States","title":"Incidence and impact of perioperative complications in 175 fetoscopy-guided laser  coagulations of chorionic plate anastomoses in fetofetal transfusion syndrome before 26 weeks of gestation.","type":"article-journal","volume":"193"},"uris":["http://www.mendeley.com/documents/?uuid=29cb89f4-5dd1-4467-ac05-bd96b4ff2014"]}],"mendeley":{"formattedCitation":"(174)","plainTextFormattedCitation":"(174)","previouslyFormattedCitation":"[174]"},"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74)</w:t>
            </w:r>
            <w:r w:rsidRPr="00CF04AE">
              <w:rPr>
                <w:rFonts w:ascii="Calibri" w:hAnsi="Calibri" w:cs="Calibri"/>
                <w:color w:val="000000"/>
                <w:sz w:val="21"/>
                <w:szCs w:val="21"/>
              </w:rPr>
              <w:fldChar w:fldCharType="end"/>
            </w:r>
            <w:r w:rsidRPr="00CF04AE">
              <w:rPr>
                <w:rFonts w:ascii="Calibri" w:eastAsia="Times New Roman" w:hAnsi="Calibri" w:cs="Calibri"/>
                <w:color w:val="000000"/>
                <w:sz w:val="21"/>
                <w:szCs w:val="21"/>
                <w:lang w:val="en-US" w:eastAsia="it-IT"/>
              </w:rPr>
              <w:t xml:space="preserve"> </w:t>
            </w:r>
          </w:p>
        </w:tc>
        <w:tc>
          <w:tcPr>
            <w:tcW w:w="768" w:type="dxa"/>
            <w:noWrap/>
            <w:hideMark/>
          </w:tcPr>
          <w:p w14:paraId="45B95ED0"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5</w:t>
            </w:r>
          </w:p>
        </w:tc>
        <w:tc>
          <w:tcPr>
            <w:tcW w:w="1124" w:type="dxa"/>
            <w:noWrap/>
            <w:hideMark/>
          </w:tcPr>
          <w:p w14:paraId="73772CA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rance</w:t>
            </w:r>
          </w:p>
        </w:tc>
        <w:tc>
          <w:tcPr>
            <w:tcW w:w="1417" w:type="dxa"/>
            <w:noWrap/>
            <w:hideMark/>
          </w:tcPr>
          <w:p w14:paraId="3DF9BDE4"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Retrospective</w:t>
            </w:r>
          </w:p>
        </w:tc>
        <w:tc>
          <w:tcPr>
            <w:tcW w:w="977" w:type="dxa"/>
            <w:hideMark/>
          </w:tcPr>
          <w:p w14:paraId="30F6B3F6"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75</w:t>
            </w:r>
          </w:p>
        </w:tc>
        <w:tc>
          <w:tcPr>
            <w:tcW w:w="1007" w:type="dxa"/>
            <w:hideMark/>
          </w:tcPr>
          <w:p w14:paraId="0362BFE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TTS</w:t>
            </w:r>
          </w:p>
        </w:tc>
        <w:tc>
          <w:tcPr>
            <w:tcW w:w="1134" w:type="dxa"/>
            <w:hideMark/>
          </w:tcPr>
          <w:p w14:paraId="7E69E5F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laser coagulation</w:t>
            </w:r>
          </w:p>
        </w:tc>
        <w:tc>
          <w:tcPr>
            <w:tcW w:w="992" w:type="dxa"/>
            <w:hideMark/>
          </w:tcPr>
          <w:p w14:paraId="3FA788F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93E8F4D"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7042AD75" w14:textId="77777777" w:rsidTr="00CF04AE">
        <w:trPr>
          <w:trHeight w:val="104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1AAFAEB"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t>Yonemoto</w:t>
            </w:r>
            <w:proofErr w:type="spellEnd"/>
            <w:r w:rsidRPr="00CF04AE">
              <w:rPr>
                <w:rFonts w:ascii="Calibri" w:eastAsia="Times New Roman" w:hAnsi="Calibri" w:cs="Calibri"/>
                <w:sz w:val="21"/>
                <w:szCs w:val="21"/>
                <w:lang w:val="en-US" w:eastAsia="it-IT"/>
              </w:rPr>
              <w:t xml:space="preserve"> H.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016/j.earlhumdev.2005.10.017","ISSN":"0378-3782 (Print)","PMID":"16386857","abstract":"AIMS: To evaluate the efficacy of a thoracoamniotic shunt for the treatment of  pleural effusion (PE) in the view of hemodynamics. METHODS: The preload index (PLI) in the inferior vena cava (IVC), the maximal flow velocity of the descending aorta (VAomax), skin edema on the thorax and the ratio of lung to the thorax transverse area (L/T) as measured by ultrasound were evaluated before and after thoracoamniotic shunt placement for 5 fetuses with PE. RESULTS: The PLI and skin edema on the thorax decreased significantly after shunt placement compared to before shunt placement (PLI before: 0.488 +/- 0.036, after: 0.348 +/- 0.043, P &lt; 0.05; edema before: 15.3 +/- 2.06 mm, after: 9.00 +/- 0.63 mm, P &lt; 0.05). Furthermore, the L/T increased significantly after shunt placement compared to before (before: 0.220 +/- 0.013, after: 0.260 +/- 0.011, P &lt; 0.01). No significant difference in VAomax was seen between before and after shunt placement (before: 101.5 +/ -6.39 cm/s, after: 10.7.6 +/ -5.41 cm/s, P = 0.16). CONCLUSIONS: The shunt for PE improved PLI especially in the fetal hemodynamics significantly.","author":[{"dropping-particle":"","family":"Yonemoto","given":"Hisashi","non-dropping-particle":"","parse-names":false,"suffix":""},{"dropping-particle":"","family":"Itoh","given":"Shigeru","non-dropping-particle":"","parse-names":false,"suffix":""},{"dropping-particle":"","family":"Nakamura","given":"Yasushi","non-dropping-particle":"","parse-names":false,"suffix":""},{"dropping-particle":"","family":"Yoshida","given":"Koyo","non-dropping-particle":"","parse-names":false,"suffix":""},{"dropping-particle":"","family":"Kinoshita","given":"Katsuyuki","non-dropping-particle":"","parse-names":false,"suffix":""}],"container-title":"Early human development","id":"ITEM-1","issue":"6","issued":{"date-parts":[["2006","6"]]},"language":"eng","page":"411-414","publisher-place":"Ireland","title":"Hemodynamic evaluation of a prenatal thoracoamniotic shunt for fetal pleural  effusion.","type":"article-journal","volume":"82"},"uris":["http://www.mendeley.com/documents/?uuid=0d895868-4900-41b6-9ead-cca845eba035"]}],"mendeley":{"formattedCitation":"(175)","plainTextFormattedCitation":"(175)","previouslyFormattedCitation":"[175]"},"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75)</w:t>
            </w:r>
            <w:r w:rsidRPr="00CF04AE">
              <w:rPr>
                <w:rFonts w:ascii="Calibri" w:hAnsi="Calibri" w:cs="Calibri"/>
                <w:sz w:val="21"/>
                <w:szCs w:val="21"/>
              </w:rPr>
              <w:fldChar w:fldCharType="end"/>
            </w:r>
          </w:p>
        </w:tc>
        <w:tc>
          <w:tcPr>
            <w:tcW w:w="768" w:type="dxa"/>
            <w:noWrap/>
            <w:hideMark/>
          </w:tcPr>
          <w:p w14:paraId="5768EEF9"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05</w:t>
            </w:r>
          </w:p>
        </w:tc>
        <w:tc>
          <w:tcPr>
            <w:tcW w:w="1124" w:type="dxa"/>
            <w:noWrap/>
            <w:hideMark/>
          </w:tcPr>
          <w:p w14:paraId="6FA4ABFB"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Japan</w:t>
            </w:r>
          </w:p>
        </w:tc>
        <w:tc>
          <w:tcPr>
            <w:tcW w:w="1417" w:type="dxa"/>
            <w:noWrap/>
            <w:hideMark/>
          </w:tcPr>
          <w:p w14:paraId="1B66C11C"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 xml:space="preserve">Prospective </w:t>
            </w:r>
          </w:p>
        </w:tc>
        <w:tc>
          <w:tcPr>
            <w:tcW w:w="977" w:type="dxa"/>
            <w:hideMark/>
          </w:tcPr>
          <w:p w14:paraId="500B0BA3"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5</w:t>
            </w:r>
          </w:p>
        </w:tc>
        <w:tc>
          <w:tcPr>
            <w:tcW w:w="1007" w:type="dxa"/>
            <w:hideMark/>
          </w:tcPr>
          <w:p w14:paraId="52CA5C75"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Fetal pleural Effusion</w:t>
            </w:r>
          </w:p>
        </w:tc>
        <w:tc>
          <w:tcPr>
            <w:tcW w:w="1134" w:type="dxa"/>
            <w:hideMark/>
          </w:tcPr>
          <w:p w14:paraId="3849D217" w14:textId="6044B24A"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Thor</w:t>
            </w:r>
            <w:r w:rsidR="00533B2F">
              <w:rPr>
                <w:rFonts w:ascii="Calibri" w:eastAsia="Times New Roman" w:hAnsi="Calibri" w:cs="Calibri"/>
                <w:color w:val="000000"/>
                <w:sz w:val="21"/>
                <w:szCs w:val="21"/>
                <w:lang w:val="en-US" w:eastAsia="it-IT"/>
              </w:rPr>
              <w:t>ac</w:t>
            </w:r>
            <w:r w:rsidRPr="00CF04AE">
              <w:rPr>
                <w:rFonts w:ascii="Calibri" w:eastAsia="Times New Roman" w:hAnsi="Calibri" w:cs="Calibri"/>
                <w:color w:val="000000"/>
                <w:sz w:val="21"/>
                <w:szCs w:val="21"/>
                <w:lang w:val="en-US" w:eastAsia="it-IT"/>
              </w:rPr>
              <w:t>o</w:t>
            </w:r>
            <w:r w:rsidR="00533B2F">
              <w:rPr>
                <w:rFonts w:ascii="Calibri" w:eastAsia="Times New Roman" w:hAnsi="Calibri" w:cs="Calibri"/>
                <w:color w:val="000000"/>
                <w:sz w:val="21"/>
                <w:szCs w:val="21"/>
                <w:lang w:val="en-US" w:eastAsia="it-IT"/>
              </w:rPr>
              <w:t>-</w:t>
            </w:r>
            <w:r w:rsidRPr="00CF04AE">
              <w:rPr>
                <w:rFonts w:ascii="Calibri" w:eastAsia="Times New Roman" w:hAnsi="Calibri" w:cs="Calibri"/>
                <w:color w:val="000000"/>
                <w:sz w:val="21"/>
                <w:szCs w:val="21"/>
                <w:lang w:val="en-US" w:eastAsia="it-IT"/>
              </w:rPr>
              <w:t xml:space="preserve">amniotic shunt  </w:t>
            </w:r>
          </w:p>
        </w:tc>
        <w:tc>
          <w:tcPr>
            <w:tcW w:w="992" w:type="dxa"/>
            <w:hideMark/>
          </w:tcPr>
          <w:p w14:paraId="030D912E"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A873680"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r w:rsidR="00CF04AE" w:rsidRPr="00CF04AE" w14:paraId="2353D75E" w14:textId="77777777" w:rsidTr="00CF04AE">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490553FE"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Zambelli</w:t>
            </w:r>
            <w:proofErr w:type="spellEnd"/>
            <w:r w:rsidRPr="00CF04AE">
              <w:rPr>
                <w:rFonts w:ascii="Calibri" w:eastAsia="Times New Roman" w:hAnsi="Calibri" w:cs="Calibri"/>
                <w:color w:val="000000"/>
                <w:sz w:val="21"/>
                <w:szCs w:val="21"/>
                <w:lang w:val="en-US" w:eastAsia="it-IT"/>
              </w:rPr>
              <w:t xml:space="preserve"> H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7/s00381-006-0169-5","ISSN":"0256-7040 (Print)","PMID":"16944176","abstract":"INTRODUCTION: Myelomeningocele (MM) is one of the forms of dysraphism. Hydrocephalus  secondary to Arnold-Chiari (AC) malformation is responsible for the morbidity and mortality of the disease. The intrauterine repair of MM may reverse AC and limit hydrocephalus progression. OBJECTIVE: The aim of this work is to report the successful outcome of a case of intrauterine correction of MM, with favorable evolution and birth at 36 weeks of pregnancy. CASE REPORT: KCMC, 19 years old, was submitted to intrauterine repair of MM at 24 weeks of gestational age after approval by the family and the Research Ethics Committee of the School of Medical Sciences-UNICAMP. CONCLUSION: Although it is not the standard option for surgical correction, selected MM cases with early fetal diagnosis may be eligible for intrauterine repair, when there is consensus with the Research Ethics Committees and family members.","author":[{"dropping-particle":"","family":"Zambelli","given":"Helder","non-dropping-particle":"","parse-names":false,"suffix":""},{"dropping-particle":"","family":"Barini","given":"Ricardo","non-dropping-particle":"","parse-names":false,"suffix":""},{"dropping-particle":"","family":"Iscaife","given":"Alexandre","non-dropping-particle":"","parse-names":false,"suffix":""},{"dropping-particle":"","family":"Cursino","given":"Kleber","non-dropping-particle":"","parse-names":false,"suffix":""},{"dropping-particle":"","family":"Braga","given":"Angélica de Fátima A","non-dropping-particle":"","parse-names":false,"suffix":""},{"dropping-particle":"","family":"Marba","given":"Sérgio","non-dropping-particle":"","parse-names":false,"suffix":""},{"dropping-particle":"","family":"Sbragia","given":"Lourenço","non-dropping-particle":"","parse-names":false,"suffix":""}],"container-title":"Child's nervous system : ChNS : official journal of the International Society for  Pediatric Neurosurgery","id":"ITEM-1","issue":"1","issued":{"date-parts":[["2007","1"]]},"language":"eng","page":"123-126","publisher-place":"Germany","title":"Successful developmental outcome in intrauterine myelomeningocele repair.","type":"article-journal","volume":"23"},"uris":["http://www.mendeley.com/documents/?uuid=1a43a065-a22a-42a9-aa4b-98426281bba3"]}],"mendeley":{"formattedCitation":"(176)","plainTextFormattedCitation":"(176)","previouslyFormattedCitation":"[176]"},"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76)</w:t>
            </w:r>
            <w:r w:rsidRPr="00CF04AE">
              <w:rPr>
                <w:rFonts w:ascii="Calibri" w:hAnsi="Calibri" w:cs="Calibri"/>
                <w:color w:val="000000"/>
                <w:sz w:val="21"/>
                <w:szCs w:val="21"/>
              </w:rPr>
              <w:fldChar w:fldCharType="end"/>
            </w:r>
          </w:p>
        </w:tc>
        <w:tc>
          <w:tcPr>
            <w:tcW w:w="768" w:type="dxa"/>
            <w:noWrap/>
            <w:hideMark/>
          </w:tcPr>
          <w:p w14:paraId="6C742617"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07</w:t>
            </w:r>
          </w:p>
        </w:tc>
        <w:tc>
          <w:tcPr>
            <w:tcW w:w="1124" w:type="dxa"/>
            <w:noWrap/>
            <w:hideMark/>
          </w:tcPr>
          <w:p w14:paraId="3EE632FF"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Brazil</w:t>
            </w:r>
          </w:p>
        </w:tc>
        <w:tc>
          <w:tcPr>
            <w:tcW w:w="1417" w:type="dxa"/>
            <w:noWrap/>
            <w:hideMark/>
          </w:tcPr>
          <w:p w14:paraId="203F372E"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Report</w:t>
            </w:r>
          </w:p>
        </w:tc>
        <w:tc>
          <w:tcPr>
            <w:tcW w:w="977" w:type="dxa"/>
            <w:hideMark/>
          </w:tcPr>
          <w:p w14:paraId="3434B1AF"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1</w:t>
            </w:r>
          </w:p>
        </w:tc>
        <w:tc>
          <w:tcPr>
            <w:tcW w:w="1007" w:type="dxa"/>
            <w:hideMark/>
          </w:tcPr>
          <w:p w14:paraId="64915579"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3688E71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3D151E1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6E2F301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3D18AD38" w14:textId="77777777" w:rsidTr="00CF04AE">
        <w:trPr>
          <w:trHeight w:val="36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6279E6DF"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sz w:val="21"/>
                <w:szCs w:val="21"/>
                <w:lang w:val="en-US" w:eastAsia="it-IT"/>
              </w:rPr>
              <w:lastRenderedPageBreak/>
              <w:t>Zamlynski</w:t>
            </w:r>
            <w:proofErr w:type="spellEnd"/>
            <w:r w:rsidRPr="00CF04AE">
              <w:rPr>
                <w:rFonts w:ascii="Calibri" w:eastAsia="Times New Roman" w:hAnsi="Calibri" w:cs="Calibri"/>
                <w:sz w:val="21"/>
                <w:szCs w:val="21"/>
                <w:lang w:val="en-US" w:eastAsia="it-IT"/>
              </w:rPr>
              <w:t xml:space="preserve"> M et al.</w:t>
            </w:r>
            <w:r w:rsidRPr="00CF04AE">
              <w:rPr>
                <w:rFonts w:ascii="Calibri" w:hAnsi="Calibri" w:cs="Calibri"/>
                <w:sz w:val="21"/>
                <w:szCs w:val="21"/>
              </w:rPr>
              <w:fldChar w:fldCharType="begin" w:fldLock="1"/>
            </w:r>
            <w:r w:rsidRPr="00CF04AE">
              <w:rPr>
                <w:rFonts w:ascii="Calibri" w:eastAsia="Times New Roman" w:hAnsi="Calibri" w:cs="Calibri"/>
                <w:sz w:val="21"/>
                <w:szCs w:val="21"/>
                <w:lang w:val="en-US" w:eastAsia="it-IT"/>
              </w:rPr>
              <w:instrText>ADDIN CSL_CITATION {"citationItems":[{"id":"ITEM-1","itemData":{"DOI":"10.1159/000496811","ISSN":"1421-9964 (Electronic)","PMID":"31085918","abstract":"OBJECTIVE: This study presented outcomes of classical hysterotomy with modified  antiprostaglandin therapy for intrauterine repair of foetal myelomeningocele (fMMC) performed in a single perinatal centre. STUDY DESIGN: Forty-nine pregnant women diagnosed with fMMC underwent classic hysterotomy with anti-prostaglandin management, complete amniotic fluid replacement and high dose indomethacin application. RESULTS: The average gestational age (GA) at delivery was 34.4 ± 3.4 weeks, with no births before 30 weeks GA. There were 2 foetal deaths. Complete reversal of hindbrain herniation (HH), assessed in magnetic resonance imaging at 30-31 weeks GA was found in 72% of foetuses (mostly with HH grade I prior to fMMC repair). Our protocol resulted in rare use of magnesium sulphate (6%), low incidence of chorioamniotic membrane separation - chorioamniotic membrane separation (6%), preterm premature rupture of membranes - preterm premature rupture of membranes (pPROM; 15%) and preterm labour - preterm labour (PTL; 17%). The postoperative wound continuity of the uterus was usually stable (in 72% of patients), with low frequency of scar thinning (23%). CONCLUSION: Our protocol results in rare use of tocolytics, and the low occurrences of CMS, pPROM and PTL in relation to other study cohorts: Management of Myelomeningocele Study, Children's Hospital of Philadelphia, and Vanderbilt University Medical Centre.","author":[{"dropping-particle":"","family":"Zamłyński","given":"Mateusz","non-dropping-particle":"","parse-names":false,"suffix":""},{"dropping-particle":"","family":"Zamłyński","given":"Jacek","non-dropping-particle":"","parse-names":false,"suffix":""},{"dropping-particle":"","family":"Horzelska","given":"Ewa","non-dropping-particle":"","parse-names":false,"suffix":""},{"dropping-particle":"","family":"Maruniak-Chudek","given":"Iwona","non-dropping-particle":"","parse-names":false,"suffix":""},{"dropping-particle":"","family":"Bablok","given":"Rafał","non-dropping-particle":"","parse-names":false,"suffix":""},{"dropping-particle":"","family":"Szukiewicz","given":"Dariusz","non-dropping-particle":"","parse-names":false,"suffix":""},{"dropping-particle":"","family":"Herman-Sucharska","given":"Izabela","non-dropping-particle":"","parse-names":false,"suffix":""},{"dropping-particle":"","family":"Kluczewska","given":"Ewa","non-dropping-particle":"","parse-names":false,"suffix":""},{"dropping-particle":"","family":"Olejek","given":"Anita","non-dropping-particle":"","parse-names":false,"suffix":""}],"container-title":"Fetal diagnosis and therapy","id":"ITEM-1","issue":"6","issued":{"date-parts":[["2019"]]},"language":"eng","page":"415-424","publisher-place":"Switzerland","title":"The Use of Indomethacin with Complete Amniotic Fluid Replacement and Classic  Hysterotomy for the Reduction of Perinatal Complications of Intrauterine Myelomeningocele Repair.","type":"article-journal","volume":"46"},"uris":["http://www.mendeley.com/documents/?uuid=9f6e40f8-dc71-4888-9dbb-743c4c9b9608"]}],"mendeley":{"formattedCitation":"(177)","plainTextFormattedCitation":"(177)","previouslyFormattedCitation":"[177]"},"properties":{"noteIndex":0},"schema":"https://github.com/citation-style-language/schema/raw/master/csl-citation.json"}</w:instrText>
            </w:r>
            <w:r w:rsidRPr="00CF04AE">
              <w:rPr>
                <w:rFonts w:ascii="Calibri" w:hAnsi="Calibri" w:cs="Calibri"/>
                <w:sz w:val="21"/>
                <w:szCs w:val="21"/>
              </w:rPr>
              <w:fldChar w:fldCharType="separate"/>
            </w:r>
            <w:r w:rsidRPr="00CF04AE">
              <w:rPr>
                <w:rFonts w:ascii="Calibri" w:eastAsia="Times New Roman" w:hAnsi="Calibri" w:cs="Calibri"/>
                <w:b w:val="0"/>
                <w:noProof/>
                <w:sz w:val="21"/>
                <w:szCs w:val="21"/>
                <w:lang w:val="en-US" w:eastAsia="it-IT"/>
              </w:rPr>
              <w:t>(177)</w:t>
            </w:r>
            <w:r w:rsidRPr="00CF04AE">
              <w:rPr>
                <w:rFonts w:ascii="Calibri" w:hAnsi="Calibri" w:cs="Calibri"/>
                <w:sz w:val="21"/>
                <w:szCs w:val="21"/>
              </w:rPr>
              <w:fldChar w:fldCharType="end"/>
            </w:r>
          </w:p>
        </w:tc>
        <w:tc>
          <w:tcPr>
            <w:tcW w:w="768" w:type="dxa"/>
            <w:noWrap/>
            <w:hideMark/>
          </w:tcPr>
          <w:p w14:paraId="799ADBEA"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2019</w:t>
            </w:r>
          </w:p>
        </w:tc>
        <w:tc>
          <w:tcPr>
            <w:tcW w:w="1124" w:type="dxa"/>
            <w:noWrap/>
            <w:hideMark/>
          </w:tcPr>
          <w:p w14:paraId="44F3973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Poland</w:t>
            </w:r>
          </w:p>
        </w:tc>
        <w:tc>
          <w:tcPr>
            <w:tcW w:w="1417" w:type="dxa"/>
            <w:noWrap/>
            <w:hideMark/>
          </w:tcPr>
          <w:p w14:paraId="4FFD18E2"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Cohort study</w:t>
            </w:r>
          </w:p>
        </w:tc>
        <w:tc>
          <w:tcPr>
            <w:tcW w:w="977" w:type="dxa"/>
            <w:hideMark/>
          </w:tcPr>
          <w:p w14:paraId="3BB07244" w14:textId="77777777" w:rsidR="00CF04AE" w:rsidRPr="00CF04AE" w:rsidRDefault="00CF04AE" w:rsidP="00D24F5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sz w:val="21"/>
                <w:szCs w:val="21"/>
                <w:lang w:val="en-US" w:eastAsia="it-IT"/>
              </w:rPr>
              <w:t>49</w:t>
            </w:r>
          </w:p>
        </w:tc>
        <w:tc>
          <w:tcPr>
            <w:tcW w:w="1007" w:type="dxa"/>
            <w:hideMark/>
          </w:tcPr>
          <w:p w14:paraId="7B1C5E3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MMC</w:t>
            </w:r>
          </w:p>
        </w:tc>
        <w:tc>
          <w:tcPr>
            <w:tcW w:w="1134" w:type="dxa"/>
            <w:hideMark/>
          </w:tcPr>
          <w:p w14:paraId="0A5730B6"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Open repair</w:t>
            </w:r>
          </w:p>
        </w:tc>
        <w:tc>
          <w:tcPr>
            <w:tcW w:w="992" w:type="dxa"/>
            <w:hideMark/>
          </w:tcPr>
          <w:p w14:paraId="4DF46998"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3483BDE4" w14:textId="77777777" w:rsidR="00CF04AE" w:rsidRPr="00CF04AE" w:rsidRDefault="00CF04AE" w:rsidP="00D24F5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r>
      <w:tr w:rsidR="00CF04AE" w:rsidRPr="00CF04AE" w14:paraId="13052DAE" w14:textId="77777777" w:rsidTr="00CF04AE">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31" w:type="dxa"/>
            <w:noWrap/>
            <w:hideMark/>
          </w:tcPr>
          <w:p w14:paraId="76BA0B91" w14:textId="77777777" w:rsidR="00CF04AE" w:rsidRPr="00CF04AE" w:rsidRDefault="00CF04AE" w:rsidP="00D24F50">
            <w:pPr>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Ziemann</w:t>
            </w:r>
            <w:proofErr w:type="spellEnd"/>
            <w:r w:rsidRPr="00CF04AE">
              <w:rPr>
                <w:rFonts w:ascii="Calibri" w:eastAsia="Times New Roman" w:hAnsi="Calibri" w:cs="Calibri"/>
                <w:color w:val="000000"/>
                <w:sz w:val="21"/>
                <w:szCs w:val="21"/>
                <w:lang w:val="en-US" w:eastAsia="it-IT"/>
              </w:rPr>
              <w:t xml:space="preserve"> M et al.</w:t>
            </w:r>
            <w:r w:rsidRPr="00CF04AE">
              <w:rPr>
                <w:rFonts w:ascii="Calibri" w:hAnsi="Calibri" w:cs="Calibri"/>
                <w:color w:val="000000"/>
                <w:sz w:val="21"/>
                <w:szCs w:val="21"/>
              </w:rPr>
              <w:fldChar w:fldCharType="begin" w:fldLock="1"/>
            </w:r>
            <w:r w:rsidRPr="00CF04AE">
              <w:rPr>
                <w:rFonts w:ascii="Calibri" w:eastAsia="Times New Roman" w:hAnsi="Calibri" w:cs="Calibri"/>
                <w:color w:val="000000"/>
                <w:sz w:val="21"/>
                <w:szCs w:val="21"/>
                <w:lang w:val="en-US" w:eastAsia="it-IT"/>
              </w:rPr>
              <w:instrText>ADDIN CSL_CITATION {"citationItems":[{"id":"ITEM-1","itemData":{"DOI":"10.1007/s00464-018-6029-z","ISSN":"1432-2218 (Electronic)","PMID":"29340812","abstract":"BACKGROUND: Percutaneous partial amniotic carbon dioxide insufflation (PACI) is one  of the most important means for improving visualization during minimally invasive fetoscopic surgery of fetal spina bifida. The purpose of the present study was to analyze maternal and fetal safety aspects of PACI in a recent patient cohort and to present management improvements. METHODS: PACI under general materno-fetal anesthesia was performed during 65 interventions for fetoscopic patch coverage of fetal spina bifida aperta between 21 + 0 and 29 + 1 weeks of gestation. Filtered carbon dioxide was insufflated into the amniotic cavity via three percutaneously introduced trocars. Maternal ventilatory and hemodynamic parameters during PACI as well as insufflation pressures, BMI, parity, and placental position were recorded and statistically analyzed in order to detect potential risk groups. RESULTS: Maternal respiration parameters during PACI showed a typical variation over time, which was similar in patients with BMI ≤ 25 or BMI &gt; 25. The necessary insufflation pressures were significantly higher in nulliparae than multiparae. There was no statistically significant relationship between insufflation pressure and maternal BMI, or between the expired maternal carbon dioxide concentration (etCO(2)) and the placental position. PACI was safe for all mothers and fetuses. Postnatal demise in one neonate, one fetus, and two infants occurred unrelated to PACI and resulted from trisomy 13, infection, and severe Chiari II malformations, respectively. CONCLUSION: PACI seems safe in order to improve visualization of intraamniotic contents during minimally invasive fetoscopic surgery. Nevertheless, continued assessments of its benefits and risks are important.","author":[{"dropping-particle":"","family":"Ziemann","given":"Miriam","non-dropping-particle":"","parse-names":false,"suffix":""},{"dropping-particle":"","family":"Fimmers","given":"Rolf","non-dropping-particle":"","parse-names":false,"suffix":""},{"dropping-particle":"","family":"Khaleeva","given":"Anastasiia","non-dropping-particle":"","parse-names":false,"suffix":""},{"dropping-particle":"","family":"Schürg","given":"Rainer","non-dropping-particle":"","parse-names":false,"suffix":""},{"dropping-particle":"","family":"Weigand","given":"Markus A","non-dropping-particle":"","parse-names":false,"suffix":""},{"dropping-particle":"","family":"Kohl","given":"Thomas","non-dropping-particle":"","parse-names":false,"suffix":""}],"container-title":"Surgical endoscopy","id":"ITEM-1","issue":"7","issued":{"date-parts":[["2018","7"]]},"language":"eng","page":"3138-3148","publisher-place":"Germany","title":"Partial amniotic carbon dioxide insufflation (PACI) during minimally invasive  fetoscopic interventions on fetuses with spina bifida aperta.","type":"article-journal","volume":"32"},"uris":["http://www.mendeley.com/documents/?uuid=d5b252b9-2b12-4b73-b13a-d579b8b1c6bb"]}],"mendeley":{"formattedCitation":"(178)","plainTextFormattedCitation":"(178)","previouslyFormattedCitation":"[178]"},"properties":{"noteIndex":0},"schema":"https://github.com/citation-style-language/schema/raw/master/csl-citation.json"}</w:instrText>
            </w:r>
            <w:r w:rsidRPr="00CF04AE">
              <w:rPr>
                <w:rFonts w:ascii="Calibri" w:hAnsi="Calibri" w:cs="Calibri"/>
                <w:color w:val="000000"/>
                <w:sz w:val="21"/>
                <w:szCs w:val="21"/>
              </w:rPr>
              <w:fldChar w:fldCharType="separate"/>
            </w:r>
            <w:r w:rsidRPr="00CF04AE">
              <w:rPr>
                <w:rFonts w:ascii="Calibri" w:eastAsia="Times New Roman" w:hAnsi="Calibri" w:cs="Calibri"/>
                <w:b w:val="0"/>
                <w:noProof/>
                <w:color w:val="000000"/>
                <w:sz w:val="21"/>
                <w:szCs w:val="21"/>
                <w:lang w:val="en-US" w:eastAsia="it-IT"/>
              </w:rPr>
              <w:t>(178)</w:t>
            </w:r>
            <w:r w:rsidRPr="00CF04AE">
              <w:rPr>
                <w:rFonts w:ascii="Calibri" w:hAnsi="Calibri" w:cs="Calibri"/>
                <w:color w:val="000000"/>
                <w:sz w:val="21"/>
                <w:szCs w:val="21"/>
              </w:rPr>
              <w:fldChar w:fldCharType="end"/>
            </w:r>
            <w:r w:rsidRPr="00CF04AE">
              <w:rPr>
                <w:rFonts w:ascii="Calibri" w:eastAsia="Times New Roman" w:hAnsi="Calibri" w:cs="Calibri"/>
                <w:color w:val="000000"/>
                <w:sz w:val="21"/>
                <w:szCs w:val="21"/>
                <w:lang w:val="en-US" w:eastAsia="it-IT"/>
              </w:rPr>
              <w:t xml:space="preserve"> </w:t>
            </w:r>
          </w:p>
        </w:tc>
        <w:tc>
          <w:tcPr>
            <w:tcW w:w="768" w:type="dxa"/>
            <w:noWrap/>
            <w:hideMark/>
          </w:tcPr>
          <w:p w14:paraId="5A5AABCA"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2018</w:t>
            </w:r>
          </w:p>
        </w:tc>
        <w:tc>
          <w:tcPr>
            <w:tcW w:w="1124" w:type="dxa"/>
            <w:noWrap/>
            <w:hideMark/>
          </w:tcPr>
          <w:p w14:paraId="637D56CC"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Germany</w:t>
            </w:r>
          </w:p>
        </w:tc>
        <w:tc>
          <w:tcPr>
            <w:tcW w:w="1417" w:type="dxa"/>
            <w:noWrap/>
            <w:hideMark/>
          </w:tcPr>
          <w:p w14:paraId="5A77B7F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Case series</w:t>
            </w:r>
          </w:p>
        </w:tc>
        <w:tc>
          <w:tcPr>
            <w:tcW w:w="977" w:type="dxa"/>
            <w:hideMark/>
          </w:tcPr>
          <w:p w14:paraId="3DD928C4" w14:textId="77777777" w:rsidR="00CF04AE" w:rsidRPr="00CF04AE" w:rsidRDefault="00CF04AE" w:rsidP="00D24F5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65</w:t>
            </w:r>
          </w:p>
        </w:tc>
        <w:tc>
          <w:tcPr>
            <w:tcW w:w="1007" w:type="dxa"/>
            <w:hideMark/>
          </w:tcPr>
          <w:p w14:paraId="4EFDBD38"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spina bifida</w:t>
            </w:r>
          </w:p>
        </w:tc>
        <w:tc>
          <w:tcPr>
            <w:tcW w:w="1134" w:type="dxa"/>
            <w:hideMark/>
          </w:tcPr>
          <w:p w14:paraId="7750FB43"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proofErr w:type="spellStart"/>
            <w:r w:rsidRPr="00CF04AE">
              <w:rPr>
                <w:rFonts w:ascii="Calibri" w:eastAsia="Times New Roman" w:hAnsi="Calibri" w:cs="Calibri"/>
                <w:color w:val="000000"/>
                <w:sz w:val="21"/>
                <w:szCs w:val="21"/>
                <w:lang w:val="en-US" w:eastAsia="it-IT"/>
              </w:rPr>
              <w:t>fetoscopic</w:t>
            </w:r>
            <w:proofErr w:type="spellEnd"/>
            <w:r w:rsidRPr="00CF04AE">
              <w:rPr>
                <w:rFonts w:ascii="Calibri" w:eastAsia="Times New Roman" w:hAnsi="Calibri" w:cs="Calibri"/>
                <w:color w:val="000000"/>
                <w:sz w:val="21"/>
                <w:szCs w:val="21"/>
                <w:lang w:val="en-US" w:eastAsia="it-IT"/>
              </w:rPr>
              <w:t xml:space="preserve"> repair</w:t>
            </w:r>
          </w:p>
        </w:tc>
        <w:tc>
          <w:tcPr>
            <w:tcW w:w="992" w:type="dxa"/>
            <w:hideMark/>
          </w:tcPr>
          <w:p w14:paraId="78C42515"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yes</w:t>
            </w:r>
          </w:p>
        </w:tc>
        <w:tc>
          <w:tcPr>
            <w:tcW w:w="1316" w:type="dxa"/>
            <w:hideMark/>
          </w:tcPr>
          <w:p w14:paraId="17CF9EA0" w14:textId="77777777" w:rsidR="00CF04AE" w:rsidRPr="00CF04AE" w:rsidRDefault="00CF04AE" w:rsidP="00D24F5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1"/>
                <w:szCs w:val="21"/>
                <w:lang w:val="en-US" w:eastAsia="it-IT"/>
              </w:rPr>
            </w:pPr>
            <w:r w:rsidRPr="00CF04AE">
              <w:rPr>
                <w:rFonts w:ascii="Calibri" w:eastAsia="Times New Roman" w:hAnsi="Calibri" w:cs="Calibri"/>
                <w:color w:val="000000"/>
                <w:sz w:val="21"/>
                <w:szCs w:val="21"/>
                <w:lang w:val="en-US" w:eastAsia="it-IT"/>
              </w:rPr>
              <w:t>no</w:t>
            </w:r>
          </w:p>
        </w:tc>
      </w:tr>
    </w:tbl>
    <w:p w14:paraId="5DA74E90" w14:textId="43819C7F" w:rsidR="000C5FDB" w:rsidRDefault="000C5FDB" w:rsidP="000C5FDB"/>
    <w:p w14:paraId="1200C22B" w14:textId="01ABECF3" w:rsidR="008B276E" w:rsidRPr="0080338E" w:rsidRDefault="008B276E" w:rsidP="008B276E">
      <w:r w:rsidRPr="008B276E">
        <w:rPr>
          <w:b/>
          <w:bCs/>
        </w:rPr>
        <w:t>Table 2</w:t>
      </w:r>
      <w:r>
        <w:rPr>
          <w:b/>
          <w:bCs/>
        </w:rPr>
        <w:t xml:space="preserve"> </w:t>
      </w:r>
      <w:r w:rsidRPr="008B276E">
        <w:t>Complications in procedures performed under maternal anesthesia.</w:t>
      </w:r>
      <w:r>
        <w:t xml:space="preserve"> </w:t>
      </w:r>
      <w:r w:rsidRPr="0080338E">
        <w:t>TAPS</w:t>
      </w:r>
      <w:r>
        <w:t>=</w:t>
      </w:r>
      <w:r w:rsidRPr="0080338E">
        <w:t xml:space="preserve"> Twin Anemia Polycythemia sequence</w:t>
      </w:r>
      <w:r>
        <w:t xml:space="preserve">; </w:t>
      </w:r>
      <w:r w:rsidRPr="0080338E">
        <w:t>TTS</w:t>
      </w:r>
      <w:r>
        <w:t>=</w:t>
      </w:r>
      <w:r w:rsidRPr="0080338E">
        <w:t xml:space="preserve"> Twin-to-twin transfusion syndrome</w:t>
      </w:r>
      <w:r>
        <w:t xml:space="preserve">; </w:t>
      </w:r>
      <w:r w:rsidRPr="0080338E">
        <w:t>*</w:t>
      </w:r>
      <w:r>
        <w:t>=</w:t>
      </w:r>
      <w:r w:rsidRPr="0080338E">
        <w:t>Amniotic fluid leakage (n=3),  CID with hysterectomy  (n=1), Mirror syndrome (n=4), Wound complication (n=4), Paralytic ileus (n=4), Urinary retention and transient Acute Kidney Insufficiency  (n=1), Post</w:t>
      </w:r>
      <w:r>
        <w:t xml:space="preserve"> </w:t>
      </w:r>
      <w:proofErr w:type="spellStart"/>
      <w:r w:rsidRPr="0080338E">
        <w:t>dural</w:t>
      </w:r>
      <w:proofErr w:type="spellEnd"/>
      <w:r w:rsidRPr="0080338E">
        <w:t xml:space="preserve"> puncture headache (n=1), Bowel herniation (n=1), Oligohydramnios (n=3), Preeclampsia after procedure (n=5), Post-operative bleeding (n=2), Hypertension (n=1 ), Disruption of membrane (n=1), Placental hematoma (n=2). </w:t>
      </w:r>
    </w:p>
    <w:tbl>
      <w:tblPr>
        <w:tblStyle w:val="Tabellagriglia5scura-colore1"/>
        <w:tblW w:w="5000" w:type="pct"/>
        <w:tblLook w:val="04A0" w:firstRow="1" w:lastRow="0" w:firstColumn="1" w:lastColumn="0" w:noHBand="0" w:noVBand="1"/>
      </w:tblPr>
      <w:tblGrid>
        <w:gridCol w:w="3255"/>
        <w:gridCol w:w="3255"/>
        <w:gridCol w:w="3257"/>
      </w:tblGrid>
      <w:tr w:rsidR="008B276E" w:rsidRPr="0080338E" w14:paraId="4BC56504" w14:textId="77777777" w:rsidTr="008B27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3B95C2B9" w14:textId="77777777" w:rsidR="008B276E" w:rsidRPr="0080338E" w:rsidRDefault="008B276E" w:rsidP="00D24F50"/>
        </w:tc>
        <w:tc>
          <w:tcPr>
            <w:tcW w:w="1666" w:type="pct"/>
          </w:tcPr>
          <w:p w14:paraId="7B5C1582" w14:textId="77777777" w:rsidR="008B276E" w:rsidRPr="0080338E" w:rsidRDefault="008B276E" w:rsidP="00D24F50">
            <w:pPr>
              <w:cnfStyle w:val="100000000000" w:firstRow="1" w:lastRow="0" w:firstColumn="0" w:lastColumn="0" w:oddVBand="0" w:evenVBand="0" w:oddHBand="0" w:evenHBand="0" w:firstRowFirstColumn="0" w:firstRowLastColumn="0" w:lastRowFirstColumn="0" w:lastRowLastColumn="0"/>
            </w:pPr>
            <w:r w:rsidRPr="0080338E">
              <w:t xml:space="preserve">Type of Complications </w:t>
            </w:r>
          </w:p>
        </w:tc>
        <w:tc>
          <w:tcPr>
            <w:tcW w:w="1667" w:type="pct"/>
          </w:tcPr>
          <w:p w14:paraId="16B2286C" w14:textId="77777777" w:rsidR="008B276E" w:rsidRPr="0080338E" w:rsidRDefault="008B276E" w:rsidP="00D24F50">
            <w:pPr>
              <w:cnfStyle w:val="100000000000" w:firstRow="1" w:lastRow="0" w:firstColumn="0" w:lastColumn="0" w:oddVBand="0" w:evenVBand="0" w:oddHBand="0" w:evenHBand="0" w:firstRowFirstColumn="0" w:firstRowLastColumn="0" w:lastRowFirstColumn="0" w:lastRowLastColumn="0"/>
            </w:pPr>
            <w:r w:rsidRPr="0080338E">
              <w:t>N. Patients</w:t>
            </w:r>
          </w:p>
        </w:tc>
      </w:tr>
      <w:tr w:rsidR="008B276E" w:rsidRPr="0080338E" w14:paraId="2B1C0B81"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val="restart"/>
          </w:tcPr>
          <w:p w14:paraId="6EC1239E" w14:textId="77777777" w:rsidR="008B276E" w:rsidRPr="0080338E" w:rsidRDefault="008B276E" w:rsidP="00D24F50">
            <w:pPr>
              <w:rPr>
                <w:b w:val="0"/>
                <w:bCs w:val="0"/>
              </w:rPr>
            </w:pPr>
          </w:p>
          <w:p w14:paraId="02804416" w14:textId="77777777" w:rsidR="008B276E" w:rsidRPr="0080338E" w:rsidRDefault="008B276E" w:rsidP="00D24F50">
            <w:r w:rsidRPr="0080338E">
              <w:t>Post-Operative Maternal Complications</w:t>
            </w:r>
          </w:p>
        </w:tc>
        <w:tc>
          <w:tcPr>
            <w:tcW w:w="1666" w:type="pct"/>
          </w:tcPr>
          <w:p w14:paraId="0DC0B1D3"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Membrane separation </w:t>
            </w:r>
          </w:p>
        </w:tc>
        <w:tc>
          <w:tcPr>
            <w:tcW w:w="1667" w:type="pct"/>
          </w:tcPr>
          <w:p w14:paraId="3472971D"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115</w:t>
            </w:r>
          </w:p>
        </w:tc>
      </w:tr>
      <w:tr w:rsidR="008B276E" w:rsidRPr="0080338E" w14:paraId="51E7D1EC"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6DF210C7" w14:textId="77777777" w:rsidR="008B276E" w:rsidRPr="0080338E" w:rsidRDefault="008B276E" w:rsidP="00D24F50"/>
        </w:tc>
        <w:tc>
          <w:tcPr>
            <w:tcW w:w="1666" w:type="pct"/>
          </w:tcPr>
          <w:p w14:paraId="7A7A95FB"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Abruptio Placentae</w:t>
            </w:r>
          </w:p>
        </w:tc>
        <w:tc>
          <w:tcPr>
            <w:tcW w:w="1667" w:type="pct"/>
          </w:tcPr>
          <w:p w14:paraId="4BD8A968"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04</w:t>
            </w:r>
          </w:p>
        </w:tc>
      </w:tr>
      <w:tr w:rsidR="008B276E" w:rsidRPr="0080338E" w14:paraId="21E6943A"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456D2E17" w14:textId="77777777" w:rsidR="008B276E" w:rsidRPr="0080338E" w:rsidRDefault="008B276E" w:rsidP="00D24F50"/>
        </w:tc>
        <w:tc>
          <w:tcPr>
            <w:tcW w:w="1666" w:type="pct"/>
          </w:tcPr>
          <w:p w14:paraId="088DFCA7"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Chorioamnionitis</w:t>
            </w:r>
          </w:p>
        </w:tc>
        <w:tc>
          <w:tcPr>
            <w:tcW w:w="1667" w:type="pct"/>
          </w:tcPr>
          <w:p w14:paraId="4A225368"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54</w:t>
            </w:r>
          </w:p>
        </w:tc>
      </w:tr>
      <w:tr w:rsidR="008B276E" w:rsidRPr="0080338E" w14:paraId="4B7453B3"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25D12793" w14:textId="77777777" w:rsidR="008B276E" w:rsidRPr="0080338E" w:rsidRDefault="008B276E" w:rsidP="00D24F50"/>
        </w:tc>
        <w:tc>
          <w:tcPr>
            <w:tcW w:w="1666" w:type="pct"/>
          </w:tcPr>
          <w:p w14:paraId="63E7F636"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 xml:space="preserve">Respiratory problems </w:t>
            </w:r>
          </w:p>
        </w:tc>
        <w:tc>
          <w:tcPr>
            <w:tcW w:w="1667" w:type="pct"/>
          </w:tcPr>
          <w:p w14:paraId="54DD5E37"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7</w:t>
            </w:r>
          </w:p>
        </w:tc>
      </w:tr>
      <w:tr w:rsidR="008B276E" w:rsidRPr="0080338E" w14:paraId="61CFECE3"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48BBCD33" w14:textId="77777777" w:rsidR="008B276E" w:rsidRPr="0080338E" w:rsidRDefault="008B276E" w:rsidP="00D24F50"/>
        </w:tc>
        <w:tc>
          <w:tcPr>
            <w:tcW w:w="1666" w:type="pct"/>
          </w:tcPr>
          <w:p w14:paraId="67BBE8D4"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Other </w:t>
            </w:r>
          </w:p>
        </w:tc>
        <w:tc>
          <w:tcPr>
            <w:tcW w:w="1667" w:type="pct"/>
          </w:tcPr>
          <w:p w14:paraId="2EDFFBE9"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42 *</w:t>
            </w:r>
          </w:p>
        </w:tc>
      </w:tr>
      <w:tr w:rsidR="008B276E" w:rsidRPr="0080338E" w14:paraId="1755CB09"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val="restart"/>
          </w:tcPr>
          <w:p w14:paraId="00BFB91B" w14:textId="77777777" w:rsidR="008B276E" w:rsidRPr="0080338E" w:rsidRDefault="008B276E" w:rsidP="00D24F50">
            <w:pPr>
              <w:rPr>
                <w:b w:val="0"/>
                <w:bCs w:val="0"/>
              </w:rPr>
            </w:pPr>
          </w:p>
          <w:p w14:paraId="562CDEDB" w14:textId="77777777" w:rsidR="008B276E" w:rsidRPr="0080338E" w:rsidRDefault="008B276E" w:rsidP="00D24F50">
            <w:pPr>
              <w:rPr>
                <w:b w:val="0"/>
                <w:bCs w:val="0"/>
              </w:rPr>
            </w:pPr>
          </w:p>
          <w:p w14:paraId="126E4B2F" w14:textId="77777777" w:rsidR="008B276E" w:rsidRPr="0080338E" w:rsidRDefault="008B276E" w:rsidP="00D24F50">
            <w:r w:rsidRPr="0080338E">
              <w:t xml:space="preserve">Intraoperative Complications  </w:t>
            </w:r>
          </w:p>
        </w:tc>
        <w:tc>
          <w:tcPr>
            <w:tcW w:w="1666" w:type="pct"/>
          </w:tcPr>
          <w:p w14:paraId="2C46FDED"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Intraoperative Bleeding</w:t>
            </w:r>
          </w:p>
        </w:tc>
        <w:tc>
          <w:tcPr>
            <w:tcW w:w="1667" w:type="pct"/>
          </w:tcPr>
          <w:p w14:paraId="3A883B40"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24</w:t>
            </w:r>
          </w:p>
        </w:tc>
      </w:tr>
      <w:tr w:rsidR="008B276E" w:rsidRPr="0080338E" w14:paraId="2A6D1BCA"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515AE85E" w14:textId="77777777" w:rsidR="008B276E" w:rsidRPr="0080338E" w:rsidRDefault="008B276E" w:rsidP="00D24F50"/>
        </w:tc>
        <w:tc>
          <w:tcPr>
            <w:tcW w:w="1666" w:type="pct"/>
          </w:tcPr>
          <w:p w14:paraId="27913EA8"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Cardiac Arrest</w:t>
            </w:r>
          </w:p>
        </w:tc>
        <w:tc>
          <w:tcPr>
            <w:tcW w:w="1667" w:type="pct"/>
          </w:tcPr>
          <w:p w14:paraId="0A1D8B13"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8 </w:t>
            </w:r>
          </w:p>
        </w:tc>
      </w:tr>
      <w:tr w:rsidR="008B276E" w:rsidRPr="0080338E" w14:paraId="0326DDB4"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36CFDD97" w14:textId="77777777" w:rsidR="008B276E" w:rsidRPr="0080338E" w:rsidRDefault="008B276E" w:rsidP="00D24F50"/>
        </w:tc>
        <w:tc>
          <w:tcPr>
            <w:tcW w:w="1666" w:type="pct"/>
          </w:tcPr>
          <w:p w14:paraId="5F74AF16"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 xml:space="preserve">Iatrogenic Septostomy </w:t>
            </w:r>
          </w:p>
        </w:tc>
        <w:tc>
          <w:tcPr>
            <w:tcW w:w="1667" w:type="pct"/>
          </w:tcPr>
          <w:p w14:paraId="1A6DD8E7"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7</w:t>
            </w:r>
          </w:p>
        </w:tc>
      </w:tr>
      <w:tr w:rsidR="008B276E" w:rsidRPr="0080338E" w14:paraId="2CDC7670"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0513F652" w14:textId="77777777" w:rsidR="008B276E" w:rsidRPr="0080338E" w:rsidRDefault="008B276E" w:rsidP="00D24F50"/>
        </w:tc>
        <w:tc>
          <w:tcPr>
            <w:tcW w:w="1666" w:type="pct"/>
          </w:tcPr>
          <w:p w14:paraId="69DD568B"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Trocar dislodgement </w:t>
            </w:r>
          </w:p>
        </w:tc>
        <w:tc>
          <w:tcPr>
            <w:tcW w:w="1667" w:type="pct"/>
          </w:tcPr>
          <w:p w14:paraId="6B4E1084"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2</w:t>
            </w:r>
          </w:p>
        </w:tc>
      </w:tr>
      <w:tr w:rsidR="008B276E" w:rsidRPr="0080338E" w14:paraId="37365B82"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20B8827A" w14:textId="77777777" w:rsidR="008B276E" w:rsidRPr="0080338E" w:rsidRDefault="008B276E" w:rsidP="00D24F50"/>
        </w:tc>
        <w:tc>
          <w:tcPr>
            <w:tcW w:w="1666" w:type="pct"/>
          </w:tcPr>
          <w:p w14:paraId="6172495A"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Conversion to Open Surgery</w:t>
            </w:r>
          </w:p>
        </w:tc>
        <w:tc>
          <w:tcPr>
            <w:tcW w:w="1667" w:type="pct"/>
          </w:tcPr>
          <w:p w14:paraId="7874E306"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w:t>
            </w:r>
          </w:p>
        </w:tc>
      </w:tr>
      <w:tr w:rsidR="008B276E" w:rsidRPr="0080338E" w14:paraId="016C91E4"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3B616DA8" w14:textId="77777777" w:rsidR="008B276E" w:rsidRPr="0080338E" w:rsidRDefault="008B276E" w:rsidP="00D24F50"/>
        </w:tc>
        <w:tc>
          <w:tcPr>
            <w:tcW w:w="1666" w:type="pct"/>
          </w:tcPr>
          <w:p w14:paraId="23B8A14C"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Failure Procedure </w:t>
            </w:r>
          </w:p>
        </w:tc>
        <w:tc>
          <w:tcPr>
            <w:tcW w:w="1667" w:type="pct"/>
          </w:tcPr>
          <w:p w14:paraId="7D109D39"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1</w:t>
            </w:r>
          </w:p>
        </w:tc>
      </w:tr>
      <w:tr w:rsidR="008B276E" w:rsidRPr="0080338E" w14:paraId="11DCE42D"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3D2586CF" w14:textId="77777777" w:rsidR="008B276E" w:rsidRPr="0080338E" w:rsidRDefault="008B276E" w:rsidP="00D24F50"/>
        </w:tc>
        <w:tc>
          <w:tcPr>
            <w:tcW w:w="1666" w:type="pct"/>
          </w:tcPr>
          <w:p w14:paraId="63B188C4"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Fetal Pericardial Effusion</w:t>
            </w:r>
          </w:p>
        </w:tc>
        <w:tc>
          <w:tcPr>
            <w:tcW w:w="1667" w:type="pct"/>
          </w:tcPr>
          <w:p w14:paraId="2CD8BD24"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w:t>
            </w:r>
          </w:p>
        </w:tc>
      </w:tr>
      <w:tr w:rsidR="008B276E" w:rsidRPr="0080338E" w14:paraId="4A1A2ABA"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val="restart"/>
          </w:tcPr>
          <w:p w14:paraId="622A3A82" w14:textId="77777777" w:rsidR="008B276E" w:rsidRPr="0080338E" w:rsidRDefault="008B276E" w:rsidP="00D24F50">
            <w:pPr>
              <w:rPr>
                <w:b w:val="0"/>
                <w:bCs w:val="0"/>
              </w:rPr>
            </w:pPr>
          </w:p>
          <w:p w14:paraId="091374DB" w14:textId="77777777" w:rsidR="008B276E" w:rsidRPr="0080338E" w:rsidRDefault="008B276E" w:rsidP="00D24F50">
            <w:pPr>
              <w:rPr>
                <w:b w:val="0"/>
                <w:bCs w:val="0"/>
              </w:rPr>
            </w:pPr>
          </w:p>
          <w:p w14:paraId="4A76B10D" w14:textId="77777777" w:rsidR="008B276E" w:rsidRPr="0080338E" w:rsidRDefault="008B276E" w:rsidP="00D24F50">
            <w:pPr>
              <w:rPr>
                <w:b w:val="0"/>
                <w:bCs w:val="0"/>
              </w:rPr>
            </w:pPr>
          </w:p>
          <w:p w14:paraId="4673221A" w14:textId="77777777" w:rsidR="008B276E" w:rsidRPr="0080338E" w:rsidRDefault="008B276E" w:rsidP="00D24F50">
            <w:pPr>
              <w:rPr>
                <w:b w:val="0"/>
                <w:bCs w:val="0"/>
              </w:rPr>
            </w:pPr>
          </w:p>
          <w:p w14:paraId="49F02C3E" w14:textId="77777777" w:rsidR="008B276E" w:rsidRPr="0080338E" w:rsidRDefault="008B276E" w:rsidP="00D24F50">
            <w:pPr>
              <w:rPr>
                <w:b w:val="0"/>
                <w:bCs w:val="0"/>
              </w:rPr>
            </w:pPr>
          </w:p>
          <w:p w14:paraId="1DDE1679" w14:textId="77777777" w:rsidR="008B276E" w:rsidRPr="0080338E" w:rsidRDefault="008B276E" w:rsidP="00D24F50">
            <w:r w:rsidRPr="0080338E">
              <w:t xml:space="preserve">Post-Operative Complications </w:t>
            </w:r>
          </w:p>
        </w:tc>
        <w:tc>
          <w:tcPr>
            <w:tcW w:w="1666" w:type="pct"/>
          </w:tcPr>
          <w:p w14:paraId="6C10F287"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Recurrence </w:t>
            </w:r>
          </w:p>
        </w:tc>
        <w:tc>
          <w:tcPr>
            <w:tcW w:w="1667" w:type="pct"/>
          </w:tcPr>
          <w:p w14:paraId="61350553"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37</w:t>
            </w:r>
          </w:p>
        </w:tc>
      </w:tr>
      <w:tr w:rsidR="008B276E" w:rsidRPr="0080338E" w14:paraId="3F31358E"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68E5F8C9" w14:textId="77777777" w:rsidR="008B276E" w:rsidRPr="0080338E" w:rsidRDefault="008B276E" w:rsidP="00D24F50"/>
        </w:tc>
        <w:tc>
          <w:tcPr>
            <w:tcW w:w="1666" w:type="pct"/>
          </w:tcPr>
          <w:p w14:paraId="59862157"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TAPS</w:t>
            </w:r>
          </w:p>
        </w:tc>
        <w:tc>
          <w:tcPr>
            <w:tcW w:w="1667" w:type="pct"/>
          </w:tcPr>
          <w:p w14:paraId="09B9FD25"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6</w:t>
            </w:r>
          </w:p>
        </w:tc>
      </w:tr>
      <w:tr w:rsidR="008B276E" w:rsidRPr="0080338E" w14:paraId="2FBE8FB7"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5DE05C81" w14:textId="77777777" w:rsidR="008B276E" w:rsidRPr="0080338E" w:rsidRDefault="008B276E" w:rsidP="00D24F50"/>
        </w:tc>
        <w:tc>
          <w:tcPr>
            <w:tcW w:w="1666" w:type="pct"/>
          </w:tcPr>
          <w:p w14:paraId="0349AB7E"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Septostomy </w:t>
            </w:r>
          </w:p>
        </w:tc>
        <w:tc>
          <w:tcPr>
            <w:tcW w:w="1667" w:type="pct"/>
          </w:tcPr>
          <w:p w14:paraId="3C44A018"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12</w:t>
            </w:r>
          </w:p>
        </w:tc>
      </w:tr>
      <w:tr w:rsidR="008B276E" w:rsidRPr="0080338E" w14:paraId="41E5B4AC"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3C9C258A" w14:textId="77777777" w:rsidR="008B276E" w:rsidRPr="0080338E" w:rsidRDefault="008B276E" w:rsidP="00D24F50"/>
        </w:tc>
        <w:tc>
          <w:tcPr>
            <w:tcW w:w="1666" w:type="pct"/>
          </w:tcPr>
          <w:p w14:paraId="4D58F29A"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 xml:space="preserve">Fetal Anemia </w:t>
            </w:r>
          </w:p>
        </w:tc>
        <w:tc>
          <w:tcPr>
            <w:tcW w:w="1667" w:type="pct"/>
          </w:tcPr>
          <w:p w14:paraId="685FE51F"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3</w:t>
            </w:r>
          </w:p>
        </w:tc>
      </w:tr>
      <w:tr w:rsidR="008B276E" w:rsidRPr="0080338E" w14:paraId="6B46DB6E"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2450FF3B" w14:textId="77777777" w:rsidR="008B276E" w:rsidRPr="0080338E" w:rsidRDefault="008B276E" w:rsidP="00D24F50"/>
        </w:tc>
        <w:tc>
          <w:tcPr>
            <w:tcW w:w="1666" w:type="pct"/>
          </w:tcPr>
          <w:p w14:paraId="525C3E9E"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Pseudo amniotic bands </w:t>
            </w:r>
          </w:p>
        </w:tc>
        <w:tc>
          <w:tcPr>
            <w:tcW w:w="1667" w:type="pct"/>
          </w:tcPr>
          <w:p w14:paraId="37DB187A"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2</w:t>
            </w:r>
          </w:p>
        </w:tc>
      </w:tr>
      <w:tr w:rsidR="008B276E" w:rsidRPr="0080338E" w14:paraId="4787A055"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185D065F" w14:textId="77777777" w:rsidR="008B276E" w:rsidRPr="0080338E" w:rsidRDefault="008B276E" w:rsidP="00D24F50"/>
        </w:tc>
        <w:tc>
          <w:tcPr>
            <w:tcW w:w="1666" w:type="pct"/>
          </w:tcPr>
          <w:p w14:paraId="43CA2448" w14:textId="77777777" w:rsidR="008B276E" w:rsidRPr="0080338E" w:rsidRDefault="008B276E" w:rsidP="00D24F50">
            <w:pPr>
              <w:tabs>
                <w:tab w:val="left" w:pos="2112"/>
              </w:tabs>
              <w:cnfStyle w:val="000000000000" w:firstRow="0" w:lastRow="0" w:firstColumn="0" w:lastColumn="0" w:oddVBand="0" w:evenVBand="0" w:oddHBand="0" w:evenHBand="0" w:firstRowFirstColumn="0" w:firstRowLastColumn="0" w:lastRowFirstColumn="0" w:lastRowLastColumn="0"/>
            </w:pPr>
            <w:r w:rsidRPr="0080338E">
              <w:t xml:space="preserve">TTS reversal </w:t>
            </w:r>
          </w:p>
        </w:tc>
        <w:tc>
          <w:tcPr>
            <w:tcW w:w="1667" w:type="pct"/>
          </w:tcPr>
          <w:p w14:paraId="3CDEB9B8"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2</w:t>
            </w:r>
          </w:p>
        </w:tc>
      </w:tr>
      <w:tr w:rsidR="008B276E" w:rsidRPr="0080338E" w14:paraId="162D9314"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391ECA93" w14:textId="77777777" w:rsidR="008B276E" w:rsidRPr="0080338E" w:rsidRDefault="008B276E" w:rsidP="00D24F50"/>
        </w:tc>
        <w:tc>
          <w:tcPr>
            <w:tcW w:w="1666" w:type="pct"/>
          </w:tcPr>
          <w:p w14:paraId="6D4E403E"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Cerebral lesion</w:t>
            </w:r>
          </w:p>
        </w:tc>
        <w:tc>
          <w:tcPr>
            <w:tcW w:w="1667" w:type="pct"/>
          </w:tcPr>
          <w:p w14:paraId="6E03785E"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1</w:t>
            </w:r>
          </w:p>
        </w:tc>
      </w:tr>
      <w:tr w:rsidR="008B276E" w:rsidRPr="0080338E" w14:paraId="1BA5B1CE"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6D703384" w14:textId="77777777" w:rsidR="008B276E" w:rsidRPr="0080338E" w:rsidRDefault="008B276E" w:rsidP="00D24F50"/>
        </w:tc>
        <w:tc>
          <w:tcPr>
            <w:tcW w:w="1666" w:type="pct"/>
          </w:tcPr>
          <w:p w14:paraId="04753336"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Hydrops</w:t>
            </w:r>
          </w:p>
        </w:tc>
        <w:tc>
          <w:tcPr>
            <w:tcW w:w="1667" w:type="pct"/>
          </w:tcPr>
          <w:p w14:paraId="1F3A5398"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w:t>
            </w:r>
          </w:p>
        </w:tc>
      </w:tr>
      <w:tr w:rsidR="008B276E" w:rsidRPr="0080338E" w14:paraId="26F0CF5B"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3EA2FF88" w14:textId="77777777" w:rsidR="008B276E" w:rsidRPr="0080338E" w:rsidRDefault="008B276E" w:rsidP="00D24F50"/>
        </w:tc>
        <w:tc>
          <w:tcPr>
            <w:tcW w:w="1666" w:type="pct"/>
          </w:tcPr>
          <w:p w14:paraId="0E31DA21"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Bradycardia </w:t>
            </w:r>
          </w:p>
        </w:tc>
        <w:tc>
          <w:tcPr>
            <w:tcW w:w="1667" w:type="pct"/>
          </w:tcPr>
          <w:p w14:paraId="2989CFAC"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1</w:t>
            </w:r>
          </w:p>
        </w:tc>
      </w:tr>
      <w:tr w:rsidR="008B276E" w:rsidRPr="0080338E" w14:paraId="4C8AA3E7"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7F4F8FAD" w14:textId="77777777" w:rsidR="008B276E" w:rsidRPr="0080338E" w:rsidRDefault="008B276E" w:rsidP="00D24F50"/>
        </w:tc>
        <w:tc>
          <w:tcPr>
            <w:tcW w:w="1666" w:type="pct"/>
          </w:tcPr>
          <w:p w14:paraId="2A47D3D7"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Growth Arrest</w:t>
            </w:r>
          </w:p>
        </w:tc>
        <w:tc>
          <w:tcPr>
            <w:tcW w:w="1667" w:type="pct"/>
          </w:tcPr>
          <w:p w14:paraId="2096997A"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w:t>
            </w:r>
          </w:p>
        </w:tc>
      </w:tr>
      <w:tr w:rsidR="008B276E" w:rsidRPr="0080338E" w14:paraId="176D2057"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7DBEB2CD" w14:textId="77777777" w:rsidR="008B276E" w:rsidRPr="0080338E" w:rsidRDefault="008B276E" w:rsidP="00D24F50"/>
        </w:tc>
        <w:tc>
          <w:tcPr>
            <w:tcW w:w="1666" w:type="pct"/>
          </w:tcPr>
          <w:p w14:paraId="17DE532B"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Hydrocephalus</w:t>
            </w:r>
          </w:p>
        </w:tc>
        <w:tc>
          <w:tcPr>
            <w:tcW w:w="1667" w:type="pct"/>
          </w:tcPr>
          <w:p w14:paraId="4729534A"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1</w:t>
            </w:r>
          </w:p>
        </w:tc>
      </w:tr>
    </w:tbl>
    <w:p w14:paraId="775103B1" w14:textId="044CB43A" w:rsidR="008B276E" w:rsidRDefault="008B276E" w:rsidP="008B276E"/>
    <w:p w14:paraId="0EAFDBD3" w14:textId="2265EB4C" w:rsidR="008B276E" w:rsidRPr="008B276E" w:rsidRDefault="008B276E" w:rsidP="008B276E">
      <w:r w:rsidRPr="008B276E">
        <w:rPr>
          <w:b/>
          <w:bCs/>
        </w:rPr>
        <w:t>Table 3</w:t>
      </w:r>
      <w:r>
        <w:t xml:space="preserve"> </w:t>
      </w:r>
      <w:r w:rsidRPr="008B276E">
        <w:t xml:space="preserve">Complications </w:t>
      </w:r>
      <w:r>
        <w:t>in procedures performed under maternal and fetal anesthesia.</w:t>
      </w:r>
      <w:r>
        <w:rPr>
          <w:color w:val="000000" w:themeColor="text1"/>
        </w:rPr>
        <w:t>*=</w:t>
      </w:r>
      <w:r w:rsidRPr="0080338E">
        <w:rPr>
          <w:color w:val="000000" w:themeColor="text1"/>
        </w:rPr>
        <w:t xml:space="preserve"> Uterine Rupture (n=5), Preeclampsia (n=4), Vaginal bleeding (n=1), Maternal infection (n=1), Anemia (n=1), Endometritis (n=1)</w:t>
      </w:r>
      <w:r>
        <w:rPr>
          <w:color w:val="000000" w:themeColor="text1"/>
        </w:rPr>
        <w:t>.</w:t>
      </w:r>
    </w:p>
    <w:tbl>
      <w:tblPr>
        <w:tblStyle w:val="Tabellagriglia5scura-colore1"/>
        <w:tblW w:w="5000" w:type="pct"/>
        <w:tblLook w:val="04A0" w:firstRow="1" w:lastRow="0" w:firstColumn="1" w:lastColumn="0" w:noHBand="0" w:noVBand="1"/>
      </w:tblPr>
      <w:tblGrid>
        <w:gridCol w:w="3255"/>
        <w:gridCol w:w="3255"/>
        <w:gridCol w:w="3257"/>
      </w:tblGrid>
      <w:tr w:rsidR="008B276E" w:rsidRPr="0080338E" w14:paraId="6E4C1ECC" w14:textId="77777777" w:rsidTr="008B27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0F00A9D4" w14:textId="77777777" w:rsidR="008B276E" w:rsidRPr="0080338E" w:rsidRDefault="008B276E" w:rsidP="00D24F50"/>
        </w:tc>
        <w:tc>
          <w:tcPr>
            <w:tcW w:w="1666" w:type="pct"/>
          </w:tcPr>
          <w:p w14:paraId="277FF4CC" w14:textId="77777777" w:rsidR="008B276E" w:rsidRPr="0080338E" w:rsidRDefault="008B276E" w:rsidP="00D24F50">
            <w:pPr>
              <w:cnfStyle w:val="100000000000" w:firstRow="1" w:lastRow="0" w:firstColumn="0" w:lastColumn="0" w:oddVBand="0" w:evenVBand="0" w:oddHBand="0" w:evenHBand="0" w:firstRowFirstColumn="0" w:firstRowLastColumn="0" w:lastRowFirstColumn="0" w:lastRowLastColumn="0"/>
            </w:pPr>
            <w:r w:rsidRPr="0080338E">
              <w:t xml:space="preserve">Type of Complications </w:t>
            </w:r>
          </w:p>
        </w:tc>
        <w:tc>
          <w:tcPr>
            <w:tcW w:w="1667" w:type="pct"/>
          </w:tcPr>
          <w:p w14:paraId="72DEF439" w14:textId="77777777" w:rsidR="008B276E" w:rsidRPr="0080338E" w:rsidRDefault="008B276E" w:rsidP="00D24F50">
            <w:pPr>
              <w:cnfStyle w:val="100000000000" w:firstRow="1" w:lastRow="0" w:firstColumn="0" w:lastColumn="0" w:oddVBand="0" w:evenVBand="0" w:oddHBand="0" w:evenHBand="0" w:firstRowFirstColumn="0" w:firstRowLastColumn="0" w:lastRowFirstColumn="0" w:lastRowLastColumn="0"/>
            </w:pPr>
            <w:r w:rsidRPr="0080338E">
              <w:t>N. Patients</w:t>
            </w:r>
          </w:p>
        </w:tc>
      </w:tr>
      <w:tr w:rsidR="008B276E" w:rsidRPr="0080338E" w14:paraId="1B6507EC"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val="restart"/>
          </w:tcPr>
          <w:p w14:paraId="79466E1E" w14:textId="77777777" w:rsidR="008B276E" w:rsidRPr="0080338E" w:rsidRDefault="008B276E" w:rsidP="00D24F50">
            <w:pPr>
              <w:rPr>
                <w:b w:val="0"/>
                <w:bCs w:val="0"/>
              </w:rPr>
            </w:pPr>
          </w:p>
          <w:p w14:paraId="1DFB7866" w14:textId="77777777" w:rsidR="008B276E" w:rsidRPr="0080338E" w:rsidRDefault="008B276E" w:rsidP="00D24F50">
            <w:r w:rsidRPr="0080338E">
              <w:t>Post-Operative Maternal Complications</w:t>
            </w:r>
          </w:p>
        </w:tc>
        <w:tc>
          <w:tcPr>
            <w:tcW w:w="1666" w:type="pct"/>
          </w:tcPr>
          <w:p w14:paraId="5346B280"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Membrane separation </w:t>
            </w:r>
          </w:p>
        </w:tc>
        <w:tc>
          <w:tcPr>
            <w:tcW w:w="1667" w:type="pct"/>
          </w:tcPr>
          <w:p w14:paraId="5A3AC359"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1</w:t>
            </w:r>
            <w:r>
              <w:t>21</w:t>
            </w:r>
          </w:p>
        </w:tc>
      </w:tr>
      <w:tr w:rsidR="008B276E" w:rsidRPr="0080338E" w14:paraId="017A4777"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0DEDB35E" w14:textId="77777777" w:rsidR="008B276E" w:rsidRPr="0080338E" w:rsidRDefault="008B276E" w:rsidP="00D24F50"/>
        </w:tc>
        <w:tc>
          <w:tcPr>
            <w:tcW w:w="1666" w:type="pct"/>
          </w:tcPr>
          <w:p w14:paraId="7306CD53"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Abruptio Placentae</w:t>
            </w:r>
          </w:p>
        </w:tc>
        <w:tc>
          <w:tcPr>
            <w:tcW w:w="1667" w:type="pct"/>
          </w:tcPr>
          <w:p w14:paraId="66FFE17C"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w:t>
            </w:r>
            <w:r>
              <w:t>2</w:t>
            </w:r>
          </w:p>
        </w:tc>
      </w:tr>
      <w:tr w:rsidR="008B276E" w:rsidRPr="0080338E" w14:paraId="3B87DC07"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4B14458B" w14:textId="77777777" w:rsidR="008B276E" w:rsidRPr="0080338E" w:rsidRDefault="008B276E" w:rsidP="00D24F50"/>
        </w:tc>
        <w:tc>
          <w:tcPr>
            <w:tcW w:w="1666" w:type="pct"/>
          </w:tcPr>
          <w:p w14:paraId="63BCD0DE"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Chorioamnionitis</w:t>
            </w:r>
          </w:p>
        </w:tc>
        <w:tc>
          <w:tcPr>
            <w:tcW w:w="1667" w:type="pct"/>
          </w:tcPr>
          <w:p w14:paraId="5DA5C51D"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t>25</w:t>
            </w:r>
          </w:p>
        </w:tc>
      </w:tr>
      <w:tr w:rsidR="008B276E" w:rsidRPr="0080338E" w14:paraId="7A7B3878"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6610C0FF" w14:textId="77777777" w:rsidR="008B276E" w:rsidRPr="0080338E" w:rsidRDefault="008B276E" w:rsidP="00D24F50"/>
        </w:tc>
        <w:tc>
          <w:tcPr>
            <w:tcW w:w="1666" w:type="pct"/>
          </w:tcPr>
          <w:p w14:paraId="2BC8E947"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 xml:space="preserve">Respiratory problems </w:t>
            </w:r>
          </w:p>
        </w:tc>
        <w:tc>
          <w:tcPr>
            <w:tcW w:w="1667" w:type="pct"/>
          </w:tcPr>
          <w:p w14:paraId="55AA1F2F"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t>3</w:t>
            </w:r>
          </w:p>
        </w:tc>
      </w:tr>
      <w:tr w:rsidR="008B276E" w:rsidRPr="0080338E" w14:paraId="354F6154"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64325119" w14:textId="77777777" w:rsidR="008B276E" w:rsidRPr="0080338E" w:rsidRDefault="008B276E" w:rsidP="00D24F50"/>
        </w:tc>
        <w:tc>
          <w:tcPr>
            <w:tcW w:w="1666" w:type="pct"/>
          </w:tcPr>
          <w:p w14:paraId="795E0F82"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Other </w:t>
            </w:r>
          </w:p>
        </w:tc>
        <w:tc>
          <w:tcPr>
            <w:tcW w:w="1667" w:type="pct"/>
          </w:tcPr>
          <w:p w14:paraId="2885EFDB"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t>13</w:t>
            </w:r>
            <w:r w:rsidRPr="0080338E">
              <w:t xml:space="preserve"> *</w:t>
            </w:r>
          </w:p>
        </w:tc>
      </w:tr>
      <w:tr w:rsidR="008B276E" w:rsidRPr="0080338E" w14:paraId="5ED6E425"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val="restart"/>
          </w:tcPr>
          <w:p w14:paraId="415592E8" w14:textId="77777777" w:rsidR="008B276E" w:rsidRPr="0080338E" w:rsidRDefault="008B276E" w:rsidP="00D24F50">
            <w:pPr>
              <w:rPr>
                <w:b w:val="0"/>
                <w:bCs w:val="0"/>
              </w:rPr>
            </w:pPr>
          </w:p>
          <w:p w14:paraId="0AF19B63" w14:textId="77777777" w:rsidR="008B276E" w:rsidRPr="0080338E" w:rsidRDefault="008B276E" w:rsidP="00D24F50">
            <w:pPr>
              <w:rPr>
                <w:b w:val="0"/>
                <w:bCs w:val="0"/>
              </w:rPr>
            </w:pPr>
          </w:p>
          <w:p w14:paraId="71E2D4EB" w14:textId="77777777" w:rsidR="008B276E" w:rsidRPr="0080338E" w:rsidRDefault="008B276E" w:rsidP="00D24F50">
            <w:r w:rsidRPr="0080338E">
              <w:t xml:space="preserve">Intraoperative Complications  </w:t>
            </w:r>
          </w:p>
        </w:tc>
        <w:tc>
          <w:tcPr>
            <w:tcW w:w="1666" w:type="pct"/>
          </w:tcPr>
          <w:p w14:paraId="260F1ECE"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lastRenderedPageBreak/>
              <w:t>Failure Procedure</w:t>
            </w:r>
          </w:p>
        </w:tc>
        <w:tc>
          <w:tcPr>
            <w:tcW w:w="1667" w:type="pct"/>
          </w:tcPr>
          <w:p w14:paraId="2D1D79D0"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4</w:t>
            </w:r>
          </w:p>
        </w:tc>
      </w:tr>
      <w:tr w:rsidR="008B276E" w:rsidRPr="0080338E" w14:paraId="045C5133"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74FB597F" w14:textId="77777777" w:rsidR="008B276E" w:rsidRPr="0080338E" w:rsidRDefault="008B276E" w:rsidP="00D24F50"/>
        </w:tc>
        <w:tc>
          <w:tcPr>
            <w:tcW w:w="1666" w:type="pct"/>
          </w:tcPr>
          <w:p w14:paraId="69A55937"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t>Intraoperative Bleeding</w:t>
            </w:r>
          </w:p>
        </w:tc>
        <w:tc>
          <w:tcPr>
            <w:tcW w:w="1667" w:type="pct"/>
          </w:tcPr>
          <w:p w14:paraId="075C8B65"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t>6</w:t>
            </w:r>
          </w:p>
        </w:tc>
      </w:tr>
      <w:tr w:rsidR="008B276E" w:rsidRPr="0080338E" w14:paraId="398D8D52"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64A3CB25" w14:textId="77777777" w:rsidR="008B276E" w:rsidRPr="0080338E" w:rsidRDefault="008B276E" w:rsidP="00D24F50"/>
        </w:tc>
        <w:tc>
          <w:tcPr>
            <w:tcW w:w="1666" w:type="pct"/>
          </w:tcPr>
          <w:p w14:paraId="7AB53E6D"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 xml:space="preserve">Fetal </w:t>
            </w:r>
            <w:r>
              <w:t>Pleural/</w:t>
            </w:r>
            <w:r w:rsidRPr="0080338E">
              <w:t>Pericardial Effusion</w:t>
            </w:r>
          </w:p>
        </w:tc>
        <w:tc>
          <w:tcPr>
            <w:tcW w:w="1667" w:type="pct"/>
          </w:tcPr>
          <w:p w14:paraId="1628E2B2"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t>2</w:t>
            </w:r>
          </w:p>
        </w:tc>
      </w:tr>
      <w:tr w:rsidR="008B276E" w:rsidRPr="0080338E" w14:paraId="0310D1F7"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val="restart"/>
          </w:tcPr>
          <w:p w14:paraId="067367A5" w14:textId="77777777" w:rsidR="008B276E" w:rsidRPr="0080338E" w:rsidRDefault="008B276E" w:rsidP="00D24F50">
            <w:pPr>
              <w:rPr>
                <w:b w:val="0"/>
                <w:bCs w:val="0"/>
              </w:rPr>
            </w:pPr>
          </w:p>
          <w:p w14:paraId="145BEB27" w14:textId="77777777" w:rsidR="008B276E" w:rsidRPr="0080338E" w:rsidRDefault="008B276E" w:rsidP="00D24F50">
            <w:pPr>
              <w:rPr>
                <w:b w:val="0"/>
                <w:bCs w:val="0"/>
              </w:rPr>
            </w:pPr>
          </w:p>
          <w:p w14:paraId="2558F237" w14:textId="77777777" w:rsidR="008B276E" w:rsidRPr="0080338E" w:rsidRDefault="008B276E" w:rsidP="00D24F50">
            <w:pPr>
              <w:rPr>
                <w:b w:val="0"/>
                <w:bCs w:val="0"/>
              </w:rPr>
            </w:pPr>
          </w:p>
          <w:p w14:paraId="6050E08D" w14:textId="77777777" w:rsidR="008B276E" w:rsidRPr="0080338E" w:rsidRDefault="008B276E" w:rsidP="00D24F50">
            <w:pPr>
              <w:rPr>
                <w:b w:val="0"/>
                <w:bCs w:val="0"/>
              </w:rPr>
            </w:pPr>
          </w:p>
          <w:p w14:paraId="19C36062" w14:textId="77777777" w:rsidR="008B276E" w:rsidRPr="0080338E" w:rsidRDefault="008B276E" w:rsidP="00D24F50">
            <w:pPr>
              <w:rPr>
                <w:b w:val="0"/>
                <w:bCs w:val="0"/>
              </w:rPr>
            </w:pPr>
          </w:p>
          <w:p w14:paraId="77555D4D" w14:textId="77777777" w:rsidR="008B276E" w:rsidRPr="0080338E" w:rsidRDefault="008B276E" w:rsidP="00D24F50">
            <w:r w:rsidRPr="0080338E">
              <w:t xml:space="preserve">Post-Operative Complications </w:t>
            </w:r>
          </w:p>
        </w:tc>
        <w:tc>
          <w:tcPr>
            <w:tcW w:w="1666" w:type="pct"/>
          </w:tcPr>
          <w:p w14:paraId="20E93AAD"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 xml:space="preserve">Recurrence </w:t>
            </w:r>
          </w:p>
        </w:tc>
        <w:tc>
          <w:tcPr>
            <w:tcW w:w="1667" w:type="pct"/>
          </w:tcPr>
          <w:p w14:paraId="2E7CC14F"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t>14</w:t>
            </w:r>
          </w:p>
        </w:tc>
      </w:tr>
      <w:tr w:rsidR="008B276E" w:rsidRPr="0080338E" w14:paraId="5482BD6E"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3753912D" w14:textId="77777777" w:rsidR="008B276E" w:rsidRPr="0080338E" w:rsidRDefault="008B276E" w:rsidP="00D24F50"/>
        </w:tc>
        <w:tc>
          <w:tcPr>
            <w:tcW w:w="1666" w:type="pct"/>
          </w:tcPr>
          <w:p w14:paraId="1BF537C8"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t xml:space="preserve">Failure Post procedure </w:t>
            </w:r>
          </w:p>
        </w:tc>
        <w:tc>
          <w:tcPr>
            <w:tcW w:w="1667" w:type="pct"/>
          </w:tcPr>
          <w:p w14:paraId="2969A243"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t>7</w:t>
            </w:r>
          </w:p>
        </w:tc>
      </w:tr>
      <w:tr w:rsidR="008B276E" w:rsidRPr="0080338E" w14:paraId="240DAA91"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36A9FDAD" w14:textId="77777777" w:rsidR="008B276E" w:rsidRPr="0080338E" w:rsidRDefault="008B276E" w:rsidP="00D24F50"/>
        </w:tc>
        <w:tc>
          <w:tcPr>
            <w:tcW w:w="1666" w:type="pct"/>
          </w:tcPr>
          <w:p w14:paraId="3275B216"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t>Urological Fistula</w:t>
            </w:r>
          </w:p>
        </w:tc>
        <w:tc>
          <w:tcPr>
            <w:tcW w:w="1667" w:type="pct"/>
          </w:tcPr>
          <w:p w14:paraId="683DC078"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rsidRPr="0080338E">
              <w:t>3</w:t>
            </w:r>
          </w:p>
        </w:tc>
      </w:tr>
      <w:tr w:rsidR="008B276E" w:rsidRPr="0080338E" w14:paraId="21183561"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3B553087" w14:textId="77777777" w:rsidR="008B276E" w:rsidRPr="0080338E" w:rsidRDefault="008B276E" w:rsidP="00D24F50"/>
        </w:tc>
        <w:tc>
          <w:tcPr>
            <w:tcW w:w="1666" w:type="pct"/>
          </w:tcPr>
          <w:p w14:paraId="4E337931"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t>Cardiomegaly</w:t>
            </w:r>
          </w:p>
        </w:tc>
        <w:tc>
          <w:tcPr>
            <w:tcW w:w="1667" w:type="pct"/>
          </w:tcPr>
          <w:p w14:paraId="27BD37F3"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t>1</w:t>
            </w:r>
          </w:p>
        </w:tc>
      </w:tr>
      <w:tr w:rsidR="008B276E" w:rsidRPr="0080338E" w14:paraId="4B978A38" w14:textId="77777777" w:rsidTr="008B2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vMerge/>
          </w:tcPr>
          <w:p w14:paraId="38C48462" w14:textId="77777777" w:rsidR="008B276E" w:rsidRPr="0080338E" w:rsidRDefault="008B276E" w:rsidP="00D24F50"/>
        </w:tc>
        <w:tc>
          <w:tcPr>
            <w:tcW w:w="1666" w:type="pct"/>
          </w:tcPr>
          <w:p w14:paraId="66177BA4" w14:textId="77777777" w:rsidR="008B276E" w:rsidRPr="0080338E" w:rsidRDefault="008B276E" w:rsidP="00D24F50">
            <w:pPr>
              <w:tabs>
                <w:tab w:val="left" w:pos="2112"/>
              </w:tabs>
              <w:cnfStyle w:val="000000100000" w:firstRow="0" w:lastRow="0" w:firstColumn="0" w:lastColumn="0" w:oddVBand="0" w:evenVBand="0" w:oddHBand="1" w:evenHBand="0" w:firstRowFirstColumn="0" w:firstRowLastColumn="0" w:lastRowFirstColumn="0" w:lastRowLastColumn="0"/>
            </w:pPr>
            <w:r>
              <w:t>Tachycardia</w:t>
            </w:r>
          </w:p>
        </w:tc>
        <w:tc>
          <w:tcPr>
            <w:tcW w:w="1667" w:type="pct"/>
          </w:tcPr>
          <w:p w14:paraId="2DEF2CD4" w14:textId="77777777" w:rsidR="008B276E" w:rsidRPr="0080338E" w:rsidRDefault="008B276E" w:rsidP="00D24F50">
            <w:pPr>
              <w:cnfStyle w:val="000000100000" w:firstRow="0" w:lastRow="0" w:firstColumn="0" w:lastColumn="0" w:oddVBand="0" w:evenVBand="0" w:oddHBand="1" w:evenHBand="0" w:firstRowFirstColumn="0" w:firstRowLastColumn="0" w:lastRowFirstColumn="0" w:lastRowLastColumn="0"/>
            </w:pPr>
            <w:r>
              <w:t>1</w:t>
            </w:r>
          </w:p>
        </w:tc>
      </w:tr>
      <w:tr w:rsidR="008B276E" w:rsidRPr="0080338E" w14:paraId="67CD1492" w14:textId="77777777" w:rsidTr="008B276E">
        <w:tc>
          <w:tcPr>
            <w:cnfStyle w:val="001000000000" w:firstRow="0" w:lastRow="0" w:firstColumn="1" w:lastColumn="0" w:oddVBand="0" w:evenVBand="0" w:oddHBand="0" w:evenHBand="0" w:firstRowFirstColumn="0" w:firstRowLastColumn="0" w:lastRowFirstColumn="0" w:lastRowLastColumn="0"/>
            <w:tcW w:w="1666" w:type="pct"/>
            <w:vMerge/>
          </w:tcPr>
          <w:p w14:paraId="0F9E71F2" w14:textId="77777777" w:rsidR="008B276E" w:rsidRPr="0080338E" w:rsidRDefault="008B276E" w:rsidP="00D24F50"/>
        </w:tc>
        <w:tc>
          <w:tcPr>
            <w:tcW w:w="1666" w:type="pct"/>
          </w:tcPr>
          <w:p w14:paraId="4C85FE18"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t>Tumor bleeding</w:t>
            </w:r>
          </w:p>
        </w:tc>
        <w:tc>
          <w:tcPr>
            <w:tcW w:w="1667" w:type="pct"/>
          </w:tcPr>
          <w:p w14:paraId="4B71CCDD" w14:textId="77777777" w:rsidR="008B276E" w:rsidRPr="0080338E" w:rsidRDefault="008B276E" w:rsidP="00D24F50">
            <w:pPr>
              <w:cnfStyle w:val="000000000000" w:firstRow="0" w:lastRow="0" w:firstColumn="0" w:lastColumn="0" w:oddVBand="0" w:evenVBand="0" w:oddHBand="0" w:evenHBand="0" w:firstRowFirstColumn="0" w:firstRowLastColumn="0" w:lastRowFirstColumn="0" w:lastRowLastColumn="0"/>
            </w:pPr>
            <w:r w:rsidRPr="0080338E">
              <w:t>1</w:t>
            </w:r>
          </w:p>
        </w:tc>
      </w:tr>
    </w:tbl>
    <w:p w14:paraId="0B90EAB9" w14:textId="77777777" w:rsidR="008B276E" w:rsidRDefault="008B276E" w:rsidP="008B276E">
      <w:pPr>
        <w:rPr>
          <w:highlight w:val="yellow"/>
        </w:rPr>
      </w:pPr>
    </w:p>
    <w:p w14:paraId="0DAACDF2" w14:textId="209E9ECB" w:rsidR="008B276E" w:rsidRPr="0080338E" w:rsidRDefault="008B276E" w:rsidP="008B276E"/>
    <w:p w14:paraId="5E5D8D99" w14:textId="7A0786CC" w:rsidR="008B276E" w:rsidRPr="008B276E" w:rsidRDefault="008B276E" w:rsidP="000C5FDB"/>
    <w:p w14:paraId="546D2039" w14:textId="797A1387" w:rsidR="000C5FDB" w:rsidRDefault="000C5FDB" w:rsidP="000C5FDB"/>
    <w:p w14:paraId="5B4C26AA" w14:textId="77777777" w:rsidR="000C5FDB" w:rsidRPr="000C5FDB" w:rsidRDefault="000C5FDB" w:rsidP="000C5FDB"/>
    <w:p w14:paraId="6FA8581C" w14:textId="1CBE86A8" w:rsidR="00B51F89" w:rsidRDefault="00B51F89" w:rsidP="000C5FDB">
      <w:pPr>
        <w:pStyle w:val="Titolo2"/>
      </w:pPr>
      <w:r>
        <w:t xml:space="preserve">Overview </w:t>
      </w:r>
      <w:r w:rsidR="000C5FDB">
        <w:t>of the databases search results</w:t>
      </w:r>
    </w:p>
    <w:tbl>
      <w:tblPr>
        <w:tblStyle w:val="Grigliatabella"/>
        <w:tblW w:w="10048" w:type="dxa"/>
        <w:tblLook w:val="04A0" w:firstRow="1" w:lastRow="0" w:firstColumn="1" w:lastColumn="0" w:noHBand="0" w:noVBand="1"/>
      </w:tblPr>
      <w:tblGrid>
        <w:gridCol w:w="2943"/>
        <w:gridCol w:w="1923"/>
        <w:gridCol w:w="1540"/>
        <w:gridCol w:w="1821"/>
        <w:gridCol w:w="1821"/>
      </w:tblGrid>
      <w:tr w:rsidR="000C5FDB" w:rsidRPr="0039628B" w14:paraId="2D332438" w14:textId="77777777" w:rsidTr="00D24F50">
        <w:tc>
          <w:tcPr>
            <w:tcW w:w="2943" w:type="dxa"/>
          </w:tcPr>
          <w:p w14:paraId="10C50939" w14:textId="77777777" w:rsidR="000C5FDB" w:rsidRPr="0039628B" w:rsidRDefault="000C5FDB" w:rsidP="00D24F50">
            <w:pPr>
              <w:rPr>
                <w:b/>
              </w:rPr>
            </w:pPr>
            <w:r w:rsidRPr="0039628B">
              <w:rPr>
                <w:b/>
              </w:rPr>
              <w:t>Database searched</w:t>
            </w:r>
          </w:p>
        </w:tc>
        <w:tc>
          <w:tcPr>
            <w:tcW w:w="1923" w:type="dxa"/>
          </w:tcPr>
          <w:p w14:paraId="71FF8A26" w14:textId="77777777" w:rsidR="000C5FDB" w:rsidRPr="0039628B" w:rsidRDefault="000C5FDB" w:rsidP="00D24F50">
            <w:pPr>
              <w:rPr>
                <w:b/>
              </w:rPr>
            </w:pPr>
            <w:r w:rsidRPr="0039628B">
              <w:rPr>
                <w:b/>
              </w:rPr>
              <w:t>via</w:t>
            </w:r>
          </w:p>
        </w:tc>
        <w:tc>
          <w:tcPr>
            <w:tcW w:w="1540" w:type="dxa"/>
          </w:tcPr>
          <w:p w14:paraId="7363D338" w14:textId="77777777" w:rsidR="000C5FDB" w:rsidRPr="0039628B" w:rsidRDefault="000C5FDB" w:rsidP="00D24F50">
            <w:pPr>
              <w:rPr>
                <w:b/>
              </w:rPr>
            </w:pPr>
            <w:r>
              <w:rPr>
                <w:b/>
              </w:rPr>
              <w:t>Years of coverage</w:t>
            </w:r>
          </w:p>
        </w:tc>
        <w:tc>
          <w:tcPr>
            <w:tcW w:w="1821" w:type="dxa"/>
          </w:tcPr>
          <w:p w14:paraId="57AAF3DE" w14:textId="77777777" w:rsidR="000C5FDB" w:rsidRPr="0039628B" w:rsidRDefault="000C5FDB" w:rsidP="00D24F50">
            <w:pPr>
              <w:rPr>
                <w:b/>
              </w:rPr>
            </w:pPr>
            <w:r>
              <w:rPr>
                <w:b/>
              </w:rPr>
              <w:t>Records</w:t>
            </w:r>
          </w:p>
        </w:tc>
        <w:tc>
          <w:tcPr>
            <w:tcW w:w="1821" w:type="dxa"/>
          </w:tcPr>
          <w:p w14:paraId="545A7479" w14:textId="77777777" w:rsidR="000C5FDB" w:rsidRPr="0039628B" w:rsidRDefault="000C5FDB" w:rsidP="00D24F50">
            <w:pPr>
              <w:rPr>
                <w:b/>
              </w:rPr>
            </w:pPr>
            <w:r>
              <w:rPr>
                <w:b/>
              </w:rPr>
              <w:t>Records after duplicates removed</w:t>
            </w:r>
          </w:p>
        </w:tc>
      </w:tr>
      <w:tr w:rsidR="000C5FDB" w:rsidRPr="00AA6936" w14:paraId="126B2C49" w14:textId="77777777" w:rsidTr="00D24F50">
        <w:tc>
          <w:tcPr>
            <w:tcW w:w="2943" w:type="dxa"/>
          </w:tcPr>
          <w:p w14:paraId="1E013F27" w14:textId="77777777" w:rsidR="000C5FDB" w:rsidRPr="00AA6936" w:rsidRDefault="000C5FDB" w:rsidP="00D24F50">
            <w:r w:rsidRPr="00AA6936">
              <w:t xml:space="preserve">Embase </w:t>
            </w:r>
          </w:p>
        </w:tc>
        <w:tc>
          <w:tcPr>
            <w:tcW w:w="1923" w:type="dxa"/>
          </w:tcPr>
          <w:p w14:paraId="30E08799" w14:textId="77777777" w:rsidR="000C5FDB" w:rsidRPr="00AA6936" w:rsidRDefault="000C5FDB" w:rsidP="00D24F50">
            <w:r w:rsidRPr="00AA6936">
              <w:t>Embase.com</w:t>
            </w:r>
          </w:p>
        </w:tc>
        <w:tc>
          <w:tcPr>
            <w:tcW w:w="1540" w:type="dxa"/>
          </w:tcPr>
          <w:p w14:paraId="30BEB68D" w14:textId="77777777" w:rsidR="000C5FDB" w:rsidRPr="00AA6936" w:rsidRDefault="000C5FDB" w:rsidP="00D24F50">
            <w:r w:rsidRPr="00AA6936">
              <w:t>1971</w:t>
            </w:r>
            <w:r>
              <w:t xml:space="preserve"> - Present</w:t>
            </w:r>
          </w:p>
        </w:tc>
        <w:tc>
          <w:tcPr>
            <w:tcW w:w="1821" w:type="dxa"/>
          </w:tcPr>
          <w:p w14:paraId="1F6DFB05" w14:textId="77777777" w:rsidR="000C5FDB" w:rsidRPr="00AA6936" w:rsidRDefault="000C5FDB" w:rsidP="00D24F50">
            <w:pPr>
              <w:jc w:val="center"/>
            </w:pPr>
            <w:r>
              <w:t>579</w:t>
            </w:r>
          </w:p>
        </w:tc>
        <w:tc>
          <w:tcPr>
            <w:tcW w:w="1821" w:type="dxa"/>
          </w:tcPr>
          <w:p w14:paraId="5943A058" w14:textId="77777777" w:rsidR="000C5FDB" w:rsidRPr="00AA6936" w:rsidRDefault="000C5FDB" w:rsidP="00D24F50">
            <w:pPr>
              <w:jc w:val="center"/>
            </w:pPr>
            <w:r>
              <w:t>219</w:t>
            </w:r>
          </w:p>
        </w:tc>
      </w:tr>
      <w:tr w:rsidR="000C5FDB" w:rsidRPr="00AA6936" w14:paraId="147A1E10" w14:textId="77777777" w:rsidTr="00D24F50">
        <w:tc>
          <w:tcPr>
            <w:tcW w:w="2943" w:type="dxa"/>
          </w:tcPr>
          <w:p w14:paraId="348E979B" w14:textId="77777777" w:rsidR="000C5FDB" w:rsidRPr="00AA6936" w:rsidRDefault="000C5FDB" w:rsidP="00D24F50">
            <w:r w:rsidRPr="00AA6936">
              <w:t xml:space="preserve">Medline ALL </w:t>
            </w:r>
          </w:p>
        </w:tc>
        <w:tc>
          <w:tcPr>
            <w:tcW w:w="1923" w:type="dxa"/>
          </w:tcPr>
          <w:p w14:paraId="5D5AD9CB" w14:textId="77777777" w:rsidR="000C5FDB" w:rsidRPr="00AA6936" w:rsidRDefault="000C5FDB" w:rsidP="00D24F50">
            <w:r w:rsidRPr="00AA6936">
              <w:t xml:space="preserve">Ovid </w:t>
            </w:r>
          </w:p>
        </w:tc>
        <w:tc>
          <w:tcPr>
            <w:tcW w:w="1540" w:type="dxa"/>
          </w:tcPr>
          <w:p w14:paraId="01621B57" w14:textId="77777777" w:rsidR="000C5FDB" w:rsidRPr="00AA6936" w:rsidRDefault="000C5FDB" w:rsidP="00D24F50">
            <w:r>
              <w:t>1946 - Present</w:t>
            </w:r>
          </w:p>
        </w:tc>
        <w:tc>
          <w:tcPr>
            <w:tcW w:w="1821" w:type="dxa"/>
          </w:tcPr>
          <w:p w14:paraId="2BBF7CDF" w14:textId="77777777" w:rsidR="000C5FDB" w:rsidRPr="00AA6936" w:rsidRDefault="000C5FDB" w:rsidP="00D24F50">
            <w:pPr>
              <w:jc w:val="center"/>
            </w:pPr>
            <w:r>
              <w:t>417</w:t>
            </w:r>
          </w:p>
        </w:tc>
        <w:tc>
          <w:tcPr>
            <w:tcW w:w="1821" w:type="dxa"/>
          </w:tcPr>
          <w:p w14:paraId="6C264D8D" w14:textId="77777777" w:rsidR="000C5FDB" w:rsidRPr="00AA6936" w:rsidRDefault="000C5FDB" w:rsidP="00D24F50">
            <w:pPr>
              <w:jc w:val="center"/>
            </w:pPr>
            <w:r>
              <w:t>413</w:t>
            </w:r>
          </w:p>
        </w:tc>
      </w:tr>
      <w:tr w:rsidR="000C5FDB" w:rsidRPr="00AA6936" w14:paraId="6D7AB5D5" w14:textId="77777777" w:rsidTr="00D24F50">
        <w:tc>
          <w:tcPr>
            <w:tcW w:w="2943" w:type="dxa"/>
          </w:tcPr>
          <w:p w14:paraId="2BE00309" w14:textId="544094F3" w:rsidR="000C5FDB" w:rsidRPr="00AA6936" w:rsidRDefault="000C5FDB" w:rsidP="00D24F50">
            <w:r w:rsidRPr="00AA6936">
              <w:t xml:space="preserve">Web of Science Core Collection </w:t>
            </w:r>
          </w:p>
        </w:tc>
        <w:tc>
          <w:tcPr>
            <w:tcW w:w="1923" w:type="dxa"/>
          </w:tcPr>
          <w:p w14:paraId="4BE14517" w14:textId="77777777" w:rsidR="000C5FDB" w:rsidRPr="00AA6936" w:rsidRDefault="000C5FDB" w:rsidP="00D24F50">
            <w:r w:rsidRPr="00AA6936">
              <w:t xml:space="preserve">Web of Knowledge </w:t>
            </w:r>
          </w:p>
        </w:tc>
        <w:tc>
          <w:tcPr>
            <w:tcW w:w="1540" w:type="dxa"/>
          </w:tcPr>
          <w:p w14:paraId="1C244E83" w14:textId="77777777" w:rsidR="000C5FDB" w:rsidRPr="00AA6936" w:rsidRDefault="000C5FDB" w:rsidP="00D24F50">
            <w:r>
              <w:t>1975 - Present</w:t>
            </w:r>
          </w:p>
        </w:tc>
        <w:tc>
          <w:tcPr>
            <w:tcW w:w="1821" w:type="dxa"/>
          </w:tcPr>
          <w:p w14:paraId="37E4B22F" w14:textId="77777777" w:rsidR="000C5FDB" w:rsidRPr="00AA6936" w:rsidRDefault="000C5FDB" w:rsidP="00D24F50">
            <w:pPr>
              <w:jc w:val="center"/>
            </w:pPr>
            <w:r>
              <w:t>427</w:t>
            </w:r>
          </w:p>
        </w:tc>
        <w:tc>
          <w:tcPr>
            <w:tcW w:w="1821" w:type="dxa"/>
          </w:tcPr>
          <w:p w14:paraId="5B94908F" w14:textId="77777777" w:rsidR="000C5FDB" w:rsidRPr="00AA6936" w:rsidRDefault="000C5FDB" w:rsidP="00D24F50">
            <w:pPr>
              <w:jc w:val="center"/>
            </w:pPr>
            <w:r>
              <w:t>136</w:t>
            </w:r>
          </w:p>
        </w:tc>
      </w:tr>
      <w:tr w:rsidR="000C5FDB" w14:paraId="1E36B03A" w14:textId="77777777" w:rsidTr="00D24F50">
        <w:tc>
          <w:tcPr>
            <w:tcW w:w="2943" w:type="dxa"/>
          </w:tcPr>
          <w:p w14:paraId="179E9E33" w14:textId="77777777" w:rsidR="000C5FDB" w:rsidRPr="00AA6936" w:rsidRDefault="000C5FDB" w:rsidP="00D24F50">
            <w:r w:rsidRPr="002B26BA">
              <w:lastRenderedPageBreak/>
              <w:t>Cochrane Central Register of Controlled Trials</w:t>
            </w:r>
          </w:p>
        </w:tc>
        <w:tc>
          <w:tcPr>
            <w:tcW w:w="1923" w:type="dxa"/>
          </w:tcPr>
          <w:p w14:paraId="3B27BAB5" w14:textId="77777777" w:rsidR="000C5FDB" w:rsidRPr="00AA6936" w:rsidRDefault="000C5FDB" w:rsidP="00D24F50">
            <w:r w:rsidRPr="00AA6936">
              <w:t xml:space="preserve">Wiley </w:t>
            </w:r>
          </w:p>
        </w:tc>
        <w:tc>
          <w:tcPr>
            <w:tcW w:w="1540" w:type="dxa"/>
          </w:tcPr>
          <w:p w14:paraId="7E3283B9" w14:textId="77777777" w:rsidR="000C5FDB" w:rsidRDefault="000C5FDB" w:rsidP="00D24F50">
            <w:r>
              <w:t>1992 - Present</w:t>
            </w:r>
          </w:p>
        </w:tc>
        <w:tc>
          <w:tcPr>
            <w:tcW w:w="1821" w:type="dxa"/>
          </w:tcPr>
          <w:p w14:paraId="72F44578" w14:textId="77777777" w:rsidR="000C5FDB" w:rsidRDefault="000C5FDB" w:rsidP="00D24F50">
            <w:pPr>
              <w:jc w:val="center"/>
            </w:pPr>
            <w:r>
              <w:t>90</w:t>
            </w:r>
          </w:p>
        </w:tc>
        <w:tc>
          <w:tcPr>
            <w:tcW w:w="1821" w:type="dxa"/>
          </w:tcPr>
          <w:p w14:paraId="2019F0C6" w14:textId="77777777" w:rsidR="000C5FDB" w:rsidRDefault="000C5FDB" w:rsidP="00D24F50">
            <w:pPr>
              <w:jc w:val="center"/>
            </w:pPr>
            <w:r>
              <w:t>15</w:t>
            </w:r>
          </w:p>
        </w:tc>
      </w:tr>
      <w:tr w:rsidR="000C5FDB" w:rsidRPr="009D086A" w14:paraId="76C2B639" w14:textId="77777777" w:rsidTr="00D24F50">
        <w:tc>
          <w:tcPr>
            <w:tcW w:w="6406" w:type="dxa"/>
            <w:gridSpan w:val="3"/>
          </w:tcPr>
          <w:p w14:paraId="331361CF" w14:textId="77777777" w:rsidR="000C5FDB" w:rsidRPr="009D086A" w:rsidRDefault="000C5FDB" w:rsidP="00D24F50">
            <w:pPr>
              <w:rPr>
                <w:b/>
              </w:rPr>
            </w:pPr>
            <w:r w:rsidRPr="009D086A">
              <w:rPr>
                <w:b/>
              </w:rPr>
              <w:t>Total</w:t>
            </w:r>
          </w:p>
        </w:tc>
        <w:tc>
          <w:tcPr>
            <w:tcW w:w="1821" w:type="dxa"/>
          </w:tcPr>
          <w:p w14:paraId="099C19A5" w14:textId="77777777" w:rsidR="000C5FDB" w:rsidRPr="009D086A" w:rsidRDefault="000C5FDB" w:rsidP="00D24F50">
            <w:pPr>
              <w:jc w:val="center"/>
              <w:rPr>
                <w:b/>
              </w:rPr>
            </w:pPr>
            <w:r>
              <w:rPr>
                <w:b/>
              </w:rPr>
              <w:t>1513</w:t>
            </w:r>
          </w:p>
        </w:tc>
        <w:tc>
          <w:tcPr>
            <w:tcW w:w="1821" w:type="dxa"/>
          </w:tcPr>
          <w:p w14:paraId="44908171" w14:textId="77777777" w:rsidR="000C5FDB" w:rsidRPr="009D086A" w:rsidRDefault="000C5FDB" w:rsidP="00D24F50">
            <w:pPr>
              <w:jc w:val="center"/>
              <w:rPr>
                <w:b/>
              </w:rPr>
            </w:pPr>
            <w:r>
              <w:rPr>
                <w:b/>
              </w:rPr>
              <w:t>783</w:t>
            </w:r>
          </w:p>
        </w:tc>
      </w:tr>
    </w:tbl>
    <w:p w14:paraId="00853168" w14:textId="77777777" w:rsidR="000C5FDB" w:rsidRPr="000C5FDB" w:rsidRDefault="000C5FDB" w:rsidP="000C5FDB"/>
    <w:tbl>
      <w:tblPr>
        <w:tblStyle w:val="Grigliatabella"/>
        <w:tblW w:w="10048" w:type="dxa"/>
        <w:tblLook w:val="04A0" w:firstRow="1" w:lastRow="0" w:firstColumn="1" w:lastColumn="0" w:noHBand="0" w:noVBand="1"/>
      </w:tblPr>
      <w:tblGrid>
        <w:gridCol w:w="2943"/>
        <w:gridCol w:w="1923"/>
        <w:gridCol w:w="1540"/>
        <w:gridCol w:w="1821"/>
        <w:gridCol w:w="1821"/>
      </w:tblGrid>
      <w:tr w:rsidR="000C5FDB" w:rsidRPr="0039628B" w14:paraId="4B751091" w14:textId="77777777" w:rsidTr="00D24F50">
        <w:tc>
          <w:tcPr>
            <w:tcW w:w="2943" w:type="dxa"/>
          </w:tcPr>
          <w:p w14:paraId="473BF5F0" w14:textId="77777777" w:rsidR="000C5FDB" w:rsidRPr="0039628B" w:rsidRDefault="000C5FDB" w:rsidP="00D24F50">
            <w:pPr>
              <w:rPr>
                <w:b/>
              </w:rPr>
            </w:pPr>
            <w:r w:rsidRPr="0039628B">
              <w:rPr>
                <w:b/>
              </w:rPr>
              <w:t>Database searched</w:t>
            </w:r>
          </w:p>
        </w:tc>
        <w:tc>
          <w:tcPr>
            <w:tcW w:w="1923" w:type="dxa"/>
          </w:tcPr>
          <w:p w14:paraId="6256C3A3" w14:textId="77777777" w:rsidR="000C5FDB" w:rsidRPr="0039628B" w:rsidRDefault="000C5FDB" w:rsidP="00D24F50">
            <w:pPr>
              <w:rPr>
                <w:b/>
              </w:rPr>
            </w:pPr>
            <w:r w:rsidRPr="0039628B">
              <w:rPr>
                <w:b/>
              </w:rPr>
              <w:t>via</w:t>
            </w:r>
          </w:p>
        </w:tc>
        <w:tc>
          <w:tcPr>
            <w:tcW w:w="1540" w:type="dxa"/>
          </w:tcPr>
          <w:p w14:paraId="359C410C" w14:textId="77777777" w:rsidR="000C5FDB" w:rsidRPr="0039628B" w:rsidRDefault="000C5FDB" w:rsidP="00D24F50">
            <w:pPr>
              <w:rPr>
                <w:b/>
              </w:rPr>
            </w:pPr>
            <w:r>
              <w:rPr>
                <w:b/>
              </w:rPr>
              <w:t>Years of coverage</w:t>
            </w:r>
          </w:p>
        </w:tc>
        <w:tc>
          <w:tcPr>
            <w:tcW w:w="1821" w:type="dxa"/>
          </w:tcPr>
          <w:p w14:paraId="4678345D" w14:textId="77777777" w:rsidR="000C5FDB" w:rsidRPr="0039628B" w:rsidRDefault="000C5FDB" w:rsidP="00D24F50">
            <w:pPr>
              <w:rPr>
                <w:b/>
              </w:rPr>
            </w:pPr>
            <w:r>
              <w:rPr>
                <w:b/>
              </w:rPr>
              <w:t>Records</w:t>
            </w:r>
          </w:p>
        </w:tc>
        <w:tc>
          <w:tcPr>
            <w:tcW w:w="1821" w:type="dxa"/>
          </w:tcPr>
          <w:p w14:paraId="0C7DA6CF" w14:textId="77777777" w:rsidR="000C5FDB" w:rsidRPr="0039628B" w:rsidRDefault="000C5FDB" w:rsidP="00D24F50">
            <w:pPr>
              <w:rPr>
                <w:b/>
              </w:rPr>
            </w:pPr>
            <w:r>
              <w:rPr>
                <w:b/>
              </w:rPr>
              <w:t>Records after duplicates removed</w:t>
            </w:r>
          </w:p>
        </w:tc>
      </w:tr>
      <w:tr w:rsidR="000C5FDB" w:rsidRPr="00AA6936" w14:paraId="6A415387" w14:textId="77777777" w:rsidTr="00D24F50">
        <w:tc>
          <w:tcPr>
            <w:tcW w:w="2943" w:type="dxa"/>
          </w:tcPr>
          <w:p w14:paraId="65095B72" w14:textId="77777777" w:rsidR="000C5FDB" w:rsidRPr="00AA6936" w:rsidRDefault="000C5FDB" w:rsidP="00D24F50">
            <w:r w:rsidRPr="00AA6936">
              <w:t xml:space="preserve">Embase </w:t>
            </w:r>
          </w:p>
        </w:tc>
        <w:tc>
          <w:tcPr>
            <w:tcW w:w="1923" w:type="dxa"/>
          </w:tcPr>
          <w:p w14:paraId="33061D46" w14:textId="77777777" w:rsidR="000C5FDB" w:rsidRPr="00AA6936" w:rsidRDefault="000C5FDB" w:rsidP="00D24F50">
            <w:r w:rsidRPr="00AA6936">
              <w:t>Embase.com</w:t>
            </w:r>
          </w:p>
        </w:tc>
        <w:tc>
          <w:tcPr>
            <w:tcW w:w="1540" w:type="dxa"/>
          </w:tcPr>
          <w:p w14:paraId="0C9DDFBF" w14:textId="77777777" w:rsidR="000C5FDB" w:rsidRPr="00AA6936" w:rsidRDefault="000C5FDB" w:rsidP="00D24F50">
            <w:r w:rsidRPr="00AA6936">
              <w:t>1971</w:t>
            </w:r>
            <w:r>
              <w:t xml:space="preserve"> - Present</w:t>
            </w:r>
          </w:p>
        </w:tc>
        <w:tc>
          <w:tcPr>
            <w:tcW w:w="1821" w:type="dxa"/>
          </w:tcPr>
          <w:p w14:paraId="1F9D69A5" w14:textId="77777777" w:rsidR="000C5FDB" w:rsidRPr="00AA6936" w:rsidRDefault="000C5FDB" w:rsidP="00D24F50">
            <w:pPr>
              <w:jc w:val="center"/>
            </w:pPr>
            <w:r>
              <w:t>768</w:t>
            </w:r>
          </w:p>
        </w:tc>
        <w:tc>
          <w:tcPr>
            <w:tcW w:w="1821" w:type="dxa"/>
          </w:tcPr>
          <w:p w14:paraId="74EAAED0" w14:textId="77777777" w:rsidR="000C5FDB" w:rsidRPr="00AA6936" w:rsidRDefault="000C5FDB" w:rsidP="00D24F50">
            <w:pPr>
              <w:jc w:val="center"/>
            </w:pPr>
            <w:r>
              <w:t>232</w:t>
            </w:r>
          </w:p>
        </w:tc>
      </w:tr>
      <w:tr w:rsidR="000C5FDB" w:rsidRPr="00AA6936" w14:paraId="03BEE3D7" w14:textId="77777777" w:rsidTr="00D24F50">
        <w:tc>
          <w:tcPr>
            <w:tcW w:w="2943" w:type="dxa"/>
          </w:tcPr>
          <w:p w14:paraId="672E4685" w14:textId="77777777" w:rsidR="000C5FDB" w:rsidRPr="00AA6936" w:rsidRDefault="000C5FDB" w:rsidP="00D24F50">
            <w:r w:rsidRPr="00AA6936">
              <w:t xml:space="preserve">Medline ALL </w:t>
            </w:r>
          </w:p>
        </w:tc>
        <w:tc>
          <w:tcPr>
            <w:tcW w:w="1923" w:type="dxa"/>
          </w:tcPr>
          <w:p w14:paraId="75544C68" w14:textId="77777777" w:rsidR="000C5FDB" w:rsidRPr="00AA6936" w:rsidRDefault="000C5FDB" w:rsidP="00D24F50">
            <w:r w:rsidRPr="00AA6936">
              <w:t xml:space="preserve">Ovid </w:t>
            </w:r>
          </w:p>
        </w:tc>
        <w:tc>
          <w:tcPr>
            <w:tcW w:w="1540" w:type="dxa"/>
          </w:tcPr>
          <w:p w14:paraId="3E0427CB" w14:textId="77777777" w:rsidR="000C5FDB" w:rsidRPr="00AA6936" w:rsidRDefault="000C5FDB" w:rsidP="00D24F50">
            <w:r>
              <w:t>1946 - Present</w:t>
            </w:r>
          </w:p>
        </w:tc>
        <w:tc>
          <w:tcPr>
            <w:tcW w:w="1821" w:type="dxa"/>
          </w:tcPr>
          <w:p w14:paraId="407773E2" w14:textId="77777777" w:rsidR="000C5FDB" w:rsidRPr="00AA6936" w:rsidRDefault="000C5FDB" w:rsidP="00D24F50">
            <w:pPr>
              <w:jc w:val="center"/>
            </w:pPr>
            <w:r>
              <w:t>649</w:t>
            </w:r>
          </w:p>
        </w:tc>
        <w:tc>
          <w:tcPr>
            <w:tcW w:w="1821" w:type="dxa"/>
          </w:tcPr>
          <w:p w14:paraId="41A57679" w14:textId="77777777" w:rsidR="000C5FDB" w:rsidRPr="00AA6936" w:rsidRDefault="000C5FDB" w:rsidP="00D24F50">
            <w:pPr>
              <w:jc w:val="center"/>
            </w:pPr>
            <w:r>
              <w:t>641</w:t>
            </w:r>
          </w:p>
        </w:tc>
      </w:tr>
      <w:tr w:rsidR="000C5FDB" w:rsidRPr="00AA6936" w14:paraId="3E44A1DD" w14:textId="77777777" w:rsidTr="00D24F50">
        <w:tc>
          <w:tcPr>
            <w:tcW w:w="2943" w:type="dxa"/>
          </w:tcPr>
          <w:p w14:paraId="4D376773" w14:textId="0E5FFD8B" w:rsidR="000C5FDB" w:rsidRPr="00AA6936" w:rsidRDefault="000C5FDB" w:rsidP="00D24F50">
            <w:r w:rsidRPr="00AA6936">
              <w:t>Web of Science Core Collection</w:t>
            </w:r>
          </w:p>
        </w:tc>
        <w:tc>
          <w:tcPr>
            <w:tcW w:w="1923" w:type="dxa"/>
          </w:tcPr>
          <w:p w14:paraId="61889765" w14:textId="77777777" w:rsidR="000C5FDB" w:rsidRPr="00AA6936" w:rsidRDefault="000C5FDB" w:rsidP="00D24F50">
            <w:r w:rsidRPr="00AA6936">
              <w:t xml:space="preserve">Web of Knowledge </w:t>
            </w:r>
          </w:p>
        </w:tc>
        <w:tc>
          <w:tcPr>
            <w:tcW w:w="1540" w:type="dxa"/>
          </w:tcPr>
          <w:p w14:paraId="5024D7C1" w14:textId="77777777" w:rsidR="000C5FDB" w:rsidRPr="00AA6936" w:rsidRDefault="000C5FDB" w:rsidP="00D24F50">
            <w:r>
              <w:t>1975 - Present</w:t>
            </w:r>
          </w:p>
        </w:tc>
        <w:tc>
          <w:tcPr>
            <w:tcW w:w="1821" w:type="dxa"/>
          </w:tcPr>
          <w:p w14:paraId="3075EDB1" w14:textId="77777777" w:rsidR="000C5FDB" w:rsidRPr="00AA6936" w:rsidRDefault="000C5FDB" w:rsidP="00D24F50">
            <w:pPr>
              <w:jc w:val="center"/>
            </w:pPr>
            <w:r>
              <w:t>275</w:t>
            </w:r>
          </w:p>
        </w:tc>
        <w:tc>
          <w:tcPr>
            <w:tcW w:w="1821" w:type="dxa"/>
          </w:tcPr>
          <w:p w14:paraId="372C6C54" w14:textId="77777777" w:rsidR="000C5FDB" w:rsidRPr="00AA6936" w:rsidRDefault="000C5FDB" w:rsidP="00D24F50">
            <w:pPr>
              <w:jc w:val="center"/>
            </w:pPr>
            <w:r>
              <w:t>19</w:t>
            </w:r>
          </w:p>
        </w:tc>
      </w:tr>
      <w:tr w:rsidR="000C5FDB" w14:paraId="4C7FB782" w14:textId="77777777" w:rsidTr="00D24F50">
        <w:tc>
          <w:tcPr>
            <w:tcW w:w="2943" w:type="dxa"/>
          </w:tcPr>
          <w:p w14:paraId="6A0282D5" w14:textId="77777777" w:rsidR="000C5FDB" w:rsidRPr="00AA6936" w:rsidRDefault="000C5FDB" w:rsidP="00D24F50">
            <w:r w:rsidRPr="002B26BA">
              <w:t>Cochrane Central Register of Controlled Trials</w:t>
            </w:r>
          </w:p>
        </w:tc>
        <w:tc>
          <w:tcPr>
            <w:tcW w:w="1923" w:type="dxa"/>
          </w:tcPr>
          <w:p w14:paraId="7D6226A0" w14:textId="77777777" w:rsidR="000C5FDB" w:rsidRPr="00AA6936" w:rsidRDefault="000C5FDB" w:rsidP="00D24F50">
            <w:r w:rsidRPr="00AA6936">
              <w:t xml:space="preserve">Wiley </w:t>
            </w:r>
          </w:p>
        </w:tc>
        <w:tc>
          <w:tcPr>
            <w:tcW w:w="1540" w:type="dxa"/>
          </w:tcPr>
          <w:p w14:paraId="3970D4FE" w14:textId="77777777" w:rsidR="000C5FDB" w:rsidRDefault="000C5FDB" w:rsidP="00D24F50">
            <w:r>
              <w:t>1992 - Present</w:t>
            </w:r>
          </w:p>
        </w:tc>
        <w:tc>
          <w:tcPr>
            <w:tcW w:w="1821" w:type="dxa"/>
          </w:tcPr>
          <w:p w14:paraId="38A7DA55" w14:textId="77777777" w:rsidR="000C5FDB" w:rsidRDefault="000C5FDB" w:rsidP="00D24F50">
            <w:pPr>
              <w:jc w:val="center"/>
            </w:pPr>
            <w:r>
              <w:t>13</w:t>
            </w:r>
          </w:p>
        </w:tc>
        <w:tc>
          <w:tcPr>
            <w:tcW w:w="1821" w:type="dxa"/>
          </w:tcPr>
          <w:p w14:paraId="1A6FC25A" w14:textId="77777777" w:rsidR="000C5FDB" w:rsidRDefault="000C5FDB" w:rsidP="00D24F50">
            <w:pPr>
              <w:jc w:val="center"/>
            </w:pPr>
            <w:r>
              <w:t>4</w:t>
            </w:r>
          </w:p>
        </w:tc>
      </w:tr>
      <w:tr w:rsidR="000C5FDB" w:rsidRPr="009D086A" w14:paraId="095BB04E" w14:textId="77777777" w:rsidTr="00D24F50">
        <w:tc>
          <w:tcPr>
            <w:tcW w:w="6406" w:type="dxa"/>
            <w:gridSpan w:val="3"/>
          </w:tcPr>
          <w:p w14:paraId="5AAFD4A3" w14:textId="77777777" w:rsidR="000C5FDB" w:rsidRPr="009D086A" w:rsidRDefault="000C5FDB" w:rsidP="00D24F50">
            <w:pPr>
              <w:rPr>
                <w:b/>
              </w:rPr>
            </w:pPr>
            <w:r w:rsidRPr="009D086A">
              <w:rPr>
                <w:b/>
              </w:rPr>
              <w:t>Total</w:t>
            </w:r>
          </w:p>
        </w:tc>
        <w:tc>
          <w:tcPr>
            <w:tcW w:w="1821" w:type="dxa"/>
          </w:tcPr>
          <w:p w14:paraId="267D45F6" w14:textId="77777777" w:rsidR="000C5FDB" w:rsidRPr="009D086A" w:rsidRDefault="000C5FDB" w:rsidP="00D24F50">
            <w:pPr>
              <w:jc w:val="center"/>
              <w:rPr>
                <w:b/>
              </w:rPr>
            </w:pPr>
            <w:r>
              <w:rPr>
                <w:b/>
              </w:rPr>
              <w:t>1705</w:t>
            </w:r>
          </w:p>
        </w:tc>
        <w:tc>
          <w:tcPr>
            <w:tcW w:w="1821" w:type="dxa"/>
          </w:tcPr>
          <w:p w14:paraId="2EF1B28E" w14:textId="77777777" w:rsidR="000C5FDB" w:rsidRPr="009D086A" w:rsidRDefault="000C5FDB" w:rsidP="00D24F50">
            <w:pPr>
              <w:jc w:val="center"/>
              <w:rPr>
                <w:b/>
              </w:rPr>
            </w:pPr>
            <w:r>
              <w:rPr>
                <w:b/>
              </w:rPr>
              <w:t>896</w:t>
            </w:r>
          </w:p>
        </w:tc>
      </w:tr>
    </w:tbl>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EB786" w14:textId="77777777" w:rsidR="00817D58" w:rsidRDefault="00817D58" w:rsidP="00117666">
      <w:pPr>
        <w:spacing w:after="0"/>
      </w:pPr>
      <w:r>
        <w:separator/>
      </w:r>
    </w:p>
  </w:endnote>
  <w:endnote w:type="continuationSeparator" w:id="0">
    <w:p w14:paraId="0760DFC3" w14:textId="77777777" w:rsidR="00817D58" w:rsidRDefault="00817D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CBDF6" w14:textId="77777777" w:rsidR="00817D58" w:rsidRDefault="00817D58" w:rsidP="00117666">
      <w:pPr>
        <w:spacing w:after="0"/>
      </w:pPr>
      <w:r>
        <w:separator/>
      </w:r>
    </w:p>
  </w:footnote>
  <w:footnote w:type="continuationSeparator" w:id="0">
    <w:p w14:paraId="1C127472" w14:textId="77777777" w:rsidR="00817D58" w:rsidRDefault="00817D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6A503D"/>
    <w:multiLevelType w:val="multilevel"/>
    <w:tmpl w:val="9952567E"/>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3D41CA8"/>
    <w:multiLevelType w:val="multilevel"/>
    <w:tmpl w:val="9952567E"/>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6DF4F43"/>
    <w:multiLevelType w:val="multilevel"/>
    <w:tmpl w:val="215C4C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30F32F0"/>
    <w:multiLevelType w:val="multilevel"/>
    <w:tmpl w:val="B8B69EB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29944305">
    <w:abstractNumId w:val="0"/>
  </w:num>
  <w:num w:numId="2" w16cid:durableId="928319582">
    <w:abstractNumId w:val="8"/>
  </w:num>
  <w:num w:numId="3" w16cid:durableId="1088425955">
    <w:abstractNumId w:val="2"/>
  </w:num>
  <w:num w:numId="4" w16cid:durableId="962809325">
    <w:abstractNumId w:val="9"/>
  </w:num>
  <w:num w:numId="5" w16cid:durableId="17867751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32300110">
    <w:abstractNumId w:val="4"/>
  </w:num>
  <w:num w:numId="7" w16cid:durableId="478571724">
    <w:abstractNumId w:val="10"/>
  </w:num>
  <w:num w:numId="8" w16cid:durableId="616065967">
    <w:abstractNumId w:val="10"/>
  </w:num>
  <w:num w:numId="9" w16cid:durableId="755902916">
    <w:abstractNumId w:val="10"/>
  </w:num>
  <w:num w:numId="10" w16cid:durableId="415858215">
    <w:abstractNumId w:val="10"/>
  </w:num>
  <w:num w:numId="11" w16cid:durableId="1171485007">
    <w:abstractNumId w:val="10"/>
  </w:num>
  <w:num w:numId="12" w16cid:durableId="62408883">
    <w:abstractNumId w:val="10"/>
  </w:num>
  <w:num w:numId="13" w16cid:durableId="1357734119">
    <w:abstractNumId w:val="4"/>
  </w:num>
  <w:num w:numId="14" w16cid:durableId="1019699010">
    <w:abstractNumId w:val="3"/>
  </w:num>
  <w:num w:numId="15" w16cid:durableId="175776384">
    <w:abstractNumId w:val="3"/>
  </w:num>
  <w:num w:numId="16" w16cid:durableId="257563092">
    <w:abstractNumId w:val="3"/>
  </w:num>
  <w:num w:numId="17" w16cid:durableId="901722199">
    <w:abstractNumId w:val="3"/>
  </w:num>
  <w:num w:numId="18" w16cid:durableId="1096441038">
    <w:abstractNumId w:val="3"/>
  </w:num>
  <w:num w:numId="19" w16cid:durableId="712316904">
    <w:abstractNumId w:val="3"/>
  </w:num>
  <w:num w:numId="20" w16cid:durableId="1332442377">
    <w:abstractNumId w:val="6"/>
  </w:num>
  <w:num w:numId="21" w16cid:durableId="539558152">
    <w:abstractNumId w:val="7"/>
  </w:num>
  <w:num w:numId="22" w16cid:durableId="806895276">
    <w:abstractNumId w:val="5"/>
  </w:num>
  <w:num w:numId="23" w16cid:durableId="1324511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5FDB"/>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2657"/>
    <w:rsid w:val="004735C8"/>
    <w:rsid w:val="004947A6"/>
    <w:rsid w:val="004961FF"/>
    <w:rsid w:val="00517A89"/>
    <w:rsid w:val="005250F2"/>
    <w:rsid w:val="00533B2F"/>
    <w:rsid w:val="00593EEA"/>
    <w:rsid w:val="005A5EEE"/>
    <w:rsid w:val="00636C51"/>
    <w:rsid w:val="006375C7"/>
    <w:rsid w:val="00654E8F"/>
    <w:rsid w:val="00660D05"/>
    <w:rsid w:val="006820B1"/>
    <w:rsid w:val="006B7D14"/>
    <w:rsid w:val="00701727"/>
    <w:rsid w:val="00704185"/>
    <w:rsid w:val="0070566C"/>
    <w:rsid w:val="00714C50"/>
    <w:rsid w:val="00725A7D"/>
    <w:rsid w:val="007501BE"/>
    <w:rsid w:val="00790BB3"/>
    <w:rsid w:val="007C206C"/>
    <w:rsid w:val="0080238A"/>
    <w:rsid w:val="00817D58"/>
    <w:rsid w:val="00817DD6"/>
    <w:rsid w:val="0083759F"/>
    <w:rsid w:val="00885156"/>
    <w:rsid w:val="008B276E"/>
    <w:rsid w:val="009151AA"/>
    <w:rsid w:val="0093429D"/>
    <w:rsid w:val="00943573"/>
    <w:rsid w:val="00964134"/>
    <w:rsid w:val="00970F7D"/>
    <w:rsid w:val="00994A3D"/>
    <w:rsid w:val="009C2B12"/>
    <w:rsid w:val="00A174D9"/>
    <w:rsid w:val="00AA4D24"/>
    <w:rsid w:val="00AB6715"/>
    <w:rsid w:val="00B1671E"/>
    <w:rsid w:val="00B25EB8"/>
    <w:rsid w:val="00B37F4D"/>
    <w:rsid w:val="00B51F89"/>
    <w:rsid w:val="00C52A7B"/>
    <w:rsid w:val="00C56BAF"/>
    <w:rsid w:val="00C679AA"/>
    <w:rsid w:val="00C75972"/>
    <w:rsid w:val="00CD066B"/>
    <w:rsid w:val="00CE4FEE"/>
    <w:rsid w:val="00CF04A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CF04AE"/>
    <w:pPr>
      <w:keepNext/>
      <w:keepLines/>
      <w:spacing w:before="200" w:after="40"/>
      <w:outlineLvl w:val="5"/>
    </w:pPr>
    <w:rPr>
      <w:rFonts w:eastAsia="Times New Roman" w:cs="Times New Roman"/>
      <w:b/>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11"/>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character" w:customStyle="1" w:styleId="Titolo6Carattere">
    <w:name w:val="Titolo 6 Carattere"/>
    <w:basedOn w:val="Carpredefinitoparagrafo"/>
    <w:link w:val="Titolo6"/>
    <w:uiPriority w:val="9"/>
    <w:semiHidden/>
    <w:rsid w:val="00CF04AE"/>
    <w:rPr>
      <w:rFonts w:ascii="Times New Roman" w:eastAsia="Times New Roman" w:hAnsi="Times New Roman" w:cs="Times New Roman"/>
      <w:b/>
      <w:sz w:val="20"/>
      <w:szCs w:val="20"/>
      <w:lang w:eastAsia="it-IT"/>
    </w:rPr>
  </w:style>
  <w:style w:type="table" w:customStyle="1" w:styleId="TableNormal">
    <w:name w:val="Table Normal"/>
    <w:rsid w:val="00CF04AE"/>
    <w:pPr>
      <w:spacing w:before="120" w:after="240" w:line="240" w:lineRule="auto"/>
    </w:pPr>
    <w:rPr>
      <w:rFonts w:ascii="Times New Roman" w:eastAsia="Times New Roman" w:hAnsi="Times New Roman" w:cs="Times New Roman"/>
      <w:sz w:val="24"/>
      <w:szCs w:val="24"/>
      <w:lang w:eastAsia="it-IT"/>
    </w:rPr>
    <w:tblPr>
      <w:tblCellMar>
        <w:top w:w="0" w:type="dxa"/>
        <w:left w:w="0" w:type="dxa"/>
        <w:bottom w:w="0" w:type="dxa"/>
        <w:right w:w="0" w:type="dxa"/>
      </w:tblCellMar>
    </w:tblPr>
  </w:style>
  <w:style w:type="table" w:styleId="Tabellagriglia4-colore1">
    <w:name w:val="Grid Table 4 Accent 1"/>
    <w:basedOn w:val="Tabellanormale"/>
    <w:uiPriority w:val="49"/>
    <w:rsid w:val="00CF04AE"/>
    <w:pPr>
      <w:spacing w:before="120" w:after="240" w:line="240" w:lineRule="auto"/>
    </w:pPr>
    <w:rPr>
      <w:rFonts w:ascii="Times New Roman" w:eastAsia="Times New Roman" w:hAnsi="Times New Roman" w:cs="Times New Roman"/>
      <w:sz w:val="24"/>
      <w:szCs w:val="24"/>
      <w:lang w:eastAsia="it-IT"/>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Numeropagina">
    <w:name w:val="page number"/>
    <w:basedOn w:val="Carpredefinitoparagrafo"/>
    <w:uiPriority w:val="99"/>
    <w:semiHidden/>
    <w:unhideWhenUsed/>
    <w:rsid w:val="00CF04AE"/>
  </w:style>
  <w:style w:type="paragraph" w:customStyle="1" w:styleId="msonormal0">
    <w:name w:val="msonormal"/>
    <w:basedOn w:val="Normale"/>
    <w:rsid w:val="00CF04AE"/>
    <w:pPr>
      <w:spacing w:before="100" w:beforeAutospacing="1" w:after="100" w:afterAutospacing="1"/>
    </w:pPr>
    <w:rPr>
      <w:rFonts w:eastAsia="Times New Roman" w:cs="Times New Roman"/>
      <w:szCs w:val="24"/>
      <w:lang w:val="it-IT" w:eastAsia="it-IT"/>
    </w:rPr>
  </w:style>
  <w:style w:type="paragraph" w:customStyle="1" w:styleId="font5">
    <w:name w:val="font5"/>
    <w:basedOn w:val="Normale"/>
    <w:rsid w:val="00CF04AE"/>
    <w:pPr>
      <w:spacing w:before="100" w:beforeAutospacing="1" w:after="100" w:afterAutospacing="1"/>
    </w:pPr>
    <w:rPr>
      <w:rFonts w:ascii="Calibri" w:eastAsia="Times New Roman" w:hAnsi="Calibri" w:cs="Calibri"/>
      <w:color w:val="000000"/>
      <w:szCs w:val="24"/>
      <w:lang w:val="it-IT" w:eastAsia="it-IT"/>
    </w:rPr>
  </w:style>
  <w:style w:type="paragraph" w:customStyle="1" w:styleId="font6">
    <w:name w:val="font6"/>
    <w:basedOn w:val="Normale"/>
    <w:rsid w:val="00CF04AE"/>
    <w:pPr>
      <w:spacing w:before="100" w:beforeAutospacing="1" w:after="100" w:afterAutospacing="1"/>
    </w:pPr>
    <w:rPr>
      <w:rFonts w:eastAsia="Times New Roman" w:cs="Times New Roman"/>
      <w:color w:val="000000"/>
      <w:sz w:val="22"/>
      <w:lang w:val="it-IT" w:eastAsia="it-IT"/>
    </w:rPr>
  </w:style>
  <w:style w:type="paragraph" w:customStyle="1" w:styleId="font7">
    <w:name w:val="font7"/>
    <w:basedOn w:val="Normale"/>
    <w:rsid w:val="00CF04AE"/>
    <w:pPr>
      <w:spacing w:before="100" w:beforeAutospacing="1" w:after="100" w:afterAutospacing="1"/>
    </w:pPr>
    <w:rPr>
      <w:rFonts w:ascii="Calibri" w:eastAsia="Times New Roman" w:hAnsi="Calibri" w:cs="Calibri"/>
      <w:color w:val="000000"/>
      <w:sz w:val="22"/>
      <w:lang w:val="it-IT" w:eastAsia="it-IT"/>
    </w:rPr>
  </w:style>
  <w:style w:type="paragraph" w:customStyle="1" w:styleId="xl63">
    <w:name w:val="xl63"/>
    <w:basedOn w:val="Normale"/>
    <w:rsid w:val="00CF04AE"/>
    <w:pPr>
      <w:pBdr>
        <w:top w:val="single" w:sz="8" w:space="0" w:color="BFBFBF"/>
        <w:left w:val="single" w:sz="8" w:space="0" w:color="BFBFBF"/>
        <w:bottom w:val="single" w:sz="8" w:space="0" w:color="BFBFBF"/>
        <w:right w:val="single" w:sz="8" w:space="0" w:color="BFBFBF"/>
      </w:pBdr>
      <w:spacing w:before="100" w:beforeAutospacing="1" w:after="100" w:afterAutospacing="1"/>
      <w:textAlignment w:val="center"/>
    </w:pPr>
    <w:rPr>
      <w:rFonts w:eastAsia="Times New Roman" w:cs="Times New Roman"/>
      <w:b/>
      <w:bCs/>
      <w:szCs w:val="24"/>
      <w:lang w:val="it-IT" w:eastAsia="it-IT"/>
    </w:rPr>
  </w:style>
  <w:style w:type="paragraph" w:customStyle="1" w:styleId="xl64">
    <w:name w:val="xl64"/>
    <w:basedOn w:val="Normale"/>
    <w:rsid w:val="00CF04AE"/>
    <w:pPr>
      <w:pBdr>
        <w:top w:val="single" w:sz="8" w:space="0" w:color="BFBFBF"/>
        <w:bottom w:val="single" w:sz="8" w:space="0" w:color="BFBFBF"/>
        <w:right w:val="single" w:sz="8" w:space="0" w:color="BFBFBF"/>
      </w:pBdr>
      <w:spacing w:before="100" w:beforeAutospacing="1" w:after="100" w:afterAutospacing="1"/>
      <w:textAlignment w:val="center"/>
    </w:pPr>
    <w:rPr>
      <w:rFonts w:eastAsia="Times New Roman" w:cs="Times New Roman"/>
      <w:b/>
      <w:bCs/>
      <w:szCs w:val="24"/>
      <w:lang w:val="it-IT" w:eastAsia="it-IT"/>
    </w:rPr>
  </w:style>
  <w:style w:type="paragraph" w:customStyle="1" w:styleId="xl65">
    <w:name w:val="xl65"/>
    <w:basedOn w:val="Normale"/>
    <w:rsid w:val="00CF04AE"/>
    <w:pPr>
      <w:pBdr>
        <w:left w:val="single" w:sz="8" w:space="0" w:color="BFBFBF"/>
        <w:bottom w:val="single" w:sz="8" w:space="0" w:color="BFBFBF"/>
        <w:right w:val="single" w:sz="8" w:space="0" w:color="BFBFBF"/>
      </w:pBdr>
      <w:shd w:val="clear" w:color="000000" w:fill="F2F2F2"/>
      <w:spacing w:before="100" w:beforeAutospacing="1" w:after="100" w:afterAutospacing="1"/>
      <w:textAlignment w:val="center"/>
    </w:pPr>
    <w:rPr>
      <w:rFonts w:eastAsia="Times New Roman" w:cs="Times New Roman"/>
      <w:b/>
      <w:bCs/>
      <w:color w:val="000000"/>
      <w:szCs w:val="24"/>
      <w:lang w:val="it-IT" w:eastAsia="it-IT"/>
    </w:rPr>
  </w:style>
  <w:style w:type="paragraph" w:customStyle="1" w:styleId="xl66">
    <w:name w:val="xl66"/>
    <w:basedOn w:val="Normale"/>
    <w:rsid w:val="00CF04AE"/>
    <w:pPr>
      <w:pBdr>
        <w:bottom w:val="single" w:sz="8" w:space="0" w:color="BFBFBF"/>
        <w:right w:val="single" w:sz="8" w:space="0" w:color="BFBFBF"/>
      </w:pBdr>
      <w:shd w:val="clear" w:color="000000" w:fill="F2F2F2"/>
      <w:spacing w:before="100" w:beforeAutospacing="1" w:after="100" w:afterAutospacing="1"/>
      <w:textAlignment w:val="center"/>
    </w:pPr>
    <w:rPr>
      <w:rFonts w:eastAsia="Times New Roman" w:cs="Times New Roman"/>
      <w:color w:val="000000"/>
      <w:szCs w:val="24"/>
      <w:lang w:val="it-IT" w:eastAsia="it-IT"/>
    </w:rPr>
  </w:style>
  <w:style w:type="paragraph" w:customStyle="1" w:styleId="xl67">
    <w:name w:val="xl67"/>
    <w:basedOn w:val="Normale"/>
    <w:rsid w:val="00CF04AE"/>
    <w:pPr>
      <w:pBdr>
        <w:bottom w:val="single" w:sz="8" w:space="0" w:color="BFBFBF"/>
        <w:right w:val="single" w:sz="8" w:space="0" w:color="BFBFBF"/>
      </w:pBdr>
      <w:shd w:val="clear" w:color="000000" w:fill="F2F2F2"/>
      <w:spacing w:before="100" w:beforeAutospacing="1" w:after="100" w:afterAutospacing="1"/>
      <w:textAlignment w:val="center"/>
    </w:pPr>
    <w:rPr>
      <w:rFonts w:eastAsia="Times New Roman" w:cs="Times New Roman"/>
      <w:szCs w:val="24"/>
      <w:lang w:val="it-IT" w:eastAsia="it-IT"/>
    </w:rPr>
  </w:style>
  <w:style w:type="paragraph" w:customStyle="1" w:styleId="xl68">
    <w:name w:val="xl68"/>
    <w:basedOn w:val="Normale"/>
    <w:rsid w:val="00CF04AE"/>
    <w:pPr>
      <w:pBdr>
        <w:bottom w:val="single" w:sz="8" w:space="0" w:color="BFBFBF"/>
        <w:right w:val="single" w:sz="8" w:space="0" w:color="BFBFBF"/>
      </w:pBdr>
      <w:shd w:val="clear" w:color="000000" w:fill="F2F2F2"/>
      <w:spacing w:before="100" w:beforeAutospacing="1" w:after="100" w:afterAutospacing="1"/>
      <w:textAlignment w:val="center"/>
    </w:pPr>
    <w:rPr>
      <w:rFonts w:eastAsia="Times New Roman" w:cs="Times New Roman"/>
      <w:color w:val="000000"/>
      <w:szCs w:val="24"/>
      <w:lang w:val="it-IT" w:eastAsia="it-IT"/>
    </w:rPr>
  </w:style>
  <w:style w:type="paragraph" w:customStyle="1" w:styleId="xl69">
    <w:name w:val="xl69"/>
    <w:basedOn w:val="Normale"/>
    <w:rsid w:val="00CF04AE"/>
    <w:pPr>
      <w:pBdr>
        <w:left w:val="single" w:sz="8" w:space="0" w:color="BFBFBF"/>
        <w:bottom w:val="single" w:sz="8" w:space="0" w:color="BFBFBF"/>
        <w:right w:val="single" w:sz="8" w:space="0" w:color="BFBFBF"/>
      </w:pBdr>
      <w:spacing w:before="100" w:beforeAutospacing="1" w:after="100" w:afterAutospacing="1"/>
      <w:textAlignment w:val="center"/>
    </w:pPr>
    <w:rPr>
      <w:rFonts w:eastAsia="Times New Roman" w:cs="Times New Roman"/>
      <w:b/>
      <w:bCs/>
      <w:szCs w:val="24"/>
      <w:lang w:val="it-IT" w:eastAsia="it-IT"/>
    </w:rPr>
  </w:style>
  <w:style w:type="paragraph" w:customStyle="1" w:styleId="xl70">
    <w:name w:val="xl70"/>
    <w:basedOn w:val="Normale"/>
    <w:rsid w:val="00CF04AE"/>
    <w:pPr>
      <w:pBdr>
        <w:bottom w:val="single" w:sz="8" w:space="0" w:color="BFBFBF"/>
        <w:right w:val="single" w:sz="8" w:space="0" w:color="BFBFBF"/>
      </w:pBdr>
      <w:spacing w:before="100" w:beforeAutospacing="1" w:after="100" w:afterAutospacing="1"/>
      <w:textAlignment w:val="center"/>
    </w:pPr>
    <w:rPr>
      <w:rFonts w:eastAsia="Times New Roman" w:cs="Times New Roman"/>
      <w:szCs w:val="24"/>
      <w:lang w:val="it-IT" w:eastAsia="it-IT"/>
    </w:rPr>
  </w:style>
  <w:style w:type="paragraph" w:customStyle="1" w:styleId="xl71">
    <w:name w:val="xl71"/>
    <w:basedOn w:val="Normale"/>
    <w:rsid w:val="00CF04AE"/>
    <w:pPr>
      <w:pBdr>
        <w:bottom w:val="single" w:sz="8" w:space="0" w:color="BFBFBF"/>
        <w:right w:val="single" w:sz="8" w:space="0" w:color="BFBFBF"/>
      </w:pBdr>
      <w:spacing w:before="100" w:beforeAutospacing="1" w:after="100" w:afterAutospacing="1"/>
      <w:textAlignment w:val="center"/>
    </w:pPr>
    <w:rPr>
      <w:rFonts w:eastAsia="Times New Roman" w:cs="Times New Roman"/>
      <w:szCs w:val="24"/>
      <w:lang w:val="it-IT" w:eastAsia="it-IT"/>
    </w:rPr>
  </w:style>
  <w:style w:type="paragraph" w:customStyle="1" w:styleId="xl72">
    <w:name w:val="xl72"/>
    <w:basedOn w:val="Normale"/>
    <w:rsid w:val="00CF04AE"/>
    <w:pPr>
      <w:pBdr>
        <w:bottom w:val="single" w:sz="8" w:space="0" w:color="BFBFBF"/>
        <w:right w:val="single" w:sz="8" w:space="0" w:color="BFBFBF"/>
      </w:pBdr>
      <w:spacing w:before="100" w:beforeAutospacing="1" w:after="100" w:afterAutospacing="1"/>
      <w:textAlignment w:val="center"/>
    </w:pPr>
    <w:rPr>
      <w:rFonts w:eastAsia="Times New Roman" w:cs="Times New Roman"/>
      <w:color w:val="000000"/>
      <w:szCs w:val="24"/>
      <w:lang w:val="it-IT" w:eastAsia="it-IT"/>
    </w:rPr>
  </w:style>
  <w:style w:type="paragraph" w:customStyle="1" w:styleId="xl73">
    <w:name w:val="xl73"/>
    <w:basedOn w:val="Normale"/>
    <w:rsid w:val="00CF04AE"/>
    <w:pPr>
      <w:pBdr>
        <w:bottom w:val="single" w:sz="8" w:space="0" w:color="BFBFBF"/>
        <w:right w:val="single" w:sz="8" w:space="0" w:color="BFBFBF"/>
      </w:pBdr>
      <w:shd w:val="clear" w:color="000000" w:fill="F2F2F2"/>
      <w:spacing w:before="100" w:beforeAutospacing="1" w:after="100" w:afterAutospacing="1"/>
      <w:textAlignment w:val="center"/>
    </w:pPr>
    <w:rPr>
      <w:rFonts w:eastAsia="Times New Roman" w:cs="Times New Roman"/>
      <w:color w:val="000000"/>
      <w:sz w:val="26"/>
      <w:szCs w:val="26"/>
      <w:lang w:val="it-IT" w:eastAsia="it-IT"/>
    </w:rPr>
  </w:style>
  <w:style w:type="paragraph" w:customStyle="1" w:styleId="xl74">
    <w:name w:val="xl74"/>
    <w:basedOn w:val="Normale"/>
    <w:rsid w:val="00CF04AE"/>
    <w:pPr>
      <w:pBdr>
        <w:bottom w:val="single" w:sz="8" w:space="0" w:color="BFBFBF"/>
        <w:right w:val="single" w:sz="8" w:space="0" w:color="BFBFBF"/>
      </w:pBdr>
      <w:spacing w:before="100" w:beforeAutospacing="1" w:after="100" w:afterAutospacing="1"/>
      <w:textAlignment w:val="center"/>
    </w:pPr>
    <w:rPr>
      <w:rFonts w:eastAsia="Times New Roman" w:cs="Times New Roman"/>
      <w:color w:val="000000"/>
      <w:sz w:val="26"/>
      <w:szCs w:val="26"/>
      <w:lang w:val="it-IT" w:eastAsia="it-IT"/>
    </w:rPr>
  </w:style>
  <w:style w:type="paragraph" w:customStyle="1" w:styleId="xl75">
    <w:name w:val="xl75"/>
    <w:basedOn w:val="Normale"/>
    <w:rsid w:val="00CF04AE"/>
    <w:pPr>
      <w:pBdr>
        <w:bottom w:val="single" w:sz="8" w:space="0" w:color="BFBFBF"/>
        <w:right w:val="single" w:sz="8" w:space="0" w:color="BFBFBF"/>
      </w:pBdr>
      <w:spacing w:before="100" w:beforeAutospacing="1" w:after="100" w:afterAutospacing="1"/>
      <w:textAlignment w:val="center"/>
    </w:pPr>
    <w:rPr>
      <w:rFonts w:eastAsia="Times New Roman" w:cs="Times New Roman"/>
      <w:color w:val="000000"/>
      <w:sz w:val="22"/>
      <w:lang w:val="it-IT" w:eastAsia="it-IT"/>
    </w:rPr>
  </w:style>
  <w:style w:type="paragraph" w:customStyle="1" w:styleId="xl76">
    <w:name w:val="xl76"/>
    <w:basedOn w:val="Normale"/>
    <w:rsid w:val="00CF04AE"/>
    <w:pPr>
      <w:pBdr>
        <w:left w:val="single" w:sz="8" w:space="0" w:color="BFBFBF"/>
        <w:bottom w:val="single" w:sz="8" w:space="0" w:color="BFBFBF"/>
        <w:right w:val="single" w:sz="8" w:space="0" w:color="BFBFBF"/>
      </w:pBdr>
      <w:shd w:val="clear" w:color="000000" w:fill="F2F2F2"/>
      <w:spacing w:before="100" w:beforeAutospacing="1" w:after="100" w:afterAutospacing="1"/>
      <w:textAlignment w:val="center"/>
    </w:pPr>
    <w:rPr>
      <w:rFonts w:eastAsia="Times New Roman" w:cs="Times New Roman"/>
      <w:b/>
      <w:bCs/>
      <w:color w:val="000000"/>
      <w:szCs w:val="24"/>
      <w:lang w:val="it-IT" w:eastAsia="it-IT"/>
    </w:rPr>
  </w:style>
  <w:style w:type="paragraph" w:customStyle="1" w:styleId="xl77">
    <w:name w:val="xl77"/>
    <w:basedOn w:val="Normale"/>
    <w:rsid w:val="00CF04AE"/>
    <w:pPr>
      <w:pBdr>
        <w:left w:val="single" w:sz="8" w:space="0" w:color="BFBFBF"/>
        <w:bottom w:val="single" w:sz="8" w:space="0" w:color="BFBFBF"/>
        <w:right w:val="single" w:sz="8" w:space="0" w:color="BFBFBF"/>
      </w:pBdr>
      <w:spacing w:before="100" w:beforeAutospacing="1" w:after="100" w:afterAutospacing="1"/>
      <w:textAlignment w:val="center"/>
    </w:pPr>
    <w:rPr>
      <w:rFonts w:eastAsia="Times New Roman" w:cs="Times New Roman"/>
      <w:b/>
      <w:bCs/>
      <w:szCs w:val="24"/>
      <w:lang w:val="it-IT" w:eastAsia="it-IT"/>
    </w:rPr>
  </w:style>
  <w:style w:type="paragraph" w:customStyle="1" w:styleId="xl78">
    <w:name w:val="xl78"/>
    <w:basedOn w:val="Normale"/>
    <w:rsid w:val="00CF04AE"/>
    <w:pPr>
      <w:pBdr>
        <w:bottom w:val="single" w:sz="8" w:space="0" w:color="BFBFBF"/>
        <w:right w:val="single" w:sz="8" w:space="0" w:color="BFBFBF"/>
      </w:pBdr>
      <w:spacing w:before="100" w:beforeAutospacing="1" w:after="100" w:afterAutospacing="1"/>
      <w:textAlignment w:val="top"/>
    </w:pPr>
    <w:rPr>
      <w:rFonts w:eastAsia="Times New Roman" w:cs="Times New Roman"/>
      <w:szCs w:val="24"/>
      <w:lang w:val="it-IT" w:eastAsia="it-IT"/>
    </w:rPr>
  </w:style>
  <w:style w:type="paragraph" w:customStyle="1" w:styleId="xl79">
    <w:name w:val="xl79"/>
    <w:basedOn w:val="Normale"/>
    <w:rsid w:val="00CF04AE"/>
    <w:pPr>
      <w:pBdr>
        <w:bottom w:val="single" w:sz="8" w:space="0" w:color="BFBFBF"/>
        <w:right w:val="single" w:sz="8" w:space="0" w:color="BFBFBF"/>
      </w:pBdr>
      <w:spacing w:before="100" w:beforeAutospacing="1" w:after="100" w:afterAutospacing="1"/>
      <w:textAlignment w:val="top"/>
    </w:pPr>
    <w:rPr>
      <w:rFonts w:eastAsia="Times New Roman" w:cs="Times New Roman"/>
      <w:szCs w:val="24"/>
      <w:lang w:val="it-IT" w:eastAsia="it-IT"/>
    </w:rPr>
  </w:style>
  <w:style w:type="table" w:styleId="Tabellagriglia6acolori">
    <w:name w:val="Grid Table 6 Colorful"/>
    <w:basedOn w:val="Tabellanormale"/>
    <w:uiPriority w:val="51"/>
    <w:rsid w:val="00CF04AE"/>
    <w:pPr>
      <w:spacing w:after="0" w:line="240" w:lineRule="auto"/>
    </w:pPr>
    <w:rPr>
      <w:color w:val="000000" w:themeColor="text1"/>
      <w:sz w:val="24"/>
      <w:szCs w:val="24"/>
      <w:lang w:val="it-I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griglia2">
    <w:name w:val="Grid Table 2"/>
    <w:basedOn w:val="Tabellanormale"/>
    <w:uiPriority w:val="47"/>
    <w:rsid w:val="00CF04AE"/>
    <w:pPr>
      <w:spacing w:after="0" w:line="240" w:lineRule="auto"/>
    </w:pPr>
    <w:rPr>
      <w:sz w:val="24"/>
      <w:szCs w:val="24"/>
      <w:lang w:val="it-IT"/>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semplice-1">
    <w:name w:val="Plain Table 1"/>
    <w:basedOn w:val="Tabellanormale"/>
    <w:uiPriority w:val="41"/>
    <w:rsid w:val="00CF04AE"/>
    <w:pPr>
      <w:spacing w:after="0" w:line="240" w:lineRule="auto"/>
    </w:pPr>
    <w:rPr>
      <w:sz w:val="24"/>
      <w:szCs w:val="24"/>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griglia5scura-colore3">
    <w:name w:val="Grid Table 5 Dark Accent 3"/>
    <w:basedOn w:val="Tabellanormale"/>
    <w:uiPriority w:val="50"/>
    <w:rsid w:val="008B276E"/>
    <w:pPr>
      <w:spacing w:after="0" w:line="240" w:lineRule="auto"/>
    </w:pPr>
    <w:rPr>
      <w:sz w:val="24"/>
      <w:szCs w:val="24"/>
      <w:lang w:val="it-IT"/>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Tabellagriglia5scura-colore1">
    <w:name w:val="Grid Table 5 Dark Accent 1"/>
    <w:basedOn w:val="Tabellanormale"/>
    <w:uiPriority w:val="50"/>
    <w:rsid w:val="008B276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25</Pages>
  <Words>78889</Words>
  <Characters>449672</Characters>
  <Application>Microsoft Office Word</Application>
  <DocSecurity>0</DocSecurity>
  <Lines>3747</Lines>
  <Paragraphs>105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ulvirenti Rebecca</cp:lastModifiedBy>
  <cp:revision>3</cp:revision>
  <cp:lastPrinted>2013-10-03T12:51:00Z</cp:lastPrinted>
  <dcterms:created xsi:type="dcterms:W3CDTF">2022-05-03T21:36:00Z</dcterms:created>
  <dcterms:modified xsi:type="dcterms:W3CDTF">2022-08-29T20:44:00Z</dcterms:modified>
</cp:coreProperties>
</file>